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ABAF4" w14:textId="77777777" w:rsidR="004920E0" w:rsidRDefault="005D6689">
      <w:pPr>
        <w:rPr>
          <w:b/>
          <w:lang w:val="en-US"/>
        </w:rPr>
      </w:pPr>
      <w:r w:rsidRPr="005D6689">
        <w:rPr>
          <w:b/>
          <w:lang w:val="en-US"/>
        </w:rPr>
        <w:t xml:space="preserve">Supplementary File 5. </w:t>
      </w:r>
    </w:p>
    <w:p w14:paraId="31FD4F6C" w14:textId="3435D78B" w:rsidR="005D6689" w:rsidRPr="005D6689" w:rsidRDefault="005D6689">
      <w:pPr>
        <w:rPr>
          <w:b/>
          <w:lang w:val="en-US"/>
        </w:rPr>
      </w:pPr>
      <w:r w:rsidRPr="005D6689">
        <w:rPr>
          <w:b/>
          <w:lang w:val="en-US"/>
        </w:rPr>
        <w:t xml:space="preserve">Summary of South Asian </w:t>
      </w:r>
      <w:r w:rsidR="00461FF5">
        <w:rPr>
          <w:b/>
          <w:lang w:val="en-US"/>
        </w:rPr>
        <w:t xml:space="preserve">vegetarian </w:t>
      </w:r>
      <w:r w:rsidRPr="005D6689">
        <w:rPr>
          <w:b/>
          <w:lang w:val="en-US"/>
        </w:rPr>
        <w:t>diet typical food and recipes</w:t>
      </w:r>
    </w:p>
    <w:tbl>
      <w:tblPr>
        <w:tblStyle w:val="Grigliatabella"/>
        <w:tblpPr w:leftFromText="141" w:rightFromText="141" w:vertAnchor="page" w:horzAnchor="margin" w:tblpY="2474"/>
        <w:tblW w:w="0" w:type="auto"/>
        <w:tblLayout w:type="fixed"/>
        <w:tblLook w:val="04A0" w:firstRow="1" w:lastRow="0" w:firstColumn="1" w:lastColumn="0" w:noHBand="0" w:noVBand="1"/>
      </w:tblPr>
      <w:tblGrid>
        <w:gridCol w:w="1242"/>
        <w:gridCol w:w="1418"/>
        <w:gridCol w:w="2693"/>
        <w:gridCol w:w="2410"/>
        <w:gridCol w:w="2410"/>
        <w:gridCol w:w="3118"/>
        <w:gridCol w:w="1212"/>
      </w:tblGrid>
      <w:tr w:rsidR="00C4341F" w:rsidRPr="00AB791A" w14:paraId="6F462632" w14:textId="77777777" w:rsidTr="005D6689">
        <w:trPr>
          <w:trHeight w:val="300"/>
        </w:trPr>
        <w:tc>
          <w:tcPr>
            <w:tcW w:w="1242" w:type="dxa"/>
            <w:noWrap/>
            <w:vAlign w:val="center"/>
            <w:hideMark/>
          </w:tcPr>
          <w:p w14:paraId="5DDCA153" w14:textId="77777777" w:rsidR="00AB791A" w:rsidRPr="00AB791A" w:rsidRDefault="00AB791A" w:rsidP="005D6689">
            <w:pPr>
              <w:jc w:val="center"/>
            </w:pPr>
            <w:r w:rsidRPr="00AB791A">
              <w:t>Food Group</w:t>
            </w:r>
          </w:p>
        </w:tc>
        <w:tc>
          <w:tcPr>
            <w:tcW w:w="1418" w:type="dxa"/>
            <w:noWrap/>
            <w:vAlign w:val="center"/>
            <w:hideMark/>
          </w:tcPr>
          <w:p w14:paraId="7425C4BE" w14:textId="77777777" w:rsidR="00AB791A" w:rsidRPr="00AB791A" w:rsidRDefault="00AB791A" w:rsidP="005D6689">
            <w:pPr>
              <w:jc w:val="center"/>
            </w:pPr>
            <w:proofErr w:type="spellStart"/>
            <w:r w:rsidRPr="00AB791A">
              <w:t>Raw</w:t>
            </w:r>
            <w:proofErr w:type="spellEnd"/>
            <w:r w:rsidR="007036DF">
              <w:t xml:space="preserve"> </w:t>
            </w:r>
            <w:proofErr w:type="spellStart"/>
            <w:r w:rsidRPr="00AB791A">
              <w:t>Ingredients</w:t>
            </w:r>
            <w:proofErr w:type="spellEnd"/>
          </w:p>
        </w:tc>
        <w:tc>
          <w:tcPr>
            <w:tcW w:w="2693" w:type="dxa"/>
            <w:noWrap/>
            <w:vAlign w:val="center"/>
            <w:hideMark/>
          </w:tcPr>
          <w:p w14:paraId="67F993D3" w14:textId="77777777" w:rsidR="00AB791A" w:rsidRPr="00AB791A" w:rsidRDefault="00AB791A" w:rsidP="005D6689">
            <w:pPr>
              <w:jc w:val="center"/>
            </w:pPr>
            <w:proofErr w:type="spellStart"/>
            <w:r w:rsidRPr="00AB791A">
              <w:t>Main</w:t>
            </w:r>
            <w:proofErr w:type="spellEnd"/>
            <w:r w:rsidR="007036DF">
              <w:t xml:space="preserve"> </w:t>
            </w:r>
            <w:proofErr w:type="spellStart"/>
            <w:r w:rsidRPr="00AB791A">
              <w:t>Recipes</w:t>
            </w:r>
            <w:proofErr w:type="spellEnd"/>
          </w:p>
        </w:tc>
        <w:tc>
          <w:tcPr>
            <w:tcW w:w="2410" w:type="dxa"/>
            <w:noWrap/>
            <w:vAlign w:val="center"/>
            <w:hideMark/>
          </w:tcPr>
          <w:p w14:paraId="6CA8E795" w14:textId="77777777" w:rsidR="00AB791A" w:rsidRPr="00AB791A" w:rsidRDefault="00AB791A" w:rsidP="005D6689">
            <w:pPr>
              <w:jc w:val="center"/>
            </w:pPr>
            <w:proofErr w:type="spellStart"/>
            <w:r w:rsidRPr="00AB791A">
              <w:t>Raw</w:t>
            </w:r>
            <w:proofErr w:type="spellEnd"/>
            <w:r w:rsidR="001375FE">
              <w:t xml:space="preserve"> </w:t>
            </w:r>
            <w:r w:rsidRPr="007036DF">
              <w:rPr>
                <w:lang w:val="en-US"/>
              </w:rPr>
              <w:t>Properties</w:t>
            </w:r>
          </w:p>
        </w:tc>
        <w:tc>
          <w:tcPr>
            <w:tcW w:w="2410" w:type="dxa"/>
            <w:noWrap/>
            <w:vAlign w:val="center"/>
            <w:hideMark/>
          </w:tcPr>
          <w:p w14:paraId="26C9287B" w14:textId="77777777" w:rsidR="00AB791A" w:rsidRPr="00AB791A" w:rsidRDefault="00AB791A" w:rsidP="005D6689">
            <w:pPr>
              <w:jc w:val="center"/>
            </w:pPr>
            <w:proofErr w:type="spellStart"/>
            <w:r w:rsidRPr="00AB791A">
              <w:t>Strengths</w:t>
            </w:r>
            <w:proofErr w:type="spellEnd"/>
            <w:r w:rsidRPr="00AB791A">
              <w:t xml:space="preserve"> and </w:t>
            </w:r>
            <w:proofErr w:type="spellStart"/>
            <w:r w:rsidRPr="00AB791A">
              <w:t>Weaknesses</w:t>
            </w:r>
            <w:proofErr w:type="spellEnd"/>
          </w:p>
        </w:tc>
        <w:tc>
          <w:tcPr>
            <w:tcW w:w="3118" w:type="dxa"/>
            <w:noWrap/>
            <w:vAlign w:val="center"/>
            <w:hideMark/>
          </w:tcPr>
          <w:p w14:paraId="0E22B926" w14:textId="77777777" w:rsidR="00AB791A" w:rsidRPr="00AB791A" w:rsidRDefault="00AB791A" w:rsidP="005D6689">
            <w:pPr>
              <w:jc w:val="center"/>
            </w:pPr>
            <w:proofErr w:type="spellStart"/>
            <w:r w:rsidRPr="00AB791A">
              <w:t>Possible</w:t>
            </w:r>
            <w:proofErr w:type="spellEnd"/>
            <w:r w:rsidR="001375FE">
              <w:t xml:space="preserve"> </w:t>
            </w:r>
            <w:proofErr w:type="spellStart"/>
            <w:r w:rsidRPr="00AB791A">
              <w:t>Improvements</w:t>
            </w:r>
            <w:proofErr w:type="spellEnd"/>
          </w:p>
        </w:tc>
        <w:tc>
          <w:tcPr>
            <w:tcW w:w="1212" w:type="dxa"/>
            <w:noWrap/>
            <w:vAlign w:val="center"/>
            <w:hideMark/>
          </w:tcPr>
          <w:p w14:paraId="65259EB3" w14:textId="77777777" w:rsidR="00AB791A" w:rsidRPr="00AB791A" w:rsidRDefault="00AB791A" w:rsidP="005D6689">
            <w:pPr>
              <w:jc w:val="center"/>
            </w:pPr>
            <w:proofErr w:type="spellStart"/>
            <w:r w:rsidRPr="00AB791A">
              <w:t>References</w:t>
            </w:r>
            <w:proofErr w:type="spellEnd"/>
          </w:p>
        </w:tc>
      </w:tr>
      <w:tr w:rsidR="00C4341F" w:rsidRPr="00BE421A" w14:paraId="5114A1CA" w14:textId="77777777" w:rsidTr="005D6689">
        <w:trPr>
          <w:trHeight w:val="300"/>
        </w:trPr>
        <w:tc>
          <w:tcPr>
            <w:tcW w:w="1242" w:type="dxa"/>
            <w:noWrap/>
            <w:hideMark/>
          </w:tcPr>
          <w:p w14:paraId="71343EF4" w14:textId="77777777" w:rsidR="00AB791A" w:rsidRPr="00AB791A" w:rsidRDefault="00AB791A" w:rsidP="005D6689">
            <w:r w:rsidRPr="00AB791A">
              <w:t xml:space="preserve">Rice             </w:t>
            </w:r>
          </w:p>
        </w:tc>
        <w:tc>
          <w:tcPr>
            <w:tcW w:w="1418" w:type="dxa"/>
            <w:noWrap/>
            <w:hideMark/>
          </w:tcPr>
          <w:p w14:paraId="7C5FFAF7" w14:textId="77777777" w:rsidR="00AB791A" w:rsidRPr="00AB791A" w:rsidRDefault="00AB791A" w:rsidP="005D6689">
            <w:r w:rsidRPr="00AB791A">
              <w:t xml:space="preserve">Basmati Rice, Jasmine Rice, Brown Rice, Red Rice, Black Rice                                                                     </w:t>
            </w:r>
          </w:p>
        </w:tc>
        <w:tc>
          <w:tcPr>
            <w:tcW w:w="2693" w:type="dxa"/>
            <w:noWrap/>
            <w:hideMark/>
          </w:tcPr>
          <w:p w14:paraId="092BDE54" w14:textId="77777777" w:rsidR="009E27DD" w:rsidRPr="009E27DD" w:rsidRDefault="00AB791A" w:rsidP="005D6689">
            <w:pPr>
              <w:rPr>
                <w:b/>
              </w:rPr>
            </w:pPr>
            <w:proofErr w:type="spellStart"/>
            <w:r w:rsidRPr="009E27DD">
              <w:rPr>
                <w:b/>
              </w:rPr>
              <w:t>Fermented</w:t>
            </w:r>
            <w:proofErr w:type="spellEnd"/>
            <w:r w:rsidRPr="009E27DD">
              <w:rPr>
                <w:b/>
              </w:rPr>
              <w:t xml:space="preserve"> Rice</w:t>
            </w:r>
          </w:p>
          <w:p w14:paraId="72FCF515" w14:textId="77777777" w:rsidR="001375FE" w:rsidRDefault="009E27DD" w:rsidP="005D6689">
            <w:r>
              <w:t xml:space="preserve">Dosa/Panta </w:t>
            </w:r>
            <w:proofErr w:type="spellStart"/>
            <w:r w:rsidR="00AB791A" w:rsidRPr="00AB791A">
              <w:t>Bhat</w:t>
            </w:r>
            <w:proofErr w:type="spellEnd"/>
            <w:r w:rsidR="00AB791A" w:rsidRPr="00AB791A">
              <w:t>/</w:t>
            </w:r>
            <w:proofErr w:type="spellStart"/>
            <w:r w:rsidR="00AB791A" w:rsidRPr="00AB791A">
              <w:t>Idli</w:t>
            </w:r>
            <w:proofErr w:type="spellEnd"/>
            <w:r w:rsidR="00AB791A" w:rsidRPr="00AB791A">
              <w:t>/</w:t>
            </w:r>
            <w:proofErr w:type="spellStart"/>
            <w:r w:rsidR="00AB791A" w:rsidRPr="00AB791A">
              <w:t>Dhokla</w:t>
            </w:r>
            <w:proofErr w:type="spellEnd"/>
            <w:r w:rsidR="00AB791A" w:rsidRPr="00AB791A">
              <w:t>/</w:t>
            </w:r>
            <w:proofErr w:type="spellStart"/>
            <w:r w:rsidR="00AB791A" w:rsidRPr="00AB791A">
              <w:t>Uttapam</w:t>
            </w:r>
            <w:proofErr w:type="spellEnd"/>
            <w:r w:rsidR="00AB791A" w:rsidRPr="00AB791A">
              <w:t>/</w:t>
            </w:r>
            <w:proofErr w:type="spellStart"/>
            <w:r w:rsidR="00AB791A" w:rsidRPr="00AB791A">
              <w:t>Appam</w:t>
            </w:r>
            <w:proofErr w:type="spellEnd"/>
            <w:r w:rsidR="00AB791A" w:rsidRPr="00AB791A">
              <w:t>/</w:t>
            </w:r>
            <w:proofErr w:type="spellStart"/>
            <w:r w:rsidR="00AB791A" w:rsidRPr="00AB791A">
              <w:t>Paniyaram</w:t>
            </w:r>
            <w:proofErr w:type="spellEnd"/>
            <w:r w:rsidR="00AB791A" w:rsidRPr="00AB791A">
              <w:t>/</w:t>
            </w:r>
            <w:proofErr w:type="spellStart"/>
            <w:r w:rsidR="00AB791A" w:rsidRPr="00AB791A">
              <w:t>Bubur</w:t>
            </w:r>
            <w:proofErr w:type="spellEnd"/>
            <w:r w:rsidR="00AB791A" w:rsidRPr="00AB791A">
              <w:t xml:space="preserve"> Cha Cha/</w:t>
            </w:r>
            <w:proofErr w:type="spellStart"/>
            <w:r w:rsidR="00AB791A" w:rsidRPr="00AB791A">
              <w:t>Apong</w:t>
            </w:r>
            <w:proofErr w:type="spellEnd"/>
          </w:p>
          <w:p w14:paraId="6D532C26" w14:textId="77777777" w:rsidR="009E27DD" w:rsidRDefault="00AB791A" w:rsidP="005D6689">
            <w:proofErr w:type="spellStart"/>
            <w:r w:rsidRPr="009E27DD">
              <w:rPr>
                <w:b/>
              </w:rPr>
              <w:t>Flavored</w:t>
            </w:r>
            <w:proofErr w:type="spellEnd"/>
            <w:r w:rsidRPr="009E27DD">
              <w:rPr>
                <w:b/>
              </w:rPr>
              <w:t xml:space="preserve"> Rice</w:t>
            </w:r>
          </w:p>
          <w:p w14:paraId="2AD1A205" w14:textId="77777777" w:rsidR="009E27DD" w:rsidRDefault="00AB791A" w:rsidP="005D6689">
            <w:proofErr w:type="spellStart"/>
            <w:r w:rsidRPr="00AB791A">
              <w:t>Biryani</w:t>
            </w:r>
            <w:proofErr w:type="spellEnd"/>
            <w:r w:rsidRPr="00AB791A">
              <w:t xml:space="preserve">/Nasi </w:t>
            </w:r>
            <w:proofErr w:type="spellStart"/>
            <w:r w:rsidRPr="00AB791A">
              <w:t>Lemak</w:t>
            </w:r>
            <w:proofErr w:type="spellEnd"/>
            <w:r w:rsidRPr="00AB791A">
              <w:t xml:space="preserve">/Nasi </w:t>
            </w:r>
            <w:proofErr w:type="spellStart"/>
            <w:r w:rsidRPr="00AB791A">
              <w:t>Goreng</w:t>
            </w:r>
            <w:proofErr w:type="spellEnd"/>
            <w:r w:rsidRPr="00AB791A">
              <w:t>/</w:t>
            </w:r>
            <w:proofErr w:type="spellStart"/>
            <w:r w:rsidRPr="00AB791A">
              <w:t>Pulao</w:t>
            </w:r>
            <w:proofErr w:type="spellEnd"/>
            <w:r w:rsidRPr="00AB791A">
              <w:t>/Tahiri/</w:t>
            </w:r>
            <w:proofErr w:type="spellStart"/>
            <w:r w:rsidRPr="00AB791A">
              <w:t>Lamprais</w:t>
            </w:r>
            <w:proofErr w:type="spellEnd"/>
            <w:r w:rsidRPr="00AB791A">
              <w:t>/</w:t>
            </w:r>
            <w:proofErr w:type="spellStart"/>
            <w:r w:rsidRPr="00AB791A">
              <w:t>Kiribath</w:t>
            </w:r>
            <w:proofErr w:type="spellEnd"/>
            <w:r w:rsidRPr="00AB791A">
              <w:t>/Lemon Rice/</w:t>
            </w:r>
            <w:proofErr w:type="spellStart"/>
            <w:r w:rsidRPr="00AB791A">
              <w:t>Tamarind</w:t>
            </w:r>
            <w:proofErr w:type="spellEnd"/>
            <w:r w:rsidRPr="00AB791A">
              <w:t xml:space="preserve"> Rice, </w:t>
            </w:r>
            <w:proofErr w:type="spellStart"/>
            <w:r w:rsidRPr="00AB791A">
              <w:t>Tehari</w:t>
            </w:r>
            <w:proofErr w:type="spellEnd"/>
            <w:r w:rsidRPr="00AB791A">
              <w:t>/</w:t>
            </w:r>
            <w:proofErr w:type="spellStart"/>
            <w:r w:rsidRPr="00AB791A">
              <w:t>Zafrani</w:t>
            </w:r>
            <w:proofErr w:type="spellEnd"/>
            <w:r w:rsidR="0009776D">
              <w:t xml:space="preserve"> </w:t>
            </w:r>
            <w:proofErr w:type="spellStart"/>
            <w:r w:rsidRPr="00AB791A">
              <w:t>Pulao</w:t>
            </w:r>
            <w:proofErr w:type="spellEnd"/>
          </w:p>
          <w:p w14:paraId="4741692A" w14:textId="77777777" w:rsidR="009E27DD" w:rsidRPr="00180DB7" w:rsidRDefault="00AB791A" w:rsidP="005D6689">
            <w:pPr>
              <w:rPr>
                <w:b/>
                <w:lang w:val="en-US"/>
              </w:rPr>
            </w:pPr>
            <w:r w:rsidRPr="00180DB7">
              <w:rPr>
                <w:b/>
                <w:lang w:val="en-US"/>
              </w:rPr>
              <w:t>Flatbreads</w:t>
            </w:r>
          </w:p>
          <w:p w14:paraId="336C57CF" w14:textId="77777777" w:rsidR="009E27DD" w:rsidRPr="00180DB7" w:rsidRDefault="00AB791A" w:rsidP="005D6689">
            <w:pPr>
              <w:rPr>
                <w:lang w:val="en-US"/>
              </w:rPr>
            </w:pPr>
            <w:r w:rsidRPr="00180DB7">
              <w:rPr>
                <w:lang w:val="en-US"/>
              </w:rPr>
              <w:t xml:space="preserve">Akki roti  </w:t>
            </w:r>
          </w:p>
          <w:p w14:paraId="5E717B16" w14:textId="77777777" w:rsidR="009E27DD" w:rsidRPr="00180DB7" w:rsidRDefault="00AB791A" w:rsidP="005D6689">
            <w:pPr>
              <w:rPr>
                <w:lang w:val="en-US"/>
              </w:rPr>
            </w:pPr>
            <w:r w:rsidRPr="00180DB7">
              <w:rPr>
                <w:b/>
                <w:lang w:val="en-US"/>
              </w:rPr>
              <w:t>Rice Soups</w:t>
            </w:r>
          </w:p>
          <w:p w14:paraId="428BE17F" w14:textId="77777777" w:rsidR="001375FE" w:rsidRDefault="009E27DD" w:rsidP="005D6689">
            <w:pPr>
              <w:rPr>
                <w:lang w:val="en-US"/>
              </w:rPr>
            </w:pPr>
            <w:r w:rsidRPr="00960479">
              <w:rPr>
                <w:lang w:val="en-US"/>
              </w:rPr>
              <w:t>K</w:t>
            </w:r>
            <w:r w:rsidR="00AB791A" w:rsidRPr="00960479">
              <w:rPr>
                <w:lang w:val="en-US"/>
              </w:rPr>
              <w:t xml:space="preserve">hichuri/Khichdi, Borhani/Congee  </w:t>
            </w:r>
          </w:p>
          <w:p w14:paraId="0B568B33" w14:textId="77777777" w:rsidR="009E27DD" w:rsidRPr="00960479" w:rsidRDefault="00AB791A" w:rsidP="005D6689">
            <w:pPr>
              <w:rPr>
                <w:lang w:val="en-US"/>
              </w:rPr>
            </w:pPr>
            <w:r w:rsidRPr="00960479">
              <w:rPr>
                <w:b/>
                <w:lang w:val="en-US"/>
              </w:rPr>
              <w:t>Side Dishes</w:t>
            </w:r>
          </w:p>
          <w:p w14:paraId="1226D0A3" w14:textId="77777777" w:rsidR="009E27DD" w:rsidRPr="009E27DD" w:rsidRDefault="00AB791A" w:rsidP="005D6689">
            <w:pPr>
              <w:rPr>
                <w:lang w:val="en-US"/>
              </w:rPr>
            </w:pPr>
            <w:r w:rsidRPr="008A2655">
              <w:rPr>
                <w:lang w:val="en-US"/>
              </w:rPr>
              <w:t>Sambhar Rice/Curd Rice/Coconut Rice/Hoppers/Ap</w:t>
            </w:r>
            <w:r w:rsidRPr="009E27DD">
              <w:rPr>
                <w:lang w:val="en-US"/>
              </w:rPr>
              <w:t xml:space="preserve">pam, </w:t>
            </w:r>
            <w:proofErr w:type="spellStart"/>
            <w:r w:rsidRPr="009E27DD">
              <w:rPr>
                <w:lang w:val="en-US"/>
              </w:rPr>
              <w:t>Pittu</w:t>
            </w:r>
            <w:proofErr w:type="spellEnd"/>
            <w:r w:rsidRPr="009E27DD">
              <w:rPr>
                <w:lang w:val="en-US"/>
              </w:rPr>
              <w:t>/</w:t>
            </w:r>
            <w:proofErr w:type="spellStart"/>
            <w:r w:rsidRPr="009E27DD">
              <w:rPr>
                <w:lang w:val="en-US"/>
              </w:rPr>
              <w:t>Puttu</w:t>
            </w:r>
            <w:proofErr w:type="spellEnd"/>
          </w:p>
          <w:p w14:paraId="761EBE06" w14:textId="77777777" w:rsidR="009E27DD" w:rsidRPr="00C62D96" w:rsidRDefault="00AB791A" w:rsidP="005D6689">
            <w:pPr>
              <w:rPr>
                <w:lang w:val="en-US"/>
              </w:rPr>
            </w:pPr>
            <w:r w:rsidRPr="00C62D96">
              <w:rPr>
                <w:b/>
                <w:lang w:val="en-US"/>
              </w:rPr>
              <w:t>Fried Rice</w:t>
            </w:r>
          </w:p>
          <w:p w14:paraId="146CF0F5" w14:textId="77777777" w:rsidR="009E27DD" w:rsidRPr="00C62D96" w:rsidRDefault="00AB791A" w:rsidP="005D6689">
            <w:pPr>
              <w:rPr>
                <w:lang w:val="en-US"/>
              </w:rPr>
            </w:pPr>
            <w:r w:rsidRPr="00C62D96">
              <w:rPr>
                <w:lang w:val="en-US"/>
              </w:rPr>
              <w:t xml:space="preserve">Sel Roti  </w:t>
            </w:r>
          </w:p>
          <w:p w14:paraId="32649563" w14:textId="77777777" w:rsidR="009E27DD" w:rsidRPr="009E27DD" w:rsidRDefault="00AB791A" w:rsidP="005D6689">
            <w:pPr>
              <w:rPr>
                <w:b/>
                <w:lang w:val="en-US"/>
              </w:rPr>
            </w:pPr>
            <w:r w:rsidRPr="009E27DD">
              <w:rPr>
                <w:b/>
                <w:lang w:val="en-US"/>
              </w:rPr>
              <w:t>Sweet Rice</w:t>
            </w:r>
          </w:p>
          <w:p w14:paraId="57C3BB26" w14:textId="77777777" w:rsidR="009E27DD" w:rsidRPr="009E27DD" w:rsidRDefault="009E27DD" w:rsidP="005D6689">
            <w:pPr>
              <w:rPr>
                <w:lang w:val="en-US"/>
              </w:rPr>
            </w:pPr>
            <w:proofErr w:type="spellStart"/>
            <w:r w:rsidRPr="009E27DD">
              <w:rPr>
                <w:lang w:val="en-US"/>
              </w:rPr>
              <w:t>Rice</w:t>
            </w:r>
            <w:r w:rsidR="00AB791A" w:rsidRPr="009E27DD">
              <w:rPr>
                <w:lang w:val="en-US"/>
              </w:rPr>
              <w:t>pudding</w:t>
            </w:r>
            <w:proofErr w:type="spellEnd"/>
            <w:r w:rsidR="00AB791A" w:rsidRPr="009E27DD">
              <w:rPr>
                <w:lang w:val="en-US"/>
              </w:rPr>
              <w:t>/Kheer/Zarda/</w:t>
            </w:r>
            <w:proofErr w:type="spellStart"/>
            <w:r w:rsidR="00AB791A" w:rsidRPr="009E27DD">
              <w:rPr>
                <w:lang w:val="en-US"/>
              </w:rPr>
              <w:t>Lamprais</w:t>
            </w:r>
            <w:proofErr w:type="spellEnd"/>
            <w:r w:rsidR="00AB791A" w:rsidRPr="009E27DD">
              <w:rPr>
                <w:lang w:val="en-US"/>
              </w:rPr>
              <w:t>/</w:t>
            </w:r>
            <w:proofErr w:type="spellStart"/>
            <w:r w:rsidR="00AB791A" w:rsidRPr="009E27DD">
              <w:rPr>
                <w:lang w:val="en-US"/>
              </w:rPr>
              <w:t>Kiribath</w:t>
            </w:r>
            <w:proofErr w:type="spellEnd"/>
            <w:r w:rsidR="00AB791A" w:rsidRPr="009E27DD">
              <w:rPr>
                <w:lang w:val="en-US"/>
              </w:rPr>
              <w:t>/Yomari</w:t>
            </w:r>
          </w:p>
          <w:p w14:paraId="0AEF85E3" w14:textId="77777777" w:rsidR="009E27DD" w:rsidRPr="009E27DD" w:rsidRDefault="00AB791A" w:rsidP="005D6689">
            <w:pPr>
              <w:rPr>
                <w:b/>
              </w:rPr>
            </w:pPr>
            <w:proofErr w:type="spellStart"/>
            <w:r w:rsidRPr="009E27DD">
              <w:rPr>
                <w:b/>
              </w:rPr>
              <w:t>Puffed</w:t>
            </w:r>
            <w:proofErr w:type="spellEnd"/>
            <w:r w:rsidRPr="009E27DD">
              <w:rPr>
                <w:b/>
              </w:rPr>
              <w:t xml:space="preserve"> Rice</w:t>
            </w:r>
          </w:p>
          <w:p w14:paraId="21F00A37" w14:textId="77777777" w:rsidR="009E27DD" w:rsidRDefault="00AB791A" w:rsidP="005D6689">
            <w:proofErr w:type="spellStart"/>
            <w:r w:rsidRPr="00AB791A">
              <w:t>Bhel</w:t>
            </w:r>
            <w:proofErr w:type="spellEnd"/>
            <w:r w:rsidRPr="00AB791A">
              <w:t xml:space="preserve"> Puri, </w:t>
            </w:r>
            <w:proofErr w:type="spellStart"/>
            <w:r w:rsidRPr="00AB791A">
              <w:t>Jhalmuri</w:t>
            </w:r>
            <w:proofErr w:type="spellEnd"/>
          </w:p>
          <w:p w14:paraId="10C4B507" w14:textId="77777777" w:rsidR="009E27DD" w:rsidRDefault="00AB791A" w:rsidP="005D6689">
            <w:r w:rsidRPr="009E27DD">
              <w:rPr>
                <w:b/>
              </w:rPr>
              <w:t>Rice Cakes</w:t>
            </w:r>
          </w:p>
          <w:p w14:paraId="6561873C" w14:textId="77777777" w:rsidR="00AB791A" w:rsidRPr="00AB791A" w:rsidRDefault="00AB791A" w:rsidP="005D6689">
            <w:proofErr w:type="spellStart"/>
            <w:r w:rsidRPr="00AB791A">
              <w:lastRenderedPageBreak/>
              <w:t>Pitha</w:t>
            </w:r>
            <w:proofErr w:type="spellEnd"/>
          </w:p>
        </w:tc>
        <w:tc>
          <w:tcPr>
            <w:tcW w:w="2410" w:type="dxa"/>
            <w:noWrap/>
            <w:hideMark/>
          </w:tcPr>
          <w:p w14:paraId="698E03C1" w14:textId="77777777" w:rsidR="00AB791A" w:rsidRPr="00AB791A" w:rsidRDefault="00AB791A" w:rsidP="005D6689">
            <w:r w:rsidRPr="00AB791A">
              <w:rPr>
                <w:lang w:val="en-US"/>
              </w:rPr>
              <w:lastRenderedPageBreak/>
              <w:t>High in carbohydrates, low in fat, moderate in protein. Rich in B vitamins (B1, B3, B9). Contains iron, manganese</w:t>
            </w:r>
            <w:proofErr w:type="gramStart"/>
            <w:r w:rsidRPr="00AB791A">
              <w:rPr>
                <w:lang w:val="en-US"/>
              </w:rPr>
              <w:t>, selenium</w:t>
            </w:r>
            <w:proofErr w:type="gramEnd"/>
            <w:r w:rsidRPr="00AB791A">
              <w:rPr>
                <w:lang w:val="en-US"/>
              </w:rPr>
              <w:t xml:space="preserve">. Fiber content varies with processing; whole rice retains more fiber and micronutrients than white rice. </w:t>
            </w:r>
            <w:r w:rsidRPr="00AB791A">
              <w:t xml:space="preserve">Whole </w:t>
            </w:r>
            <w:proofErr w:type="spellStart"/>
            <w:r w:rsidRPr="00AB791A">
              <w:t>ricehashigherantioxidantvalue</w:t>
            </w:r>
            <w:proofErr w:type="spellEnd"/>
            <w:r w:rsidRPr="00AB791A">
              <w:t xml:space="preserve">. </w:t>
            </w:r>
          </w:p>
        </w:tc>
        <w:tc>
          <w:tcPr>
            <w:tcW w:w="2410" w:type="dxa"/>
            <w:noWrap/>
            <w:hideMark/>
          </w:tcPr>
          <w:p w14:paraId="0832DFBA" w14:textId="77777777" w:rsidR="00C62D96" w:rsidRPr="00C62D96" w:rsidRDefault="00C62D96" w:rsidP="005D6689">
            <w:pPr>
              <w:rPr>
                <w:b/>
                <w:lang w:val="en-US"/>
              </w:rPr>
            </w:pPr>
            <w:r w:rsidRPr="00C62D96">
              <w:rPr>
                <w:b/>
                <w:lang w:val="en-US"/>
              </w:rPr>
              <w:t>Strengths</w:t>
            </w:r>
          </w:p>
          <w:p w14:paraId="22BDA988" w14:textId="77777777" w:rsidR="00C62D96" w:rsidRDefault="00AB791A" w:rsidP="005D6689">
            <w:pPr>
              <w:rPr>
                <w:lang w:val="en-US"/>
              </w:rPr>
            </w:pPr>
            <w:r w:rsidRPr="00AB791A">
              <w:rPr>
                <w:lang w:val="en-US"/>
              </w:rPr>
              <w:t>Versatile and staple in South Asian diets. Provides energy and sustenance. Fermented rice</w:t>
            </w:r>
            <w:r w:rsidR="00C62D96">
              <w:rPr>
                <w:lang w:val="en-US"/>
              </w:rPr>
              <w:t xml:space="preserve"> offers probiotics. </w:t>
            </w:r>
            <w:r w:rsidR="00C62D96" w:rsidRPr="00C62D96">
              <w:rPr>
                <w:b/>
                <w:lang w:val="en-US"/>
              </w:rPr>
              <w:t>Weaknesses</w:t>
            </w:r>
          </w:p>
          <w:p w14:paraId="611D7A68" w14:textId="77777777" w:rsidR="00AB791A" w:rsidRPr="00AB791A" w:rsidRDefault="00AB791A" w:rsidP="005D6689">
            <w:pPr>
              <w:rPr>
                <w:lang w:val="en-US"/>
              </w:rPr>
            </w:pPr>
            <w:r w:rsidRPr="00AB791A">
              <w:rPr>
                <w:lang w:val="en-US"/>
              </w:rPr>
              <w:t xml:space="preserve">Refined rice has high glycemic index and low fiber. Often consumed with minimal vegetables or proteins. High oil and sugar content in some recipes.                                                                                                        </w:t>
            </w:r>
          </w:p>
        </w:tc>
        <w:tc>
          <w:tcPr>
            <w:tcW w:w="3118" w:type="dxa"/>
            <w:noWrap/>
            <w:hideMark/>
          </w:tcPr>
          <w:p w14:paraId="42EDC3DE" w14:textId="77777777" w:rsidR="00AB791A" w:rsidRPr="004447E6" w:rsidRDefault="00AB791A" w:rsidP="005D6689">
            <w:pPr>
              <w:rPr>
                <w:lang w:val="en-US"/>
              </w:rPr>
            </w:pPr>
            <w:r w:rsidRPr="00AB791A">
              <w:rPr>
                <w:lang w:val="en-US"/>
              </w:rPr>
              <w:t xml:space="preserve">Increase consumption of whole grains like brown, red, and black rice. Enrich meals with vegetables and legumes. Reduce added </w:t>
            </w:r>
            <w:proofErr w:type="gramStart"/>
            <w:r w:rsidRPr="00AB791A">
              <w:rPr>
                <w:lang w:val="en-US"/>
              </w:rPr>
              <w:t>oils</w:t>
            </w:r>
            <w:proofErr w:type="gramEnd"/>
            <w:r w:rsidRPr="00AB791A">
              <w:rPr>
                <w:lang w:val="en-US"/>
              </w:rPr>
              <w:t xml:space="preserve"> and </w:t>
            </w:r>
            <w:proofErr w:type="gramStart"/>
            <w:r w:rsidRPr="00AB791A">
              <w:rPr>
                <w:lang w:val="en-US"/>
              </w:rPr>
              <w:t>sugars</w:t>
            </w:r>
            <w:proofErr w:type="gramEnd"/>
            <w:r w:rsidRPr="00AB791A">
              <w:rPr>
                <w:lang w:val="en-US"/>
              </w:rPr>
              <w:t xml:space="preserve">. </w:t>
            </w:r>
          </w:p>
        </w:tc>
        <w:tc>
          <w:tcPr>
            <w:tcW w:w="1212" w:type="dxa"/>
            <w:noWrap/>
            <w:hideMark/>
          </w:tcPr>
          <w:p w14:paraId="367FFE8E" w14:textId="77777777" w:rsidR="002E3E14" w:rsidRPr="005D6689" w:rsidRDefault="00453C96" w:rsidP="005D6689">
            <w:pPr>
              <w:rPr>
                <w:lang w:val="en-US"/>
              </w:rPr>
            </w:pPr>
            <w:r>
              <w:fldChar w:fldCharType="begin" w:fldLock="1"/>
            </w:r>
            <w:r w:rsidR="003F1DFC">
              <w:instrText>ADDIN CSL_CITATION {"citationItems":[{"id":"ITEM-1","itemData":{"DOI":"10.1080/07315724.2013.767672","ISSN":"15411087","PMID":"24015699","abstract":"Objectives: To study consumer acceptance of unmilled brown and undermilled rice among urban south Indians. Methods: Overweight and normal weight adults living in slum and nonslum residences in Chennai participated (n = 82). Bapatla (BPT) and Uma (red pigmented) rice varieties were chosen. These rice varieties were dehusked (unmilled, 0% polish) and further milled to 2.3% and 4.4% polishing (undermilled). Thus, 9 rice samples in both raw and parboiled forms were provided for consumer tasting over a period of 3 days. A 7-point hedonic scale was used to rate consumer preferences. A validated questionnaire was used to collect demographic, anthropometric, medical history, physical activity, dietary intake data, and willingness of the consumers to switch over to brown rice. Results: Consumers reported that the color, appearance, texture, taste, and overall quality of the 4.4% polished rice was strongly preferred in both varieties and forms. Ratings for 0% polished (brown rice) were substantially lower than those of 2.3% polished rice, which were intermediate in ratings between 0% and 4.4% polishing. However, most of the consumers (93%) expressed a willingness to substitute brown or 2.3% polished rice, if affordable, after the taste tests and education on nutritional and health benefits of whole grains. Conclusion: Though most consumers preferred polished white rice, education regarding health benefits may help this population switch to brown or undermilled rice. Cooking quality and appearance of the grains were perceived as the most important factors to consider when purchasing rice among Chennai urban adults. © 2013 Taylor &amp; Francis Group, LLC.","author":[{"dropping-particle":"","family":"Sudha","given":"Vasudevan","non-dropping-particle":"","parse-names":false,"suffix":""},{"dropping-particle":"","family":"Spiegelman","given":"Donna","non-dropping-particle":"","parse-names":false,"suffix":""},{"dropping-particle":"","family":"Hong","given":"Biling","non-dropping-particle":"","parse-names":false,"suffix":""},{"dropping-particle":"","family":"Malik","given":"Vasanti","non-dropping-particle":"","parse-names":false,"suffix":""},{"dropping-particle":"","family":"Jones","given":"Clara","non-dropping-particle":"","parse-names":false,"suffix":""},{"dropping-particle":"","family":"Wedick","given":"Nicole M.","non-dropping-particle":"","parse-names":false,"suffix":""},{"dropping-particle":"","family":"Hu","given":"Frank B.","non-dropping-particle":"","parse-names":false,"suffix":""},{"dropping-particle":"","family":"Willett","given":"Walter","non-dropping-particle":"","parse-names":false,"suffix":""},{"dropping-particle":"","family":"Bai","given":"Mookambika Ramya","non-dropping-particle":"","parse-names":false,"suffix":""},{"dropping-particle":"","family":"Ponnalagu","given":"Muthu Mariyammal","non-dropping-particle":"","parse-names":false,"suffix":""},{"dropping-particle":"","family":"Arumugam","given":"Kokila","non-dropping-particle":"","parse-names":false,"suffix":""},{"dropping-particle":"","family":"Mohan","given":"Viswanathan","non-dropping-particle":"","parse-names":false,"suffix":""}],"container-title":"Journal of the American College of Nutrition","id":"ITEM-1","issue":"1","issued":{"date-parts":[["2013"]]},"page":"50-57","title":"Consumer Acceptance and Preference Study (CAPS) on Brown and Undermilled Indian Rice Varieties in Chennai, India","type":"article-journal","volume":"32"},"uris":["http://www.mendeley.com/documents/?uuid=f35889eb-a06c-42b4-9f2a-7a6ad489f72f"]},{"id":"ITEM-2","itemData":{"DOI":"10.1007/s42976-021-00214-5","ISBN":"4297602100214","ISSN":"01333720","abstract":"Abstract: Rice–wheat cropping system, intensively followed in Indo-Gangetic plains (IGP), played a prominent role in fulfilling the food grains demand of the increasing population of South Asia. In northern Indian plains, some practices such as intensive rice cultivation with traditional method for long-term have been associated with severe deterioration of natural resources, declining factor productivity, multiple nutrients deficiencies, depleting groundwater, labour scarcity and higher cost of cultivation, putting the agricultural sustainability in question. Varietal development, soil and water management, and adoption of resource conservation technologies in rice cultivation are the key interventions areas to address these challenges. The cultivation of lesser water requiring crops, replacing rice in light-textured soil and rainfed condition, should be encouraged through policy interventions. Direct seeding of short duration, high-yielding and stress tolerant rice varieties with water conservation technologies can be a successful approach to improve the input use efficiency in rice cultivation under medium–heavy-textured soils. Moreover, integrated approach of suitable cultivars for conservation agriculture, mechanized transplanting on zero-tilled/unpuddled field and need-based application of water, fertilizer and chemicals might be a successful approach for sustainable rice production system in the current scenario. In this review study, various challenges in productivity and sustainability of rice cultivation system and possible alternatives and solutions to overcome such challenges are discussed in details. Graphic abstract: [Figure not available: see fulltext.].","author":[{"dropping-particle":"","family":"Kumar","given":"Neeraj","non-dropping-particle":"","parse-names":false,"suffix":""},{"dropping-particle":"","family":"Chhokar","given":"R. S.","non-dropping-particle":"","parse-names":false,"suffix":""},{"dropping-particle":"","family":"Meena","given":"R. P.","non-dropping-particle":"","parse-names":false,"suffix":""},{"dropping-particle":"","family":"Kharub","given":"A. S.","non-dropping-particle":"","parse-names":false,"suffix":""},{"dropping-particle":"","family":"Gill","given":"S. C.","non-dropping-particle":"","parse-names":false,"suffix":""},{"dropping-particle":"","family":"Tripathi","given":"S. C.","non-dropping-particle":"","parse-names":false,"suffix":""},{"dropping-particle":"","family":"Gupta","given":"O. P.","non-dropping-particle":"","parse-names":false,"suffix":""},{"dropping-particle":"","family":"Mangrauthia","given":"S. K.","non-dropping-particle":"","parse-names":false,"suffix":""},{"dropping-particle":"","family":"Sundaram","given":"R. M.","non-dropping-particle":"","parse-names":false,"suffix":""},{"dropping-particle":"","family":"Sawant","given":"C. P.","non-dropping-particle":"","parse-names":false,"suffix":""},{"dropping-particle":"","family":"Gupta","given":"Ajita","non-dropping-particle":"","parse-names":false,"suffix":""},{"dropping-particle":"","family":"Naorem","given":"Anandkumar","non-dropping-particle":"","parse-names":false,"suffix":""},{"dropping-particle":"","family":"Kumar","given":"Manoj","non-dropping-particle":"","parse-names":false,"suffix":""},{"dropping-particle":"","family":"Singh","given":"G. P.","non-dropping-particle":"","parse-names":false,"suffix":""}],"container-title":"Cereal Research Communications","id":"ITEM-2","issue":"4","issued":{"date-parts":[["2022"]]},"page":"573-601","publisher":"Springer International Publishing","title":"Challenges and opportunities in productivity and sustainability of rice cultivation system: a critical review in Indian perspective","type":"article-journal","volume":"50"},"uris":["http://www.mendeley.com/documents/?uuid=25cde948-c294-4772-8cf9-890c1120c5ab"]},{"id":"ITEM-3","itemData":{"DOI":"10.1046/j.1365-2621.2002.00625.x","ISSN":"09505423","abstract":"Starch, protein and lipids are the main rice grain components that affect cooking and eating quality. An analysis of the literature indicates that rice of good eating quality shows the following characteristics: low amylose and low pr</w:instrText>
            </w:r>
            <w:r w:rsidR="003F1DFC" w:rsidRPr="003F1DFC">
              <w:rPr>
                <w:lang w:val="en-US"/>
              </w:rPr>
              <w:instrText>otein contents and large breakdown as measured by an amylograph. However, there are significant cultural differences in quality preferences and the most important acceptance factors for Asian consumers living in the United States are cooked rice appearance and aroma. This review examines the major constituents of rice (starch, lipid and protein) and their impact on eating quality as reflected by the functional properties of rice.","author":[{"dropping-particle":"","family":"Zhou","given":"Zhongkai","non-dropping-particle":"","parse-names":false,"suffix":""},{"dropping-particle":"","family":"Robards","given":"Kevin","non-dropping-particle":"","parse-names":false,"suffix":""},{"dropping-particle":"","family":"Helliwell","given":"Stuart","non-dropping-particle":"","parse-names":false,"suffix":""},{"dropping-particle":"","family":"Blanchard","given":"Chris","non-dropping-particle":"","parse-names":false,"suffix":""}],"container-title":"International Journal of Food Science and Technology","id":"ITEM-3","issue":"8","issued":{"date-parts":[["2002"]]},"page":"849-868","title":"Composition and functional properties of rice","type":"article-journal","volume":"37"},"uris":["http://www.mendeley.com/documents/?uuid=c92f7589-9a52-4bbe-bdec-fc79dac4fa6c"]}],"mendeley":{"formattedCitation":"(1–3)","plainTextFormattedCitation":"(1–3)","previouslyFormattedCitation":"[1–3]"},"properties":{"noteIndex":0},"schema":"https://github.com/citation-style-language/schema/raw/master/csl-citation.json"}</w:instrText>
            </w:r>
            <w:r>
              <w:fldChar w:fldCharType="separate"/>
            </w:r>
            <w:r w:rsidR="003F1DFC" w:rsidRPr="003F1DFC">
              <w:rPr>
                <w:noProof/>
                <w:lang w:val="en-US"/>
              </w:rPr>
              <w:t>(1–3)</w:t>
            </w:r>
            <w:r>
              <w:fldChar w:fldCharType="end"/>
            </w:r>
          </w:p>
          <w:p w14:paraId="67555E6E" w14:textId="77777777" w:rsidR="00AB791A" w:rsidRPr="005D6689" w:rsidRDefault="00AB791A" w:rsidP="005D6689">
            <w:pPr>
              <w:rPr>
                <w:lang w:val="en-US"/>
              </w:rPr>
            </w:pPr>
          </w:p>
        </w:tc>
      </w:tr>
      <w:tr w:rsidR="00C4341F" w:rsidRPr="00BE421A" w14:paraId="05CC69EA" w14:textId="77777777" w:rsidTr="005D6689">
        <w:trPr>
          <w:trHeight w:val="300"/>
        </w:trPr>
        <w:tc>
          <w:tcPr>
            <w:tcW w:w="1242" w:type="dxa"/>
            <w:noWrap/>
            <w:hideMark/>
          </w:tcPr>
          <w:p w14:paraId="1F8F9794" w14:textId="77777777" w:rsidR="00AB791A" w:rsidRPr="005D6689" w:rsidRDefault="00AB791A" w:rsidP="005D6689">
            <w:pPr>
              <w:rPr>
                <w:lang w:val="en-US"/>
              </w:rPr>
            </w:pPr>
            <w:r w:rsidRPr="005D6689">
              <w:rPr>
                <w:lang w:val="en-US"/>
              </w:rPr>
              <w:t xml:space="preserve">Wheat            </w:t>
            </w:r>
          </w:p>
        </w:tc>
        <w:tc>
          <w:tcPr>
            <w:tcW w:w="1418" w:type="dxa"/>
            <w:noWrap/>
            <w:hideMark/>
          </w:tcPr>
          <w:p w14:paraId="62B6D065" w14:textId="77777777" w:rsidR="00AB791A" w:rsidRPr="005D6689" w:rsidRDefault="00AB791A" w:rsidP="005D6689">
            <w:pPr>
              <w:rPr>
                <w:lang w:val="en-US"/>
              </w:rPr>
            </w:pPr>
            <w:r w:rsidRPr="005D6689">
              <w:rPr>
                <w:lang w:val="en-US"/>
              </w:rPr>
              <w:t xml:space="preserve">Whole Wheat, </w:t>
            </w:r>
            <w:proofErr w:type="spellStart"/>
            <w:r w:rsidRPr="005D6689">
              <w:rPr>
                <w:lang w:val="en-US"/>
              </w:rPr>
              <w:t>Sharbati</w:t>
            </w:r>
            <w:proofErr w:type="spellEnd"/>
            <w:r w:rsidR="00220CAD" w:rsidRPr="005D6689">
              <w:rPr>
                <w:lang w:val="en-US"/>
              </w:rPr>
              <w:t xml:space="preserve"> </w:t>
            </w:r>
            <w:r w:rsidRPr="005D6689">
              <w:rPr>
                <w:lang w:val="en-US"/>
              </w:rPr>
              <w:t xml:space="preserve">Wheat, Semolina, All-Purpose Flour                                                                         </w:t>
            </w:r>
          </w:p>
        </w:tc>
        <w:tc>
          <w:tcPr>
            <w:tcW w:w="2693" w:type="dxa"/>
            <w:noWrap/>
            <w:hideMark/>
          </w:tcPr>
          <w:p w14:paraId="1A65A569" w14:textId="77777777" w:rsidR="00C0601B" w:rsidRPr="005D6689" w:rsidRDefault="00960479" w:rsidP="005D6689">
            <w:pPr>
              <w:rPr>
                <w:lang w:val="en-US"/>
              </w:rPr>
            </w:pPr>
            <w:r w:rsidRPr="005D6689">
              <w:rPr>
                <w:b/>
                <w:lang w:val="en-US"/>
              </w:rPr>
              <w:t xml:space="preserve">Whole Wheat Flour </w:t>
            </w:r>
            <w:r w:rsidR="00AB791A" w:rsidRPr="005D6689">
              <w:rPr>
                <w:b/>
                <w:lang w:val="en-US"/>
              </w:rPr>
              <w:t xml:space="preserve">(Atta) and </w:t>
            </w:r>
            <w:proofErr w:type="spellStart"/>
            <w:r w:rsidR="00AB791A" w:rsidRPr="005D6689">
              <w:rPr>
                <w:b/>
                <w:lang w:val="en-US"/>
              </w:rPr>
              <w:t>Sharbati</w:t>
            </w:r>
            <w:proofErr w:type="spellEnd"/>
            <w:r w:rsidR="00AB791A" w:rsidRPr="005D6689">
              <w:rPr>
                <w:b/>
                <w:lang w:val="en-US"/>
              </w:rPr>
              <w:t xml:space="preserve"> Wheat Flour:</w:t>
            </w:r>
            <w:r w:rsidR="00AB791A" w:rsidRPr="005D6689">
              <w:rPr>
                <w:lang w:val="en-US"/>
              </w:rPr>
              <w:t xml:space="preserve"> Roti/Chapati/Paratha/Phulka/Punjabi Aloo Paratha/Atta Dosa/Missi Roti/Onion Paratha/Pav, Bhatura</w:t>
            </w:r>
          </w:p>
          <w:p w14:paraId="48876424" w14:textId="77777777" w:rsidR="00C0601B" w:rsidRPr="005D6689" w:rsidRDefault="00C0601B" w:rsidP="005D6689">
            <w:pPr>
              <w:rPr>
                <w:lang w:val="en-US"/>
              </w:rPr>
            </w:pPr>
          </w:p>
          <w:p w14:paraId="0D199F5C" w14:textId="77777777" w:rsidR="009E27DD" w:rsidRPr="00F3797D" w:rsidRDefault="00AB791A" w:rsidP="005D6689">
            <w:pPr>
              <w:rPr>
                <w:lang w:val="en-US"/>
              </w:rPr>
            </w:pPr>
            <w:r w:rsidRPr="00F3797D">
              <w:rPr>
                <w:b/>
                <w:lang w:val="en-US"/>
              </w:rPr>
              <w:t>Semolina</w:t>
            </w:r>
          </w:p>
          <w:p w14:paraId="2B033D94" w14:textId="77777777" w:rsidR="009E27DD" w:rsidRPr="00F3797D" w:rsidRDefault="00AB791A" w:rsidP="005D6689">
            <w:pPr>
              <w:rPr>
                <w:lang w:val="en-US"/>
              </w:rPr>
            </w:pPr>
            <w:proofErr w:type="spellStart"/>
            <w:r w:rsidRPr="00F3797D">
              <w:rPr>
                <w:lang w:val="en-US"/>
              </w:rPr>
              <w:t>Idli</w:t>
            </w:r>
            <w:proofErr w:type="spellEnd"/>
            <w:r w:rsidRPr="00F3797D">
              <w:rPr>
                <w:lang w:val="en-US"/>
              </w:rPr>
              <w:t>/Dosa/Upma/Momos, Sheera</w:t>
            </w:r>
          </w:p>
          <w:p w14:paraId="365E103D" w14:textId="77777777" w:rsidR="009E27DD" w:rsidRPr="005D6689" w:rsidRDefault="00AB791A" w:rsidP="005D6689">
            <w:pPr>
              <w:rPr>
                <w:b/>
                <w:lang w:val="en-US"/>
              </w:rPr>
            </w:pPr>
            <w:r w:rsidRPr="005D6689">
              <w:rPr>
                <w:b/>
                <w:lang w:val="en-US"/>
              </w:rPr>
              <w:t>All-Purpose Flour</w:t>
            </w:r>
          </w:p>
          <w:p w14:paraId="51A1B3D9" w14:textId="77777777" w:rsidR="009E27DD" w:rsidRPr="005D6689" w:rsidRDefault="00AB791A" w:rsidP="005D6689">
            <w:pPr>
              <w:rPr>
                <w:lang w:val="en-US"/>
              </w:rPr>
            </w:pPr>
            <w:r w:rsidRPr="005D6689">
              <w:rPr>
                <w:lang w:val="en-US"/>
              </w:rPr>
              <w:t>Cakes/Pastries/Cookies/Biscuits/Samosas/Appam/Gulgule/</w:t>
            </w:r>
            <w:proofErr w:type="spellStart"/>
            <w:r w:rsidRPr="005D6689">
              <w:rPr>
                <w:lang w:val="en-US"/>
              </w:rPr>
              <w:t>Nankhatai</w:t>
            </w:r>
            <w:proofErr w:type="spellEnd"/>
            <w:r w:rsidRPr="005D6689">
              <w:rPr>
                <w:lang w:val="en-US"/>
              </w:rPr>
              <w:t xml:space="preserve">, Mawa cake  </w:t>
            </w:r>
          </w:p>
          <w:p w14:paraId="437D74CF" w14:textId="77777777" w:rsidR="009E27DD" w:rsidRPr="005D6689" w:rsidRDefault="00AB791A" w:rsidP="005D6689">
            <w:pPr>
              <w:rPr>
                <w:b/>
                <w:lang w:val="en-US"/>
              </w:rPr>
            </w:pPr>
            <w:r w:rsidRPr="005D6689">
              <w:rPr>
                <w:b/>
                <w:lang w:val="en-US"/>
              </w:rPr>
              <w:t>Soups</w:t>
            </w:r>
          </w:p>
          <w:p w14:paraId="3EF6EF08" w14:textId="77777777" w:rsidR="009E27DD" w:rsidRPr="005D6689" w:rsidRDefault="00AB791A" w:rsidP="005D6689">
            <w:pPr>
              <w:rPr>
                <w:lang w:val="en-US"/>
              </w:rPr>
            </w:pPr>
            <w:r w:rsidRPr="005D6689">
              <w:rPr>
                <w:lang w:val="en-US"/>
              </w:rPr>
              <w:t xml:space="preserve">Wheat flour soup  </w:t>
            </w:r>
          </w:p>
          <w:p w14:paraId="223CEAD6" w14:textId="77777777" w:rsidR="009E27DD" w:rsidRPr="009E27DD" w:rsidRDefault="00AB791A" w:rsidP="005D6689">
            <w:pPr>
              <w:rPr>
                <w:b/>
                <w:lang w:val="en-US"/>
              </w:rPr>
            </w:pPr>
            <w:r w:rsidRPr="005D6689">
              <w:rPr>
                <w:b/>
                <w:lang w:val="en-US"/>
              </w:rPr>
              <w:t>Flatbrea</w:t>
            </w:r>
            <w:r w:rsidRPr="009E27DD">
              <w:rPr>
                <w:b/>
                <w:lang w:val="en-US"/>
              </w:rPr>
              <w:t>ds</w:t>
            </w:r>
          </w:p>
          <w:p w14:paraId="1609E0EC" w14:textId="77777777" w:rsidR="00AB791A" w:rsidRPr="00AB791A" w:rsidRDefault="00AB791A" w:rsidP="005D6689">
            <w:pPr>
              <w:rPr>
                <w:lang w:val="en-US"/>
              </w:rPr>
            </w:pPr>
            <w:r w:rsidRPr="00AB791A">
              <w:rPr>
                <w:lang w:val="en-US"/>
              </w:rPr>
              <w:t xml:space="preserve">Naan, Kulcha </w:t>
            </w:r>
          </w:p>
        </w:tc>
        <w:tc>
          <w:tcPr>
            <w:tcW w:w="2410" w:type="dxa"/>
            <w:noWrap/>
            <w:hideMark/>
          </w:tcPr>
          <w:p w14:paraId="140674A9" w14:textId="77777777" w:rsidR="00AB791A" w:rsidRPr="00AB791A" w:rsidRDefault="00AB791A" w:rsidP="005D6689">
            <w:pPr>
              <w:rPr>
                <w:lang w:val="en-US"/>
              </w:rPr>
            </w:pPr>
            <w:r w:rsidRPr="00AB791A">
              <w:rPr>
                <w:lang w:val="en-US"/>
              </w:rPr>
              <w:t xml:space="preserve"> High in carbohydrates, protein, B vitamins (B1, B2, B3, B6, B9), and minerals (iron, magnesium, phosphorus). Whole wheat is rich in fiber. All-purpose flour has lower nutrient content due to refining.                                                                 </w:t>
            </w:r>
          </w:p>
        </w:tc>
        <w:tc>
          <w:tcPr>
            <w:tcW w:w="2410" w:type="dxa"/>
            <w:noWrap/>
            <w:hideMark/>
          </w:tcPr>
          <w:p w14:paraId="56B63057" w14:textId="77777777" w:rsidR="00C62D96" w:rsidRPr="00C62D96" w:rsidRDefault="00C62D96" w:rsidP="005D6689">
            <w:pPr>
              <w:rPr>
                <w:b/>
                <w:lang w:val="en-US"/>
              </w:rPr>
            </w:pPr>
            <w:r w:rsidRPr="00C62D96">
              <w:rPr>
                <w:b/>
                <w:lang w:val="en-US"/>
              </w:rPr>
              <w:t>Strengths</w:t>
            </w:r>
          </w:p>
          <w:p w14:paraId="2669553F" w14:textId="77777777" w:rsidR="00C62D96" w:rsidRDefault="00AB791A" w:rsidP="005D6689">
            <w:pPr>
              <w:rPr>
                <w:lang w:val="en-US"/>
              </w:rPr>
            </w:pPr>
            <w:r w:rsidRPr="00AB791A">
              <w:rPr>
                <w:lang w:val="en-US"/>
              </w:rPr>
              <w:t>High nutrient density in whole wheat. Good source of energy and protein. Versati</w:t>
            </w:r>
            <w:r w:rsidR="00C62D96">
              <w:rPr>
                <w:lang w:val="en-US"/>
              </w:rPr>
              <w:t xml:space="preserve">le in many recipes. </w:t>
            </w:r>
          </w:p>
          <w:p w14:paraId="31F80AFC" w14:textId="77777777" w:rsidR="00C62D96" w:rsidRPr="00C62D96" w:rsidRDefault="00C62D96" w:rsidP="005D6689">
            <w:pPr>
              <w:rPr>
                <w:b/>
                <w:lang w:val="en-US"/>
              </w:rPr>
            </w:pPr>
            <w:r w:rsidRPr="00C62D96">
              <w:rPr>
                <w:b/>
                <w:lang w:val="en-US"/>
              </w:rPr>
              <w:t>Weaknesses</w:t>
            </w:r>
          </w:p>
          <w:p w14:paraId="13CA28C3" w14:textId="77777777" w:rsidR="00AB791A" w:rsidRPr="00C62D96" w:rsidRDefault="00AB791A" w:rsidP="005D6689">
            <w:pPr>
              <w:rPr>
                <w:lang w:val="en-US"/>
              </w:rPr>
            </w:pPr>
            <w:r w:rsidRPr="00AB791A">
              <w:rPr>
                <w:lang w:val="en-US"/>
              </w:rPr>
              <w:t xml:space="preserve">Refined wheat has high glycemic index, lower fiber, and nutrient loss. </w:t>
            </w:r>
            <w:r w:rsidRPr="00C62D96">
              <w:rPr>
                <w:lang w:val="en-US"/>
              </w:rPr>
              <w:t xml:space="preserve">High consumption of refined wheat products.                                                                                                                                       </w:t>
            </w:r>
          </w:p>
        </w:tc>
        <w:tc>
          <w:tcPr>
            <w:tcW w:w="3118" w:type="dxa"/>
            <w:noWrap/>
            <w:hideMark/>
          </w:tcPr>
          <w:p w14:paraId="4D8A71B1" w14:textId="77777777" w:rsidR="00AB791A" w:rsidRPr="00AB791A" w:rsidRDefault="00AB791A" w:rsidP="005D6689">
            <w:pPr>
              <w:rPr>
                <w:lang w:val="en-US"/>
              </w:rPr>
            </w:pPr>
            <w:r w:rsidRPr="00AB791A">
              <w:rPr>
                <w:lang w:val="en-US"/>
              </w:rPr>
              <w:t xml:space="preserve"> Increase consumption of whole wheat products. Use alternative grains like millet and sorghum. Reduce portions of refined wheat products. Promote biofortified wheat with higher zinc content.                                                                                                                                                                               </w:t>
            </w:r>
          </w:p>
        </w:tc>
        <w:tc>
          <w:tcPr>
            <w:tcW w:w="1212" w:type="dxa"/>
            <w:noWrap/>
            <w:hideMark/>
          </w:tcPr>
          <w:p w14:paraId="53387DA0" w14:textId="77777777" w:rsidR="002E3E14" w:rsidRDefault="00453C96" w:rsidP="005D6689">
            <w:pPr>
              <w:rPr>
                <w:lang w:val="en-US"/>
              </w:rPr>
            </w:pPr>
            <w:r>
              <w:rPr>
                <w:lang w:val="en-US"/>
              </w:rPr>
              <w:fldChar w:fldCharType="begin" w:fldLock="1"/>
            </w:r>
            <w:r w:rsidR="003F1DFC">
              <w:rPr>
                <w:lang w:val="en-US"/>
              </w:rPr>
              <w:instrText>ADDIN CSL_CITATION {"citationItems":[{"id":"ITEM-1","itemData":{"abstract":"Deficiencies of micronutrients such as iron, zinc, and vitamin A (\" hidden hunger \") afflict over three billion people. Currently there is an increasing preference among consumers for foods that contain not only traditional nutrients but also provide other compounds that are beneficial to health and well-being. Food systems that feed the world must be changed in ways that will insure that balanced nutrient supplies are available continuously to all people in adequate, affordable amounts. This paper reviews about the most important wheat grain components and their nutritional value. The opportunities of plant breeding and other technologies to improve the nutritional quality of wheat are also discussed.","author":[{"dropping-particle":"","family":"Šramková","given":"Zuzana","non-dropping-particle":"","parse-names":false,"suffix":""},{"dropping-particle":"","family":"Gregová","given":"Edita","non-dropping-particle":"","parse-names":false,"suffix":""},{"dropping-particle":"","family":"Šturdík","given":"Ernest","non-dropping-particle":"","parse-names":false,"suffix":""}],"container-title":"Acta Chimica Slovaca","id":"ITEM-1","issue":"1","issued":{"date-parts":[["2009"]]},"page":"115-138","title":"Chemical composition and nutritional quality of wheat grain","type":"article-journal","volume":"2"},"uris":["http://www.mendeley.com/documents/?uuid=3f985309-e1f4-4c76-9a29-f38b24f52be1"]},{"id":"ITEM-2","itemData":{"DOI":"10.1007/s42976-022-00305-x","ISBN":"0123456789","ISSN":"01333720","abstract":"Durum wheat (Triticum turgidum L.) is the only tetraploid species of wheat that has been used commercially and consumed as a food product in human diets. It is used in various ways for making several food products such as macaroni, pasta, spaghetti, semolina, couscous, and unleavened bread. Durum wheat is generally used for pasta making due to the sufficient amount of yellow pigment, protein content, and its gluten characteristic. The low molecular weight gluten subunit provides its extensibility. Durum wheat also has a high source of pro-vitamin A, antioxidants, carbohydrates, and non-starch polysaccharides. Due to anthocyanin and its antioxidant properties, it has been recognized as a healthy cereal crop and is recommended in the diet for those suffering from allergies, diabetes, and high blood cholesterol. The Glu-D1 locus is essential for the bread-making quality and in durum wheat it is absent. Efforts have been made by transferring the Glu-D1 locus to improve bread-making quality. Nutritional and end-use qualities are the two key determinants of durum products.","author":[{"dropping-particle":"","family":"Saini","given":"Pooja","non-dropping-particle":"","parse-names":false,"suffix":""},{"dropping-particle":"","family":"Kaur","given":"Harneet","non-dropping-particle":"","parse-names":false,"suffix":""},{"dropping-particle":"","family":"Tyagi","given":"Vikrant","non-dropping-particle":"","parse-names":false,"suffix":""},{"dropping-particle":"","family":"Saini","given":"Pawan","non-dropping-particle":"","parse-names":false,"suffix":""},{"dropping-particle":"","family":"Ahmed","given":"Naseer","non-dropping-particle":"","parse-names":false,"suffix":""},{"dropping-particle":"","family":"Dhaliwal","given":"H. S.","non-dropping-particle":"","parse-names":false,"suffix":""},{"dropping-particle":"","family":"Sheikh","given":"Imran","non-dropping-particle":"","parse-names":false,"suffix":""}],"container-title":"Cereal Research Communications","id":"ITEM-2","issue":"2","issued":{"date-parts":[["2023"]]},"page":"283-294","publisher":"Springer International Publishing","title":"Nutritional value and end-use quality of durum wheat","type":"article-journal","volume":"51"},"uris":["http://www.mendeley.com/documents/?uuid=6c48541b-c462-4c07-bb59-b8c6babafd33"]}],"mendeley":{"formattedCitation":"(4,5)","plainTextFormattedCitation":"(4,5)","previouslyFormattedCitation":"[4,5]"},"properties":{"noteIndex":0},"schema":"https://github.com/citation-style-language/schema/raw/master/csl-citation.json"}</w:instrText>
            </w:r>
            <w:r>
              <w:rPr>
                <w:lang w:val="en-US"/>
              </w:rPr>
              <w:fldChar w:fldCharType="separate"/>
            </w:r>
            <w:r w:rsidR="003F1DFC" w:rsidRPr="003F1DFC">
              <w:rPr>
                <w:noProof/>
                <w:lang w:val="en-US"/>
              </w:rPr>
              <w:t>(4,5)</w:t>
            </w:r>
            <w:r>
              <w:rPr>
                <w:lang w:val="en-US"/>
              </w:rPr>
              <w:fldChar w:fldCharType="end"/>
            </w:r>
          </w:p>
          <w:p w14:paraId="3938334D" w14:textId="77777777" w:rsidR="002E3E14" w:rsidRDefault="002E3E14" w:rsidP="005D6689">
            <w:pPr>
              <w:rPr>
                <w:lang w:val="en-US"/>
              </w:rPr>
            </w:pPr>
          </w:p>
          <w:p w14:paraId="3C14D216" w14:textId="77777777" w:rsidR="00AB791A" w:rsidRPr="00AB791A" w:rsidRDefault="00AB791A" w:rsidP="005D6689">
            <w:pPr>
              <w:rPr>
                <w:lang w:val="en-US"/>
              </w:rPr>
            </w:pPr>
          </w:p>
        </w:tc>
      </w:tr>
      <w:tr w:rsidR="000146F3" w:rsidRPr="00BE421A" w14:paraId="0E1FB251" w14:textId="77777777" w:rsidTr="005D6689">
        <w:trPr>
          <w:trHeight w:val="300"/>
        </w:trPr>
        <w:tc>
          <w:tcPr>
            <w:tcW w:w="1242" w:type="dxa"/>
            <w:noWrap/>
            <w:hideMark/>
          </w:tcPr>
          <w:p w14:paraId="0E07FA45" w14:textId="77777777" w:rsidR="00314598" w:rsidRPr="002E3E14" w:rsidRDefault="00314598" w:rsidP="005D6689">
            <w:pPr>
              <w:rPr>
                <w:lang w:val="en-US"/>
              </w:rPr>
            </w:pPr>
            <w:r w:rsidRPr="002E3E14">
              <w:rPr>
                <w:lang w:val="en-US"/>
              </w:rPr>
              <w:t>Other grains</w:t>
            </w:r>
          </w:p>
        </w:tc>
        <w:tc>
          <w:tcPr>
            <w:tcW w:w="1418" w:type="dxa"/>
            <w:noWrap/>
            <w:hideMark/>
          </w:tcPr>
          <w:p w14:paraId="6318EEBF" w14:textId="77777777" w:rsidR="00314598" w:rsidRPr="00314598" w:rsidRDefault="00314598" w:rsidP="005D6689">
            <w:pPr>
              <w:rPr>
                <w:lang w:val="en-US"/>
              </w:rPr>
            </w:pPr>
            <w:r w:rsidRPr="00314598">
              <w:rPr>
                <w:lang w:val="en-US"/>
              </w:rPr>
              <w:t>Jowar (Sorghum), Bajra (Pearl Millet), Ragi (Finger Millet), Maize</w:t>
            </w:r>
          </w:p>
        </w:tc>
        <w:tc>
          <w:tcPr>
            <w:tcW w:w="2693" w:type="dxa"/>
            <w:noWrap/>
            <w:hideMark/>
          </w:tcPr>
          <w:p w14:paraId="4E8C12BE" w14:textId="77777777" w:rsidR="009E27DD" w:rsidRPr="00C93A01" w:rsidRDefault="00314598" w:rsidP="005D6689">
            <w:pPr>
              <w:rPr>
                <w:lang w:val="en-US"/>
              </w:rPr>
            </w:pPr>
            <w:r w:rsidRPr="00C93A01">
              <w:rPr>
                <w:b/>
                <w:bCs/>
                <w:lang w:val="en-US"/>
              </w:rPr>
              <w:t>Jowar</w:t>
            </w:r>
            <w:r w:rsidR="009E27DD" w:rsidRPr="00C93A01">
              <w:rPr>
                <w:lang w:val="en-US"/>
              </w:rPr>
              <w:t>: Jowar Roti/Bhakri</w:t>
            </w:r>
          </w:p>
          <w:p w14:paraId="6EB7D870" w14:textId="77777777" w:rsidR="009E27DD" w:rsidRPr="00C93A01" w:rsidRDefault="00314598" w:rsidP="005D6689">
            <w:pPr>
              <w:rPr>
                <w:lang w:val="en-US"/>
              </w:rPr>
            </w:pPr>
            <w:r w:rsidRPr="00C93A01">
              <w:rPr>
                <w:b/>
                <w:bCs/>
                <w:lang w:val="en-US"/>
              </w:rPr>
              <w:t>Bajra</w:t>
            </w:r>
            <w:r w:rsidR="009E27DD" w:rsidRPr="00C93A01">
              <w:rPr>
                <w:lang w:val="en-US"/>
              </w:rPr>
              <w:t>: Bajra Roti</w:t>
            </w:r>
            <w:r w:rsidR="002E3E14" w:rsidRPr="00C93A01">
              <w:rPr>
                <w:lang w:val="en-US"/>
              </w:rPr>
              <w:t xml:space="preserve">, Bajra Khichdi, </w:t>
            </w:r>
            <w:proofErr w:type="spellStart"/>
            <w:r w:rsidR="002E3E14" w:rsidRPr="00C93A01">
              <w:rPr>
                <w:lang w:val="en-US"/>
              </w:rPr>
              <w:t>KambuKoozh</w:t>
            </w:r>
            <w:proofErr w:type="spellEnd"/>
          </w:p>
          <w:p w14:paraId="1DF74397" w14:textId="77777777" w:rsidR="009E27DD" w:rsidRPr="00F3797D" w:rsidRDefault="00314598" w:rsidP="005D6689">
            <w:pPr>
              <w:rPr>
                <w:lang w:val="en-US"/>
              </w:rPr>
            </w:pPr>
            <w:r w:rsidRPr="00F3797D">
              <w:rPr>
                <w:b/>
                <w:bCs/>
                <w:lang w:val="en-US"/>
              </w:rPr>
              <w:t>Ragi</w:t>
            </w:r>
            <w:r w:rsidRPr="00F3797D">
              <w:rPr>
                <w:lang w:val="en-US"/>
              </w:rPr>
              <w:t>: Ragi</w:t>
            </w:r>
            <w:r w:rsidR="009E27DD" w:rsidRPr="00F3797D">
              <w:rPr>
                <w:lang w:val="en-US"/>
              </w:rPr>
              <w:t xml:space="preserve"> Dosa/Ragi Mudde/Ragi Malt</w:t>
            </w:r>
          </w:p>
          <w:p w14:paraId="31E8B7EC" w14:textId="77777777" w:rsidR="00314598" w:rsidRPr="00C93A01" w:rsidRDefault="00314598" w:rsidP="005D6689">
            <w:pPr>
              <w:rPr>
                <w:lang w:val="en-US"/>
              </w:rPr>
            </w:pPr>
            <w:r w:rsidRPr="00C93A01">
              <w:rPr>
                <w:b/>
                <w:bCs/>
                <w:lang w:val="en-US"/>
              </w:rPr>
              <w:t>Maize</w:t>
            </w:r>
            <w:r w:rsidRPr="00C93A01">
              <w:rPr>
                <w:lang w:val="en-US"/>
              </w:rPr>
              <w:t>: Ma</w:t>
            </w:r>
            <w:r w:rsidR="00220CAD">
              <w:rPr>
                <w:lang w:val="en-US"/>
              </w:rPr>
              <w:t>kki Roti/</w:t>
            </w:r>
            <w:proofErr w:type="spellStart"/>
            <w:r w:rsidR="00220CAD">
              <w:rPr>
                <w:lang w:val="en-US"/>
              </w:rPr>
              <w:t>Chakki</w:t>
            </w:r>
            <w:proofErr w:type="spellEnd"/>
            <w:r w:rsidR="00220CAD">
              <w:rPr>
                <w:lang w:val="en-US"/>
              </w:rPr>
              <w:t xml:space="preserve"> </w:t>
            </w:r>
            <w:r w:rsidR="009E27DD" w:rsidRPr="00C93A01">
              <w:rPr>
                <w:lang w:val="en-US"/>
              </w:rPr>
              <w:t>Roti</w:t>
            </w:r>
          </w:p>
          <w:p w14:paraId="47E497D3" w14:textId="77777777" w:rsidR="00314598" w:rsidRPr="00C93A01" w:rsidRDefault="00314598" w:rsidP="005D6689">
            <w:pPr>
              <w:rPr>
                <w:lang w:val="en-US"/>
              </w:rPr>
            </w:pPr>
          </w:p>
          <w:p w14:paraId="27A1513F" w14:textId="77777777" w:rsidR="00314598" w:rsidRPr="00C93A01" w:rsidRDefault="00314598" w:rsidP="005D6689">
            <w:pPr>
              <w:jc w:val="center"/>
              <w:rPr>
                <w:lang w:val="en-US"/>
              </w:rPr>
            </w:pPr>
          </w:p>
        </w:tc>
        <w:tc>
          <w:tcPr>
            <w:tcW w:w="2410" w:type="dxa"/>
            <w:noWrap/>
            <w:hideMark/>
          </w:tcPr>
          <w:p w14:paraId="72B69E53" w14:textId="77777777" w:rsidR="00314598" w:rsidRDefault="00314598" w:rsidP="005D6689">
            <w:pPr>
              <w:rPr>
                <w:lang w:val="en-US"/>
              </w:rPr>
            </w:pPr>
            <w:r w:rsidRPr="00314598">
              <w:rPr>
                <w:lang w:val="en-US"/>
              </w:rPr>
              <w:t xml:space="preserve">High in </w:t>
            </w:r>
            <w:r>
              <w:rPr>
                <w:lang w:val="en-US"/>
              </w:rPr>
              <w:t xml:space="preserve">carbohydrates, </w:t>
            </w:r>
            <w:r w:rsidRPr="00314598">
              <w:rPr>
                <w:lang w:val="en-US"/>
              </w:rPr>
              <w:t>fiber, protein, and essential minerals like calcium, iron</w:t>
            </w:r>
            <w:proofErr w:type="gramStart"/>
            <w:r w:rsidRPr="00314598">
              <w:rPr>
                <w:lang w:val="en-US"/>
              </w:rPr>
              <w:t>, magnesium</w:t>
            </w:r>
            <w:proofErr w:type="gramEnd"/>
            <w:r w:rsidRPr="00314598">
              <w:rPr>
                <w:lang w:val="en-US"/>
              </w:rPr>
              <w:t xml:space="preserve">. </w:t>
            </w:r>
            <w:r>
              <w:rPr>
                <w:lang w:val="en-US"/>
              </w:rPr>
              <w:t xml:space="preserve">Most are </w:t>
            </w:r>
            <w:r w:rsidR="00800863">
              <w:rPr>
                <w:lang w:val="en-US"/>
              </w:rPr>
              <w:t>g</w:t>
            </w:r>
            <w:r w:rsidRPr="00314598">
              <w:rPr>
                <w:lang w:val="en-US"/>
              </w:rPr>
              <w:t>luten-free</w:t>
            </w:r>
          </w:p>
          <w:p w14:paraId="62E4B815" w14:textId="77777777" w:rsidR="00314598" w:rsidRPr="00314598" w:rsidRDefault="00314598" w:rsidP="005D6689">
            <w:pPr>
              <w:rPr>
                <w:lang w:val="en-US"/>
              </w:rPr>
            </w:pPr>
          </w:p>
        </w:tc>
        <w:tc>
          <w:tcPr>
            <w:tcW w:w="2410" w:type="dxa"/>
            <w:noWrap/>
            <w:hideMark/>
          </w:tcPr>
          <w:p w14:paraId="7B76E70D" w14:textId="77777777" w:rsidR="00C62D96" w:rsidRPr="00C62D96" w:rsidRDefault="00C62D96" w:rsidP="005D6689">
            <w:pPr>
              <w:rPr>
                <w:b/>
                <w:lang w:val="en-US"/>
              </w:rPr>
            </w:pPr>
            <w:r w:rsidRPr="00C62D96">
              <w:rPr>
                <w:b/>
                <w:lang w:val="en-US"/>
              </w:rPr>
              <w:t>Strengths</w:t>
            </w:r>
          </w:p>
          <w:p w14:paraId="1B8ACD5E" w14:textId="77777777" w:rsidR="00C62D96" w:rsidRDefault="00314598" w:rsidP="005D6689">
            <w:pPr>
              <w:rPr>
                <w:lang w:val="en-US"/>
              </w:rPr>
            </w:pPr>
            <w:r w:rsidRPr="00314598">
              <w:rPr>
                <w:lang w:val="en-US"/>
              </w:rPr>
              <w:t>Nutrient-dense and suitable for gluten</w:t>
            </w:r>
            <w:r w:rsidR="00C62D96">
              <w:rPr>
                <w:lang w:val="en-US"/>
              </w:rPr>
              <w:t xml:space="preserve">-sensitive individuals. </w:t>
            </w:r>
            <w:r w:rsidR="00800863">
              <w:rPr>
                <w:lang w:val="en-US"/>
              </w:rPr>
              <w:t>High in fibers. Promote microbiota diversity and quality.</w:t>
            </w:r>
          </w:p>
          <w:p w14:paraId="36F55B80" w14:textId="77777777" w:rsidR="00C62D96" w:rsidRPr="00C62D96" w:rsidRDefault="00C62D96" w:rsidP="005D6689">
            <w:pPr>
              <w:rPr>
                <w:b/>
                <w:lang w:val="en-US"/>
              </w:rPr>
            </w:pPr>
            <w:r w:rsidRPr="00C62D96">
              <w:rPr>
                <w:b/>
                <w:lang w:val="en-US"/>
              </w:rPr>
              <w:t>Weaknesses</w:t>
            </w:r>
          </w:p>
          <w:p w14:paraId="7DC41ADB" w14:textId="77777777" w:rsidR="00314598" w:rsidRDefault="00314598" w:rsidP="005D6689">
            <w:pPr>
              <w:rPr>
                <w:lang w:val="en-US"/>
              </w:rPr>
            </w:pPr>
            <w:r w:rsidRPr="00314598">
              <w:rPr>
                <w:lang w:val="en-US"/>
              </w:rPr>
              <w:t>Can be less palatable compared to refined grains.</w:t>
            </w:r>
          </w:p>
          <w:p w14:paraId="67475032" w14:textId="77777777" w:rsidR="00C62D96" w:rsidRDefault="00C62D96" w:rsidP="005D6689">
            <w:pPr>
              <w:rPr>
                <w:lang w:val="en-US"/>
              </w:rPr>
            </w:pPr>
            <w:r>
              <w:rPr>
                <w:lang w:val="en-US"/>
              </w:rPr>
              <w:t>Presence of</w:t>
            </w:r>
            <w:r w:rsidR="00800863">
              <w:rPr>
                <w:lang w:val="en-US"/>
              </w:rPr>
              <w:t xml:space="preserve"> anti-nutrients in whole grains.</w:t>
            </w:r>
          </w:p>
          <w:p w14:paraId="35DC8C1F" w14:textId="77777777" w:rsidR="00800863" w:rsidRPr="00314598" w:rsidRDefault="00800863" w:rsidP="005D6689">
            <w:pPr>
              <w:rPr>
                <w:lang w:val="en-US"/>
              </w:rPr>
            </w:pPr>
            <w:r>
              <w:rPr>
                <w:lang w:val="en-US"/>
              </w:rPr>
              <w:lastRenderedPageBreak/>
              <w:t>Shorter shelf life and baking quality compared to refined flours. Maize is naturally low in fiber and has high glycemic index.</w:t>
            </w:r>
          </w:p>
          <w:p w14:paraId="68F841B3" w14:textId="77777777" w:rsidR="00314598" w:rsidRDefault="00314598" w:rsidP="005D6689">
            <w:pPr>
              <w:rPr>
                <w:lang w:val="en-US"/>
              </w:rPr>
            </w:pPr>
          </w:p>
          <w:p w14:paraId="16FD51F6" w14:textId="77777777" w:rsidR="00314598" w:rsidRDefault="00314598" w:rsidP="005D6689">
            <w:pPr>
              <w:rPr>
                <w:lang w:val="en-US"/>
              </w:rPr>
            </w:pPr>
          </w:p>
          <w:p w14:paraId="0F3E0D5B" w14:textId="77777777" w:rsidR="00314598" w:rsidRPr="00314598" w:rsidRDefault="00314598" w:rsidP="005D6689">
            <w:pPr>
              <w:rPr>
                <w:lang w:val="en-US"/>
              </w:rPr>
            </w:pPr>
          </w:p>
        </w:tc>
        <w:tc>
          <w:tcPr>
            <w:tcW w:w="3118" w:type="dxa"/>
            <w:noWrap/>
            <w:hideMark/>
          </w:tcPr>
          <w:p w14:paraId="5A931E5E" w14:textId="77777777" w:rsidR="00314598" w:rsidRPr="00314598" w:rsidRDefault="00314598" w:rsidP="005D6689">
            <w:pPr>
              <w:rPr>
                <w:lang w:val="en-US"/>
              </w:rPr>
            </w:pPr>
            <w:r w:rsidRPr="00314598">
              <w:rPr>
                <w:lang w:val="en-US"/>
              </w:rPr>
              <w:lastRenderedPageBreak/>
              <w:t xml:space="preserve">Promote traditional recipes </w:t>
            </w:r>
            <w:r>
              <w:rPr>
                <w:lang w:val="en-US"/>
              </w:rPr>
              <w:t xml:space="preserve">using millets and other grains, which can also be fortified for additional nutrient value. </w:t>
            </w:r>
            <w:r w:rsidRPr="00314598">
              <w:rPr>
                <w:lang w:val="en-US"/>
              </w:rPr>
              <w:t>Encourage variety in grain consump</w:t>
            </w:r>
            <w:r>
              <w:rPr>
                <w:lang w:val="en-US"/>
              </w:rPr>
              <w:t>tion.</w:t>
            </w:r>
          </w:p>
          <w:p w14:paraId="5900F2D5" w14:textId="77777777" w:rsidR="00314598" w:rsidRDefault="00314598" w:rsidP="005D6689">
            <w:pPr>
              <w:rPr>
                <w:lang w:val="en-US"/>
              </w:rPr>
            </w:pPr>
          </w:p>
          <w:p w14:paraId="1470CACB" w14:textId="77777777" w:rsidR="00314598" w:rsidRDefault="00314598" w:rsidP="005D6689">
            <w:pPr>
              <w:rPr>
                <w:lang w:val="en-US"/>
              </w:rPr>
            </w:pPr>
          </w:p>
          <w:p w14:paraId="4620996C" w14:textId="77777777" w:rsidR="00314598" w:rsidRPr="00314598" w:rsidRDefault="00314598" w:rsidP="005D6689">
            <w:pPr>
              <w:rPr>
                <w:lang w:val="en-US"/>
              </w:rPr>
            </w:pPr>
          </w:p>
        </w:tc>
        <w:tc>
          <w:tcPr>
            <w:tcW w:w="1212" w:type="dxa"/>
            <w:noWrap/>
            <w:hideMark/>
          </w:tcPr>
          <w:p w14:paraId="6BAAAF9B" w14:textId="77777777" w:rsidR="00314598" w:rsidRPr="00314598" w:rsidRDefault="00453C96" w:rsidP="005D6689">
            <w:pPr>
              <w:rPr>
                <w:lang w:val="en-US"/>
              </w:rPr>
            </w:pPr>
            <w:r>
              <w:rPr>
                <w:lang w:val="en-US"/>
              </w:rPr>
              <w:fldChar w:fldCharType="begin" w:fldLock="1"/>
            </w:r>
            <w:r w:rsidR="003F1DFC">
              <w:rPr>
                <w:lang w:val="en-US"/>
              </w:rPr>
              <w:instrText>ADDIN CSL_CITATION {"citationItems":[{"id":"ITEM-1","itemData":{"DOI":"10.1007/s12298-022-01144-0","ISSN":"09740430","abstract":"The health problems caused by iron (Fe) and zinc (Zn) deficiency plague developing and underdeveloped countries. A vegetarian person mainly depends on cereal based diet with low quantity of Fe and Zn. Biofortification is an economical and sustainable approach to challenge the micronutrient malnutrition problem globally. Pearl millet (Pennisetum glaucum (L.) R. Br.) is one of the nutri-cereals and mostly grown under hot, dry conditions on infertile soils of low water-holding capacity, where other crops generally fail. It contains anti-nutrient compounds like phytic acid and polyphenols which reduce the mineral bioavailability because of their chelating properties. Biofortification of pearl millet is like a double-edged sword which cuts down the economic burden and simultaneously supplies required nutrition to the poor, offering a great scope for food security as well as nutritional security. With this background, this review focus on biofortification of grain Fe and Zn content in pearl millet. Genetic research on Fe and Zn uptake and accumulation in pearl millet grain is crucial in identifying the ‘bottlenecks’ in biofortification. The review also reveals the need and strategies for increasing bioavailability of Fe and Zn in humans by increasing promoters and decreasing anti-nutritional factors in pearl millet.","author":[{"dropping-particle":"","family":"Singhal","given":"Tripti","non-dropping-particle":"","parse-names":false,"suffix":""},{"dropping-particle":"","family":"Tara Satyavathi","given":"C.","non-dropping-particle":"","parse-names":false,"suffix":""},{"dropping-particle":"","family":"Singh","given":"S. P.","non-dropping-particle":"","parse-names":false,"suffix":""},{"dropping-particle":"","family":"Mallik","given":"M.","non-dropping-particle":"","parse-names":false,"suffix":""},{"dropping-particle":"","family":"Anuradha","given":"N.","non-dropping-particle":"","parse-names":false,"suffix":""},{"dropping-particle":"","family":"Sankar","given":"S. Mukesh","non-dropping-particle":"","parse-names":false,"suffix":""},{"dropping-particle":"","family":"Bharadwaj","given":"C.","non-dropping-particle":"","parse-names":false,"suffix":""},{"dropping-particle":"","family":"Singh","given":"Nirupma","non-dropping-particle":"","parse-names":false,"suffix":""}],"container-title":"Physiology and Molecular Biology of Plants","id":"ITEM-1","issue":"4","issued":{"date-parts":[["2022"]]},"page":"849-869","publisher":"Springer India","title":"Achieving nutritional security in India through iron and zinc biofortification in pearl millet (Pennisetum glaucum (L.) R. Br.)","type":"article-journal","volume":"28"},"uris":["http://www.mendeley.com/documents/?uuid=fb75cf16-7210-46c3-9188-7b581e0a1bf5"]},{"id":"ITEM-2","itemData":{"DOI":"10.1186/1475-2891-14-11","ISSN":"14752891","PMID":"25614193","abstract":"Background: Our objective was to compare the capacity of iron (Fe) biofortified and standard pearl millet (Pennisetum glaucum L.) to deliver Fe for hemoglobin (Hb)-synthesis. Pearl millet (PM) is common in West-Africa and India, and is well adapted to growing areas characterized by drought, low-soil fertility, and high-temperature. Because of its tolerance to difficult growing conditions, it can be grown in areas where other cereal crops, such as maize, would not survive. It accounts for approximately 50% of the total world-production of millet. Given the widespread use of PM in areas of the world affected by Fe-deficiency, it is important to establish whether biofortified-PM can improve Fe-nutriture. Methods: Two isolines of PM, a low-Fe-control (\"DG-9444\", Low-Fe) and biofortified (\"ICTP-8203 Fe\",High-Fe) in Fe (26 μg and 85 μg-Fe/g, respectively) were used. PM-based diets were formulated to meet the nutrient requirements for the broiler (Gallus-gallus) except for Fe (Fe concentrations were 22.1±0.52 and 78.6±0.51 μg-Fe/g for the Low-Fe and High-Fe diets, respectively). For 6-weeks, Hb, feed-consumption and body-weight were measured (n = 12). Results: Improved Fe-status was observed in the High-Fe group, as suggested by total-Hb-Fe values (15.5±0.8 and 26.7±1.4 mg, Low-Fe and High-Fe respectively, P&lt;0.05). DMT-1, DcytB, and ferroportin mRNA-expression was higher (P&lt;0.05) and liver-ferritin was lower (P&gt;0.05) in the Low-Fe group versus High-Fe group. In-vitro comparisons indicated that the High-Fe PM should provide more absorbable-Fe; however, the cell-ferritin values of the in-vitro bioassay were very low. Such low in-vitro values, and as previously demonstrated, indicate the presence of high-levels of polyphenolic-compounds or/and phytic-acid that inhibit Fe-absorption. LC/MS-analysis yielded 15 unique parent aglycone polyphenolic-compounds elevated in the High-Fe line, corresponding to m/z = 431.09. Conclusions: The High-Fe diet appeared to deliver more absorbable-Fe as evidenced by the increased Hb and Hb-Fe status. Results suggest that some PM varieties with higher Fe contents also contain elevated polyphenolic concentrations, which inhibit Fe-bioavailability. Our observations are important as these polyphenols-compounds represent potential targets which can perhaps be manipulated during the breeding process to yield improved dietary Fe-bioavailability. Therefore, the polyphenolic and phytate profiles of PM must be carefully evaluated in order to …","author":[{"dropping-particle":"","family":"Tako","given":"Elad","non-dropping-particle":"","parse-names":false,"suffix":""},{"dropping-particle":"","family":"Reed","given":"Spenser M.","non-dropping-particle":"","parse-names":false,"suffix":""},{"dropping-particle":"","family":"Budiman","given":"Jessica","non-dropping-particle":"","parse-names":false,"suffix":""},{"dropping-particle":"","family":"Hart","given":"Jonathan J.","non-dropping-particle":"","parse-names":false,"suffix":""},{"dropping-particle":"","family":"Glahn","given":"Raymond P.","non-dropping-particle":"","parse-names":false,"suffix":""}],"container-title":"Nutrition Journal","id":"ITEM-2","issue":"1","issued":{"date-parts":[["2015"]]},"page":"1-9","title":"Higher iron pearl millet (Pennisetum glaucum L.) provides more absorbable iron that is limited by increased polyphenolic content","type":"article-journal","volume":"14"},"uris":["http://www.mendeley.com/documents/?uuid=46b0b79e-5093-4496-9a10-b5f575355afc"]},{"id":"ITEM-3","itemData":{"DOI":"10.1016/B978-0-12-410540-9.00001-6","ISBN":"9780124105409","ISSN":"10434526","PMID":"23522794","abstract":"Finger millet or ragi is one of the ancient millets in India (2300 BC), and this review focuses on its antiquity, consumption, nutrient composition, processing, and health benefits. Of all the cereals and millets, finger millet has the highest amount of calcium (344. mg%) and potassium (408. mg%). It has higher dietary fiber, minerals, and sulfur containing amino acids compared to white rice, the current major staple in India. Despite finger millet's rich nutrient profile, recent studies indicate lower consumption of millets in general by urban Indians. Finger millet is processed by milling, malting, fermentation, popping, and decortication. Noodles, vermicilli, pasta, Indian sweet (halwa) mixes, papads, soups, and bakery products from finger millet are also emerging. In vitro and in vivo (animal) studies indicated the blood glucose lowering, cholesterol lowering, antiulcerative, wound healing properties, etc., of finger millet. However, appropriate intervention or randomized clinical trials are lacking on these health effects. Glycemic index (GI) studies on finger millet preparations indicate low to high values, but most of the studies were conducted with outdated methodology. Hence, appropriate GI testing of finger millet preparations and short- and long-term human intervention trials may be helpful to establish evidence-based health benefits. © 2013 Elsevier Inc.","author":[{"dropping-particle":"","family":"Shobana","given":"S.","non-dropping-particle":"","parse-names":false,"suffix":""},{"dropping-particle":"","family":"Krishnaswamy","given":"K.","non-dropping-particle":"","parse-names":false,"suffix":""},{"dropping-particle":"","family":"Sudha","given":"V.","non-dropping-particle":"","parse-names":false,"suffix":""},{"dropping-particle":"","family":"Malleshi","given":"N. G.","non-dropping-particle":"","parse-names":false,"suffix":""},{"dropping-particle":"","family":"Anjana","given":"R. M.","non-dropping-particle":"","parse-names":false,"suffix":""},{"dropping-particle":"","family":"Palaniappan","given":"L.","non-dropping-particle":"","parse-names":false,"suffix":""},{"dropping-particle":"","family":"Mohan","given":"V.","non-dropping-particle":"","parse-names":false,"suffix":""}],"container-title":"Advances in Food and Nutrition Research","edition":"1","id":"ITEM-3","issued":{"date-parts":[["2013"]]},"number-of-pages":"1-39","publisher":"Copyright &amp;copy; 2013 Elsevier Inc. All rights reserved.","title":"Finger Millet (Ragi, Eleusine coracana L.). A Review of Its Nutritional Properties, Processing, and Plausible Health Benefits","type":"book","volume":"69"},"uris":["http://www.mendeley.com/documents/?uuid=b681c805-5552-4ade-8c8c-ebb86271a154"]},{"id":"ITEM-4","itemData":{"ISBN":"9789290438632","author":[{"dropping-particle":"","family":"Mal","given":"Bhag","non-dropping-particle":"","parse-names":false,"suffix":""},{"dropping-particle":"","family":"Padulosi","given":"S","non-dropping-particle":"","parse-names":false,"suffix":""},{"dropping-particle":"","family":"Ravi","given":"S Bala","non-dropping-particle":"","parse-names":false,"suffix":""}],"id":"ITEM-4","issued":{"date-parts":[["2010"]]},"number-of-pages":"1-185","title":"Minor Millets in South Asia","type":"book"},"uris":["http://www.mendeley.com/documents/?uuid=f74d0062-de26-4b7c-b835-01f9a661c7fe"]},{"id":"ITEM-5","itemData":{"author":[{"dropping-particle":"","family":"Pillam","given":"VV Satya Sainath","non-dropping-particle":"","parse-names":false,"suffix":""},{"dropping-particle":"","family":"Siripurapu","given":"Kanna K","non-dropping-particle":"","parse-names":false,"suffix":""}],"id":"ITEM-5","issued":{"date-parts":[["2021"]]},"title":"The Bio - Cultural Diversity of Jowar / Sorghum","type":"report"},"uris":["http://www.mendeley.com/documents/?uuid=1e5ffd80-70dd-46d4-967e-ac5d9af7579c"]}],"mendeley":{"formattedCitation":"(6–10)","plainTextFormattedCitation":"(6–10)","previouslyFormattedCitation":"[6–10]"},"properties":{"noteIndex":0},"schema":"https://github.com/citation-style-language/schema/raw/master/csl-citation.json"}</w:instrText>
            </w:r>
            <w:r>
              <w:rPr>
                <w:lang w:val="en-US"/>
              </w:rPr>
              <w:fldChar w:fldCharType="separate"/>
            </w:r>
            <w:r w:rsidR="003F1DFC" w:rsidRPr="003F1DFC">
              <w:rPr>
                <w:noProof/>
                <w:lang w:val="en-US"/>
              </w:rPr>
              <w:t>(6–10)</w:t>
            </w:r>
            <w:r>
              <w:rPr>
                <w:lang w:val="en-US"/>
              </w:rPr>
              <w:fldChar w:fldCharType="end"/>
            </w:r>
          </w:p>
        </w:tc>
      </w:tr>
      <w:tr w:rsidR="00461FF5" w:rsidRPr="00BE421A" w14:paraId="58CBC1C9" w14:textId="77777777" w:rsidTr="00C2511F">
        <w:trPr>
          <w:trHeight w:val="300"/>
        </w:trPr>
        <w:tc>
          <w:tcPr>
            <w:tcW w:w="1242" w:type="dxa"/>
            <w:noWrap/>
          </w:tcPr>
          <w:p w14:paraId="203FF039" w14:textId="26E80BE9" w:rsidR="00461FF5" w:rsidRPr="004B1C7D" w:rsidRDefault="00461FF5" w:rsidP="00461FF5">
            <w:pPr>
              <w:rPr>
                <w:lang w:val="en-US"/>
              </w:rPr>
            </w:pPr>
            <w:r>
              <w:rPr>
                <w:lang w:val="en-US"/>
              </w:rPr>
              <w:t>Tubers and starchy roots</w:t>
            </w:r>
            <w:r w:rsidRPr="00BD6861">
              <w:rPr>
                <w:lang w:val="en-US"/>
              </w:rPr>
              <w:t xml:space="preserve">           </w:t>
            </w:r>
          </w:p>
        </w:tc>
        <w:tc>
          <w:tcPr>
            <w:tcW w:w="1418" w:type="dxa"/>
            <w:noWrap/>
          </w:tcPr>
          <w:p w14:paraId="2F1DAB35" w14:textId="77777777" w:rsidR="00461FF5" w:rsidRPr="00BB79BF" w:rsidRDefault="00461FF5" w:rsidP="00461FF5">
            <w:pPr>
              <w:rPr>
                <w:lang w:val="en-US"/>
              </w:rPr>
            </w:pPr>
            <w:r w:rsidRPr="00BB79BF">
              <w:rPr>
                <w:lang w:val="en-US"/>
              </w:rPr>
              <w:t>Potato, Sweet Potato, Taro (Arbi), Yam/</w:t>
            </w:r>
            <w:r w:rsidRPr="00166828">
              <w:rPr>
                <w:lang w:val="en-US"/>
              </w:rPr>
              <w:t>Elephant foot Yam (O</w:t>
            </w:r>
            <w:r>
              <w:rPr>
                <w:lang w:val="en-US"/>
              </w:rPr>
              <w:t>r</w:t>
            </w:r>
            <w:r w:rsidRPr="00166828">
              <w:rPr>
                <w:lang w:val="en-US"/>
              </w:rPr>
              <w:t>r</w:t>
            </w:r>
            <w:proofErr w:type="gramStart"/>
            <w:r w:rsidRPr="00166828">
              <w:rPr>
                <w:lang w:val="en-US"/>
              </w:rPr>
              <w:t>)</w:t>
            </w:r>
            <w:r>
              <w:rPr>
                <w:lang w:val="en-US"/>
              </w:rPr>
              <w:t>,Cassava</w:t>
            </w:r>
            <w:proofErr w:type="gramEnd"/>
            <w:r w:rsidRPr="00BB79BF">
              <w:rPr>
                <w:lang w:val="en-US"/>
              </w:rPr>
              <w:t>, Lotus Root,</w:t>
            </w:r>
          </w:p>
          <w:p w14:paraId="4FEF718E" w14:textId="77777777" w:rsidR="00461FF5" w:rsidRPr="004B1C7D" w:rsidRDefault="00461FF5" w:rsidP="00461FF5">
            <w:pPr>
              <w:rPr>
                <w:lang w:val="en-US"/>
              </w:rPr>
            </w:pPr>
          </w:p>
        </w:tc>
        <w:tc>
          <w:tcPr>
            <w:tcW w:w="2693" w:type="dxa"/>
            <w:noWrap/>
          </w:tcPr>
          <w:p w14:paraId="203DE79F" w14:textId="77777777" w:rsidR="00461FF5" w:rsidRPr="00B33F0F" w:rsidRDefault="00461FF5" w:rsidP="00461FF5">
            <w:pPr>
              <w:rPr>
                <w:b/>
                <w:lang w:val="en-US"/>
              </w:rPr>
            </w:pPr>
            <w:r w:rsidRPr="00B33F0F">
              <w:rPr>
                <w:b/>
                <w:lang w:val="en-US"/>
              </w:rPr>
              <w:t>Main Courses</w:t>
            </w:r>
          </w:p>
          <w:p w14:paraId="01EB90AA" w14:textId="77777777" w:rsidR="00461FF5" w:rsidRDefault="00461FF5" w:rsidP="00461FF5">
            <w:pPr>
              <w:rPr>
                <w:lang w:val="en-US"/>
              </w:rPr>
            </w:pPr>
            <w:r w:rsidRPr="00AB791A">
              <w:rPr>
                <w:lang w:val="en-US"/>
              </w:rPr>
              <w:t xml:space="preserve">Aloo Gobi, </w:t>
            </w:r>
            <w:r>
              <w:rPr>
                <w:lang w:val="en-US"/>
              </w:rPr>
              <w:t>Sweet Potato Curry, Taro Curry/</w:t>
            </w:r>
            <w:proofErr w:type="spellStart"/>
            <w:r>
              <w:rPr>
                <w:lang w:val="en-US"/>
              </w:rPr>
              <w:t>Kcamal</w:t>
            </w:r>
            <w:proofErr w:type="spellEnd"/>
            <w:r>
              <w:rPr>
                <w:lang w:val="en-US"/>
              </w:rPr>
              <w:t xml:space="preserve"> </w:t>
            </w:r>
            <w:proofErr w:type="spellStart"/>
            <w:r>
              <w:rPr>
                <w:lang w:val="en-US"/>
              </w:rPr>
              <w:t>Kakdi</w:t>
            </w:r>
            <w:proofErr w:type="spellEnd"/>
            <w:r>
              <w:rPr>
                <w:lang w:val="en-US"/>
              </w:rPr>
              <w:t xml:space="preserve"> Curry/Orr </w:t>
            </w:r>
            <w:proofErr w:type="gramStart"/>
            <w:r>
              <w:rPr>
                <w:lang w:val="en-US"/>
              </w:rPr>
              <w:t>Curry ,</w:t>
            </w:r>
            <w:proofErr w:type="spellStart"/>
            <w:r>
              <w:rPr>
                <w:lang w:val="en-US"/>
              </w:rPr>
              <w:t>Chatpate</w:t>
            </w:r>
            <w:proofErr w:type="spellEnd"/>
            <w:proofErr w:type="gramEnd"/>
            <w:r>
              <w:rPr>
                <w:lang w:val="en-US"/>
              </w:rPr>
              <w:t xml:space="preserve">, </w:t>
            </w:r>
            <w:proofErr w:type="spellStart"/>
            <w:r>
              <w:rPr>
                <w:lang w:val="en-US"/>
              </w:rPr>
              <w:t>Chotpoti</w:t>
            </w:r>
            <w:proofErr w:type="spellEnd"/>
          </w:p>
          <w:p w14:paraId="45196B53" w14:textId="77777777" w:rsidR="00461FF5" w:rsidRPr="00B33F0F" w:rsidRDefault="00461FF5" w:rsidP="00461FF5">
            <w:pPr>
              <w:rPr>
                <w:b/>
                <w:lang w:val="en-US"/>
              </w:rPr>
            </w:pPr>
            <w:r w:rsidRPr="00B33F0F">
              <w:rPr>
                <w:b/>
                <w:lang w:val="en-US"/>
              </w:rPr>
              <w:t>Side Dishes</w:t>
            </w:r>
          </w:p>
          <w:p w14:paraId="7B373760" w14:textId="77777777" w:rsidR="00461FF5" w:rsidRDefault="00461FF5" w:rsidP="00461FF5">
            <w:pPr>
              <w:rPr>
                <w:lang w:val="en-US"/>
              </w:rPr>
            </w:pPr>
            <w:r w:rsidRPr="00AB791A">
              <w:rPr>
                <w:lang w:val="en-US"/>
              </w:rPr>
              <w:t xml:space="preserve">Aloo Paratha, </w:t>
            </w:r>
          </w:p>
          <w:p w14:paraId="1054681F" w14:textId="77777777" w:rsidR="00461FF5" w:rsidRPr="004F7DD0" w:rsidRDefault="00461FF5" w:rsidP="00461FF5">
            <w:pPr>
              <w:rPr>
                <w:lang w:val="en-US"/>
              </w:rPr>
            </w:pPr>
            <w:r w:rsidRPr="004F7DD0">
              <w:rPr>
                <w:lang w:val="en-US"/>
              </w:rPr>
              <w:t>Sweet Potato fry/Cassava fry/</w:t>
            </w:r>
            <w:r>
              <w:rPr>
                <w:lang w:val="en-US"/>
              </w:rPr>
              <w:t xml:space="preserve">Orr </w:t>
            </w:r>
            <w:proofErr w:type="gramStart"/>
            <w:r>
              <w:rPr>
                <w:lang w:val="en-US"/>
              </w:rPr>
              <w:t xml:space="preserve">Fry, </w:t>
            </w:r>
            <w:r w:rsidRPr="004F7DD0">
              <w:rPr>
                <w:lang w:val="en-US"/>
              </w:rPr>
              <w:t xml:space="preserve"> Arbi</w:t>
            </w:r>
            <w:proofErr w:type="gramEnd"/>
            <w:r w:rsidRPr="004F7DD0">
              <w:rPr>
                <w:lang w:val="en-US"/>
              </w:rPr>
              <w:t xml:space="preserve"> Masala, Kamal Kakdi Ki </w:t>
            </w:r>
            <w:proofErr w:type="spellStart"/>
            <w:r w:rsidRPr="004F7DD0">
              <w:rPr>
                <w:lang w:val="en-US"/>
              </w:rPr>
              <w:t>Subzi</w:t>
            </w:r>
            <w:proofErr w:type="spellEnd"/>
            <w:r w:rsidRPr="004F7DD0">
              <w:rPr>
                <w:lang w:val="en-US"/>
              </w:rPr>
              <w:t xml:space="preserve">, </w:t>
            </w:r>
          </w:p>
          <w:p w14:paraId="112B25B0" w14:textId="77777777" w:rsidR="00461FF5" w:rsidRPr="00B33F0F" w:rsidRDefault="00461FF5" w:rsidP="00461FF5">
            <w:pPr>
              <w:rPr>
                <w:b/>
                <w:lang w:val="en-US"/>
              </w:rPr>
            </w:pPr>
            <w:r w:rsidRPr="00B33F0F">
              <w:rPr>
                <w:b/>
                <w:lang w:val="en-US"/>
              </w:rPr>
              <w:t>Snacks</w:t>
            </w:r>
          </w:p>
          <w:p w14:paraId="2FE42CED" w14:textId="3F517BCC" w:rsidR="00461FF5" w:rsidRPr="00B47135" w:rsidRDefault="00461FF5" w:rsidP="00461FF5">
            <w:pPr>
              <w:rPr>
                <w:b/>
                <w:lang w:val="en-US"/>
              </w:rPr>
            </w:pPr>
            <w:r w:rsidRPr="00B903FF">
              <w:rPr>
                <w:lang w:val="en-US"/>
              </w:rPr>
              <w:t>Potato Pakoras, Sweet Potato Chaat, Taro Chips, Pani Puri/</w:t>
            </w:r>
            <w:proofErr w:type="spellStart"/>
            <w:r w:rsidRPr="00B903FF">
              <w:rPr>
                <w:lang w:val="en-US"/>
              </w:rPr>
              <w:t>Golgappa</w:t>
            </w:r>
            <w:proofErr w:type="spellEnd"/>
            <w:r w:rsidRPr="00B903FF">
              <w:rPr>
                <w:lang w:val="en-US"/>
              </w:rPr>
              <w:t>/Aloo Tikki, Samosa</w:t>
            </w:r>
          </w:p>
        </w:tc>
        <w:tc>
          <w:tcPr>
            <w:tcW w:w="2410" w:type="dxa"/>
            <w:noWrap/>
          </w:tcPr>
          <w:p w14:paraId="5F9C5FDB" w14:textId="3407170E" w:rsidR="00461FF5" w:rsidRPr="00AB791A" w:rsidRDefault="00461FF5" w:rsidP="00461FF5">
            <w:pPr>
              <w:rPr>
                <w:lang w:val="en-US"/>
              </w:rPr>
            </w:pPr>
            <w:r w:rsidRPr="00AB791A">
              <w:rPr>
                <w:lang w:val="en-US"/>
              </w:rPr>
              <w:t>High in carbohydrates, fiber, vitamins (C, B6), minerals (potassium, magnesium</w:t>
            </w:r>
            <w:r>
              <w:rPr>
                <w:lang w:val="en-US"/>
              </w:rPr>
              <w:t>, calcium</w:t>
            </w:r>
            <w:r w:rsidRPr="00AB791A">
              <w:rPr>
                <w:lang w:val="en-US"/>
              </w:rPr>
              <w:t xml:space="preserve">). </w:t>
            </w:r>
          </w:p>
        </w:tc>
        <w:tc>
          <w:tcPr>
            <w:tcW w:w="2410" w:type="dxa"/>
            <w:noWrap/>
          </w:tcPr>
          <w:p w14:paraId="0F0C34AD" w14:textId="77777777" w:rsidR="00461FF5" w:rsidRPr="00B33F0F" w:rsidRDefault="00461FF5" w:rsidP="00461FF5">
            <w:pPr>
              <w:rPr>
                <w:b/>
                <w:lang w:val="en-US"/>
              </w:rPr>
            </w:pPr>
            <w:r w:rsidRPr="00B33F0F">
              <w:rPr>
                <w:b/>
                <w:lang w:val="en-US"/>
              </w:rPr>
              <w:t>Strengths</w:t>
            </w:r>
          </w:p>
          <w:p w14:paraId="624D9A5A" w14:textId="77777777" w:rsidR="00461FF5" w:rsidRDefault="00461FF5" w:rsidP="00461FF5">
            <w:pPr>
              <w:rPr>
                <w:lang w:val="en-US"/>
              </w:rPr>
            </w:pPr>
            <w:r w:rsidRPr="00AB791A">
              <w:rPr>
                <w:lang w:val="en-US"/>
              </w:rPr>
              <w:t xml:space="preserve">High energy content, rich in vitamins and minerals. </w:t>
            </w:r>
          </w:p>
          <w:p w14:paraId="56274FCD" w14:textId="77777777" w:rsidR="00461FF5" w:rsidRDefault="00461FF5" w:rsidP="00461FF5">
            <w:pPr>
              <w:rPr>
                <w:lang w:val="en-US"/>
              </w:rPr>
            </w:pPr>
            <w:r w:rsidRPr="00B33F0F">
              <w:rPr>
                <w:b/>
                <w:lang w:val="en-US"/>
              </w:rPr>
              <w:t>Weaknesses</w:t>
            </w:r>
          </w:p>
          <w:p w14:paraId="0D1633A5" w14:textId="3D2D54E6" w:rsidR="00461FF5" w:rsidRPr="00B47135" w:rsidRDefault="00461FF5" w:rsidP="00461FF5">
            <w:pPr>
              <w:rPr>
                <w:b/>
                <w:lang w:val="en-US"/>
              </w:rPr>
            </w:pPr>
            <w:r w:rsidRPr="00AB791A">
              <w:rPr>
                <w:lang w:val="en-US"/>
              </w:rPr>
              <w:t xml:space="preserve">High glycemic index, potential for high calorie content in fried preparations.                                                                                                                                                                                                                                                                                 </w:t>
            </w:r>
          </w:p>
        </w:tc>
        <w:tc>
          <w:tcPr>
            <w:tcW w:w="3118" w:type="dxa"/>
            <w:noWrap/>
          </w:tcPr>
          <w:p w14:paraId="27C807AD" w14:textId="0F1EC4D6" w:rsidR="00461FF5" w:rsidRPr="00AB791A" w:rsidRDefault="00461FF5" w:rsidP="00461FF5">
            <w:pPr>
              <w:rPr>
                <w:lang w:val="en-US"/>
              </w:rPr>
            </w:pPr>
            <w:r w:rsidRPr="00AB791A">
              <w:rPr>
                <w:lang w:val="en-US"/>
              </w:rPr>
              <w:t>Promote the consumption of baked o</w:t>
            </w:r>
            <w:r>
              <w:rPr>
                <w:lang w:val="en-US"/>
              </w:rPr>
              <w:t>r boiled tubers instead of frying</w:t>
            </w:r>
            <w:r w:rsidRPr="00AB791A">
              <w:rPr>
                <w:lang w:val="en-US"/>
              </w:rPr>
              <w:t>. Encourage the use of sweet potatoes and taro for their higher nutrient content compared to regular potatoes. Educate on portion control to manage calorie intake. Consider the use of spices and herbs to enhance flavor without adding excessive calories</w:t>
            </w:r>
            <w:r>
              <w:rPr>
                <w:lang w:val="en-US"/>
              </w:rPr>
              <w:t xml:space="preserve"> or salt</w:t>
            </w:r>
            <w:r w:rsidRPr="00AB791A">
              <w:rPr>
                <w:lang w:val="en-US"/>
              </w:rPr>
              <w:t xml:space="preserve">. Promote the inclusion of tubers in combination with other vegetables for balanced meals. Encourage the use of tubers in soups and stews for a nutritious addition.                                                                                      </w:t>
            </w:r>
          </w:p>
        </w:tc>
        <w:tc>
          <w:tcPr>
            <w:tcW w:w="1212" w:type="dxa"/>
            <w:noWrap/>
          </w:tcPr>
          <w:p w14:paraId="2A7211F2" w14:textId="77777777" w:rsidR="00461FF5" w:rsidRPr="00180DB7" w:rsidRDefault="00461FF5" w:rsidP="00461FF5">
            <w:pPr>
              <w:rPr>
                <w:lang w:val="en-US"/>
              </w:rPr>
            </w:pPr>
            <w:r>
              <w:rPr>
                <w:lang w:val="en-US"/>
              </w:rPr>
              <w:fldChar w:fldCharType="begin" w:fldLock="1"/>
            </w:r>
            <w:r>
              <w:rPr>
                <w:lang w:val="en-US"/>
              </w:rPr>
              <w:instrText>ADDIN CSL_CITATION {"citationItems":[{"id":"ITEM-1","itemData":{"DOI":"10.1016/j.foodres.2010.01.009","ISSN":"09639969","abstract":"Epidemiological evidence suggests that consumption of vegetables can prevent degenerative diseases caused by oxidative stress. Considering scanty data available on antioxidant activity (AOA) of roots, tubers and vegetables commonly consumed in India, the objective of the present study was to assess their AOA and relate it to their total phenolic content. AOA was assessed in vegetables (n = 19) and roots/tubers (n = 10) by DPPH (2,2′-diphenyl-1-picryl hydrazyl) scavenging activity and FRAP (ferric reducing antioxidant power) methods and the total phenolic content (TPC) using Folin-Ciocalteu reagent. Although AOA as well as TPC showed wide variation among roots, tubers and vegetables studied. AOA (both DPPH and FRAP) was significantly correlated with TPC among all the foods studied, with the correlation coefficient (r) values being 0.76 and 0.85 (p &lt; 0.01) respectively with FRAP and DPPH activity among roots and tubers while among the vegetables studied, the corresponding values were 0.85 and 0.79 (p &lt; 0.01) respectively. The results suggest that phenolic compounds may be significant contributors to the AOA of the vegetables, roots and tubers studied. © 2010 Elsevier Ltd. All rights reserved.","author":[{"dropping-particle":"","family":"Sreeramulu","given":"D.","non-dropping-particle":"","parse-names":false,"suffix":""},{"dropping-particle":"","family":"Raghunath","given":"M.","non-dropping-particle":"","parse-names":false,"suffix":""}],"container-title":"Food Research International","id":"ITEM-1","issue":"4","issued":{"date-parts":[["2010"]]},"page":"1017-1020","publisher":"Elsevier Ltd","title":"Antioxidant activity and phenolic content of roots, tubers and vegetables commonly consumed in India","type":"article-journal","volume":"43"},"uris":["http://www.mendeley.com/documents/?uuid=26ddf054-4f0f-4d83-96b5-c3e9bcd1c16b"]},{"id":"ITEM-2","itemData":{"DOI":"10.1007/s12230-018-09705-4","ISSN":"18749380","abstract":"Potatoes have been a dietary staple in the US and the world for centuries. Their hardiness, economy and nutrient density render them an invaluable crop. Potatoes contribute key nutrients to the diet including vitamin C, potassium, and dietary fiber. Despite their nutrient density, their impact on human health remains somewhat controversial. Animal studies and some human research indicates that potatoes and potato nutrients may positively impact risk factors for chronic disease including blood pressure, blood lipids and inflammation. Conversely, there observational data linking potato consumption to an increased risk of weight gain and type 2 diabetes purportedly due to the potato’s high glycemic index (GI). This review provides an overview of the nutrient content of potatoes as well as a critical evaluation of the existing research examining potatoes and potato nutrients in health and disease states.","author":[{"dropping-particle":"","family":"Beals","given":"Katherine A.","non-dropping-particle":"","parse-names":false,"suffix":""}],"container-title":"American Journal of Potato Research","id":"ITEM-2","issue":"2","issued":{"date-parts":[["2019"]]},"page":"102-110","title":"Potatoes, Nutrition and Health","type":"article-journal","volume":"96"},"uris":["http://www.mendeley.com/documents/?uuid=5b6f4bbf-e8d2-44bd-97a3-8fd5e178f452"]},{"id":"ITEM-3","itemData":{"DOI":"10.1080/19315260903211852","ISBN":"1931526090321","ISSN":"19315279","abstract":"There is little information on quantitative and qualitative aspects of elephant foot yam [Amorphophallus paeoniifolius (Dennst) Nicholson] specifically concerning nutritional status. Various traits of 12 cultivars of this crop were evaluated. Variability was observed for growth and yield components. Some traits were correlated. Potassium was the most abundant (327.83 mg/100 g) macromineral followed by phosphorus (166.91 mg/100 g), calcium (161.08 mg/100 g) and iron (3.43 mg/100 g). The mean soluble oxalate content (13.53 mg/100 g) was safe from the viewpoint of accumulation of urinary oxalate leading to kidney stones. The cvs. Singur and NDA-9 appear to be the most promising ones from which improved lines could be obtained. This information will provide breeders with the ability to develop desirable types having high yield and better nutritional profile. © Taylor &amp; Francis Group, LLC.","author":[{"dropping-particle":"","family":"Chattopadhyay","given":"Arup","non-dropping-particle":"","parse-names":false,"suffix":""},{"dropping-particle":"","family":"Saha","given":"B.","non-dropping-particle":"","parse-names":false,"suffix":""},{"dropping-particle":"","family":"Pal","given":"S.","non-dropping-particle":"","parse-names":false,"suffix":""},{"dropping-particle":"","family":"Bhattacharya","given":"A.","non-dropping-particle":"","parse-names":false,"suffix":""},{"dropping-particle":"","family":"Sen","given":"H.","non-dropping-particle":"","parse-names":false,"suffix":""}],"container-title":"International Journal of Vegetable Science","id":"ITEM-3","issue":"1","issued":{"date-parts":[["2009"]]},"page":"73-84","title":"Quantitative and qualitative aspects of elephant foot Yam","type":"article-journal","volume":"16"},"uris":["http://www.mendeley.com/documents/?uuid=a4da6c8c-6d57-488f-9ef2-e4f76cdd20f8"]}],"mendeley":{"formattedCitation":"(34–36)","plainTextFormattedCitation":"(34–36)","previouslyFormattedCitation":"[34–36]"},"properties":{"noteIndex":0},"schema":"https://github.com/citation-style-language/schema/raw/master/csl-citation.json"}</w:instrText>
            </w:r>
            <w:r>
              <w:rPr>
                <w:lang w:val="en-US"/>
              </w:rPr>
              <w:fldChar w:fldCharType="separate"/>
            </w:r>
            <w:r w:rsidRPr="003F1DFC">
              <w:rPr>
                <w:noProof/>
                <w:lang w:val="en-US"/>
              </w:rPr>
              <w:t>(34–36)</w:t>
            </w:r>
            <w:r>
              <w:rPr>
                <w:lang w:val="en-US"/>
              </w:rPr>
              <w:fldChar w:fldCharType="end"/>
            </w:r>
          </w:p>
          <w:p w14:paraId="3FDB3D4E" w14:textId="77777777" w:rsidR="00461FF5" w:rsidRDefault="00461FF5" w:rsidP="00461FF5">
            <w:pPr>
              <w:rPr>
                <w:lang w:val="en-US"/>
              </w:rPr>
            </w:pPr>
          </w:p>
        </w:tc>
      </w:tr>
      <w:tr w:rsidR="00461FF5" w:rsidRPr="00BE421A" w14:paraId="06B26C8D" w14:textId="77777777" w:rsidTr="00C2511F">
        <w:trPr>
          <w:trHeight w:val="300"/>
        </w:trPr>
        <w:tc>
          <w:tcPr>
            <w:tcW w:w="1242" w:type="dxa"/>
            <w:noWrap/>
            <w:hideMark/>
          </w:tcPr>
          <w:p w14:paraId="2424F193" w14:textId="77777777" w:rsidR="00461FF5" w:rsidRPr="004B1C7D" w:rsidRDefault="00461FF5" w:rsidP="00461FF5">
            <w:pPr>
              <w:rPr>
                <w:lang w:val="en-US"/>
              </w:rPr>
            </w:pPr>
            <w:r w:rsidRPr="004B1C7D">
              <w:rPr>
                <w:lang w:val="en-US"/>
              </w:rPr>
              <w:t xml:space="preserve">Fruits           </w:t>
            </w:r>
          </w:p>
        </w:tc>
        <w:tc>
          <w:tcPr>
            <w:tcW w:w="1418" w:type="dxa"/>
            <w:noWrap/>
            <w:hideMark/>
          </w:tcPr>
          <w:p w14:paraId="38544961" w14:textId="77777777" w:rsidR="00461FF5" w:rsidRPr="004B1C7D" w:rsidRDefault="00461FF5" w:rsidP="00461FF5">
            <w:pPr>
              <w:rPr>
                <w:lang w:val="en-US"/>
              </w:rPr>
            </w:pPr>
            <w:r w:rsidRPr="004B1C7D">
              <w:rPr>
                <w:lang w:val="en-US"/>
              </w:rPr>
              <w:t xml:space="preserve">Mango, Banana, Papaya, Pomegranate, Guava, Pineapple, Jackfruit, Apple, Grapes, Oranges, </w:t>
            </w:r>
            <w:r w:rsidRPr="004B1C7D">
              <w:rPr>
                <w:lang w:val="en-US"/>
              </w:rPr>
              <w:lastRenderedPageBreak/>
              <w:t xml:space="preserve">Watermelon, Melon, Chikoo, Lychee </w:t>
            </w:r>
          </w:p>
        </w:tc>
        <w:tc>
          <w:tcPr>
            <w:tcW w:w="2693" w:type="dxa"/>
            <w:noWrap/>
            <w:hideMark/>
          </w:tcPr>
          <w:p w14:paraId="148FD1D4" w14:textId="77777777" w:rsidR="00461FF5" w:rsidRPr="00B47135" w:rsidRDefault="00461FF5" w:rsidP="00461FF5">
            <w:pPr>
              <w:rPr>
                <w:lang w:val="en-US"/>
              </w:rPr>
            </w:pPr>
            <w:r w:rsidRPr="00B47135">
              <w:rPr>
                <w:b/>
                <w:lang w:val="en-US"/>
              </w:rPr>
              <w:lastRenderedPageBreak/>
              <w:t>Local Fruit Juices</w:t>
            </w:r>
          </w:p>
          <w:p w14:paraId="6C715F58" w14:textId="77777777" w:rsidR="00461FF5" w:rsidRDefault="00461FF5" w:rsidP="00461FF5">
            <w:pPr>
              <w:rPr>
                <w:lang w:val="en-US"/>
              </w:rPr>
            </w:pPr>
            <w:r w:rsidRPr="00B47135">
              <w:rPr>
                <w:lang w:val="en-US"/>
              </w:rPr>
              <w:t xml:space="preserve"> Aam Ras/Sugarcane Juice/Nariyal Pani/Anar ka Ras/Guava Juice/Pineapple Juice/Amla Juice/Pomegranate Juice, Lemon</w:t>
            </w:r>
            <w:r>
              <w:rPr>
                <w:lang w:val="en-US"/>
              </w:rPr>
              <w:t xml:space="preserve"> Sherbet </w:t>
            </w:r>
          </w:p>
          <w:p w14:paraId="5463AF0D" w14:textId="77777777" w:rsidR="00461FF5" w:rsidRPr="00461FF5" w:rsidRDefault="00461FF5" w:rsidP="00461FF5">
            <w:pPr>
              <w:rPr>
                <w:lang w:val="en-US"/>
              </w:rPr>
            </w:pPr>
            <w:r w:rsidRPr="00461FF5">
              <w:rPr>
                <w:b/>
                <w:lang w:val="en-US"/>
              </w:rPr>
              <w:t>Traditional Desserts</w:t>
            </w:r>
          </w:p>
          <w:p w14:paraId="0F3F57C6" w14:textId="77777777" w:rsidR="00461FF5" w:rsidRPr="00461FF5" w:rsidRDefault="00461FF5" w:rsidP="00461FF5">
            <w:pPr>
              <w:rPr>
                <w:lang w:val="en-US"/>
              </w:rPr>
            </w:pPr>
            <w:r w:rsidRPr="00461FF5">
              <w:rPr>
                <w:lang w:val="en-US"/>
              </w:rPr>
              <w:t xml:space="preserve">Mango Lassi, Banana Fritters, Papaya Halwa, </w:t>
            </w:r>
            <w:r w:rsidRPr="00461FF5">
              <w:rPr>
                <w:lang w:val="en-US"/>
              </w:rPr>
              <w:lastRenderedPageBreak/>
              <w:t xml:space="preserve">Pomegranate Raita                                                                                                                  </w:t>
            </w:r>
          </w:p>
        </w:tc>
        <w:tc>
          <w:tcPr>
            <w:tcW w:w="2410" w:type="dxa"/>
            <w:noWrap/>
            <w:hideMark/>
          </w:tcPr>
          <w:p w14:paraId="0C16F670" w14:textId="77777777" w:rsidR="00461FF5" w:rsidRPr="00AB791A" w:rsidRDefault="00461FF5" w:rsidP="00461FF5">
            <w:pPr>
              <w:rPr>
                <w:lang w:val="en-US"/>
              </w:rPr>
            </w:pPr>
            <w:r w:rsidRPr="00AB791A">
              <w:rPr>
                <w:lang w:val="en-US"/>
              </w:rPr>
              <w:lastRenderedPageBreak/>
              <w:t xml:space="preserve">Rich in vitamins (A, C, E, K), minerals (potassium, magnesium, calcium), fiber, antioxidants (polyphenols, flavonoids). </w:t>
            </w:r>
          </w:p>
        </w:tc>
        <w:tc>
          <w:tcPr>
            <w:tcW w:w="2410" w:type="dxa"/>
            <w:noWrap/>
            <w:hideMark/>
          </w:tcPr>
          <w:p w14:paraId="67F8E04E" w14:textId="77777777" w:rsidR="00461FF5" w:rsidRPr="00B47135" w:rsidRDefault="00461FF5" w:rsidP="00461FF5">
            <w:pPr>
              <w:rPr>
                <w:b/>
                <w:lang w:val="en-US"/>
              </w:rPr>
            </w:pPr>
            <w:r w:rsidRPr="00B47135">
              <w:rPr>
                <w:b/>
                <w:lang w:val="en-US"/>
              </w:rPr>
              <w:t>Strengths</w:t>
            </w:r>
          </w:p>
          <w:p w14:paraId="51C20453" w14:textId="77777777" w:rsidR="00461FF5" w:rsidRDefault="00461FF5" w:rsidP="00461FF5">
            <w:pPr>
              <w:rPr>
                <w:lang w:val="en-US"/>
              </w:rPr>
            </w:pPr>
            <w:r w:rsidRPr="00AB791A">
              <w:rPr>
                <w:lang w:val="en-US"/>
              </w:rPr>
              <w:t xml:space="preserve">High in vitamins and minerals, rich in antioxidants, hydrating properties. </w:t>
            </w:r>
          </w:p>
          <w:p w14:paraId="1B2CC4E3" w14:textId="77777777" w:rsidR="00461FF5" w:rsidRPr="00B47135" w:rsidRDefault="00461FF5" w:rsidP="00461FF5">
            <w:pPr>
              <w:rPr>
                <w:b/>
                <w:lang w:val="en-US"/>
              </w:rPr>
            </w:pPr>
            <w:r w:rsidRPr="00B47135">
              <w:rPr>
                <w:b/>
                <w:lang w:val="en-US"/>
              </w:rPr>
              <w:t xml:space="preserve">Weaknesses: </w:t>
            </w:r>
          </w:p>
          <w:p w14:paraId="1F89FF0D" w14:textId="77777777" w:rsidR="00461FF5" w:rsidRPr="00AB791A" w:rsidRDefault="00461FF5" w:rsidP="00461FF5">
            <w:pPr>
              <w:rPr>
                <w:lang w:val="en-US"/>
              </w:rPr>
            </w:pPr>
            <w:r w:rsidRPr="00AB791A">
              <w:rPr>
                <w:lang w:val="en-US"/>
              </w:rPr>
              <w:t xml:space="preserve">Variable nutrient content depending on ripeness, potential for high sugar content in </w:t>
            </w:r>
            <w:r w:rsidRPr="00AB791A">
              <w:rPr>
                <w:lang w:val="en-US"/>
              </w:rPr>
              <w:lastRenderedPageBreak/>
              <w:t xml:space="preserve">some fruits, pesticide residues.                                                                                                                                                                                                                 </w:t>
            </w:r>
          </w:p>
        </w:tc>
        <w:tc>
          <w:tcPr>
            <w:tcW w:w="3118" w:type="dxa"/>
            <w:noWrap/>
            <w:hideMark/>
          </w:tcPr>
          <w:p w14:paraId="0C0A4D3F" w14:textId="77777777" w:rsidR="00461FF5" w:rsidRPr="00AB791A" w:rsidRDefault="00461FF5" w:rsidP="00461FF5">
            <w:pPr>
              <w:rPr>
                <w:lang w:val="en-US"/>
              </w:rPr>
            </w:pPr>
            <w:r w:rsidRPr="00AB791A">
              <w:rPr>
                <w:lang w:val="en-US"/>
              </w:rPr>
              <w:lastRenderedPageBreak/>
              <w:t xml:space="preserve">Promote the consumption of a variety of fruits to ensure a broad spectrum of nutrients. Encourage the use of organic and locally sourced fruits to reduce pesticide exposure. Educate on the benefits of consuming whole fruits instead of fruit juices to retain fiber content. Promote the inclusion </w:t>
            </w:r>
            <w:r w:rsidRPr="00AB791A">
              <w:rPr>
                <w:lang w:val="en-US"/>
              </w:rPr>
              <w:lastRenderedPageBreak/>
              <w:t xml:space="preserve">of fruits in every meal for balanced nutrition. Encourage home gardening to increase access to fresh fruits. Consider the use of biofortified fruits to enhance nutrient content. Encourage the use of fruits in combination with nuts and seeds for balanced snacks.                                                                                  </w:t>
            </w:r>
          </w:p>
        </w:tc>
        <w:tc>
          <w:tcPr>
            <w:tcW w:w="1212" w:type="dxa"/>
            <w:noWrap/>
            <w:hideMark/>
          </w:tcPr>
          <w:p w14:paraId="02423438" w14:textId="77777777" w:rsidR="00461FF5" w:rsidRPr="00AB791A" w:rsidRDefault="00461FF5" w:rsidP="00461FF5">
            <w:pPr>
              <w:rPr>
                <w:lang w:val="en-US"/>
              </w:rPr>
            </w:pPr>
            <w:r>
              <w:rPr>
                <w:lang w:val="en-US"/>
              </w:rPr>
              <w:lastRenderedPageBreak/>
              <w:fldChar w:fldCharType="begin" w:fldLock="1"/>
            </w:r>
            <w:r>
              <w:rPr>
                <w:lang w:val="en-US"/>
              </w:rPr>
              <w:instrText>ADDIN CSL_CITATION {"citationItems":[{"id":"ITEM-1","itemData":{"DOI":"10.1016/j.dsx.2020.09.004","ISSN":"18780334","PMID":"32947110","abstract":"Background and aims: Low consumption of fruit and vegetables is associated with high prevalence of non-communicable diseases, especially among South Asians. The aim of our study was to systematically review data published on fruit and vegetable intake among South Asian countries. Methods: This review included 43 studies conducted from December 1999 to 2019 among South Asians. Literature searching was undertaken in PubMed® database and World Health Organization website. The main outcomes were pooled using random effect meta-analysis. Results: The highest fruit consumption by both men and women (2.4 servings/day) was found in Bhutan (2004) while the lowest reports (0.43 servings/day) were from Sri Lanka (2011) and Bangladesh (2002). With regard to vegetable consumption, Indians (2007) had the lowest reported intake (0.9 servings/day), while the highest value, 3.8 servings/day, was reported in Bhutanese adults (2014). When both intakes were considered, the highest (4.28; 95% CI, 4.02 to 4.55; p=0.15; I2=51%, p&lt;0.001) and the lowest (1.83; 95% CI, 1.41 to 2.25; p&lt;0.001; I2=100%, p&lt;0.001) pooled mean values, were attained for Bhutan and Bangladesh, respectively. The highest percentage of respondents (86.2%) achieved the World Health Organization recommendation of five fruit and vegetables (400 g) per day in Afghanistan (2013) whereas the lowest (0%) reported in Bangladesh (2005). Conclusions: Residents of almost all South Asian countries appear to consume extremely low quantities of fruit and vegetables, lower than the World Health Organization recommendation. Hence, immediate initiatives should be implemented to enhance the intake of fruit and vegetables across the region.","author":[{"dropping-particle":"","family":"Jayawardena","given":"Ranil","non-dropping-particle":"","parse-names":false,"suffix":""},{"dropping-particle":"","family":"Jeyakumar","given":"Dhanushya T.","non-dropping-particle":"","parse-names":false,"suffix":""},{"dropping-particle":"","family":"Gamage","given":"Manoja","non-dropping-particle":"","parse-names":false,"suffix":""},{"dropping-particle":"","family":"Sooriyaarachchi","given":"Piumika","non-dropping-particle":"","parse-names":false,"suffix":""},{"dropping-particle":"","family":"Hills","given":"Andrew P.","non-dropping-particle":"","parse-names":false,"suffix":""}],"container-title":"Diabetes and Metabolic Syndrome: Clinical Research and Reviews","id":"ITEM-1","issue":"6","issued":{"date-parts":[["2020"]]},"page":"1791-1800","publisher":"Elsevier Ltd","title":"Fruit and vegetable consumption among South Asians: A systematic review and meta-analysis","type":"article-journal","volume":"14"},"uris":["http://www.mendeley.com/documents/?uuid=34b5b9e4-3dd5-4fa4-bbcf-54fd0ceb639f"]},{"id":"ITEM-2","itemData":{"DOI":"10.1186/s12888-017-1198-1","ISSN":"1471244X","PMID":"28088202","abstract":"Background: In recent years there has been a growing research interest regarding the impact of dietary behaviour on mental health outcomes. The present study aimed to investigate the association between fruit and vegetable (F&amp;V) consumption and depression in three south Asian countries- Bangladesh, India and Nepal. Methods: Cross-sectional data were obtained from World Health Survey of WHO conducted during 2002-04. In total 14,133 adult subjects (Bangladesh 3262, India 7594, Nepal 3277) aged 18 years and above were included in the study. Outcome variables were Self-Reported Depression (SRD) during last 30 days and 12 months. Multivariable regression methods were used to explore the association between F&amp;V consumption and depression. Results: Prevalence of Self-Reported Depression during past 12 months were respectively 39%, 17.7%, and 49.9% for Bangladesh, India and Nepal. In India, those who consumed less than five servings of vegetables were respectively 41% [AOR = 1.41; 95%CI = 0.60-3.33] and 57% [AOR = 1.57; 95%CI = 0.93-2.64] more likely to report severe-extreme and mild-moderate depression during past 30 days compared to those who consumed five servings a day. Regarding fruit consumption, compared to those who consumed five servings a day, the odds of severe-extreme and mild-moderate SRD were respectively 3.5 times [AOR = 3.48; 95%CI = 1.216-10.01] and 45% [AOR = 1.44; 95%CI = 0.89-2.32] higher in Bangladesh, and 2.9 times [AOR = 2.92; 95%CI = 1.12-7.64] and 42% higher [AOR = 1.41; 95%CI = 0.89-2.24] in Nepal compared to those who consumed less than five servings a day during last 30 days. Conclusion: Daily intake of less than five servings of F&amp;V was associated with higher odds of depression. Nutrition programs aimed at promoting F&amp;V consumption might prove beneficial to reduce the prevalence of depression in south Asian population. Further studies are required to understand the factors limiting the adequate consumption of F&amp;V.","author":[{"dropping-particle":"","family":"Bishwajit","given":"Ghose","non-dropping-particle":"","parse-names":false,"suffix":""},{"dropping-particle":"","family":"O'Leary","given":"Daniel Peter","non-dropping-particle":"","parse-names":false,"suffix":""},{"dropping-particle":"","family":"Ghosh","given":"Sharmistha","non-dropping-particle":"","parse-names":false,"suffix":""},{"dropping-particle":"","family":"Sanni","given":"Yaya","non-dropping-particle":"","parse-names":false,"suffix":""},{"dropping-particle":"","family":"Shangfeng","given":"Tang","non-dropping-particle":"","parse-names":false,"suffix":""},{"dropping-particle":"","family":"Zhanchun","given":"Feng","non-dropping-particle":"","parse-names":false,"suffix":""}],"container-title":"BMC Psychiatry","id":"ITEM-2","issue":"1","issued":{"date-parts":[["2017"]]},"page":"1-9","publisher":"BMC Psychiatry","title":"Association between depression and fruit and vegetable consumption among adults in South Asia","type":"article-journal","volume":"17"},"uris":["http://www.mendeley.com/documents/?uuid=60605a2d-d173-4fdf-add3-bed7a3d25b8a"]},{"id":"ITEM-3","itemData":{"DOI":"10.1093/ajcn/70.3.475s","ISSN":"00029165","PMID":"10479220","abstract":"Epidemiologic data support the association between high intake of vegetables and fruits and low risk of chronic disease. There are several biologically plausible reasons why consumption of vegetables and fruit might slow or prevent the onset of chronic diseases. Vegetables and fruit are rich sources of a variety of nutrients, including vitamins, trace minerals, and dietary fiber, and many other classes of biologically active compounds. These phytochemicals can have complementary and overlapping mechanisms of action, including modulation of detoxification enzymes, stimulation of the immune system, reduction of platelet aggregation, modulation of cholesterol synthesis and hormone metabolism, reduction of blood pressure, and antioxidant, antibacterial, and antiviral effects. Although these effects have been examined primarily in animal and cell-culture models, experimental dietary studies in humans have also shown the capacity of vegetables and fruit and their constituents to modulate some of these potential disease- preventive mechanisms. The human studies have relied on intermediate endpoints related to disease risk. Design methodologies used include multiple-arm trials, randomized crossover studies, and more compromised designs such as nonrandomized crossovers and pre- and posttreatment analyses. Length of treatment ranged from a single dose to years depending on the mechanism of interest. Stringency of dietary control varied from addition of supplements to a habitual diet to provision of all food for the duration of a treatment. Rigorously conducted experimental dietary studies in humans are an important link between population- and laboratory-based research.","author":[{"dropping-particle":"","family":"Lampe","given":"Johanna W.","non-dropping-particle":"","parse-names":false,"suffix":""}],"container-title":"American Journal of Clinical Nutrition","id":"ITEM-3","issue":"3 SUPPL.","issued":{"date-parts":[["1999"]]},"page":"475S-490S","publisher":"American Society for Nutrition.","title":"Health effects of vegetables and fruit: Assessing mechanisms of action in human experimental studies","type":"article-journal","volume":"70"},"uris":["http://www.mendeley.com/documents/?uuid=1c4c745e-56c6-4ad9-9b9b-593b60099265"]},{"id":"ITEM-4","itemData":{"DOI":"10.1186/s42779-022-00129-4","ISBN":"4277902200","ISSN":"23526181","abstract":"This paper aims to present a socio-historical review of Indian cuisine and its evolution. Based on a thorough analysis of a wide range of documents, the investigation focuses on four eras, each having a significant and lasting effect on Indian cuisine. Parallels have been drawn to modern Indian cuisine wherever possible. This study follows the advances in Indian cuisine through the prehistoric era, into the Vedic era, where religious scriptures, especially the Hindu scriptures, affected what was cooked during the time, followed by the invasion of the subcontinent by the Mughals. Finally, the effects of European colonization on Indian cuisine are critically analysed and an attempt is made to examine threads, if any, connecting culinary preferences of people across these phases. The results of the analysis indicate the intriguing impact of intricate connections among several sociocultural factors on the evolution of Indian cuisine. At the end of the paper, a few areas are identified for future exploration.","author":[{"dropping-particle":"","family":"Antani","given":"Vishu","non-dropping-particle":"","parse-names":false,"suffix":""},{"dropping-particle":"","family":"Mahapatra","given":"Santosh","non-dropping-particle":"","parse-names":false,"suffix":""}],"container-title":"Journal of Ethnic Foods","id":"ITEM-4","issue":"1","issued":{"date-parts":[["2022"]]},"publisher":"BioMed Central","title":"Evolution of Indian cuisine: a socio-historical review","type":"article-journal","volume":"9"},"uris":["http://www.mendeley.com/documents/?uuid=de349b51-57ca-4f18-8a1e-55827c72ad42"]},{"id":"ITEM-5","itemData":{"DOI":"10.3389/fsufs.2022.696228","ISSN":"2571581X","abstract":"India is endowed with several indigenous foods (IFs), that hold special cultural significance among local and ethnic caommunities, yet no attempts have been made till date to systematically compile their nutritive values. As per FAO's recent mandate on creation of “Global-Hub on Indigenous Food Systems,” IFs have received renewed global recognition for their potential to contribute to improved food security while enhancing biodiversity across the world. Hence, the useful properties of wild IFs require proper study and documentation in order to bridge the gap between scientific evidence generation and indigenous peoples' ancestral knowledge. For this purpose, we conducted a literature search in two scientific databases: PubMed and Google Scholar, between July 2020 and December 2021, to identify studies reporting nutritive values and/or antinutrient content of IFs (not included in Indian food composition database), consumed by Indian indigenous communities. A total of 52 Indian research articles were included, from which data was selected and extracted, to create a compendium on nutrient (n = 508) and antinutrient (n = 123) content of IFs, followed by computation of antinutrient-to-mineral molar ratios for 98 IFs to predict their mineral bioavailability. Maximum nutritive values were available for green leafy vegetables (n = 154), followed by other vegetables (n = 98), fruits (n = 66), cereals (n = 63), roots &amp; tubers (n = 51) and nuts and legumes (n = 36). Several IFs seen to have better nutritional content than conventional foods and were found to be rich (i.e., &gt;20% Indian recommended dietary allowances per reference food serve) in iron (54%), calcium (35%), protein (30%), vitamin C (27%), vitamin A (18%), zinc (14%) and folate (13%). Some IFs displayed high levels of antinutrients, however, anti-nutrient-to-mineral molar ratios were found to be low (for mainly leafy vegetables, other vegetables, and roots and tubers), thus indicating high mineral bioavailability. Hence, efforts are desirable to encourage the inclusion of these nutritionally superior IFs into the usual diets of indigenous communities. The IF database collated in our review can serve as a resource for researchers and policymakers to better understand the nutritional properties of region-specific IFs and promote them through contextual food-based interventions for improved dietary quality and nutrition outcomes in indigenous population of India.","author":[{"dropping-particle":"","family":"Kapoor","given":"Ridhima","non-dropping-particle":"","parse-names":false,"suffix":""},{"dropping-particle":"","family":"Sabharwal","given":"Manisha","non-dropping-particle":"","parse-names":false,"suffix":""},{"dropping-particle":"","family":"Ghosh-Jerath","given":"Suparna","non-dropping-particle":"","parse-names":false,"suffix":""}],"container-title":"Frontiers in Sustainable Food Systems","id":"ITEM-5","issue":"April","issued":{"date-parts":[["2022"]]},"title":"Indigenous Foods of India: A Comprehensive Narrative Review of Nutritive Values, Antinutrient Content and Mineral Bioavailability of Traditional Foods Consumed by Indigenous Communities of India","type":"article-journal","volume":"6"},"uris":["http://www.mendeley.com/documents/?uuid=6d958327-328c-4ac4-ae1e-8b6103452cac"]},{"id":"ITEM-6","itemData":{"DOI":"10.1371/journal.pone.0285936","ISBN":"1111111111","ISSN":"19326203","PMID":"37816046","abstract":"Definition Wild edible plants (WEPs) grow naturally in self-maintaining ecosystems. WEPs are harvested for consumption, sale, and medicinal uses. We hypothesize that WEPs play a major role in supplying food and generating income for the rural people in a world that is increasingly recognising its emerging conservation issues. We tested this hypothesis by identifying the reasons for harvest, consumption, and conservation of WEPs using focus group discussion, field observations and questionnaire surveys in south eastern Bhutan in late 2019. Methods Focused group discussions were held with the local people to identify reasons for harvest and consumption of WEPs. Data on the identified reasons for harvest, consumption, and conserving WEPs were determined using a questionnaire survey with ranking scales for a set of 76 randomly selected households. Representative field-observations and questionnaire surveys were carried out in villages close to forests. Parts of the plant used, how these were consumed, harvest season, and plant (life form) were recorded. The data was subjected to a Kruskal-Wallis rank sum test and weighted averages calculated. Result and conclusion A total of 120 WEPs belonging to 63 families (including Agaricaceae) were reported. Most of the WEPs recorded were trees (45.0%) then herbs (25.8%), vines (13.3%) and shrubs (10.8%). The commonly consumed plant parts were the fruit (43.3%), shoots (28.3%) and leaves (20.8%). The purposes for harvesting and consumption, conservation of WEPs were significantly (P&lt;0.001) different, while the motivations for collecting WEPs were not. The motivation for collecting WEPs were family consumption &gt; sale &gt; medicinal uses &gt; preservation for future use &gt; insufficient food from cultivated source’s. The two most important strategies for conservation were to domesticate the WEPs and cultivate in forests. The findings reveal valuable lessons and insights about the reasons for harvesting, collection, consumption, and conservation of WEPs.","author":[{"dropping-particle":"","family":"Bajgai","given":"Ram Chandra","non-dropping-particle":"","parse-names":false,"suffix":""},{"dropping-particle":"","family":"Bajgai","given":"Yadunath","non-dropping-particle":"","parse-names":false,"suffix":""},{"dropping-particle":"","family":"Johnson","given":"Stephen B.","non-dropping-particle":"","parse-names":false,"suffix":""}],"container-title":"PLoS ONE","id":"ITEM-6","issue":"10","issued":{"date-parts":[["2023"]]},"page":"1-24","title":"The presence of wild edible plants and determinants influencing their harvest, consumption, and conservation in south eastern Bhutan","type":"article-journal","volume":"18"},"uris":["http://www.mendeley.com/documents/?uuid=686de3fa-9553-4e42-b6b5-7a282b0dc414"]}],"mendeley":{"formattedCitation":"(14,18,30–33)","plainTextFormattedCitation":"(14,18,30–33)","previouslyFormattedCitation":"[14,18,30–33]"},"properties":{"noteIndex":0},"schema":"https://github.com/citation-style-language/schema/raw/master/csl-citation.json"}</w:instrText>
            </w:r>
            <w:r>
              <w:rPr>
                <w:lang w:val="en-US"/>
              </w:rPr>
              <w:fldChar w:fldCharType="separate"/>
            </w:r>
            <w:r w:rsidRPr="003F1DFC">
              <w:rPr>
                <w:noProof/>
                <w:lang w:val="en-US"/>
              </w:rPr>
              <w:t>(14,18,30–33)</w:t>
            </w:r>
            <w:r>
              <w:rPr>
                <w:lang w:val="en-US"/>
              </w:rPr>
              <w:fldChar w:fldCharType="end"/>
            </w:r>
          </w:p>
          <w:p w14:paraId="40DA0303" w14:textId="77777777" w:rsidR="00461FF5" w:rsidRPr="00AB791A" w:rsidRDefault="00461FF5" w:rsidP="00461FF5">
            <w:pPr>
              <w:rPr>
                <w:lang w:val="en-US"/>
              </w:rPr>
            </w:pPr>
          </w:p>
        </w:tc>
      </w:tr>
      <w:tr w:rsidR="00461FF5" w:rsidRPr="00BE421A" w14:paraId="6EB4AB85" w14:textId="77777777" w:rsidTr="005D6689">
        <w:trPr>
          <w:trHeight w:val="300"/>
        </w:trPr>
        <w:tc>
          <w:tcPr>
            <w:tcW w:w="1242" w:type="dxa"/>
            <w:noWrap/>
          </w:tcPr>
          <w:p w14:paraId="1341E741" w14:textId="7BD0BF28" w:rsidR="00461FF5" w:rsidRPr="002E3E14" w:rsidRDefault="00461FF5" w:rsidP="00461FF5">
            <w:pPr>
              <w:rPr>
                <w:lang w:val="en-US"/>
              </w:rPr>
            </w:pPr>
            <w:r w:rsidRPr="00BD6861">
              <w:rPr>
                <w:lang w:val="en-US"/>
              </w:rPr>
              <w:t xml:space="preserve">Vegetables       </w:t>
            </w:r>
          </w:p>
        </w:tc>
        <w:tc>
          <w:tcPr>
            <w:tcW w:w="1418" w:type="dxa"/>
            <w:noWrap/>
          </w:tcPr>
          <w:p w14:paraId="12426B41" w14:textId="77777777" w:rsidR="00461FF5" w:rsidRDefault="00461FF5" w:rsidP="00461FF5">
            <w:pPr>
              <w:rPr>
                <w:lang w:val="en-US"/>
              </w:rPr>
            </w:pPr>
            <w:r w:rsidRPr="00AB791A">
              <w:rPr>
                <w:lang w:val="en-US"/>
              </w:rPr>
              <w:t>Okra, Drumstick, Drumstick Leaves, Eggplant (Baingan), Spinach, Bitter Gourd, Bottle Gourd, Carrot, Radish, Tomato, Cauliflower, Cabbage, Chayote, Pumpkin</w:t>
            </w:r>
            <w:r>
              <w:rPr>
                <w:lang w:val="en-US"/>
              </w:rPr>
              <w:t>,</w:t>
            </w:r>
          </w:p>
          <w:p w14:paraId="625156B1" w14:textId="19194AB2" w:rsidR="00461FF5" w:rsidRPr="00AB791A" w:rsidRDefault="00461FF5" w:rsidP="00461FF5">
            <w:pPr>
              <w:rPr>
                <w:lang w:val="en-US"/>
              </w:rPr>
            </w:pPr>
            <w:r>
              <w:rPr>
                <w:lang w:val="en-US"/>
              </w:rPr>
              <w:t>Bamboo shoots</w:t>
            </w:r>
          </w:p>
        </w:tc>
        <w:tc>
          <w:tcPr>
            <w:tcW w:w="2693" w:type="dxa"/>
            <w:noWrap/>
          </w:tcPr>
          <w:p w14:paraId="7A535D56" w14:textId="77777777" w:rsidR="00461FF5" w:rsidRDefault="00461FF5" w:rsidP="00461FF5">
            <w:pPr>
              <w:rPr>
                <w:lang w:val="en-US"/>
              </w:rPr>
            </w:pPr>
            <w:r w:rsidRPr="00033A2C">
              <w:rPr>
                <w:b/>
                <w:lang w:val="en-US"/>
              </w:rPr>
              <w:t>Main Courses</w:t>
            </w:r>
            <w:r w:rsidRPr="00AB791A">
              <w:rPr>
                <w:lang w:val="en-US"/>
              </w:rPr>
              <w:t xml:space="preserve"> Vegetable Curry/Aloo Gobi/Baing</w:t>
            </w:r>
            <w:r>
              <w:rPr>
                <w:lang w:val="en-US"/>
              </w:rPr>
              <w:t xml:space="preserve">an </w:t>
            </w:r>
            <w:proofErr w:type="spellStart"/>
            <w:r>
              <w:rPr>
                <w:lang w:val="en-US"/>
              </w:rPr>
              <w:t>Bharta</w:t>
            </w:r>
            <w:proofErr w:type="spellEnd"/>
            <w:r>
              <w:rPr>
                <w:lang w:val="en-US"/>
              </w:rPr>
              <w:t xml:space="preserve">/Palak Paneer, </w:t>
            </w:r>
            <w:proofErr w:type="spellStart"/>
            <w:r>
              <w:rPr>
                <w:lang w:val="en-US"/>
              </w:rPr>
              <w:t>Undhiyu</w:t>
            </w:r>
            <w:proofErr w:type="spellEnd"/>
            <w:r>
              <w:rPr>
                <w:lang w:val="en-US"/>
              </w:rPr>
              <w:t>/</w:t>
            </w:r>
            <w:proofErr w:type="spellStart"/>
            <w:r>
              <w:rPr>
                <w:lang w:val="en-US"/>
              </w:rPr>
              <w:t>Eromba</w:t>
            </w:r>
            <w:proofErr w:type="spellEnd"/>
          </w:p>
          <w:p w14:paraId="6B30A1CD" w14:textId="77777777" w:rsidR="00461FF5" w:rsidRDefault="00461FF5" w:rsidP="00461FF5">
            <w:pPr>
              <w:rPr>
                <w:lang w:val="en-US"/>
              </w:rPr>
            </w:pPr>
            <w:r w:rsidRPr="00033A2C">
              <w:rPr>
                <w:b/>
                <w:lang w:val="en-US"/>
              </w:rPr>
              <w:t xml:space="preserve">Side </w:t>
            </w:r>
            <w:r>
              <w:rPr>
                <w:b/>
                <w:lang w:val="en-US"/>
              </w:rPr>
              <w:t>d</w:t>
            </w:r>
            <w:r w:rsidRPr="00033A2C">
              <w:rPr>
                <w:b/>
                <w:lang w:val="en-US"/>
              </w:rPr>
              <w:t>ishes</w:t>
            </w:r>
            <w:r w:rsidRPr="00AB791A">
              <w:rPr>
                <w:lang w:val="en-US"/>
              </w:rPr>
              <w:t xml:space="preserve"> Achar/Raita/Aloo Paratha/Bhindi Masala, </w:t>
            </w:r>
            <w:r>
              <w:rPr>
                <w:lang w:val="en-US"/>
              </w:rPr>
              <w:t xml:space="preserve">Chana Chaat, Vegetable Pakoras </w:t>
            </w:r>
          </w:p>
          <w:p w14:paraId="43BC3586" w14:textId="77777777" w:rsidR="00461FF5" w:rsidRDefault="00461FF5" w:rsidP="00461FF5">
            <w:pPr>
              <w:rPr>
                <w:b/>
                <w:lang w:val="en-US"/>
              </w:rPr>
            </w:pPr>
            <w:r w:rsidRPr="006E1277">
              <w:rPr>
                <w:b/>
                <w:lang w:val="en-US"/>
              </w:rPr>
              <w:t>Salads</w:t>
            </w:r>
          </w:p>
          <w:p w14:paraId="265E3FDB" w14:textId="77777777" w:rsidR="00461FF5" w:rsidRPr="006E1277" w:rsidRDefault="00461FF5" w:rsidP="00461FF5">
            <w:pPr>
              <w:rPr>
                <w:lang w:val="en-US"/>
              </w:rPr>
            </w:pPr>
            <w:r>
              <w:rPr>
                <w:lang w:val="en-US"/>
              </w:rPr>
              <w:t>Mixed fresh salads</w:t>
            </w:r>
          </w:p>
          <w:p w14:paraId="08C476CD" w14:textId="77777777" w:rsidR="00461FF5" w:rsidRDefault="00461FF5" w:rsidP="00461FF5">
            <w:pPr>
              <w:rPr>
                <w:lang w:val="en-US"/>
              </w:rPr>
            </w:pPr>
            <w:r w:rsidRPr="00033A2C">
              <w:rPr>
                <w:b/>
                <w:lang w:val="en-US"/>
              </w:rPr>
              <w:t>Pickles</w:t>
            </w:r>
          </w:p>
          <w:p w14:paraId="740E3976" w14:textId="77777777" w:rsidR="00461FF5" w:rsidRDefault="00461FF5" w:rsidP="00461FF5">
            <w:pPr>
              <w:rPr>
                <w:lang w:val="en-US"/>
              </w:rPr>
            </w:pPr>
            <w:proofErr w:type="spellStart"/>
            <w:r>
              <w:rPr>
                <w:lang w:val="en-US"/>
              </w:rPr>
              <w:t>Pachranga</w:t>
            </w:r>
            <w:proofErr w:type="spellEnd"/>
            <w:r>
              <w:rPr>
                <w:lang w:val="en-US"/>
              </w:rPr>
              <w:t xml:space="preserve"> Achar/</w:t>
            </w:r>
            <w:proofErr w:type="spellStart"/>
            <w:r>
              <w:rPr>
                <w:lang w:val="en-US"/>
              </w:rPr>
              <w:t>Gongura</w:t>
            </w:r>
            <w:proofErr w:type="spellEnd"/>
            <w:r>
              <w:rPr>
                <w:lang w:val="en-US"/>
              </w:rPr>
              <w:t xml:space="preserve"> pickle/Lal Mirch ka </w:t>
            </w:r>
            <w:proofErr w:type="spellStart"/>
            <w:r>
              <w:rPr>
                <w:lang w:val="en-US"/>
              </w:rPr>
              <w:t>Bharwa</w:t>
            </w:r>
            <w:proofErr w:type="spellEnd"/>
            <w:r>
              <w:rPr>
                <w:lang w:val="en-US"/>
              </w:rPr>
              <w:t xml:space="preserve"> Achar/</w:t>
            </w:r>
            <w:proofErr w:type="spellStart"/>
            <w:r>
              <w:rPr>
                <w:lang w:val="en-US"/>
              </w:rPr>
              <w:t>DalleKhursani</w:t>
            </w:r>
            <w:proofErr w:type="spellEnd"/>
            <w:r>
              <w:rPr>
                <w:lang w:val="en-US"/>
              </w:rPr>
              <w:t xml:space="preserve"> Achar/Pika pila</w:t>
            </w:r>
          </w:p>
          <w:p w14:paraId="60BF5D66" w14:textId="77777777" w:rsidR="00461FF5" w:rsidRDefault="00461FF5" w:rsidP="00461FF5">
            <w:pPr>
              <w:rPr>
                <w:lang w:val="en-US"/>
              </w:rPr>
            </w:pPr>
            <w:r w:rsidRPr="00033A2C">
              <w:rPr>
                <w:b/>
                <w:lang w:val="en-US"/>
              </w:rPr>
              <w:t>Snacks</w:t>
            </w:r>
          </w:p>
          <w:p w14:paraId="286F03DF" w14:textId="77777777" w:rsidR="00461FF5" w:rsidRDefault="00461FF5" w:rsidP="00461FF5">
            <w:pPr>
              <w:rPr>
                <w:lang w:val="en-US"/>
              </w:rPr>
            </w:pPr>
            <w:r>
              <w:rPr>
                <w:lang w:val="en-US"/>
              </w:rPr>
              <w:t>Bhaji /Pakoras, Chana Chaat</w:t>
            </w:r>
          </w:p>
          <w:p w14:paraId="45F4587B" w14:textId="77777777" w:rsidR="00461FF5" w:rsidRDefault="00461FF5" w:rsidP="00461FF5">
            <w:pPr>
              <w:rPr>
                <w:b/>
                <w:lang w:val="en-US"/>
              </w:rPr>
            </w:pPr>
            <w:proofErr w:type="gramStart"/>
            <w:r w:rsidRPr="00125905">
              <w:rPr>
                <w:b/>
                <w:lang w:val="en-US"/>
              </w:rPr>
              <w:t xml:space="preserve">Fermented  </w:t>
            </w:r>
            <w:r>
              <w:rPr>
                <w:b/>
                <w:lang w:val="en-US"/>
              </w:rPr>
              <w:t>vegetables</w:t>
            </w:r>
            <w:proofErr w:type="gramEnd"/>
            <w:r>
              <w:rPr>
                <w:b/>
                <w:lang w:val="en-US"/>
              </w:rPr>
              <w:t xml:space="preserve"> dishes</w:t>
            </w:r>
          </w:p>
          <w:p w14:paraId="6577B956" w14:textId="49F331B0" w:rsidR="00461FF5" w:rsidRPr="00F3797D" w:rsidRDefault="00461FF5" w:rsidP="00461FF5">
            <w:pPr>
              <w:rPr>
                <w:b/>
                <w:lang w:val="en-US"/>
              </w:rPr>
            </w:pPr>
            <w:proofErr w:type="spellStart"/>
            <w:r>
              <w:rPr>
                <w:lang w:val="en-US"/>
              </w:rPr>
              <w:t>Gundruk</w:t>
            </w:r>
            <w:proofErr w:type="spellEnd"/>
            <w:r>
              <w:rPr>
                <w:lang w:val="en-US"/>
              </w:rPr>
              <w:t xml:space="preserve">, </w:t>
            </w:r>
            <w:proofErr w:type="spellStart"/>
            <w:r>
              <w:rPr>
                <w:lang w:val="en-US"/>
              </w:rPr>
              <w:t>Sinki</w:t>
            </w:r>
            <w:proofErr w:type="spellEnd"/>
            <w:r>
              <w:rPr>
                <w:lang w:val="en-US"/>
              </w:rPr>
              <w:t xml:space="preserve">, </w:t>
            </w:r>
            <w:proofErr w:type="spellStart"/>
            <w:r>
              <w:rPr>
                <w:lang w:val="en-US"/>
              </w:rPr>
              <w:t>Masyaura</w:t>
            </w:r>
            <w:proofErr w:type="spellEnd"/>
          </w:p>
        </w:tc>
        <w:tc>
          <w:tcPr>
            <w:tcW w:w="2410" w:type="dxa"/>
            <w:noWrap/>
          </w:tcPr>
          <w:p w14:paraId="3D0E0DCE" w14:textId="11C5FFF6" w:rsidR="00461FF5" w:rsidRPr="00AB791A" w:rsidRDefault="00461FF5" w:rsidP="00461FF5">
            <w:pPr>
              <w:rPr>
                <w:lang w:val="en-US"/>
              </w:rPr>
            </w:pPr>
            <w:r w:rsidRPr="00AB791A">
              <w:rPr>
                <w:lang w:val="en-US"/>
              </w:rPr>
              <w:t xml:space="preserve">Rich in vitamins (A, C, K, folate), minerals (potassium, magnesium, calcium), fiber, antioxidants (polyphenols, flavonoids). </w:t>
            </w:r>
            <w:r>
              <w:rPr>
                <w:lang w:val="en-US"/>
              </w:rPr>
              <w:t xml:space="preserve"> Low on calories, proteins, fats.</w:t>
            </w:r>
          </w:p>
        </w:tc>
        <w:tc>
          <w:tcPr>
            <w:tcW w:w="2410" w:type="dxa"/>
            <w:noWrap/>
          </w:tcPr>
          <w:p w14:paraId="73F93DBB" w14:textId="77777777" w:rsidR="00461FF5" w:rsidRPr="00B33F0F" w:rsidRDefault="00461FF5" w:rsidP="00461FF5">
            <w:pPr>
              <w:rPr>
                <w:b/>
                <w:lang w:val="en-US"/>
              </w:rPr>
            </w:pPr>
            <w:r w:rsidRPr="00B33F0F">
              <w:rPr>
                <w:b/>
                <w:lang w:val="en-US"/>
              </w:rPr>
              <w:t>Strengths</w:t>
            </w:r>
          </w:p>
          <w:p w14:paraId="3BC22612" w14:textId="77777777" w:rsidR="00461FF5" w:rsidRDefault="00461FF5" w:rsidP="00461FF5">
            <w:pPr>
              <w:rPr>
                <w:lang w:val="en-US"/>
              </w:rPr>
            </w:pPr>
            <w:r w:rsidRPr="00AB791A">
              <w:rPr>
                <w:lang w:val="en-US"/>
              </w:rPr>
              <w:t xml:space="preserve"> High nutrient density, rich in vitamins and minerals, fiber content supports digestive health. </w:t>
            </w:r>
          </w:p>
          <w:p w14:paraId="223B5330" w14:textId="77777777" w:rsidR="00461FF5" w:rsidRDefault="00461FF5" w:rsidP="00461FF5">
            <w:pPr>
              <w:rPr>
                <w:lang w:val="en-US"/>
              </w:rPr>
            </w:pPr>
            <w:r w:rsidRPr="00B33F0F">
              <w:rPr>
                <w:b/>
                <w:lang w:val="en-US"/>
              </w:rPr>
              <w:t>Weaknesses</w:t>
            </w:r>
          </w:p>
          <w:p w14:paraId="5F347173" w14:textId="58F31953" w:rsidR="00461FF5" w:rsidRPr="00C62D96" w:rsidRDefault="00461FF5" w:rsidP="00461FF5">
            <w:pPr>
              <w:rPr>
                <w:b/>
                <w:lang w:val="en-US"/>
              </w:rPr>
            </w:pPr>
            <w:r w:rsidRPr="00AB791A">
              <w:rPr>
                <w:lang w:val="en-US"/>
              </w:rPr>
              <w:t>Potential for pesticide residue</w:t>
            </w:r>
            <w:r>
              <w:rPr>
                <w:lang w:val="en-US"/>
              </w:rPr>
              <w:t>;</w:t>
            </w:r>
            <w:r w:rsidRPr="00AB791A">
              <w:rPr>
                <w:lang w:val="en-US"/>
              </w:rPr>
              <w:t xml:space="preserve"> variable nutrient content depending on preparation methods</w:t>
            </w:r>
            <w:r>
              <w:rPr>
                <w:lang w:val="en-US"/>
              </w:rPr>
              <w:t>;</w:t>
            </w:r>
            <w:r w:rsidRPr="00AB791A">
              <w:rPr>
                <w:lang w:val="en-US"/>
              </w:rPr>
              <w:t xml:space="preserve"> overcooki</w:t>
            </w:r>
            <w:r>
              <w:rPr>
                <w:lang w:val="en-US"/>
              </w:rPr>
              <w:t>ng can reduce nutrient content; presence of anti-nutrients in some cases</w:t>
            </w:r>
          </w:p>
        </w:tc>
        <w:tc>
          <w:tcPr>
            <w:tcW w:w="3118" w:type="dxa"/>
            <w:noWrap/>
          </w:tcPr>
          <w:p w14:paraId="79F12BE7" w14:textId="011F6A89" w:rsidR="00461FF5" w:rsidRPr="00AB791A" w:rsidRDefault="00461FF5" w:rsidP="00461FF5">
            <w:pPr>
              <w:rPr>
                <w:lang w:val="en-US"/>
              </w:rPr>
            </w:pPr>
            <w:r w:rsidRPr="00AB791A">
              <w:rPr>
                <w:lang w:val="en-US"/>
              </w:rPr>
              <w:t>Promote the consumption of a variety of vegetables to ensure a broad spectrum of nutrients. Encourage the use of organic and locally sourced vegetables to reduce pesticide exposure. Educate on the benefits of minimal cooking</w:t>
            </w:r>
            <w:r>
              <w:rPr>
                <w:lang w:val="en-US"/>
              </w:rPr>
              <w:t xml:space="preserve"> methods </w:t>
            </w:r>
            <w:r w:rsidRPr="00AB791A">
              <w:rPr>
                <w:lang w:val="en-US"/>
              </w:rPr>
              <w:t xml:space="preserve">to preserve nutrients. Promote the inclusion of vegetables in every meal for balanced nutrition. Encourage home gardening </w:t>
            </w:r>
            <w:r>
              <w:rPr>
                <w:lang w:val="en-US"/>
              </w:rPr>
              <w:t xml:space="preserve">and foraging </w:t>
            </w:r>
            <w:r w:rsidRPr="00AB791A">
              <w:rPr>
                <w:lang w:val="en-US"/>
              </w:rPr>
              <w:t xml:space="preserve">to increase access to fresh vegetables. Consider the use of biofortified vegetables to enhance nutrient content.                                                                                  </w:t>
            </w:r>
          </w:p>
        </w:tc>
        <w:tc>
          <w:tcPr>
            <w:tcW w:w="1212" w:type="dxa"/>
            <w:noWrap/>
          </w:tcPr>
          <w:p w14:paraId="342E4909" w14:textId="2D46B408" w:rsidR="00461FF5" w:rsidRDefault="00461FF5" w:rsidP="00461FF5">
            <w:pPr>
              <w:rPr>
                <w:lang w:val="en-US"/>
              </w:rPr>
            </w:pPr>
            <w:r>
              <w:rPr>
                <w:lang w:val="en-US"/>
              </w:rPr>
              <w:fldChar w:fldCharType="begin" w:fldLock="1"/>
            </w:r>
            <w:r>
              <w:rPr>
                <w:lang w:val="en-US"/>
              </w:rPr>
              <w:instrText>ADDIN CSL_CITATION {"citationItems":[{"id":"ITEM-1","itemData":{"DOI":"10.1016/j.dsx.2020.09.004","ISSN":"18780334","PMID":"32947110","abstract":"Background and aims: Low consumption of fruit and vegetables is associated with high prevalence of non-communicable diseases, especially among South Asians. The aim of our study was to systematically review data published on fruit and vegetable intake among South Asian countries. Methods: This review included 43 studies conducted from December 1999 to 2019 among South Asians. Literature searching was undertaken in PubMed® database and World Health Organization website. The main outcomes were pooled using random effect meta-analysis. Results: The highest fruit consumption by both men and women (2.4 servings/day) was found in Bhutan (2004) while the lowest reports (0.43 servings/day) were from Sri Lanka (2011) and Bangladesh (2002). With regard to vegetable consumption, Indians (2007) had the lowest reported intake (0.9 servings/day), while the highest value, 3.8 servings/day, was reported in Bhutanese adults (2014). When both intakes were considered, the highest (4.28; 95% CI, 4.02 to 4.55; p=0.15; I2=51%, p&lt;0.001) and the lowest (1.83; 95% CI, 1.41 to 2.25; p&lt;0.001; I2=100%, p&lt;0.001) pooled mean values, were attained for Bhutan and Bangladesh, respectively. The highest percentage of respondents (86.2%) achieved the World Health Organization recommendation of five fruit and vegetables (400 g) per day in Afghanistan (2013) whereas the lowest (0%) reported in Bangladesh (2005). Conclusions: Residents of almost all South Asian countries appear to consume extremely low quantities of fruit and vegetables, lower than the World Health Organization recommendation. Hence, immediate initiatives should be implemented to enhance the intake of fruit and vegetables across the region.","author":[{"dropping-particle":"","family":"Jayawardena","given":"Ranil","non-dropping-particle":"","parse-names":false,"suffix":""},{"dropping-particle":"","family":"Jeyakumar","given":"Dhanushya T.","non-dropping-particle":"","parse-names":false,"suffix":""},{"dropping-particle":"","family":"Gamage","given":"Manoja","non-dropping-particle":"","parse-names":false,"suffix":""},{"dropping-particle":"","family":"Sooriyaarachchi","given":"Piumika","non-dropping-particle":"","parse-names":false,"suffix":""},{"dropping-particle":"","family":"Hills","given":"Andrew P.","non-dropping-particle":"","parse-names":false,"suffix":""}],"container-title":"Diabetes and Metabolic Syndrome: Clinical Research and Reviews","id":"ITEM-1","issue":"6","issued":{"date-parts":[["2020"]]},"page":"1791-1800","publisher":"Elsevier Ltd","title":"Fruit and vegetable consumption among South Asians: A systematic review and meta-analysis","type":"article-journal","volume":"14"},"uris":["http://www.mendeley.com/documents/?uuid=34b5b9e4-3dd5-4fa4-bbcf-54fd0ceb639f"]},{"id":"ITEM-2","itemData":{"DOI":"10.1186/s12888-017-1198-1","ISSN":"1471244X","PMID":"28088202","abstract":"Background: In recent years there has been a growing research interest regarding the impact of dietary behaviour on mental health outcomes. The present study aimed to investigate the association between fruit and vegetable (F&amp;V) consumption and depression in three south Asian countries- Bangladesh, India and Nepal. Methods: Cross-sectional data were obtained from World Health Survey of WHO conducted during 2002-04. In total 14,133 adult subjects (Bangladesh 3262, India 7594, Nepal 3277) aged 18 years and above were included in the study. Outcome variables were Self-Reported Depression (SRD) during last 30 days and 12 months. Multivariable regression methods were used to explore the association between F&amp;V consumption and depression. Results: Prevalence of Self-Reported Depression during past 12 months were respectively 39%, 17.7%, and 49.9% for Bangladesh, India and Nepal. In India, those who consumed less than five servings of vegetables were respectively 41% [AOR = 1.41; 95%CI = 0.60-3.33] and 57% [AOR = 1.57; 95%CI = 0.93-2.64] more likely to report severe-extreme and mild-moderate depression during past 30 days compared to those who consumed five servings a day. Regarding fruit consumption, compared to those who consumed five servings a day, the odds of severe-extreme and mild-moderate SRD were respectively 3.5 times [AOR = 3.48; 95%CI = 1.216-10.01] and 45% [AOR = 1.44; 95%CI = 0.89-2.32] higher in Bangladesh, and 2.9 times [AOR = 2.92; 95%CI = 1.12-7.64] and 42% higher [AOR = 1.41; 95%CI = 0.89-2.24] in Nepal compared to those who consumed less than five servings a day during last 30 days. Conclusion: Daily intake of less than five servings of F&amp;V was associated with higher odds of depression. Nutrition programs aimed at promoting F&amp;V consumption might prove beneficial to reduce the prevalence of depression in south Asian population. Further studies are required to understand the factors limiting the adequate consumption of F&amp;V.","author":[{"dropping-particle":"","family":"Bishwajit","given":"Ghose","non-dropping-particle":"","parse-names":false,"suffix":""},{"dropping-particle":"","family":"O'Leary","given":"Daniel Peter","non-dropping-particle":"","parse-names":false,"suffix":""},{"dropping-particle":"","family":"Ghosh","given":"Sharmistha","non-dropping-particle":"","parse-names":false,"suffix":""},{"dropping-particle":"","family":"Sanni","given":"Yaya","non-dropping-particle":"","parse-names":false,"suffix":""},{"dropping-particle":"","family":"Shangfeng","given":"Tang","non-dropping-particle":"","parse-names":false,"suffix":""},{"dropping-particle":"","family":"Zhanchun","given":"Feng","non-dropping-particle":"","parse-names":false,"suffix":""}],"container-title":"BMC Psychiatry","id":"ITEM-2","issue":"1","issued":{"date-parts":[["2017"]]},"page":"1-9","publisher":"BMC Psychiatry","title":"Association between depression and fruit and vegetable consumption among adults in South Asia","type":"article-journal","volume":"17"},"uris":["http://www.mendeley.com/documents/?uuid=60605a2d-d173-4fdf-add3-bed7a3d25b8a"]},{"id":"ITEM-3","itemData":{"DOI":"10.1093/ajcn/70.3.475s","ISSN":"00029165","PMID":"10479220","abstract":"Epidemiologic data support the association between high intake of vegetables and fruits and low risk of chronic disease. There are several biologically plausible reasons why consumption of vegetables and fruit might slow or prevent the onset of chronic diseases. Vegetables and fruit are rich sources of a variety of nutrients, including vitamins, trace minerals, and dietary fiber, and many other classes of biologically active compounds. These phytochemicals can have complementary and overlapping mechanisms of action, including modulation of detoxification enzymes, stimulation of the immune system, reduction of platelet aggregation, modulation of cholesterol synthesis and hormone metabolism, reduction of blood pressure, and antioxidant, antibacterial, and antiviral effects. Although these effects have been examined primarily in animal and cell-culture models, experimental dietary studies in humans have also shown the capacity of vegetables and fruit and their constituents to modulate some of these potential disease- preventive mechanisms. The human studies have relied on intermediate endpoints related to disease risk. Design methodologies used include multiple-arm trials, randomized crossover studies, and more compromised designs such as nonrandomized crossovers and pre- and posttreatment analyses. Length of treatment ranged from a single dose to years depending on the mechanism of interest. Stringency of dietary control varied from addition of supplements to a habitual diet to provision of all food for the duration of a treatment. Rigorously conducted experimental dietary studies in humans are an important link between population- and laboratory-based research.","author":[{"dropping-particle":"","family":"Lampe","given":"Johanna W.","non-dropping-particle":"","parse-names":false,"suffix":""}],"container-title":"American Journal of Clinical Nutrition","id":"ITEM-3","issue":"3 SUPPL.","issued":{"date-parts":[["1999"]]},"page":"475S-490S","publisher":"American Society for Nutrition.","title":"Health effects of vegetables and fruit: Assessing mechanisms of action in human experimental studies","type":"article-journal","volume":"70"},"uris":["http://www.mendeley.com/documents/?uuid=1c4c745e-56c6-4ad9-9b9b-593b60099265"]},{"id":"ITEM-4","itemData":{"DOI":"10.1186/s42779-022-00129-4","ISBN":"4277902200","ISSN":"23526181","abstract":"This paper aims to present a socio-historical review of Indian cuisine and its evolution. Based on a thorough analysis of a wide range of documents, the investigation focuses on four eras, each having a significant and lasting effect on Indian cuisine. Parallels have been drawn to modern Indian cuisine wherever possible. This study follows the advances in Indian cuisine through the prehistoric era, into the Vedic era, where religious scriptures, especially the Hindu scriptures, affected what was cooked during the time, followed by the invasion of the subcontinent by the Mughals. Finally, the effects of European colonization on Indian cuisine are critically analysed and an attempt is made to examine threads, if any, connecting culinary preferences of people across these phases. The results of the analysis indicate the intriguing impact of intricate connections among several sociocultural factors on the evolution of Indian cuisine. At the end of the paper, a few areas are identified for future exploration.","author":[{"dropping-particle":"","family":"Antani","given":"Vishu","non-dropping-particle":"","parse-names":false,"suffix":""},{"dropping-particle":"","family":"Mahapatra","given":"Santosh","non-dropping-particle":"","parse-names":false,"suffix":""}],"container-title":"Journal of Ethnic Foods","id":"ITEM-4","issue":"1","issued":{"date-parts":[["2022"]]},"publisher":"BioMed Central","title":"Evolution of Indian cuisine: a socio-historical review","type":"article-journal","volume":"9"},"uris":["http://www.mendeley.com/documents/?uuid=de349b51-57ca-4f18-8a1e-55827c72ad42"]},{"id":"ITEM-5","itemData":{"DOI":"10.3389/fsufs.2022.696228","ISSN":"2571581X","abstract":"India is endowed with several indigenous foods (IFs), that hold special cultural significance among local and ethnic caommunities, yet no attempts have been made till date to systematically compile their nutritive values. As per FAO's recent mandate on creation of “Global-Hub on Indigenous Food Systems,” IFs have received renewed global recognition for their potential to contribute to improved food security while enhancing biodiversity across the world. Hence, the useful properties of wild IFs require proper study and documentation in order to bridge the gap between scientific evidence generation and indigenous peoples' ancestral knowledge. For this purpose, we conducted a literature search in two scientific databases: PubMed and Google Scholar, between July 2020 and December 2021, to identify studies reporting nutritive values and/or antinutrient content of IFs (not included in Indian food composition database), consumed by Indian indigenous communities. A total of 52 Indian research articles were included, from which data was selected and extracted, to create a compendium on nutrient (n = 508) and antinutrient (n = 123) content of IFs, followed by computation of antinutrient-to-mineral molar ratios for 98 IFs to predict their mineral bioavailability. Maximum nutritive values were available for green leafy vegetables (n = 154), followed by other vegetables (n = 98), fruits (n = 66), cereals (n = 63), roots &amp; tubers (n = 51) and nuts and legumes (n = 36). Several IFs seen to have better nutritional content than conventional foods and were found to be rich (i.e., &gt;20% Indian recommended dietary allowances per reference food serve) in iron (54%), calcium (35%), protein (30%), vitamin C (27%), vitamin A (18%), zinc (14%) and folate (13%). Some IFs displayed high levels of antinutrients, however, anti-nutrient-to-mineral molar ratios were found to be low (for mainly leafy vegetables, other vegetables, and roots and tubers), thus indicating high mineral bioavailability. Hence, efforts are desirable to encourage the inclusion of these nutritionally superior IFs into the usual diets of indigenous communities. The IF database collated in our review can serve as a resource for researchers and policymakers to better understand the nutritional properties of region-specific IFs and promote them through contextual food-based interventions for improved dietary quality and nutrition outcomes in indigenous population of India.","author":[{"dropping-particle":"","family":"Kapoor","given":"Ridhima","non-dropping-particle":"","parse-names":false,"suffix":""},{"dropping-particle":"","family":"Sabharwal","given":"Manisha","non-dropping-particle":"","parse-names":false,"suffix":""},{"dropping-particle":"","family":"Ghosh-Jerath","given":"Suparna","non-dropping-particle":"","parse-names":false,"suffix":""}],"container-title":"Frontiers in Sustainable Food Systems","id":"ITEM-5","issue":"April","issued":{"date-parts":[["2022"]]},"title":"Indigenous Foods of India: A Comprehensive Narrative Review of Nutritive Values, Antinutrient Content and Mineral Bioavailability of Traditional Foods Consumed by Indigenous Communities of India","type":"article-journal","volume":"6"},"uris":["http://www.mendeley.com/documents/?uuid=6d958327-328c-4ac4-ae1e-8b6103452cac"]},{"id":"ITEM-6","itemData":{"DOI":"10.1371/journal.pone.0285936","ISBN":"1111111111","ISSN":"19326203","PMID":"37816046","abstract":"Definition Wild edible plants (WEPs) grow naturally in self-maintaining ecosystems. WEPs are harvested for consumption, sale, and medicinal uses. We hypothesize that WEPs play a major role in supplying food and generating income for the rural people in a world that is increasingly recognising its emerging conservation issues. We tested this hypothesis by identifying the reasons for harvest, consumption, and conservation of WEPs using focus group discussion, field observations and questionnaire surveys in south eastern Bhutan in late 2019. Methods Focused group discussions were held with the local people to identify reasons for harvest and consumption of WEPs. Data on the identified reasons for harvest, consumption, and conserving WEPs were determined using a questionnaire survey with ranking scales for a set of 76 randomly selected households. Representative field-observations and questionnaire surveys were carried out in villages close to forests. Parts of the plant used, how these were consumed, harvest season, and plant (life form) were recorded. The data was subjected to a Kruskal-Wallis rank sum test and weighted averages calculated. Result and conclusion A total of 120 WEPs belonging to 63 families (including Agaricaceae) were reported. Most of the WEPs recorded were trees (45.0%) then herbs (25.8%), vines (13.3%) and shrubs (10.8%). The commonly consumed plant parts were the fruit (43.3%), shoots (28.3%) and leaves (20.8%). The purposes for harvesting and consumption, conservation of WEPs were significantly (P&lt;0.001) different, while the motivations for collecting WEPs were not. The motivation for collecting WEPs were family consumption &gt; sale &gt; medicinal uses &gt; preservation for future use &gt; insufficient food from cultivated source’s. The two most important strategies for conservation were to domesticate the WEPs and cultivate in forests. The findings reveal valuable lessons and insights about the reasons for harvesting, collection, consumption, and conservation of WEPs.","author":[{"dropping-particle":"","family":"Bajgai","given":"Ram Chandra","non-dropping-particle":"","parse-names":false,"suffix":""},{"dropping-particle":"","family":"Bajgai","given":"Yadunath","non-dropping-particle":"","parse-names":false,"suffix":""},{"dropping-particle":"","family":"Johnson","given":"Stephen B.","non-dropping-particle":"","parse-names":false,"suffix":""}],"container-title":"PLoS ONE","id":"ITEM-6","issue":"10","issued":{"date-parts":[["2023"]]},"page":"1-24","title":"The presence of wild edible plants and determinants influencing their harvest, consumption, and conservation in south eastern Bhutan","type":"article-journal","volume":"18"},"uris":["http://www.mendeley.com/documents/?uuid=686de3fa-9553-4e42-b6b5-7a282b0dc414"]}],"mendeley":{"formattedCitation":"(14,18,30–33)","plainTextFormattedCitation":"(14,18,30–33)","previouslyFormattedCitation":"[14,18,30–33]"},"properties":{"noteIndex":0},"schema":"https://github.com/citation-style-language/schema/raw/master/csl-citation.json"}</w:instrText>
            </w:r>
            <w:r>
              <w:rPr>
                <w:lang w:val="en-US"/>
              </w:rPr>
              <w:fldChar w:fldCharType="separate"/>
            </w:r>
            <w:r w:rsidRPr="003F1DFC">
              <w:rPr>
                <w:noProof/>
                <w:lang w:val="en-US"/>
              </w:rPr>
              <w:t>(14,18,30–33)</w:t>
            </w:r>
            <w:r>
              <w:rPr>
                <w:lang w:val="en-US"/>
              </w:rPr>
              <w:fldChar w:fldCharType="end"/>
            </w:r>
          </w:p>
        </w:tc>
      </w:tr>
      <w:tr w:rsidR="00461FF5" w:rsidRPr="00BE421A" w14:paraId="6673B393" w14:textId="77777777" w:rsidTr="005D6689">
        <w:trPr>
          <w:trHeight w:val="300"/>
        </w:trPr>
        <w:tc>
          <w:tcPr>
            <w:tcW w:w="1242" w:type="dxa"/>
            <w:noWrap/>
          </w:tcPr>
          <w:p w14:paraId="0F871E54" w14:textId="01DBB7F5" w:rsidR="00461FF5" w:rsidRPr="00BD6861" w:rsidRDefault="00461FF5" w:rsidP="00461FF5">
            <w:pPr>
              <w:rPr>
                <w:lang w:val="en-US"/>
              </w:rPr>
            </w:pPr>
            <w:r w:rsidRPr="0098558F">
              <w:rPr>
                <w:rFonts w:cstheme="minorHAnsi"/>
                <w:bCs/>
                <w:lang w:val="en-US"/>
              </w:rPr>
              <w:t>Herb/Spic</w:t>
            </w:r>
            <w:r>
              <w:rPr>
                <w:rFonts w:cstheme="minorHAnsi"/>
                <w:bCs/>
                <w:lang w:val="en-US"/>
              </w:rPr>
              <w:t>e</w:t>
            </w:r>
          </w:p>
        </w:tc>
        <w:tc>
          <w:tcPr>
            <w:tcW w:w="1418" w:type="dxa"/>
            <w:noWrap/>
          </w:tcPr>
          <w:p w14:paraId="4DA32906" w14:textId="652CDB5D" w:rsidR="00461FF5" w:rsidRPr="00AB791A" w:rsidRDefault="00461FF5" w:rsidP="00461FF5">
            <w:pPr>
              <w:rPr>
                <w:lang w:val="en-US"/>
              </w:rPr>
            </w:pPr>
            <w:r w:rsidRPr="0098558F">
              <w:rPr>
                <w:lang w:val="en-US"/>
              </w:rPr>
              <w:t xml:space="preserve">Black Pepper, Chili Pepper, Turmeric, </w:t>
            </w:r>
            <w:r w:rsidRPr="0098558F">
              <w:rPr>
                <w:lang w:val="en-US"/>
              </w:rPr>
              <w:lastRenderedPageBreak/>
              <w:t xml:space="preserve">Ginger, Garlic, Clove, Cinnamon, Cardamom, Saffron, </w:t>
            </w:r>
            <w:proofErr w:type="spellStart"/>
            <w:r w:rsidRPr="0098558F">
              <w:rPr>
                <w:lang w:val="en-US"/>
              </w:rPr>
              <w:t>MustardSeeds</w:t>
            </w:r>
            <w:proofErr w:type="spellEnd"/>
            <w:r w:rsidRPr="0098558F">
              <w:rPr>
                <w:lang w:val="en-US"/>
              </w:rPr>
              <w:t>, Fennel, Coriander, Nutmeg, Fenugreek</w:t>
            </w:r>
          </w:p>
        </w:tc>
        <w:tc>
          <w:tcPr>
            <w:tcW w:w="2693" w:type="dxa"/>
            <w:noWrap/>
          </w:tcPr>
          <w:p w14:paraId="04E862D2" w14:textId="77777777" w:rsidR="00461FF5" w:rsidRPr="0098558F" w:rsidRDefault="00461FF5" w:rsidP="00461FF5">
            <w:pPr>
              <w:rPr>
                <w:lang w:val="en-US"/>
              </w:rPr>
            </w:pPr>
            <w:r w:rsidRPr="0098558F">
              <w:rPr>
                <w:rStyle w:val="Enfasigrassetto"/>
                <w:lang w:val="en-US"/>
              </w:rPr>
              <w:lastRenderedPageBreak/>
              <w:t>Curries:</w:t>
            </w:r>
            <w:r>
              <w:rPr>
                <w:rStyle w:val="Enfasigrassetto"/>
                <w:lang w:val="en-US"/>
              </w:rPr>
              <w:t xml:space="preserve"> </w:t>
            </w:r>
            <w:r w:rsidRPr="0098558F">
              <w:rPr>
                <w:lang w:val="en-US"/>
              </w:rPr>
              <w:t>Butter chicken, Masala curry, Korma</w:t>
            </w:r>
          </w:p>
          <w:p w14:paraId="6223C936" w14:textId="77777777" w:rsidR="00461FF5" w:rsidRPr="0098558F" w:rsidRDefault="00461FF5" w:rsidP="00461FF5">
            <w:pPr>
              <w:rPr>
                <w:lang w:val="en-US"/>
              </w:rPr>
            </w:pPr>
            <w:r w:rsidRPr="0098558F">
              <w:rPr>
                <w:rStyle w:val="Enfasigrassetto"/>
                <w:lang w:val="en-US"/>
              </w:rPr>
              <w:t>Rice Dishes:</w:t>
            </w:r>
            <w:r>
              <w:rPr>
                <w:rStyle w:val="Enfasigrassetto"/>
                <w:lang w:val="en-US"/>
              </w:rPr>
              <w:t xml:space="preserve"> </w:t>
            </w:r>
            <w:r>
              <w:rPr>
                <w:lang w:val="en-US"/>
              </w:rPr>
              <w:t>Biryani, Pulao</w:t>
            </w:r>
          </w:p>
          <w:p w14:paraId="11EAFBEE" w14:textId="77777777" w:rsidR="00461FF5" w:rsidRPr="0098558F" w:rsidRDefault="00461FF5" w:rsidP="00461FF5">
            <w:pPr>
              <w:rPr>
                <w:lang w:val="en-US"/>
              </w:rPr>
            </w:pPr>
            <w:r w:rsidRPr="0098558F">
              <w:rPr>
                <w:rStyle w:val="Enfasigrassetto"/>
                <w:lang w:val="en-US"/>
              </w:rPr>
              <w:t>Condiments:</w:t>
            </w:r>
            <w:r>
              <w:rPr>
                <w:rStyle w:val="Enfasigrassetto"/>
                <w:lang w:val="en-US"/>
              </w:rPr>
              <w:t xml:space="preserve"> </w:t>
            </w:r>
            <w:r w:rsidRPr="0098558F">
              <w:rPr>
                <w:lang w:val="en-US"/>
              </w:rPr>
              <w:t xml:space="preserve">Mustard, </w:t>
            </w:r>
            <w:r w:rsidRPr="0098558F">
              <w:rPr>
                <w:lang w:val="en-US"/>
              </w:rPr>
              <w:lastRenderedPageBreak/>
              <w:t>Chutneys, Hot sauces</w:t>
            </w:r>
          </w:p>
          <w:p w14:paraId="7ECF8EBB" w14:textId="77777777" w:rsidR="00461FF5" w:rsidRPr="00551C18" w:rsidRDefault="00461FF5" w:rsidP="00461FF5">
            <w:pPr>
              <w:rPr>
                <w:lang w:val="en-US"/>
              </w:rPr>
            </w:pPr>
            <w:r w:rsidRPr="0098558F">
              <w:rPr>
                <w:rStyle w:val="Enfasigrassetto"/>
                <w:lang w:val="en-US"/>
              </w:rPr>
              <w:t>Soups:</w:t>
            </w:r>
            <w:r w:rsidRPr="0098558F">
              <w:rPr>
                <w:lang w:val="en-US"/>
              </w:rPr>
              <w:t xml:space="preserve"> Tom yum, Mulligatawny</w:t>
            </w:r>
          </w:p>
          <w:p w14:paraId="7BA3A1C1" w14:textId="77777777" w:rsidR="00461FF5" w:rsidRPr="0098558F" w:rsidRDefault="00461FF5" w:rsidP="00461FF5">
            <w:pPr>
              <w:rPr>
                <w:lang w:val="en-US"/>
              </w:rPr>
            </w:pPr>
            <w:r w:rsidRPr="0098558F">
              <w:rPr>
                <w:rStyle w:val="Enfasigrassetto"/>
                <w:lang w:val="en-US"/>
              </w:rPr>
              <w:t>Teas:</w:t>
            </w:r>
            <w:r>
              <w:rPr>
                <w:rStyle w:val="Enfasigrassetto"/>
                <w:lang w:val="en-US"/>
              </w:rPr>
              <w:t xml:space="preserve"> </w:t>
            </w:r>
            <w:r w:rsidRPr="0098558F">
              <w:rPr>
                <w:lang w:val="en-US"/>
              </w:rPr>
              <w:t xml:space="preserve">Chai, </w:t>
            </w:r>
            <w:r>
              <w:rPr>
                <w:lang w:val="en-US"/>
              </w:rPr>
              <w:t>H</w:t>
            </w:r>
            <w:r w:rsidRPr="0098558F">
              <w:rPr>
                <w:lang w:val="en-US"/>
              </w:rPr>
              <w:t>erbal</w:t>
            </w:r>
            <w:r>
              <w:rPr>
                <w:lang w:val="en-US"/>
              </w:rPr>
              <w:t xml:space="preserve"> </w:t>
            </w:r>
            <w:r w:rsidRPr="0098558F">
              <w:rPr>
                <w:lang w:val="en-US"/>
              </w:rPr>
              <w:t>infusions</w:t>
            </w:r>
          </w:p>
          <w:p w14:paraId="4F8152D6" w14:textId="77777777" w:rsidR="00461FF5" w:rsidRPr="0098558F" w:rsidRDefault="00461FF5" w:rsidP="00461FF5">
            <w:pPr>
              <w:rPr>
                <w:lang w:val="en-US"/>
              </w:rPr>
            </w:pPr>
            <w:proofErr w:type="spellStart"/>
            <w:proofErr w:type="gramStart"/>
            <w:r w:rsidRPr="0098558F">
              <w:rPr>
                <w:rStyle w:val="Enfasigrassetto"/>
                <w:lang w:val="en-US"/>
              </w:rPr>
              <w:t>BakedGoods</w:t>
            </w:r>
            <w:proofErr w:type="spellEnd"/>
            <w:proofErr w:type="gramEnd"/>
            <w:r w:rsidRPr="0098558F">
              <w:rPr>
                <w:rStyle w:val="Enfasigrassetto"/>
                <w:lang w:val="en-US"/>
              </w:rPr>
              <w:t>:</w:t>
            </w:r>
            <w:r>
              <w:rPr>
                <w:rStyle w:val="Enfasigrassetto"/>
                <w:lang w:val="en-US"/>
              </w:rPr>
              <w:t xml:space="preserve"> </w:t>
            </w:r>
            <w:r w:rsidRPr="0098558F">
              <w:rPr>
                <w:lang w:val="en-US"/>
              </w:rPr>
              <w:t>Spiced bread, Cookies, Cakes</w:t>
            </w:r>
          </w:p>
          <w:p w14:paraId="2F53C0F9" w14:textId="77777777" w:rsidR="00461FF5" w:rsidRPr="0098558F" w:rsidRDefault="00461FF5" w:rsidP="00461FF5">
            <w:pPr>
              <w:rPr>
                <w:lang w:val="en-US"/>
              </w:rPr>
            </w:pPr>
            <w:r w:rsidRPr="0098558F">
              <w:rPr>
                <w:rStyle w:val="Enfasigrassetto"/>
                <w:lang w:val="en-US"/>
              </w:rPr>
              <w:t>Beverages:</w:t>
            </w:r>
            <w:r w:rsidRPr="0098558F">
              <w:rPr>
                <w:lang w:val="en-US"/>
              </w:rPr>
              <w:t xml:space="preserve"> Golden milk, Saffron tea</w:t>
            </w:r>
          </w:p>
          <w:p w14:paraId="0769A0FA" w14:textId="77777777" w:rsidR="00461FF5" w:rsidRPr="00033A2C" w:rsidRDefault="00461FF5" w:rsidP="00461FF5">
            <w:pPr>
              <w:rPr>
                <w:b/>
                <w:lang w:val="en-US"/>
              </w:rPr>
            </w:pPr>
          </w:p>
        </w:tc>
        <w:tc>
          <w:tcPr>
            <w:tcW w:w="2410" w:type="dxa"/>
            <w:noWrap/>
          </w:tcPr>
          <w:p w14:paraId="7A514978" w14:textId="3B1ED325" w:rsidR="00461FF5" w:rsidRPr="00AB791A" w:rsidRDefault="00461FF5" w:rsidP="00461FF5">
            <w:pPr>
              <w:rPr>
                <w:lang w:val="en-US"/>
              </w:rPr>
            </w:pPr>
            <w:r w:rsidRPr="0098558F">
              <w:rPr>
                <w:lang w:val="en-US"/>
              </w:rPr>
              <w:lastRenderedPageBreak/>
              <w:t>Rich in bioactive</w:t>
            </w:r>
            <w:r>
              <w:rPr>
                <w:lang w:val="en-US"/>
              </w:rPr>
              <w:t xml:space="preserve"> </w:t>
            </w:r>
            <w:r w:rsidRPr="0098558F">
              <w:rPr>
                <w:lang w:val="en-US"/>
              </w:rPr>
              <w:t>compounds, essential</w:t>
            </w:r>
            <w:r>
              <w:rPr>
                <w:lang w:val="en-US"/>
              </w:rPr>
              <w:t xml:space="preserve"> </w:t>
            </w:r>
            <w:r w:rsidRPr="0098558F">
              <w:rPr>
                <w:lang w:val="en-US"/>
              </w:rPr>
              <w:t>oils, polyphenols, flavonoids, and minerals</w:t>
            </w:r>
          </w:p>
        </w:tc>
        <w:tc>
          <w:tcPr>
            <w:tcW w:w="2410" w:type="dxa"/>
            <w:noWrap/>
          </w:tcPr>
          <w:p w14:paraId="2896FF3F" w14:textId="77777777" w:rsidR="00461FF5" w:rsidRPr="0045606F" w:rsidRDefault="00461FF5" w:rsidP="00461FF5">
            <w:pPr>
              <w:rPr>
                <w:b/>
                <w:lang w:val="en-US"/>
              </w:rPr>
            </w:pPr>
            <w:r>
              <w:rPr>
                <w:b/>
                <w:lang w:val="en-US"/>
              </w:rPr>
              <w:t>Strengths</w:t>
            </w:r>
          </w:p>
          <w:p w14:paraId="43CACE55" w14:textId="77777777" w:rsidR="00461FF5" w:rsidRDefault="00461FF5" w:rsidP="00461FF5">
            <w:pPr>
              <w:rPr>
                <w:rtl/>
              </w:rPr>
            </w:pPr>
            <w:r w:rsidRPr="0098558F">
              <w:rPr>
                <w:lang w:val="en-US"/>
              </w:rPr>
              <w:t xml:space="preserve">Antioxidant, anti-inflammatory, antimicrobial, digestive </w:t>
            </w:r>
            <w:r w:rsidRPr="0098558F">
              <w:rPr>
                <w:lang w:val="en-US"/>
              </w:rPr>
              <w:lastRenderedPageBreak/>
              <w:t>aid, metabolism</w:t>
            </w:r>
            <w:r>
              <w:rPr>
                <w:lang w:val="en-US"/>
              </w:rPr>
              <w:t xml:space="preserve"> </w:t>
            </w:r>
            <w:r w:rsidRPr="0098558F">
              <w:rPr>
                <w:lang w:val="en-US"/>
              </w:rPr>
              <w:t>support, cardiovascular health, and immunity</w:t>
            </w:r>
            <w:r>
              <w:rPr>
                <w:lang w:val="en-US"/>
              </w:rPr>
              <w:t xml:space="preserve"> effects</w:t>
            </w:r>
            <w:r w:rsidRPr="0098558F">
              <w:rPr>
                <w:lang w:val="en-US"/>
              </w:rPr>
              <w:t xml:space="preserve">. </w:t>
            </w:r>
          </w:p>
          <w:p w14:paraId="565A606E" w14:textId="77777777" w:rsidR="00461FF5" w:rsidRDefault="00461FF5" w:rsidP="00461FF5">
            <w:pPr>
              <w:rPr>
                <w:b/>
                <w:lang w:val="en-US"/>
              </w:rPr>
            </w:pPr>
            <w:r>
              <w:rPr>
                <w:b/>
                <w:lang w:val="en-US"/>
              </w:rPr>
              <w:t>Weaknesses</w:t>
            </w:r>
          </w:p>
          <w:p w14:paraId="643235B9" w14:textId="77777777" w:rsidR="00461FF5" w:rsidRDefault="00461FF5" w:rsidP="00461FF5">
            <w:pPr>
              <w:rPr>
                <w:lang w:val="en-US"/>
              </w:rPr>
            </w:pPr>
            <w:r>
              <w:rPr>
                <w:lang w:val="en-US"/>
              </w:rPr>
              <w:t xml:space="preserve">Pepper, </w:t>
            </w:r>
            <w:r w:rsidRPr="0098558F">
              <w:rPr>
                <w:lang w:val="en-US"/>
              </w:rPr>
              <w:t>chili and mustar</w:t>
            </w:r>
            <w:r>
              <w:rPr>
                <w:lang w:val="en-US"/>
              </w:rPr>
              <w:t xml:space="preserve">d </w:t>
            </w:r>
            <w:r w:rsidRPr="0098558F">
              <w:rPr>
                <w:lang w:val="en-US"/>
              </w:rPr>
              <w:t>may cause irritation in sensitive people</w:t>
            </w:r>
            <w:r>
              <w:rPr>
                <w:lang w:val="en-US"/>
              </w:rPr>
              <w:t>.</w:t>
            </w:r>
          </w:p>
          <w:p w14:paraId="1B7C78B5" w14:textId="7543EB45" w:rsidR="00461FF5" w:rsidRPr="00B33F0F" w:rsidRDefault="00461FF5" w:rsidP="00461FF5">
            <w:pPr>
              <w:rPr>
                <w:b/>
                <w:lang w:val="en-US"/>
              </w:rPr>
            </w:pPr>
            <w:r>
              <w:rPr>
                <w:lang w:val="en-US"/>
              </w:rPr>
              <w:t xml:space="preserve">Potential adulteration with heavy metals or presence of </w:t>
            </w:r>
            <w:proofErr w:type="spellStart"/>
            <w:r>
              <w:rPr>
                <w:lang w:val="en-US"/>
              </w:rPr>
              <w:t>micotoxins</w:t>
            </w:r>
            <w:proofErr w:type="spellEnd"/>
          </w:p>
        </w:tc>
        <w:tc>
          <w:tcPr>
            <w:tcW w:w="3118" w:type="dxa"/>
            <w:noWrap/>
          </w:tcPr>
          <w:p w14:paraId="112F71D4" w14:textId="49A5B9F1" w:rsidR="00461FF5" w:rsidRPr="00AB791A" w:rsidRDefault="00461FF5" w:rsidP="00461FF5">
            <w:pPr>
              <w:rPr>
                <w:lang w:val="en-US"/>
              </w:rPr>
            </w:pPr>
            <w:r w:rsidRPr="0098558F">
              <w:rPr>
                <w:lang w:val="en-US"/>
              </w:rPr>
              <w:lastRenderedPageBreak/>
              <w:t>Encourage</w:t>
            </w:r>
            <w:r>
              <w:rPr>
                <w:lang w:val="en-US"/>
              </w:rPr>
              <w:t xml:space="preserve"> </w:t>
            </w:r>
            <w:r w:rsidRPr="0098558F">
              <w:rPr>
                <w:lang w:val="en-US"/>
              </w:rPr>
              <w:t>balanced use, avoid</w:t>
            </w:r>
            <w:r>
              <w:rPr>
                <w:lang w:val="en-US"/>
              </w:rPr>
              <w:t xml:space="preserve"> </w:t>
            </w:r>
            <w:r w:rsidRPr="0098558F">
              <w:rPr>
                <w:lang w:val="en-US"/>
              </w:rPr>
              <w:t>excessive</w:t>
            </w:r>
            <w:r>
              <w:rPr>
                <w:lang w:val="en-US"/>
              </w:rPr>
              <w:t xml:space="preserve"> </w:t>
            </w:r>
            <w:r w:rsidRPr="0098558F">
              <w:rPr>
                <w:lang w:val="en-US"/>
              </w:rPr>
              <w:t>consumption of strong spices, promote</w:t>
            </w:r>
            <w:r>
              <w:rPr>
                <w:lang w:val="en-US"/>
              </w:rPr>
              <w:t xml:space="preserve"> </w:t>
            </w:r>
            <w:r w:rsidRPr="0098558F">
              <w:rPr>
                <w:lang w:val="en-US"/>
              </w:rPr>
              <w:t>fresh over processed</w:t>
            </w:r>
            <w:r>
              <w:rPr>
                <w:lang w:val="en-US"/>
              </w:rPr>
              <w:t xml:space="preserve"> </w:t>
            </w:r>
            <w:r w:rsidRPr="0098558F">
              <w:rPr>
                <w:lang w:val="en-US"/>
              </w:rPr>
              <w:t xml:space="preserve">forms, and </w:t>
            </w:r>
            <w:r w:rsidRPr="0098558F">
              <w:rPr>
                <w:lang w:val="en-US"/>
              </w:rPr>
              <w:lastRenderedPageBreak/>
              <w:t>enhance</w:t>
            </w:r>
            <w:r>
              <w:rPr>
                <w:lang w:val="en-US"/>
              </w:rPr>
              <w:t xml:space="preserve">d </w:t>
            </w:r>
            <w:r w:rsidRPr="0098558F">
              <w:rPr>
                <w:lang w:val="en-US"/>
              </w:rPr>
              <w:t>absorption (l</w:t>
            </w:r>
            <w:r>
              <w:rPr>
                <w:lang w:val="en-US"/>
              </w:rPr>
              <w:t xml:space="preserve">ike </w:t>
            </w:r>
            <w:r w:rsidRPr="0098558F">
              <w:rPr>
                <w:lang w:val="en-US"/>
              </w:rPr>
              <w:t>black pepper with turmeric)</w:t>
            </w:r>
          </w:p>
        </w:tc>
        <w:tc>
          <w:tcPr>
            <w:tcW w:w="1212" w:type="dxa"/>
            <w:noWrap/>
          </w:tcPr>
          <w:p w14:paraId="642E7CB9" w14:textId="75DB2066" w:rsidR="00461FF5" w:rsidRDefault="00461FF5" w:rsidP="00461FF5">
            <w:pPr>
              <w:rPr>
                <w:lang w:val="en-US"/>
              </w:rPr>
            </w:pPr>
            <w:r>
              <w:rPr>
                <w:lang w:val="en-US"/>
              </w:rPr>
              <w:lastRenderedPageBreak/>
              <w:fldChar w:fldCharType="begin" w:fldLock="1"/>
            </w:r>
            <w:r>
              <w:rPr>
                <w:lang w:val="en-US"/>
              </w:rPr>
              <w:instrText>ADDIN CSL_CITATION {"citationItems":[{"id":"ITEM-1","itemData":{"DOI":"10.1186/s12937-020-00639-4","ISSN":"14752891","PMID":"33158443","abstract":"Background: Spices are the esoteric food adjuncts that are used for enhancing the sensory quality of the food in Punjabi diets and add many health benefits. Estimating the intake of spices at the individual level is a challenging task as they are consumed in very small quantities as compared to other foods. The present study aimed to assess the intake and spices consumption level of spices among urban and rural households. Methods: A study was carried out among 100 households each from urban and rural areas from Ludhiana district of Punjab, India to collect the information regarding frequency of spice usage and portion sizes using a questionnaire. The information pertaining to sociodemographic characteristics of female respondents from urban and rural households were also collected. The commonly used 25 spices in Punjabi diets were selected to assess their dietary intake at the individual level among households. Results: Spice consumption frequency was more in urban households in comparison to rural households. The maximum mean consumption frequency score among urban and rural households was observed for red chilli powder (5.00) and turmeric powder (5.00). Maximum percentage (76 and 72%) of urban and rural households preferred to use the unroasted form of spices, respectively. The highest mean intake and range was observed for red chilli powder (3.19 g with range 0.35–5.23 g) among urban women and (2.41 g with range 0.25–3.75 g) for rural women. Spice intake from individual dishes showed the maximum number of portion sizes for red chilli powder that were from vegetable&gt;dhal &gt; curry preparations among urban and dhal &gt; vegetable&gt;curry preparation among rural households. Average amount of spices consumed by urban adult women was 10.04 g per day which was higher as compared to spices consumed by rural adult women per day (7.68 g). Conclusions: The study concluded that the urban households showed higher consumption of spices as compared to rural households thus assessing the quantifying intake of spices. Urban adult women consumed more spices per day as compared to rural women. Therefore, more encouragement for increased use of spices is required to reap various health benefits of spices in combating metabolic disorders.","author":[{"dropping-particle":"","family":"Bhathal","given":"Simranpreet Kaur","non-dropping-particle":"","parse-names":false,"suffix":""},{"dropping-particle":"","family":"Kaur","given":"Harpreet","non-dropping-particle":"","parse-names":false,"suffix":""},{"dropping-particle":"","family":"Bains","given":"Kiran","non-dropping-particle":"","parse-names":false,"suffix":""},{"dropping-particle":"","family":"Mahal","given":"Amrit Kaur","non-dropping-particle":"","parse-names":false,"suffix":""}],"container-title":"Nutrition Journal","id":"ITEM-1","issue":"1","issued":{"date-parts":[["2020"]]},"page":"1-12","publisher":"Nutrition Journal","title":"Assessing intake and consumption level of spices among urban and rural households of Ludhiana district of Punjab, India","type":"article-journal","volume":"19"},"uris":["http://www.mendeley.com/documents/?uuid=927789cc-1f1c-4142-b236-338a4344f205"]},{"id":"ITEM-2","itemData":{"DOI":"10.3390/nu15234867","ISSN":"20726643","PMID":"38068725","abstract":"Metabolic syndrome (MetS) is a growing global health problem. Evidence suggests that diets rich in phytochemical-containing herbs and spices can contribute to reducing the risk of chronic diseases. This review assesses the scope of evidence supporting the use of herbs and spices in the diet for the prevention or treatment of MetS and its associated health conditions. A search of the PubMed, Scopus and Google Scholar databases was carried out to assess the available clinical evidence for culinary doses of commonly used herbs and spices. Trials that were measuring health factors related to metabolic disorders in healthy individuals, or the health of individuals with MetS or associated diseases, were included. Out of a total of 1738 papers identified, there were 142 relevant studies on black pepper, chilli, cardamom, cinnamon, coriander, cumin, fennel, fenugreek, garlic, ginger, nigella seed, rosemary, sage and turmeric. No relevant research was found for cloves, mint, oregano, parsley or thyme. Cinnamon, fenugreek and ginger were the herbs/spices with the most published trials on them and that showed promise for glycaemic control. Cardamom appears to have potential to reduce inflammatory markers, and cinnamon, ginger and turmeric to reduce blood lipids. Patients with type 2 diabetes were the population most likely to be included in studies, but the preventative benefits of herbs/spices in healthy populations were also investigated, particularly for chilli, ginger and cinnamon. There is evidence for the beneficial effect of culinary doses of many common herbs/spices in the prevention and treatment of MetS and associated disorders.","author":[{"dropping-particle":"","family":"Mackonochie","given":"Marion","non-dropping-particle":"","parse-names":false,"suffix":""},{"dropping-particle":"","family":"Rodriguez-Mateos","given":"Ana","non-dropping-particle":"","parse-names":false,"suffix":""},{"dropping-particle":"","family":"Mills","given":"Simon","non-dropping-particle":"","parse-names":false,"suffix":""},{"dropping-particle":"","family":"Rolfe","given":"Vivien","non-dropping-particle":"","parse-names":false,"suffix":""}],"container-title":"Nutrients","id":"ITEM-2","issue":"23","issued":{"date-parts":[["2023"]]},"title":"A Scoping Review of the Clinical Evidence for the Health Benefits of Culinary Doses of Herbs and Spices for the Prevention and Treatment of Metabolic Syndrome","type":"article-journal","volume":"15"},"uris":["http://www.mendeley.com/documents/?uuid=701428a2-c000-4729-a43d-1d516f52c6aa"]}],"mendeley":{"formattedCitation":"(43,44)","plainTextFormattedCitation":"(43,44)","previouslyFormattedCitation":"[43,44]"},"properties":{"noteIndex":0},"schema":"https://github.com/citation-style-language/schema/raw/master/csl-citation.json"}</w:instrText>
            </w:r>
            <w:r>
              <w:rPr>
                <w:lang w:val="en-US"/>
              </w:rPr>
              <w:fldChar w:fldCharType="separate"/>
            </w:r>
            <w:r w:rsidRPr="003F1DFC">
              <w:rPr>
                <w:noProof/>
                <w:lang w:val="en-US"/>
              </w:rPr>
              <w:t>(43,44)</w:t>
            </w:r>
            <w:r>
              <w:rPr>
                <w:lang w:val="en-US"/>
              </w:rPr>
              <w:fldChar w:fldCharType="end"/>
            </w:r>
          </w:p>
        </w:tc>
      </w:tr>
      <w:tr w:rsidR="00461FF5" w:rsidRPr="00BE421A" w14:paraId="377E00AD" w14:textId="77777777" w:rsidTr="005D6689">
        <w:trPr>
          <w:trHeight w:val="300"/>
        </w:trPr>
        <w:tc>
          <w:tcPr>
            <w:tcW w:w="1242" w:type="dxa"/>
            <w:noWrap/>
          </w:tcPr>
          <w:p w14:paraId="099A32E2" w14:textId="0736DBC9" w:rsidR="00461FF5" w:rsidRPr="002E3E14" w:rsidRDefault="00461FF5" w:rsidP="00461FF5">
            <w:pPr>
              <w:rPr>
                <w:lang w:val="en-US"/>
              </w:rPr>
            </w:pPr>
            <w:r w:rsidRPr="00BD6861">
              <w:rPr>
                <w:lang w:val="en-US"/>
              </w:rPr>
              <w:t>Oils and coking fats</w:t>
            </w:r>
          </w:p>
        </w:tc>
        <w:tc>
          <w:tcPr>
            <w:tcW w:w="1418" w:type="dxa"/>
            <w:noWrap/>
          </w:tcPr>
          <w:p w14:paraId="5E9A6E75" w14:textId="77777777" w:rsidR="00461FF5" w:rsidRDefault="00461FF5" w:rsidP="00461FF5">
            <w:pPr>
              <w:rPr>
                <w:lang w:val="en-US"/>
              </w:rPr>
            </w:pPr>
            <w:r>
              <w:rPr>
                <w:lang w:val="en-US"/>
              </w:rPr>
              <w:t>Mustard o</w:t>
            </w:r>
            <w:r w:rsidRPr="00AB791A">
              <w:rPr>
                <w:lang w:val="en-US"/>
              </w:rPr>
              <w:t>il, Coconut</w:t>
            </w:r>
            <w:r>
              <w:rPr>
                <w:lang w:val="en-US"/>
              </w:rPr>
              <w:t xml:space="preserve"> o</w:t>
            </w:r>
            <w:r w:rsidRPr="00AB791A">
              <w:rPr>
                <w:lang w:val="en-US"/>
              </w:rPr>
              <w:t xml:space="preserve">il, Ghee, </w:t>
            </w:r>
            <w:r>
              <w:rPr>
                <w:lang w:val="en-US"/>
              </w:rPr>
              <w:t xml:space="preserve">Coconut ghee, </w:t>
            </w:r>
            <w:r w:rsidRPr="00AB791A">
              <w:rPr>
                <w:lang w:val="en-US"/>
              </w:rPr>
              <w:t>S</w:t>
            </w:r>
            <w:r>
              <w:rPr>
                <w:lang w:val="en-US"/>
              </w:rPr>
              <w:t xml:space="preserve">esame oil, Peanut oil, Palm oil, Sunflower </w:t>
            </w:r>
            <w:proofErr w:type="spellStart"/>
            <w:proofErr w:type="gramStart"/>
            <w:r>
              <w:rPr>
                <w:lang w:val="en-US"/>
              </w:rPr>
              <w:t>oil,Soy</w:t>
            </w:r>
            <w:proofErr w:type="spellEnd"/>
            <w:proofErr w:type="gramEnd"/>
            <w:r>
              <w:rPr>
                <w:lang w:val="en-US"/>
              </w:rPr>
              <w:t xml:space="preserve"> bean oil, Rapeseed oil,</w:t>
            </w:r>
          </w:p>
          <w:p w14:paraId="7B9EAF70" w14:textId="658C606F" w:rsidR="00461FF5" w:rsidRPr="00AB791A" w:rsidRDefault="00461FF5" w:rsidP="00461FF5">
            <w:pPr>
              <w:rPr>
                <w:lang w:val="en-US"/>
              </w:rPr>
            </w:pPr>
            <w:r>
              <w:rPr>
                <w:lang w:val="en-US"/>
              </w:rPr>
              <w:t>Vanaspati</w:t>
            </w:r>
          </w:p>
        </w:tc>
        <w:tc>
          <w:tcPr>
            <w:tcW w:w="2693" w:type="dxa"/>
            <w:noWrap/>
          </w:tcPr>
          <w:p w14:paraId="555C6BAC" w14:textId="77777777" w:rsidR="00461FF5" w:rsidRPr="00033A2C" w:rsidRDefault="00461FF5" w:rsidP="00461FF5">
            <w:pPr>
              <w:rPr>
                <w:b/>
                <w:lang w:val="en-US"/>
              </w:rPr>
            </w:pPr>
            <w:r w:rsidRPr="00033A2C">
              <w:rPr>
                <w:b/>
                <w:lang w:val="en-US"/>
              </w:rPr>
              <w:t>Tempering</w:t>
            </w:r>
          </w:p>
          <w:p w14:paraId="559B8E29" w14:textId="77777777" w:rsidR="00461FF5" w:rsidRDefault="00461FF5" w:rsidP="00461FF5">
            <w:pPr>
              <w:rPr>
                <w:lang w:val="en-US"/>
              </w:rPr>
            </w:pPr>
            <w:r w:rsidRPr="00AB791A">
              <w:rPr>
                <w:lang w:val="en-US"/>
              </w:rPr>
              <w:t xml:space="preserve">Dal Tadka  </w:t>
            </w:r>
          </w:p>
          <w:p w14:paraId="4BA98B38" w14:textId="77777777" w:rsidR="00461FF5" w:rsidRDefault="00461FF5" w:rsidP="00461FF5">
            <w:pPr>
              <w:rPr>
                <w:lang w:val="en-US"/>
              </w:rPr>
            </w:pPr>
            <w:r w:rsidRPr="00033A2C">
              <w:rPr>
                <w:b/>
                <w:lang w:val="en-US"/>
              </w:rPr>
              <w:t>Deep Frying</w:t>
            </w:r>
            <w:r>
              <w:rPr>
                <w:lang w:val="en-US"/>
              </w:rPr>
              <w:t xml:space="preserve"> Samosa/</w:t>
            </w:r>
            <w:proofErr w:type="gramStart"/>
            <w:r>
              <w:rPr>
                <w:lang w:val="en-US"/>
              </w:rPr>
              <w:t>Pakoras  Shallow</w:t>
            </w:r>
            <w:proofErr w:type="gramEnd"/>
            <w:r>
              <w:rPr>
                <w:lang w:val="en-US"/>
              </w:rPr>
              <w:t xml:space="preserve"> f</w:t>
            </w:r>
            <w:r w:rsidRPr="00AB791A">
              <w:rPr>
                <w:lang w:val="en-US"/>
              </w:rPr>
              <w:t>rying</w:t>
            </w:r>
          </w:p>
          <w:p w14:paraId="424EB265" w14:textId="77777777" w:rsidR="00461FF5" w:rsidRDefault="00461FF5" w:rsidP="00461FF5">
            <w:pPr>
              <w:rPr>
                <w:lang w:val="en-US"/>
              </w:rPr>
            </w:pPr>
            <w:r w:rsidRPr="00AB791A">
              <w:rPr>
                <w:lang w:val="en-US"/>
              </w:rPr>
              <w:t xml:space="preserve">Aloo Paratha  </w:t>
            </w:r>
          </w:p>
          <w:p w14:paraId="601E985E" w14:textId="77777777" w:rsidR="00461FF5" w:rsidRPr="00033A2C" w:rsidRDefault="00461FF5" w:rsidP="00461FF5">
            <w:pPr>
              <w:rPr>
                <w:b/>
                <w:lang w:val="en-US"/>
              </w:rPr>
            </w:pPr>
            <w:r w:rsidRPr="00033A2C">
              <w:rPr>
                <w:b/>
                <w:lang w:val="en-US"/>
              </w:rPr>
              <w:t>Roasting</w:t>
            </w:r>
          </w:p>
          <w:p w14:paraId="10C83986" w14:textId="77777777" w:rsidR="00461FF5" w:rsidRDefault="00461FF5" w:rsidP="00461FF5">
            <w:pPr>
              <w:rPr>
                <w:lang w:val="en-US"/>
              </w:rPr>
            </w:pPr>
            <w:r w:rsidRPr="00AB791A">
              <w:rPr>
                <w:lang w:val="en-US"/>
              </w:rPr>
              <w:t xml:space="preserve">Baingan </w:t>
            </w:r>
            <w:proofErr w:type="spellStart"/>
            <w:r w:rsidRPr="00AB791A">
              <w:rPr>
                <w:lang w:val="en-US"/>
              </w:rPr>
              <w:t>Bharta</w:t>
            </w:r>
            <w:proofErr w:type="spellEnd"/>
          </w:p>
          <w:p w14:paraId="6C538851" w14:textId="77777777" w:rsidR="00461FF5" w:rsidRPr="00033A2C" w:rsidRDefault="00461FF5" w:rsidP="00461FF5">
            <w:pPr>
              <w:rPr>
                <w:b/>
                <w:lang w:val="en-US"/>
              </w:rPr>
            </w:pPr>
            <w:r w:rsidRPr="00033A2C">
              <w:rPr>
                <w:b/>
                <w:lang w:val="en-US"/>
              </w:rPr>
              <w:t>Cooking in Oil-Based Gravies</w:t>
            </w:r>
          </w:p>
          <w:p w14:paraId="5BA185EF" w14:textId="77777777" w:rsidR="00461FF5" w:rsidRDefault="00461FF5" w:rsidP="00461FF5">
            <w:pPr>
              <w:rPr>
                <w:lang w:val="en-US"/>
              </w:rPr>
            </w:pPr>
            <w:r w:rsidRPr="00AB791A">
              <w:rPr>
                <w:lang w:val="en-US"/>
              </w:rPr>
              <w:t xml:space="preserve">Rogan Josh, Chicken Karahi  </w:t>
            </w:r>
          </w:p>
          <w:p w14:paraId="11BD4364" w14:textId="5E9BFB10" w:rsidR="00461FF5" w:rsidRPr="00F3797D" w:rsidRDefault="00461FF5" w:rsidP="00461FF5">
            <w:pPr>
              <w:rPr>
                <w:b/>
                <w:lang w:val="en-US"/>
              </w:rPr>
            </w:pPr>
            <w:r w:rsidRPr="00033A2C">
              <w:rPr>
                <w:b/>
                <w:lang w:val="en-US"/>
              </w:rPr>
              <w:t>Seasoning Salads</w:t>
            </w:r>
            <w:r w:rsidRPr="00AB791A">
              <w:rPr>
                <w:lang w:val="en-US"/>
              </w:rPr>
              <w:t xml:space="preserve"> Kachumber                                                                                                                                             </w:t>
            </w:r>
          </w:p>
        </w:tc>
        <w:tc>
          <w:tcPr>
            <w:tcW w:w="2410" w:type="dxa"/>
            <w:noWrap/>
          </w:tcPr>
          <w:p w14:paraId="20FB7B77" w14:textId="77777777" w:rsidR="00461FF5" w:rsidRDefault="00461FF5" w:rsidP="00461FF5">
            <w:pPr>
              <w:rPr>
                <w:lang w:val="en-US"/>
              </w:rPr>
            </w:pPr>
            <w:r w:rsidRPr="00AB791A">
              <w:rPr>
                <w:lang w:val="en-US"/>
              </w:rPr>
              <w:t>High in fats (saturated, monounsaturated, polyunsaturated), vitamins (E), and antioxidants. Mustard oil: omega-3 and omega-6 fatty acids, vitamin E. Coconut oil: saturated fats, lauric</w:t>
            </w:r>
            <w:r>
              <w:rPr>
                <w:lang w:val="en-US"/>
              </w:rPr>
              <w:t xml:space="preserve"> acid, medium chain triglycerides. Ghee: saturated fats</w:t>
            </w:r>
            <w:r w:rsidRPr="00AB791A">
              <w:rPr>
                <w:lang w:val="en-US"/>
              </w:rPr>
              <w:t>, vitamins (A, D, E, K). Sesame oil: unsaturated fats, antioxidants</w:t>
            </w:r>
            <w:r>
              <w:rPr>
                <w:lang w:val="en-US"/>
              </w:rPr>
              <w:t>, vitamin E</w:t>
            </w:r>
            <w:r w:rsidRPr="00AB791A">
              <w:rPr>
                <w:lang w:val="en-US"/>
              </w:rPr>
              <w:t xml:space="preserve">. Peanut oil: monounsaturated fats, vitamin E. Palm oil: saturated fats, vitamin E, carotenes. </w:t>
            </w:r>
          </w:p>
          <w:p w14:paraId="24CF15CB" w14:textId="6ABC5839" w:rsidR="00461FF5" w:rsidRPr="00AB791A" w:rsidRDefault="00461FF5" w:rsidP="00461FF5">
            <w:pPr>
              <w:rPr>
                <w:lang w:val="en-US"/>
              </w:rPr>
            </w:pPr>
            <w:r>
              <w:rPr>
                <w:lang w:val="en-US"/>
              </w:rPr>
              <w:t>Vanaspati: saturated fats and high amount of trans fats</w:t>
            </w:r>
          </w:p>
        </w:tc>
        <w:tc>
          <w:tcPr>
            <w:tcW w:w="2410" w:type="dxa"/>
            <w:noWrap/>
          </w:tcPr>
          <w:p w14:paraId="5691744C" w14:textId="77777777" w:rsidR="00461FF5" w:rsidRPr="00B33F0F" w:rsidRDefault="00461FF5" w:rsidP="00461FF5">
            <w:pPr>
              <w:rPr>
                <w:b/>
                <w:lang w:val="en-US"/>
              </w:rPr>
            </w:pPr>
            <w:r w:rsidRPr="00B33F0F">
              <w:rPr>
                <w:b/>
                <w:lang w:val="en-US"/>
              </w:rPr>
              <w:t>Strengths</w:t>
            </w:r>
          </w:p>
          <w:p w14:paraId="25276F89" w14:textId="77777777" w:rsidR="00461FF5" w:rsidRDefault="00461FF5" w:rsidP="00461FF5">
            <w:pPr>
              <w:rPr>
                <w:lang w:val="en-US"/>
              </w:rPr>
            </w:pPr>
            <w:r w:rsidRPr="00AB791A">
              <w:rPr>
                <w:lang w:val="en-US"/>
              </w:rPr>
              <w:t xml:space="preserve">Rich in essential fatty acids, vitamin E, and antioxidants. </w:t>
            </w:r>
            <w:proofErr w:type="gramStart"/>
            <w:r w:rsidRPr="00AB791A">
              <w:rPr>
                <w:lang w:val="en-US"/>
              </w:rPr>
              <w:t>Versatile in</w:t>
            </w:r>
            <w:proofErr w:type="gramEnd"/>
            <w:r w:rsidRPr="00AB791A">
              <w:rPr>
                <w:lang w:val="en-US"/>
              </w:rPr>
              <w:t xml:space="preserve"> cooking methods. </w:t>
            </w:r>
            <w:r w:rsidRPr="00B33F0F">
              <w:rPr>
                <w:b/>
                <w:lang w:val="en-US"/>
              </w:rPr>
              <w:t>Weaknesses</w:t>
            </w:r>
          </w:p>
          <w:p w14:paraId="3783C4A5" w14:textId="74EEB222" w:rsidR="00461FF5" w:rsidRPr="00C62D96" w:rsidRDefault="00461FF5" w:rsidP="00461FF5">
            <w:pPr>
              <w:rPr>
                <w:b/>
                <w:lang w:val="en-US"/>
              </w:rPr>
            </w:pPr>
            <w:r w:rsidRPr="00AB791A">
              <w:rPr>
                <w:lang w:val="en-US"/>
              </w:rPr>
              <w:t>High calorie and fat content, potential health risks with excessive consumption, environmental impact of palm oil production.</w:t>
            </w:r>
            <w:r>
              <w:rPr>
                <w:lang w:val="en-US"/>
              </w:rPr>
              <w:t xml:space="preserve"> High trans fats intake for vanaspati, butter and fried oils. High erucic acid content in mustard oil. Potential source of excess omega 6 fatty acids.</w:t>
            </w:r>
          </w:p>
        </w:tc>
        <w:tc>
          <w:tcPr>
            <w:tcW w:w="3118" w:type="dxa"/>
            <w:noWrap/>
          </w:tcPr>
          <w:p w14:paraId="0434BA9E" w14:textId="77777777" w:rsidR="00461FF5" w:rsidRDefault="00461FF5" w:rsidP="00461FF5">
            <w:pPr>
              <w:rPr>
                <w:lang w:val="en-US"/>
              </w:rPr>
            </w:pPr>
            <w:r w:rsidRPr="00AB791A">
              <w:rPr>
                <w:lang w:val="en-US"/>
              </w:rPr>
              <w:t xml:space="preserve">Promote </w:t>
            </w:r>
            <w:proofErr w:type="gramStart"/>
            <w:r w:rsidRPr="00AB791A">
              <w:rPr>
                <w:lang w:val="en-US"/>
              </w:rPr>
              <w:t>the</w:t>
            </w:r>
            <w:r>
              <w:rPr>
                <w:lang w:val="en-US"/>
              </w:rPr>
              <w:t xml:space="preserve"> responsible</w:t>
            </w:r>
            <w:proofErr w:type="gramEnd"/>
            <w:r w:rsidRPr="00AB791A">
              <w:rPr>
                <w:lang w:val="en-US"/>
              </w:rPr>
              <w:t xml:space="preserve"> use of </w:t>
            </w:r>
            <w:r>
              <w:rPr>
                <w:lang w:val="en-US"/>
              </w:rPr>
              <w:t xml:space="preserve">moderate quantities of </w:t>
            </w:r>
            <w:r w:rsidRPr="00AB791A">
              <w:rPr>
                <w:lang w:val="en-US"/>
              </w:rPr>
              <w:t>oils</w:t>
            </w:r>
            <w:r>
              <w:rPr>
                <w:lang w:val="en-US"/>
              </w:rPr>
              <w:t xml:space="preserve"> and fats based on the cooking methods and localization</w:t>
            </w:r>
            <w:r w:rsidRPr="00AB791A">
              <w:rPr>
                <w:lang w:val="en-US"/>
              </w:rPr>
              <w:t>. Encourage moderation</w:t>
            </w:r>
            <w:r>
              <w:rPr>
                <w:lang w:val="en-US"/>
              </w:rPr>
              <w:t xml:space="preserve"> but not exclusion</w:t>
            </w:r>
            <w:r w:rsidRPr="00AB791A">
              <w:rPr>
                <w:lang w:val="en-US"/>
              </w:rPr>
              <w:t xml:space="preserve"> in the use of ghee</w:t>
            </w:r>
            <w:r>
              <w:rPr>
                <w:lang w:val="en-US"/>
              </w:rPr>
              <w:t>, palm</w:t>
            </w:r>
            <w:r w:rsidRPr="00AB791A">
              <w:rPr>
                <w:lang w:val="en-US"/>
              </w:rPr>
              <w:t xml:space="preserve"> and coconut oil due to their high saturated fat content</w:t>
            </w:r>
            <w:r>
              <w:rPr>
                <w:lang w:val="en-US"/>
              </w:rPr>
              <w:t xml:space="preserve"> and of mustard oil due to high erucic acid and contamination with argemone oil</w:t>
            </w:r>
            <w:r w:rsidRPr="00AB791A">
              <w:rPr>
                <w:lang w:val="en-US"/>
              </w:rPr>
              <w:t xml:space="preserve">. </w:t>
            </w:r>
          </w:p>
          <w:p w14:paraId="551BB4BF" w14:textId="75E7E10A" w:rsidR="00461FF5" w:rsidRPr="00AB791A" w:rsidRDefault="00461FF5" w:rsidP="00461FF5">
            <w:pPr>
              <w:rPr>
                <w:lang w:val="en-US"/>
              </w:rPr>
            </w:pPr>
            <w:r>
              <w:rPr>
                <w:lang w:val="en-US"/>
              </w:rPr>
              <w:t xml:space="preserve">Limit vanaspati from diet due to the high </w:t>
            </w:r>
            <w:proofErr w:type="spellStart"/>
            <w:r>
              <w:rPr>
                <w:lang w:val="en-US"/>
              </w:rPr>
              <w:t>trans fat</w:t>
            </w:r>
            <w:proofErr w:type="spellEnd"/>
            <w:r>
              <w:rPr>
                <w:lang w:val="en-US"/>
              </w:rPr>
              <w:t xml:space="preserve"> content. </w:t>
            </w:r>
            <w:r w:rsidRPr="00AB791A">
              <w:rPr>
                <w:lang w:val="en-US"/>
              </w:rPr>
              <w:t>Educate on the environmental impact of palm oil and promote sustainable alternatives. Promote the use of oils with a higher smoke point</w:t>
            </w:r>
            <w:r>
              <w:rPr>
                <w:lang w:val="en-US"/>
              </w:rPr>
              <w:t xml:space="preserve"> (ghee, coconut ghee, or peanut oil)</w:t>
            </w:r>
            <w:r w:rsidRPr="00AB791A">
              <w:rPr>
                <w:lang w:val="en-US"/>
              </w:rPr>
              <w:t xml:space="preserve"> for frying to reduce harmful compounds. Consider the use of fortified oils with addi</w:t>
            </w:r>
            <w:r>
              <w:rPr>
                <w:lang w:val="en-US"/>
              </w:rPr>
              <w:t xml:space="preserve">tional vitamins and minerals. Use </w:t>
            </w:r>
            <w:r>
              <w:rPr>
                <w:lang w:val="en-US"/>
              </w:rPr>
              <w:lastRenderedPageBreak/>
              <w:t>seeds and nuts as alternatives, when possible.</w:t>
            </w:r>
          </w:p>
        </w:tc>
        <w:tc>
          <w:tcPr>
            <w:tcW w:w="1212" w:type="dxa"/>
            <w:noWrap/>
          </w:tcPr>
          <w:p w14:paraId="22F1F62E" w14:textId="5BB12BD3" w:rsidR="00461FF5" w:rsidRDefault="00461FF5" w:rsidP="00461FF5">
            <w:pPr>
              <w:rPr>
                <w:lang w:val="en-US"/>
              </w:rPr>
            </w:pPr>
            <w:r>
              <w:rPr>
                <w:lang w:val="en-US"/>
              </w:rPr>
              <w:lastRenderedPageBreak/>
              <w:fldChar w:fldCharType="begin" w:fldLock="1"/>
            </w:r>
            <w:r>
              <w:rPr>
                <w:lang w:val="en-US"/>
              </w:rPr>
              <w:instrText>ADDIN CSL_CITATION {"citationItems":[{"id":"ITEM-1","itemData":{"DOI":"10.1093/ijlct/ctz038","ISSN":"17481325","abstract":"Vegetable oils have been used as a feedstock for fatty acid methyl ester (FAME) production. The high cost of neat vegetable oil and its impact on food security have necessitated its replacement as a feedstock for FAME by used vegetable oil, also known as waste cooking oil (WCO). This study compares the properties and fatty acid (FA) compositions of samples of neat vegetable oil with those of samples of WCO, collected from restaurants and takeaway outlets at the point of disposal. The samples were subjected to property determination and pyrolysis gas chromatography mass spectrometer (PYGCMS) analysis. Analysis showed that degree of usage and the type of food items originally fried in the oil substantially affected its properties and FA composition. Density of neat vegetable oil varied between 904.3 and 919.7 kg/m3 and of WCO between 904.3 and 923.2 kg/m3. The pH of neat vegetable oil varied between 7.38 and 8.63 and of WCO between 5.13 and 6.61. The PYGCMS analysis showed that neat palm oil contains 87.7% unsaturated FA and 12.3% saturated FA, whereas neat sunfoil contains 74.37% saturated FA and 25% polyunsaturated FA. Generally, neat vegetable oils consisted mainly of saturated FAs and polyunsaturated FAs, whereas the WCO contained mainly of saturated FAs and monounsaturated FAs. This research confirms the suitability of WCO as feedstock for FAME.","author":[{"dropping-particle":"","family":"Awogbemi","given":"Omojola","non-dropping-particle":"","parse-names":false,"suffix":""},{"dropping-particle":"","family":"Onuh","given":"Emmanuel Idoko","non-dropping-particle":"","parse-names":false,"suffix":""},{"dropping-particle":"","family":"Inambao","given":"Freddie L.","non-dropping-particle":"","parse-names":false,"suffix":""}],"container-title":"International Journal of Low-Carbon Technologies","id":"ITEM-1","issue":"3","issued":{"date-parts":[["2019"]]},"page":"417-425","title":"Comparative study of properties and fatty acid composition of some neat vegetable oils and waste cooking oils","type":"article-journal","volume":"14"},"uris":["http://www.mendeley.com/documents/?uuid=61165515-b73a-42a7-8a1b-9d269b958a27"]},{"id":"ITEM-2","itemData":{"abstract":"Ghee is a type of clarified butter fat that has been produced and utilized in India from antiquity. It is used in Ayurveda as a therapeutic agent and also for religious rituals. It is popular in India because of its nutritional attributes and characteristic flavor and aroma and is considered as sacred food. It is made from milk, cream, or butter of several animal species. Ghee processing may be achieved by drawing fat from milk, cream or butter using direct heat with or without fermentation. Ghee is unique type of fat by its characteristic flavor which is basic criterion for its acceptance and is greatly influenced by the processing methods i.e. fermentation of cream, butter or milk and even heating processes. It is fairly shelf stable because of low moisture content as well as possible natural antioxidants contents. As a human food, ghee has been accepted universally as superior fat to other fats, mainly because of its characteristic short chain fatty acids content, which are responsible for its better digestibility and anti-cancer properties. Ghee is also an important carrier of fat-soluble vitamins (A, D, E, K) and essential fatty-acids (linolenic acid and arachidonic acid), apart from having rich and pleasant sensory properties. Ghee is believed to be a coolant, capable of increasing mental power, physical appearance, curative of ulcers and eye-diseases.","author":[{"dropping-particle":"","family":"Kumar","given":"Anil","non-dropping-particle":"","parse-names":false,"suffix":""},{"dropping-particle":"","family":"Tripathi","given":"Shreya","non-dropping-particle":"","parse-names":false,"suffix":""},{"dropping-particle":"","family":"Hans","given":"Nidhi","non-dropping-particle":"","parse-names":false,"suffix":""},{"dropping-particle":"","family":"Pattnaik","given":"Falguni","non-dropping-particle":"","parse-names":false,"suffix":""},{"dropping-particle":"","family":"Naik","given":"Satya Narayan","non-dropping-particle":"","parse-names":false,"suffix":""}],"container-title":"Lipid Universe","id":"ITEM-2","issue":"December","issued":{"date-parts":[["2018"]]},"page":"1-14","title":"Ghee: Its Properties, Importance and Health Benefits","type":"article-journal","volume":"6"},"uris":["http://www.mendeley.com/documents/?uuid=2848d77c-d10a-45ed-b98b-22baf29ff423"]},{"id":"ITEM-3","itemData":{"DOI":"10.1002/ijc.32952","ISSN":"10970215","PMID":"32142159","abstract":"The current study aimed to investigate the role of cooking with mustard oil and other dietary factors in relation to gallbladder cancer (GBC) in high- and low-incidence regions of India. A case–control study was conducted including 1,170 histologically confirmed cases and 2,525 group-matched visitor controls from the largest cancer hospital in India. Dietary data were collected through a food frequency questionnaire. For oil consumption, we enquired about monthly consumption of 11 different types of cooking oil per family and the number of individuals usually sharing the meal to estimate per-individual consumption of oil. Information about method of cooking was also requested. Odds ratios (ORs) and 95% confidence intervals (CIs) quantifying the association of GBC risk consumption of different types of oil, method of cooking, and dietary food items, were estimated using logistic regression models, after adjusting for potential confounders. High consumption of mustard oil was associated with GBC risk in both high- and low-risk regions (OR = 1.33, 95% CI = 0.99–1.78; OR = 3.01, 95% CI = 1.66–5.45), respectively. An increased risk of GBC was observed with deep frying of fresh fish in mustard oil (OR = 1.57, 95% CI = 0.99–2.47, p-value = 0.052). A protective association was observed with consumption of leafy vegetables, fruits, onion and garlic. No association was observed between consumption of meat, spicy food, turmeric, pulses or with any other oil as a cooking medium. The effect of high consumption of mustard oil on GBC risk, if confirmed, has implications for the primary prevention of GBC, via a reduced consumption.","author":[{"dropping-particle":"","family":"Mhatre","given":"Sharayu","non-dropping-particle":"","parse-names":false,"suffix":""},{"dropping-particle":"","family":"Rajaraman","given":"Preetha","non-dropping-particle":"","parse-names":false,"suffix":""},{"dropping-particle":"","family":"Chatterjee","given":"Nilanjan","non-dropping-particle":"","parse-names":false,"suffix":""},{"dropping-particle":"","family":"Bray","given":"Freddie","non-dropping-particle":"","parse-names":false,"suffix":""},{"dropping-particle":"","family":"Goel","given":"Mahesh","non-dropping-particle":"","parse-names":false,"suffix":""},{"dropping-particle":"","family":"Patkar","given":"Shraddha","non-dropping-particle":"","parse-names":false,"suffix":""},{"dropping-particle":"","family":"Ostwal","given":"Vikas","non-dropping-particle":"","parse-names":false,"suffix":""},{"dropping-particle":"","family":"Patil","given":"Prachi","non-dropping-particle":"","parse-names":false,"suffix":""},{"dropping-particle":"","family":"Manjrekar","given":"Ankita","non-dropping-particle":"","parse-names":false,"suffix":""},{"dropping-particle":"V.","family":"Shrikhande","given":"Shailesh","non-dropping-particle":"","parse-names":false,"suffix":""},{"dropping-particle":"","family":"Badwe","given":"Rajendra","non-dropping-particle":"","parse-names":false,"suffix":""},{"dropping-particle":"","family":"Dikshit","given":"Rajesh","non-dropping-particle":"","parse-names":false,"suffix":""}],"container-title":"International Journal of Cancer","id":"ITEM-3","issue":"6","issued":{"date-parts":[["2020"]]},"page":"1621-1628","title":"Mustard oil consumption, cooking method, diet and gallbladder cancer risk in high- and low-risk regions of India","type":"article-journal","volume":"147"},"uris":["http://www.mendeley.com/documents/?uuid=b901e4cf-7277-4b0b-b915-c8b5cc997c0c"]},{"id":"ITEM-4","itemData":{"DOI":"10.7860/JCDR/2016/18929.8593","ISSN":"0973709X","abstract":"Introduction: Coronary Heart Disease (CHD) is one of the leading causes of mortality in India, due to high consumption of mustard oil and ghee among urban population. Aim: To find out the relationship of mustard oil and ghee consumption on CHD history. Materials and Methods: By a random cross-sectional, house-to-house survey in North India, 137 people aged between 40-80 years (70 males and 67 females) were selected by dietary history of Mustard Oil and Ghee consumption, but having no other CHD precipitating factor. Using food frequency questionnaire, the study population was divided into two groups based on the amount of MO and G consumption; Group A (n = 75): MO &gt;1L/month, but G &lt;0.5Kg/month and Group B (n = 62): MO =0.2 to 0.5L/month but G &gt;1.25Kg/month. Serum lipid profile estimation and resting ECGs recording were done from all the subjects. Results: There was no statistical significant difference in CHD history between the two groups. Mustard Oil had positive correlation with CHD history. CHD was higher by 50.9% in Group A and was independent of gender. However, the odds of CHD history were higher among males by 32.2% irrespective of the groups. Conclusion: The results demonstrated that CHD history was associated with higher relative consumption of mustard oil than ghee and CHD is positively correlated with increase mustard oil intake, blood level of TG, TC, LDL, VLDL, TC/HDL and LDL/HDL ratio.","author":[{"dropping-particle":"","family":"Manna","given":"Soumen","non-dropping-particle":"","parse-names":false,"suffix":""},{"dropping-particle":"","family":"Sharma","given":"Hanjabam Barun","non-dropping-particle":"","parse-names":false,"suffix":""},{"dropping-particle":"","family":"Vyas","given":"Soniya","non-dropping-particle":"","parse-names":false,"suffix":""},{"dropping-particle":"","family":"Kumar","given":"Jayant","non-dropping-particle":"","parse-names":false,"suffix":""}],"container-title":"Journal of Clinical and Diagnostic Research","id":"ITEM-4","issue":"10","issued":{"date-parts":[["2016"]]},"page":"OC01-OC05","title":"Comparison of mustard oil and ghee consumption on the history of coronary heart disease in urban population of India","type":"article-journal","volume":"10"},"uris":["http://www.mendeley.com/documents/?uuid=8db01b0f-90ae-4bef-ab7c-7610b00d5f99"]},{"id":"ITEM-5","itemData":{"ISBN":"9781574444995","author":[{"dropping-particle":"","family":"Shahidi","given":"Fereidoon","non-dropping-particle":"","parse-names":false,"suffix":""}],"editor":[{"dropping-particle":"","family":"Shahidi","given":"Fereidoon","non-dropping-particle":"","parse-names":false,"suffix":""}],"id":"ITEM-5","issued":{"date-parts":[["2006"]]},"number-of-pages":"579","publisher":"CRC Press","title":"Nutraceutical and Specialty Lipids and their Co-Products","type":"book"},"uris":["http://www.mendeley.com/documents/?uuid=734150dd-21a7-4c99-a8e4-1ae03f7feb1f"]}],"mendeley":{"formattedCitation":"(11,26–29)","plainTextFormattedCitation":"(11,26–29)","previouslyFormattedCitation":"[11,26–29]"},"properties":{"noteIndex":0},"schema":"https://github.com/citation-style-language/schema/raw/master/csl-citation.json"}</w:instrText>
            </w:r>
            <w:r>
              <w:rPr>
                <w:lang w:val="en-US"/>
              </w:rPr>
              <w:fldChar w:fldCharType="separate"/>
            </w:r>
            <w:r w:rsidRPr="003F1DFC">
              <w:rPr>
                <w:noProof/>
                <w:lang w:val="en-US"/>
              </w:rPr>
              <w:t>(11,26–29)</w:t>
            </w:r>
            <w:r>
              <w:rPr>
                <w:lang w:val="en-US"/>
              </w:rPr>
              <w:fldChar w:fldCharType="end"/>
            </w:r>
          </w:p>
        </w:tc>
      </w:tr>
      <w:tr w:rsidR="00461FF5" w:rsidRPr="00BE421A" w14:paraId="06B2AA5E" w14:textId="77777777" w:rsidTr="005D6689">
        <w:trPr>
          <w:trHeight w:val="300"/>
        </w:trPr>
        <w:tc>
          <w:tcPr>
            <w:tcW w:w="1242" w:type="dxa"/>
            <w:noWrap/>
            <w:hideMark/>
          </w:tcPr>
          <w:p w14:paraId="416CD893" w14:textId="77777777" w:rsidR="00461FF5" w:rsidRPr="002E3E14" w:rsidRDefault="00461FF5" w:rsidP="00461FF5">
            <w:pPr>
              <w:rPr>
                <w:lang w:val="en-US"/>
              </w:rPr>
            </w:pPr>
            <w:r w:rsidRPr="002E3E14">
              <w:rPr>
                <w:lang w:val="en-US"/>
              </w:rPr>
              <w:t xml:space="preserve">Legumes and Pulses </w:t>
            </w:r>
          </w:p>
        </w:tc>
        <w:tc>
          <w:tcPr>
            <w:tcW w:w="1418" w:type="dxa"/>
            <w:noWrap/>
            <w:hideMark/>
          </w:tcPr>
          <w:p w14:paraId="07BD5965" w14:textId="77777777" w:rsidR="00461FF5" w:rsidRPr="00AB791A" w:rsidRDefault="00461FF5" w:rsidP="00461FF5">
            <w:pPr>
              <w:rPr>
                <w:lang w:val="en-US"/>
              </w:rPr>
            </w:pPr>
            <w:r w:rsidRPr="00AB791A">
              <w:rPr>
                <w:lang w:val="en-US"/>
              </w:rPr>
              <w:t xml:space="preserve"> Lentils (Masoor Dal, Moong Dal, Toor Dal), Chickpeas, Black Gram (Urad Dal), Pigeon Peas, Green Gram, Kidney Beans (Rajma)</w:t>
            </w:r>
            <w:r>
              <w:rPr>
                <w:lang w:val="en-US"/>
              </w:rPr>
              <w:t xml:space="preserve">, </w:t>
            </w:r>
            <w:proofErr w:type="gramStart"/>
            <w:r>
              <w:rPr>
                <w:lang w:val="en-US"/>
              </w:rPr>
              <w:t>Soy beans</w:t>
            </w:r>
            <w:proofErr w:type="gramEnd"/>
          </w:p>
        </w:tc>
        <w:tc>
          <w:tcPr>
            <w:tcW w:w="2693" w:type="dxa"/>
            <w:noWrap/>
            <w:hideMark/>
          </w:tcPr>
          <w:p w14:paraId="061B30F1" w14:textId="77777777" w:rsidR="00461FF5" w:rsidRPr="009E27DD" w:rsidRDefault="00461FF5" w:rsidP="00461FF5">
            <w:pPr>
              <w:rPr>
                <w:b/>
                <w:lang w:val="en-US"/>
              </w:rPr>
            </w:pPr>
            <w:r w:rsidRPr="009E27DD">
              <w:rPr>
                <w:b/>
                <w:lang w:val="en-US"/>
              </w:rPr>
              <w:t>Soups</w:t>
            </w:r>
            <w:r>
              <w:rPr>
                <w:b/>
                <w:lang w:val="en-US"/>
              </w:rPr>
              <w:t>/curries</w:t>
            </w:r>
          </w:p>
          <w:p w14:paraId="5C313855" w14:textId="77777777" w:rsidR="00461FF5" w:rsidRPr="00180DB7" w:rsidRDefault="00461FF5" w:rsidP="00461FF5">
            <w:pPr>
              <w:rPr>
                <w:lang w:val="en-US"/>
              </w:rPr>
            </w:pPr>
            <w:r w:rsidRPr="00180DB7">
              <w:rPr>
                <w:lang w:val="en-US"/>
              </w:rPr>
              <w:t xml:space="preserve">Dal Soup/Chana </w:t>
            </w:r>
            <w:proofErr w:type="spellStart"/>
            <w:r w:rsidRPr="00180DB7">
              <w:rPr>
                <w:lang w:val="en-US"/>
              </w:rPr>
              <w:t>DalSoup</w:t>
            </w:r>
            <w:proofErr w:type="spellEnd"/>
            <w:r w:rsidRPr="00180DB7">
              <w:rPr>
                <w:lang w:val="en-US"/>
              </w:rPr>
              <w:t>/Urad Dal Soup/</w:t>
            </w:r>
            <w:proofErr w:type="spellStart"/>
            <w:r w:rsidRPr="00180DB7">
              <w:rPr>
                <w:lang w:val="en-US"/>
              </w:rPr>
              <w:t>Usal</w:t>
            </w:r>
            <w:proofErr w:type="spellEnd"/>
            <w:r w:rsidRPr="00180DB7">
              <w:rPr>
                <w:lang w:val="en-US"/>
              </w:rPr>
              <w:t xml:space="preserve"> Soup/</w:t>
            </w:r>
            <w:proofErr w:type="spellStart"/>
            <w:r w:rsidRPr="00180DB7">
              <w:rPr>
                <w:lang w:val="en-US"/>
              </w:rPr>
              <w:t>Kootu</w:t>
            </w:r>
            <w:proofErr w:type="spellEnd"/>
            <w:r w:rsidRPr="00180DB7">
              <w:rPr>
                <w:lang w:val="en-US"/>
              </w:rPr>
              <w:t xml:space="preserve"> Soup/Sambar, Chana Masala/Rajma Masala/</w:t>
            </w:r>
            <w:proofErr w:type="spellStart"/>
            <w:r w:rsidRPr="00180DB7">
              <w:rPr>
                <w:lang w:val="en-US"/>
              </w:rPr>
              <w:t>Lobia</w:t>
            </w:r>
            <w:proofErr w:type="spellEnd"/>
            <w:r w:rsidRPr="00180DB7">
              <w:rPr>
                <w:lang w:val="en-US"/>
              </w:rPr>
              <w:t xml:space="preserve"> Masala/Mulligatawny </w:t>
            </w:r>
          </w:p>
          <w:p w14:paraId="674B0A37" w14:textId="77777777" w:rsidR="00461FF5" w:rsidRDefault="00461FF5" w:rsidP="00461FF5">
            <w:pPr>
              <w:rPr>
                <w:b/>
                <w:lang w:val="en-US"/>
              </w:rPr>
            </w:pPr>
            <w:r>
              <w:rPr>
                <w:b/>
                <w:lang w:val="en-US"/>
              </w:rPr>
              <w:t>Main Dishes</w:t>
            </w:r>
          </w:p>
          <w:p w14:paraId="44D3CB0E" w14:textId="77777777" w:rsidR="00461FF5" w:rsidRPr="0001234D" w:rsidRDefault="00461FF5" w:rsidP="00461FF5">
            <w:pPr>
              <w:rPr>
                <w:lang w:val="en-US"/>
              </w:rPr>
            </w:pPr>
            <w:r w:rsidRPr="00AB791A">
              <w:rPr>
                <w:lang w:val="en-US"/>
              </w:rPr>
              <w:t>Haleem</w:t>
            </w:r>
            <w:r>
              <w:rPr>
                <w:lang w:val="en-US"/>
              </w:rPr>
              <w:t>/Dhansak</w:t>
            </w:r>
          </w:p>
          <w:p w14:paraId="0C21A138" w14:textId="77777777" w:rsidR="00461FF5" w:rsidRPr="00180DB7" w:rsidRDefault="00461FF5" w:rsidP="00461FF5">
            <w:pPr>
              <w:rPr>
                <w:lang w:val="en-US"/>
              </w:rPr>
            </w:pPr>
            <w:r w:rsidRPr="00180DB7">
              <w:rPr>
                <w:b/>
                <w:lang w:val="en-US"/>
              </w:rPr>
              <w:t>Side Dishes</w:t>
            </w:r>
          </w:p>
          <w:p w14:paraId="01329F9D" w14:textId="77777777" w:rsidR="00461FF5" w:rsidRPr="00F3797D" w:rsidRDefault="00461FF5" w:rsidP="00461FF5">
            <w:pPr>
              <w:rPr>
                <w:lang w:val="en-US"/>
              </w:rPr>
            </w:pPr>
            <w:r w:rsidRPr="00F3797D">
              <w:rPr>
                <w:lang w:val="en-US"/>
              </w:rPr>
              <w:t>Dal Tadka/Kadhi, Urad Dal Fry, Dal ‘veggie balls’, Bara</w:t>
            </w:r>
          </w:p>
          <w:p w14:paraId="0E21FB57" w14:textId="77777777" w:rsidR="00461FF5" w:rsidRPr="009E27DD" w:rsidRDefault="00461FF5" w:rsidP="00461FF5">
            <w:pPr>
              <w:rPr>
                <w:b/>
                <w:lang w:val="en-US"/>
              </w:rPr>
            </w:pPr>
            <w:r w:rsidRPr="009E27DD">
              <w:rPr>
                <w:b/>
                <w:lang w:val="en-US"/>
              </w:rPr>
              <w:t>Salads</w:t>
            </w:r>
          </w:p>
          <w:p w14:paraId="48B40003" w14:textId="77777777" w:rsidR="00461FF5" w:rsidRDefault="00461FF5" w:rsidP="00461FF5">
            <w:pPr>
              <w:rPr>
                <w:lang w:val="en-US"/>
              </w:rPr>
            </w:pPr>
            <w:r w:rsidRPr="00AB791A">
              <w:rPr>
                <w:lang w:val="en-US"/>
              </w:rPr>
              <w:t>Sprouted Dhal Salad/Chana Chaat/</w:t>
            </w:r>
            <w:proofErr w:type="spellStart"/>
            <w:r w:rsidRPr="00AB791A">
              <w:rPr>
                <w:lang w:val="en-US"/>
              </w:rPr>
              <w:t>Lobia</w:t>
            </w:r>
            <w:proofErr w:type="spellEnd"/>
            <w:r w:rsidRPr="00AB791A">
              <w:rPr>
                <w:lang w:val="en-US"/>
              </w:rPr>
              <w:t xml:space="preserve"> Salad/Rajma Salad/Masoor Dal Salad/Kala Chana Salad  </w:t>
            </w:r>
          </w:p>
          <w:p w14:paraId="3C715C67" w14:textId="77777777" w:rsidR="00461FF5" w:rsidRPr="009E27DD" w:rsidRDefault="00461FF5" w:rsidP="00461FF5">
            <w:pPr>
              <w:rPr>
                <w:b/>
                <w:lang w:val="en-US"/>
              </w:rPr>
            </w:pPr>
            <w:r w:rsidRPr="009E27DD">
              <w:rPr>
                <w:b/>
                <w:lang w:val="en-US"/>
              </w:rPr>
              <w:t>Sweets</w:t>
            </w:r>
          </w:p>
          <w:p w14:paraId="63F2AD63" w14:textId="77777777" w:rsidR="00461FF5" w:rsidRPr="00CC791F" w:rsidRDefault="00461FF5" w:rsidP="00461FF5">
            <w:pPr>
              <w:rPr>
                <w:lang w:val="en-US"/>
              </w:rPr>
            </w:pPr>
            <w:r w:rsidRPr="00CC791F">
              <w:rPr>
                <w:lang w:val="en-US"/>
              </w:rPr>
              <w:t xml:space="preserve">Besan Ladoo/Moong Dal Halwa/Chana Dal Barfi, </w:t>
            </w:r>
            <w:proofErr w:type="spellStart"/>
            <w:r w:rsidRPr="00CC791F">
              <w:rPr>
                <w:lang w:val="en-US"/>
              </w:rPr>
              <w:t>PuranPoli</w:t>
            </w:r>
            <w:proofErr w:type="spellEnd"/>
            <w:r w:rsidRPr="00CC791F">
              <w:rPr>
                <w:lang w:val="en-US"/>
              </w:rPr>
              <w:t xml:space="preserve"> </w:t>
            </w:r>
          </w:p>
          <w:p w14:paraId="6FF2A43A" w14:textId="77777777" w:rsidR="00461FF5" w:rsidRDefault="00461FF5" w:rsidP="00461FF5">
            <w:pPr>
              <w:rPr>
                <w:lang w:val="en-US"/>
              </w:rPr>
            </w:pPr>
            <w:r w:rsidRPr="009E27DD">
              <w:rPr>
                <w:b/>
                <w:lang w:val="en-US"/>
              </w:rPr>
              <w:t>Fried Foods</w:t>
            </w:r>
            <w:r>
              <w:rPr>
                <w:b/>
                <w:lang w:val="en-US"/>
              </w:rPr>
              <w:t>/Snacks</w:t>
            </w:r>
          </w:p>
          <w:p w14:paraId="4A93292D" w14:textId="77777777" w:rsidR="00461FF5" w:rsidRPr="00F3797D" w:rsidRDefault="00461FF5" w:rsidP="00461FF5">
            <w:pPr>
              <w:rPr>
                <w:lang w:val="en-US"/>
              </w:rPr>
            </w:pPr>
            <w:r w:rsidRPr="00F3797D">
              <w:rPr>
                <w:lang w:val="en-US"/>
              </w:rPr>
              <w:t>Pakoras/Samosa/Vada/Dal Kachori/Bhallas</w:t>
            </w:r>
          </w:p>
          <w:p w14:paraId="0A9F709A" w14:textId="77777777" w:rsidR="00461FF5" w:rsidRPr="004F7952" w:rsidRDefault="00461FF5" w:rsidP="00461FF5">
            <w:pPr>
              <w:rPr>
                <w:lang w:val="en-US"/>
              </w:rPr>
            </w:pPr>
            <w:proofErr w:type="gramStart"/>
            <w:r w:rsidRPr="004F7952">
              <w:rPr>
                <w:b/>
                <w:lang w:val="en-US"/>
              </w:rPr>
              <w:t>Breads</w:t>
            </w:r>
            <w:proofErr w:type="gramEnd"/>
          </w:p>
          <w:p w14:paraId="21AF81D7" w14:textId="77777777" w:rsidR="00461FF5" w:rsidRPr="00461FF5" w:rsidRDefault="00461FF5" w:rsidP="00461FF5">
            <w:pPr>
              <w:rPr>
                <w:lang w:val="en-US"/>
              </w:rPr>
            </w:pPr>
            <w:r w:rsidRPr="00461FF5">
              <w:rPr>
                <w:lang w:val="en-US"/>
              </w:rPr>
              <w:t>Missi Roti/</w:t>
            </w:r>
            <w:proofErr w:type="spellStart"/>
            <w:r w:rsidRPr="00461FF5">
              <w:rPr>
                <w:lang w:val="en-US"/>
              </w:rPr>
              <w:t>Thepla</w:t>
            </w:r>
            <w:proofErr w:type="spellEnd"/>
            <w:r w:rsidRPr="00461FF5">
              <w:rPr>
                <w:lang w:val="en-US"/>
              </w:rPr>
              <w:t xml:space="preserve">/Puran Poli/Dal Paratha/Besan </w:t>
            </w:r>
            <w:proofErr w:type="spellStart"/>
            <w:r w:rsidRPr="00461FF5">
              <w:rPr>
                <w:lang w:val="en-US"/>
              </w:rPr>
              <w:t>Cheela</w:t>
            </w:r>
            <w:proofErr w:type="spellEnd"/>
          </w:p>
          <w:p w14:paraId="6514C9EE" w14:textId="77777777" w:rsidR="00461FF5" w:rsidRPr="002E3E14" w:rsidRDefault="00461FF5" w:rsidP="00461FF5">
            <w:pPr>
              <w:rPr>
                <w:b/>
                <w:lang w:val="en-US"/>
              </w:rPr>
            </w:pPr>
            <w:r w:rsidRPr="002E3E14">
              <w:rPr>
                <w:b/>
                <w:lang w:val="en-US"/>
              </w:rPr>
              <w:t>Fermented</w:t>
            </w:r>
          </w:p>
          <w:p w14:paraId="69938B78" w14:textId="77777777" w:rsidR="00461FF5" w:rsidRPr="002E3E14" w:rsidRDefault="00461FF5" w:rsidP="00461FF5">
            <w:pPr>
              <w:rPr>
                <w:lang w:val="en-US"/>
              </w:rPr>
            </w:pPr>
            <w:proofErr w:type="spellStart"/>
            <w:r w:rsidRPr="002E3E14">
              <w:rPr>
                <w:lang w:val="en-US"/>
              </w:rPr>
              <w:t>Masyaura</w:t>
            </w:r>
            <w:proofErr w:type="spellEnd"/>
            <w:r w:rsidRPr="002E3E14">
              <w:rPr>
                <w:lang w:val="en-US"/>
              </w:rPr>
              <w:t>, Kinema/</w:t>
            </w:r>
            <w:proofErr w:type="spellStart"/>
            <w:r w:rsidRPr="002E3E14">
              <w:rPr>
                <w:lang w:val="en-US"/>
              </w:rPr>
              <w:t>Kinama</w:t>
            </w:r>
            <w:proofErr w:type="spellEnd"/>
          </w:p>
        </w:tc>
        <w:tc>
          <w:tcPr>
            <w:tcW w:w="2410" w:type="dxa"/>
            <w:noWrap/>
            <w:hideMark/>
          </w:tcPr>
          <w:p w14:paraId="5C5A7CE5" w14:textId="77777777" w:rsidR="00461FF5" w:rsidRPr="002E3E14" w:rsidRDefault="00461FF5" w:rsidP="00461FF5">
            <w:pPr>
              <w:rPr>
                <w:lang w:val="en-US"/>
              </w:rPr>
            </w:pPr>
            <w:r w:rsidRPr="00AB791A">
              <w:rPr>
                <w:lang w:val="en-US"/>
              </w:rPr>
              <w:t xml:space="preserve">High in protein, fiber, complex carbohydrates. Rich in B vitamins (except B12) and minerals (iron, magnesium, zinc). </w:t>
            </w:r>
            <w:r w:rsidRPr="002E3E14">
              <w:rPr>
                <w:lang w:val="en-US"/>
              </w:rPr>
              <w:t xml:space="preserve">Contain antioxidants (polyphenols). </w:t>
            </w:r>
          </w:p>
        </w:tc>
        <w:tc>
          <w:tcPr>
            <w:tcW w:w="2410" w:type="dxa"/>
            <w:noWrap/>
            <w:hideMark/>
          </w:tcPr>
          <w:p w14:paraId="1676322A" w14:textId="77777777" w:rsidR="00461FF5" w:rsidRPr="00C62D96" w:rsidRDefault="00461FF5" w:rsidP="00461FF5">
            <w:pPr>
              <w:rPr>
                <w:b/>
                <w:lang w:val="en-US"/>
              </w:rPr>
            </w:pPr>
            <w:r w:rsidRPr="00C62D96">
              <w:rPr>
                <w:b/>
                <w:lang w:val="en-US"/>
              </w:rPr>
              <w:t>Strengths</w:t>
            </w:r>
          </w:p>
          <w:p w14:paraId="4F6F27FC" w14:textId="77777777" w:rsidR="00461FF5" w:rsidRDefault="00461FF5" w:rsidP="00461FF5">
            <w:pPr>
              <w:rPr>
                <w:lang w:val="en-US"/>
              </w:rPr>
            </w:pPr>
            <w:r w:rsidRPr="00AB791A">
              <w:rPr>
                <w:lang w:val="en-US"/>
              </w:rPr>
              <w:t xml:space="preserve">Good source of plant-based protein, high in fiber, rich in vitamins and minerals. </w:t>
            </w:r>
            <w:r w:rsidRPr="00C62D96">
              <w:rPr>
                <w:b/>
                <w:lang w:val="en-US"/>
              </w:rPr>
              <w:t>Weaknesses</w:t>
            </w:r>
          </w:p>
          <w:p w14:paraId="765DC742" w14:textId="77777777" w:rsidR="00461FF5" w:rsidRPr="00AB791A" w:rsidRDefault="00461FF5" w:rsidP="00461FF5">
            <w:pPr>
              <w:rPr>
                <w:lang w:val="en-US"/>
              </w:rPr>
            </w:pPr>
            <w:r w:rsidRPr="00AB791A">
              <w:rPr>
                <w:lang w:val="en-US"/>
              </w:rPr>
              <w:t xml:space="preserve">Lack of vitamin B12, presence of antinutrients, may cause bloating.                                                                                                                              </w:t>
            </w:r>
          </w:p>
        </w:tc>
        <w:tc>
          <w:tcPr>
            <w:tcW w:w="3118" w:type="dxa"/>
            <w:noWrap/>
            <w:hideMark/>
          </w:tcPr>
          <w:p w14:paraId="06B23195" w14:textId="77777777" w:rsidR="00461FF5" w:rsidRPr="00AB791A" w:rsidRDefault="00461FF5" w:rsidP="00461FF5">
            <w:pPr>
              <w:rPr>
                <w:lang w:val="en-US"/>
              </w:rPr>
            </w:pPr>
            <w:r w:rsidRPr="00AB791A">
              <w:rPr>
                <w:lang w:val="en-US"/>
              </w:rPr>
              <w:t xml:space="preserve">Soaking legumes before cooking, use of dehulled or blended legumes, and incorporating digestive spices like cumin, coriander, and </w:t>
            </w:r>
            <w:proofErr w:type="spellStart"/>
            <w:r w:rsidRPr="00AB791A">
              <w:rPr>
                <w:lang w:val="en-US"/>
              </w:rPr>
              <w:t>asafoetida</w:t>
            </w:r>
            <w:proofErr w:type="spellEnd"/>
            <w:r w:rsidRPr="00AB791A">
              <w:rPr>
                <w:lang w:val="en-US"/>
              </w:rPr>
              <w:t xml:space="preserve"> (</w:t>
            </w:r>
            <w:proofErr w:type="spellStart"/>
            <w:r w:rsidRPr="00AB791A">
              <w:rPr>
                <w:lang w:val="en-US"/>
              </w:rPr>
              <w:t>hing</w:t>
            </w:r>
            <w:proofErr w:type="spellEnd"/>
            <w:r w:rsidRPr="00AB791A">
              <w:rPr>
                <w:lang w:val="en-US"/>
              </w:rPr>
              <w:t xml:space="preserve">) can aid in digestion and reduce antinutrients content. Increase educational projects aimed at favoring legumes consumption and preservation of traditional recipes. Increase use of fermented legumes and sprout legumes for additional benefits. Reduction of recipes that require frying or use of added </w:t>
            </w:r>
            <w:proofErr w:type="gramStart"/>
            <w:r w:rsidRPr="00AB791A">
              <w:rPr>
                <w:lang w:val="en-US"/>
              </w:rPr>
              <w:t>sugars</w:t>
            </w:r>
            <w:proofErr w:type="gramEnd"/>
            <w:r w:rsidRPr="00AB791A">
              <w:rPr>
                <w:lang w:val="en-US"/>
              </w:rPr>
              <w:t xml:space="preserve">.                                                                                                                                               </w:t>
            </w:r>
          </w:p>
        </w:tc>
        <w:tc>
          <w:tcPr>
            <w:tcW w:w="1212" w:type="dxa"/>
            <w:noWrap/>
            <w:hideMark/>
          </w:tcPr>
          <w:p w14:paraId="7D24C551" w14:textId="77777777" w:rsidR="00461FF5" w:rsidRPr="00AB791A" w:rsidRDefault="00461FF5" w:rsidP="00461FF5">
            <w:pPr>
              <w:rPr>
                <w:lang w:val="en-US"/>
              </w:rPr>
            </w:pPr>
            <w:r>
              <w:rPr>
                <w:lang w:val="en-US"/>
              </w:rPr>
              <w:fldChar w:fldCharType="begin" w:fldLock="1"/>
            </w:r>
            <w:r>
              <w:rPr>
                <w:lang w:val="en-US"/>
              </w:rPr>
              <w:instrText>ADDIN CSL_CITATION {"citationItems":[{"id":"ITEM-1","itemData":{"DOI":"10.3390/foods12112265","ISSN":"23048158","abstract":"Legumes are nutrient-dense crops with health-promoting benefits. However, several barriers are associated with their consumption. Emerging issues including food neophobic tendencies or taboos, unclear dietary guidelines on legume consumption, health concerns, and socio-economic reasons, as well as long cooking procedures, adversely affect legume consumption frequency. Pre-treatment methods, including soaking, sprouting, and pulse electric field technology, are effective in reducing the alpha-oligosaccharides and other anti-nutritional factors, eventually lowering cooking time for legumes. Extrusion technology used for innovative development of legume-enriched products, including snacks, breakfast cereals and puffs, baking and pasta, represents a strategic way to promote legume consumption. Culinary skills such as legume salads, legume sprouts, stews, soups, hummus, and the development of homemade cake recipes using legume flour could represent effective ways to promote legume consumption. This review aims to highlight the nutritional and health effects associated with legume consumption, and strategies to improve their digestibility and nutritional profile. Additionally, proper educational and culinary approaches aimed to improve legumes intake are discussed.","author":[{"dropping-particle":"","family":"Amoah","given":"Isaac","non-dropping-particle":"","parse-names":false,"suffix":""},{"dropping-particle":"","family":"Ascione","given":"Angela","non-dropping-particle":"","parse-names":false,"suffix":""},{"dropping-particle":"","family":"Muthanna","given":"Fares M.S.","non-dropping-particle":"","parse-names":false,"suffix":""},{"dropping-particle":"","family":"Feraco","given":"Alessandra","non-dropping-particle":"","parse-names":false,"suffix":""},{"dropping-particle":"","family":"Camajani","given":"Elisabetta","non-dropping-particle":"","parse-names":false,"suffix":""},{"dropping-particle":"","family":"Gorini","given":"Stefania","non-dropping-particle":"","parse-names":false,"suffix":""},{"dropping-particle":"","family":"Armani","given":"Andrea","non-dropping-particle":"","parse-names":false,"suffix":""},{"dropping-particle":"","family":"Caprio","given":"Massimiliano","non-dropping-particle":"","parse-names":false,"suffix":""},{"dropping-particle":"","family":"Lombardo","given":"Mauro","non-dropping-particle":"","parse-names":false,"suffix":""}],"container-title":"Foods","id":"ITEM-1","issue":"11","issued":{"date-parts":[["2023"]]},"page":"1-32","title":"Sustainable Strategies for Increasing Legume Consumption: Culinary and Educational Approaches","type":"article-journal","volume":"12"},"uris":["http://www.mendeley.com/documents/?uuid=5d49ec9c-61e5-4be3-b1be-f18caa960740"]},{"id":"ITEM-2","itemData":{"DOI":"10.3389/fsufs.2022.696228","ISSN":"2571581X","abstract":"India is endowed with several indigenous foods (IFs), that hold special cultural significance among local and ethnic caommunities, yet no attempts have been made till date to systematically compile their nutritive values. As per FAO's recent mandate on creation of “Global-Hub on Indigenous Food Systems,” IFs have received renewed global recognition for their potential to contribute to improved food security while enhancing biodiversity across the world. Hence, the useful properties of wild IFs require proper study and documentation in order to bridge the gap between scientific evidence generation and indigenous peoples' ancestral knowledge. For this purpose, we conducted a literature search in two scientific databases: PubMed and Google Scholar, between July 2020 and December 2021, to identify studies reporting nutritive values and/or antinutrient content of IFs (not included in Indian food composition database), consumed by Indian indigenous communities. A total of 52 Indian research articles were included, from which data was selected and extracted, to create a compendium on nutrient (n = 508) and antinutrient (n = 123) content of IFs, followed by computation of antinutrient-to-mineral molar ratios for 98 IFs to predict their mineral bioavailability. Maximum nutritive values were available for green leafy vegetables (n = 154), followed by other vegetables (n = 98), fruits (n = 66), cereals (n = 63), roots &amp; tubers (n = 51) and nuts and legumes (n = 36). Several IFs seen to have better nutritional content than conventional foods and were found to be rich (i.e., &gt;20% Indian recommended dietary allowances per reference food serve) in iron (54%), calcium (35%), protein (30%), vitamin C (27%), vitamin A (18%), zinc (14%) and folate (13%). Some IFs displayed high levels of antinutrients, however, anti-nutrient-to-mineral molar ratios were found to be low (for mainly leafy vegetables, other vegetables, and roots and tubers), thus indicating high mineral bioavailability. Hence, efforts are desirable to encourage the inclusion of these nutritionally superior IFs into the usual diets of indigenous communities. The IF database collated in our review can serve as a resource for researchers and policymakers to better understand the nutritional properties of region-specific IFs and promote them through contextual food-based interventions for improved dietary quality and nutrition outcomes in indigenous population of India.","author":[{"dropping-particle":"","family":"Kapoor","given":"Ridhima","non-dropping-particle":"","parse-names":false,"suffix":""},{"dropping-particle":"","family":"Sabharwal","given":"Manisha","non-dropping-particle":"","parse-names":false,"suffix":""},{"dropping-particle":"","family":"Ghosh-Jerath","given":"Suparna","non-dropping-particle":"","parse-names":false,"suffix":""}],"container-title":"Frontiers in Sustainable Food Systems","id":"ITEM-2","issue":"April","issued":{"date-parts":[["2022"]]},"title":"Indigenous Foods of India: A Comprehensive Narrative Review of Nutritive Values, Antinutrient Content and Mineral Bioavailability of Traditional Foods Consumed by Indigenous Communities of India","type":"article-journal","volume":"6"},"uris":["http://www.mendeley.com/documents/?uuid=6d958327-328c-4ac4-ae1e-8b6103452cac"]},{"id":"ITEM-3","itemData":{"author":[{"dropping-particle":"","family":"Shridhar","given":"Krithiga","non-dropping-particle":"","parse-names":false,"suffix":""},{"dropping-particle":"","family":"Dhillon","given":"Preet Kaur","non-dropping-particle":"","parse-names":false,"suffix":""},{"dropping-particle":"","family":"Bowen","given":"Liza","non-dropping-particle":"","parse-names":false,"suffix":""},{"dropping-particle":"","family":"Kinra","given":"Sanjay","non-dropping-particle":"","parse-names":false,"suffix":""},{"dropping-particle":"","family":"Bharathi","given":"Ankalmadugu Venkatsubbareddy","non-dropping-particle":"","parse-names":false,"suffix":""}],"container-title":"Nutrition journal","id":"ITEM-3","issue":"55","issued":{"date-parts":[["2014"]]},"title":"Nutritional profile of Indian vegetarian diets – the Indian Migration Study (IMS)","type":"article-journal","volume":"13"},"uris":["http://www.mendeley.com/documents/?uuid=89955fe8-2d6a-4e4c-8e6a-f7b9cb3a457d"]}],"mendeley":{"formattedCitation":"(13–15)","plainTextFormattedCitation":"(13–15)","previouslyFormattedCitation":"[13–15]"},"properties":{"noteIndex":0},"schema":"https://github.com/citation-style-language/schema/raw/master/csl-citation.json"}</w:instrText>
            </w:r>
            <w:r>
              <w:rPr>
                <w:lang w:val="en-US"/>
              </w:rPr>
              <w:fldChar w:fldCharType="separate"/>
            </w:r>
            <w:r w:rsidRPr="003F1DFC">
              <w:rPr>
                <w:noProof/>
                <w:lang w:val="en-US"/>
              </w:rPr>
              <w:t>(13–15)</w:t>
            </w:r>
            <w:r>
              <w:rPr>
                <w:lang w:val="en-US"/>
              </w:rPr>
              <w:fldChar w:fldCharType="end"/>
            </w:r>
          </w:p>
        </w:tc>
      </w:tr>
      <w:tr w:rsidR="00461FF5" w:rsidRPr="00BE421A" w14:paraId="7C42DC39" w14:textId="77777777" w:rsidTr="005D6689">
        <w:trPr>
          <w:trHeight w:val="300"/>
        </w:trPr>
        <w:tc>
          <w:tcPr>
            <w:tcW w:w="1242" w:type="dxa"/>
            <w:noWrap/>
          </w:tcPr>
          <w:p w14:paraId="2235767D" w14:textId="010F3B1C" w:rsidR="00461FF5" w:rsidRPr="002E3E14" w:rsidRDefault="00461FF5" w:rsidP="00461FF5">
            <w:pPr>
              <w:rPr>
                <w:lang w:val="en-US"/>
              </w:rPr>
            </w:pPr>
            <w:r w:rsidRPr="00BD6861">
              <w:rPr>
                <w:lang w:val="en-US"/>
              </w:rPr>
              <w:t xml:space="preserve">Nuts/Seeds       </w:t>
            </w:r>
          </w:p>
        </w:tc>
        <w:tc>
          <w:tcPr>
            <w:tcW w:w="1418" w:type="dxa"/>
            <w:noWrap/>
          </w:tcPr>
          <w:p w14:paraId="780F556D" w14:textId="405B4FDA" w:rsidR="00461FF5" w:rsidRPr="00AB791A" w:rsidRDefault="00461FF5" w:rsidP="00461FF5">
            <w:pPr>
              <w:rPr>
                <w:lang w:val="en-US"/>
              </w:rPr>
            </w:pPr>
            <w:r w:rsidRPr="00AB791A">
              <w:rPr>
                <w:lang w:val="en-US"/>
              </w:rPr>
              <w:t xml:space="preserve">Almonds, Peanuts, </w:t>
            </w:r>
            <w:r w:rsidRPr="00AB791A">
              <w:rPr>
                <w:lang w:val="en-US"/>
              </w:rPr>
              <w:lastRenderedPageBreak/>
              <w:t xml:space="preserve">Cashews, Sesame Seeds, Sunflower Seeds, Chia Seeds                                                             </w:t>
            </w:r>
          </w:p>
        </w:tc>
        <w:tc>
          <w:tcPr>
            <w:tcW w:w="2693" w:type="dxa"/>
            <w:noWrap/>
          </w:tcPr>
          <w:p w14:paraId="0A133E42" w14:textId="77777777" w:rsidR="00461FF5" w:rsidRPr="000146F3" w:rsidRDefault="00461FF5" w:rsidP="00461FF5">
            <w:pPr>
              <w:rPr>
                <w:b/>
                <w:lang w:val="en-US"/>
              </w:rPr>
            </w:pPr>
            <w:r w:rsidRPr="000146F3">
              <w:rPr>
                <w:b/>
                <w:lang w:val="en-US"/>
              </w:rPr>
              <w:lastRenderedPageBreak/>
              <w:t>Fried</w:t>
            </w:r>
          </w:p>
          <w:p w14:paraId="1F4823AC" w14:textId="77777777" w:rsidR="00461FF5" w:rsidRDefault="00461FF5" w:rsidP="00461FF5">
            <w:pPr>
              <w:rPr>
                <w:lang w:val="en-US"/>
              </w:rPr>
            </w:pPr>
            <w:r w:rsidRPr="00AB791A">
              <w:rPr>
                <w:lang w:val="en-US"/>
              </w:rPr>
              <w:t xml:space="preserve">Biryani/Fried </w:t>
            </w:r>
            <w:r w:rsidRPr="00AB791A">
              <w:rPr>
                <w:lang w:val="en-US"/>
              </w:rPr>
              <w:lastRenderedPageBreak/>
              <w:t xml:space="preserve">Rice/Ladoo/Groundnut Chikki/Gajar ka Halwa/Upma, Badam Halwa  </w:t>
            </w:r>
          </w:p>
          <w:p w14:paraId="2D8D5214" w14:textId="77777777" w:rsidR="00461FF5" w:rsidRPr="000146F3" w:rsidRDefault="00461FF5" w:rsidP="00461FF5">
            <w:pPr>
              <w:rPr>
                <w:b/>
                <w:lang w:val="en-US"/>
              </w:rPr>
            </w:pPr>
            <w:r w:rsidRPr="000146F3">
              <w:rPr>
                <w:b/>
                <w:lang w:val="en-US"/>
              </w:rPr>
              <w:t>Boiled</w:t>
            </w:r>
          </w:p>
          <w:p w14:paraId="2192A5E1" w14:textId="77777777" w:rsidR="00461FF5" w:rsidRDefault="00461FF5" w:rsidP="00461FF5">
            <w:pPr>
              <w:rPr>
                <w:lang w:val="en-US"/>
              </w:rPr>
            </w:pPr>
            <w:r w:rsidRPr="00AB791A">
              <w:rPr>
                <w:lang w:val="en-US"/>
              </w:rPr>
              <w:t>Chana Chaat/Sundal, Peanut Chikki</w:t>
            </w:r>
          </w:p>
          <w:p w14:paraId="11F26FB3" w14:textId="77777777" w:rsidR="00461FF5" w:rsidRDefault="00461FF5" w:rsidP="00461FF5">
            <w:pPr>
              <w:rPr>
                <w:lang w:val="en-US"/>
              </w:rPr>
            </w:pPr>
            <w:r w:rsidRPr="000146F3">
              <w:rPr>
                <w:b/>
                <w:lang w:val="en-US"/>
              </w:rPr>
              <w:t>Roasted</w:t>
            </w:r>
          </w:p>
          <w:p w14:paraId="1CB3DA08" w14:textId="77777777" w:rsidR="00461FF5" w:rsidRDefault="00461FF5" w:rsidP="00461FF5">
            <w:pPr>
              <w:rPr>
                <w:lang w:val="en-US"/>
              </w:rPr>
            </w:pPr>
            <w:r w:rsidRPr="00AB791A">
              <w:rPr>
                <w:lang w:val="en-US"/>
              </w:rPr>
              <w:t xml:space="preserve">Chapati  </w:t>
            </w:r>
          </w:p>
          <w:p w14:paraId="3AC01AA1" w14:textId="77777777" w:rsidR="00461FF5" w:rsidRPr="000146F3" w:rsidRDefault="00461FF5" w:rsidP="00461FF5">
            <w:pPr>
              <w:rPr>
                <w:b/>
                <w:lang w:val="en-US"/>
              </w:rPr>
            </w:pPr>
            <w:r w:rsidRPr="000146F3">
              <w:rPr>
                <w:b/>
                <w:lang w:val="en-US"/>
              </w:rPr>
              <w:t>Sweet Snacks</w:t>
            </w:r>
          </w:p>
          <w:p w14:paraId="7F4D2364" w14:textId="76CA7564" w:rsidR="00461FF5" w:rsidRPr="009E27DD" w:rsidRDefault="00461FF5" w:rsidP="00461FF5">
            <w:pPr>
              <w:rPr>
                <w:b/>
                <w:lang w:val="en-US"/>
              </w:rPr>
            </w:pPr>
            <w:proofErr w:type="spellStart"/>
            <w:r w:rsidRPr="00AB791A">
              <w:rPr>
                <w:lang w:val="en-US"/>
              </w:rPr>
              <w:t>Tilgul</w:t>
            </w:r>
            <w:proofErr w:type="spellEnd"/>
          </w:p>
        </w:tc>
        <w:tc>
          <w:tcPr>
            <w:tcW w:w="2410" w:type="dxa"/>
            <w:noWrap/>
          </w:tcPr>
          <w:p w14:paraId="4D53A9A4" w14:textId="5006748A" w:rsidR="00461FF5" w:rsidRPr="00AB791A" w:rsidRDefault="00461FF5" w:rsidP="00461FF5">
            <w:pPr>
              <w:rPr>
                <w:lang w:val="en-US"/>
              </w:rPr>
            </w:pPr>
            <w:r>
              <w:rPr>
                <w:lang w:val="en-US"/>
              </w:rPr>
              <w:lastRenderedPageBreak/>
              <w:t>Moderate protein content and h</w:t>
            </w:r>
            <w:r w:rsidRPr="00AB791A">
              <w:rPr>
                <w:lang w:val="en-US"/>
              </w:rPr>
              <w:t xml:space="preserve">igh </w:t>
            </w:r>
            <w:r w:rsidRPr="00AB791A">
              <w:rPr>
                <w:lang w:val="en-US"/>
              </w:rPr>
              <w:lastRenderedPageBreak/>
              <w:t xml:space="preserve">healthy fats (monounsaturated and polyunsaturated), fiber, vitamins (E, B2, B6, folate), minerals (magnesium, phosphorus, potassium, zinc, selenium, copper). </w:t>
            </w:r>
          </w:p>
        </w:tc>
        <w:tc>
          <w:tcPr>
            <w:tcW w:w="2410" w:type="dxa"/>
            <w:noWrap/>
          </w:tcPr>
          <w:p w14:paraId="22B1ABAD" w14:textId="77777777" w:rsidR="00461FF5" w:rsidRDefault="00461FF5" w:rsidP="00461FF5">
            <w:pPr>
              <w:rPr>
                <w:lang w:val="en-US"/>
              </w:rPr>
            </w:pPr>
            <w:r w:rsidRPr="001375FE">
              <w:rPr>
                <w:b/>
                <w:lang w:val="en-US"/>
              </w:rPr>
              <w:lastRenderedPageBreak/>
              <w:t>Strengths</w:t>
            </w:r>
          </w:p>
          <w:p w14:paraId="1513C1A6" w14:textId="77777777" w:rsidR="00461FF5" w:rsidRPr="001375FE" w:rsidRDefault="00461FF5" w:rsidP="00461FF5">
            <w:pPr>
              <w:rPr>
                <w:b/>
                <w:lang w:val="en-US"/>
              </w:rPr>
            </w:pPr>
            <w:r w:rsidRPr="00AB791A">
              <w:rPr>
                <w:lang w:val="en-US"/>
              </w:rPr>
              <w:t xml:space="preserve">Rich in healthy fats, </w:t>
            </w:r>
            <w:r w:rsidRPr="00AB791A">
              <w:rPr>
                <w:lang w:val="en-US"/>
              </w:rPr>
              <w:lastRenderedPageBreak/>
              <w:t xml:space="preserve">protein, and fiber. Nutrient-dense and </w:t>
            </w:r>
            <w:proofErr w:type="gramStart"/>
            <w:r w:rsidRPr="00AB791A">
              <w:rPr>
                <w:lang w:val="en-US"/>
              </w:rPr>
              <w:t>versatile in</w:t>
            </w:r>
            <w:proofErr w:type="gramEnd"/>
            <w:r w:rsidRPr="00AB791A">
              <w:rPr>
                <w:lang w:val="en-US"/>
              </w:rPr>
              <w:t xml:space="preserve"> cooking</w:t>
            </w:r>
            <w:r>
              <w:rPr>
                <w:lang w:val="en-US"/>
              </w:rPr>
              <w:t xml:space="preserve">. </w:t>
            </w:r>
            <w:r w:rsidRPr="001375FE">
              <w:rPr>
                <w:b/>
                <w:lang w:val="en-US"/>
              </w:rPr>
              <w:t>Weaknesses</w:t>
            </w:r>
          </w:p>
          <w:p w14:paraId="31F8C0D1" w14:textId="77777777" w:rsidR="00461FF5" w:rsidRDefault="00461FF5" w:rsidP="00461FF5">
            <w:pPr>
              <w:rPr>
                <w:lang w:val="en-US"/>
              </w:rPr>
            </w:pPr>
            <w:r w:rsidRPr="00AB791A">
              <w:rPr>
                <w:lang w:val="en-US"/>
              </w:rPr>
              <w:t xml:space="preserve">High-calorie content, </w:t>
            </w:r>
          </w:p>
          <w:p w14:paraId="2F09DEA7" w14:textId="77777777" w:rsidR="00461FF5" w:rsidRDefault="00461FF5" w:rsidP="00461FF5">
            <w:pPr>
              <w:rPr>
                <w:lang w:val="en-US"/>
              </w:rPr>
            </w:pPr>
            <w:r>
              <w:rPr>
                <w:lang w:val="en-US"/>
              </w:rPr>
              <w:t>Disproportion in n-6/n-3 PUFA in most variants.</w:t>
            </w:r>
          </w:p>
          <w:p w14:paraId="1D9FCB3A" w14:textId="28AF8682" w:rsidR="00461FF5" w:rsidRPr="00C62D96" w:rsidRDefault="00461FF5" w:rsidP="00461FF5">
            <w:pPr>
              <w:rPr>
                <w:b/>
                <w:lang w:val="en-US"/>
              </w:rPr>
            </w:pPr>
            <w:r>
              <w:rPr>
                <w:lang w:val="en-US"/>
              </w:rPr>
              <w:t>P</w:t>
            </w:r>
            <w:r w:rsidRPr="00AB791A">
              <w:rPr>
                <w:lang w:val="en-US"/>
              </w:rPr>
              <w:t xml:space="preserve">otential allergens (peanuts, tree nuts), risk of aflatoxin contamination in improperly stored nuts.                                                                                                                                                                                                                                                      </w:t>
            </w:r>
          </w:p>
        </w:tc>
        <w:tc>
          <w:tcPr>
            <w:tcW w:w="3118" w:type="dxa"/>
            <w:noWrap/>
          </w:tcPr>
          <w:p w14:paraId="164430F6" w14:textId="70C7FAE5" w:rsidR="00461FF5" w:rsidRPr="00AB791A" w:rsidRDefault="00461FF5" w:rsidP="00461FF5">
            <w:pPr>
              <w:rPr>
                <w:lang w:val="en-US"/>
              </w:rPr>
            </w:pPr>
            <w:r w:rsidRPr="00AB791A">
              <w:rPr>
                <w:lang w:val="en-US"/>
              </w:rPr>
              <w:lastRenderedPageBreak/>
              <w:t xml:space="preserve">Promote the consumption of raw or roasted nuts without </w:t>
            </w:r>
            <w:r w:rsidRPr="00AB791A">
              <w:rPr>
                <w:lang w:val="en-US"/>
              </w:rPr>
              <w:lastRenderedPageBreak/>
              <w:t xml:space="preserve">added salt or sugar. Encourage the use of nuts and seeds in combination with fruits, vegetables, and whole grains for balanced snacks. Increase awareness of portion sizes to avoid excessive calorie intake. Promote the use of chia and flax seeds as sources of omega-3 fatty acids. Encourage the consumption of a variety of nuts and seeds to benefit from different nutrient profiles. Consider fortifying nuts and seeds with additional vitamins and minerals.                                                                  </w:t>
            </w:r>
          </w:p>
        </w:tc>
        <w:tc>
          <w:tcPr>
            <w:tcW w:w="1212" w:type="dxa"/>
            <w:noWrap/>
          </w:tcPr>
          <w:p w14:paraId="42F122F2" w14:textId="77777777" w:rsidR="00461FF5" w:rsidRPr="005F0080" w:rsidRDefault="00461FF5" w:rsidP="00461FF5">
            <w:pPr>
              <w:rPr>
                <w:lang w:val="en-US"/>
              </w:rPr>
            </w:pPr>
            <w:r>
              <w:rPr>
                <w:lang w:val="en-US"/>
              </w:rPr>
              <w:lastRenderedPageBreak/>
              <w:fldChar w:fldCharType="begin" w:fldLock="1"/>
            </w:r>
            <w:r>
              <w:rPr>
                <w:lang w:val="en-US"/>
              </w:rPr>
              <w:instrText>ADDIN CSL_CITATION {"citationItems":[{"id":"ITEM-1","itemData":{"DOI":"10.1093/advances/nmac077","ISSN":"21565376","PMID":"36041171","abstract":"Consumption of nuts and seeds is associated with a range of health outcomes. Summarizing the best evidence on essential health outcomes from the consumption of nuts is essential to provide optimal recommendations. Our objective is to comprehensively assess health outcome associations related to the consumption of nuts and seeds, using a culinary definition including tree nuts and peanuts (registered in PROSPERO: CRD42021258300). Health outcomes of interest include cardiovascular disease, cancer, diabetes, obesity, respiratory disease, mortality, and their disease biomarkers. We present associations for high compared with low consumption, per serving, and dose–response relations. MEDLINE, Embase, Cochrane, and Epistemonikos were searched and screened for systematic reviews and meta-analyses. Evidence was extracted from 89 articles on the consumption of nuts and relevant health outcomes, including 23 articles with meta-analysis on disease and mortality, 66 articles on biomarkers for disease, and 9 articles on allergy/adverse outcomes. Intake of nuts was associated with reduced risk of cardiovascular diseases and related risk factors, with moderate quality of evidence. An intake of 28 g/d nuts compared with not eating nuts was associated with a 21% RR reduction of cardiovascular disease (including coronary heart disease incidence and mortality, atrial fibrillation, and stroke mortality), an 11% risk reduction of cancer deaths, and 22% reduction in all-cause mortality. Nut consumption was also inversely associated with mortality from respiratory diseases, infectious diseases, and diabetes; however, associations between nut consumption and diabetes incidence were mixed. Meta-analyses of trials on biomarkers for disease generally mirrored meta-analyses from observational studies on cardiovascular disease, cancers, and diabetes. Allergy and related adverse reactions to nuts were observed in 1–2% of adult populations, with substantial heterogeneity between studies. Overall, the current evidence supports dietary recommendations to consume a handful of nuts and seeds per day for people without allergies to these foods.","author":[{"dropping-particle":"","family":"Balakrishna","given":"Rajiv","non-dropping-particle":"","parse-names":false,"suffix":""},{"dropping-particle":"","family":"Bjørnerud","given":"Tonje","non-dropping-particle":"","parse-names":false,"suffix":""},{"dropping-particle":"","family":"Bemanian","given":"Mitra","non-dropping-particle":"","parse-names":false,"suffix":""},{"dropping-particle":"","family":"Aune","given":"Dagfinn","non-dropping-particle":"","parse-names":false,"suffix":""},{"dropping-particle":"","family":"Fadnes","given":"Lars T.","non-dropping-particle":"","parse-names":false,"suffix":""}],"container-title":"Advances in Nutrition","id":"ITEM-1","issue":"6","issued":{"date-parts":[["2022"]]},"page":"2136-2148","publisher":"The Author(s) 2021. Published by Oxford University Press on behalf of the American Society for Nutrition.","title":"Consumption of Nuts and Seeds and Health Outcomes Including Cardiovascular Disease, Diabetes and Metabolic Disease, Cancer, and Mortality: An Umbrella Review","type":"article-journal","volume":"13"},"uris":["http://www.mendeley.com/documents/?uuid=277cd4e3-a605-4ef7-95e3-359218d4f742"]},{"id":"ITEM-2","itemData":{"DOI":"10.1093/advances/nmac028","ISSN":"21565376","PMID":"35333288","abstract":"The health benefits of nuts reported throughout the literature are extensive and well established for reducing the risk of, and managing several chronic conditions such as cardiovascular disease, type 2 diabetes, nonalcoholic fatty liver disease, and cognition. Despite their comparable nutrient profile to nuts, seeds are often not assessed in clinical and epidemiological studies. Interestingly, dietary guidelines and recommendations often refer to \"nuts and seeds\"collectively, even though they are not consistently examined together in nutrition research when determining associated health benefits. The purpose of this review is to call for future nutrition research to consider combining nuts and seeds. This review provides justification for this proposal by summarizing current definitions for nuts and seeds and highlighting the similarities or dissimilarities in their nutrient compositions. Following this, we summarize current evidence on the health benefits of nuts and seeds, research gaps that should be addressed, and considerations for future research using both epidemiological and interventional study designs.","author":[{"dropping-particle":"","family":"George","given":"Elena S.","non-dropping-particle":"","parse-names":false,"suffix":""},{"dropping-particle":"","family":"Daly","given":"Robin M.","non-dropping-particle":"","parse-names":false,"suffix":""},{"dropping-particle":"","family":"Tey","given":"Siew Ling","non-dropping-particle":"","parse-names":false,"suffix":""},{"dropping-particle":"","family":"Brown","given":"Rachel","non-dropping-particle":"","parse-names":false,"suffix":""},{"dropping-particle":"","family":"Wong","given":"Tommy Hon Ting","non-dropping-particle":"","parse-names":false,"suffix":""},{"dropping-particle":"","family":"Tan","given":"Sze Yen","non-dropping-particle":"","parse-names":false,"suffix":""}],"container-title":"Advances in Nutrition","id":"ITEM-2","issue":"4","issued":{"date-parts":[["2022"]]},"page":"1016-1027","title":"Perspective: Is it Time to Expand Research on \"nuts\" to Include \"seeds\"? Justifications and Key Considerations","type":"article-journal","volume":"13"},"uris":["http://www.mendeley.com/documents/?uuid=31048b20-3081-4aff-9649-64c91d0fdae7"]}],"mendeley":{"formattedCitation":"(24,25)","plainTextFormattedCitation":"(24,25)","previouslyFormattedCitation":"[24,25]"},"properties":{"noteIndex":0},"schema":"https://github.com/citation-style-language/schema/raw/master/csl-citation.json"}</w:instrText>
            </w:r>
            <w:r>
              <w:rPr>
                <w:lang w:val="en-US"/>
              </w:rPr>
              <w:fldChar w:fldCharType="separate"/>
            </w:r>
            <w:r w:rsidRPr="003F1DFC">
              <w:rPr>
                <w:noProof/>
                <w:lang w:val="en-US"/>
              </w:rPr>
              <w:t>(24,25)</w:t>
            </w:r>
            <w:r>
              <w:rPr>
                <w:lang w:val="en-US"/>
              </w:rPr>
              <w:fldChar w:fldCharType="end"/>
            </w:r>
          </w:p>
          <w:p w14:paraId="51170C62" w14:textId="77777777" w:rsidR="00461FF5" w:rsidRDefault="00461FF5" w:rsidP="00461FF5">
            <w:pPr>
              <w:rPr>
                <w:lang w:val="en-US"/>
              </w:rPr>
            </w:pPr>
          </w:p>
        </w:tc>
      </w:tr>
      <w:tr w:rsidR="00461FF5" w:rsidRPr="00BE421A" w14:paraId="005E2BC0" w14:textId="77777777" w:rsidTr="005D6689">
        <w:trPr>
          <w:trHeight w:val="300"/>
        </w:trPr>
        <w:tc>
          <w:tcPr>
            <w:tcW w:w="1242" w:type="dxa"/>
            <w:noWrap/>
          </w:tcPr>
          <w:p w14:paraId="64FE69DD" w14:textId="326581A4" w:rsidR="00461FF5" w:rsidRPr="00BD6861" w:rsidRDefault="00461FF5" w:rsidP="00461FF5">
            <w:pPr>
              <w:rPr>
                <w:lang w:val="en-US"/>
              </w:rPr>
            </w:pPr>
            <w:r w:rsidRPr="002E3E14">
              <w:rPr>
                <w:lang w:val="en-US"/>
              </w:rPr>
              <w:t xml:space="preserve">Milk and Dairies            </w:t>
            </w:r>
          </w:p>
        </w:tc>
        <w:tc>
          <w:tcPr>
            <w:tcW w:w="1418" w:type="dxa"/>
            <w:noWrap/>
          </w:tcPr>
          <w:p w14:paraId="0F3041B1" w14:textId="7B2B495D" w:rsidR="00461FF5" w:rsidRPr="00AB791A" w:rsidRDefault="00461FF5" w:rsidP="00461FF5">
            <w:pPr>
              <w:rPr>
                <w:lang w:val="en-US"/>
              </w:rPr>
            </w:pPr>
            <w:r w:rsidRPr="00AB791A">
              <w:rPr>
                <w:lang w:val="en-US"/>
              </w:rPr>
              <w:t xml:space="preserve">Milk, Paneer, Yogurt (Dahi), Ghee, Khoya                                                                                         </w:t>
            </w:r>
          </w:p>
        </w:tc>
        <w:tc>
          <w:tcPr>
            <w:tcW w:w="2693" w:type="dxa"/>
            <w:noWrap/>
          </w:tcPr>
          <w:p w14:paraId="46AA7E5A" w14:textId="77777777" w:rsidR="00461FF5" w:rsidRPr="00BE421A" w:rsidRDefault="00461FF5" w:rsidP="00461FF5">
            <w:pPr>
              <w:rPr>
                <w:b/>
                <w:lang w:val="en-US"/>
              </w:rPr>
            </w:pPr>
            <w:r w:rsidRPr="00BE421A">
              <w:rPr>
                <w:b/>
                <w:lang w:val="en-US"/>
              </w:rPr>
              <w:t>Soft Cheese</w:t>
            </w:r>
          </w:p>
          <w:p w14:paraId="15BE2F6B" w14:textId="77777777" w:rsidR="00461FF5" w:rsidRPr="00BE421A" w:rsidRDefault="00461FF5" w:rsidP="00461FF5">
            <w:pPr>
              <w:rPr>
                <w:lang w:val="en-US"/>
              </w:rPr>
            </w:pPr>
            <w:r w:rsidRPr="00BE421A">
              <w:rPr>
                <w:lang w:val="en-US"/>
              </w:rPr>
              <w:t>Paneer/Peda/Rasgulla/</w:t>
            </w:r>
            <w:proofErr w:type="spellStart"/>
            <w:r w:rsidRPr="00BE421A">
              <w:rPr>
                <w:lang w:val="en-US"/>
              </w:rPr>
              <w:t>Chhena</w:t>
            </w:r>
            <w:proofErr w:type="spellEnd"/>
          </w:p>
          <w:p w14:paraId="3C2DE4DA" w14:textId="77777777" w:rsidR="00461FF5" w:rsidRPr="009E27DD" w:rsidRDefault="00461FF5" w:rsidP="00461FF5">
            <w:pPr>
              <w:rPr>
                <w:b/>
                <w:lang w:val="en-US"/>
              </w:rPr>
            </w:pPr>
            <w:r w:rsidRPr="009E27DD">
              <w:rPr>
                <w:b/>
                <w:lang w:val="en-US"/>
              </w:rPr>
              <w:t>Yogurt and Similar (Curd)</w:t>
            </w:r>
          </w:p>
          <w:p w14:paraId="47B155E3" w14:textId="77777777" w:rsidR="00461FF5" w:rsidRDefault="00461FF5" w:rsidP="00461FF5">
            <w:pPr>
              <w:rPr>
                <w:lang w:val="en-US"/>
              </w:rPr>
            </w:pPr>
            <w:r>
              <w:rPr>
                <w:lang w:val="en-US"/>
              </w:rPr>
              <w:t>Dahi, Shrikhand/Rabri/</w:t>
            </w:r>
            <w:proofErr w:type="spellStart"/>
            <w:r>
              <w:rPr>
                <w:lang w:val="en-US"/>
              </w:rPr>
              <w:t>Basundi</w:t>
            </w:r>
            <w:proofErr w:type="spellEnd"/>
          </w:p>
          <w:p w14:paraId="7938C55F" w14:textId="77777777" w:rsidR="00461FF5" w:rsidRPr="009E27DD" w:rsidRDefault="00461FF5" w:rsidP="00461FF5">
            <w:pPr>
              <w:rPr>
                <w:b/>
                <w:lang w:val="en-US"/>
              </w:rPr>
            </w:pPr>
            <w:r w:rsidRPr="009E27DD">
              <w:rPr>
                <w:b/>
                <w:lang w:val="en-US"/>
              </w:rPr>
              <w:t>Drinks</w:t>
            </w:r>
          </w:p>
          <w:p w14:paraId="11F8BA89" w14:textId="77777777" w:rsidR="00461FF5" w:rsidRPr="004E63E2" w:rsidRDefault="00461FF5" w:rsidP="00461FF5">
            <w:pPr>
              <w:rPr>
                <w:i/>
                <w:lang w:val="en-US"/>
              </w:rPr>
            </w:pPr>
            <w:r>
              <w:rPr>
                <w:i/>
                <w:lang w:val="en-US"/>
              </w:rPr>
              <w:t>See ‘</w:t>
            </w:r>
            <w:proofErr w:type="spellStart"/>
            <w:proofErr w:type="gramStart"/>
            <w:r>
              <w:rPr>
                <w:i/>
                <w:lang w:val="en-US"/>
              </w:rPr>
              <w:t>non alcoholic</w:t>
            </w:r>
            <w:proofErr w:type="spellEnd"/>
            <w:proofErr w:type="gramEnd"/>
            <w:r>
              <w:rPr>
                <w:i/>
                <w:lang w:val="en-US"/>
              </w:rPr>
              <w:t xml:space="preserve"> beverages’</w:t>
            </w:r>
          </w:p>
          <w:p w14:paraId="0E18D857" w14:textId="77777777" w:rsidR="00461FF5" w:rsidRDefault="00461FF5" w:rsidP="00461FF5">
            <w:pPr>
              <w:rPr>
                <w:lang w:val="en-US"/>
              </w:rPr>
            </w:pPr>
            <w:r w:rsidRPr="009E27DD">
              <w:rPr>
                <w:b/>
                <w:bCs/>
                <w:lang w:val="en-US"/>
              </w:rPr>
              <w:t>Sweets</w:t>
            </w:r>
          </w:p>
          <w:p w14:paraId="4954E730" w14:textId="6A30286B" w:rsidR="00461FF5" w:rsidRPr="000146F3" w:rsidRDefault="00461FF5" w:rsidP="00461FF5">
            <w:pPr>
              <w:rPr>
                <w:b/>
                <w:lang w:val="en-US"/>
              </w:rPr>
            </w:pPr>
            <w:r>
              <w:rPr>
                <w:lang w:val="en-US"/>
              </w:rPr>
              <w:t xml:space="preserve">Kulfi/Mishti Doi/Gulab, Khoya, </w:t>
            </w:r>
            <w:r w:rsidRPr="009E27DD">
              <w:rPr>
                <w:lang w:val="en-US"/>
              </w:rPr>
              <w:t>Jamun/</w:t>
            </w:r>
            <w:proofErr w:type="spellStart"/>
            <w:r w:rsidRPr="009E27DD">
              <w:rPr>
                <w:lang w:val="en-US"/>
              </w:rPr>
              <w:t>Rasmalai</w:t>
            </w:r>
            <w:proofErr w:type="spellEnd"/>
            <w:r w:rsidRPr="009E27DD">
              <w:rPr>
                <w:lang w:val="en-US"/>
              </w:rPr>
              <w:t>/Sandesh</w:t>
            </w:r>
          </w:p>
        </w:tc>
        <w:tc>
          <w:tcPr>
            <w:tcW w:w="2410" w:type="dxa"/>
            <w:noWrap/>
          </w:tcPr>
          <w:p w14:paraId="5935E5A4" w14:textId="548B6E28" w:rsidR="00461FF5" w:rsidRDefault="00461FF5" w:rsidP="00461FF5">
            <w:pPr>
              <w:rPr>
                <w:lang w:val="en-US"/>
              </w:rPr>
            </w:pPr>
            <w:r w:rsidRPr="00AB791A">
              <w:rPr>
                <w:lang w:val="en-US"/>
              </w:rPr>
              <w:t xml:space="preserve">High-quality protein, saturated fats, calcium, vitamins (A, D, B12), and minerals (phosphorus, magnesium, potassium). </w:t>
            </w:r>
            <w:r w:rsidRPr="00960479">
              <w:rPr>
                <w:lang w:val="en-US"/>
              </w:rPr>
              <w:t xml:space="preserve">Fermented dairies contain probiotics. </w:t>
            </w:r>
          </w:p>
        </w:tc>
        <w:tc>
          <w:tcPr>
            <w:tcW w:w="2410" w:type="dxa"/>
            <w:noWrap/>
          </w:tcPr>
          <w:p w14:paraId="040DD3D8" w14:textId="77777777" w:rsidR="00461FF5" w:rsidRPr="00C62D96" w:rsidRDefault="00461FF5" w:rsidP="00461FF5">
            <w:pPr>
              <w:rPr>
                <w:b/>
                <w:lang w:val="en-US"/>
              </w:rPr>
            </w:pPr>
            <w:r w:rsidRPr="00C62D96">
              <w:rPr>
                <w:b/>
                <w:lang w:val="en-US"/>
              </w:rPr>
              <w:t>Strengths</w:t>
            </w:r>
          </w:p>
          <w:p w14:paraId="2184BABF" w14:textId="77777777" w:rsidR="00461FF5" w:rsidRDefault="00461FF5" w:rsidP="00461FF5">
            <w:pPr>
              <w:rPr>
                <w:lang w:val="en-US"/>
              </w:rPr>
            </w:pPr>
            <w:r w:rsidRPr="00AB791A">
              <w:rPr>
                <w:lang w:val="en-US"/>
              </w:rPr>
              <w:t xml:space="preserve">High protein content, rich in calcium and vitamins. Probiotics in fermented dairy. </w:t>
            </w:r>
          </w:p>
          <w:p w14:paraId="7BFCEA7B" w14:textId="77777777" w:rsidR="00461FF5" w:rsidRDefault="00461FF5" w:rsidP="00461FF5">
            <w:pPr>
              <w:rPr>
                <w:lang w:val="en-US"/>
              </w:rPr>
            </w:pPr>
            <w:r w:rsidRPr="00C62D96">
              <w:rPr>
                <w:b/>
                <w:lang w:val="en-US"/>
              </w:rPr>
              <w:t>Weaknesses</w:t>
            </w:r>
          </w:p>
          <w:p w14:paraId="03B7B02E" w14:textId="30BC5A42" w:rsidR="00461FF5" w:rsidRPr="001375FE" w:rsidRDefault="00461FF5" w:rsidP="00461FF5">
            <w:pPr>
              <w:rPr>
                <w:b/>
                <w:lang w:val="en-US"/>
              </w:rPr>
            </w:pPr>
            <w:r w:rsidRPr="00AB791A">
              <w:rPr>
                <w:lang w:val="en-US"/>
              </w:rPr>
              <w:t xml:space="preserve">High in saturated fats and calories. </w:t>
            </w:r>
            <w:r w:rsidRPr="00C62D96">
              <w:rPr>
                <w:lang w:val="en-US"/>
              </w:rPr>
              <w:t xml:space="preserve">Lactose intolerance concerns. High sodium in some products.                                                                                                                               </w:t>
            </w:r>
          </w:p>
        </w:tc>
        <w:tc>
          <w:tcPr>
            <w:tcW w:w="3118" w:type="dxa"/>
            <w:noWrap/>
          </w:tcPr>
          <w:p w14:paraId="38EE81E5" w14:textId="44DF6D45" w:rsidR="00461FF5" w:rsidRPr="00AB791A" w:rsidRDefault="00461FF5" w:rsidP="00461FF5">
            <w:pPr>
              <w:rPr>
                <w:lang w:val="en-US"/>
              </w:rPr>
            </w:pPr>
            <w:r w:rsidRPr="00AB791A">
              <w:rPr>
                <w:lang w:val="en-US"/>
              </w:rPr>
              <w:t xml:space="preserve">Increase consumption of low-fat and probiotic dairy products. Reduce added </w:t>
            </w:r>
            <w:proofErr w:type="gramStart"/>
            <w:r w:rsidRPr="00AB791A">
              <w:rPr>
                <w:lang w:val="en-US"/>
              </w:rPr>
              <w:t>sugars</w:t>
            </w:r>
            <w:proofErr w:type="gramEnd"/>
            <w:r w:rsidRPr="00AB791A">
              <w:rPr>
                <w:lang w:val="en-US"/>
              </w:rPr>
              <w:t xml:space="preserve"> in flavored yogurts. Promote lactose-free options. Encourage grass-fed and organic dairy.                                                                                                                                                                                               </w:t>
            </w:r>
          </w:p>
        </w:tc>
        <w:tc>
          <w:tcPr>
            <w:tcW w:w="1212" w:type="dxa"/>
            <w:noWrap/>
          </w:tcPr>
          <w:p w14:paraId="30F9F5F9" w14:textId="4A6FBAFF" w:rsidR="00461FF5" w:rsidRDefault="00461FF5" w:rsidP="00461FF5">
            <w:pPr>
              <w:rPr>
                <w:lang w:val="en-US"/>
              </w:rPr>
            </w:pPr>
            <w:r>
              <w:rPr>
                <w:lang w:val="en-US"/>
              </w:rPr>
              <w:fldChar w:fldCharType="begin" w:fldLock="1"/>
            </w:r>
            <w:r>
              <w:rPr>
                <w:lang w:val="en-US"/>
              </w:rPr>
              <w:instrText>ADDIN CSL_CITATION {"citationItems":[{"id":"ITEM-1","itemData":{"abstract":"Ghee is a type of clarified butter fat that has been produced and utilized in India from antiquity. It is used in Ayurveda as a therapeutic agent and also for religious rituals. It is popular in India because of its nutritional attributes and characteristic flavor and aroma and is considered as sacred food. It is made from milk, cream, or butter of several animal species. Ghee processing may be achieved by drawing fat from milk, cream or butter using direct heat with or without fermentation. Ghee is unique type of fat by its characteristic flavor which is basic criterion for its acceptance and is greatly influenced by the processing methods i.e. fermentation of cream, butter or milk and even heating processes. It is fairly shelf stable because of low moisture content as well as possible natural antioxidants contents. As a human food, ghee has been accepted universally as superior fat to other fats, mainly because of its characteristic short chain fatty acids content, which are responsible for its better digestibility and anti-cancer properties. Ghee is also an important carrier of fat-soluble vitamins (A, D, E, K) and essential fatty-acids (linolenic acid and arachidonic acid), apart from having rich and pleasant sensory properties. Ghee is believed to be a coolant, capable of increasing mental power, physical appearance, curative of ulcers and eye-diseases.","author":[{"dropping-particle":"","family":"Kumar","given":"Anil","non-dropping-particle":"","parse-names":false,"suffix":""},{"dropping-particle":"","family":"Tripathi","given":"Shreya","non-dropping-particle":"","parse-names":false,"suffix":""},{"dropping-particle":"","family":"Hans","given":"Nidhi","non-dropping-particle":"","parse-names":false,"suffix":""},{"dropping-particle":"","family":"Pattnaik","given":"Falguni","non-dropping-particle":"","parse-names":false,"suffix":""},{"dropping-particle":"","family":"Naik","given":"Satya Narayan","non-dropping-particle":"","parse-names":false,"suffix":""}],"container-title":"Lipid Universe","id":"ITEM-1","issue":"December","issued":{"date-parts":[["2018"]]},"page":"1-14","title":"Ghee: Its Properties, Importance and Health Benefits","type":"article-journal","volume":"6"},"uris":["http://www.mendeley.com/documents/?uuid=2848d77c-d10a-45ed-b98b-22baf29ff423"]},{"id":"ITEM-2","itemData":{"DOI":"10.1007/s13197-011-0247-x","ISSN":"00221155","abstract":"Paneer represents a South Asian variety of soft cheese prepared by acid and heat coagulation of milk. It is popular throughout South Asia and used in the preparation of a number of several culinary preparations and snacks. It is a rich source of high quality animal protein, fat, minerals and vitamins. Due to availability of different types of milk and variation in milk composition, various techniques have been developed for the production of paneer as per the requirements of the consumers with appreciable improvement in the yield and other quality characteristics. Some of the modifications recommended in the preparation of paneer are discussed in this review. Examples of some 'value-added' paneer have been dealt. © 2011 Association of Food Scientists &amp; Technologists (India).","author":[{"dropping-particle":"","family":"Khan","given":"Shahnawaz Umer","non-dropping-particle":"","parse-names":false,"suffix":""},{"dropping-particle":"","family":"Pal","given":"Mohammad Ashraf","non-dropping-particle":"","parse-names":false,"suffix":""}],"container-title":"Journal of Food Science and Technology","id":"ITEM-2","issue":"6","issued":{"date-parts":[["2011"]]},"page":"645-660","title":"Paneer production: A review","type":"article-journal","volume":"48"},"uris":["http://www.mendeley.com/documents/?uuid=40336cba-bc05-4161-9150-f96f821f20dd"]}],"mendeley":{"formattedCitation":"(11,12)","plainTextFormattedCitation":"(11,12)","previouslyFormattedCitation":"[11,12]"},"properties":{"noteIndex":0},"schema":"https://github.com/citation-style-language/schema/raw/master/csl-citation.json"}</w:instrText>
            </w:r>
            <w:r>
              <w:rPr>
                <w:lang w:val="en-US"/>
              </w:rPr>
              <w:fldChar w:fldCharType="separate"/>
            </w:r>
            <w:r w:rsidRPr="003F1DFC">
              <w:rPr>
                <w:noProof/>
                <w:lang w:val="en-US"/>
              </w:rPr>
              <w:t>(11,12)</w:t>
            </w:r>
            <w:r>
              <w:rPr>
                <w:lang w:val="en-US"/>
              </w:rPr>
              <w:fldChar w:fldCharType="end"/>
            </w:r>
          </w:p>
        </w:tc>
      </w:tr>
      <w:tr w:rsidR="00461FF5" w:rsidRPr="00BE421A" w14:paraId="3F828994" w14:textId="77777777" w:rsidTr="005D6689">
        <w:trPr>
          <w:trHeight w:val="300"/>
        </w:trPr>
        <w:tc>
          <w:tcPr>
            <w:tcW w:w="1242" w:type="dxa"/>
            <w:noWrap/>
            <w:hideMark/>
          </w:tcPr>
          <w:p w14:paraId="779727C9" w14:textId="77777777" w:rsidR="00461FF5" w:rsidRPr="005D6689" w:rsidRDefault="00461FF5" w:rsidP="00461FF5">
            <w:pPr>
              <w:rPr>
                <w:lang w:val="en-US"/>
              </w:rPr>
            </w:pPr>
            <w:r w:rsidRPr="005D6689">
              <w:rPr>
                <w:lang w:val="en-US"/>
              </w:rPr>
              <w:t xml:space="preserve">Eggs             </w:t>
            </w:r>
          </w:p>
        </w:tc>
        <w:tc>
          <w:tcPr>
            <w:tcW w:w="1418" w:type="dxa"/>
            <w:noWrap/>
            <w:hideMark/>
          </w:tcPr>
          <w:p w14:paraId="7CDE335E" w14:textId="77777777" w:rsidR="00461FF5" w:rsidRPr="005D6689" w:rsidRDefault="00461FF5" w:rsidP="00461FF5">
            <w:pPr>
              <w:rPr>
                <w:lang w:val="en-US"/>
              </w:rPr>
            </w:pPr>
            <w:r w:rsidRPr="005D6689">
              <w:rPr>
                <w:lang w:val="en-US"/>
              </w:rPr>
              <w:t xml:space="preserve">Chicken Eggs, Duck Eggs                                                                                                          </w:t>
            </w:r>
          </w:p>
        </w:tc>
        <w:tc>
          <w:tcPr>
            <w:tcW w:w="2693" w:type="dxa"/>
            <w:noWrap/>
            <w:hideMark/>
          </w:tcPr>
          <w:p w14:paraId="736585F8" w14:textId="77777777" w:rsidR="00461FF5" w:rsidRPr="005D6689" w:rsidRDefault="00461FF5" w:rsidP="00461FF5">
            <w:pPr>
              <w:rPr>
                <w:b/>
                <w:lang w:val="en-US"/>
              </w:rPr>
            </w:pPr>
            <w:r w:rsidRPr="005D6689">
              <w:rPr>
                <w:b/>
                <w:lang w:val="en-US"/>
              </w:rPr>
              <w:t>Fried</w:t>
            </w:r>
          </w:p>
          <w:p w14:paraId="18D17FCB" w14:textId="77777777" w:rsidR="00461FF5" w:rsidRPr="005D6689" w:rsidRDefault="00461FF5" w:rsidP="00461FF5">
            <w:pPr>
              <w:rPr>
                <w:lang w:val="en-US"/>
              </w:rPr>
            </w:pPr>
            <w:r w:rsidRPr="005D6689">
              <w:rPr>
                <w:lang w:val="en-US"/>
              </w:rPr>
              <w:t xml:space="preserve">Fried egg/Egg </w:t>
            </w:r>
            <w:proofErr w:type="spellStart"/>
            <w:r w:rsidRPr="005D6689">
              <w:rPr>
                <w:lang w:val="en-US"/>
              </w:rPr>
              <w:t>bhurji</w:t>
            </w:r>
            <w:proofErr w:type="spellEnd"/>
            <w:r w:rsidRPr="005D6689">
              <w:rPr>
                <w:lang w:val="en-US"/>
              </w:rPr>
              <w:t xml:space="preserve">/Mughlai paratha/Egg </w:t>
            </w:r>
            <w:proofErr w:type="spellStart"/>
            <w:r w:rsidRPr="005D6689">
              <w:rPr>
                <w:lang w:val="en-US"/>
              </w:rPr>
              <w:t>bonda</w:t>
            </w:r>
            <w:proofErr w:type="spellEnd"/>
            <w:r w:rsidRPr="005D6689">
              <w:rPr>
                <w:lang w:val="en-US"/>
              </w:rPr>
              <w:t xml:space="preserve">/Goan egg drop curry/Kerala egg roast, Egg Roll </w:t>
            </w:r>
          </w:p>
          <w:p w14:paraId="38205C99" w14:textId="77777777" w:rsidR="00461FF5" w:rsidRPr="005D6689" w:rsidRDefault="00461FF5" w:rsidP="00461FF5">
            <w:pPr>
              <w:rPr>
                <w:lang w:val="en-US"/>
              </w:rPr>
            </w:pPr>
            <w:r w:rsidRPr="005D6689">
              <w:rPr>
                <w:b/>
                <w:lang w:val="en-US"/>
              </w:rPr>
              <w:lastRenderedPageBreak/>
              <w:t>Baked</w:t>
            </w:r>
          </w:p>
          <w:p w14:paraId="4C8D28DB" w14:textId="77777777" w:rsidR="00461FF5" w:rsidRPr="005D6689" w:rsidRDefault="00461FF5" w:rsidP="00461FF5">
            <w:pPr>
              <w:rPr>
                <w:lang w:val="en-US"/>
              </w:rPr>
            </w:pPr>
            <w:r w:rsidRPr="005D6689">
              <w:rPr>
                <w:lang w:val="en-US"/>
              </w:rPr>
              <w:t xml:space="preserve">Egg tadka/Egg korma  </w:t>
            </w:r>
          </w:p>
          <w:p w14:paraId="5E653A24" w14:textId="77777777" w:rsidR="00461FF5" w:rsidRPr="005D6689" w:rsidRDefault="00461FF5" w:rsidP="00461FF5">
            <w:pPr>
              <w:rPr>
                <w:b/>
                <w:lang w:val="en-US"/>
              </w:rPr>
            </w:pPr>
            <w:r w:rsidRPr="005D6689">
              <w:rPr>
                <w:b/>
                <w:lang w:val="en-US"/>
              </w:rPr>
              <w:t>Mixed Dishes</w:t>
            </w:r>
          </w:p>
          <w:p w14:paraId="6C745616" w14:textId="77777777" w:rsidR="00461FF5" w:rsidRPr="005D6689" w:rsidRDefault="00461FF5" w:rsidP="00461FF5">
            <w:pPr>
              <w:rPr>
                <w:lang w:val="en-US"/>
              </w:rPr>
            </w:pPr>
            <w:r w:rsidRPr="005D6689">
              <w:rPr>
                <w:lang w:val="en-US"/>
              </w:rPr>
              <w:t>Egg keema/</w:t>
            </w:r>
            <w:proofErr w:type="spellStart"/>
            <w:r w:rsidRPr="005D6689">
              <w:rPr>
                <w:lang w:val="en-US"/>
              </w:rPr>
              <w:t>Chettinad</w:t>
            </w:r>
            <w:proofErr w:type="spellEnd"/>
            <w:r w:rsidRPr="005D6689">
              <w:rPr>
                <w:lang w:val="en-US"/>
              </w:rPr>
              <w:t xml:space="preserve"> egg curry/</w:t>
            </w:r>
            <w:proofErr w:type="spellStart"/>
            <w:r w:rsidRPr="005D6689">
              <w:rPr>
                <w:lang w:val="en-US"/>
              </w:rPr>
              <w:t>Nargisi</w:t>
            </w:r>
            <w:proofErr w:type="spellEnd"/>
            <w:r w:rsidRPr="005D6689">
              <w:rPr>
                <w:lang w:val="en-US"/>
              </w:rPr>
              <w:t xml:space="preserve"> kofta egg curry, Egg Curry  </w:t>
            </w:r>
          </w:p>
          <w:p w14:paraId="4617701F" w14:textId="77777777" w:rsidR="00461FF5" w:rsidRPr="005D6689" w:rsidRDefault="00461FF5" w:rsidP="00461FF5">
            <w:pPr>
              <w:rPr>
                <w:b/>
                <w:lang w:val="en-US"/>
              </w:rPr>
            </w:pPr>
            <w:r w:rsidRPr="005D6689">
              <w:rPr>
                <w:b/>
                <w:lang w:val="en-US"/>
              </w:rPr>
              <w:t>Street Food</w:t>
            </w:r>
          </w:p>
          <w:p w14:paraId="0C351EEB" w14:textId="77777777" w:rsidR="00461FF5" w:rsidRPr="005D6689" w:rsidRDefault="00461FF5" w:rsidP="00461FF5">
            <w:pPr>
              <w:rPr>
                <w:lang w:val="en-US"/>
              </w:rPr>
            </w:pPr>
            <w:r w:rsidRPr="005D6689">
              <w:rPr>
                <w:lang w:val="en-US"/>
              </w:rPr>
              <w:t xml:space="preserve">Egg Paratha Roll                                                                    </w:t>
            </w:r>
          </w:p>
        </w:tc>
        <w:tc>
          <w:tcPr>
            <w:tcW w:w="2410" w:type="dxa"/>
            <w:noWrap/>
            <w:hideMark/>
          </w:tcPr>
          <w:p w14:paraId="6CEFE60D" w14:textId="77777777" w:rsidR="00461FF5" w:rsidRPr="00AB791A" w:rsidRDefault="00461FF5" w:rsidP="00461FF5">
            <w:pPr>
              <w:rPr>
                <w:lang w:val="en-US"/>
              </w:rPr>
            </w:pPr>
            <w:r w:rsidRPr="007036DF">
              <w:rPr>
                <w:lang w:val="en-US"/>
              </w:rPr>
              <w:lastRenderedPageBreak/>
              <w:t>High-q</w:t>
            </w:r>
            <w:r w:rsidRPr="00AB791A">
              <w:rPr>
                <w:lang w:val="en-US"/>
              </w:rPr>
              <w:t xml:space="preserve">uality protein, vitamins (A, D, E, B2, B6, B12), minerals (iron, zinc, phosphorus, selenium), antioxidants (lutein, zeaxanthin). </w:t>
            </w:r>
          </w:p>
        </w:tc>
        <w:tc>
          <w:tcPr>
            <w:tcW w:w="2410" w:type="dxa"/>
            <w:noWrap/>
            <w:hideMark/>
          </w:tcPr>
          <w:p w14:paraId="4A5961E8" w14:textId="77777777" w:rsidR="00461FF5" w:rsidRDefault="00461FF5" w:rsidP="00461FF5">
            <w:pPr>
              <w:rPr>
                <w:lang w:val="en-US"/>
              </w:rPr>
            </w:pPr>
            <w:r w:rsidRPr="00960479">
              <w:rPr>
                <w:b/>
                <w:lang w:val="en-US"/>
              </w:rPr>
              <w:t>Strengths</w:t>
            </w:r>
          </w:p>
          <w:p w14:paraId="620DCB62" w14:textId="77777777" w:rsidR="00461FF5" w:rsidRDefault="00461FF5" w:rsidP="00461FF5">
            <w:pPr>
              <w:rPr>
                <w:lang w:val="en-US"/>
              </w:rPr>
            </w:pPr>
            <w:r w:rsidRPr="00AB791A">
              <w:rPr>
                <w:lang w:val="en-US"/>
              </w:rPr>
              <w:t xml:space="preserve">High-quality protein, versatile in cooking. </w:t>
            </w:r>
          </w:p>
          <w:p w14:paraId="46406118" w14:textId="77777777" w:rsidR="00461FF5" w:rsidRPr="00960479" w:rsidRDefault="00461FF5" w:rsidP="00461FF5">
            <w:pPr>
              <w:rPr>
                <w:b/>
                <w:lang w:val="en-US"/>
              </w:rPr>
            </w:pPr>
            <w:r w:rsidRPr="00960479">
              <w:rPr>
                <w:b/>
                <w:lang w:val="en-US"/>
              </w:rPr>
              <w:t>Weaknesses</w:t>
            </w:r>
          </w:p>
          <w:p w14:paraId="2ED99E2D" w14:textId="77777777" w:rsidR="00461FF5" w:rsidRPr="00AB791A" w:rsidRDefault="00461FF5" w:rsidP="00461FF5">
            <w:pPr>
              <w:rPr>
                <w:lang w:val="en-US"/>
              </w:rPr>
            </w:pPr>
            <w:r w:rsidRPr="00AB791A">
              <w:rPr>
                <w:lang w:val="en-US"/>
              </w:rPr>
              <w:t xml:space="preserve">High cholesterol content, risk of </w:t>
            </w:r>
            <w:r w:rsidRPr="00AB791A">
              <w:rPr>
                <w:lang w:val="en-US"/>
              </w:rPr>
              <w:lastRenderedPageBreak/>
              <w:t xml:space="preserve">contamination (salmonella), overconsumption of fried egg dishes.                                                                                                                                                       </w:t>
            </w:r>
          </w:p>
        </w:tc>
        <w:tc>
          <w:tcPr>
            <w:tcW w:w="3118" w:type="dxa"/>
            <w:noWrap/>
            <w:hideMark/>
          </w:tcPr>
          <w:p w14:paraId="6D95F09F" w14:textId="77777777" w:rsidR="00461FF5" w:rsidRDefault="00461FF5" w:rsidP="00461FF5">
            <w:pPr>
              <w:rPr>
                <w:lang w:val="en-US"/>
              </w:rPr>
            </w:pPr>
            <w:r w:rsidRPr="00AB791A">
              <w:rPr>
                <w:lang w:val="en-US"/>
              </w:rPr>
              <w:lastRenderedPageBreak/>
              <w:t>Encourage boiling or poaching methods to reduce added fats. Promote the use of eggs in combination with vegetables for balanced meals. Increase awareness about th</w:t>
            </w:r>
            <w:r>
              <w:rPr>
                <w:lang w:val="en-US"/>
              </w:rPr>
              <w:t xml:space="preserve">e nutritional </w:t>
            </w:r>
            <w:r>
              <w:rPr>
                <w:lang w:val="en-US"/>
              </w:rPr>
              <w:lastRenderedPageBreak/>
              <w:t xml:space="preserve">benefits of eggs. </w:t>
            </w:r>
          </w:p>
          <w:p w14:paraId="2C3D0085" w14:textId="77777777" w:rsidR="00461FF5" w:rsidRPr="00AB791A" w:rsidRDefault="00461FF5" w:rsidP="00461FF5">
            <w:pPr>
              <w:rPr>
                <w:lang w:val="en-US"/>
              </w:rPr>
            </w:pPr>
            <w:r w:rsidRPr="00AB791A">
              <w:rPr>
                <w:lang w:val="en-US"/>
              </w:rPr>
              <w:t xml:space="preserve">Consider fortification of eggs with omega-3 fatty acids.                                                                                             </w:t>
            </w:r>
          </w:p>
        </w:tc>
        <w:tc>
          <w:tcPr>
            <w:tcW w:w="1212" w:type="dxa"/>
            <w:noWrap/>
            <w:hideMark/>
          </w:tcPr>
          <w:p w14:paraId="3B49B26D" w14:textId="77777777" w:rsidR="00461FF5" w:rsidRDefault="00461FF5" w:rsidP="00461FF5">
            <w:pPr>
              <w:rPr>
                <w:lang w:val="en-US"/>
              </w:rPr>
            </w:pPr>
            <w:r>
              <w:rPr>
                <w:lang w:val="en-US"/>
              </w:rPr>
              <w:lastRenderedPageBreak/>
              <w:fldChar w:fldCharType="begin" w:fldLock="1"/>
            </w:r>
            <w:r>
              <w:rPr>
                <w:lang w:val="en-US"/>
              </w:rPr>
              <w:instrText>ADDIN CSL_CITATION {"citationItems":[{"id":"ITEM-1","itemData":{"DOI":"10.1111/mcn.12679","ISSN":"17408709","PMID":"30332534","abstract":"Eggs are a highly nutritious food but have been shown to be infrequently consumed in many low-income countries, especially by women and children. We collate country-level data on egg production, availability, consumption, prices, industry structure, and contextual trends and use these to estimate current patterns and likely future outcomes under four alternative scenarios. These scenarios are as follows: incremental change based on expected economic growth and urbanisation (the base scenario); enhanced productivity of independent small producers; aggregated production in egg hubs; and the accelerated spread of large-scale intensive production. All scenarios are modelled out to 2030 using a mix of regression and deterministic models. We find that children's consumption of eggs is highly correlated with national availability, and both are a function of egg prices. Eggs are unavailable, expensive, and infrequently consumed by children in much of South Asia and sub-Saharan Africa. The base scenario results in modest increases in production in low-income regions. Focusing efforts on independent small producers can only boost rural consumption in a handful of countries where poultry ownership is unusually high and would be expensive and logistically challenging to scale. Aggregation of production, with minimum flock sizes of 5,000 layers per farm, is a more promising pathway to increasing availability in rural areas. To meet the needs of urban populations, large-scale intensive production is needed. Intensive production brings down prices significantly, allowing many more poor households to access and consume eggs. Recent experience in countries such as Thailand confirms that this is both feasible and impactful.","author":[{"dropping-particle":"","family":"Morris","given":"Saul S.","non-dropping-particle":"","parse-names":false,"suffix":""},{"dropping-particle":"","family":"Beesabathuni","given":"Kalpana","non-dropping-particle":"","parse-names":false,"suffix":""},{"dropping-particle":"","family":"Headey","given":"Derek","non-dropping-particle":"","parse-names":false,"suffix":""}],"container-title":"Maternal and Child Nutrition","id":"ITEM-1","issue":"August","issued":{"date-parts":[["2018"]]},"page":"1-9","title":"An egg for everyone: Pathways to universal access to one of nature's most nutritious foods","type":"article-journal","volume":"14"},"uris":["http://www.mendeley.com/documents/?uuid=c01cb782-c06f-4094-abe0-70106189d6f5"]},{"id":"ITEM-2","itemData":{"DOI":"10.1108/00346651011043961","ISSN":"00346659","abstract":"Purpose: Advice about the role of eggs in the diet has changed several times over the decades. The purpose of this paper is to evaluate published evidence reporting associations between egg consumption, egg nutrients and health. Design/methodology/approach: The scientific literature was searched using Medline and key words relevant to eggs and egg nutrients. In addition, a new secondary analysis of the UK National Diet and Nutrition Survey (NDNS) was undertaken to examine nutritional and health differences between consumers and non-consumers of eggs. Findings: Eggs are a rich source of protein and several essential nutrients, particularly vitamin D, vitamin B12, selenium and choline. Emerging evidence suggests that eating eggs is associated with satiety, weight management and better diet quality. In addition, antioxidants found in egg yolk may help prevent age-related macular degeneration. The secondary analysis showed that regular egg consumers with a low red and processed meat (RPM) intake ate healthier diets and had a better micronutrient status than those who did not eat eggs but who had a high RPM intake. It was concluded that egg consumption, at a range of intakes, was associated with nutrition and health benefits. Research limitations/implications: More research on eggs, and egg nutrients, is needed to confirm the health benefits. Future studies should control for other dietary and lifestyle factors. Originality/value: This paper develops knowledge about egg consumption beyond cholesterol content and provides new evidence from a secondary analysis of a large national dietary database. © Emerald Group Publishing Limited.","author":[{"dropping-particle":"","family":"Ruxton","given":"C. H.S.","non-dropping-particle":"","parse-names":false,"suffix":""},{"dropping-particle":"","family":"Derbyshire","given":"E.","non-dropping-particle":"","parse-names":false,"suffix":""},{"dropping-particle":"","family":"Gibson","given":"S.","non-dropping-particle":"","parse-names":false,"suffix":""}],"container-title":"Nutrition and Food Science","id":"ITEM-2","issue":"3","issued":{"date-parts":[["2010"]]},"page":"263-279","title":"The nutritional properties and health benefits of eggs","type":"article-journal","volume":"40"},"uris":["http://www.mendeley.com/documents/?uuid=18c91a2a-2607-4480-9914-dee4c736f13b"]}],"mendeley":{"formattedCitation":"(22,23)","plainTextFormattedCitation":"(22,23)","previouslyFormattedCitation":"[22,23]"},"properties":{"noteIndex":0},"schema":"https://github.com/citation-style-language/schema/raw/master/csl-citation.json"}</w:instrText>
            </w:r>
            <w:r>
              <w:rPr>
                <w:lang w:val="en-US"/>
              </w:rPr>
              <w:fldChar w:fldCharType="separate"/>
            </w:r>
            <w:r w:rsidRPr="003F1DFC">
              <w:rPr>
                <w:noProof/>
                <w:lang w:val="en-US"/>
              </w:rPr>
              <w:t>(22,23)</w:t>
            </w:r>
            <w:r>
              <w:rPr>
                <w:lang w:val="en-US"/>
              </w:rPr>
              <w:fldChar w:fldCharType="end"/>
            </w:r>
          </w:p>
          <w:p w14:paraId="154EDDB6" w14:textId="77777777" w:rsidR="00461FF5" w:rsidRDefault="00461FF5" w:rsidP="00461FF5">
            <w:pPr>
              <w:rPr>
                <w:lang w:val="en-US"/>
              </w:rPr>
            </w:pPr>
          </w:p>
          <w:p w14:paraId="0D9C47FE" w14:textId="77777777" w:rsidR="00461FF5" w:rsidRPr="00AB791A" w:rsidRDefault="00461FF5" w:rsidP="00461FF5">
            <w:pPr>
              <w:rPr>
                <w:lang w:val="en-US"/>
              </w:rPr>
            </w:pPr>
          </w:p>
        </w:tc>
      </w:tr>
      <w:tr w:rsidR="00461FF5" w:rsidRPr="00BE421A" w14:paraId="2F8C9D87" w14:textId="77777777" w:rsidTr="005D6689">
        <w:trPr>
          <w:trHeight w:val="300"/>
        </w:trPr>
        <w:tc>
          <w:tcPr>
            <w:tcW w:w="1242" w:type="dxa"/>
            <w:noWrap/>
          </w:tcPr>
          <w:p w14:paraId="6A25DD8F" w14:textId="799BE633" w:rsidR="00461FF5" w:rsidRPr="005D6689" w:rsidRDefault="00461FF5" w:rsidP="00461FF5">
            <w:pPr>
              <w:rPr>
                <w:lang w:val="en-US"/>
              </w:rPr>
            </w:pPr>
            <w:r w:rsidRPr="003F671C">
              <w:rPr>
                <w:lang w:val="en-US"/>
              </w:rPr>
              <w:t>Ultra-Processed Foods and Sugar-Sweetened Beverages</w:t>
            </w:r>
          </w:p>
        </w:tc>
        <w:tc>
          <w:tcPr>
            <w:tcW w:w="1418" w:type="dxa"/>
            <w:noWrap/>
          </w:tcPr>
          <w:p w14:paraId="49B1B85A" w14:textId="6CDB3221" w:rsidR="00461FF5" w:rsidRPr="005D6689" w:rsidRDefault="00461FF5" w:rsidP="00461FF5">
            <w:pPr>
              <w:rPr>
                <w:lang w:val="en-US"/>
              </w:rPr>
            </w:pPr>
            <w:r w:rsidRPr="003F671C">
              <w:rPr>
                <w:lang w:val="en-US"/>
              </w:rPr>
              <w:t>Various processed ingredients, high fructose corn syrup, artificial flavors</w:t>
            </w:r>
          </w:p>
        </w:tc>
        <w:tc>
          <w:tcPr>
            <w:tcW w:w="2693" w:type="dxa"/>
            <w:noWrap/>
          </w:tcPr>
          <w:p w14:paraId="301F02B7" w14:textId="77777777" w:rsidR="00461FF5" w:rsidRDefault="00461FF5" w:rsidP="00461FF5">
            <w:pPr>
              <w:rPr>
                <w:lang w:val="en-US"/>
              </w:rPr>
            </w:pPr>
            <w:r w:rsidRPr="003F671C">
              <w:rPr>
                <w:b/>
                <w:bCs/>
                <w:lang w:val="en-US"/>
              </w:rPr>
              <w:t>Snacks</w:t>
            </w:r>
          </w:p>
          <w:p w14:paraId="30B80185" w14:textId="77777777" w:rsidR="00461FF5" w:rsidRDefault="00461FF5" w:rsidP="00461FF5">
            <w:pPr>
              <w:rPr>
                <w:lang w:val="en-US"/>
              </w:rPr>
            </w:pPr>
            <w:r w:rsidRPr="003F671C">
              <w:rPr>
                <w:lang w:val="en-US"/>
              </w:rPr>
              <w:t>Packaged chips/crisps/i</w:t>
            </w:r>
            <w:r>
              <w:rPr>
                <w:lang w:val="en-US"/>
              </w:rPr>
              <w:t xml:space="preserve">nstant noodles </w:t>
            </w:r>
          </w:p>
          <w:p w14:paraId="1E1F1965" w14:textId="77777777" w:rsidR="00461FF5" w:rsidRDefault="00461FF5" w:rsidP="00461FF5">
            <w:pPr>
              <w:rPr>
                <w:lang w:val="en-US"/>
              </w:rPr>
            </w:pPr>
            <w:r w:rsidRPr="00B47135">
              <w:rPr>
                <w:b/>
                <w:lang w:val="en-US"/>
              </w:rPr>
              <w:t>Soft Drinks</w:t>
            </w:r>
          </w:p>
          <w:p w14:paraId="2A1DF582" w14:textId="77777777" w:rsidR="00461FF5" w:rsidRDefault="00461FF5" w:rsidP="00461FF5">
            <w:pPr>
              <w:rPr>
                <w:lang w:val="en-US"/>
              </w:rPr>
            </w:pPr>
            <w:r w:rsidRPr="00AB791A">
              <w:rPr>
                <w:lang w:val="en-US"/>
              </w:rPr>
              <w:t xml:space="preserve">Cola-based beverages/Lemon-based beverages/Fruit-flavored beverages  </w:t>
            </w:r>
          </w:p>
          <w:p w14:paraId="5A605072" w14:textId="77777777" w:rsidR="00461FF5" w:rsidRDefault="00461FF5" w:rsidP="00461FF5">
            <w:pPr>
              <w:rPr>
                <w:lang w:val="en-US"/>
              </w:rPr>
            </w:pPr>
            <w:r w:rsidRPr="003F671C">
              <w:rPr>
                <w:b/>
                <w:bCs/>
                <w:lang w:val="en-US"/>
              </w:rPr>
              <w:t>Desserts</w:t>
            </w:r>
          </w:p>
          <w:p w14:paraId="41FA22C5" w14:textId="3BFB058C" w:rsidR="00461FF5" w:rsidRPr="005D6689" w:rsidRDefault="00461FF5" w:rsidP="00461FF5">
            <w:pPr>
              <w:rPr>
                <w:b/>
                <w:lang w:val="en-US"/>
              </w:rPr>
            </w:pPr>
            <w:r>
              <w:rPr>
                <w:lang w:val="en-US"/>
              </w:rPr>
              <w:t xml:space="preserve">Packaged </w:t>
            </w:r>
            <w:r w:rsidRPr="003F671C">
              <w:rPr>
                <w:lang w:val="en-US"/>
              </w:rPr>
              <w:t>cakes/cookies/pastries</w:t>
            </w:r>
          </w:p>
        </w:tc>
        <w:tc>
          <w:tcPr>
            <w:tcW w:w="2410" w:type="dxa"/>
            <w:noWrap/>
          </w:tcPr>
          <w:p w14:paraId="3414C3BF" w14:textId="2810A76C" w:rsidR="00461FF5" w:rsidRPr="007036DF" w:rsidRDefault="00461FF5" w:rsidP="00461FF5">
            <w:pPr>
              <w:rPr>
                <w:lang w:val="en-US"/>
              </w:rPr>
            </w:pPr>
            <w:r>
              <w:rPr>
                <w:lang w:val="en-US"/>
              </w:rPr>
              <w:t>High in calories, sugar</w:t>
            </w:r>
            <w:r w:rsidRPr="003F671C">
              <w:rPr>
                <w:lang w:val="en-US"/>
              </w:rPr>
              <w:t xml:space="preserve">, </w:t>
            </w:r>
            <w:r>
              <w:rPr>
                <w:lang w:val="en-US"/>
              </w:rPr>
              <w:t xml:space="preserve">salt, </w:t>
            </w:r>
            <w:r w:rsidRPr="003F671C">
              <w:rPr>
                <w:lang w:val="en-US"/>
              </w:rPr>
              <w:t>unhealthy fats</w:t>
            </w:r>
            <w:r>
              <w:rPr>
                <w:lang w:val="en-US"/>
              </w:rPr>
              <w:t xml:space="preserve"> (saturated, hydrogenated, trans fats)</w:t>
            </w:r>
            <w:r w:rsidRPr="003F671C">
              <w:rPr>
                <w:lang w:val="en-US"/>
              </w:rPr>
              <w:t>, and additives</w:t>
            </w:r>
            <w:r>
              <w:rPr>
                <w:lang w:val="en-US"/>
              </w:rPr>
              <w:t>. Low fiber and antioxidant content.</w:t>
            </w:r>
          </w:p>
        </w:tc>
        <w:tc>
          <w:tcPr>
            <w:tcW w:w="2410" w:type="dxa"/>
            <w:noWrap/>
          </w:tcPr>
          <w:p w14:paraId="21F3B2BA" w14:textId="77777777" w:rsidR="00461FF5" w:rsidRDefault="00461FF5" w:rsidP="00461FF5">
            <w:pPr>
              <w:rPr>
                <w:b/>
                <w:lang w:val="en-US"/>
              </w:rPr>
            </w:pPr>
            <w:r>
              <w:rPr>
                <w:b/>
                <w:lang w:val="en-US"/>
              </w:rPr>
              <w:t>Strengths</w:t>
            </w:r>
          </w:p>
          <w:p w14:paraId="1D1C50E8" w14:textId="77777777" w:rsidR="00461FF5" w:rsidRPr="00C4341F" w:rsidRDefault="00461FF5" w:rsidP="00461FF5">
            <w:pPr>
              <w:rPr>
                <w:lang w:val="en-US"/>
              </w:rPr>
            </w:pPr>
            <w:r w:rsidRPr="00C4341F">
              <w:rPr>
                <w:lang w:val="en-US"/>
              </w:rPr>
              <w:t>Convenient and widely available</w:t>
            </w:r>
          </w:p>
          <w:p w14:paraId="625884C2" w14:textId="77777777" w:rsidR="00461FF5" w:rsidRDefault="00461FF5" w:rsidP="00461FF5">
            <w:pPr>
              <w:rPr>
                <w:b/>
                <w:lang w:val="en-US"/>
              </w:rPr>
            </w:pPr>
            <w:r>
              <w:rPr>
                <w:b/>
                <w:lang w:val="en-US"/>
              </w:rPr>
              <w:t>Weaknesses</w:t>
            </w:r>
          </w:p>
          <w:p w14:paraId="1BA64A9C" w14:textId="78E9F451" w:rsidR="00461FF5" w:rsidRPr="00960479" w:rsidRDefault="00461FF5" w:rsidP="00461FF5">
            <w:pPr>
              <w:rPr>
                <w:b/>
                <w:lang w:val="en-US"/>
              </w:rPr>
            </w:pPr>
            <w:r w:rsidRPr="00C4341F">
              <w:rPr>
                <w:lang w:val="en-US"/>
              </w:rPr>
              <w:t>Contribute to obesity, diabetes, and other health issues.</w:t>
            </w:r>
          </w:p>
        </w:tc>
        <w:tc>
          <w:tcPr>
            <w:tcW w:w="3118" w:type="dxa"/>
            <w:noWrap/>
          </w:tcPr>
          <w:p w14:paraId="5588FC71" w14:textId="424ED291" w:rsidR="00461FF5" w:rsidRPr="00AB791A" w:rsidRDefault="00461FF5" w:rsidP="00461FF5">
            <w:pPr>
              <w:rPr>
                <w:lang w:val="en-US"/>
              </w:rPr>
            </w:pPr>
            <w:r>
              <w:rPr>
                <w:lang w:val="en-US"/>
              </w:rPr>
              <w:t>Encourage natural</w:t>
            </w:r>
            <w:r w:rsidRPr="00C4341F">
              <w:rPr>
                <w:lang w:val="en-US"/>
              </w:rPr>
              <w:t xml:space="preserve"> food alternatives. </w:t>
            </w:r>
            <w:proofErr w:type="gramStart"/>
            <w:r w:rsidRPr="00C4341F">
              <w:rPr>
                <w:lang w:val="en-US"/>
              </w:rPr>
              <w:t>Educate</w:t>
            </w:r>
            <w:proofErr w:type="gramEnd"/>
            <w:r w:rsidRPr="00C4341F">
              <w:rPr>
                <w:lang w:val="en-US"/>
              </w:rPr>
              <w:t xml:space="preserve"> </w:t>
            </w:r>
            <w:proofErr w:type="gramStart"/>
            <w:r w:rsidRPr="00C4341F">
              <w:rPr>
                <w:lang w:val="en-US"/>
              </w:rPr>
              <w:t>on</w:t>
            </w:r>
            <w:proofErr w:type="gramEnd"/>
            <w:r w:rsidRPr="00C4341F">
              <w:rPr>
                <w:lang w:val="en-US"/>
              </w:rPr>
              <w:t xml:space="preserve"> reading labels and recognizing ultra-processed foods.</w:t>
            </w:r>
          </w:p>
        </w:tc>
        <w:tc>
          <w:tcPr>
            <w:tcW w:w="1212" w:type="dxa"/>
            <w:noWrap/>
          </w:tcPr>
          <w:p w14:paraId="64F0EA5A" w14:textId="77777777" w:rsidR="00461FF5" w:rsidRDefault="00461FF5" w:rsidP="00461FF5">
            <w:pPr>
              <w:rPr>
                <w:lang w:val="en-US"/>
              </w:rPr>
            </w:pPr>
            <w:r>
              <w:rPr>
                <w:lang w:val="en-US"/>
              </w:rPr>
              <w:fldChar w:fldCharType="begin" w:fldLock="1"/>
            </w:r>
            <w:r>
              <w:rPr>
                <w:lang w:val="en-US"/>
              </w:rPr>
              <w:instrText>ADDIN CSL_CITATION {"citationItems":[{"id":"ITEM-1","itemData":{"author":[{"dropping-particle":"","family":"Parmar","given":"Jasmine","non-dropping-particle":"","parse-names":false,"suffix":""}],"id":"ITEM-1","issued":{"date-parts":[["2014"]]},"title":"Sugar - sweetened beverages and their association with obesity in South Asian children","type":"thesis"},"uris":["http://www.mendeley.com/documents/?uuid=ee568520-e822-4fa3-8d86-8bcdf712ea35"]},{"id":"ITEM-2","itemData":{"DOI":"10.1016/j.gfs.2020.100361","ISSN":"22119124","abstract":"Urban consumption of processed and fast foods is a challenge to nutrition security. Observed differences in urban versus rural consumption are commonly attributed to higher income levels in urban areas. Yet, there is still no clear understanding of why and how urban dwellers consume differently. Using India as a case study, we analyze expenditures on processed foods and consumption of food away from home (FAFH) of urban, metropolitan, and rural populations using OLS regression models. We show that urban households spend more on processed foods and consume more FAFH than rural households. Most of this difference can be attributed to differing socio-economic and demographic factors, such as higher income, or smaller urban household size. However, even after controlling for these factors, we find differences not only between rural and urban areas but also between different urban areas: households in large metropolitan areas consume more than households in smaller non-metropolitan urban areas. These inter-urban variations suggest that the dichotomy of urban versus rural consumption does not adequately capture the full spectrum of food consumption complexities. Our findings indicate that urbanization is affecting how people consume food beyond shaping their socio-economic and demographic status. We also highlight the need to account for the role of urbanization—beyond an urban-rural dichotomy—when addressing the challenges associated with changing food consumption patterns.","author":[{"dropping-particle":"","family":"Bren d'Amour","given":"C.","non-dropping-particle":"","parse-names":false,"suffix":""},{"dropping-particle":"","family":"Pandey","given":"B.","non-dropping-particle":"","parse-names":false,"suffix":""},{"dropping-particle":"","family":"Reba","given":"M.","non-dropping-particle":"","parse-names":false,"suffix":""},{"dropping-particle":"","family":"Ahmad","given":"S.","non-dropping-particle":"","parse-names":false,"suffix":""},{"dropping-particle":"","family":"Creutzig","given":"F.","non-dropping-particle":"","parse-names":false,"suffix":""},{"dropping-particle":"","family":"Seto","given":"K. C.","non-dropping-particle":"","parse-names":false,"suffix":""}],"container-title":"Global Food Security","id":"ITEM-2","issue":"November 2019","issued":{"date-parts":[["2020"]]},"page":"100361","publisher":"Elsevier B.V.","title":"Urbanization, processed foods, and eating out in India","type":"article-journal","volume":"25"},"uris":["http://www.mendeley.com/documents/?uuid=54a012f7-3ea9-427e-ab89-69dffdb9b935"]},{"id":"ITEM-3","itemData":{"author":[{"dropping-particle":"","family":"Kalra","given":"Sanjay","non-dropping-particle":"","parse-names":false,"suffix":""},{"dropping-particle":"","family":"Kalra","given":"Bharti","non-dropping-particle":"","parse-names":false,"suffix":""},{"dropping-particle":"","family":"Kapoor","given":"Leepica","non-dropping-particle":"","parse-names":false,"suffix":""},{"dropping-particle":"","family":"Kapoor","given":"Nitin","non-dropping-particle":"","parse-names":false,"suffix":""}],"container-title":"Journal of Pakistan Medical Association","id":"ITEM-3","issue":"3","issued":{"date-parts":[["2024"]]},"title":"Ultra Processed Foods: A South Asian culinary perspective","type":"article-journal","volume":"74"},"uris":["http://www.mendeley.com/documents/?uuid=c6abcfab-b23a-4049-9f55-d88b4448b014"]}],"mendeley":{"formattedCitation":"(40–42)","plainTextFormattedCitation":"(40–42)","previouslyFormattedCitation":"[40–42]"},"properties":{"noteIndex":0},"schema":"https://github.com/citation-style-language/schema/raw/master/csl-citation.json"}</w:instrText>
            </w:r>
            <w:r>
              <w:rPr>
                <w:lang w:val="en-US"/>
              </w:rPr>
              <w:fldChar w:fldCharType="separate"/>
            </w:r>
            <w:r w:rsidRPr="003F1DFC">
              <w:rPr>
                <w:noProof/>
                <w:lang w:val="en-US"/>
              </w:rPr>
              <w:t>(40–42)</w:t>
            </w:r>
            <w:r>
              <w:rPr>
                <w:lang w:val="en-US"/>
              </w:rPr>
              <w:fldChar w:fldCharType="end"/>
            </w:r>
          </w:p>
          <w:p w14:paraId="0349569E" w14:textId="77777777" w:rsidR="00461FF5" w:rsidRDefault="00461FF5" w:rsidP="00461FF5">
            <w:pPr>
              <w:rPr>
                <w:lang w:val="en-US"/>
              </w:rPr>
            </w:pPr>
          </w:p>
        </w:tc>
      </w:tr>
      <w:tr w:rsidR="00461FF5" w:rsidRPr="00180DB7" w14:paraId="5AB97621" w14:textId="77777777" w:rsidTr="005D6689">
        <w:trPr>
          <w:trHeight w:val="300"/>
        </w:trPr>
        <w:tc>
          <w:tcPr>
            <w:tcW w:w="1242" w:type="dxa"/>
            <w:noWrap/>
            <w:hideMark/>
          </w:tcPr>
          <w:p w14:paraId="0CC5249A" w14:textId="77777777" w:rsidR="00461FF5" w:rsidRPr="004B1C7D" w:rsidRDefault="00461FF5" w:rsidP="00461FF5">
            <w:pPr>
              <w:rPr>
                <w:lang w:val="en-US"/>
              </w:rPr>
            </w:pPr>
            <w:r w:rsidRPr="004B1C7D">
              <w:rPr>
                <w:lang w:val="en-US"/>
              </w:rPr>
              <w:t xml:space="preserve">Alcoholic Beverages </w:t>
            </w:r>
          </w:p>
        </w:tc>
        <w:tc>
          <w:tcPr>
            <w:tcW w:w="1418" w:type="dxa"/>
            <w:noWrap/>
            <w:hideMark/>
          </w:tcPr>
          <w:p w14:paraId="0219E59E" w14:textId="77777777" w:rsidR="00461FF5" w:rsidRPr="00AB791A" w:rsidRDefault="00461FF5" w:rsidP="00461FF5">
            <w:pPr>
              <w:rPr>
                <w:lang w:val="en-US"/>
              </w:rPr>
            </w:pPr>
            <w:r>
              <w:rPr>
                <w:lang w:val="en-US"/>
              </w:rPr>
              <w:t xml:space="preserve">Barley, Wheat, Rice, Grapes and other </w:t>
            </w:r>
            <w:proofErr w:type="gramStart"/>
            <w:r>
              <w:rPr>
                <w:lang w:val="en-US"/>
              </w:rPr>
              <w:t xml:space="preserve">fruits, </w:t>
            </w:r>
            <w:r w:rsidRPr="00AB791A">
              <w:rPr>
                <w:lang w:val="en-US"/>
              </w:rPr>
              <w:t xml:space="preserve"> Palm</w:t>
            </w:r>
            <w:proofErr w:type="gramEnd"/>
            <w:r w:rsidRPr="00AB791A">
              <w:rPr>
                <w:lang w:val="en-US"/>
              </w:rPr>
              <w:t xml:space="preserve"> Sap </w:t>
            </w:r>
          </w:p>
        </w:tc>
        <w:tc>
          <w:tcPr>
            <w:tcW w:w="2693" w:type="dxa"/>
            <w:noWrap/>
            <w:hideMark/>
          </w:tcPr>
          <w:p w14:paraId="368A7E52" w14:textId="77777777" w:rsidR="00461FF5" w:rsidRDefault="00461FF5" w:rsidP="00461FF5">
            <w:pPr>
              <w:rPr>
                <w:lang w:val="en-US"/>
              </w:rPr>
            </w:pPr>
            <w:r>
              <w:rPr>
                <w:b/>
                <w:lang w:val="en-US"/>
              </w:rPr>
              <w:t>Beers</w:t>
            </w:r>
          </w:p>
          <w:p w14:paraId="7A1CD1CD" w14:textId="77777777" w:rsidR="00461FF5" w:rsidRDefault="00461FF5" w:rsidP="00461FF5">
            <w:pPr>
              <w:rPr>
                <w:lang w:val="en-US"/>
              </w:rPr>
            </w:pPr>
            <w:proofErr w:type="gramStart"/>
            <w:r>
              <w:rPr>
                <w:lang w:val="en-US"/>
              </w:rPr>
              <w:t>Tongba(</w:t>
            </w:r>
            <w:proofErr w:type="gramEnd"/>
            <w:r>
              <w:rPr>
                <w:lang w:val="en-US"/>
              </w:rPr>
              <w:t>Millet beer), Rice Beer/Yu/Poko</w:t>
            </w:r>
          </w:p>
          <w:p w14:paraId="3EA9974A" w14:textId="77777777" w:rsidR="00461FF5" w:rsidRPr="00C45027" w:rsidRDefault="00461FF5" w:rsidP="00461FF5">
            <w:pPr>
              <w:rPr>
                <w:b/>
                <w:lang w:val="en-US"/>
              </w:rPr>
            </w:pPr>
            <w:r w:rsidRPr="00C45027">
              <w:rPr>
                <w:b/>
                <w:lang w:val="en-US"/>
              </w:rPr>
              <w:t>Wines</w:t>
            </w:r>
          </w:p>
          <w:p w14:paraId="0B1DC86E" w14:textId="77777777" w:rsidR="00461FF5" w:rsidRDefault="00461FF5" w:rsidP="00461FF5">
            <w:pPr>
              <w:rPr>
                <w:lang w:val="en-US"/>
              </w:rPr>
            </w:pPr>
            <w:r>
              <w:rPr>
                <w:lang w:val="en-US"/>
              </w:rPr>
              <w:t xml:space="preserve">Rice and cereal wines, palm wine, flower-based wines, grape (Angoori, </w:t>
            </w:r>
            <w:proofErr w:type="spellStart"/>
            <w:proofErr w:type="gramStart"/>
            <w:r>
              <w:rPr>
                <w:lang w:val="en-US"/>
              </w:rPr>
              <w:t>Rguntshang</w:t>
            </w:r>
            <w:proofErr w:type="spellEnd"/>
            <w:r>
              <w:rPr>
                <w:lang w:val="en-US"/>
              </w:rPr>
              <w:t>)  or</w:t>
            </w:r>
            <w:proofErr w:type="gramEnd"/>
            <w:r>
              <w:rPr>
                <w:lang w:val="en-US"/>
              </w:rPr>
              <w:t xml:space="preserve"> other fruits wines (Banana wine, Apricot Wine, Jackfruit wine)</w:t>
            </w:r>
          </w:p>
          <w:p w14:paraId="109ECF93" w14:textId="77777777" w:rsidR="00461FF5" w:rsidRDefault="00461FF5" w:rsidP="00461FF5">
            <w:pPr>
              <w:rPr>
                <w:lang w:val="en-US"/>
              </w:rPr>
            </w:pPr>
            <w:r w:rsidRPr="00B47135">
              <w:rPr>
                <w:b/>
                <w:lang w:val="en-US"/>
              </w:rPr>
              <w:t>Spirits</w:t>
            </w:r>
          </w:p>
          <w:p w14:paraId="378DE2F0" w14:textId="77777777" w:rsidR="00461FF5" w:rsidRDefault="00461FF5" w:rsidP="00461FF5">
            <w:pPr>
              <w:rPr>
                <w:lang w:val="en-US"/>
              </w:rPr>
            </w:pPr>
            <w:r>
              <w:rPr>
                <w:lang w:val="en-US"/>
              </w:rPr>
              <w:t>Distilled spirits from cereals (</w:t>
            </w:r>
            <w:proofErr w:type="spellStart"/>
            <w:r>
              <w:rPr>
                <w:lang w:val="en-US"/>
              </w:rPr>
              <w:t>Raksi</w:t>
            </w:r>
            <w:proofErr w:type="spellEnd"/>
            <w:r>
              <w:rPr>
                <w:lang w:val="en-US"/>
              </w:rPr>
              <w:t>/Chhang/Aara) palm (Toddy Arrack) or flowers</w:t>
            </w:r>
          </w:p>
          <w:p w14:paraId="5947F54A" w14:textId="77777777" w:rsidR="00461FF5" w:rsidRDefault="00461FF5" w:rsidP="00461FF5">
            <w:pPr>
              <w:rPr>
                <w:b/>
                <w:lang w:val="en-US"/>
              </w:rPr>
            </w:pPr>
            <w:r w:rsidRPr="001A5F81">
              <w:rPr>
                <w:b/>
                <w:lang w:val="en-US"/>
              </w:rPr>
              <w:lastRenderedPageBreak/>
              <w:t>Liqueurs</w:t>
            </w:r>
          </w:p>
          <w:p w14:paraId="389A0B7F" w14:textId="77777777" w:rsidR="00461FF5" w:rsidRPr="001A5F81" w:rsidRDefault="00461FF5" w:rsidP="00461FF5">
            <w:pPr>
              <w:rPr>
                <w:lang w:val="en-US"/>
              </w:rPr>
            </w:pPr>
            <w:r>
              <w:rPr>
                <w:lang w:val="en-US"/>
              </w:rPr>
              <w:t>Flower liqueurs (Mahua), Fruit liqueurs (Mead), nut liqueurs (Feni), palm liqueurs</w:t>
            </w:r>
          </w:p>
        </w:tc>
        <w:tc>
          <w:tcPr>
            <w:tcW w:w="2410" w:type="dxa"/>
            <w:noWrap/>
            <w:hideMark/>
          </w:tcPr>
          <w:p w14:paraId="08B7EB65" w14:textId="77777777" w:rsidR="00461FF5" w:rsidRPr="001B2531" w:rsidRDefault="00461FF5" w:rsidP="00461FF5">
            <w:pPr>
              <w:rPr>
                <w:lang w:val="en-US"/>
              </w:rPr>
            </w:pPr>
            <w:r w:rsidRPr="00AB791A">
              <w:rPr>
                <w:lang w:val="en-US"/>
              </w:rPr>
              <w:lastRenderedPageBreak/>
              <w:t xml:space="preserve">Alcoholic beverages provide calories but negligible amounts of essential nutrients. </w:t>
            </w:r>
            <w:r w:rsidRPr="001B2531">
              <w:rPr>
                <w:lang w:val="en-US"/>
              </w:rPr>
              <w:t xml:space="preserve">Some beverages contain antioxidants (wine). </w:t>
            </w:r>
          </w:p>
        </w:tc>
        <w:tc>
          <w:tcPr>
            <w:tcW w:w="2410" w:type="dxa"/>
            <w:noWrap/>
            <w:hideMark/>
          </w:tcPr>
          <w:p w14:paraId="12CE3685" w14:textId="77777777" w:rsidR="00461FF5" w:rsidRDefault="00461FF5" w:rsidP="00461FF5">
            <w:pPr>
              <w:rPr>
                <w:lang w:val="en-US"/>
              </w:rPr>
            </w:pPr>
            <w:r w:rsidRPr="001B2531">
              <w:rPr>
                <w:b/>
                <w:lang w:val="en-US"/>
              </w:rPr>
              <w:t>Strengths</w:t>
            </w:r>
          </w:p>
          <w:p w14:paraId="0C0E41F8" w14:textId="77777777" w:rsidR="00461FF5" w:rsidRDefault="00461FF5" w:rsidP="00461FF5">
            <w:pPr>
              <w:rPr>
                <w:lang w:val="en-US"/>
              </w:rPr>
            </w:pPr>
            <w:r w:rsidRPr="00AB791A">
              <w:rPr>
                <w:lang w:val="en-US"/>
              </w:rPr>
              <w:t>Moderate consumption of some</w:t>
            </w:r>
            <w:r>
              <w:rPr>
                <w:lang w:val="en-US"/>
              </w:rPr>
              <w:t xml:space="preserve"> alcoholic beverages (e.g., </w:t>
            </w:r>
            <w:r w:rsidRPr="00AB791A">
              <w:rPr>
                <w:lang w:val="en-US"/>
              </w:rPr>
              <w:t>wine) may have cardi</w:t>
            </w:r>
            <w:r>
              <w:rPr>
                <w:lang w:val="en-US"/>
              </w:rPr>
              <w:t xml:space="preserve">ovascular benefits. </w:t>
            </w:r>
            <w:r w:rsidRPr="001B2531">
              <w:rPr>
                <w:b/>
                <w:lang w:val="en-US"/>
              </w:rPr>
              <w:t>Weaknesses</w:t>
            </w:r>
          </w:p>
          <w:p w14:paraId="1A057CAC" w14:textId="77777777" w:rsidR="00461FF5" w:rsidRPr="00AB791A" w:rsidRDefault="00461FF5" w:rsidP="00461FF5">
            <w:pPr>
              <w:rPr>
                <w:lang w:val="en-US"/>
              </w:rPr>
            </w:pPr>
            <w:r w:rsidRPr="00AB791A">
              <w:rPr>
                <w:lang w:val="en-US"/>
              </w:rPr>
              <w:t xml:space="preserve">High calorie content, potential for addiction and abuse, negative health impacts with excessive consumption. </w:t>
            </w:r>
          </w:p>
        </w:tc>
        <w:tc>
          <w:tcPr>
            <w:tcW w:w="3118" w:type="dxa"/>
            <w:noWrap/>
            <w:hideMark/>
          </w:tcPr>
          <w:p w14:paraId="5F8C8117" w14:textId="77777777" w:rsidR="00461FF5" w:rsidRPr="00C93A01" w:rsidRDefault="00461FF5" w:rsidP="00461FF5">
            <w:pPr>
              <w:rPr>
                <w:lang w:val="en-US"/>
              </w:rPr>
            </w:pPr>
            <w:r w:rsidRPr="00AB791A">
              <w:rPr>
                <w:lang w:val="en-US"/>
              </w:rPr>
              <w:t xml:space="preserve">Promote moderation and responsible consumption. Educate on the potential health risks associated with excessive alcohol intake. </w:t>
            </w:r>
            <w:r w:rsidRPr="00C93A01">
              <w:rPr>
                <w:lang w:val="en-US"/>
              </w:rPr>
              <w:t xml:space="preserve">Encourage the consumption of beverages with lower alcohol content. </w:t>
            </w:r>
          </w:p>
        </w:tc>
        <w:tc>
          <w:tcPr>
            <w:tcW w:w="1212" w:type="dxa"/>
            <w:noWrap/>
            <w:hideMark/>
          </w:tcPr>
          <w:p w14:paraId="2C412872" w14:textId="77777777" w:rsidR="00461FF5" w:rsidRPr="00AB791A" w:rsidRDefault="00461FF5" w:rsidP="00461FF5">
            <w:pPr>
              <w:rPr>
                <w:lang w:val="en-US"/>
              </w:rPr>
            </w:pPr>
            <w:r>
              <w:rPr>
                <w:lang w:val="en-US"/>
              </w:rPr>
              <w:fldChar w:fldCharType="begin" w:fldLock="1"/>
            </w:r>
            <w:r>
              <w:rPr>
                <w:lang w:val="en-US"/>
              </w:rPr>
              <w:instrText>ADDIN CSL_CITATION {"citationItems":[{"id":"ITEM-1","itemData":{"author":[{"dropping-particle":"","family":"Swain","given":"Manas Ranjan","non-dropping-particle":"","parse-names":false,"suffix":""},{"dropping-particle":"","family":"Kumari","given":"Anila","non-dropping-particle":"","parse-names":false,"suffix":""},{"dropping-particle":"","family":"Pandey","given":"Anita","non-dropping-particle":"","parse-names":false,"suffix":""},{"dropping-particle":"","family":"Gupta","given":"Anupama","non-dropping-particle":"","parse-names":false,"suffix":""}],"id":"ITEM-1","issue":"January","issued":{"date-parts":[["2015"]]},"title":"Indigenous Alcoholic Beverages of South Asia","type":"book"},"uris":["http://www.mendeley.com/documents/?uuid=be910927-a793-4988-9504-af3bb83386b2"]}],"mendeley":{"formattedCitation":"(37)","plainTextFormattedCitation":"(37)","previouslyFormattedCitation":"[37]"},"properties":{"noteIndex":0},"schema":"https://github.com/citation-style-language/schema/raw/master/csl-citation.json"}</w:instrText>
            </w:r>
            <w:r>
              <w:rPr>
                <w:lang w:val="en-US"/>
              </w:rPr>
              <w:fldChar w:fldCharType="separate"/>
            </w:r>
            <w:r w:rsidRPr="003F1DFC">
              <w:rPr>
                <w:noProof/>
                <w:lang w:val="en-US"/>
              </w:rPr>
              <w:t>(37)</w:t>
            </w:r>
            <w:r>
              <w:rPr>
                <w:lang w:val="en-US"/>
              </w:rPr>
              <w:fldChar w:fldCharType="end"/>
            </w:r>
          </w:p>
        </w:tc>
      </w:tr>
      <w:tr w:rsidR="00461FF5" w:rsidRPr="00BE421A" w14:paraId="13963496" w14:textId="77777777" w:rsidTr="005D6689">
        <w:trPr>
          <w:trHeight w:val="300"/>
        </w:trPr>
        <w:tc>
          <w:tcPr>
            <w:tcW w:w="1242" w:type="dxa"/>
            <w:noWrap/>
            <w:hideMark/>
          </w:tcPr>
          <w:p w14:paraId="17F5AC3A" w14:textId="77777777" w:rsidR="00461FF5" w:rsidRPr="00AB791A" w:rsidRDefault="00461FF5" w:rsidP="00461FF5">
            <w:r w:rsidRPr="00AB791A">
              <w:t>Non-</w:t>
            </w:r>
            <w:proofErr w:type="spellStart"/>
            <w:r w:rsidRPr="00AB791A">
              <w:t>Alcoholic</w:t>
            </w:r>
            <w:proofErr w:type="spellEnd"/>
            <w:r w:rsidRPr="00AB791A">
              <w:t xml:space="preserve"> Beverages </w:t>
            </w:r>
          </w:p>
        </w:tc>
        <w:tc>
          <w:tcPr>
            <w:tcW w:w="1418" w:type="dxa"/>
            <w:noWrap/>
            <w:hideMark/>
          </w:tcPr>
          <w:p w14:paraId="46DCF78D" w14:textId="77777777" w:rsidR="00461FF5" w:rsidRPr="00AB791A" w:rsidRDefault="00461FF5" w:rsidP="00461FF5">
            <w:pPr>
              <w:rPr>
                <w:lang w:val="en-US"/>
              </w:rPr>
            </w:pPr>
            <w:r w:rsidRPr="00AB791A">
              <w:rPr>
                <w:lang w:val="en-US"/>
              </w:rPr>
              <w:t xml:space="preserve">Tea Leaves, Herbs (Chamomile, Dandelion, Fennel, Honeybush, Oolong), Yogurt, Sugarcane, Lemon, Fruits </w:t>
            </w:r>
          </w:p>
        </w:tc>
        <w:tc>
          <w:tcPr>
            <w:tcW w:w="2693" w:type="dxa"/>
            <w:noWrap/>
            <w:hideMark/>
          </w:tcPr>
          <w:p w14:paraId="2611A4D5" w14:textId="77777777" w:rsidR="00461FF5" w:rsidRPr="00B47135" w:rsidRDefault="00461FF5" w:rsidP="00461FF5">
            <w:pPr>
              <w:rPr>
                <w:b/>
                <w:lang w:val="en-US"/>
              </w:rPr>
            </w:pPr>
            <w:r w:rsidRPr="00B47135">
              <w:rPr>
                <w:b/>
                <w:lang w:val="en-US"/>
              </w:rPr>
              <w:t>Local Fruit Juices</w:t>
            </w:r>
          </w:p>
          <w:p w14:paraId="0DED333C" w14:textId="77777777" w:rsidR="00461FF5" w:rsidRDefault="00461FF5" w:rsidP="00461FF5">
            <w:pPr>
              <w:rPr>
                <w:lang w:val="en-US"/>
              </w:rPr>
            </w:pPr>
            <w:r w:rsidRPr="00AB791A">
              <w:rPr>
                <w:lang w:val="en-US"/>
              </w:rPr>
              <w:t xml:space="preserve">Aam Ras/Sugarcane Juice/Nariyal Pani/Anar ka Ras/Guava Juice/Pineapple Juice/Amla Juice/Pomegranate Juice, Lemon Sherbet  </w:t>
            </w:r>
          </w:p>
          <w:p w14:paraId="5FD32C95" w14:textId="77777777" w:rsidR="00461FF5" w:rsidRPr="00B47135" w:rsidRDefault="00461FF5" w:rsidP="00461FF5">
            <w:pPr>
              <w:rPr>
                <w:b/>
                <w:lang w:val="en-US"/>
              </w:rPr>
            </w:pPr>
            <w:r w:rsidRPr="00B47135">
              <w:rPr>
                <w:b/>
                <w:lang w:val="en-US"/>
              </w:rPr>
              <w:t>Tea</w:t>
            </w:r>
          </w:p>
          <w:p w14:paraId="43623B47" w14:textId="77777777" w:rsidR="00461FF5" w:rsidRDefault="00461FF5" w:rsidP="00461FF5">
            <w:pPr>
              <w:rPr>
                <w:lang w:val="en-US"/>
              </w:rPr>
            </w:pPr>
            <w:r w:rsidRPr="00AB791A">
              <w:rPr>
                <w:lang w:val="en-US"/>
              </w:rPr>
              <w:t xml:space="preserve">Chai/Green Tea/Herbal Teas (Chamomile, Dandelion, Fennel, Honeybush, Oolong), Masala Chai  </w:t>
            </w:r>
          </w:p>
          <w:p w14:paraId="2A88E2E5" w14:textId="77777777" w:rsidR="00461FF5" w:rsidRPr="00B47135" w:rsidRDefault="00461FF5" w:rsidP="00461FF5">
            <w:pPr>
              <w:rPr>
                <w:b/>
                <w:lang w:val="en-US"/>
              </w:rPr>
            </w:pPr>
            <w:r>
              <w:rPr>
                <w:b/>
                <w:lang w:val="en-US"/>
              </w:rPr>
              <w:t xml:space="preserve">Milk or </w:t>
            </w:r>
            <w:r w:rsidRPr="00B47135">
              <w:rPr>
                <w:b/>
                <w:lang w:val="en-US"/>
              </w:rPr>
              <w:t>Curd-Based Drinks</w:t>
            </w:r>
          </w:p>
          <w:p w14:paraId="60752556" w14:textId="77777777" w:rsidR="00461FF5" w:rsidRDefault="00461FF5" w:rsidP="00461FF5">
            <w:pPr>
              <w:rPr>
                <w:lang w:val="en-US"/>
              </w:rPr>
            </w:pPr>
            <w:r w:rsidRPr="00AB791A">
              <w:rPr>
                <w:lang w:val="en-US"/>
              </w:rPr>
              <w:t>Lassi</w:t>
            </w:r>
            <w:r>
              <w:rPr>
                <w:lang w:val="en-US"/>
              </w:rPr>
              <w:t>/Mattha/Mohi/Borhani/</w:t>
            </w:r>
            <w:proofErr w:type="spellStart"/>
            <w:r>
              <w:rPr>
                <w:lang w:val="en-US"/>
              </w:rPr>
              <w:t>Ghol</w:t>
            </w:r>
            <w:proofErr w:type="spellEnd"/>
            <w:r>
              <w:rPr>
                <w:lang w:val="en-US"/>
              </w:rPr>
              <w:t xml:space="preserve">/Thandai, </w:t>
            </w:r>
            <w:r w:rsidRPr="00AB791A">
              <w:rPr>
                <w:lang w:val="en-US"/>
              </w:rPr>
              <w:t>Butte</w:t>
            </w:r>
            <w:r>
              <w:rPr>
                <w:lang w:val="en-US"/>
              </w:rPr>
              <w:t>rmilk (</w:t>
            </w:r>
            <w:proofErr w:type="spellStart"/>
            <w:r>
              <w:rPr>
                <w:lang w:val="en-US"/>
              </w:rPr>
              <w:t>Chaas</w:t>
            </w:r>
            <w:proofErr w:type="spellEnd"/>
            <w:r>
              <w:rPr>
                <w:lang w:val="en-US"/>
              </w:rPr>
              <w:t>/Moru)</w:t>
            </w:r>
          </w:p>
          <w:p w14:paraId="09262C49" w14:textId="77777777" w:rsidR="00461FF5" w:rsidRPr="00AB791A" w:rsidRDefault="00461FF5" w:rsidP="00461FF5">
            <w:pPr>
              <w:rPr>
                <w:lang w:val="en-US"/>
              </w:rPr>
            </w:pPr>
            <w:proofErr w:type="spellStart"/>
            <w:r w:rsidRPr="00AB791A">
              <w:rPr>
                <w:lang w:val="en-US"/>
              </w:rPr>
              <w:t>Falooda</w:t>
            </w:r>
            <w:proofErr w:type="spellEnd"/>
            <w:r>
              <w:rPr>
                <w:lang w:val="en-US"/>
              </w:rPr>
              <w:t>, Sarbat</w:t>
            </w:r>
          </w:p>
        </w:tc>
        <w:tc>
          <w:tcPr>
            <w:tcW w:w="2410" w:type="dxa"/>
            <w:noWrap/>
            <w:hideMark/>
          </w:tcPr>
          <w:p w14:paraId="187DB068" w14:textId="77777777" w:rsidR="00461FF5" w:rsidRPr="00AB791A" w:rsidRDefault="00461FF5" w:rsidP="00461FF5">
            <w:pPr>
              <w:rPr>
                <w:lang w:val="en-US"/>
              </w:rPr>
            </w:pPr>
            <w:r w:rsidRPr="00AB791A">
              <w:rPr>
                <w:lang w:val="en-US"/>
              </w:rPr>
              <w:t>Non-alcoholic beverages vary in nutrient content; fruit juices provide vitamins and minerals, tea contains antioxidants, and curd-based drinks provide probiotic</w:t>
            </w:r>
            <w:r>
              <w:rPr>
                <w:lang w:val="en-US"/>
              </w:rPr>
              <w:t>s and essential nutrients</w:t>
            </w:r>
          </w:p>
        </w:tc>
        <w:tc>
          <w:tcPr>
            <w:tcW w:w="2410" w:type="dxa"/>
            <w:noWrap/>
            <w:hideMark/>
          </w:tcPr>
          <w:p w14:paraId="28E54EFD" w14:textId="77777777" w:rsidR="00461FF5" w:rsidRPr="00B47135" w:rsidRDefault="00461FF5" w:rsidP="00461FF5">
            <w:pPr>
              <w:rPr>
                <w:b/>
                <w:lang w:val="en-US"/>
              </w:rPr>
            </w:pPr>
            <w:r w:rsidRPr="00B47135">
              <w:rPr>
                <w:b/>
                <w:lang w:val="en-US"/>
              </w:rPr>
              <w:t>Strengths</w:t>
            </w:r>
          </w:p>
          <w:p w14:paraId="00140526" w14:textId="77777777" w:rsidR="00461FF5" w:rsidRDefault="00461FF5" w:rsidP="00461FF5">
            <w:pPr>
              <w:rPr>
                <w:lang w:val="en-US"/>
              </w:rPr>
            </w:pPr>
            <w:r w:rsidRPr="00AB791A">
              <w:rPr>
                <w:lang w:val="en-US"/>
              </w:rPr>
              <w:t xml:space="preserve">Hydrating, variety of flavors and nutritional benefits depending on the beverage. </w:t>
            </w:r>
            <w:r w:rsidRPr="00B47135">
              <w:rPr>
                <w:b/>
                <w:lang w:val="en-US"/>
              </w:rPr>
              <w:t>Weaknesses</w:t>
            </w:r>
          </w:p>
          <w:p w14:paraId="1B162FFD" w14:textId="77777777" w:rsidR="00461FF5" w:rsidRPr="00AB791A" w:rsidRDefault="00461FF5" w:rsidP="00461FF5">
            <w:pPr>
              <w:rPr>
                <w:lang w:val="en-US"/>
              </w:rPr>
            </w:pPr>
            <w:r w:rsidRPr="00AB791A">
              <w:rPr>
                <w:lang w:val="en-US"/>
              </w:rPr>
              <w:t xml:space="preserve">High sugar content in many beverages, potential </w:t>
            </w:r>
            <w:r>
              <w:rPr>
                <w:lang w:val="en-US"/>
              </w:rPr>
              <w:t>for added artificial flavors,</w:t>
            </w:r>
            <w:r w:rsidRPr="00AB791A">
              <w:rPr>
                <w:lang w:val="en-US"/>
              </w:rPr>
              <w:t xml:space="preserve"> preservatives</w:t>
            </w:r>
            <w:r>
              <w:rPr>
                <w:lang w:val="en-US"/>
              </w:rPr>
              <w:t xml:space="preserve"> and chemical residuals</w:t>
            </w:r>
          </w:p>
        </w:tc>
        <w:tc>
          <w:tcPr>
            <w:tcW w:w="3118" w:type="dxa"/>
            <w:noWrap/>
            <w:hideMark/>
          </w:tcPr>
          <w:p w14:paraId="3D3BC4B1" w14:textId="77777777" w:rsidR="00461FF5" w:rsidRPr="00AB791A" w:rsidRDefault="00461FF5" w:rsidP="00461FF5">
            <w:pPr>
              <w:rPr>
                <w:lang w:val="en-US"/>
              </w:rPr>
            </w:pPr>
            <w:r w:rsidRPr="00AB791A">
              <w:rPr>
                <w:lang w:val="en-US"/>
              </w:rPr>
              <w:t xml:space="preserve">Promote the consumption of beverages with low or no added sugars. Encourage the use of natural ingredients in traditional beverages. Educate on the benefits of hydration and </w:t>
            </w:r>
            <w:proofErr w:type="gramStart"/>
            <w:r w:rsidRPr="00AB791A">
              <w:rPr>
                <w:lang w:val="en-US"/>
              </w:rPr>
              <w:t>choosing</w:t>
            </w:r>
            <w:proofErr w:type="gramEnd"/>
            <w:r w:rsidRPr="00AB791A">
              <w:rPr>
                <w:lang w:val="en-US"/>
              </w:rPr>
              <w:t xml:space="preserve"> healthier beverage options. Promote the use of herbal</w:t>
            </w:r>
            <w:r>
              <w:rPr>
                <w:lang w:val="en-US"/>
              </w:rPr>
              <w:t xml:space="preserve"> teas for their health benefits without adding calories.</w:t>
            </w:r>
            <w:r w:rsidRPr="00AB791A">
              <w:rPr>
                <w:lang w:val="en-US"/>
              </w:rPr>
              <w:t xml:space="preserve"> Encourage the consumption of homemade beverages to control ingredients and reduce sugar intake. </w:t>
            </w:r>
          </w:p>
        </w:tc>
        <w:tc>
          <w:tcPr>
            <w:tcW w:w="1212" w:type="dxa"/>
            <w:noWrap/>
            <w:hideMark/>
          </w:tcPr>
          <w:p w14:paraId="38F5A23A" w14:textId="77777777" w:rsidR="00461FF5" w:rsidRPr="0044565F" w:rsidRDefault="00461FF5" w:rsidP="00461FF5">
            <w:pPr>
              <w:rPr>
                <w:lang w:val="en-US"/>
              </w:rPr>
            </w:pPr>
            <w:r>
              <w:rPr>
                <w:lang w:val="en-US"/>
              </w:rPr>
              <w:fldChar w:fldCharType="begin" w:fldLock="1"/>
            </w:r>
            <w:r>
              <w:rPr>
                <w:lang w:val="en-US"/>
              </w:rPr>
              <w:instrText>ADDIN CSL_CITATION {"citationItems":[{"id":"ITEM-1","itemData":{"DOI":"10.1016/B978-0-12-815504-2.00007-4","ISBN":"9780128155042","abstract":"The dairy industry is one of the most advanced food sectors regarding the application of novel technologies to process milk-based products which are important for human health because they are rich in fatty acids, proteins (casein and albumin), lactose, minerals, and vitamins. Due to the increasing consumption of milk products, different types of fermented milk such as yogurt, kefir, koumiss, chal, kurut, airag, whey beverages, ymer, cuajada, shubat, labneh, suusac, kulenaoto, obtaining from buffalo, goat, sheep, camel, yak, or mare milk, are manufactured throughout the world. The majority of these traditional products are produced in The Middle East, South-East Asia, West Asia, Central Asia, Eastern Europe, South American, and Mediterranean countries. Meanwhile, references are made to improve the quality and safety of these products. Also, considering some of the dairy problems for specific groups, some alternative products have also been looked at.","author":[{"dropping-particle":"","family":"Sani","given":"Ali Mohamadi","non-dropping-particle":"","parse-names":false,"suffix":""},{"dropping-particle":"","family":"Rahbar","given":"Mohammad","non-dropping-particle":"","parse-names":false,"suffix":""},{"dropping-particle":"","family":"Sheikhzadeh","given":"Mahya","non-dropping-particle":"","parse-names":false,"suffix":""}],"container-title":"Milk-Based Beverages: Volume 9: The Science of Beverages","id":"ITEM-1","issued":{"date-parts":[["2019"]]},"number-of-pages":"239-272","title":"Traditional beverages in different countries: Milk-based beverages","type":"book"},"uris":["http://www.mendeley.com/documents/?uuid=a7fb97b5-47e7-4d93-b9bd-5a4ee3102d56"]},{"id":"ITEM-2","itemData":{"DOI":"10.5958/0974-360X.2016.00117.7","ISSN":"0974360X","abstract":"The evaluation of herbals and herbal products has been geared up in (16th century). But for many herbs and herbal products scientific and inconsistent results are still lacking. The pharmacognostic, physico- chemical, qualitative, quantitative and biological evaluations are the important parameters for preparing monographs and standardize the individual herb and their products. The evaluation and standardization of several herbal products are reported in many of resources but exploring the Indian herbal tea with scientific data is rarely reported. The tea and herbal tea serves as prevalent and focal point of social gatherings. Herbal tea serves as a therapeutic and nutritional drink. Depending upon the chemical constituents present in the plant material use to prepare herbal tea makes it a medicated drink. The herbal tea can be further modified as per its pharmacological activity such as antidiabetic, antispasmodic, anti obesity, anti stress, anti ulcer, anti ageing, anti oxidants, coolant and many more. Thus, there is need for a detail review of the work done to evaluate physicochemical parameter, qualitative and quantitative screening of phytoconstituents present in several herbal teas available in the Indian market under the several brands.","author":[{"dropping-particle":"","family":"Rabade","given":"Vijaya S.","non-dropping-particle":"","parse-names":false,"suffix":""},{"dropping-particle":"","family":"Gurunani","given":"Shailju G.","non-dropping-particle":"","parse-names":false,"suffix":""},{"dropping-particle":"","family":"Chaple","given":"Dinesh R.","non-dropping-particle":"","parse-names":false,"suffix":""}],"container-title":"Research Journal of Pharmacy and Technology","id":"ITEM-2","issue":"5","issued":{"date-parts":[["2016"]]},"page":"613-616","title":"Appraising herbal tea as a medicated and nutritive drink","type":"article-journal","volume":"9"},"uris":["http://www.mendeley.com/documents/?uuid=35c8dff5-4169-4406-8a88-b1ceace7467d"]}],"mendeley":{"formattedCitation":"(38,39)","plainTextFormattedCitation":"(38,39)","previouslyFormattedCitation":"[38,39]"},"properties":{"noteIndex":0},"schema":"https://github.com/citation-style-language/schema/raw/master/csl-citation.json"}</w:instrText>
            </w:r>
            <w:r>
              <w:rPr>
                <w:lang w:val="en-US"/>
              </w:rPr>
              <w:fldChar w:fldCharType="separate"/>
            </w:r>
            <w:r w:rsidRPr="003F1DFC">
              <w:rPr>
                <w:noProof/>
                <w:lang w:val="en-US"/>
              </w:rPr>
              <w:t>(38,39)</w:t>
            </w:r>
            <w:r>
              <w:rPr>
                <w:lang w:val="en-US"/>
              </w:rPr>
              <w:fldChar w:fldCharType="end"/>
            </w:r>
          </w:p>
          <w:p w14:paraId="425D6270" w14:textId="77777777" w:rsidR="00461FF5" w:rsidRPr="0044565F" w:rsidRDefault="00461FF5" w:rsidP="00461FF5">
            <w:pPr>
              <w:rPr>
                <w:lang w:val="en-US"/>
              </w:rPr>
            </w:pPr>
          </w:p>
        </w:tc>
      </w:tr>
      <w:tr w:rsidR="00461FF5" w:rsidRPr="00BE421A" w14:paraId="5338BDD3" w14:textId="77777777" w:rsidTr="005D6689">
        <w:trPr>
          <w:trHeight w:val="300"/>
        </w:trPr>
        <w:tc>
          <w:tcPr>
            <w:tcW w:w="1242" w:type="dxa"/>
            <w:noWrap/>
            <w:hideMark/>
          </w:tcPr>
          <w:p w14:paraId="046C266D" w14:textId="77777777" w:rsidR="00461FF5" w:rsidRPr="003F671C" w:rsidRDefault="00461FF5" w:rsidP="00461FF5">
            <w:pPr>
              <w:rPr>
                <w:lang w:val="en-US"/>
              </w:rPr>
            </w:pPr>
            <w:r w:rsidRPr="003F671C">
              <w:rPr>
                <w:lang w:val="en-US"/>
              </w:rPr>
              <w:t>Ultra-Processed Foods and Sugar-Sweetened Beverages</w:t>
            </w:r>
          </w:p>
        </w:tc>
        <w:tc>
          <w:tcPr>
            <w:tcW w:w="1418" w:type="dxa"/>
            <w:noWrap/>
            <w:hideMark/>
          </w:tcPr>
          <w:p w14:paraId="440AE576" w14:textId="77777777" w:rsidR="00461FF5" w:rsidRPr="003F671C" w:rsidRDefault="00461FF5" w:rsidP="00461FF5">
            <w:pPr>
              <w:rPr>
                <w:lang w:val="en-US"/>
              </w:rPr>
            </w:pPr>
            <w:r w:rsidRPr="003F671C">
              <w:rPr>
                <w:lang w:val="en-US"/>
              </w:rPr>
              <w:t>Various processed ingredients, high fructose corn syrup, artificial flavors</w:t>
            </w:r>
          </w:p>
        </w:tc>
        <w:tc>
          <w:tcPr>
            <w:tcW w:w="2693" w:type="dxa"/>
            <w:noWrap/>
            <w:hideMark/>
          </w:tcPr>
          <w:p w14:paraId="7111ACBE" w14:textId="77777777" w:rsidR="00461FF5" w:rsidRDefault="00461FF5" w:rsidP="00461FF5">
            <w:pPr>
              <w:rPr>
                <w:lang w:val="en-US"/>
              </w:rPr>
            </w:pPr>
            <w:r w:rsidRPr="003F671C">
              <w:rPr>
                <w:b/>
                <w:bCs/>
                <w:lang w:val="en-US"/>
              </w:rPr>
              <w:t>Snacks</w:t>
            </w:r>
          </w:p>
          <w:p w14:paraId="4E1CDCCC" w14:textId="77777777" w:rsidR="00461FF5" w:rsidRDefault="00461FF5" w:rsidP="00461FF5">
            <w:pPr>
              <w:rPr>
                <w:lang w:val="en-US"/>
              </w:rPr>
            </w:pPr>
            <w:r w:rsidRPr="003F671C">
              <w:rPr>
                <w:lang w:val="en-US"/>
              </w:rPr>
              <w:t>Packaged chips/crisps/i</w:t>
            </w:r>
            <w:r>
              <w:rPr>
                <w:lang w:val="en-US"/>
              </w:rPr>
              <w:t xml:space="preserve">nstant noodles </w:t>
            </w:r>
          </w:p>
          <w:p w14:paraId="444F6DFA" w14:textId="77777777" w:rsidR="00461FF5" w:rsidRDefault="00461FF5" w:rsidP="00461FF5">
            <w:pPr>
              <w:rPr>
                <w:lang w:val="en-US"/>
              </w:rPr>
            </w:pPr>
            <w:r w:rsidRPr="00B47135">
              <w:rPr>
                <w:b/>
                <w:lang w:val="en-US"/>
              </w:rPr>
              <w:t>Soft Drinks</w:t>
            </w:r>
          </w:p>
          <w:p w14:paraId="363AF0EE" w14:textId="77777777" w:rsidR="00461FF5" w:rsidRDefault="00461FF5" w:rsidP="00461FF5">
            <w:pPr>
              <w:rPr>
                <w:lang w:val="en-US"/>
              </w:rPr>
            </w:pPr>
            <w:r w:rsidRPr="00AB791A">
              <w:rPr>
                <w:lang w:val="en-US"/>
              </w:rPr>
              <w:t xml:space="preserve">Cola-based beverages/Lemon-based beverages/Fruit-flavored beverages  </w:t>
            </w:r>
          </w:p>
          <w:p w14:paraId="0E399D86" w14:textId="77777777" w:rsidR="00461FF5" w:rsidRDefault="00461FF5" w:rsidP="00461FF5">
            <w:pPr>
              <w:rPr>
                <w:lang w:val="en-US"/>
              </w:rPr>
            </w:pPr>
            <w:r w:rsidRPr="003F671C">
              <w:rPr>
                <w:b/>
                <w:bCs/>
                <w:lang w:val="en-US"/>
              </w:rPr>
              <w:t>Desserts</w:t>
            </w:r>
          </w:p>
          <w:p w14:paraId="535CE6F5" w14:textId="77777777" w:rsidR="00461FF5" w:rsidRPr="003F671C" w:rsidRDefault="00461FF5" w:rsidP="00461FF5">
            <w:pPr>
              <w:rPr>
                <w:lang w:val="en-US"/>
              </w:rPr>
            </w:pPr>
            <w:r>
              <w:rPr>
                <w:lang w:val="en-US"/>
              </w:rPr>
              <w:t xml:space="preserve">Packaged </w:t>
            </w:r>
            <w:r w:rsidRPr="003F671C">
              <w:rPr>
                <w:lang w:val="en-US"/>
              </w:rPr>
              <w:t>cakes/cookies/pastries</w:t>
            </w:r>
          </w:p>
        </w:tc>
        <w:tc>
          <w:tcPr>
            <w:tcW w:w="2410" w:type="dxa"/>
            <w:noWrap/>
            <w:hideMark/>
          </w:tcPr>
          <w:p w14:paraId="2E153792" w14:textId="77777777" w:rsidR="00461FF5" w:rsidRPr="003F671C" w:rsidRDefault="00461FF5" w:rsidP="00461FF5">
            <w:pPr>
              <w:rPr>
                <w:lang w:val="en-US"/>
              </w:rPr>
            </w:pPr>
            <w:r>
              <w:rPr>
                <w:lang w:val="en-US"/>
              </w:rPr>
              <w:t>High in calories, sugar</w:t>
            </w:r>
            <w:r w:rsidRPr="003F671C">
              <w:rPr>
                <w:lang w:val="en-US"/>
              </w:rPr>
              <w:t xml:space="preserve">, </w:t>
            </w:r>
            <w:r>
              <w:rPr>
                <w:lang w:val="en-US"/>
              </w:rPr>
              <w:t xml:space="preserve">salt, </w:t>
            </w:r>
            <w:r w:rsidRPr="003F671C">
              <w:rPr>
                <w:lang w:val="en-US"/>
              </w:rPr>
              <w:t>unhealthy fats</w:t>
            </w:r>
            <w:r>
              <w:rPr>
                <w:lang w:val="en-US"/>
              </w:rPr>
              <w:t xml:space="preserve"> (saturated, hydrogenated, trans fats)</w:t>
            </w:r>
            <w:r w:rsidRPr="003F671C">
              <w:rPr>
                <w:lang w:val="en-US"/>
              </w:rPr>
              <w:t>, and additives</w:t>
            </w:r>
            <w:r>
              <w:rPr>
                <w:lang w:val="en-US"/>
              </w:rPr>
              <w:t>. Low fiber and antioxidant content.</w:t>
            </w:r>
          </w:p>
        </w:tc>
        <w:tc>
          <w:tcPr>
            <w:tcW w:w="2410" w:type="dxa"/>
            <w:noWrap/>
            <w:hideMark/>
          </w:tcPr>
          <w:p w14:paraId="7F01AB76" w14:textId="77777777" w:rsidR="00461FF5" w:rsidRDefault="00461FF5" w:rsidP="00461FF5">
            <w:pPr>
              <w:rPr>
                <w:b/>
                <w:lang w:val="en-US"/>
              </w:rPr>
            </w:pPr>
            <w:r>
              <w:rPr>
                <w:b/>
                <w:lang w:val="en-US"/>
              </w:rPr>
              <w:t>Strengths</w:t>
            </w:r>
          </w:p>
          <w:p w14:paraId="7E1BBC62" w14:textId="77777777" w:rsidR="00461FF5" w:rsidRPr="00C4341F" w:rsidRDefault="00461FF5" w:rsidP="00461FF5">
            <w:pPr>
              <w:rPr>
                <w:lang w:val="en-US"/>
              </w:rPr>
            </w:pPr>
            <w:r w:rsidRPr="00C4341F">
              <w:rPr>
                <w:lang w:val="en-US"/>
              </w:rPr>
              <w:t>Convenient and widely available</w:t>
            </w:r>
          </w:p>
          <w:p w14:paraId="0916F8CF" w14:textId="77777777" w:rsidR="00461FF5" w:rsidRDefault="00461FF5" w:rsidP="00461FF5">
            <w:pPr>
              <w:rPr>
                <w:b/>
                <w:lang w:val="en-US"/>
              </w:rPr>
            </w:pPr>
            <w:r>
              <w:rPr>
                <w:b/>
                <w:lang w:val="en-US"/>
              </w:rPr>
              <w:t>Weaknesses</w:t>
            </w:r>
          </w:p>
          <w:p w14:paraId="5153E4C1" w14:textId="77777777" w:rsidR="00461FF5" w:rsidRPr="00C4341F" w:rsidRDefault="00461FF5" w:rsidP="00461FF5">
            <w:pPr>
              <w:rPr>
                <w:lang w:val="en-US"/>
              </w:rPr>
            </w:pPr>
            <w:r w:rsidRPr="00C4341F">
              <w:rPr>
                <w:lang w:val="en-US"/>
              </w:rPr>
              <w:t>Contribute to obesity, diabetes, and other health issues.</w:t>
            </w:r>
          </w:p>
        </w:tc>
        <w:tc>
          <w:tcPr>
            <w:tcW w:w="3118" w:type="dxa"/>
            <w:noWrap/>
            <w:hideMark/>
          </w:tcPr>
          <w:p w14:paraId="1A7BABDD" w14:textId="77777777" w:rsidR="00461FF5" w:rsidRPr="00C4341F" w:rsidRDefault="00461FF5" w:rsidP="00461FF5">
            <w:pPr>
              <w:rPr>
                <w:lang w:val="en-US"/>
              </w:rPr>
            </w:pPr>
            <w:r>
              <w:rPr>
                <w:lang w:val="en-US"/>
              </w:rPr>
              <w:t>Encourage natural</w:t>
            </w:r>
            <w:r w:rsidRPr="00C4341F">
              <w:rPr>
                <w:lang w:val="en-US"/>
              </w:rPr>
              <w:t xml:space="preserve"> food alternatives. </w:t>
            </w:r>
            <w:proofErr w:type="gramStart"/>
            <w:r w:rsidRPr="00C4341F">
              <w:rPr>
                <w:lang w:val="en-US"/>
              </w:rPr>
              <w:t>Educate</w:t>
            </w:r>
            <w:proofErr w:type="gramEnd"/>
            <w:r w:rsidRPr="00C4341F">
              <w:rPr>
                <w:lang w:val="en-US"/>
              </w:rPr>
              <w:t xml:space="preserve"> </w:t>
            </w:r>
            <w:proofErr w:type="gramStart"/>
            <w:r w:rsidRPr="00C4341F">
              <w:rPr>
                <w:lang w:val="en-US"/>
              </w:rPr>
              <w:t>on</w:t>
            </w:r>
            <w:proofErr w:type="gramEnd"/>
            <w:r w:rsidRPr="00C4341F">
              <w:rPr>
                <w:lang w:val="en-US"/>
              </w:rPr>
              <w:t xml:space="preserve"> reading labels and recognizing ultra-processed foods.</w:t>
            </w:r>
          </w:p>
        </w:tc>
        <w:tc>
          <w:tcPr>
            <w:tcW w:w="1212" w:type="dxa"/>
            <w:noWrap/>
            <w:hideMark/>
          </w:tcPr>
          <w:p w14:paraId="157CF868" w14:textId="77777777" w:rsidR="00461FF5" w:rsidRDefault="00461FF5" w:rsidP="00461FF5">
            <w:pPr>
              <w:rPr>
                <w:lang w:val="en-US"/>
              </w:rPr>
            </w:pPr>
            <w:r>
              <w:rPr>
                <w:lang w:val="en-US"/>
              </w:rPr>
              <w:fldChar w:fldCharType="begin" w:fldLock="1"/>
            </w:r>
            <w:r>
              <w:rPr>
                <w:lang w:val="en-US"/>
              </w:rPr>
              <w:instrText>ADDIN CSL_CITATION {"citationItems":[{"id":"ITEM-1","itemData":{"author":[{"dropping-particle":"","family":"Parmar","given":"Jasmine","non-dropping-particle":"","parse-names":false,"suffix":""}],"id":"ITEM-1","issued":{"date-parts":[["2014"]]},"title":"Sugar - sweetened beverages and their association with obesity in South Asian children","type":"thesis"},"uris":["http://www.mendeley.com/documents/?uuid=ee568520-e822-4fa3-8d86-8bcdf712ea35"]},{"id":"ITEM-2","itemData":{"DOI":"10.1016/j.gfs.2020.100361","ISSN":"22119124","abstract":"Urban consumption of processed and fast foods is a challenge to nutrition security. Observed differences in urban versus rural consumption are commonly attributed to higher income levels in urban areas. Yet, there is still no clear understanding of why and how urban dwellers consume differently. Using India as a case study, we analyze expenditures on processed foods and consumption of food away from home (FAFH) of urban, metropolitan, and rural populations using OLS regression models. We show that urban households spend more on processed foods and consume more FAFH than rural households. Most of this difference can be attributed to differing socio-economic and demographic factors, such as higher income, or smaller urban household size. However, even after controlling for these factors, we find differences not only between rural and urban areas but also between different urban areas: households in large metropolitan areas consume more than households in smaller non-metropolitan urban areas. These inter-urban variations suggest that the dichotomy of urban versus rural consumption does not adequately capture the full spectrum of food consumption complexities. Our findings indicate that urbanization is affecting how people consume food beyond shaping their socio-economic and demographic status. We also highlight the need to account for the role of urbanization—beyond an urban-rural dichotomy—when addressing the challenges associated with changing food consumption patterns.","author":[{"dropping-particle":"","family":"Bren d'Amour","given":"C.","non-dropping-particle":"","parse-names":false,"suffix":""},{"dropping-particle":"","family":"Pandey","given":"B.","non-dropping-particle":"","parse-names":false,"suffix":""},{"dropping-particle":"","family":"Reba","given":"M.","non-dropping-particle":"","parse-names":false,"suffix":""},{"dropping-particle":"","family":"Ahmad","given":"S.","non-dropping-particle":"","parse-names":false,"suffix":""},{"dropping-particle":"","family":"Creutzig","given":"F.","non-dropping-particle":"","parse-names":false,"suffix":""},{"dropping-particle":"","family":"Seto","given":"K. C.","non-dropping-particle":"","parse-names":false,"suffix":""}],"container-title":"Global Food Security","id":"ITEM-2","issue":"November 2019","issued":{"date-parts":[["2020"]]},"page":"100361","publisher":"Elsevier B.V.","title":"Urbanization, processed foods, and eating out in India","type":"article-journal","volume":"25"},"uris":["http://www.mendeley.com/documents/?uuid=54a012f7-3ea9-427e-ab89-69dffdb9b935"]},{"id":"ITEM-3","itemData":{"author":[{"dropping-particle":"","family":"Kalra","given":"Sanjay","non-dropping-particle":"","parse-names":false,"suffix":""},{"dropping-particle":"","family":"Kalra","given":"Bharti","non-dropping-particle":"","parse-names":false,"suffix":""},{"dropping-particle":"","family":"Kapoor","given":"Leepica","non-dropping-particle":"","parse-names":false,"suffix":""},{"dropping-particle":"","family":"Kapoor","given":"Nitin","non-dropping-particle":"","parse-names":false,"suffix":""}],"container-title":"Journal of Pakistan Medical Association","id":"ITEM-3","issue":"3","issued":{"date-parts":[["2024"]]},"title":"Ultra Processed Foods: A South Asian culinary perspective","type":"article-journal","volume":"74"},"uris":["http://www.mendeley.com/documents/?uuid=c6abcfab-b23a-4049-9f55-d88b4448b014"]}],"mendeley":{"formattedCitation":"(40–42)","plainTextFormattedCitation":"(40–42)","previouslyFormattedCitation":"[40–42]"},"properties":{"noteIndex":0},"schema":"https://github.com/citation-style-language/schema/raw/master/csl-citation.json"}</w:instrText>
            </w:r>
            <w:r>
              <w:rPr>
                <w:lang w:val="en-US"/>
              </w:rPr>
              <w:fldChar w:fldCharType="separate"/>
            </w:r>
            <w:r w:rsidRPr="003F1DFC">
              <w:rPr>
                <w:noProof/>
                <w:lang w:val="en-US"/>
              </w:rPr>
              <w:t>(40–42)</w:t>
            </w:r>
            <w:r>
              <w:rPr>
                <w:lang w:val="en-US"/>
              </w:rPr>
              <w:fldChar w:fldCharType="end"/>
            </w:r>
          </w:p>
          <w:p w14:paraId="76526D51" w14:textId="77777777" w:rsidR="00461FF5" w:rsidRPr="00C4341F" w:rsidRDefault="00461FF5" w:rsidP="00461FF5">
            <w:pPr>
              <w:rPr>
                <w:lang w:val="en-US"/>
              </w:rPr>
            </w:pPr>
          </w:p>
        </w:tc>
      </w:tr>
    </w:tbl>
    <w:p w14:paraId="6604D153" w14:textId="60A473FD" w:rsidR="00461FF5" w:rsidRDefault="00461FF5" w:rsidP="00461FF5">
      <w:pPr>
        <w:rPr>
          <w:b/>
          <w:lang w:val="en-US"/>
        </w:rPr>
      </w:pPr>
      <w:r w:rsidRPr="005D6689">
        <w:rPr>
          <w:b/>
          <w:lang w:val="en-US"/>
        </w:rPr>
        <w:lastRenderedPageBreak/>
        <w:t xml:space="preserve">Summary of South Asian </w:t>
      </w:r>
      <w:r w:rsidR="004920E0">
        <w:rPr>
          <w:b/>
          <w:lang w:val="en-US"/>
        </w:rPr>
        <w:t>non-</w:t>
      </w:r>
      <w:r>
        <w:rPr>
          <w:b/>
          <w:lang w:val="en-US"/>
        </w:rPr>
        <w:t xml:space="preserve">vegetarian </w:t>
      </w:r>
      <w:r w:rsidRPr="005D6689">
        <w:rPr>
          <w:b/>
          <w:lang w:val="en-US"/>
        </w:rPr>
        <w:t>diet typical food and recipe</w:t>
      </w:r>
      <w:r w:rsidR="004920E0">
        <w:rPr>
          <w:b/>
          <w:lang w:val="en-US"/>
        </w:rPr>
        <w:t>s</w:t>
      </w:r>
    </w:p>
    <w:tbl>
      <w:tblPr>
        <w:tblStyle w:val="Grigliatabella"/>
        <w:tblpPr w:leftFromText="141" w:rightFromText="141" w:vertAnchor="page" w:horzAnchor="margin" w:tblpY="2474"/>
        <w:tblW w:w="0" w:type="auto"/>
        <w:tblLayout w:type="fixed"/>
        <w:tblLook w:val="04A0" w:firstRow="1" w:lastRow="0" w:firstColumn="1" w:lastColumn="0" w:noHBand="0" w:noVBand="1"/>
      </w:tblPr>
      <w:tblGrid>
        <w:gridCol w:w="1242"/>
        <w:gridCol w:w="1418"/>
        <w:gridCol w:w="2693"/>
        <w:gridCol w:w="2410"/>
        <w:gridCol w:w="2410"/>
        <w:gridCol w:w="3118"/>
        <w:gridCol w:w="1212"/>
      </w:tblGrid>
      <w:tr w:rsidR="004920E0" w:rsidRPr="00BE421A" w14:paraId="1E20EF5E" w14:textId="77777777" w:rsidTr="00C2511F">
        <w:trPr>
          <w:trHeight w:val="300"/>
        </w:trPr>
        <w:tc>
          <w:tcPr>
            <w:tcW w:w="1242" w:type="dxa"/>
            <w:noWrap/>
            <w:vAlign w:val="center"/>
            <w:hideMark/>
          </w:tcPr>
          <w:p w14:paraId="6DD1BDBA" w14:textId="77777777" w:rsidR="004920E0" w:rsidRPr="00BE421A" w:rsidRDefault="004920E0" w:rsidP="00C2511F">
            <w:pPr>
              <w:jc w:val="center"/>
              <w:rPr>
                <w:lang w:val="en-US"/>
              </w:rPr>
            </w:pPr>
            <w:r w:rsidRPr="00BE421A">
              <w:rPr>
                <w:lang w:val="en-US"/>
              </w:rPr>
              <w:t>Food Group</w:t>
            </w:r>
          </w:p>
        </w:tc>
        <w:tc>
          <w:tcPr>
            <w:tcW w:w="1418" w:type="dxa"/>
            <w:noWrap/>
            <w:vAlign w:val="center"/>
            <w:hideMark/>
          </w:tcPr>
          <w:p w14:paraId="22687C1D" w14:textId="77777777" w:rsidR="004920E0" w:rsidRPr="00BE421A" w:rsidRDefault="004920E0" w:rsidP="00C2511F">
            <w:pPr>
              <w:jc w:val="center"/>
              <w:rPr>
                <w:lang w:val="en-US"/>
              </w:rPr>
            </w:pPr>
            <w:r w:rsidRPr="00BE421A">
              <w:rPr>
                <w:lang w:val="en-US"/>
              </w:rPr>
              <w:t>Raw Ingredients</w:t>
            </w:r>
          </w:p>
        </w:tc>
        <w:tc>
          <w:tcPr>
            <w:tcW w:w="2693" w:type="dxa"/>
            <w:noWrap/>
            <w:vAlign w:val="center"/>
            <w:hideMark/>
          </w:tcPr>
          <w:p w14:paraId="1D6E1B9C" w14:textId="77777777" w:rsidR="004920E0" w:rsidRPr="00BE421A" w:rsidRDefault="004920E0" w:rsidP="00C2511F">
            <w:pPr>
              <w:jc w:val="center"/>
              <w:rPr>
                <w:lang w:val="en-US"/>
              </w:rPr>
            </w:pPr>
            <w:r w:rsidRPr="00BE421A">
              <w:rPr>
                <w:lang w:val="en-US"/>
              </w:rPr>
              <w:t>Main Recipes</w:t>
            </w:r>
          </w:p>
        </w:tc>
        <w:tc>
          <w:tcPr>
            <w:tcW w:w="2410" w:type="dxa"/>
            <w:noWrap/>
            <w:vAlign w:val="center"/>
            <w:hideMark/>
          </w:tcPr>
          <w:p w14:paraId="2425F68E" w14:textId="77777777" w:rsidR="004920E0" w:rsidRPr="00BE421A" w:rsidRDefault="004920E0" w:rsidP="00C2511F">
            <w:pPr>
              <w:jc w:val="center"/>
              <w:rPr>
                <w:lang w:val="en-US"/>
              </w:rPr>
            </w:pPr>
            <w:r w:rsidRPr="00BE421A">
              <w:rPr>
                <w:lang w:val="en-US"/>
              </w:rPr>
              <w:t xml:space="preserve">Raw </w:t>
            </w:r>
            <w:r w:rsidRPr="007036DF">
              <w:rPr>
                <w:lang w:val="en-US"/>
              </w:rPr>
              <w:t>Properties</w:t>
            </w:r>
          </w:p>
        </w:tc>
        <w:tc>
          <w:tcPr>
            <w:tcW w:w="2410" w:type="dxa"/>
            <w:noWrap/>
            <w:vAlign w:val="center"/>
            <w:hideMark/>
          </w:tcPr>
          <w:p w14:paraId="5F7078FB" w14:textId="77777777" w:rsidR="004920E0" w:rsidRPr="00BE421A" w:rsidRDefault="004920E0" w:rsidP="00C2511F">
            <w:pPr>
              <w:jc w:val="center"/>
              <w:rPr>
                <w:lang w:val="en-US"/>
              </w:rPr>
            </w:pPr>
            <w:r w:rsidRPr="00BE421A">
              <w:rPr>
                <w:lang w:val="en-US"/>
              </w:rPr>
              <w:t>Strengths and Weaknesses</w:t>
            </w:r>
          </w:p>
        </w:tc>
        <w:tc>
          <w:tcPr>
            <w:tcW w:w="3118" w:type="dxa"/>
            <w:noWrap/>
            <w:vAlign w:val="center"/>
            <w:hideMark/>
          </w:tcPr>
          <w:p w14:paraId="78DE1563" w14:textId="77777777" w:rsidR="004920E0" w:rsidRPr="00BE421A" w:rsidRDefault="004920E0" w:rsidP="00C2511F">
            <w:pPr>
              <w:jc w:val="center"/>
              <w:rPr>
                <w:lang w:val="en-US"/>
              </w:rPr>
            </w:pPr>
            <w:r w:rsidRPr="00BE421A">
              <w:rPr>
                <w:lang w:val="en-US"/>
              </w:rPr>
              <w:t>Possible Improvements</w:t>
            </w:r>
          </w:p>
        </w:tc>
        <w:tc>
          <w:tcPr>
            <w:tcW w:w="1212" w:type="dxa"/>
            <w:noWrap/>
            <w:vAlign w:val="center"/>
            <w:hideMark/>
          </w:tcPr>
          <w:p w14:paraId="7AE77FDB" w14:textId="77777777" w:rsidR="004920E0" w:rsidRPr="00BE421A" w:rsidRDefault="004920E0" w:rsidP="00C2511F">
            <w:pPr>
              <w:jc w:val="center"/>
              <w:rPr>
                <w:lang w:val="en-US"/>
              </w:rPr>
            </w:pPr>
            <w:r w:rsidRPr="00BE421A">
              <w:rPr>
                <w:lang w:val="en-US"/>
              </w:rPr>
              <w:t>References</w:t>
            </w:r>
          </w:p>
        </w:tc>
      </w:tr>
      <w:tr w:rsidR="004920E0" w:rsidRPr="00BE421A" w14:paraId="5291FF93" w14:textId="77777777" w:rsidTr="00C2511F">
        <w:trPr>
          <w:trHeight w:val="300"/>
        </w:trPr>
        <w:tc>
          <w:tcPr>
            <w:tcW w:w="1242" w:type="dxa"/>
            <w:noWrap/>
            <w:hideMark/>
          </w:tcPr>
          <w:p w14:paraId="708BB7E5" w14:textId="77777777" w:rsidR="004920E0" w:rsidRPr="00BE421A" w:rsidRDefault="004920E0" w:rsidP="00C2511F">
            <w:pPr>
              <w:rPr>
                <w:lang w:val="en-US"/>
              </w:rPr>
            </w:pPr>
            <w:r w:rsidRPr="00BE421A">
              <w:rPr>
                <w:lang w:val="en-US"/>
              </w:rPr>
              <w:t xml:space="preserve">Rice             </w:t>
            </w:r>
          </w:p>
        </w:tc>
        <w:tc>
          <w:tcPr>
            <w:tcW w:w="1418" w:type="dxa"/>
            <w:noWrap/>
            <w:hideMark/>
          </w:tcPr>
          <w:p w14:paraId="3B1AC8B9" w14:textId="77777777" w:rsidR="004920E0" w:rsidRPr="00BE421A" w:rsidRDefault="004920E0" w:rsidP="00C2511F">
            <w:pPr>
              <w:rPr>
                <w:lang w:val="en-US"/>
              </w:rPr>
            </w:pPr>
            <w:r w:rsidRPr="00BE421A">
              <w:rPr>
                <w:lang w:val="en-US"/>
              </w:rPr>
              <w:t xml:space="preserve">Basmati Rice, Jasmine Rice, Brown Rice, Red Rice, Black Rice                                                                     </w:t>
            </w:r>
          </w:p>
        </w:tc>
        <w:tc>
          <w:tcPr>
            <w:tcW w:w="2693" w:type="dxa"/>
            <w:noWrap/>
            <w:hideMark/>
          </w:tcPr>
          <w:p w14:paraId="0D9336DA" w14:textId="77777777" w:rsidR="004920E0" w:rsidRPr="00BE421A" w:rsidRDefault="004920E0" w:rsidP="00C2511F">
            <w:pPr>
              <w:rPr>
                <w:b/>
                <w:lang w:val="en-US"/>
              </w:rPr>
            </w:pPr>
            <w:r w:rsidRPr="00BE421A">
              <w:rPr>
                <w:b/>
                <w:lang w:val="en-US"/>
              </w:rPr>
              <w:t>Fermented Rice</w:t>
            </w:r>
          </w:p>
          <w:p w14:paraId="63AC1446" w14:textId="77777777" w:rsidR="004920E0" w:rsidRPr="00BE421A" w:rsidRDefault="004920E0" w:rsidP="00C2511F">
            <w:pPr>
              <w:rPr>
                <w:lang w:val="en-US"/>
              </w:rPr>
            </w:pPr>
            <w:r w:rsidRPr="00BE421A">
              <w:rPr>
                <w:lang w:val="en-US"/>
              </w:rPr>
              <w:t>Dosa/Panta Bhat/</w:t>
            </w:r>
            <w:proofErr w:type="spellStart"/>
            <w:r w:rsidRPr="00BE421A">
              <w:rPr>
                <w:lang w:val="en-US"/>
              </w:rPr>
              <w:t>Idli</w:t>
            </w:r>
            <w:proofErr w:type="spellEnd"/>
            <w:r w:rsidRPr="00BE421A">
              <w:rPr>
                <w:lang w:val="en-US"/>
              </w:rPr>
              <w:t>/Dhokla/</w:t>
            </w:r>
            <w:proofErr w:type="spellStart"/>
            <w:r w:rsidRPr="00BE421A">
              <w:rPr>
                <w:lang w:val="en-US"/>
              </w:rPr>
              <w:t>Uttapam</w:t>
            </w:r>
            <w:proofErr w:type="spellEnd"/>
            <w:r w:rsidRPr="00BE421A">
              <w:rPr>
                <w:lang w:val="en-US"/>
              </w:rPr>
              <w:t>/Appam/</w:t>
            </w:r>
            <w:proofErr w:type="spellStart"/>
            <w:r w:rsidRPr="00BE421A">
              <w:rPr>
                <w:lang w:val="en-US"/>
              </w:rPr>
              <w:t>Paniyaram</w:t>
            </w:r>
            <w:proofErr w:type="spellEnd"/>
            <w:r w:rsidRPr="00BE421A">
              <w:rPr>
                <w:lang w:val="en-US"/>
              </w:rPr>
              <w:t>/Bubur Cha Cha/Apong</w:t>
            </w:r>
          </w:p>
          <w:p w14:paraId="5B929B6B" w14:textId="77777777" w:rsidR="004920E0" w:rsidRPr="00BE421A" w:rsidRDefault="004920E0" w:rsidP="00C2511F">
            <w:pPr>
              <w:rPr>
                <w:lang w:val="en-US"/>
              </w:rPr>
            </w:pPr>
            <w:r w:rsidRPr="00BE421A">
              <w:rPr>
                <w:b/>
                <w:lang w:val="en-US"/>
              </w:rPr>
              <w:t>Flavored Rice</w:t>
            </w:r>
          </w:p>
          <w:p w14:paraId="2261377B" w14:textId="77777777" w:rsidR="004920E0" w:rsidRPr="00BE421A" w:rsidRDefault="004920E0" w:rsidP="00C2511F">
            <w:pPr>
              <w:rPr>
                <w:lang w:val="en-US"/>
              </w:rPr>
            </w:pPr>
            <w:r w:rsidRPr="00BE421A">
              <w:rPr>
                <w:lang w:val="en-US"/>
              </w:rPr>
              <w:t>Biryani/Nasi Lemak/Nasi Goreng/Pulao/Tahiri/</w:t>
            </w:r>
            <w:proofErr w:type="spellStart"/>
            <w:r w:rsidRPr="00BE421A">
              <w:rPr>
                <w:lang w:val="en-US"/>
              </w:rPr>
              <w:t>Lamprais</w:t>
            </w:r>
            <w:proofErr w:type="spellEnd"/>
            <w:r w:rsidRPr="00BE421A">
              <w:rPr>
                <w:lang w:val="en-US"/>
              </w:rPr>
              <w:t>/</w:t>
            </w:r>
            <w:proofErr w:type="spellStart"/>
            <w:r w:rsidRPr="00BE421A">
              <w:rPr>
                <w:lang w:val="en-US"/>
              </w:rPr>
              <w:t>Kiribath</w:t>
            </w:r>
            <w:proofErr w:type="spellEnd"/>
            <w:r w:rsidRPr="00BE421A">
              <w:rPr>
                <w:lang w:val="en-US"/>
              </w:rPr>
              <w:t>/Lemon Rice/Tamarind Rice, Tehari/Zafrani Pulao</w:t>
            </w:r>
          </w:p>
          <w:p w14:paraId="069A3AD6" w14:textId="77777777" w:rsidR="004920E0" w:rsidRPr="00180DB7" w:rsidRDefault="004920E0" w:rsidP="00C2511F">
            <w:pPr>
              <w:rPr>
                <w:b/>
                <w:lang w:val="en-US"/>
              </w:rPr>
            </w:pPr>
            <w:r w:rsidRPr="00180DB7">
              <w:rPr>
                <w:b/>
                <w:lang w:val="en-US"/>
              </w:rPr>
              <w:t>Flatbreads</w:t>
            </w:r>
          </w:p>
          <w:p w14:paraId="65CFCC5A" w14:textId="77777777" w:rsidR="004920E0" w:rsidRPr="00180DB7" w:rsidRDefault="004920E0" w:rsidP="00C2511F">
            <w:pPr>
              <w:rPr>
                <w:lang w:val="en-US"/>
              </w:rPr>
            </w:pPr>
            <w:r w:rsidRPr="00180DB7">
              <w:rPr>
                <w:lang w:val="en-US"/>
              </w:rPr>
              <w:t xml:space="preserve">Akki roti  </w:t>
            </w:r>
          </w:p>
          <w:p w14:paraId="6FDF83C4" w14:textId="77777777" w:rsidR="004920E0" w:rsidRPr="00180DB7" w:rsidRDefault="004920E0" w:rsidP="00C2511F">
            <w:pPr>
              <w:rPr>
                <w:lang w:val="en-US"/>
              </w:rPr>
            </w:pPr>
            <w:r w:rsidRPr="00180DB7">
              <w:rPr>
                <w:b/>
                <w:lang w:val="en-US"/>
              </w:rPr>
              <w:t>Rice Soups</w:t>
            </w:r>
          </w:p>
          <w:p w14:paraId="6CCEE5B2" w14:textId="77777777" w:rsidR="004920E0" w:rsidRDefault="004920E0" w:rsidP="00C2511F">
            <w:pPr>
              <w:rPr>
                <w:lang w:val="en-US"/>
              </w:rPr>
            </w:pPr>
            <w:r w:rsidRPr="00960479">
              <w:rPr>
                <w:lang w:val="en-US"/>
              </w:rPr>
              <w:t xml:space="preserve">Khichuri/Khichdi, Borhani/Congee  </w:t>
            </w:r>
          </w:p>
          <w:p w14:paraId="584EC24B" w14:textId="77777777" w:rsidR="004920E0" w:rsidRPr="00960479" w:rsidRDefault="004920E0" w:rsidP="00C2511F">
            <w:pPr>
              <w:rPr>
                <w:lang w:val="en-US"/>
              </w:rPr>
            </w:pPr>
            <w:r w:rsidRPr="00960479">
              <w:rPr>
                <w:b/>
                <w:lang w:val="en-US"/>
              </w:rPr>
              <w:t>Side Dishes</w:t>
            </w:r>
          </w:p>
          <w:p w14:paraId="60808EFC" w14:textId="77777777" w:rsidR="004920E0" w:rsidRPr="009E27DD" w:rsidRDefault="004920E0" w:rsidP="00C2511F">
            <w:pPr>
              <w:rPr>
                <w:lang w:val="en-US"/>
              </w:rPr>
            </w:pPr>
            <w:r w:rsidRPr="008A2655">
              <w:rPr>
                <w:lang w:val="en-US"/>
              </w:rPr>
              <w:t>Sambhar Rice/Curd Rice/Coconut Rice/Hoppers/Ap</w:t>
            </w:r>
            <w:r w:rsidRPr="009E27DD">
              <w:rPr>
                <w:lang w:val="en-US"/>
              </w:rPr>
              <w:t xml:space="preserve">pam, </w:t>
            </w:r>
            <w:proofErr w:type="spellStart"/>
            <w:r w:rsidRPr="009E27DD">
              <w:rPr>
                <w:lang w:val="en-US"/>
              </w:rPr>
              <w:t>Pittu</w:t>
            </w:r>
            <w:proofErr w:type="spellEnd"/>
            <w:r w:rsidRPr="009E27DD">
              <w:rPr>
                <w:lang w:val="en-US"/>
              </w:rPr>
              <w:t>/</w:t>
            </w:r>
            <w:proofErr w:type="spellStart"/>
            <w:r w:rsidRPr="009E27DD">
              <w:rPr>
                <w:lang w:val="en-US"/>
              </w:rPr>
              <w:t>Puttu</w:t>
            </w:r>
            <w:proofErr w:type="spellEnd"/>
          </w:p>
          <w:p w14:paraId="3EFA4E49" w14:textId="77777777" w:rsidR="004920E0" w:rsidRPr="00C62D96" w:rsidRDefault="004920E0" w:rsidP="00C2511F">
            <w:pPr>
              <w:rPr>
                <w:lang w:val="en-US"/>
              </w:rPr>
            </w:pPr>
            <w:r w:rsidRPr="00C62D96">
              <w:rPr>
                <w:b/>
                <w:lang w:val="en-US"/>
              </w:rPr>
              <w:t>Fried Rice</w:t>
            </w:r>
          </w:p>
          <w:p w14:paraId="239A2036" w14:textId="77777777" w:rsidR="004920E0" w:rsidRPr="00C62D96" w:rsidRDefault="004920E0" w:rsidP="00C2511F">
            <w:pPr>
              <w:rPr>
                <w:lang w:val="en-US"/>
              </w:rPr>
            </w:pPr>
            <w:r w:rsidRPr="00C62D96">
              <w:rPr>
                <w:lang w:val="en-US"/>
              </w:rPr>
              <w:t xml:space="preserve">Sel Roti  </w:t>
            </w:r>
          </w:p>
          <w:p w14:paraId="6AD27B5A" w14:textId="77777777" w:rsidR="004920E0" w:rsidRPr="009E27DD" w:rsidRDefault="004920E0" w:rsidP="00C2511F">
            <w:pPr>
              <w:rPr>
                <w:b/>
                <w:lang w:val="en-US"/>
              </w:rPr>
            </w:pPr>
            <w:r w:rsidRPr="009E27DD">
              <w:rPr>
                <w:b/>
                <w:lang w:val="en-US"/>
              </w:rPr>
              <w:t>Sweet Rice</w:t>
            </w:r>
          </w:p>
          <w:p w14:paraId="27D30D54" w14:textId="77777777" w:rsidR="004920E0" w:rsidRPr="009E27DD" w:rsidRDefault="004920E0" w:rsidP="00C2511F">
            <w:pPr>
              <w:rPr>
                <w:lang w:val="en-US"/>
              </w:rPr>
            </w:pPr>
            <w:proofErr w:type="spellStart"/>
            <w:r w:rsidRPr="009E27DD">
              <w:rPr>
                <w:lang w:val="en-US"/>
              </w:rPr>
              <w:t>Ricepudding</w:t>
            </w:r>
            <w:proofErr w:type="spellEnd"/>
            <w:r w:rsidRPr="009E27DD">
              <w:rPr>
                <w:lang w:val="en-US"/>
              </w:rPr>
              <w:t>/Kheer/Zarda/</w:t>
            </w:r>
            <w:proofErr w:type="spellStart"/>
            <w:r w:rsidRPr="009E27DD">
              <w:rPr>
                <w:lang w:val="en-US"/>
              </w:rPr>
              <w:t>Lamprais</w:t>
            </w:r>
            <w:proofErr w:type="spellEnd"/>
            <w:r w:rsidRPr="009E27DD">
              <w:rPr>
                <w:lang w:val="en-US"/>
              </w:rPr>
              <w:t>/</w:t>
            </w:r>
            <w:proofErr w:type="spellStart"/>
            <w:r w:rsidRPr="009E27DD">
              <w:rPr>
                <w:lang w:val="en-US"/>
              </w:rPr>
              <w:t>Kiribath</w:t>
            </w:r>
            <w:proofErr w:type="spellEnd"/>
            <w:r w:rsidRPr="009E27DD">
              <w:rPr>
                <w:lang w:val="en-US"/>
              </w:rPr>
              <w:t>/Yomari</w:t>
            </w:r>
          </w:p>
          <w:p w14:paraId="66B31D10" w14:textId="77777777" w:rsidR="004920E0" w:rsidRPr="00BE421A" w:rsidRDefault="004920E0" w:rsidP="00C2511F">
            <w:pPr>
              <w:rPr>
                <w:b/>
                <w:lang w:val="en-US"/>
              </w:rPr>
            </w:pPr>
            <w:r w:rsidRPr="00BE421A">
              <w:rPr>
                <w:b/>
                <w:lang w:val="en-US"/>
              </w:rPr>
              <w:t>Puffed Rice</w:t>
            </w:r>
          </w:p>
          <w:p w14:paraId="006EEEF2" w14:textId="77777777" w:rsidR="004920E0" w:rsidRPr="00BE421A" w:rsidRDefault="004920E0" w:rsidP="00C2511F">
            <w:pPr>
              <w:rPr>
                <w:lang w:val="en-US"/>
              </w:rPr>
            </w:pPr>
            <w:r w:rsidRPr="00BE421A">
              <w:rPr>
                <w:lang w:val="en-US"/>
              </w:rPr>
              <w:t xml:space="preserve">Bhel Puri, </w:t>
            </w:r>
            <w:proofErr w:type="spellStart"/>
            <w:r w:rsidRPr="00BE421A">
              <w:rPr>
                <w:lang w:val="en-US"/>
              </w:rPr>
              <w:t>Jhalmuri</w:t>
            </w:r>
            <w:proofErr w:type="spellEnd"/>
          </w:p>
          <w:p w14:paraId="3AD15E41" w14:textId="77777777" w:rsidR="004920E0" w:rsidRPr="00BE421A" w:rsidRDefault="004920E0" w:rsidP="00C2511F">
            <w:pPr>
              <w:rPr>
                <w:lang w:val="en-US"/>
              </w:rPr>
            </w:pPr>
            <w:r w:rsidRPr="00BE421A">
              <w:rPr>
                <w:b/>
                <w:lang w:val="en-US"/>
              </w:rPr>
              <w:t>Rice Cakes</w:t>
            </w:r>
          </w:p>
          <w:p w14:paraId="0D19C121" w14:textId="77777777" w:rsidR="004920E0" w:rsidRPr="00BE421A" w:rsidRDefault="004920E0" w:rsidP="00C2511F">
            <w:pPr>
              <w:rPr>
                <w:lang w:val="en-US"/>
              </w:rPr>
            </w:pPr>
            <w:proofErr w:type="spellStart"/>
            <w:r w:rsidRPr="00BE421A">
              <w:rPr>
                <w:lang w:val="en-US"/>
              </w:rPr>
              <w:t>Pitha</w:t>
            </w:r>
            <w:proofErr w:type="spellEnd"/>
          </w:p>
        </w:tc>
        <w:tc>
          <w:tcPr>
            <w:tcW w:w="2410" w:type="dxa"/>
            <w:noWrap/>
            <w:hideMark/>
          </w:tcPr>
          <w:p w14:paraId="3012C1F1" w14:textId="77777777" w:rsidR="004920E0" w:rsidRPr="00BE421A" w:rsidRDefault="004920E0" w:rsidP="00C2511F">
            <w:pPr>
              <w:rPr>
                <w:lang w:val="en-US"/>
              </w:rPr>
            </w:pPr>
            <w:r w:rsidRPr="00AB791A">
              <w:rPr>
                <w:lang w:val="en-US"/>
              </w:rPr>
              <w:t>High in carbohydrates, low in fat, moderate in protein. Rich in B vitamins (B1, B3, B9). Contains iron, manganese</w:t>
            </w:r>
            <w:proofErr w:type="gramStart"/>
            <w:r w:rsidRPr="00AB791A">
              <w:rPr>
                <w:lang w:val="en-US"/>
              </w:rPr>
              <w:t>, selenium</w:t>
            </w:r>
            <w:proofErr w:type="gramEnd"/>
            <w:r w:rsidRPr="00AB791A">
              <w:rPr>
                <w:lang w:val="en-US"/>
              </w:rPr>
              <w:t xml:space="preserve">. Fiber content varies with processing; whole rice retains more fiber and micronutrients than white rice. </w:t>
            </w:r>
            <w:r w:rsidRPr="00BE421A">
              <w:rPr>
                <w:lang w:val="en-US"/>
              </w:rPr>
              <w:t xml:space="preserve">Whole </w:t>
            </w:r>
            <w:proofErr w:type="spellStart"/>
            <w:r w:rsidRPr="00BE421A">
              <w:rPr>
                <w:lang w:val="en-US"/>
              </w:rPr>
              <w:t>ricehashigherantioxidantvalue</w:t>
            </w:r>
            <w:proofErr w:type="spellEnd"/>
            <w:r w:rsidRPr="00BE421A">
              <w:rPr>
                <w:lang w:val="en-US"/>
              </w:rPr>
              <w:t xml:space="preserve">. </w:t>
            </w:r>
          </w:p>
        </w:tc>
        <w:tc>
          <w:tcPr>
            <w:tcW w:w="2410" w:type="dxa"/>
            <w:noWrap/>
            <w:hideMark/>
          </w:tcPr>
          <w:p w14:paraId="5AA701CE" w14:textId="77777777" w:rsidR="004920E0" w:rsidRPr="00C62D96" w:rsidRDefault="004920E0" w:rsidP="00C2511F">
            <w:pPr>
              <w:rPr>
                <w:b/>
                <w:lang w:val="en-US"/>
              </w:rPr>
            </w:pPr>
            <w:r w:rsidRPr="00C62D96">
              <w:rPr>
                <w:b/>
                <w:lang w:val="en-US"/>
              </w:rPr>
              <w:t>Strengths</w:t>
            </w:r>
          </w:p>
          <w:p w14:paraId="53FD3212" w14:textId="77777777" w:rsidR="004920E0" w:rsidRDefault="004920E0" w:rsidP="00C2511F">
            <w:pPr>
              <w:rPr>
                <w:lang w:val="en-US"/>
              </w:rPr>
            </w:pPr>
            <w:r w:rsidRPr="00AB791A">
              <w:rPr>
                <w:lang w:val="en-US"/>
              </w:rPr>
              <w:t>Versatile and staple in South Asian diets. Provides energy and sustenance. Fermented rice</w:t>
            </w:r>
            <w:r>
              <w:rPr>
                <w:lang w:val="en-US"/>
              </w:rPr>
              <w:t xml:space="preserve"> offers probiotics. </w:t>
            </w:r>
            <w:r w:rsidRPr="00C62D96">
              <w:rPr>
                <w:b/>
                <w:lang w:val="en-US"/>
              </w:rPr>
              <w:t>Weaknesses</w:t>
            </w:r>
          </w:p>
          <w:p w14:paraId="3376CE82" w14:textId="77777777" w:rsidR="004920E0" w:rsidRPr="00AB791A" w:rsidRDefault="004920E0" w:rsidP="00C2511F">
            <w:pPr>
              <w:rPr>
                <w:lang w:val="en-US"/>
              </w:rPr>
            </w:pPr>
            <w:r w:rsidRPr="00AB791A">
              <w:rPr>
                <w:lang w:val="en-US"/>
              </w:rPr>
              <w:t xml:space="preserve">Refined rice has high glycemic index and low fiber. Often consumed with minimal vegetables or proteins. High oil and sugar content in some recipes.                                                                                                        </w:t>
            </w:r>
          </w:p>
        </w:tc>
        <w:tc>
          <w:tcPr>
            <w:tcW w:w="3118" w:type="dxa"/>
            <w:noWrap/>
            <w:hideMark/>
          </w:tcPr>
          <w:p w14:paraId="6FDD0F44" w14:textId="77777777" w:rsidR="004920E0" w:rsidRPr="004447E6" w:rsidRDefault="004920E0" w:rsidP="00C2511F">
            <w:pPr>
              <w:rPr>
                <w:lang w:val="en-US"/>
              </w:rPr>
            </w:pPr>
            <w:r w:rsidRPr="00AB791A">
              <w:rPr>
                <w:lang w:val="en-US"/>
              </w:rPr>
              <w:t xml:space="preserve">Increase consumption of whole grains like brown, red, and black rice. Enrich meals with vegetables and legumes. Reduce added </w:t>
            </w:r>
            <w:proofErr w:type="gramStart"/>
            <w:r w:rsidRPr="00AB791A">
              <w:rPr>
                <w:lang w:val="en-US"/>
              </w:rPr>
              <w:t>oils</w:t>
            </w:r>
            <w:proofErr w:type="gramEnd"/>
            <w:r w:rsidRPr="00AB791A">
              <w:rPr>
                <w:lang w:val="en-US"/>
              </w:rPr>
              <w:t xml:space="preserve"> and </w:t>
            </w:r>
            <w:proofErr w:type="gramStart"/>
            <w:r w:rsidRPr="00AB791A">
              <w:rPr>
                <w:lang w:val="en-US"/>
              </w:rPr>
              <w:t>sugars</w:t>
            </w:r>
            <w:proofErr w:type="gramEnd"/>
            <w:r w:rsidRPr="00AB791A">
              <w:rPr>
                <w:lang w:val="en-US"/>
              </w:rPr>
              <w:t xml:space="preserve">. </w:t>
            </w:r>
          </w:p>
        </w:tc>
        <w:tc>
          <w:tcPr>
            <w:tcW w:w="1212" w:type="dxa"/>
            <w:noWrap/>
            <w:hideMark/>
          </w:tcPr>
          <w:p w14:paraId="0E9F8CD5" w14:textId="77777777" w:rsidR="004920E0" w:rsidRPr="004920E0" w:rsidRDefault="004920E0" w:rsidP="00C2511F">
            <w:pPr>
              <w:rPr>
                <w:lang w:val="en-US"/>
              </w:rPr>
            </w:pPr>
            <w:r>
              <w:fldChar w:fldCharType="begin" w:fldLock="1"/>
            </w:r>
            <w:r>
              <w:instrText>ADDIN CSL_CITATION {"citationItems":[{"id":"ITEM-1","itemData":{"DOI":"10.1080/07315724.2013.767672","ISSN":"15411087","PMID":"24015699","abstract":"Objectives: To study consumer acceptance of unmilled brown and undermilled rice among urban south Indians. Methods: Overweight and normal weight adults living in slum and nonslum residences in Chennai participated (n = 82). Bapatla (BPT) and Uma (red pigmented) rice varieties were chosen. These rice varieties were dehusked (unmilled, 0% polish) and further milled to 2.3% and 4.4% polishing (undermilled). Thus, 9 rice samples in both raw and parboiled forms were provided for consumer tasting over a period of 3 days. A 7-point hedonic scale was used to rate consumer preferences. A validated questionnaire was used to collect demographic, anthropometric, medical history, physical activity, dietary intake data, and willingness of the consumers to switch over to brown rice. Results: Consumers reported that the color, appearance, texture, taste, and overall quality of the 4.4% polished rice was strongly preferred in both varieties and forms. Ratings for 0% polished (brown rice) were substantially lower than those of 2.3% polished rice, which were intermediate in ratings between 0% and 4.4% polishing. However, most of the consumers (93%) expressed a willingness to substitute brown or 2.3% polished rice, if affordable, after the taste tests and education on nutritional and health benefits of whole grains. Conclusion: Though most consumers preferred polished white rice, education regarding health benefits may help this population switch to brown or undermilled rice. Cooking quality and appearance of the grains were perceived as the most important factors to consider when purchasing rice among Chennai urban adults. © 2013 Taylor &amp; Francis Group, LLC.","author":[{"dropping-particle":"","family":"Sudha","given":"Vasudevan","non-dropping-particle":"","parse-names":false,"suffix":""},{"dropping-particle":"","family":"Spiegelman","given":"Donna","non-dropping-particle":"","parse-names":false,"suffix":""},{"dropping-particle":"","family":"Hong","given":"Biling","non-dropping-particle":"","parse-names":false,"suffix":""},{"dropping-particle":"","family":"Malik","given":"Vasanti","non-dropping-particle":"","parse-names":false,"suffix":""},{"dropping-particle":"","family":"Jones","given":"Clara","non-dropping-particle":"","parse-names":false,"suffix":""},{"dropping-particle":"","family":"Wedick","given":"Nicole M.","non-dropping-particle":"","parse-names":false,"suffix":""},{"dropping-particle":"","family":"Hu","given":"Frank B.","non-dropping-particle":"","parse-names":false,"suffix":""},{"dropping-particle":"","family":"Willett","given":"Walter","non-dropping-particle":"","parse-names":false,"suffix":""},{"dropping-particle":"","family":"Bai","given":"Mookambika Ramya","non-dropping-particle":"","parse-names":false,"suffix":""},{"dropping-particle":"","family":"Ponnalagu","given":"Muthu Mariyammal","non-dropping-particle":"","parse-names":false,"suffix":""},{"dropping-particle":"","family":"Arumugam","given":"Kokila","non-dropping-particle":"","parse-names":false,"suffix":""},{"dropping-particle":"","family":"Mohan","given":"Viswanathan","non-dropping-particle":"","parse-names":false,"suffix":""}],"container-title":"Journal of the American College of Nutrition","id":"ITEM-1","issue":"1","issued":{"date-parts":[["2013"]]},"page":"50-57","title":"Consumer Acceptance and Preference Study (CAPS) on Brown and Undermilled Indian Rice Varieties in Chennai, India","type":"article-journal","volume":"32"},"uris":["http://www.mendeley.com/documents/?uuid=f35889eb-a06c-42b4-9f2a-7a6ad489f72f"]},{"id":"ITEM-2","itemData":{"DOI":"10.1007/s42976-021-00214-5","ISBN":"4297602100214","ISSN":"01333720","abstract":"Abstract: Rice–wheat cropping system, intensively followed in Indo-Gangetic plains (IGP), played a prominent role in fulfilling the food grains demand of the increasing population of South Asia. In northern Indian plains, some practices such as intensive rice cultivation with traditional method for long-term have been associated with severe deterioration of natural resources, declining factor productivity, multiple nutrients deficiencies, depleting groundwater, labour scarcity and higher cost of cultivation, putting the agricultural sustainability in question. Varietal development, soil and water management, and adoption of resource conservation technologies in rice cultivation are the key interventions areas to address these challenges. The cultivation of lesser water requiring crops, replacing rice in light-textured soil and rainfed condition, should be encouraged through policy interventions. Direct seeding of short duration, high-yielding and stress tolerant rice varieties with water conservation technologies can be a successful approach to improve the input use efficiency in rice cultivation under medium–heavy-textured soils. Moreover, integrated approach of suitable cultivars for conservation agriculture, mechanized transplanting on zero-tilled/unpuddled field and need-based application of water, fertilizer and chemicals might be a successful approach for sustainable rice production system in the current scenario. In this review study, various challenges in productivity and sustainability of rice cultivation system and possible alternatives and solutions to overcome such challenges are discussed in details. Graphic abstract: [Figure not available: see fulltext.].","author":[{"dropping-particle":"","family":"Kumar","given":"Neeraj","non-dropping-particle":"","parse-names":false,"suffix":""},{"dropping-particle":"","family":"Chhokar","given":"R. S.","non-dropping-particle":"","parse-names":false,"suffix":""},{"dropping-particle":"","family":"Meena","given":"R. P.","non-dropping-particle":"","parse-names":false,"suffix":""},{"dropping-particle":"","family":"Kharub","given":"A. S.","non-dropping-particle":"","parse-names":false,"suffix":""},{"dropping-particle":"","family":"Gill","given":"S. C.","non-dropping-particle":"","parse-names":false,"suffix":""},{"dropping-particle":"","family":"Tripathi","given":"S. C.","non-dropping-particle":"","parse-names":false,"suffix":""},{"dropping-particle":"","family":"Gupta","given":"O. P.","non-dropping-particle":"","parse-names":false,"suffix":""},{"dropping-particle":"","family":"Mangrauthia","given":"S. K.","non-dropping-particle":"","parse-names":false,"suffix":""},{"dropping-particle":"","family":"Sundaram","given":"R. M.","non-dropping-particle":"","parse-names":false,"suffix":""},{"dropping-particle":"","family":"Sawant","given":"C. P.","non-dropping-particle":"","parse-names":false,"suffix":""},{"dropping-particle":"","family":"Gupta","given":"Ajita","non-dropping-particle":"","parse-names":false,"suffix":""},{"dropping-particle":"","family":"Naorem","given":"Anandkumar","non-dropping-particle":"","parse-names":false,"suffix":""},{"dropping-particle":"","family":"Kumar","given":"Manoj","non-dropping-particle":"","parse-names":false,"suffix":""},{"dropping-particle":"","family":"Singh","given":"G. P.","non-dropping-particle":"","parse-names":false,"suffix":""}],"container-title":"Cereal Research Communications","id":"ITEM-2","issue":"4","issued":{"date-parts":[["2022"]]},"page":"573-601","publisher":"Springer International Publishing","title":"Challenges and opportunities in productivity and sustainability of rice cultivation system: a critical review in Indian perspective","type":"article-journal","volume":"50"},"uris":["http://www.mendeley.com/documents/?uuid=25cde948-c294-4772-8cf9-890c1120c5ab"]},{"id":"ITEM-3","itemData":{"DOI":"10.1046/j.1365-2621.2002.00625.x","ISSN":"09505423","abstract":"Starch, protein and lipids are the main rice grain components that affect cooking and eating quality. An analysis of the literature indicates that rice of good eating quality shows the following characteristics: low amylose and low pr</w:instrText>
            </w:r>
            <w:r w:rsidRPr="004920E0">
              <w:rPr>
                <w:lang w:val="en-US"/>
              </w:rPr>
              <w:instrText>otein contents and large breakdown as measured by an amylograph. However, there are significant cultural differences in quality preferences and the most important acceptance factors for Asian consumers living in the United States are cooked rice appearance and aroma. This review examines the major constituents of rice (starch, lipid and protein) and their impact on eating quality as reflected by the functional properties of rice.","author":[{"dropping-particle":"","family":"Zhou","given":"Zhongkai","non-dropping-particle":"","parse-names":false,"suffix":""},{"dropping-particle":"","family":"Robards","given":"Kevin","non-dropping-particle":"","parse-names":false,"suffix":""},{"dropping-particle":"","family":"Helliwell","given":"Stuart","non-dropping-particle":"","parse-names":false,"suffix":""},{"dropping-particle":"","family":"Blanchard","given":"Chris","non-dropping-particle":"","parse-names":false,"suffix":""}],"container-title":"International Journal of Food Science and Technology","id":"ITEM-3","issue":"8","issued":{"date-parts":[["2002"]]},"page":"849-868","title":"Composition and functional properties of rice","type":"article-journal","volume":"37"},"uris":["http://www.mendeley.com/documents/?uuid=c92f7589-9a52-4bbe-bdec-fc79dac4fa6c"]}],"mendeley":{"formattedCitation":"(1–3)","plainTextFormattedCitation":"(1–3)","previouslyFormattedCitation":"[1–3]"},"properties":{"noteIndex":0},"schema":"https://github.com/citation-style-language/schema/raw/master/csl-citation.json"}</w:instrText>
            </w:r>
            <w:r>
              <w:fldChar w:fldCharType="separate"/>
            </w:r>
            <w:r w:rsidRPr="004920E0">
              <w:rPr>
                <w:noProof/>
                <w:lang w:val="en-US"/>
              </w:rPr>
              <w:t>(1–3)</w:t>
            </w:r>
            <w:r>
              <w:fldChar w:fldCharType="end"/>
            </w:r>
          </w:p>
          <w:p w14:paraId="19EA74DD" w14:textId="77777777" w:rsidR="004920E0" w:rsidRPr="004920E0" w:rsidRDefault="004920E0" w:rsidP="00C2511F">
            <w:pPr>
              <w:rPr>
                <w:lang w:val="en-US"/>
              </w:rPr>
            </w:pPr>
          </w:p>
        </w:tc>
      </w:tr>
      <w:tr w:rsidR="004920E0" w:rsidRPr="00BE421A" w14:paraId="6961A971" w14:textId="77777777" w:rsidTr="00C2511F">
        <w:trPr>
          <w:trHeight w:val="300"/>
        </w:trPr>
        <w:tc>
          <w:tcPr>
            <w:tcW w:w="1242" w:type="dxa"/>
            <w:noWrap/>
            <w:hideMark/>
          </w:tcPr>
          <w:p w14:paraId="46069A92" w14:textId="77777777" w:rsidR="004920E0" w:rsidRPr="004920E0" w:rsidRDefault="004920E0" w:rsidP="00C2511F">
            <w:pPr>
              <w:rPr>
                <w:lang w:val="en-US"/>
              </w:rPr>
            </w:pPr>
            <w:r w:rsidRPr="004920E0">
              <w:rPr>
                <w:lang w:val="en-US"/>
              </w:rPr>
              <w:t xml:space="preserve">Wheat            </w:t>
            </w:r>
          </w:p>
        </w:tc>
        <w:tc>
          <w:tcPr>
            <w:tcW w:w="1418" w:type="dxa"/>
            <w:noWrap/>
            <w:hideMark/>
          </w:tcPr>
          <w:p w14:paraId="0664A9A9" w14:textId="77777777" w:rsidR="004920E0" w:rsidRPr="004920E0" w:rsidRDefault="004920E0" w:rsidP="00C2511F">
            <w:pPr>
              <w:rPr>
                <w:lang w:val="en-US"/>
              </w:rPr>
            </w:pPr>
            <w:r w:rsidRPr="004920E0">
              <w:rPr>
                <w:lang w:val="en-US"/>
              </w:rPr>
              <w:t xml:space="preserve">Whole </w:t>
            </w:r>
            <w:r w:rsidRPr="004920E0">
              <w:rPr>
                <w:lang w:val="en-US"/>
              </w:rPr>
              <w:lastRenderedPageBreak/>
              <w:t xml:space="preserve">Wheat, </w:t>
            </w:r>
            <w:proofErr w:type="spellStart"/>
            <w:r w:rsidRPr="004920E0">
              <w:rPr>
                <w:lang w:val="en-US"/>
              </w:rPr>
              <w:t>Sharbati</w:t>
            </w:r>
            <w:proofErr w:type="spellEnd"/>
            <w:r w:rsidRPr="004920E0">
              <w:rPr>
                <w:lang w:val="en-US"/>
              </w:rPr>
              <w:t xml:space="preserve"> Wheat, Semolina, All-Purpose Flour                                                                         </w:t>
            </w:r>
          </w:p>
        </w:tc>
        <w:tc>
          <w:tcPr>
            <w:tcW w:w="2693" w:type="dxa"/>
            <w:noWrap/>
            <w:hideMark/>
          </w:tcPr>
          <w:p w14:paraId="5ECD6AF8" w14:textId="77777777" w:rsidR="004920E0" w:rsidRPr="004920E0" w:rsidRDefault="004920E0" w:rsidP="00C2511F">
            <w:pPr>
              <w:rPr>
                <w:lang w:val="en-US"/>
              </w:rPr>
            </w:pPr>
            <w:r w:rsidRPr="004920E0">
              <w:rPr>
                <w:b/>
                <w:lang w:val="en-US"/>
              </w:rPr>
              <w:lastRenderedPageBreak/>
              <w:t xml:space="preserve">Whole Wheat Flour (Atta) </w:t>
            </w:r>
            <w:r w:rsidRPr="004920E0">
              <w:rPr>
                <w:b/>
                <w:lang w:val="en-US"/>
              </w:rPr>
              <w:lastRenderedPageBreak/>
              <w:t xml:space="preserve">and </w:t>
            </w:r>
            <w:proofErr w:type="spellStart"/>
            <w:r w:rsidRPr="004920E0">
              <w:rPr>
                <w:b/>
                <w:lang w:val="en-US"/>
              </w:rPr>
              <w:t>Sharbati</w:t>
            </w:r>
            <w:proofErr w:type="spellEnd"/>
            <w:r w:rsidRPr="004920E0">
              <w:rPr>
                <w:b/>
                <w:lang w:val="en-US"/>
              </w:rPr>
              <w:t xml:space="preserve"> Wheat Flour:</w:t>
            </w:r>
            <w:r w:rsidRPr="004920E0">
              <w:rPr>
                <w:lang w:val="en-US"/>
              </w:rPr>
              <w:t xml:space="preserve"> Roti/Chapati/Paratha/Phulka/Punjabi Aloo Paratha/Atta Dosa/Missi Roti/Onion Paratha/Pav, Bhatura</w:t>
            </w:r>
          </w:p>
          <w:p w14:paraId="098D9D3D" w14:textId="77777777" w:rsidR="004920E0" w:rsidRPr="004920E0" w:rsidRDefault="004920E0" w:rsidP="00C2511F">
            <w:pPr>
              <w:rPr>
                <w:lang w:val="en-US"/>
              </w:rPr>
            </w:pPr>
          </w:p>
          <w:p w14:paraId="18D5EB47" w14:textId="77777777" w:rsidR="004920E0" w:rsidRPr="004920E0" w:rsidRDefault="004920E0" w:rsidP="00C2511F">
            <w:pPr>
              <w:rPr>
                <w:lang w:val="en-US"/>
              </w:rPr>
            </w:pPr>
            <w:r w:rsidRPr="004920E0">
              <w:rPr>
                <w:b/>
                <w:lang w:val="en-US"/>
              </w:rPr>
              <w:t>Semolina</w:t>
            </w:r>
          </w:p>
          <w:p w14:paraId="61AFCC85" w14:textId="77777777" w:rsidR="004920E0" w:rsidRPr="004920E0" w:rsidRDefault="004920E0" w:rsidP="00C2511F">
            <w:pPr>
              <w:rPr>
                <w:lang w:val="en-US"/>
              </w:rPr>
            </w:pPr>
            <w:proofErr w:type="spellStart"/>
            <w:r w:rsidRPr="004920E0">
              <w:rPr>
                <w:lang w:val="en-US"/>
              </w:rPr>
              <w:t>Idli</w:t>
            </w:r>
            <w:proofErr w:type="spellEnd"/>
            <w:r w:rsidRPr="004920E0">
              <w:rPr>
                <w:lang w:val="en-US"/>
              </w:rPr>
              <w:t>/Dosa/Upma/Momos, Sheera</w:t>
            </w:r>
          </w:p>
          <w:p w14:paraId="30460054" w14:textId="77777777" w:rsidR="004920E0" w:rsidRPr="004920E0" w:rsidRDefault="004920E0" w:rsidP="00C2511F">
            <w:pPr>
              <w:rPr>
                <w:b/>
                <w:lang w:val="en-US"/>
              </w:rPr>
            </w:pPr>
            <w:r w:rsidRPr="004920E0">
              <w:rPr>
                <w:b/>
                <w:lang w:val="en-US"/>
              </w:rPr>
              <w:t>All-Purpose Flour</w:t>
            </w:r>
          </w:p>
          <w:p w14:paraId="08877395" w14:textId="77777777" w:rsidR="004920E0" w:rsidRPr="004920E0" w:rsidRDefault="004920E0" w:rsidP="00C2511F">
            <w:pPr>
              <w:rPr>
                <w:lang w:val="en-US"/>
              </w:rPr>
            </w:pPr>
            <w:r w:rsidRPr="004920E0">
              <w:rPr>
                <w:lang w:val="en-US"/>
              </w:rPr>
              <w:t>Cakes/Pastries/Cookies/Biscuits/Samosas/Appam/Gulgule/</w:t>
            </w:r>
            <w:proofErr w:type="spellStart"/>
            <w:r w:rsidRPr="004920E0">
              <w:rPr>
                <w:lang w:val="en-US"/>
              </w:rPr>
              <w:t>Nankhatai</w:t>
            </w:r>
            <w:proofErr w:type="spellEnd"/>
            <w:r w:rsidRPr="004920E0">
              <w:rPr>
                <w:lang w:val="en-US"/>
              </w:rPr>
              <w:t xml:space="preserve">, Mawa cake  </w:t>
            </w:r>
          </w:p>
          <w:p w14:paraId="4F69BF2B" w14:textId="77777777" w:rsidR="004920E0" w:rsidRPr="004920E0" w:rsidRDefault="004920E0" w:rsidP="00C2511F">
            <w:pPr>
              <w:rPr>
                <w:b/>
                <w:lang w:val="en-US"/>
              </w:rPr>
            </w:pPr>
            <w:r w:rsidRPr="004920E0">
              <w:rPr>
                <w:b/>
                <w:lang w:val="en-US"/>
              </w:rPr>
              <w:t>Soups</w:t>
            </w:r>
          </w:p>
          <w:p w14:paraId="26D7BCA0" w14:textId="77777777" w:rsidR="004920E0" w:rsidRPr="004920E0" w:rsidRDefault="004920E0" w:rsidP="00C2511F">
            <w:pPr>
              <w:rPr>
                <w:lang w:val="en-US"/>
              </w:rPr>
            </w:pPr>
            <w:r w:rsidRPr="004920E0">
              <w:rPr>
                <w:lang w:val="en-US"/>
              </w:rPr>
              <w:t xml:space="preserve">Wheat flour soup  </w:t>
            </w:r>
          </w:p>
          <w:p w14:paraId="3D6BFE19" w14:textId="77777777" w:rsidR="004920E0" w:rsidRPr="004920E0" w:rsidRDefault="004920E0" w:rsidP="00C2511F">
            <w:pPr>
              <w:rPr>
                <w:b/>
                <w:lang w:val="en-US"/>
              </w:rPr>
            </w:pPr>
            <w:r w:rsidRPr="004920E0">
              <w:rPr>
                <w:b/>
                <w:lang w:val="en-US"/>
              </w:rPr>
              <w:t>Flatbreads</w:t>
            </w:r>
          </w:p>
          <w:p w14:paraId="72FFD2DB" w14:textId="77777777" w:rsidR="004920E0" w:rsidRPr="004920E0" w:rsidRDefault="004920E0" w:rsidP="00C2511F">
            <w:pPr>
              <w:rPr>
                <w:lang w:val="en-US"/>
              </w:rPr>
            </w:pPr>
            <w:r w:rsidRPr="004920E0">
              <w:rPr>
                <w:lang w:val="en-US"/>
              </w:rPr>
              <w:t xml:space="preserve">Naan, Kulcha </w:t>
            </w:r>
          </w:p>
        </w:tc>
        <w:tc>
          <w:tcPr>
            <w:tcW w:w="2410" w:type="dxa"/>
            <w:noWrap/>
            <w:hideMark/>
          </w:tcPr>
          <w:p w14:paraId="5B490A3A" w14:textId="77777777" w:rsidR="004920E0" w:rsidRPr="004920E0" w:rsidRDefault="004920E0" w:rsidP="00C2511F">
            <w:pPr>
              <w:rPr>
                <w:lang w:val="en-US"/>
              </w:rPr>
            </w:pPr>
            <w:r w:rsidRPr="004920E0">
              <w:rPr>
                <w:lang w:val="en-US"/>
              </w:rPr>
              <w:lastRenderedPageBreak/>
              <w:t xml:space="preserve"> High in carbohydrates, </w:t>
            </w:r>
            <w:r w:rsidRPr="004920E0">
              <w:rPr>
                <w:lang w:val="en-US"/>
              </w:rPr>
              <w:lastRenderedPageBreak/>
              <w:t xml:space="preserve">protein, B vitamins (B1, B2, B3, B6, B9), and minerals (iron, magnesium, phosphorus). Whole wheat is rich in fiber. All-purpose flour has lower nutrient content due to refining.                                                                 </w:t>
            </w:r>
          </w:p>
        </w:tc>
        <w:tc>
          <w:tcPr>
            <w:tcW w:w="2410" w:type="dxa"/>
            <w:noWrap/>
            <w:hideMark/>
          </w:tcPr>
          <w:p w14:paraId="1C1A37DA" w14:textId="77777777" w:rsidR="004920E0" w:rsidRPr="004920E0" w:rsidRDefault="004920E0" w:rsidP="00C2511F">
            <w:pPr>
              <w:rPr>
                <w:b/>
                <w:lang w:val="en-US"/>
              </w:rPr>
            </w:pPr>
            <w:r w:rsidRPr="004920E0">
              <w:rPr>
                <w:b/>
                <w:lang w:val="en-US"/>
              </w:rPr>
              <w:lastRenderedPageBreak/>
              <w:t>Strengths</w:t>
            </w:r>
          </w:p>
          <w:p w14:paraId="34DD6570" w14:textId="77777777" w:rsidR="004920E0" w:rsidRDefault="004920E0" w:rsidP="00C2511F">
            <w:pPr>
              <w:rPr>
                <w:lang w:val="en-US"/>
              </w:rPr>
            </w:pPr>
            <w:r w:rsidRPr="00462157">
              <w:rPr>
                <w:lang w:val="en-US"/>
              </w:rPr>
              <w:lastRenderedPageBreak/>
              <w:t xml:space="preserve">High nutrient density in </w:t>
            </w:r>
            <w:r w:rsidRPr="00AB791A">
              <w:rPr>
                <w:lang w:val="en-US"/>
              </w:rPr>
              <w:t>whole wheat. Good source of energy and protein. Versati</w:t>
            </w:r>
            <w:r>
              <w:rPr>
                <w:lang w:val="en-US"/>
              </w:rPr>
              <w:t xml:space="preserve">le in many recipes. </w:t>
            </w:r>
          </w:p>
          <w:p w14:paraId="2C8938DB" w14:textId="77777777" w:rsidR="004920E0" w:rsidRPr="00C62D96" w:rsidRDefault="004920E0" w:rsidP="00C2511F">
            <w:pPr>
              <w:rPr>
                <w:b/>
                <w:lang w:val="en-US"/>
              </w:rPr>
            </w:pPr>
            <w:r w:rsidRPr="00C62D96">
              <w:rPr>
                <w:b/>
                <w:lang w:val="en-US"/>
              </w:rPr>
              <w:t>Weaknesses</w:t>
            </w:r>
          </w:p>
          <w:p w14:paraId="2756E1C2" w14:textId="77777777" w:rsidR="004920E0" w:rsidRPr="00C62D96" w:rsidRDefault="004920E0" w:rsidP="00C2511F">
            <w:pPr>
              <w:rPr>
                <w:lang w:val="en-US"/>
              </w:rPr>
            </w:pPr>
            <w:r w:rsidRPr="00AB791A">
              <w:rPr>
                <w:lang w:val="en-US"/>
              </w:rPr>
              <w:t xml:space="preserve">Refined wheat has high glycemic index, lower fiber, and nutrient loss. </w:t>
            </w:r>
            <w:r w:rsidRPr="00C62D96">
              <w:rPr>
                <w:lang w:val="en-US"/>
              </w:rPr>
              <w:t xml:space="preserve">High consumption of refined wheat products.                                                                                                                                       </w:t>
            </w:r>
          </w:p>
        </w:tc>
        <w:tc>
          <w:tcPr>
            <w:tcW w:w="3118" w:type="dxa"/>
            <w:noWrap/>
            <w:hideMark/>
          </w:tcPr>
          <w:p w14:paraId="4B1F8BCB" w14:textId="77777777" w:rsidR="004920E0" w:rsidRPr="00AB791A" w:rsidRDefault="004920E0" w:rsidP="00C2511F">
            <w:pPr>
              <w:rPr>
                <w:lang w:val="en-US"/>
              </w:rPr>
            </w:pPr>
            <w:r w:rsidRPr="00AB791A">
              <w:rPr>
                <w:lang w:val="en-US"/>
              </w:rPr>
              <w:lastRenderedPageBreak/>
              <w:t xml:space="preserve"> Increase consumption of whole </w:t>
            </w:r>
            <w:r w:rsidRPr="00AB791A">
              <w:rPr>
                <w:lang w:val="en-US"/>
              </w:rPr>
              <w:lastRenderedPageBreak/>
              <w:t xml:space="preserve">wheat products. Use alternative grains like millet and sorghum. Reduce portions of refined wheat products. Promote biofortified wheat with higher zinc content.                                                                                                                                                                               </w:t>
            </w:r>
          </w:p>
        </w:tc>
        <w:tc>
          <w:tcPr>
            <w:tcW w:w="1212" w:type="dxa"/>
            <w:noWrap/>
            <w:hideMark/>
          </w:tcPr>
          <w:p w14:paraId="1442CD0E" w14:textId="77777777" w:rsidR="004920E0" w:rsidRDefault="004920E0" w:rsidP="00C2511F">
            <w:pPr>
              <w:rPr>
                <w:lang w:val="en-US"/>
              </w:rPr>
            </w:pPr>
            <w:r>
              <w:rPr>
                <w:lang w:val="en-US"/>
              </w:rPr>
              <w:lastRenderedPageBreak/>
              <w:fldChar w:fldCharType="begin" w:fldLock="1"/>
            </w:r>
            <w:r>
              <w:rPr>
                <w:lang w:val="en-US"/>
              </w:rPr>
              <w:instrText>ADDIN CSL_CITATION {"citationItems":[{"id":"ITEM-1","itemData":{"abstract":"Deficiencies of micronutrients such as iron, zinc, and vitamin A (\" hidden hunger \") afflict over three billion people. Currently there is an increasing preference among consumers for foods that contain not only traditional nutrients but also provide other compounds that are beneficial to health and well-being. Food systems that feed the world must be changed in ways that will insure that balanced nutrient supplies are available continuously to all people in adequate, affordable amounts. This paper reviews about the most important wheat grain components and their nutritional value. The opportunities of plant breeding and other technologies to improve the nutritional quality of wheat are also discussed.","author":[{"dropping-particle":"","family":"Šramková","given":"Zuzana","non-dropping-particle":"","parse-names":false,"suffix":""},{"dropping-particle":"","family":"Gregová","given":"Edita","non-dropping-particle":"","parse-names":false,"suffix":""},{"dropping-particle":"","family":"Šturdík","given":"Ernest","non-dropping-particle":"","parse-names":false,"suffix":""}],"container-title":"Acta Chimica Slovaca","id":"ITEM-1","issue":"1","issued":{"date-parts":[["2009"]]},"page":"115-138","title":"Chemical composition and nutritional quality of wheat grain","type":"article-journal","volume":"2"},"uris":["http://www.mendeley.com/documents/?uuid=3f985309-e1f4-4c76-9a29-f38b24f52be1"]},{"id":"ITEM-2","itemData":{"DOI":"10.1007/s42976-022-00305-x","ISBN":"0123456789","ISSN":"01333720","abstract":"Durum wheat (Triticum turgidum L.) is the only tetraploid species of wheat that has been used commercially and consumed as a food product in human diets. It is used in various ways for making several food products such as macaroni, pasta, spaghetti, semolina, couscous, and unleavened bread. Durum wheat is generally used for pasta making due to the sufficient amount of yellow pigment, protein content, and its gluten characteristic. The low molecular weight gluten subunit provides its extensibility. Durum wheat also has a high source of pro-vitamin A, antioxidants, carbohydrates, and non-starch polysaccharides. Due to anthocyanin and its antioxidant properties, it has been recognized as a healthy cereal crop and is recommended in the diet for those suffering from allergies, diabetes, and high blood cholesterol. The Glu-D1 locus is essential for the bread-making quality and in durum wheat it is absent. Efforts have been made by transferring the Glu-D1 locus to improve bread-making quality. Nutritional and end-use qualities are the two key determinants of durum products.","author":[{"dropping-particle":"","family":"Saini","given":"Pooja","non-dropping-particle":"","parse-names":false,"suffix":""},{"dropping-particle":"","family":"Kaur","given":"Harneet","non-dropping-particle":"","parse-names":false,"suffix":""},{"dropping-particle":"","family":"Tyagi","given":"Vikrant","non-dropping-particle":"","parse-names":false,"suffix":""},{"dropping-particle":"","family":"Saini","given":"Pawan","non-dropping-particle":"","parse-names":false,"suffix":""},{"dropping-particle":"","family":"Ahmed","given":"Naseer","non-dropping-particle":"","parse-names":false,"suffix":""},{"dropping-particle":"","family":"Dhaliwal","given":"H. S.","non-dropping-particle":"","parse-names":false,"suffix":""},{"dropping-particle":"","family":"Sheikh","given":"Imran","non-dropping-particle":"","parse-names":false,"suffix":""}],"container-title":"Cereal Research Communications","id":"ITEM-2","issue":"2","issued":{"date-parts":[["2023"]]},"page":"283-294","publisher":"Springer International Publishing","title":"Nutritional value and end-use quality of durum wheat","type":"article-journal","volume":"51"},"uris":["http://www.mendeley.com/documents/?uuid=6c48541b-c462-4c07-bb59-b8c6babafd33"]}],"mendeley":{"formattedCitation":"(4,5)","plainTextFormattedCitation":"(4,5)","previouslyFormattedCitation":"[4,5]"},"properties":{"noteIndex":0},"schema":"https://github.com/citation-style-language/schema/raw/master/csl-citation.json"}</w:instrText>
            </w:r>
            <w:r>
              <w:rPr>
                <w:lang w:val="en-US"/>
              </w:rPr>
              <w:fldChar w:fldCharType="separate"/>
            </w:r>
            <w:r w:rsidRPr="003F1DFC">
              <w:rPr>
                <w:noProof/>
                <w:lang w:val="en-US"/>
              </w:rPr>
              <w:t>(4,5)</w:t>
            </w:r>
            <w:r>
              <w:rPr>
                <w:lang w:val="en-US"/>
              </w:rPr>
              <w:fldChar w:fldCharType="end"/>
            </w:r>
          </w:p>
          <w:p w14:paraId="61C1518C" w14:textId="77777777" w:rsidR="004920E0" w:rsidRDefault="004920E0" w:rsidP="00C2511F">
            <w:pPr>
              <w:rPr>
                <w:lang w:val="en-US"/>
              </w:rPr>
            </w:pPr>
          </w:p>
          <w:p w14:paraId="5062624B" w14:textId="77777777" w:rsidR="004920E0" w:rsidRPr="00AB791A" w:rsidRDefault="004920E0" w:rsidP="00C2511F">
            <w:pPr>
              <w:rPr>
                <w:lang w:val="en-US"/>
              </w:rPr>
            </w:pPr>
          </w:p>
        </w:tc>
      </w:tr>
      <w:tr w:rsidR="004920E0" w:rsidRPr="00BE421A" w14:paraId="0ADFC912" w14:textId="77777777" w:rsidTr="00C2511F">
        <w:trPr>
          <w:trHeight w:val="300"/>
        </w:trPr>
        <w:tc>
          <w:tcPr>
            <w:tcW w:w="1242" w:type="dxa"/>
            <w:noWrap/>
            <w:hideMark/>
          </w:tcPr>
          <w:p w14:paraId="62AE37DA" w14:textId="77777777" w:rsidR="004920E0" w:rsidRPr="002E3E14" w:rsidRDefault="004920E0" w:rsidP="00C2511F">
            <w:pPr>
              <w:rPr>
                <w:lang w:val="en-US"/>
              </w:rPr>
            </w:pPr>
            <w:r w:rsidRPr="002E3E14">
              <w:rPr>
                <w:lang w:val="en-US"/>
              </w:rPr>
              <w:lastRenderedPageBreak/>
              <w:t>Other grains</w:t>
            </w:r>
          </w:p>
        </w:tc>
        <w:tc>
          <w:tcPr>
            <w:tcW w:w="1418" w:type="dxa"/>
            <w:noWrap/>
            <w:hideMark/>
          </w:tcPr>
          <w:p w14:paraId="50A1A44D" w14:textId="77777777" w:rsidR="004920E0" w:rsidRPr="00314598" w:rsidRDefault="004920E0" w:rsidP="00C2511F">
            <w:pPr>
              <w:rPr>
                <w:lang w:val="en-US"/>
              </w:rPr>
            </w:pPr>
            <w:r w:rsidRPr="00314598">
              <w:rPr>
                <w:lang w:val="en-US"/>
              </w:rPr>
              <w:t>Jowar (Sorghum), Bajra (Pearl Millet), Ragi (Finger Millet), Maize</w:t>
            </w:r>
          </w:p>
        </w:tc>
        <w:tc>
          <w:tcPr>
            <w:tcW w:w="2693" w:type="dxa"/>
            <w:noWrap/>
            <w:hideMark/>
          </w:tcPr>
          <w:p w14:paraId="6428EC59" w14:textId="77777777" w:rsidR="004920E0" w:rsidRPr="00C93A01" w:rsidRDefault="004920E0" w:rsidP="00C2511F">
            <w:pPr>
              <w:rPr>
                <w:lang w:val="en-US"/>
              </w:rPr>
            </w:pPr>
            <w:r w:rsidRPr="00C93A01">
              <w:rPr>
                <w:b/>
                <w:bCs/>
                <w:lang w:val="en-US"/>
              </w:rPr>
              <w:t>Jowar</w:t>
            </w:r>
            <w:r w:rsidRPr="00C93A01">
              <w:rPr>
                <w:lang w:val="en-US"/>
              </w:rPr>
              <w:t>: Jowar Roti/Bhakri</w:t>
            </w:r>
          </w:p>
          <w:p w14:paraId="10FFEC06" w14:textId="77777777" w:rsidR="004920E0" w:rsidRPr="00C93A01" w:rsidRDefault="004920E0" w:rsidP="00C2511F">
            <w:pPr>
              <w:rPr>
                <w:lang w:val="en-US"/>
              </w:rPr>
            </w:pPr>
            <w:r w:rsidRPr="00C93A01">
              <w:rPr>
                <w:b/>
                <w:bCs/>
                <w:lang w:val="en-US"/>
              </w:rPr>
              <w:t>Bajra</w:t>
            </w:r>
            <w:r w:rsidRPr="00C93A01">
              <w:rPr>
                <w:lang w:val="en-US"/>
              </w:rPr>
              <w:t xml:space="preserve">: Bajra Roti, Bajra Khichdi, </w:t>
            </w:r>
            <w:proofErr w:type="spellStart"/>
            <w:r w:rsidRPr="00C93A01">
              <w:rPr>
                <w:lang w:val="en-US"/>
              </w:rPr>
              <w:t>KambuKoozh</w:t>
            </w:r>
            <w:proofErr w:type="spellEnd"/>
          </w:p>
          <w:p w14:paraId="450E65EA" w14:textId="77777777" w:rsidR="004920E0" w:rsidRPr="00F3797D" w:rsidRDefault="004920E0" w:rsidP="00C2511F">
            <w:pPr>
              <w:rPr>
                <w:lang w:val="en-US"/>
              </w:rPr>
            </w:pPr>
            <w:r w:rsidRPr="00F3797D">
              <w:rPr>
                <w:b/>
                <w:bCs/>
                <w:lang w:val="en-US"/>
              </w:rPr>
              <w:t>Ragi</w:t>
            </w:r>
            <w:r w:rsidRPr="00F3797D">
              <w:rPr>
                <w:lang w:val="en-US"/>
              </w:rPr>
              <w:t>: Ragi Dosa/Ragi Mudde/Ragi Malt</w:t>
            </w:r>
          </w:p>
          <w:p w14:paraId="5468A3A3" w14:textId="77777777" w:rsidR="004920E0" w:rsidRPr="00C93A01" w:rsidRDefault="004920E0" w:rsidP="00C2511F">
            <w:pPr>
              <w:rPr>
                <w:lang w:val="en-US"/>
              </w:rPr>
            </w:pPr>
            <w:r w:rsidRPr="00C93A01">
              <w:rPr>
                <w:b/>
                <w:bCs/>
                <w:lang w:val="en-US"/>
              </w:rPr>
              <w:t>Maize</w:t>
            </w:r>
            <w:r w:rsidRPr="00C93A01">
              <w:rPr>
                <w:lang w:val="en-US"/>
              </w:rPr>
              <w:t>: Ma</w:t>
            </w:r>
            <w:r>
              <w:rPr>
                <w:lang w:val="en-US"/>
              </w:rPr>
              <w:t>kki Roti/</w:t>
            </w:r>
            <w:proofErr w:type="spellStart"/>
            <w:r>
              <w:rPr>
                <w:lang w:val="en-US"/>
              </w:rPr>
              <w:t>Chakki</w:t>
            </w:r>
            <w:proofErr w:type="spellEnd"/>
            <w:r>
              <w:rPr>
                <w:lang w:val="en-US"/>
              </w:rPr>
              <w:t xml:space="preserve"> </w:t>
            </w:r>
            <w:r w:rsidRPr="00C93A01">
              <w:rPr>
                <w:lang w:val="en-US"/>
              </w:rPr>
              <w:t>Roti</w:t>
            </w:r>
          </w:p>
          <w:p w14:paraId="4D5A980E" w14:textId="77777777" w:rsidR="004920E0" w:rsidRPr="00C93A01" w:rsidRDefault="004920E0" w:rsidP="00C2511F">
            <w:pPr>
              <w:rPr>
                <w:lang w:val="en-US"/>
              </w:rPr>
            </w:pPr>
          </w:p>
          <w:p w14:paraId="278823E2" w14:textId="77777777" w:rsidR="004920E0" w:rsidRPr="00C93A01" w:rsidRDefault="004920E0" w:rsidP="00C2511F">
            <w:pPr>
              <w:jc w:val="center"/>
              <w:rPr>
                <w:lang w:val="en-US"/>
              </w:rPr>
            </w:pPr>
          </w:p>
        </w:tc>
        <w:tc>
          <w:tcPr>
            <w:tcW w:w="2410" w:type="dxa"/>
            <w:noWrap/>
            <w:hideMark/>
          </w:tcPr>
          <w:p w14:paraId="2CD563ED" w14:textId="77777777" w:rsidR="004920E0" w:rsidRDefault="004920E0" w:rsidP="00C2511F">
            <w:pPr>
              <w:rPr>
                <w:lang w:val="en-US"/>
              </w:rPr>
            </w:pPr>
            <w:r w:rsidRPr="00314598">
              <w:rPr>
                <w:lang w:val="en-US"/>
              </w:rPr>
              <w:t xml:space="preserve">High in </w:t>
            </w:r>
            <w:r>
              <w:rPr>
                <w:lang w:val="en-US"/>
              </w:rPr>
              <w:t xml:space="preserve">carbohydrates, </w:t>
            </w:r>
            <w:r w:rsidRPr="00314598">
              <w:rPr>
                <w:lang w:val="en-US"/>
              </w:rPr>
              <w:t>fiber, protein, and essential minerals like calcium, iron</w:t>
            </w:r>
            <w:proofErr w:type="gramStart"/>
            <w:r w:rsidRPr="00314598">
              <w:rPr>
                <w:lang w:val="en-US"/>
              </w:rPr>
              <w:t>, magnesium</w:t>
            </w:r>
            <w:proofErr w:type="gramEnd"/>
            <w:r w:rsidRPr="00314598">
              <w:rPr>
                <w:lang w:val="en-US"/>
              </w:rPr>
              <w:t xml:space="preserve">. </w:t>
            </w:r>
            <w:r>
              <w:rPr>
                <w:lang w:val="en-US"/>
              </w:rPr>
              <w:t>Most are g</w:t>
            </w:r>
            <w:r w:rsidRPr="00314598">
              <w:rPr>
                <w:lang w:val="en-US"/>
              </w:rPr>
              <w:t>luten-free</w:t>
            </w:r>
          </w:p>
          <w:p w14:paraId="1167583D" w14:textId="77777777" w:rsidR="004920E0" w:rsidRPr="00314598" w:rsidRDefault="004920E0" w:rsidP="00C2511F">
            <w:pPr>
              <w:rPr>
                <w:lang w:val="en-US"/>
              </w:rPr>
            </w:pPr>
          </w:p>
        </w:tc>
        <w:tc>
          <w:tcPr>
            <w:tcW w:w="2410" w:type="dxa"/>
            <w:noWrap/>
            <w:hideMark/>
          </w:tcPr>
          <w:p w14:paraId="44B0C72B" w14:textId="77777777" w:rsidR="004920E0" w:rsidRPr="00C62D96" w:rsidRDefault="004920E0" w:rsidP="00C2511F">
            <w:pPr>
              <w:rPr>
                <w:b/>
                <w:lang w:val="en-US"/>
              </w:rPr>
            </w:pPr>
            <w:r w:rsidRPr="00C62D96">
              <w:rPr>
                <w:b/>
                <w:lang w:val="en-US"/>
              </w:rPr>
              <w:t>Strengths</w:t>
            </w:r>
          </w:p>
          <w:p w14:paraId="4CD5A080" w14:textId="77777777" w:rsidR="004920E0" w:rsidRDefault="004920E0" w:rsidP="00C2511F">
            <w:pPr>
              <w:rPr>
                <w:lang w:val="en-US"/>
              </w:rPr>
            </w:pPr>
            <w:r w:rsidRPr="00314598">
              <w:rPr>
                <w:lang w:val="en-US"/>
              </w:rPr>
              <w:t>Nutrient-dense and suitable for gluten</w:t>
            </w:r>
            <w:r>
              <w:rPr>
                <w:lang w:val="en-US"/>
              </w:rPr>
              <w:t>-sensitive individuals. High in fibers. Promote microbiota diversity and quality.</w:t>
            </w:r>
          </w:p>
          <w:p w14:paraId="3A7B2D36" w14:textId="77777777" w:rsidR="004920E0" w:rsidRPr="00C62D96" w:rsidRDefault="004920E0" w:rsidP="00C2511F">
            <w:pPr>
              <w:rPr>
                <w:b/>
                <w:lang w:val="en-US"/>
              </w:rPr>
            </w:pPr>
            <w:r w:rsidRPr="00C62D96">
              <w:rPr>
                <w:b/>
                <w:lang w:val="en-US"/>
              </w:rPr>
              <w:t>Weaknesses</w:t>
            </w:r>
          </w:p>
          <w:p w14:paraId="22823AE0" w14:textId="77777777" w:rsidR="004920E0" w:rsidRDefault="004920E0" w:rsidP="00C2511F">
            <w:pPr>
              <w:rPr>
                <w:lang w:val="en-US"/>
              </w:rPr>
            </w:pPr>
            <w:r w:rsidRPr="00314598">
              <w:rPr>
                <w:lang w:val="en-US"/>
              </w:rPr>
              <w:t>Can be less palatable compared to refined grains.</w:t>
            </w:r>
          </w:p>
          <w:p w14:paraId="79195713" w14:textId="77777777" w:rsidR="004920E0" w:rsidRDefault="004920E0" w:rsidP="00C2511F">
            <w:pPr>
              <w:rPr>
                <w:lang w:val="en-US"/>
              </w:rPr>
            </w:pPr>
            <w:r>
              <w:rPr>
                <w:lang w:val="en-US"/>
              </w:rPr>
              <w:t>Presence of anti-nutrients in whole grains.</w:t>
            </w:r>
          </w:p>
          <w:p w14:paraId="5C2E5A7A" w14:textId="77777777" w:rsidR="004920E0" w:rsidRPr="00314598" w:rsidRDefault="004920E0" w:rsidP="00C2511F">
            <w:pPr>
              <w:rPr>
                <w:lang w:val="en-US"/>
              </w:rPr>
            </w:pPr>
            <w:r>
              <w:rPr>
                <w:lang w:val="en-US"/>
              </w:rPr>
              <w:t xml:space="preserve">Shorter shelf life and baking quality </w:t>
            </w:r>
            <w:r>
              <w:rPr>
                <w:lang w:val="en-US"/>
              </w:rPr>
              <w:lastRenderedPageBreak/>
              <w:t>compared to refined flours. Maize is naturally low in fiber and has high glycemic index.</w:t>
            </w:r>
          </w:p>
          <w:p w14:paraId="7951EDC8" w14:textId="77777777" w:rsidR="004920E0" w:rsidRDefault="004920E0" w:rsidP="00C2511F">
            <w:pPr>
              <w:rPr>
                <w:lang w:val="en-US"/>
              </w:rPr>
            </w:pPr>
          </w:p>
          <w:p w14:paraId="571C0E56" w14:textId="77777777" w:rsidR="004920E0" w:rsidRDefault="004920E0" w:rsidP="00C2511F">
            <w:pPr>
              <w:rPr>
                <w:lang w:val="en-US"/>
              </w:rPr>
            </w:pPr>
          </w:p>
          <w:p w14:paraId="6A5EDCAB" w14:textId="77777777" w:rsidR="004920E0" w:rsidRPr="00314598" w:rsidRDefault="004920E0" w:rsidP="00C2511F">
            <w:pPr>
              <w:rPr>
                <w:lang w:val="en-US"/>
              </w:rPr>
            </w:pPr>
          </w:p>
        </w:tc>
        <w:tc>
          <w:tcPr>
            <w:tcW w:w="3118" w:type="dxa"/>
            <w:noWrap/>
            <w:hideMark/>
          </w:tcPr>
          <w:p w14:paraId="54448DBF" w14:textId="77777777" w:rsidR="004920E0" w:rsidRPr="00314598" w:rsidRDefault="004920E0" w:rsidP="00C2511F">
            <w:pPr>
              <w:rPr>
                <w:lang w:val="en-US"/>
              </w:rPr>
            </w:pPr>
            <w:r w:rsidRPr="00314598">
              <w:rPr>
                <w:lang w:val="en-US"/>
              </w:rPr>
              <w:lastRenderedPageBreak/>
              <w:t xml:space="preserve">Promote traditional recipes </w:t>
            </w:r>
            <w:r>
              <w:rPr>
                <w:lang w:val="en-US"/>
              </w:rPr>
              <w:t xml:space="preserve">using millets and other grains, which can also be fortified for additional nutrient value. </w:t>
            </w:r>
            <w:r w:rsidRPr="00314598">
              <w:rPr>
                <w:lang w:val="en-US"/>
              </w:rPr>
              <w:t>Encourage variety in grain consump</w:t>
            </w:r>
            <w:r>
              <w:rPr>
                <w:lang w:val="en-US"/>
              </w:rPr>
              <w:t>tion.</w:t>
            </w:r>
          </w:p>
          <w:p w14:paraId="64FEBB5D" w14:textId="77777777" w:rsidR="004920E0" w:rsidRDefault="004920E0" w:rsidP="00C2511F">
            <w:pPr>
              <w:rPr>
                <w:lang w:val="en-US"/>
              </w:rPr>
            </w:pPr>
          </w:p>
          <w:p w14:paraId="1B66DCF8" w14:textId="77777777" w:rsidR="004920E0" w:rsidRDefault="004920E0" w:rsidP="00C2511F">
            <w:pPr>
              <w:rPr>
                <w:lang w:val="en-US"/>
              </w:rPr>
            </w:pPr>
          </w:p>
          <w:p w14:paraId="5437C513" w14:textId="77777777" w:rsidR="004920E0" w:rsidRPr="00314598" w:rsidRDefault="004920E0" w:rsidP="00C2511F">
            <w:pPr>
              <w:rPr>
                <w:lang w:val="en-US"/>
              </w:rPr>
            </w:pPr>
          </w:p>
        </w:tc>
        <w:tc>
          <w:tcPr>
            <w:tcW w:w="1212" w:type="dxa"/>
            <w:noWrap/>
            <w:hideMark/>
          </w:tcPr>
          <w:p w14:paraId="7A903F78" w14:textId="77777777" w:rsidR="004920E0" w:rsidRPr="00314598" w:rsidRDefault="004920E0" w:rsidP="00C2511F">
            <w:pPr>
              <w:rPr>
                <w:lang w:val="en-US"/>
              </w:rPr>
            </w:pPr>
            <w:r>
              <w:rPr>
                <w:lang w:val="en-US"/>
              </w:rPr>
              <w:fldChar w:fldCharType="begin" w:fldLock="1"/>
            </w:r>
            <w:r>
              <w:rPr>
                <w:lang w:val="en-US"/>
              </w:rPr>
              <w:instrText>ADDIN CSL_CITATION {"citationItems":[{"id":"ITEM-1","itemData":{"DOI":"10.1007/s12298-022-01144-0","ISSN":"09740430","abstract":"The health problems caused by iron (Fe) and zinc (Zn) deficiency plague developing and underdeveloped countries. A vegetarian person mainly depends on cereal based diet with low quantity of Fe and Zn. Biofortification is an economical and sustainable approach to challenge the micronutrient malnutrition problem globally. Pearl millet (Pennisetum glaucum (L.) R. Br.) is one of the nutri-cereals and mostly grown under hot, dry conditions on infertile soils of low water-holding capacity, where other crops generally fail. It contains anti-nutrient compounds like phytic acid and polyphenols which reduce the mineral bioavailability because of their chelating properties. Biofortification of pearl millet is like a double-edged sword which cuts down the economic burden and simultaneously supplies required nutrition to the poor, offering a great scope for food security as well as nutritional security. With this background, this review focus on biofortification of grain Fe and Zn content in pearl millet. Genetic research on Fe and Zn uptake and accumulation in pearl millet grain is crucial in identifying the ‘bottlenecks’ in biofortification. The review also reveals the need and strategies for increasing bioavailability of Fe and Zn in humans by increasing promoters and decreasing anti-nutritional factors in pearl millet.","author":[{"dropping-particle":"","family":"Singhal","given":"Tripti","non-dropping-particle":"","parse-names":false,"suffix":""},{"dropping-particle":"","family":"Tara Satyavathi","given":"C.","non-dropping-particle":"","parse-names":false,"suffix":""},{"dropping-particle":"","family":"Singh","given":"S. P.","non-dropping-particle":"","parse-names":false,"suffix":""},{"dropping-particle":"","family":"Mallik","given":"M.","non-dropping-particle":"","parse-names":false,"suffix":""},{"dropping-particle":"","family":"Anuradha","given":"N.","non-dropping-particle":"","parse-names":false,"suffix":""},{"dropping-particle":"","family":"Sankar","given":"S. Mukesh","non-dropping-particle":"","parse-names":false,"suffix":""},{"dropping-particle":"","family":"Bharadwaj","given":"C.","non-dropping-particle":"","parse-names":false,"suffix":""},{"dropping-particle":"","family":"Singh","given":"Nirupma","non-dropping-particle":"","parse-names":false,"suffix":""}],"container-title":"Physiology and Molecular Biology of Plants","id":"ITEM-1","issue":"4","issued":{"date-parts":[["2022"]]},"page":"849-869","publisher":"Springer India","title":"Achieving nutritional security in India through iron and zinc biofortification in pearl millet (Pennisetum glaucum (L.) R. Br.)","type":"article-journal","volume":"28"},"uris":["http://www.mendeley.com/documents/?uuid=fb75cf16-7210-46c3-9188-7b581e0a1bf5"]},{"id":"ITEM-2","itemData":{"DOI":"10.1186/1475-2891-14-11","ISSN":"14752891","PMID":"25614193","abstract":"Background: Our objective was to compare the capacity of iron (Fe) biofortified and standard pearl millet (Pennisetum glaucum L.) to deliver Fe for hemoglobin (Hb)-synthesis. Pearl millet (PM) is common in West-Africa and India, and is well adapted to growing areas characterized by drought, low-soil fertility, and high-temperature. Because of its tolerance to difficult growing conditions, it can be grown in areas where other cereal crops, such as maize, would not survive. It accounts for approximately 50% of the total world-production of millet. Given the widespread use of PM in areas of the world affected by Fe-deficiency, it is important to establish whether biofortified-PM can improve Fe-nutriture. Methods: Two isolines of PM, a low-Fe-control (\"DG-9444\", Low-Fe) and biofortified (\"ICTP-8203 Fe\",High-Fe) in Fe (26 μg and 85 μg-Fe/g, respectively) were used. PM-based diets were formulated to meet the nutrient requirements for the broiler (Gallus-gallus) except for Fe (Fe concentrations were 22.1±0.52 and 78.6±0.51 μg-Fe/g for the Low-Fe and High-Fe diets, respectively). For 6-weeks, Hb, feed-consumption and body-weight were measured (n = 12). Results: Improved Fe-status was observed in the High-Fe group, as suggested by total-Hb-Fe values (15.5±0.8 and 26.7±1.4 mg, Low-Fe and High-Fe respectively, P&lt;0.05). DMT-1, DcytB, and ferroportin mRNA-expression was higher (P&lt;0.05) and liver-ferritin was lower (P&gt;0.05) in the Low-Fe group versus High-Fe group. In-vitro comparisons indicated that the High-Fe PM should provide more absorbable-Fe; however, the cell-ferritin values of the in-vitro bioassay were very low. Such low in-vitro values, and as previously demonstrated, indicate the presence of high-levels of polyphenolic-compounds or/and phytic-acid that inhibit Fe-absorption. LC/MS-analysis yielded 15 unique parent aglycone polyphenolic-compounds elevated in the High-Fe line, corresponding to m/z = 431.09. Conclusions: The High-Fe diet appeared to deliver more absorbable-Fe as evidenced by the increased Hb and Hb-Fe status. Results suggest that some PM varieties with higher Fe contents also contain elevated polyphenolic concentrations, which inhibit Fe-bioavailability. Our observations are important as these polyphenols-compounds represent potential targets which can perhaps be manipulated during the breeding process to yield improved dietary Fe-bioavailability. Therefore, the polyphenolic and phytate profiles of PM must be carefully evaluated in order to …","author":[{"dropping-particle":"","family":"Tako","given":"Elad","non-dropping-particle":"","parse-names":false,"suffix":""},{"dropping-particle":"","family":"Reed","given":"Spenser M.","non-dropping-particle":"","parse-names":false,"suffix":""},{"dropping-particle":"","family":"Budiman","given":"Jessica","non-dropping-particle":"","parse-names":false,"suffix":""},{"dropping-particle":"","family":"Hart","given":"Jonathan J.","non-dropping-particle":"","parse-names":false,"suffix":""},{"dropping-particle":"","family":"Glahn","given":"Raymond P.","non-dropping-particle":"","parse-names":false,"suffix":""}],"container-title":"Nutrition Journal","id":"ITEM-2","issue":"1","issued":{"date-parts":[["2015"]]},"page":"1-9","title":"Higher iron pearl millet (Pennisetum glaucum L.) provides more absorbable iron that is limited by increased polyphenolic content","type":"article-journal","volume":"14"},"uris":["http://www.mendeley.com/documents/?uuid=46b0b79e-5093-4496-9a10-b5f575355afc"]},{"id":"ITEM-3","itemData":{"DOI":"10.1016/B978-0-12-410540-9.00001-6","ISBN":"9780124105409","ISSN":"10434526","PMID":"23522794","abstract":"Finger millet or ragi is one of the ancient millets in India (2300 BC), and this review focuses on its antiquity, consumption, nutrient composition, processing, and health benefits. Of all the cereals and millets, finger millet has the highest amount of calcium (344. mg%) and potassium (408. mg%). It has higher dietary fiber, minerals, and sulfur containing amino acids compared to white rice, the current major staple in India. Despite finger millet's rich nutrient profile, recent studies indicate lower consumption of millets in general by urban Indians. Finger millet is processed by milling, malting, fermentation, popping, and decortication. Noodles, vermicilli, pasta, Indian sweet (halwa) mixes, papads, soups, and bakery products from finger millet are also emerging. In vitro and in vivo (animal) studies indicated the blood glucose lowering, cholesterol lowering, antiulcerative, wound healing properties, etc., of finger millet. However, appropriate intervention or randomized clinical trials are lacking on these health effects. Glycemic index (GI) studies on finger millet preparations indicate low to high values, but most of the studies were conducted with outdated methodology. Hence, appropriate GI testing of finger millet preparations and short- and long-term human intervention trials may be helpful to establish evidence-based health benefits. © 2013 Elsevier Inc.","author":[{"dropping-particle":"","family":"Shobana","given":"S.","non-dropping-particle":"","parse-names":false,"suffix":""},{"dropping-particle":"","family":"Krishnaswamy","given":"K.","non-dropping-particle":"","parse-names":false,"suffix":""},{"dropping-particle":"","family":"Sudha","given":"V.","non-dropping-particle":"","parse-names":false,"suffix":""},{"dropping-particle":"","family":"Malleshi","given":"N. G.","non-dropping-particle":"","parse-names":false,"suffix":""},{"dropping-particle":"","family":"Anjana","given":"R. M.","non-dropping-particle":"","parse-names":false,"suffix":""},{"dropping-particle":"","family":"Palaniappan","given":"L.","non-dropping-particle":"","parse-names":false,"suffix":""},{"dropping-particle":"","family":"Mohan","given":"V.","non-dropping-particle":"","parse-names":false,"suffix":""}],"container-title":"Advances in Food and Nutrition Research","edition":"1","id":"ITEM-3","issued":{"date-parts":[["2013"]]},"number-of-pages":"1-39","publisher":"Copyright &amp;copy; 2013 Elsevier Inc. All rights reserved.","title":"Finger Millet (Ragi, Eleusine coracana L.). A Review of Its Nutritional Properties, Processing, and Plausible Health Benefits","type":"book","volume":"69"},"uris":["http://www.mendeley.com/documents/?uuid=b681c805-5552-4ade-8c8c-ebb86271a154"]},{"id":"ITEM-4","itemData":{"ISBN":"9789290438632","author":[{"dropping-particle":"","family":"Mal","given":"Bhag","non-dropping-particle":"","parse-names":false,"suffix":""},{"dropping-particle":"","family":"Padulosi","given":"S","non-dropping-particle":"","parse-names":false,"suffix":""},{"dropping-particle":"","family":"Ravi","given":"S Bala","non-dropping-particle":"","parse-names":false,"suffix":""}],"id":"ITEM-4","issued":{"date-parts":[["2010"]]},"number-of-pages":"1-185","title":"Minor Millets in South Asia","type":"book"},"uris":["http://www.mendeley.com/documents/?uuid=f74d0062-de26-4b7c-b835-01f9a661c7fe"]},{"id":"ITEM-5","itemData":{"author":[{"dropping-particle":"","family":"Pillam","given":"VV Satya Sainath","non-dropping-particle":"","parse-names":false,"suffix":""},{"dropping-particle":"","family":"Siripurapu","given":"Kanna K","non-dropping-particle":"","parse-names":false,"suffix":""}],"id":"ITEM-5","issued":{"date-parts":[["2021"]]},"title":"The Bio - Cultural Diversity of Jowar / Sorghum","type":"report"},"uris":["http://www.mendeley.com/documents/?uuid=1e5ffd80-70dd-46d4-967e-ac5d9af7579c"]}],"mendeley":{"formattedCitation":"(6–10)","plainTextFormattedCitation":"(6–10)","previouslyFormattedCitation":"[6–10]"},"properties":{"noteIndex":0},"schema":"https://github.com/citation-style-language/schema/raw/master/csl-citation.json"}</w:instrText>
            </w:r>
            <w:r>
              <w:rPr>
                <w:lang w:val="en-US"/>
              </w:rPr>
              <w:fldChar w:fldCharType="separate"/>
            </w:r>
            <w:r w:rsidRPr="003F1DFC">
              <w:rPr>
                <w:noProof/>
                <w:lang w:val="en-US"/>
              </w:rPr>
              <w:t>(6–10)</w:t>
            </w:r>
            <w:r>
              <w:rPr>
                <w:lang w:val="en-US"/>
              </w:rPr>
              <w:fldChar w:fldCharType="end"/>
            </w:r>
          </w:p>
        </w:tc>
      </w:tr>
      <w:tr w:rsidR="004920E0" w:rsidRPr="00BE421A" w14:paraId="49F02CA0" w14:textId="77777777" w:rsidTr="00C2511F">
        <w:trPr>
          <w:trHeight w:val="300"/>
        </w:trPr>
        <w:tc>
          <w:tcPr>
            <w:tcW w:w="1242" w:type="dxa"/>
            <w:noWrap/>
          </w:tcPr>
          <w:p w14:paraId="46316F5C" w14:textId="77777777" w:rsidR="004920E0" w:rsidRPr="002E3E14" w:rsidRDefault="004920E0" w:rsidP="00C2511F">
            <w:pPr>
              <w:rPr>
                <w:lang w:val="en-US"/>
              </w:rPr>
            </w:pPr>
            <w:r>
              <w:rPr>
                <w:lang w:val="en-US"/>
              </w:rPr>
              <w:t>Tubers and starchy roots</w:t>
            </w:r>
            <w:r w:rsidRPr="00BD6861">
              <w:rPr>
                <w:lang w:val="en-US"/>
              </w:rPr>
              <w:t xml:space="preserve">           </w:t>
            </w:r>
          </w:p>
        </w:tc>
        <w:tc>
          <w:tcPr>
            <w:tcW w:w="1418" w:type="dxa"/>
            <w:noWrap/>
          </w:tcPr>
          <w:p w14:paraId="718A029F" w14:textId="77777777" w:rsidR="004920E0" w:rsidRPr="00BB79BF" w:rsidRDefault="004920E0" w:rsidP="00C2511F">
            <w:pPr>
              <w:rPr>
                <w:lang w:val="en-US"/>
              </w:rPr>
            </w:pPr>
            <w:r w:rsidRPr="00BB79BF">
              <w:rPr>
                <w:lang w:val="en-US"/>
              </w:rPr>
              <w:t>Potato, Sweet Potato, Taro (Arbi), Yam/</w:t>
            </w:r>
            <w:r w:rsidRPr="00166828">
              <w:rPr>
                <w:lang w:val="en-US"/>
              </w:rPr>
              <w:t>Elephant foot Yam (O</w:t>
            </w:r>
            <w:r>
              <w:rPr>
                <w:lang w:val="en-US"/>
              </w:rPr>
              <w:t>r</w:t>
            </w:r>
            <w:r w:rsidRPr="00166828">
              <w:rPr>
                <w:lang w:val="en-US"/>
              </w:rPr>
              <w:t>r</w:t>
            </w:r>
            <w:proofErr w:type="gramStart"/>
            <w:r w:rsidRPr="00166828">
              <w:rPr>
                <w:lang w:val="en-US"/>
              </w:rPr>
              <w:t>)</w:t>
            </w:r>
            <w:r>
              <w:rPr>
                <w:lang w:val="en-US"/>
              </w:rPr>
              <w:t>,Cassava</w:t>
            </w:r>
            <w:proofErr w:type="gramEnd"/>
            <w:r w:rsidRPr="00BB79BF">
              <w:rPr>
                <w:lang w:val="en-US"/>
              </w:rPr>
              <w:t>, Lotus Root,</w:t>
            </w:r>
          </w:p>
          <w:p w14:paraId="569384AC" w14:textId="77777777" w:rsidR="004920E0" w:rsidRPr="00314598" w:rsidRDefault="004920E0" w:rsidP="00C2511F">
            <w:pPr>
              <w:rPr>
                <w:lang w:val="en-US"/>
              </w:rPr>
            </w:pPr>
          </w:p>
        </w:tc>
        <w:tc>
          <w:tcPr>
            <w:tcW w:w="2693" w:type="dxa"/>
            <w:noWrap/>
          </w:tcPr>
          <w:p w14:paraId="74559E83" w14:textId="77777777" w:rsidR="004920E0" w:rsidRPr="00B33F0F" w:rsidRDefault="004920E0" w:rsidP="00C2511F">
            <w:pPr>
              <w:rPr>
                <w:b/>
                <w:lang w:val="en-US"/>
              </w:rPr>
            </w:pPr>
            <w:r w:rsidRPr="00B33F0F">
              <w:rPr>
                <w:b/>
                <w:lang w:val="en-US"/>
              </w:rPr>
              <w:t>Main Courses</w:t>
            </w:r>
          </w:p>
          <w:p w14:paraId="13AEF43D" w14:textId="77777777" w:rsidR="004920E0" w:rsidRDefault="004920E0" w:rsidP="00C2511F">
            <w:pPr>
              <w:rPr>
                <w:lang w:val="en-US"/>
              </w:rPr>
            </w:pPr>
            <w:r w:rsidRPr="00AB791A">
              <w:rPr>
                <w:lang w:val="en-US"/>
              </w:rPr>
              <w:t xml:space="preserve">Aloo Gobi, </w:t>
            </w:r>
            <w:r>
              <w:rPr>
                <w:lang w:val="en-US"/>
              </w:rPr>
              <w:t>Sweet Potato Curry, Taro Curry/</w:t>
            </w:r>
            <w:proofErr w:type="spellStart"/>
            <w:r>
              <w:rPr>
                <w:lang w:val="en-US"/>
              </w:rPr>
              <w:t>Kcamal</w:t>
            </w:r>
            <w:proofErr w:type="spellEnd"/>
            <w:r>
              <w:rPr>
                <w:lang w:val="en-US"/>
              </w:rPr>
              <w:t xml:space="preserve"> </w:t>
            </w:r>
            <w:proofErr w:type="spellStart"/>
            <w:r>
              <w:rPr>
                <w:lang w:val="en-US"/>
              </w:rPr>
              <w:t>Kakdi</w:t>
            </w:r>
            <w:proofErr w:type="spellEnd"/>
            <w:r>
              <w:rPr>
                <w:lang w:val="en-US"/>
              </w:rPr>
              <w:t xml:space="preserve"> Curry/Orr </w:t>
            </w:r>
            <w:proofErr w:type="gramStart"/>
            <w:r>
              <w:rPr>
                <w:lang w:val="en-US"/>
              </w:rPr>
              <w:t>Curry ,</w:t>
            </w:r>
            <w:proofErr w:type="spellStart"/>
            <w:r>
              <w:rPr>
                <w:lang w:val="en-US"/>
              </w:rPr>
              <w:t>Chatpate</w:t>
            </w:r>
            <w:proofErr w:type="spellEnd"/>
            <w:proofErr w:type="gramEnd"/>
            <w:r>
              <w:rPr>
                <w:lang w:val="en-US"/>
              </w:rPr>
              <w:t xml:space="preserve">, </w:t>
            </w:r>
            <w:proofErr w:type="spellStart"/>
            <w:r>
              <w:rPr>
                <w:lang w:val="en-US"/>
              </w:rPr>
              <w:t>Chotpoti</w:t>
            </w:r>
            <w:proofErr w:type="spellEnd"/>
          </w:p>
          <w:p w14:paraId="39DC8A53" w14:textId="77777777" w:rsidR="004920E0" w:rsidRPr="00B33F0F" w:rsidRDefault="004920E0" w:rsidP="00C2511F">
            <w:pPr>
              <w:rPr>
                <w:b/>
                <w:lang w:val="en-US"/>
              </w:rPr>
            </w:pPr>
            <w:r w:rsidRPr="00B33F0F">
              <w:rPr>
                <w:b/>
                <w:lang w:val="en-US"/>
              </w:rPr>
              <w:t>Side Dishes</w:t>
            </w:r>
          </w:p>
          <w:p w14:paraId="5CB3548A" w14:textId="77777777" w:rsidR="004920E0" w:rsidRDefault="004920E0" w:rsidP="00C2511F">
            <w:pPr>
              <w:rPr>
                <w:lang w:val="en-US"/>
              </w:rPr>
            </w:pPr>
            <w:r w:rsidRPr="00AB791A">
              <w:rPr>
                <w:lang w:val="en-US"/>
              </w:rPr>
              <w:t xml:space="preserve">Aloo Paratha, </w:t>
            </w:r>
          </w:p>
          <w:p w14:paraId="66BF096C" w14:textId="77777777" w:rsidR="004920E0" w:rsidRPr="004F7DD0" w:rsidRDefault="004920E0" w:rsidP="00C2511F">
            <w:pPr>
              <w:rPr>
                <w:lang w:val="en-US"/>
              </w:rPr>
            </w:pPr>
            <w:r w:rsidRPr="004F7DD0">
              <w:rPr>
                <w:lang w:val="en-US"/>
              </w:rPr>
              <w:t>Sweet Potato fry/Cassava fry/</w:t>
            </w:r>
            <w:r>
              <w:rPr>
                <w:lang w:val="en-US"/>
              </w:rPr>
              <w:t xml:space="preserve">Orr </w:t>
            </w:r>
            <w:proofErr w:type="gramStart"/>
            <w:r>
              <w:rPr>
                <w:lang w:val="en-US"/>
              </w:rPr>
              <w:t xml:space="preserve">Fry, </w:t>
            </w:r>
            <w:r w:rsidRPr="004F7DD0">
              <w:rPr>
                <w:lang w:val="en-US"/>
              </w:rPr>
              <w:t xml:space="preserve"> Arbi</w:t>
            </w:r>
            <w:proofErr w:type="gramEnd"/>
            <w:r w:rsidRPr="004F7DD0">
              <w:rPr>
                <w:lang w:val="en-US"/>
              </w:rPr>
              <w:t xml:space="preserve"> Masala, Kamal Kakdi Ki </w:t>
            </w:r>
            <w:proofErr w:type="spellStart"/>
            <w:r w:rsidRPr="004F7DD0">
              <w:rPr>
                <w:lang w:val="en-US"/>
              </w:rPr>
              <w:t>Subzi</w:t>
            </w:r>
            <w:proofErr w:type="spellEnd"/>
            <w:r w:rsidRPr="004F7DD0">
              <w:rPr>
                <w:lang w:val="en-US"/>
              </w:rPr>
              <w:t xml:space="preserve">, </w:t>
            </w:r>
          </w:p>
          <w:p w14:paraId="49D96587" w14:textId="77777777" w:rsidR="004920E0" w:rsidRPr="00B33F0F" w:rsidRDefault="004920E0" w:rsidP="00C2511F">
            <w:pPr>
              <w:rPr>
                <w:b/>
                <w:lang w:val="en-US"/>
              </w:rPr>
            </w:pPr>
            <w:r w:rsidRPr="00B33F0F">
              <w:rPr>
                <w:b/>
                <w:lang w:val="en-US"/>
              </w:rPr>
              <w:t>Snacks</w:t>
            </w:r>
          </w:p>
          <w:p w14:paraId="3418B819" w14:textId="77777777" w:rsidR="004920E0" w:rsidRPr="00C93A01" w:rsidRDefault="004920E0" w:rsidP="00C2511F">
            <w:pPr>
              <w:rPr>
                <w:b/>
                <w:bCs/>
                <w:lang w:val="en-US"/>
              </w:rPr>
            </w:pPr>
            <w:r w:rsidRPr="00B903FF">
              <w:rPr>
                <w:lang w:val="en-US"/>
              </w:rPr>
              <w:t>Potato Pakoras, Sweet Potato Chaat, Taro Chips, Pani Puri/</w:t>
            </w:r>
            <w:proofErr w:type="spellStart"/>
            <w:r w:rsidRPr="00B903FF">
              <w:rPr>
                <w:lang w:val="en-US"/>
              </w:rPr>
              <w:t>Golgappa</w:t>
            </w:r>
            <w:proofErr w:type="spellEnd"/>
            <w:r w:rsidRPr="00B903FF">
              <w:rPr>
                <w:lang w:val="en-US"/>
              </w:rPr>
              <w:t>/Aloo Tikki, Samosa</w:t>
            </w:r>
          </w:p>
        </w:tc>
        <w:tc>
          <w:tcPr>
            <w:tcW w:w="2410" w:type="dxa"/>
            <w:noWrap/>
          </w:tcPr>
          <w:p w14:paraId="335B5892" w14:textId="77777777" w:rsidR="004920E0" w:rsidRPr="00314598" w:rsidRDefault="004920E0" w:rsidP="00C2511F">
            <w:pPr>
              <w:rPr>
                <w:lang w:val="en-US"/>
              </w:rPr>
            </w:pPr>
            <w:r w:rsidRPr="00AB791A">
              <w:rPr>
                <w:lang w:val="en-US"/>
              </w:rPr>
              <w:t>High in carbohydrates, fiber, vitamins (C, B6), minerals (potassium, magnesium</w:t>
            </w:r>
            <w:r>
              <w:rPr>
                <w:lang w:val="en-US"/>
              </w:rPr>
              <w:t>, calcium</w:t>
            </w:r>
            <w:r w:rsidRPr="00AB791A">
              <w:rPr>
                <w:lang w:val="en-US"/>
              </w:rPr>
              <w:t xml:space="preserve">). </w:t>
            </w:r>
          </w:p>
        </w:tc>
        <w:tc>
          <w:tcPr>
            <w:tcW w:w="2410" w:type="dxa"/>
            <w:noWrap/>
          </w:tcPr>
          <w:p w14:paraId="5261A970" w14:textId="77777777" w:rsidR="004920E0" w:rsidRPr="00B33F0F" w:rsidRDefault="004920E0" w:rsidP="00C2511F">
            <w:pPr>
              <w:rPr>
                <w:b/>
                <w:lang w:val="en-US"/>
              </w:rPr>
            </w:pPr>
            <w:r w:rsidRPr="00B33F0F">
              <w:rPr>
                <w:b/>
                <w:lang w:val="en-US"/>
              </w:rPr>
              <w:t>Strengths</w:t>
            </w:r>
          </w:p>
          <w:p w14:paraId="07AE03B5" w14:textId="77777777" w:rsidR="004920E0" w:rsidRDefault="004920E0" w:rsidP="00C2511F">
            <w:pPr>
              <w:rPr>
                <w:lang w:val="en-US"/>
              </w:rPr>
            </w:pPr>
            <w:r w:rsidRPr="00AB791A">
              <w:rPr>
                <w:lang w:val="en-US"/>
              </w:rPr>
              <w:t xml:space="preserve">High energy content, rich in vitamins and minerals. </w:t>
            </w:r>
          </w:p>
          <w:p w14:paraId="39D0FE50" w14:textId="77777777" w:rsidR="004920E0" w:rsidRDefault="004920E0" w:rsidP="00C2511F">
            <w:pPr>
              <w:rPr>
                <w:lang w:val="en-US"/>
              </w:rPr>
            </w:pPr>
            <w:r w:rsidRPr="00B33F0F">
              <w:rPr>
                <w:b/>
                <w:lang w:val="en-US"/>
              </w:rPr>
              <w:t>Weaknesses</w:t>
            </w:r>
          </w:p>
          <w:p w14:paraId="21B90873" w14:textId="77777777" w:rsidR="004920E0" w:rsidRPr="00C62D96" w:rsidRDefault="004920E0" w:rsidP="00C2511F">
            <w:pPr>
              <w:rPr>
                <w:b/>
                <w:lang w:val="en-US"/>
              </w:rPr>
            </w:pPr>
            <w:r w:rsidRPr="00AB791A">
              <w:rPr>
                <w:lang w:val="en-US"/>
              </w:rPr>
              <w:t xml:space="preserve">High glycemic index, potential for high calorie content in fried preparations.                                                                                                                                                                                                                                                                                 </w:t>
            </w:r>
          </w:p>
        </w:tc>
        <w:tc>
          <w:tcPr>
            <w:tcW w:w="3118" w:type="dxa"/>
            <w:noWrap/>
          </w:tcPr>
          <w:p w14:paraId="5285DEE5" w14:textId="77777777" w:rsidR="004920E0" w:rsidRPr="00314598" w:rsidRDefault="004920E0" w:rsidP="00C2511F">
            <w:pPr>
              <w:rPr>
                <w:lang w:val="en-US"/>
              </w:rPr>
            </w:pPr>
            <w:r w:rsidRPr="00AB791A">
              <w:rPr>
                <w:lang w:val="en-US"/>
              </w:rPr>
              <w:t>Promote the consumption of baked o</w:t>
            </w:r>
            <w:r>
              <w:rPr>
                <w:lang w:val="en-US"/>
              </w:rPr>
              <w:t>r boiled tubers instead of frying</w:t>
            </w:r>
            <w:r w:rsidRPr="00AB791A">
              <w:rPr>
                <w:lang w:val="en-US"/>
              </w:rPr>
              <w:t>. Encourage the use of sweet potatoes and taro for their higher nutrient content compared to regular potatoes. Educate on portion control to manage calorie intake. Consider the use of spices and herbs to enhance flavor without adding excessive calories</w:t>
            </w:r>
            <w:r>
              <w:rPr>
                <w:lang w:val="en-US"/>
              </w:rPr>
              <w:t xml:space="preserve"> or salt</w:t>
            </w:r>
            <w:r w:rsidRPr="00AB791A">
              <w:rPr>
                <w:lang w:val="en-US"/>
              </w:rPr>
              <w:t xml:space="preserve">. Promote the inclusion of tubers in combination with other vegetables for balanced meals. Encourage the use of tubers in soups and stews for a nutritious addition.                                                                                      </w:t>
            </w:r>
          </w:p>
        </w:tc>
        <w:tc>
          <w:tcPr>
            <w:tcW w:w="1212" w:type="dxa"/>
            <w:noWrap/>
          </w:tcPr>
          <w:p w14:paraId="74C4DD17" w14:textId="77777777" w:rsidR="004920E0" w:rsidRPr="00180DB7" w:rsidRDefault="004920E0" w:rsidP="00C2511F">
            <w:pPr>
              <w:rPr>
                <w:lang w:val="en-US"/>
              </w:rPr>
            </w:pPr>
            <w:r>
              <w:rPr>
                <w:lang w:val="en-US"/>
              </w:rPr>
              <w:fldChar w:fldCharType="begin" w:fldLock="1"/>
            </w:r>
            <w:r>
              <w:rPr>
                <w:lang w:val="en-US"/>
              </w:rPr>
              <w:instrText>ADDIN CSL_CITATION {"citationItems":[{"id":"ITEM-1","itemData":{"DOI":"10.1016/j.foodres.2010.01.009","ISSN":"09639969","abstract":"Epidemiological evidence suggests that consumption of vegetables can prevent degenerative diseases caused by oxidative stress. Considering scanty data available on antioxidant activity (AOA) of roots, tubers and vegetables commonly consumed in India, the objective of the present study was to assess their AOA and relate it to their total phenolic content. AOA was assessed in vegetables (n = 19) and roots/tubers (n = 10) by DPPH (2,2′-diphenyl-1-picryl hydrazyl) scavenging activity and FRAP (ferric reducing antioxidant power) methods and the total phenolic content (TPC) using Folin-Ciocalteu reagent. Although AOA as well as TPC showed wide variation among roots, tubers and vegetables studied. AOA (both DPPH and FRAP) was significantly correlated with TPC among all the foods studied, with the correlation coefficient (r) values being 0.76 and 0.85 (p &lt; 0.01) respectively with FRAP and DPPH activity among roots and tubers while among the vegetables studied, the corresponding values were 0.85 and 0.79 (p &lt; 0.01) respectively. The results suggest that phenolic compounds may be significant contributors to the AOA of the vegetables, roots and tubers studied. © 2010 Elsevier Ltd. All rights reserved.","author":[{"dropping-particle":"","family":"Sreeramulu","given":"D.","non-dropping-particle":"","parse-names":false,"suffix":""},{"dropping-particle":"","family":"Raghunath","given":"M.","non-dropping-particle":"","parse-names":false,"suffix":""}],"container-title":"Food Research International","id":"ITEM-1","issue":"4","issued":{"date-parts":[["2010"]]},"page":"1017-1020","publisher":"Elsevier Ltd","title":"Antioxidant activity and phenolic content of roots, tubers and vegetables commonly consumed in India","type":"article-journal","volume":"43"},"uris":["http://www.mendeley.com/documents/?uuid=26ddf054-4f0f-4d83-96b5-c3e9bcd1c16b"]},{"id":"ITEM-2","itemData":{"DOI":"10.1007/s12230-018-09705-4","ISSN":"18749380","abstract":"Potatoes have been a dietary staple in the US and the world for centuries. Their hardiness, economy and nutrient density render them an invaluable crop. Potatoes contribute key nutrients to the diet including vitamin C, potassium, and dietary fiber. Despite their nutrient density, their impact on human health remains somewhat controversial. Animal studies and some human research indicates that potatoes and potato nutrients may positively impact risk factors for chronic disease including blood pressure, blood lipids and inflammation. Conversely, there observational data linking potato consumption to an increased risk of weight gain and type 2 diabetes purportedly due to the potato’s high glycemic index (GI). This review provides an overview of the nutrient content of potatoes as well as a critical evaluation of the existing research examining potatoes and potato nutrients in health and disease states.","author":[{"dropping-particle":"","family":"Beals","given":"Katherine A.","non-dropping-particle":"","parse-names":false,"suffix":""}],"container-title":"American Journal of Potato Research","id":"ITEM-2","issue":"2","issued":{"date-parts":[["2019"]]},"page":"102-110","title":"Potatoes, Nutrition and Health","type":"article-journal","volume":"96"},"uris":["http://www.mendeley.com/documents/?uuid=5b6f4bbf-e8d2-44bd-97a3-8fd5e178f452"]},{"id":"ITEM-3","itemData":{"DOI":"10.1080/19315260903211852","ISBN":"1931526090321","ISSN":"19315279","abstract":"There is little information on quantitative and qualitative aspects of elephant foot yam [Amorphophallus paeoniifolius (Dennst) Nicholson] specifically concerning nutritional status. Various traits of 12 cultivars of this crop were evaluated. Variability was observed for growth and yield components. Some traits were correlated. Potassium was the most abundant (327.83 mg/100 g) macromineral followed by phosphorus (166.91 mg/100 g), calcium (161.08 mg/100 g) and iron (3.43 mg/100 g). The mean soluble oxalate content (13.53 mg/100 g) was safe from the viewpoint of accumulation of urinary oxalate leading to kidney stones. The cvs. Singur and NDA-9 appear to be the most promising ones from which improved lines could be obtained. This information will provide breeders with the ability to develop desirable types having high yield and better nutritional profile. © Taylor &amp; Francis Group, LLC.","author":[{"dropping-particle":"","family":"Chattopadhyay","given":"Arup","non-dropping-particle":"","parse-names":false,"suffix":""},{"dropping-particle":"","family":"Saha","given":"B.","non-dropping-particle":"","parse-names":false,"suffix":""},{"dropping-particle":"","family":"Pal","given":"S.","non-dropping-particle":"","parse-names":false,"suffix":""},{"dropping-particle":"","family":"Bhattacharya","given":"A.","non-dropping-particle":"","parse-names":false,"suffix":""},{"dropping-particle":"","family":"Sen","given":"H.","non-dropping-particle":"","parse-names":false,"suffix":""}],"container-title":"International Journal of Vegetable Science","id":"ITEM-3","issue":"1","issued":{"date-parts":[["2009"]]},"page":"73-84","title":"Quantitative and qualitative aspects of elephant foot Yam","type":"article-journal","volume":"16"},"uris":["http://www.mendeley.com/documents/?uuid=a4da6c8c-6d57-488f-9ef2-e4f76cdd20f8"]}],"mendeley":{"formattedCitation":"(34–36)","plainTextFormattedCitation":"(34–36)","previouslyFormattedCitation":"[34–36]"},"properties":{"noteIndex":0},"schema":"https://github.com/citation-style-language/schema/raw/master/csl-citation.json"}</w:instrText>
            </w:r>
            <w:r>
              <w:rPr>
                <w:lang w:val="en-US"/>
              </w:rPr>
              <w:fldChar w:fldCharType="separate"/>
            </w:r>
            <w:r w:rsidRPr="003F1DFC">
              <w:rPr>
                <w:noProof/>
                <w:lang w:val="en-US"/>
              </w:rPr>
              <w:t>(34–36)</w:t>
            </w:r>
            <w:r>
              <w:rPr>
                <w:lang w:val="en-US"/>
              </w:rPr>
              <w:fldChar w:fldCharType="end"/>
            </w:r>
          </w:p>
          <w:p w14:paraId="3F62BCC2" w14:textId="77777777" w:rsidR="004920E0" w:rsidRDefault="004920E0" w:rsidP="00C2511F">
            <w:pPr>
              <w:rPr>
                <w:lang w:val="en-US"/>
              </w:rPr>
            </w:pPr>
          </w:p>
        </w:tc>
      </w:tr>
      <w:tr w:rsidR="004920E0" w:rsidRPr="00BE421A" w14:paraId="21C87458" w14:textId="77777777" w:rsidTr="00C2511F">
        <w:trPr>
          <w:trHeight w:val="300"/>
        </w:trPr>
        <w:tc>
          <w:tcPr>
            <w:tcW w:w="1242" w:type="dxa"/>
            <w:noWrap/>
          </w:tcPr>
          <w:p w14:paraId="1DECE146" w14:textId="77777777" w:rsidR="004920E0" w:rsidRPr="002E3E14" w:rsidRDefault="004920E0" w:rsidP="00C2511F">
            <w:pPr>
              <w:rPr>
                <w:lang w:val="en-US"/>
              </w:rPr>
            </w:pPr>
            <w:r w:rsidRPr="00BD6861">
              <w:rPr>
                <w:lang w:val="en-US"/>
              </w:rPr>
              <w:t xml:space="preserve">Vegetables       </w:t>
            </w:r>
          </w:p>
        </w:tc>
        <w:tc>
          <w:tcPr>
            <w:tcW w:w="1418" w:type="dxa"/>
            <w:noWrap/>
          </w:tcPr>
          <w:p w14:paraId="238B0A88" w14:textId="77777777" w:rsidR="004920E0" w:rsidRDefault="004920E0" w:rsidP="00C2511F">
            <w:pPr>
              <w:rPr>
                <w:lang w:val="en-US"/>
              </w:rPr>
            </w:pPr>
            <w:r w:rsidRPr="00AB791A">
              <w:rPr>
                <w:lang w:val="en-US"/>
              </w:rPr>
              <w:t xml:space="preserve">Okra, Drumstick, Drumstick Leaves, Eggplant (Baingan), Spinach, Bitter Gourd, Bottle Gourd, Carrot, Radish, </w:t>
            </w:r>
            <w:r w:rsidRPr="00AB791A">
              <w:rPr>
                <w:lang w:val="en-US"/>
              </w:rPr>
              <w:lastRenderedPageBreak/>
              <w:t>Tomato, Cauliflower, Cabbage, Chayote, Pumpkin</w:t>
            </w:r>
            <w:r>
              <w:rPr>
                <w:lang w:val="en-US"/>
              </w:rPr>
              <w:t>,</w:t>
            </w:r>
          </w:p>
          <w:p w14:paraId="281FBD8D" w14:textId="77777777" w:rsidR="004920E0" w:rsidRPr="00314598" w:rsidRDefault="004920E0" w:rsidP="00C2511F">
            <w:pPr>
              <w:rPr>
                <w:lang w:val="en-US"/>
              </w:rPr>
            </w:pPr>
            <w:r>
              <w:rPr>
                <w:lang w:val="en-US"/>
              </w:rPr>
              <w:t>Bamboo shoots</w:t>
            </w:r>
          </w:p>
        </w:tc>
        <w:tc>
          <w:tcPr>
            <w:tcW w:w="2693" w:type="dxa"/>
            <w:noWrap/>
          </w:tcPr>
          <w:p w14:paraId="64B7A243" w14:textId="77777777" w:rsidR="004920E0" w:rsidRDefault="004920E0" w:rsidP="00C2511F">
            <w:pPr>
              <w:rPr>
                <w:lang w:val="en-US"/>
              </w:rPr>
            </w:pPr>
            <w:r w:rsidRPr="00033A2C">
              <w:rPr>
                <w:b/>
                <w:lang w:val="en-US"/>
              </w:rPr>
              <w:lastRenderedPageBreak/>
              <w:t>Main Courses</w:t>
            </w:r>
            <w:r w:rsidRPr="00AB791A">
              <w:rPr>
                <w:lang w:val="en-US"/>
              </w:rPr>
              <w:t xml:space="preserve"> Vegetable Curry/Aloo Gobi/Baing</w:t>
            </w:r>
            <w:r>
              <w:rPr>
                <w:lang w:val="en-US"/>
              </w:rPr>
              <w:t xml:space="preserve">an </w:t>
            </w:r>
            <w:proofErr w:type="spellStart"/>
            <w:r>
              <w:rPr>
                <w:lang w:val="en-US"/>
              </w:rPr>
              <w:t>Bharta</w:t>
            </w:r>
            <w:proofErr w:type="spellEnd"/>
            <w:r>
              <w:rPr>
                <w:lang w:val="en-US"/>
              </w:rPr>
              <w:t xml:space="preserve">/Palak Paneer, </w:t>
            </w:r>
            <w:proofErr w:type="spellStart"/>
            <w:r>
              <w:rPr>
                <w:lang w:val="en-US"/>
              </w:rPr>
              <w:t>Undhiyu</w:t>
            </w:r>
            <w:proofErr w:type="spellEnd"/>
            <w:r>
              <w:rPr>
                <w:lang w:val="en-US"/>
              </w:rPr>
              <w:t>/</w:t>
            </w:r>
            <w:proofErr w:type="spellStart"/>
            <w:r>
              <w:rPr>
                <w:lang w:val="en-US"/>
              </w:rPr>
              <w:t>Eromba</w:t>
            </w:r>
            <w:proofErr w:type="spellEnd"/>
          </w:p>
          <w:p w14:paraId="73D8CE96" w14:textId="77777777" w:rsidR="004920E0" w:rsidRDefault="004920E0" w:rsidP="00C2511F">
            <w:pPr>
              <w:rPr>
                <w:lang w:val="en-US"/>
              </w:rPr>
            </w:pPr>
            <w:r w:rsidRPr="00033A2C">
              <w:rPr>
                <w:b/>
                <w:lang w:val="en-US"/>
              </w:rPr>
              <w:t xml:space="preserve">Side </w:t>
            </w:r>
            <w:r>
              <w:rPr>
                <w:b/>
                <w:lang w:val="en-US"/>
              </w:rPr>
              <w:t>d</w:t>
            </w:r>
            <w:r w:rsidRPr="00033A2C">
              <w:rPr>
                <w:b/>
                <w:lang w:val="en-US"/>
              </w:rPr>
              <w:t>ishes</w:t>
            </w:r>
            <w:r w:rsidRPr="00AB791A">
              <w:rPr>
                <w:lang w:val="en-US"/>
              </w:rPr>
              <w:t xml:space="preserve"> Achar/Raita/Aloo Paratha/Bhindi Masala, </w:t>
            </w:r>
            <w:r>
              <w:rPr>
                <w:lang w:val="en-US"/>
              </w:rPr>
              <w:t xml:space="preserve">Chana Chaat, Vegetable Pakoras </w:t>
            </w:r>
          </w:p>
          <w:p w14:paraId="5F7A400F" w14:textId="77777777" w:rsidR="004920E0" w:rsidRDefault="004920E0" w:rsidP="00C2511F">
            <w:pPr>
              <w:rPr>
                <w:b/>
                <w:lang w:val="en-US"/>
              </w:rPr>
            </w:pPr>
            <w:r w:rsidRPr="006E1277">
              <w:rPr>
                <w:b/>
                <w:lang w:val="en-US"/>
              </w:rPr>
              <w:t>Salads</w:t>
            </w:r>
          </w:p>
          <w:p w14:paraId="6FF86B1E" w14:textId="77777777" w:rsidR="004920E0" w:rsidRPr="006E1277" w:rsidRDefault="004920E0" w:rsidP="00C2511F">
            <w:pPr>
              <w:rPr>
                <w:lang w:val="en-US"/>
              </w:rPr>
            </w:pPr>
            <w:r>
              <w:rPr>
                <w:lang w:val="en-US"/>
              </w:rPr>
              <w:t>Mixed fresh salads</w:t>
            </w:r>
          </w:p>
          <w:p w14:paraId="28325EC7" w14:textId="77777777" w:rsidR="004920E0" w:rsidRDefault="004920E0" w:rsidP="00C2511F">
            <w:pPr>
              <w:rPr>
                <w:lang w:val="en-US"/>
              </w:rPr>
            </w:pPr>
            <w:r w:rsidRPr="00033A2C">
              <w:rPr>
                <w:b/>
                <w:lang w:val="en-US"/>
              </w:rPr>
              <w:t>Pickles</w:t>
            </w:r>
          </w:p>
          <w:p w14:paraId="2F6ABBF4" w14:textId="77777777" w:rsidR="004920E0" w:rsidRDefault="004920E0" w:rsidP="00C2511F">
            <w:pPr>
              <w:rPr>
                <w:lang w:val="en-US"/>
              </w:rPr>
            </w:pPr>
            <w:proofErr w:type="spellStart"/>
            <w:r>
              <w:rPr>
                <w:lang w:val="en-US"/>
              </w:rPr>
              <w:lastRenderedPageBreak/>
              <w:t>Pachranga</w:t>
            </w:r>
            <w:proofErr w:type="spellEnd"/>
            <w:r>
              <w:rPr>
                <w:lang w:val="en-US"/>
              </w:rPr>
              <w:t xml:space="preserve"> Achar/</w:t>
            </w:r>
            <w:proofErr w:type="spellStart"/>
            <w:r>
              <w:rPr>
                <w:lang w:val="en-US"/>
              </w:rPr>
              <w:t>Gongura</w:t>
            </w:r>
            <w:proofErr w:type="spellEnd"/>
            <w:r>
              <w:rPr>
                <w:lang w:val="en-US"/>
              </w:rPr>
              <w:t xml:space="preserve"> pickle/Lal Mirch ka </w:t>
            </w:r>
            <w:proofErr w:type="spellStart"/>
            <w:r>
              <w:rPr>
                <w:lang w:val="en-US"/>
              </w:rPr>
              <w:t>Bharwa</w:t>
            </w:r>
            <w:proofErr w:type="spellEnd"/>
            <w:r>
              <w:rPr>
                <w:lang w:val="en-US"/>
              </w:rPr>
              <w:t xml:space="preserve"> Achar/</w:t>
            </w:r>
            <w:proofErr w:type="spellStart"/>
            <w:r>
              <w:rPr>
                <w:lang w:val="en-US"/>
              </w:rPr>
              <w:t>DalleKhursani</w:t>
            </w:r>
            <w:proofErr w:type="spellEnd"/>
            <w:r>
              <w:rPr>
                <w:lang w:val="en-US"/>
              </w:rPr>
              <w:t xml:space="preserve"> Achar/Pika pila</w:t>
            </w:r>
          </w:p>
          <w:p w14:paraId="2CB95A4E" w14:textId="77777777" w:rsidR="004920E0" w:rsidRDefault="004920E0" w:rsidP="00C2511F">
            <w:pPr>
              <w:rPr>
                <w:lang w:val="en-US"/>
              </w:rPr>
            </w:pPr>
            <w:r w:rsidRPr="00033A2C">
              <w:rPr>
                <w:b/>
                <w:lang w:val="en-US"/>
              </w:rPr>
              <w:t>Snacks</w:t>
            </w:r>
          </w:p>
          <w:p w14:paraId="5DCA33EE" w14:textId="77777777" w:rsidR="004920E0" w:rsidRDefault="004920E0" w:rsidP="00C2511F">
            <w:pPr>
              <w:rPr>
                <w:lang w:val="en-US"/>
              </w:rPr>
            </w:pPr>
            <w:r>
              <w:rPr>
                <w:lang w:val="en-US"/>
              </w:rPr>
              <w:t>Bhaji /Pakoras, Chana Chaat</w:t>
            </w:r>
          </w:p>
          <w:p w14:paraId="31372A3F" w14:textId="77777777" w:rsidR="004920E0" w:rsidRDefault="004920E0" w:rsidP="00C2511F">
            <w:pPr>
              <w:rPr>
                <w:b/>
                <w:lang w:val="en-US"/>
              </w:rPr>
            </w:pPr>
            <w:proofErr w:type="gramStart"/>
            <w:r w:rsidRPr="00125905">
              <w:rPr>
                <w:b/>
                <w:lang w:val="en-US"/>
              </w:rPr>
              <w:t xml:space="preserve">Fermented  </w:t>
            </w:r>
            <w:r>
              <w:rPr>
                <w:b/>
                <w:lang w:val="en-US"/>
              </w:rPr>
              <w:t>vegetables</w:t>
            </w:r>
            <w:proofErr w:type="gramEnd"/>
            <w:r>
              <w:rPr>
                <w:b/>
                <w:lang w:val="en-US"/>
              </w:rPr>
              <w:t xml:space="preserve"> dishes</w:t>
            </w:r>
          </w:p>
          <w:p w14:paraId="2C5C853C" w14:textId="77777777" w:rsidR="004920E0" w:rsidRPr="00C93A01" w:rsidRDefault="004920E0" w:rsidP="00C2511F">
            <w:pPr>
              <w:rPr>
                <w:b/>
                <w:bCs/>
                <w:lang w:val="en-US"/>
              </w:rPr>
            </w:pPr>
            <w:proofErr w:type="spellStart"/>
            <w:r>
              <w:rPr>
                <w:lang w:val="en-US"/>
              </w:rPr>
              <w:t>Gundruk</w:t>
            </w:r>
            <w:proofErr w:type="spellEnd"/>
            <w:r>
              <w:rPr>
                <w:lang w:val="en-US"/>
              </w:rPr>
              <w:t xml:space="preserve">, </w:t>
            </w:r>
            <w:proofErr w:type="spellStart"/>
            <w:r>
              <w:rPr>
                <w:lang w:val="en-US"/>
              </w:rPr>
              <w:t>Sinki</w:t>
            </w:r>
            <w:proofErr w:type="spellEnd"/>
            <w:r>
              <w:rPr>
                <w:lang w:val="en-US"/>
              </w:rPr>
              <w:t xml:space="preserve">, </w:t>
            </w:r>
            <w:proofErr w:type="spellStart"/>
            <w:r>
              <w:rPr>
                <w:lang w:val="en-US"/>
              </w:rPr>
              <w:t>Masyaura</w:t>
            </w:r>
            <w:proofErr w:type="spellEnd"/>
          </w:p>
        </w:tc>
        <w:tc>
          <w:tcPr>
            <w:tcW w:w="2410" w:type="dxa"/>
            <w:noWrap/>
          </w:tcPr>
          <w:p w14:paraId="74701A2C" w14:textId="77777777" w:rsidR="004920E0" w:rsidRPr="00314598" w:rsidRDefault="004920E0" w:rsidP="00C2511F">
            <w:pPr>
              <w:rPr>
                <w:lang w:val="en-US"/>
              </w:rPr>
            </w:pPr>
            <w:r w:rsidRPr="00AB791A">
              <w:rPr>
                <w:lang w:val="en-US"/>
              </w:rPr>
              <w:lastRenderedPageBreak/>
              <w:t xml:space="preserve">Rich in vitamins (A, C, K, folate), minerals (potassium, magnesium, calcium), fiber, antioxidants (polyphenols, flavonoids). </w:t>
            </w:r>
            <w:r>
              <w:rPr>
                <w:lang w:val="en-US"/>
              </w:rPr>
              <w:t xml:space="preserve"> Low on calories, proteins, fats.</w:t>
            </w:r>
          </w:p>
        </w:tc>
        <w:tc>
          <w:tcPr>
            <w:tcW w:w="2410" w:type="dxa"/>
            <w:noWrap/>
          </w:tcPr>
          <w:p w14:paraId="0BA8FFDA" w14:textId="77777777" w:rsidR="004920E0" w:rsidRPr="00B33F0F" w:rsidRDefault="004920E0" w:rsidP="00C2511F">
            <w:pPr>
              <w:rPr>
                <w:b/>
                <w:lang w:val="en-US"/>
              </w:rPr>
            </w:pPr>
            <w:r w:rsidRPr="00B33F0F">
              <w:rPr>
                <w:b/>
                <w:lang w:val="en-US"/>
              </w:rPr>
              <w:t>Strengths</w:t>
            </w:r>
          </w:p>
          <w:p w14:paraId="6D6BF707" w14:textId="77777777" w:rsidR="004920E0" w:rsidRDefault="004920E0" w:rsidP="00C2511F">
            <w:pPr>
              <w:rPr>
                <w:lang w:val="en-US"/>
              </w:rPr>
            </w:pPr>
            <w:r w:rsidRPr="00AB791A">
              <w:rPr>
                <w:lang w:val="en-US"/>
              </w:rPr>
              <w:t xml:space="preserve"> High nutrient density, rich in vitamins and minerals, fiber content supports digestive health. </w:t>
            </w:r>
          </w:p>
          <w:p w14:paraId="61F0C785" w14:textId="77777777" w:rsidR="004920E0" w:rsidRDefault="004920E0" w:rsidP="00C2511F">
            <w:pPr>
              <w:rPr>
                <w:lang w:val="en-US"/>
              </w:rPr>
            </w:pPr>
            <w:r w:rsidRPr="00B33F0F">
              <w:rPr>
                <w:b/>
                <w:lang w:val="en-US"/>
              </w:rPr>
              <w:t>Weaknesses</w:t>
            </w:r>
          </w:p>
          <w:p w14:paraId="6D231C72" w14:textId="77777777" w:rsidR="004920E0" w:rsidRPr="00C62D96" w:rsidRDefault="004920E0" w:rsidP="00C2511F">
            <w:pPr>
              <w:rPr>
                <w:b/>
                <w:lang w:val="en-US"/>
              </w:rPr>
            </w:pPr>
            <w:r w:rsidRPr="00AB791A">
              <w:rPr>
                <w:lang w:val="en-US"/>
              </w:rPr>
              <w:t>Potential for pesticide residue</w:t>
            </w:r>
            <w:r>
              <w:rPr>
                <w:lang w:val="en-US"/>
              </w:rPr>
              <w:t>;</w:t>
            </w:r>
            <w:r w:rsidRPr="00AB791A">
              <w:rPr>
                <w:lang w:val="en-US"/>
              </w:rPr>
              <w:t xml:space="preserve"> variable nutrient content depending on preparation methods</w:t>
            </w:r>
            <w:r>
              <w:rPr>
                <w:lang w:val="en-US"/>
              </w:rPr>
              <w:t>;</w:t>
            </w:r>
            <w:r w:rsidRPr="00AB791A">
              <w:rPr>
                <w:lang w:val="en-US"/>
              </w:rPr>
              <w:t xml:space="preserve"> </w:t>
            </w:r>
            <w:r w:rsidRPr="00AB791A">
              <w:rPr>
                <w:lang w:val="en-US"/>
              </w:rPr>
              <w:lastRenderedPageBreak/>
              <w:t>overcooki</w:t>
            </w:r>
            <w:r>
              <w:rPr>
                <w:lang w:val="en-US"/>
              </w:rPr>
              <w:t>ng can reduce nutrient content; presence of anti-nutrients in some cases</w:t>
            </w:r>
          </w:p>
        </w:tc>
        <w:tc>
          <w:tcPr>
            <w:tcW w:w="3118" w:type="dxa"/>
            <w:noWrap/>
          </w:tcPr>
          <w:p w14:paraId="7707272A" w14:textId="77777777" w:rsidR="004920E0" w:rsidRPr="00314598" w:rsidRDefault="004920E0" w:rsidP="00C2511F">
            <w:pPr>
              <w:rPr>
                <w:lang w:val="en-US"/>
              </w:rPr>
            </w:pPr>
            <w:r w:rsidRPr="00AB791A">
              <w:rPr>
                <w:lang w:val="en-US"/>
              </w:rPr>
              <w:lastRenderedPageBreak/>
              <w:t>Promote the consumption of a variety of vegetables to ensure a broad spectrum of nutrients. Encourage the use of organic and locally sourced vegetables to reduce pesticide exposure. Educate on the benefits of minimal cooking</w:t>
            </w:r>
            <w:r>
              <w:rPr>
                <w:lang w:val="en-US"/>
              </w:rPr>
              <w:t xml:space="preserve"> methods </w:t>
            </w:r>
            <w:r w:rsidRPr="00AB791A">
              <w:rPr>
                <w:lang w:val="en-US"/>
              </w:rPr>
              <w:t xml:space="preserve">to preserve nutrients. Promote the inclusion of vegetables in every meal for balanced nutrition. Encourage home gardening </w:t>
            </w:r>
            <w:r>
              <w:rPr>
                <w:lang w:val="en-US"/>
              </w:rPr>
              <w:t xml:space="preserve">and </w:t>
            </w:r>
            <w:r>
              <w:rPr>
                <w:lang w:val="en-US"/>
              </w:rPr>
              <w:lastRenderedPageBreak/>
              <w:t xml:space="preserve">foraging </w:t>
            </w:r>
            <w:r w:rsidRPr="00AB791A">
              <w:rPr>
                <w:lang w:val="en-US"/>
              </w:rPr>
              <w:t xml:space="preserve">to increase access to fresh vegetables. Consider the use of biofortified vegetables to enhance nutrient content.                                                                                  </w:t>
            </w:r>
          </w:p>
        </w:tc>
        <w:tc>
          <w:tcPr>
            <w:tcW w:w="1212" w:type="dxa"/>
            <w:noWrap/>
          </w:tcPr>
          <w:p w14:paraId="687669DF" w14:textId="77777777" w:rsidR="004920E0" w:rsidRDefault="004920E0" w:rsidP="00C2511F">
            <w:pPr>
              <w:rPr>
                <w:lang w:val="en-US"/>
              </w:rPr>
            </w:pPr>
            <w:r>
              <w:rPr>
                <w:lang w:val="en-US"/>
              </w:rPr>
              <w:lastRenderedPageBreak/>
              <w:fldChar w:fldCharType="begin" w:fldLock="1"/>
            </w:r>
            <w:r>
              <w:rPr>
                <w:lang w:val="en-US"/>
              </w:rPr>
              <w:instrText>ADDIN CSL_CITATION {"citationItems":[{"id":"ITEM-1","itemData":{"DOI":"10.1016/j.dsx.2020.09.004","ISSN":"18780334","PMID":"32947110","abstract":"Background and aims: Low consumption of fruit and vegetables is associated with high prevalence of non-communicable diseases, especially among South Asians. The aim of our study was to systematically review data published on fruit and vegetable intake among South Asian countries. Methods: This review included 43 studies conducted from December 1999 to 2019 among South Asians. Literature searching was undertaken in PubMed® database and World Health Organization website. The main outcomes were pooled using random effect meta-analysis. Results: The highest fruit consumption by both men and women (2.4 servings/day) was found in Bhutan (2004) while the lowest reports (0.43 servings/day) were from Sri Lanka (2011) and Bangladesh (2002). With regard to vegetable consumption, Indians (2007) had the lowest reported intake (0.9 servings/day), while the highest value, 3.8 servings/day, was reported in Bhutanese adults (2014). When both intakes were considered, the highest (4.28; 95% CI, 4.02 to 4.55; p=0.15; I2=51%, p&lt;0.001) and the lowest (1.83; 95% CI, 1.41 to 2.25; p&lt;0.001; I2=100%, p&lt;0.001) pooled mean values, were attained for Bhutan and Bangladesh, respectively. The highest percentage of respondents (86.2%) achieved the World Health Organization recommendation of five fruit and vegetables (400 g) per day in Afghanistan (2013) whereas the lowest (0%) reported in Bangladesh (2005). Conclusions: Residents of almost all South Asian countries appear to consume extremely low quantities of fruit and vegetables, lower than the World Health Organization recommendation. Hence, immediate initiatives should be implemented to enhance the intake of fruit and vegetables across the region.","author":[{"dropping-particle":"","family":"Jayawardena","given":"Ranil","non-dropping-particle":"","parse-names":false,"suffix":""},{"dropping-particle":"","family":"Jeyakumar","given":"Dhanushya T.","non-dropping-particle":"","parse-names":false,"suffix":""},{"dropping-particle":"","family":"Gamage","given":"Manoja","non-dropping-particle":"","parse-names":false,"suffix":""},{"dropping-particle":"","family":"Sooriyaarachchi","given":"Piumika","non-dropping-particle":"","parse-names":false,"suffix":""},{"dropping-particle":"","family":"Hills","given":"Andrew P.","non-dropping-particle":"","parse-names":false,"suffix":""}],"container-title":"Diabetes and Metabolic Syndrome: Clinical Research and Reviews","id":"ITEM-1","issue":"6","issued":{"date-parts":[["2020"]]},"page":"1791-1800","publisher":"Elsevier Ltd","title":"Fruit and vegetable consumption among South Asians: A systematic review and meta-analysis","type":"article-journal","volume":"14"},"uris":["http://www.mendeley.com/documents/?uuid=34b5b9e4-3dd5-4fa4-bbcf-54fd0ceb639f"]},{"id":"ITEM-2","itemData":{"DOI":"10.1186/s12888-017-1198-1","ISSN":"1471244X","PMID":"28088202","abstract":"Background: In recent years there has been a growing research interest regarding the impact of dietary behaviour on mental health outcomes. The present study aimed to investigate the association between fruit and vegetable (F&amp;V) consumption and depression in three south Asian countries- Bangladesh, India and Nepal. Methods: Cross-sectional data were obtained from World Health Survey of WHO conducted during 2002-04. In total 14,133 adult subjects (Bangladesh 3262, India 7594, Nepal 3277) aged 18 years and above were included in the study. Outcome variables were Self-Reported Depression (SRD) during last 30 days and 12 months. Multivariable regression methods were used to explore the association between F&amp;V consumption and depression. Results: Prevalence of Self-Reported Depression during past 12 months were respectively 39%, 17.7%, and 49.9% for Bangladesh, India and Nepal. In India, those who consumed less than five servings of vegetables were respectively 41% [AOR = 1.41; 95%CI = 0.60-3.33] and 57% [AOR = 1.57; 95%CI = 0.93-2.64] more likely to report severe-extreme and mild-moderate depression during past 30 days compared to those who consumed five servings a day. Regarding fruit consumption, compared to those who consumed five servings a day, the odds of severe-extreme and mild-moderate SRD were respectively 3.5 times [AOR = 3.48; 95%CI = 1.216-10.01] and 45% [AOR = 1.44; 95%CI = 0.89-2.32] higher in Bangladesh, and 2.9 times [AOR = 2.92; 95%CI = 1.12-7.64] and 42% higher [AOR = 1.41; 95%CI = 0.89-2.24] in Nepal compared to those who consumed less than five servings a day during last 30 days. Conclusion: Daily intake of less than five servings of F&amp;V was associated with higher odds of depression. Nutrition programs aimed at promoting F&amp;V consumption might prove beneficial to reduce the prevalence of depression in south Asian population. Further studies are required to understand the factors limiting the adequate consumption of F&amp;V.","author":[{"dropping-particle":"","family":"Bishwajit","given":"Ghose","non-dropping-particle":"","parse-names":false,"suffix":""},{"dropping-particle":"","family":"O'Leary","given":"Daniel Peter","non-dropping-particle":"","parse-names":false,"suffix":""},{"dropping-particle":"","family":"Ghosh","given":"Sharmistha","non-dropping-particle":"","parse-names":false,"suffix":""},{"dropping-particle":"","family":"Sanni","given":"Yaya","non-dropping-particle":"","parse-names":false,"suffix":""},{"dropping-particle":"","family":"Shangfeng","given":"Tang","non-dropping-particle":"","parse-names":false,"suffix":""},{"dropping-particle":"","family":"Zhanchun","given":"Feng","non-dropping-particle":"","parse-names":false,"suffix":""}],"container-title":"BMC Psychiatry","id":"ITEM-2","issue":"1","issued":{"date-parts":[["2017"]]},"page":"1-9","publisher":"BMC Psychiatry","title":"Association between depression and fruit and vegetable consumption among adults in South Asia","type":"article-journal","volume":"17"},"uris":["http://www.mendeley.com/documents/?uuid=60605a2d-d173-4fdf-add3-bed7a3d25b8a"]},{"id":"ITEM-3","itemData":{"DOI":"10.1093/ajcn/70.3.475s","ISSN":"00029165","PMID":"10479220","abstract":"Epidemiologic data support the association between high intake of vegetables and fruits and low risk of chronic disease. There are several biologically plausible reasons why consumption of vegetables and fruit might slow or prevent the onset of chronic diseases. Vegetables and fruit are rich sources of a variety of nutrients, including vitamins, trace minerals, and dietary fiber, and many other classes of biologically active compounds. These phytochemicals can have complementary and overlapping mechanisms of action, including modulation of detoxification enzymes, stimulation of the immune system, reduction of platelet aggregation, modulation of cholesterol synthesis and hormone metabolism, reduction of blood pressure, and antioxidant, antibacterial, and antiviral effects. Although these effects have been examined primarily in animal and cell-culture models, experimental dietary studies in humans have also shown the capacity of vegetables and fruit and their constituents to modulate some of these potential disease- preventive mechanisms. The human studies have relied on intermediate endpoints related to disease risk. Design methodologies used include multiple-arm trials, randomized crossover studies, and more compromised designs such as nonrandomized crossovers and pre- and posttreatment analyses. Length of treatment ranged from a single dose to years depending on the mechanism of interest. Stringency of dietary control varied from addition of supplements to a habitual diet to provision of all food for the duration of a treatment. Rigorously conducted experimental dietary studies in humans are an important link between population- and laboratory-based research.","author":[{"dropping-particle":"","family":"Lampe","given":"Johanna W.","non-dropping-particle":"","parse-names":false,"suffix":""}],"container-title":"American Journal of Clinical Nutrition","id":"ITEM-3","issue":"3 SUPPL.","issued":{"date-parts":[["1999"]]},"page":"475S-490S","publisher":"American Society for Nutrition.","title":"Health effects of vegetables and fruit: Assessing mechanisms of action in human experimental studies","type":"article-journal","volume":"70"},"uris":["http://www.mendeley.com/documents/?uuid=1c4c745e-56c6-4ad9-9b9b-593b60099265"]},{"id":"ITEM-4","itemData":{"DOI":"10.1186/s42779-022-00129-4","ISBN":"4277902200","ISSN":"23526181","abstract":"This paper aims to present a socio-historical review of Indian cuisine and its evolution. Based on a thorough analysis of a wide range of documents, the investigation focuses on four eras, each having a significant and lasting effect on Indian cuisine. Parallels have been drawn to modern Indian cuisine wherever possible. This study follows the advances in Indian cuisine through the prehistoric era, into the Vedic era, where religious scriptures, especially the Hindu scriptures, affected what was cooked during the time, followed by the invasion of the subcontinent by the Mughals. Finally, the effects of European colonization on Indian cuisine are critically analysed and an attempt is made to examine threads, if any, connecting culinary preferences of people across these phases. The results of the analysis indicate the intriguing impact of intricate connections among several sociocultural factors on the evolution of Indian cuisine. At the end of the paper, a few areas are identified for future exploration.","author":[{"dropping-particle":"","family":"Antani","given":"Vishu","non-dropping-particle":"","parse-names":false,"suffix":""},{"dropping-particle":"","family":"Mahapatra","given":"Santosh","non-dropping-particle":"","parse-names":false,"suffix":""}],"container-title":"Journal of Ethnic Foods","id":"ITEM-4","issue":"1","issued":{"date-parts":[["2022"]]},"publisher":"BioMed Central","title":"Evolution of Indian cuisine: a socio-historical review","type":"article-journal","volume":"9"},"uris":["http://www.mendeley.com/documents/?uuid=de349b51-57ca-4f18-8a1e-55827c72ad42"]},{"id":"ITEM-5","itemData":{"DOI":"10.3389/fsufs.2022.696228","ISSN":"2571581X","abstract":"India is endowed with several indigenous foods (IFs), that hold special cultural significance among local and ethnic caommunities, yet no attempts have been made till date to systematically compile their nutritive values. As per FAO's recent mandate on creation of “Global-Hub on Indigenous Food Systems,” IFs have received renewed global recognition for their potential to contribute to improved food security while enhancing biodiversity across the world. Hence, the useful properties of wild IFs require proper study and documentation in order to bridge the gap between scientific evidence generation and indigenous peoples' ancestral knowledge. For this purpose, we conducted a literature search in two scientific databases: PubMed and Google Scholar, between July 2020 and December 2021, to identify studies reporting nutritive values and/or antinutrient content of IFs (not included in Indian food composition database), consumed by Indian indigenous communities. A total of 52 Indian research articles were included, from which data was selected and extracted, to create a compendium on nutrient (n = 508) and antinutrient (n = 123) content of IFs, followed by computation of antinutrient-to-mineral molar ratios for 98 IFs to predict their mineral bioavailability. Maximum nutritive values were available for green leafy vegetables (n = 154), followed by other vegetables (n = 98), fruits (n = 66), cereals (n = 63), roots &amp; tubers (n = 51) and nuts and legumes (n = 36). Several IFs seen to have better nutritional content than conventional foods and were found to be rich (i.e., &gt;20% Indian recommended dietary allowances per reference food serve) in iron (54%), calcium (35%), protein (30%), vitamin C (27%), vitamin A (18%), zinc (14%) and folate (13%). Some IFs displayed high levels of antinutrients, however, anti-nutrient-to-mineral molar ratios were found to be low (for mainly leafy vegetables, other vegetables, and roots and tubers), thus indicating high mineral bioavailability. Hence, efforts are desirable to encourage the inclusion of these nutritionally superior IFs into the usual diets of indigenous communities. The IF database collated in our review can serve as a resource for researchers and policymakers to better understand the nutritional properties of region-specific IFs and promote them through contextual food-based interventions for improved dietary quality and nutrition outcomes in indigenous population of India.","author":[{"dropping-particle":"","family":"Kapoor","given":"Ridhima","non-dropping-particle":"","parse-names":false,"suffix":""},{"dropping-particle":"","family":"Sabharwal","given":"Manisha","non-dropping-particle":"","parse-names":false,"suffix":""},{"dropping-particle":"","family":"Ghosh-Jerath","given":"Suparna","non-dropping-particle":"","parse-names":false,"suffix":""}],"container-title":"Frontiers in Sustainable Food Systems","id":"ITEM-5","issue":"April","issued":{"date-parts":[["2022"]]},"title":"Indigenous Foods of India: A Comprehensive Narrative Review of Nutritive Values, Antinutrient Content and Mineral Bioavailability of Traditional Foods Consumed by Indigenous Communities of India","type":"article-journal","volume":"6"},"uris":["http://www.mendeley.com/documents/?uuid=6d958327-328c-4ac4-ae1e-8b6103452cac"]},{"id":"ITEM-6","itemData":{"DOI":"10.1371/journal.pone.0285936","ISBN":"1111111111","ISSN":"19326203","PMID":"37816046","abstract":"Definition Wild edible plants (WEPs) grow naturally in self-maintaining ecosystems. WEPs are harvested for consumption, sale, and medicinal uses. We hypothesize that WEPs play a major role in supplying food and generating income for the rural people in a world that is increasingly recognising its emerging conservation issues. We tested this hypothesis by identifying the reasons for harvest, consumption, and conservation of WEPs using focus group discussion, field observations and questionnaire surveys in south eastern Bhutan in late 2019. Methods Focused group discussions were held with the local people to identify reasons for harvest and consumption of WEPs. Data on the identified reasons for harvest, consumption, and conserving WEPs were determined using a questionnaire survey with ranking scales for a set of 76 randomly selected households. Representative field-observations and questionnaire surveys were carried out in villages close to forests. Parts of the plant used, how these were consumed, harvest season, and plant (life form) were recorded. The data was subjected to a Kruskal-Wallis rank sum test and weighted averages calculated. Result and conclusion A total of 120 WEPs belonging to 63 families (including Agaricaceae) were reported. Most of the WEPs recorded were trees (45.0%) then herbs (25.8%), vines (13.3%) and shrubs (10.8%). The commonly consumed plant parts were the fruit (43.3%), shoots (28.3%) and leaves (20.8%). The purposes for harvesting and consumption, conservation of WEPs were significantly (P&lt;0.001) different, while the motivations for collecting WEPs were not. The motivation for collecting WEPs were family consumption &gt; sale &gt; medicinal uses &gt; preservation for future use &gt; insufficient food from cultivated source’s. The two most important strategies for conservation were to domesticate the WEPs and cultivate in forests. The findings reveal valuable lessons and insights about the reasons for harvesting, collection, consumption, and conservation of WEPs.","author":[{"dropping-particle":"","family":"Bajgai","given":"Ram Chandra","non-dropping-particle":"","parse-names":false,"suffix":""},{"dropping-particle":"","family":"Bajgai","given":"Yadunath","non-dropping-particle":"","parse-names":false,"suffix":""},{"dropping-particle":"","family":"Johnson","given":"Stephen B.","non-dropping-particle":"","parse-names":false,"suffix":""}],"container-title":"PLoS ONE","id":"ITEM-6","issue":"10","issued":{"date-parts":[["2023"]]},"page":"1-24","title":"The presence of wild edible plants and determinants influencing their harvest, consumption, and conservation in south eastern Bhutan","type":"article-journal","volume":"18"},"uris":["http://www.mendeley.com/documents/?uuid=686de3fa-9553-4e42-b6b5-7a282b0dc414"]}],"mendeley":{"formattedCitation":"(14,18,30–33)","plainTextFormattedCitation":"(14,18,30–33)","previouslyFormattedCitation":"[14,18,30–33]"},"properties":{"noteIndex":0},"schema":"https://github.com/citation-style-language/schema/raw/master/csl-citation.json"}</w:instrText>
            </w:r>
            <w:r>
              <w:rPr>
                <w:lang w:val="en-US"/>
              </w:rPr>
              <w:fldChar w:fldCharType="separate"/>
            </w:r>
            <w:r w:rsidRPr="003F1DFC">
              <w:rPr>
                <w:noProof/>
                <w:lang w:val="en-US"/>
              </w:rPr>
              <w:t>(14,18,30–33)</w:t>
            </w:r>
            <w:r>
              <w:rPr>
                <w:lang w:val="en-US"/>
              </w:rPr>
              <w:fldChar w:fldCharType="end"/>
            </w:r>
          </w:p>
        </w:tc>
      </w:tr>
      <w:tr w:rsidR="004920E0" w:rsidRPr="00BE421A" w14:paraId="3C890D97" w14:textId="77777777" w:rsidTr="00C2511F">
        <w:trPr>
          <w:trHeight w:val="300"/>
        </w:trPr>
        <w:tc>
          <w:tcPr>
            <w:tcW w:w="1242" w:type="dxa"/>
            <w:noWrap/>
          </w:tcPr>
          <w:p w14:paraId="22240FC4" w14:textId="77777777" w:rsidR="004920E0" w:rsidRPr="002E3E14" w:rsidRDefault="004920E0" w:rsidP="00C2511F">
            <w:pPr>
              <w:rPr>
                <w:lang w:val="en-US"/>
              </w:rPr>
            </w:pPr>
            <w:r w:rsidRPr="004B1C7D">
              <w:rPr>
                <w:lang w:val="en-US"/>
              </w:rPr>
              <w:t xml:space="preserve">Fruits           </w:t>
            </w:r>
          </w:p>
        </w:tc>
        <w:tc>
          <w:tcPr>
            <w:tcW w:w="1418" w:type="dxa"/>
            <w:noWrap/>
          </w:tcPr>
          <w:p w14:paraId="5C7D83BB" w14:textId="77777777" w:rsidR="004920E0" w:rsidRPr="00314598" w:rsidRDefault="004920E0" w:rsidP="00C2511F">
            <w:pPr>
              <w:rPr>
                <w:lang w:val="en-US"/>
              </w:rPr>
            </w:pPr>
            <w:r w:rsidRPr="004B1C7D">
              <w:rPr>
                <w:lang w:val="en-US"/>
              </w:rPr>
              <w:t xml:space="preserve">Mango, Banana, Papaya, Pomegranate, Guava, Pineapple, Jackfruit, Apple, Grapes, Oranges, Watermelon, Melon, Chikoo, Lychee </w:t>
            </w:r>
          </w:p>
        </w:tc>
        <w:tc>
          <w:tcPr>
            <w:tcW w:w="2693" w:type="dxa"/>
            <w:noWrap/>
          </w:tcPr>
          <w:p w14:paraId="5633793F" w14:textId="77777777" w:rsidR="004920E0" w:rsidRPr="00B47135" w:rsidRDefault="004920E0" w:rsidP="00C2511F">
            <w:pPr>
              <w:rPr>
                <w:lang w:val="en-US"/>
              </w:rPr>
            </w:pPr>
            <w:r w:rsidRPr="00B47135">
              <w:rPr>
                <w:b/>
                <w:lang w:val="en-US"/>
              </w:rPr>
              <w:t>Local Fruit Juices</w:t>
            </w:r>
          </w:p>
          <w:p w14:paraId="0FBF3756" w14:textId="77777777" w:rsidR="004920E0" w:rsidRDefault="004920E0" w:rsidP="00C2511F">
            <w:pPr>
              <w:rPr>
                <w:lang w:val="en-US"/>
              </w:rPr>
            </w:pPr>
            <w:r w:rsidRPr="00B47135">
              <w:rPr>
                <w:lang w:val="en-US"/>
              </w:rPr>
              <w:t xml:space="preserve"> Aam Ras/Sugarcane Juice/Nariyal Pani/Anar ka Ras/Guava Juice/Pineapple Juice/Amla Juice/Pomegranate Juice, Lemon</w:t>
            </w:r>
            <w:r>
              <w:rPr>
                <w:lang w:val="en-US"/>
              </w:rPr>
              <w:t xml:space="preserve"> Sherbet </w:t>
            </w:r>
          </w:p>
          <w:p w14:paraId="35BAA2BA" w14:textId="77777777" w:rsidR="004920E0" w:rsidRPr="004920E0" w:rsidRDefault="004920E0" w:rsidP="00C2511F">
            <w:pPr>
              <w:rPr>
                <w:lang w:val="en-US"/>
              </w:rPr>
            </w:pPr>
            <w:r w:rsidRPr="004920E0">
              <w:rPr>
                <w:b/>
                <w:lang w:val="en-US"/>
              </w:rPr>
              <w:t>Traditional Desserts</w:t>
            </w:r>
          </w:p>
          <w:p w14:paraId="54019428" w14:textId="77777777" w:rsidR="004920E0" w:rsidRPr="004920E0" w:rsidRDefault="004920E0" w:rsidP="00C2511F">
            <w:pPr>
              <w:rPr>
                <w:b/>
                <w:bCs/>
                <w:lang w:val="en-US"/>
              </w:rPr>
            </w:pPr>
            <w:r w:rsidRPr="004920E0">
              <w:rPr>
                <w:lang w:val="en-US"/>
              </w:rPr>
              <w:t xml:space="preserve">Mango Lassi, Banana Fritters, Papaya Halwa, Pomegranate Raita                                                                                                                  </w:t>
            </w:r>
          </w:p>
        </w:tc>
        <w:tc>
          <w:tcPr>
            <w:tcW w:w="2410" w:type="dxa"/>
            <w:noWrap/>
          </w:tcPr>
          <w:p w14:paraId="5B9DB386" w14:textId="77777777" w:rsidR="004920E0" w:rsidRPr="00314598" w:rsidRDefault="004920E0" w:rsidP="00C2511F">
            <w:pPr>
              <w:rPr>
                <w:lang w:val="en-US"/>
              </w:rPr>
            </w:pPr>
            <w:r w:rsidRPr="00AB791A">
              <w:rPr>
                <w:lang w:val="en-US"/>
              </w:rPr>
              <w:t xml:space="preserve">Rich in vitamins (A, C, E, K), minerals (potassium, magnesium, calcium), fiber, antioxidants (polyphenols, flavonoids). </w:t>
            </w:r>
          </w:p>
        </w:tc>
        <w:tc>
          <w:tcPr>
            <w:tcW w:w="2410" w:type="dxa"/>
            <w:noWrap/>
          </w:tcPr>
          <w:p w14:paraId="4BFCF239" w14:textId="77777777" w:rsidR="004920E0" w:rsidRPr="00B47135" w:rsidRDefault="004920E0" w:rsidP="00C2511F">
            <w:pPr>
              <w:rPr>
                <w:b/>
                <w:lang w:val="en-US"/>
              </w:rPr>
            </w:pPr>
            <w:r w:rsidRPr="00B47135">
              <w:rPr>
                <w:b/>
                <w:lang w:val="en-US"/>
              </w:rPr>
              <w:t>Strengths</w:t>
            </w:r>
          </w:p>
          <w:p w14:paraId="41E546AE" w14:textId="77777777" w:rsidR="004920E0" w:rsidRDefault="004920E0" w:rsidP="00C2511F">
            <w:pPr>
              <w:rPr>
                <w:lang w:val="en-US"/>
              </w:rPr>
            </w:pPr>
            <w:r w:rsidRPr="00AB791A">
              <w:rPr>
                <w:lang w:val="en-US"/>
              </w:rPr>
              <w:t xml:space="preserve">High in vitamins and minerals, rich in antioxidants, hydrating properties. </w:t>
            </w:r>
          </w:p>
          <w:p w14:paraId="13D5501D" w14:textId="77777777" w:rsidR="004920E0" w:rsidRPr="00B47135" w:rsidRDefault="004920E0" w:rsidP="00C2511F">
            <w:pPr>
              <w:rPr>
                <w:b/>
                <w:lang w:val="en-US"/>
              </w:rPr>
            </w:pPr>
            <w:r w:rsidRPr="00B47135">
              <w:rPr>
                <w:b/>
                <w:lang w:val="en-US"/>
              </w:rPr>
              <w:t xml:space="preserve">Weaknesses: </w:t>
            </w:r>
          </w:p>
          <w:p w14:paraId="796F2646" w14:textId="77777777" w:rsidR="004920E0" w:rsidRPr="00C62D96" w:rsidRDefault="004920E0" w:rsidP="00C2511F">
            <w:pPr>
              <w:rPr>
                <w:b/>
                <w:lang w:val="en-US"/>
              </w:rPr>
            </w:pPr>
            <w:r w:rsidRPr="00AB791A">
              <w:rPr>
                <w:lang w:val="en-US"/>
              </w:rPr>
              <w:t xml:space="preserve">Variable nutrient content depending on ripeness, potential for high sugar content in some fruits, pesticide residues.                                                                                                                                                                                                                 </w:t>
            </w:r>
          </w:p>
        </w:tc>
        <w:tc>
          <w:tcPr>
            <w:tcW w:w="3118" w:type="dxa"/>
            <w:noWrap/>
          </w:tcPr>
          <w:p w14:paraId="381C3F0B" w14:textId="77777777" w:rsidR="004920E0" w:rsidRPr="00314598" w:rsidRDefault="004920E0" w:rsidP="00C2511F">
            <w:pPr>
              <w:rPr>
                <w:lang w:val="en-US"/>
              </w:rPr>
            </w:pPr>
            <w:r w:rsidRPr="00AB791A">
              <w:rPr>
                <w:lang w:val="en-US"/>
              </w:rPr>
              <w:t xml:space="preserve">Promote the consumption of a variety of fruits to ensure a broad spectrum of nutrients. Encourage the use of organic and locally sourced fruits to reduce pesticide exposure. Educate on the benefits of consuming whole fruits instead of fruit juices to retain fiber content. Promote the inclusion of fruits in every meal for balanced nutrition. Encourage home gardening to increase access to fresh fruits. Consider the use of biofortified fruits to enhance nutrient content. Encourage the use of fruits in combination with nuts and seeds for balanced snacks.                                                                                  </w:t>
            </w:r>
          </w:p>
        </w:tc>
        <w:tc>
          <w:tcPr>
            <w:tcW w:w="1212" w:type="dxa"/>
            <w:noWrap/>
          </w:tcPr>
          <w:p w14:paraId="2EAB6D54" w14:textId="77777777" w:rsidR="004920E0" w:rsidRPr="00AB791A" w:rsidRDefault="004920E0" w:rsidP="00C2511F">
            <w:pPr>
              <w:rPr>
                <w:lang w:val="en-US"/>
              </w:rPr>
            </w:pPr>
            <w:r>
              <w:rPr>
                <w:lang w:val="en-US"/>
              </w:rPr>
              <w:fldChar w:fldCharType="begin" w:fldLock="1"/>
            </w:r>
            <w:r>
              <w:rPr>
                <w:lang w:val="en-US"/>
              </w:rPr>
              <w:instrText>ADDIN CSL_CITATION {"citationItems":[{"id":"ITEM-1","itemData":{"DOI":"10.1016/j.dsx.2020.09.004","ISSN":"18780334","PMID":"32947110","abstract":"Background and aims: Low consumption of fruit and vegetables is associated with high prevalence of non-communicable diseases, especially among South Asians. The aim of our study was to systematically review data published on fruit and vegetable intake among South Asian countries. Methods: This review included 43 studies conducted from December 1999 to 2019 among South Asians. Literature searching was undertaken in PubMed® database and World Health Organization website. The main outcomes were pooled using random effect meta-analysis. Results: The highest fruit consumption by both men and women (2.4 servings/day) was found in Bhutan (2004) while the lowest reports (0.43 servings/day) were from Sri Lanka (2011) and Bangladesh (2002). With regard to vegetable consumption, Indians (2007) had the lowest reported intake (0.9 servings/day), while the highest value, 3.8 servings/day, was reported in Bhutanese adults (2014). When both intakes were considered, the highest (4.28; 95% CI, 4.02 to 4.55; p=0.15; I2=51%, p&lt;0.001) and the lowest (1.83; 95% CI, 1.41 to 2.25; p&lt;0.001; I2=100%, p&lt;0.001) pooled mean values, were attained for Bhutan and Bangladesh, respectively. The highest percentage of respondents (86.2%) achieved the World Health Organization recommendation of five fruit and vegetables (400 g) per day in Afghanistan (2013) whereas the lowest (0%) reported in Bangladesh (2005). Conclusions: Residents of almost all South Asian countries appear to consume extremely low quantities of fruit and vegetables, lower than the World Health Organization recommendation. Hence, immediate initiatives should be implemented to enhance the intake of fruit and vegetables across the region.","author":[{"dropping-particle":"","family":"Jayawardena","given":"Ranil","non-dropping-particle":"","parse-names":false,"suffix":""},{"dropping-particle":"","family":"Jeyakumar","given":"Dhanushya T.","non-dropping-particle":"","parse-names":false,"suffix":""},{"dropping-particle":"","family":"Gamage","given":"Manoja","non-dropping-particle":"","parse-names":false,"suffix":""},{"dropping-particle":"","family":"Sooriyaarachchi","given":"Piumika","non-dropping-particle":"","parse-names":false,"suffix":""},{"dropping-particle":"","family":"Hills","given":"Andrew P.","non-dropping-particle":"","parse-names":false,"suffix":""}],"container-title":"Diabetes and Metabolic Syndrome: Clinical Research and Reviews","id":"ITEM-1","issue":"6","issued":{"date-parts":[["2020"]]},"page":"1791-1800","publisher":"Elsevier Ltd","title":"Fruit and vegetable consumption among South Asians: A systematic review and meta-analysis","type":"article-journal","volume":"14"},"uris":["http://www.mendeley.com/documents/?uuid=34b5b9e4-3dd5-4fa4-bbcf-54fd0ceb639f"]},{"id":"ITEM-2","itemData":{"DOI":"10.1186/s12888-017-1198-1","ISSN":"1471244X","PMID":"28088202","abstract":"Background: In recent years there has been a growing research interest regarding the impact of dietary behaviour on mental health outcomes. The present study aimed to investigate the association between fruit and vegetable (F&amp;V) consumption and depression in three south Asian countries- Bangladesh, India and Nepal. Methods: Cross-sectional data were obtained from World Health Survey of WHO conducted during 2002-04. In total 14,133 adult subjects (Bangladesh 3262, India 7594, Nepal 3277) aged 18 years and above were included in the study. Outcome variables were Self-Reported Depression (SRD) during last 30 days and 12 months. Multivariable regression methods were used to explore the association between F&amp;V consumption and depression. Results: Prevalence of Self-Reported Depression during past 12 months were respectively 39%, 17.7%, and 49.9% for Bangladesh, India and Nepal. In India, those who consumed less than five servings of vegetables were respectively 41% [AOR = 1.41; 95%CI = 0.60-3.33] and 57% [AOR = 1.57; 95%CI = 0.93-2.64] more likely to report severe-extreme and mild-moderate depression during past 30 days compared to those who consumed five servings a day. Regarding fruit consumption, compared to those who consumed five servings a day, the odds of severe-extreme and mild-moderate SRD were respectively 3.5 times [AOR = 3.48; 95%CI = 1.216-10.01] and 45% [AOR = 1.44; 95%CI = 0.89-2.32] higher in Bangladesh, and 2.9 times [AOR = 2.92; 95%CI = 1.12-7.64] and 42% higher [AOR = 1.41; 95%CI = 0.89-2.24] in Nepal compared to those who consumed less than five servings a day during last 30 days. Conclusion: Daily intake of less than five servings of F&amp;V was associated with higher odds of depression. Nutrition programs aimed at promoting F&amp;V consumption might prove beneficial to reduce the prevalence of depression in south Asian population. Further studies are required to understand the factors limiting the adequate consumption of F&amp;V.","author":[{"dropping-particle":"","family":"Bishwajit","given":"Ghose","non-dropping-particle":"","parse-names":false,"suffix":""},{"dropping-particle":"","family":"O'Leary","given":"Daniel Peter","non-dropping-particle":"","parse-names":false,"suffix":""},{"dropping-particle":"","family":"Ghosh","given":"Sharmistha","non-dropping-particle":"","parse-names":false,"suffix":""},{"dropping-particle":"","family":"Sanni","given":"Yaya","non-dropping-particle":"","parse-names":false,"suffix":""},{"dropping-particle":"","family":"Shangfeng","given":"Tang","non-dropping-particle":"","parse-names":false,"suffix":""},{"dropping-particle":"","family":"Zhanchun","given":"Feng","non-dropping-particle":"","parse-names":false,"suffix":""}],"container-title":"BMC Psychiatry","id":"ITEM-2","issue":"1","issued":{"date-parts":[["2017"]]},"page":"1-9","publisher":"BMC Psychiatry","title":"Association between depression and fruit and vegetable consumption among adults in South Asia","type":"article-journal","volume":"17"},"uris":["http://www.mendeley.com/documents/?uuid=60605a2d-d173-4fdf-add3-bed7a3d25b8a"]},{"id":"ITEM-3","itemData":{"DOI":"10.1093/ajcn/70.3.475s","ISSN":"00029165","PMID":"10479220","abstract":"Epidemiologic data support the association between high intake of vegetables and fruits and low risk of chronic disease. There are several biologically plausible reasons why consumption of vegetables and fruit might slow or prevent the onset of chronic diseases. Vegetables and fruit are rich sources of a variety of nutrients, including vitamins, trace minerals, and dietary fiber, and many other classes of biologically active compounds. These phytochemicals can have complementary and overlapping mechanisms of action, including modulation of detoxification enzymes, stimulation of the immune system, reduction of platelet aggregation, modulation of cholesterol synthesis and hormone metabolism, reduction of blood pressure, and antioxidant, antibacterial, and antiviral effects. Although these effects have been examined primarily in animal and cell-culture models, experimental dietary studies in humans have also shown the capacity of vegetables and fruit and their constituents to modulate some of these potential disease- preventive mechanisms. The human studies have relied on intermediate endpoints related to disease risk. Design methodologies used include multiple-arm trials, randomized crossover studies, and more compromised designs such as nonrandomized crossovers and pre- and posttreatment analyses. Length of treatment ranged from a single dose to years depending on the mechanism of interest. Stringency of dietary control varied from addition of supplements to a habitual diet to provision of all food for the duration of a treatment. Rigorously conducted experimental dietary studies in humans are an important link between population- and laboratory-based research.","author":[{"dropping-particle":"","family":"Lampe","given":"Johanna W.","non-dropping-particle":"","parse-names":false,"suffix":""}],"container-title":"American Journal of Clinical Nutrition","id":"ITEM-3","issue":"3 SUPPL.","issued":{"date-parts":[["1999"]]},"page":"475S-490S","publisher":"American Society for Nutrition.","title":"Health effects of vegetables and fruit: Assessing mechanisms of action in human experimental studies","type":"article-journal","volume":"70"},"uris":["http://www.mendeley.com/documents/?uuid=1c4c745e-56c6-4ad9-9b9b-593b60099265"]},{"id":"ITEM-4","itemData":{"DOI":"10.1186/s42779-022-00129-4","ISBN":"4277902200","ISSN":"23526181","abstract":"This paper aims to present a socio-historical review of Indian cuisine and its evolution. Based on a thorough analysis of a wide range of documents, the investigation focuses on four eras, each having a significant and lasting effect on Indian cuisine. Parallels have been drawn to modern Indian cuisine wherever possible. This study follows the advances in Indian cuisine through the prehistoric era, into the Vedic era, where religious scriptures, especially the Hindu scriptures, affected what was cooked during the time, followed by the invasion of the subcontinent by the Mughals. Finally, the effects of European colonization on Indian cuisine are critically analysed and an attempt is made to examine threads, if any, connecting culinary preferences of people across these phases. The results of the analysis indicate the intriguing impact of intricate connections among several sociocultural factors on the evolution of Indian cuisine. At the end of the paper, a few areas are identified for future exploration.","author":[{"dropping-particle":"","family":"Antani","given":"Vishu","non-dropping-particle":"","parse-names":false,"suffix":""},{"dropping-particle":"","family":"Mahapatra","given":"Santosh","non-dropping-particle":"","parse-names":false,"suffix":""}],"container-title":"Journal of Ethnic Foods","id":"ITEM-4","issue":"1","issued":{"date-parts":[["2022"]]},"publisher":"BioMed Central","title":"Evolution of Indian cuisine: a socio-historical review","type":"article-journal","volume":"9"},"uris":["http://www.mendeley.com/documents/?uuid=de349b51-57ca-4f18-8a1e-55827c72ad42"]},{"id":"ITEM-5","itemData":{"DOI":"10.3389/fsufs.2022.696228","ISSN":"2571581X","abstract":"India is endowed with several indigenous foods (IFs), that hold special cultural significance among local and ethnic caommunities, yet no attempts have been made till date to systematically compile their nutritive values. As per FAO's recent mandate on creation of “Global-Hub on Indigenous Food Systems,” IFs have received renewed global recognition for their potential to contribute to improved food security while enhancing biodiversity across the world. Hence, the useful properties of wild IFs require proper study and documentation in order to bridge the gap between scientific evidence generation and indigenous peoples' ancestral knowledge. For this purpose, we conducted a literature search in two scientific databases: PubMed and Google Scholar, between July 2020 and December 2021, to identify studies reporting nutritive values and/or antinutrient content of IFs (not included in Indian food composition database), consumed by Indian indigenous communities. A total of 52 Indian research articles were included, from which data was selected and extracted, to create a compendium on nutrient (n = 508) and antinutrient (n = 123) content of IFs, followed by computation of antinutrient-to-mineral molar ratios for 98 IFs to predict their mineral bioavailability. Maximum nutritive values were available for green leafy vegetables (n = 154), followed by other vegetables (n = 98), fruits (n = 66), cereals (n = 63), roots &amp; tubers (n = 51) and nuts and legumes (n = 36). Several IFs seen to have better nutritional content than conventional foods and were found to be rich (i.e., &gt;20% Indian recommended dietary allowances per reference food serve) in iron (54%), calcium (35%), protein (30%), vitamin C (27%), vitamin A (18%), zinc (14%) and folate (13%). Some IFs displayed high levels of antinutrients, however, anti-nutrient-to-mineral molar ratios were found to be low (for mainly leafy vegetables, other vegetables, and roots and tubers), thus indicating high mineral bioavailability. Hence, efforts are desirable to encourage the inclusion of these nutritionally superior IFs into the usual diets of indigenous communities. The IF database collated in our review can serve as a resource for researchers and policymakers to better understand the nutritional properties of region-specific IFs and promote them through contextual food-based interventions for improved dietary quality and nutrition outcomes in indigenous population of India.","author":[{"dropping-particle":"","family":"Kapoor","given":"Ridhima","non-dropping-particle":"","parse-names":false,"suffix":""},{"dropping-particle":"","family":"Sabharwal","given":"Manisha","non-dropping-particle":"","parse-names":false,"suffix":""},{"dropping-particle":"","family":"Ghosh-Jerath","given":"Suparna","non-dropping-particle":"","parse-names":false,"suffix":""}],"container-title":"Frontiers in Sustainable Food Systems","id":"ITEM-5","issue":"April","issued":{"date-parts":[["2022"]]},"title":"Indigenous Foods of India: A Comprehensive Narrative Review of Nutritive Values, Antinutrient Content and Mineral Bioavailability of Traditional Foods Consumed by Indigenous Communities of India","type":"article-journal","volume":"6"},"uris":["http://www.mendeley.com/documents/?uuid=6d958327-328c-4ac4-ae1e-8b6103452cac"]},{"id":"ITEM-6","itemData":{"DOI":"10.1371/journal.pone.0285936","ISBN":"1111111111","ISSN":"19326203","PMID":"37816046","abstract":"Definition Wild edible plants (WEPs) grow naturally in self-maintaining ecosystems. WEPs are harvested for consumption, sale, and medicinal uses. We hypothesize that WEPs play a major role in supplying food and generating income for the rural people in a world that is increasingly recognising its emerging conservation issues. We tested this hypothesis by identifying the reasons for harvest, consumption, and conservation of WEPs using focus group discussion, field observations and questionnaire surveys in south eastern Bhutan in late 2019. Methods Focused group discussions were held with the local people to identify reasons for harvest and consumption of WEPs. Data on the identified reasons for harvest, consumption, and conserving WEPs were determined using a questionnaire survey with ranking scales for a set of 76 randomly selected households. Representative field-observations and questionnaire surveys were carried out in villages close to forests. Parts of the plant used, how these were consumed, harvest season, and plant (life form) were recorded. The data was subjected to a Kruskal-Wallis rank sum test and weighted averages calculated. Result and conclusion A total of 120 WEPs belonging to 63 families (including Agaricaceae) were reported. Most of the WEPs recorded were trees (45.0%) then herbs (25.8%), vines (13.3%) and shrubs (10.8%). The commonly consumed plant parts were the fruit (43.3%), shoots (28.3%) and leaves (20.8%). The purposes for harvesting and consumption, conservation of WEPs were significantly (P&lt;0.001) different, while the motivations for collecting WEPs were not. The motivation for collecting WEPs were family consumption &gt; sale &gt; medicinal uses &gt; preservation for future use &gt; insufficient food from cultivated source’s. The two most important strategies for conservation were to domesticate the WEPs and cultivate in forests. The findings reveal valuable lessons and insights about the reasons for harvesting, collection, consumption, and conservation of WEPs.","author":[{"dropping-particle":"","family":"Bajgai","given":"Ram Chandra","non-dropping-particle":"","parse-names":false,"suffix":""},{"dropping-particle":"","family":"Bajgai","given":"Yadunath","non-dropping-particle":"","parse-names":false,"suffix":""},{"dropping-particle":"","family":"Johnson","given":"Stephen B.","non-dropping-particle":"","parse-names":false,"suffix":""}],"container-title":"PLoS ONE","id":"ITEM-6","issue":"10","issued":{"date-parts":[["2023"]]},"page":"1-24","title":"The presence of wild edible plants and determinants influencing their harvest, consumption, and conservation in south eastern Bhutan","type":"article-journal","volume":"18"},"uris":["http://www.mendeley.com/documents/?uuid=686de3fa-9553-4e42-b6b5-7a282b0dc414"]}],"mendeley":{"formattedCitation":"(14,18,30–33)","plainTextFormattedCitation":"(14,18,30–33)","previouslyFormattedCitation":"[14,18,30–33]"},"properties":{"noteIndex":0},"schema":"https://github.com/citation-style-language/schema/raw/master/csl-citation.json"}</w:instrText>
            </w:r>
            <w:r>
              <w:rPr>
                <w:lang w:val="en-US"/>
              </w:rPr>
              <w:fldChar w:fldCharType="separate"/>
            </w:r>
            <w:r w:rsidRPr="003F1DFC">
              <w:rPr>
                <w:noProof/>
                <w:lang w:val="en-US"/>
              </w:rPr>
              <w:t>(14,18,30–33)</w:t>
            </w:r>
            <w:r>
              <w:rPr>
                <w:lang w:val="en-US"/>
              </w:rPr>
              <w:fldChar w:fldCharType="end"/>
            </w:r>
          </w:p>
          <w:p w14:paraId="018DEB50" w14:textId="77777777" w:rsidR="004920E0" w:rsidRDefault="004920E0" w:rsidP="00C2511F">
            <w:pPr>
              <w:rPr>
                <w:lang w:val="en-US"/>
              </w:rPr>
            </w:pPr>
          </w:p>
        </w:tc>
      </w:tr>
      <w:tr w:rsidR="004920E0" w:rsidRPr="00BE421A" w14:paraId="0BADE09A" w14:textId="77777777" w:rsidTr="00C2511F">
        <w:trPr>
          <w:trHeight w:val="300"/>
        </w:trPr>
        <w:tc>
          <w:tcPr>
            <w:tcW w:w="1242" w:type="dxa"/>
            <w:noWrap/>
          </w:tcPr>
          <w:p w14:paraId="70DB362A" w14:textId="77777777" w:rsidR="004920E0" w:rsidRPr="004B1C7D" w:rsidRDefault="004920E0" w:rsidP="00C2511F">
            <w:pPr>
              <w:rPr>
                <w:lang w:val="en-US"/>
              </w:rPr>
            </w:pPr>
            <w:r w:rsidRPr="0098558F">
              <w:rPr>
                <w:rFonts w:cstheme="minorHAnsi"/>
                <w:bCs/>
                <w:lang w:val="en-US"/>
              </w:rPr>
              <w:t>Herb/Spic</w:t>
            </w:r>
            <w:r>
              <w:rPr>
                <w:rFonts w:cstheme="minorHAnsi"/>
                <w:bCs/>
                <w:lang w:val="en-US"/>
              </w:rPr>
              <w:t>e</w:t>
            </w:r>
          </w:p>
        </w:tc>
        <w:tc>
          <w:tcPr>
            <w:tcW w:w="1418" w:type="dxa"/>
            <w:noWrap/>
          </w:tcPr>
          <w:p w14:paraId="24B9EC89" w14:textId="77777777" w:rsidR="004920E0" w:rsidRPr="004B1C7D" w:rsidRDefault="004920E0" w:rsidP="00C2511F">
            <w:pPr>
              <w:rPr>
                <w:lang w:val="en-US"/>
              </w:rPr>
            </w:pPr>
            <w:r w:rsidRPr="0098558F">
              <w:rPr>
                <w:lang w:val="en-US"/>
              </w:rPr>
              <w:t xml:space="preserve">Black Pepper, Chili Pepper, Turmeric, Ginger, Garlic, Clove, </w:t>
            </w:r>
            <w:r w:rsidRPr="0098558F">
              <w:rPr>
                <w:lang w:val="en-US"/>
              </w:rPr>
              <w:lastRenderedPageBreak/>
              <w:t xml:space="preserve">Cinnamon, Cardamom, Saffron, </w:t>
            </w:r>
            <w:proofErr w:type="spellStart"/>
            <w:r w:rsidRPr="0098558F">
              <w:rPr>
                <w:lang w:val="en-US"/>
              </w:rPr>
              <w:t>MustardSeeds</w:t>
            </w:r>
            <w:proofErr w:type="spellEnd"/>
            <w:r w:rsidRPr="0098558F">
              <w:rPr>
                <w:lang w:val="en-US"/>
              </w:rPr>
              <w:t>, Fennel, Coriander, Nutmeg, Fenugreek</w:t>
            </w:r>
          </w:p>
        </w:tc>
        <w:tc>
          <w:tcPr>
            <w:tcW w:w="2693" w:type="dxa"/>
            <w:noWrap/>
          </w:tcPr>
          <w:p w14:paraId="0BB4003D" w14:textId="77777777" w:rsidR="004920E0" w:rsidRPr="0098558F" w:rsidRDefault="004920E0" w:rsidP="00C2511F">
            <w:pPr>
              <w:rPr>
                <w:lang w:val="en-US"/>
              </w:rPr>
            </w:pPr>
            <w:r w:rsidRPr="0098558F">
              <w:rPr>
                <w:rStyle w:val="Enfasigrassetto"/>
                <w:lang w:val="en-US"/>
              </w:rPr>
              <w:lastRenderedPageBreak/>
              <w:t>Curries:</w:t>
            </w:r>
            <w:r>
              <w:rPr>
                <w:rStyle w:val="Enfasigrassetto"/>
                <w:lang w:val="en-US"/>
              </w:rPr>
              <w:t xml:space="preserve"> </w:t>
            </w:r>
            <w:r w:rsidRPr="0098558F">
              <w:rPr>
                <w:lang w:val="en-US"/>
              </w:rPr>
              <w:t>Butter chicken, Masala curry, Korma</w:t>
            </w:r>
          </w:p>
          <w:p w14:paraId="1379EE0B" w14:textId="77777777" w:rsidR="004920E0" w:rsidRPr="0098558F" w:rsidRDefault="004920E0" w:rsidP="00C2511F">
            <w:pPr>
              <w:rPr>
                <w:lang w:val="en-US"/>
              </w:rPr>
            </w:pPr>
            <w:r w:rsidRPr="0098558F">
              <w:rPr>
                <w:rStyle w:val="Enfasigrassetto"/>
                <w:lang w:val="en-US"/>
              </w:rPr>
              <w:t>Rice Dishes:</w:t>
            </w:r>
            <w:r>
              <w:rPr>
                <w:rStyle w:val="Enfasigrassetto"/>
                <w:lang w:val="en-US"/>
              </w:rPr>
              <w:t xml:space="preserve"> </w:t>
            </w:r>
            <w:r>
              <w:rPr>
                <w:lang w:val="en-US"/>
              </w:rPr>
              <w:t>Biryani, Pulao</w:t>
            </w:r>
          </w:p>
          <w:p w14:paraId="47ADD338" w14:textId="77777777" w:rsidR="004920E0" w:rsidRPr="0098558F" w:rsidRDefault="004920E0" w:rsidP="00C2511F">
            <w:pPr>
              <w:rPr>
                <w:lang w:val="en-US"/>
              </w:rPr>
            </w:pPr>
            <w:r w:rsidRPr="0098558F">
              <w:rPr>
                <w:rStyle w:val="Enfasigrassetto"/>
                <w:lang w:val="en-US"/>
              </w:rPr>
              <w:t>Condiments:</w:t>
            </w:r>
            <w:r>
              <w:rPr>
                <w:rStyle w:val="Enfasigrassetto"/>
                <w:lang w:val="en-US"/>
              </w:rPr>
              <w:t xml:space="preserve"> </w:t>
            </w:r>
            <w:r w:rsidRPr="0098558F">
              <w:rPr>
                <w:lang w:val="en-US"/>
              </w:rPr>
              <w:t>Mustard, Chutneys, Hot sauces</w:t>
            </w:r>
          </w:p>
          <w:p w14:paraId="728CE029" w14:textId="77777777" w:rsidR="004920E0" w:rsidRPr="00551C18" w:rsidRDefault="004920E0" w:rsidP="00C2511F">
            <w:pPr>
              <w:rPr>
                <w:lang w:val="en-US"/>
              </w:rPr>
            </w:pPr>
            <w:r w:rsidRPr="0098558F">
              <w:rPr>
                <w:rStyle w:val="Enfasigrassetto"/>
                <w:lang w:val="en-US"/>
              </w:rPr>
              <w:t>Soups:</w:t>
            </w:r>
            <w:r w:rsidRPr="0098558F">
              <w:rPr>
                <w:lang w:val="en-US"/>
              </w:rPr>
              <w:t xml:space="preserve"> Tom yum, </w:t>
            </w:r>
            <w:r w:rsidRPr="0098558F">
              <w:rPr>
                <w:lang w:val="en-US"/>
              </w:rPr>
              <w:lastRenderedPageBreak/>
              <w:t>Mulligatawny</w:t>
            </w:r>
          </w:p>
          <w:p w14:paraId="2180766A" w14:textId="77777777" w:rsidR="004920E0" w:rsidRPr="0098558F" w:rsidRDefault="004920E0" w:rsidP="00C2511F">
            <w:pPr>
              <w:rPr>
                <w:lang w:val="en-US"/>
              </w:rPr>
            </w:pPr>
            <w:r w:rsidRPr="0098558F">
              <w:rPr>
                <w:rStyle w:val="Enfasigrassetto"/>
                <w:lang w:val="en-US"/>
              </w:rPr>
              <w:t>Teas:</w:t>
            </w:r>
            <w:r>
              <w:rPr>
                <w:rStyle w:val="Enfasigrassetto"/>
                <w:lang w:val="en-US"/>
              </w:rPr>
              <w:t xml:space="preserve"> </w:t>
            </w:r>
            <w:r w:rsidRPr="0098558F">
              <w:rPr>
                <w:lang w:val="en-US"/>
              </w:rPr>
              <w:t xml:space="preserve">Chai, </w:t>
            </w:r>
            <w:r>
              <w:rPr>
                <w:lang w:val="en-US"/>
              </w:rPr>
              <w:t>H</w:t>
            </w:r>
            <w:r w:rsidRPr="0098558F">
              <w:rPr>
                <w:lang w:val="en-US"/>
              </w:rPr>
              <w:t>erbal</w:t>
            </w:r>
            <w:r>
              <w:rPr>
                <w:lang w:val="en-US"/>
              </w:rPr>
              <w:t xml:space="preserve"> </w:t>
            </w:r>
            <w:r w:rsidRPr="0098558F">
              <w:rPr>
                <w:lang w:val="en-US"/>
              </w:rPr>
              <w:t>infusions</w:t>
            </w:r>
          </w:p>
          <w:p w14:paraId="584B7B2D" w14:textId="77777777" w:rsidR="004920E0" w:rsidRPr="0098558F" w:rsidRDefault="004920E0" w:rsidP="00C2511F">
            <w:pPr>
              <w:rPr>
                <w:lang w:val="en-US"/>
              </w:rPr>
            </w:pPr>
            <w:proofErr w:type="spellStart"/>
            <w:proofErr w:type="gramStart"/>
            <w:r w:rsidRPr="0098558F">
              <w:rPr>
                <w:rStyle w:val="Enfasigrassetto"/>
                <w:lang w:val="en-US"/>
              </w:rPr>
              <w:t>BakedGoods</w:t>
            </w:r>
            <w:proofErr w:type="spellEnd"/>
            <w:proofErr w:type="gramEnd"/>
            <w:r w:rsidRPr="0098558F">
              <w:rPr>
                <w:rStyle w:val="Enfasigrassetto"/>
                <w:lang w:val="en-US"/>
              </w:rPr>
              <w:t>:</w:t>
            </w:r>
            <w:r>
              <w:rPr>
                <w:rStyle w:val="Enfasigrassetto"/>
                <w:lang w:val="en-US"/>
              </w:rPr>
              <w:t xml:space="preserve"> </w:t>
            </w:r>
            <w:r w:rsidRPr="0098558F">
              <w:rPr>
                <w:lang w:val="en-US"/>
              </w:rPr>
              <w:t>Spiced bread, Cookies, Cakes</w:t>
            </w:r>
          </w:p>
          <w:p w14:paraId="62C14FCD" w14:textId="77777777" w:rsidR="004920E0" w:rsidRPr="0098558F" w:rsidRDefault="004920E0" w:rsidP="00C2511F">
            <w:pPr>
              <w:rPr>
                <w:lang w:val="en-US"/>
              </w:rPr>
            </w:pPr>
            <w:r w:rsidRPr="0098558F">
              <w:rPr>
                <w:rStyle w:val="Enfasigrassetto"/>
                <w:lang w:val="en-US"/>
              </w:rPr>
              <w:t>Beverages:</w:t>
            </w:r>
            <w:r w:rsidRPr="0098558F">
              <w:rPr>
                <w:lang w:val="en-US"/>
              </w:rPr>
              <w:t xml:space="preserve"> Golden milk, Saffron tea</w:t>
            </w:r>
          </w:p>
          <w:p w14:paraId="2D1F5F3D" w14:textId="77777777" w:rsidR="004920E0" w:rsidRPr="00B47135" w:rsidRDefault="004920E0" w:rsidP="00C2511F">
            <w:pPr>
              <w:rPr>
                <w:b/>
                <w:lang w:val="en-US"/>
              </w:rPr>
            </w:pPr>
          </w:p>
        </w:tc>
        <w:tc>
          <w:tcPr>
            <w:tcW w:w="2410" w:type="dxa"/>
            <w:noWrap/>
          </w:tcPr>
          <w:p w14:paraId="279572FD" w14:textId="77777777" w:rsidR="004920E0" w:rsidRPr="00AB791A" w:rsidRDefault="004920E0" w:rsidP="00C2511F">
            <w:pPr>
              <w:rPr>
                <w:lang w:val="en-US"/>
              </w:rPr>
            </w:pPr>
            <w:r w:rsidRPr="0098558F">
              <w:rPr>
                <w:lang w:val="en-US"/>
              </w:rPr>
              <w:lastRenderedPageBreak/>
              <w:t>Rich in bioactive</w:t>
            </w:r>
            <w:r>
              <w:rPr>
                <w:lang w:val="en-US"/>
              </w:rPr>
              <w:t xml:space="preserve"> </w:t>
            </w:r>
            <w:r w:rsidRPr="0098558F">
              <w:rPr>
                <w:lang w:val="en-US"/>
              </w:rPr>
              <w:t>compounds, essential</w:t>
            </w:r>
            <w:r>
              <w:rPr>
                <w:lang w:val="en-US"/>
              </w:rPr>
              <w:t xml:space="preserve"> </w:t>
            </w:r>
            <w:r w:rsidRPr="0098558F">
              <w:rPr>
                <w:lang w:val="en-US"/>
              </w:rPr>
              <w:t>oils, polyphenols, flavonoids, and minerals</w:t>
            </w:r>
          </w:p>
        </w:tc>
        <w:tc>
          <w:tcPr>
            <w:tcW w:w="2410" w:type="dxa"/>
            <w:noWrap/>
          </w:tcPr>
          <w:p w14:paraId="2B6926DB" w14:textId="77777777" w:rsidR="004920E0" w:rsidRPr="0045606F" w:rsidRDefault="004920E0" w:rsidP="00C2511F">
            <w:pPr>
              <w:rPr>
                <w:b/>
                <w:lang w:val="en-US"/>
              </w:rPr>
            </w:pPr>
            <w:r>
              <w:rPr>
                <w:b/>
                <w:lang w:val="en-US"/>
              </w:rPr>
              <w:t>Strengths</w:t>
            </w:r>
          </w:p>
          <w:p w14:paraId="7C047C51" w14:textId="77777777" w:rsidR="004920E0" w:rsidRDefault="004920E0" w:rsidP="00C2511F">
            <w:pPr>
              <w:rPr>
                <w:rtl/>
              </w:rPr>
            </w:pPr>
            <w:r w:rsidRPr="0098558F">
              <w:rPr>
                <w:lang w:val="en-US"/>
              </w:rPr>
              <w:t>Antioxidant, anti-inflammatory, antimicrobial, digestive aid, metabolism</w:t>
            </w:r>
            <w:r>
              <w:rPr>
                <w:lang w:val="en-US"/>
              </w:rPr>
              <w:t xml:space="preserve"> </w:t>
            </w:r>
            <w:r w:rsidRPr="0098558F">
              <w:rPr>
                <w:lang w:val="en-US"/>
              </w:rPr>
              <w:t xml:space="preserve">support, cardiovascular </w:t>
            </w:r>
            <w:r w:rsidRPr="0098558F">
              <w:rPr>
                <w:lang w:val="en-US"/>
              </w:rPr>
              <w:lastRenderedPageBreak/>
              <w:t>health, and immunity</w:t>
            </w:r>
            <w:r>
              <w:rPr>
                <w:lang w:val="en-US"/>
              </w:rPr>
              <w:t xml:space="preserve"> effects</w:t>
            </w:r>
            <w:r w:rsidRPr="0098558F">
              <w:rPr>
                <w:lang w:val="en-US"/>
              </w:rPr>
              <w:t xml:space="preserve">. </w:t>
            </w:r>
          </w:p>
          <w:p w14:paraId="53222AAF" w14:textId="77777777" w:rsidR="004920E0" w:rsidRDefault="004920E0" w:rsidP="00C2511F">
            <w:pPr>
              <w:rPr>
                <w:b/>
                <w:lang w:val="en-US"/>
              </w:rPr>
            </w:pPr>
            <w:r>
              <w:rPr>
                <w:b/>
                <w:lang w:val="en-US"/>
              </w:rPr>
              <w:t>Weaknesses</w:t>
            </w:r>
          </w:p>
          <w:p w14:paraId="60CC4DC5" w14:textId="77777777" w:rsidR="004920E0" w:rsidRDefault="004920E0" w:rsidP="00C2511F">
            <w:pPr>
              <w:rPr>
                <w:lang w:val="en-US"/>
              </w:rPr>
            </w:pPr>
            <w:r>
              <w:rPr>
                <w:lang w:val="en-US"/>
              </w:rPr>
              <w:t xml:space="preserve">Pepper, </w:t>
            </w:r>
            <w:r w:rsidRPr="0098558F">
              <w:rPr>
                <w:lang w:val="en-US"/>
              </w:rPr>
              <w:t>chili and mustar</w:t>
            </w:r>
            <w:r>
              <w:rPr>
                <w:lang w:val="en-US"/>
              </w:rPr>
              <w:t xml:space="preserve">d </w:t>
            </w:r>
            <w:r w:rsidRPr="0098558F">
              <w:rPr>
                <w:lang w:val="en-US"/>
              </w:rPr>
              <w:t>may cause irritation in sensitive people</w:t>
            </w:r>
            <w:r>
              <w:rPr>
                <w:lang w:val="en-US"/>
              </w:rPr>
              <w:t>.</w:t>
            </w:r>
          </w:p>
          <w:p w14:paraId="18D06260" w14:textId="77777777" w:rsidR="004920E0" w:rsidRPr="00B47135" w:rsidRDefault="004920E0" w:rsidP="00C2511F">
            <w:pPr>
              <w:rPr>
                <w:b/>
                <w:lang w:val="en-US"/>
              </w:rPr>
            </w:pPr>
            <w:r>
              <w:rPr>
                <w:lang w:val="en-US"/>
              </w:rPr>
              <w:t xml:space="preserve">Potential adulteration with heavy metals or presence of </w:t>
            </w:r>
            <w:proofErr w:type="spellStart"/>
            <w:r>
              <w:rPr>
                <w:lang w:val="en-US"/>
              </w:rPr>
              <w:t>micotoxins</w:t>
            </w:r>
            <w:proofErr w:type="spellEnd"/>
          </w:p>
        </w:tc>
        <w:tc>
          <w:tcPr>
            <w:tcW w:w="3118" w:type="dxa"/>
            <w:noWrap/>
          </w:tcPr>
          <w:p w14:paraId="0D5AAE42" w14:textId="77777777" w:rsidR="004920E0" w:rsidRPr="00AB791A" w:rsidRDefault="004920E0" w:rsidP="00C2511F">
            <w:pPr>
              <w:rPr>
                <w:lang w:val="en-US"/>
              </w:rPr>
            </w:pPr>
            <w:r w:rsidRPr="0098558F">
              <w:rPr>
                <w:lang w:val="en-US"/>
              </w:rPr>
              <w:lastRenderedPageBreak/>
              <w:t>Encourage</w:t>
            </w:r>
            <w:r>
              <w:rPr>
                <w:lang w:val="en-US"/>
              </w:rPr>
              <w:t xml:space="preserve"> </w:t>
            </w:r>
            <w:r w:rsidRPr="0098558F">
              <w:rPr>
                <w:lang w:val="en-US"/>
              </w:rPr>
              <w:t>balanced use, avoid</w:t>
            </w:r>
            <w:r>
              <w:rPr>
                <w:lang w:val="en-US"/>
              </w:rPr>
              <w:t xml:space="preserve"> </w:t>
            </w:r>
            <w:r w:rsidRPr="0098558F">
              <w:rPr>
                <w:lang w:val="en-US"/>
              </w:rPr>
              <w:t>excessive</w:t>
            </w:r>
            <w:r>
              <w:rPr>
                <w:lang w:val="en-US"/>
              </w:rPr>
              <w:t xml:space="preserve"> </w:t>
            </w:r>
            <w:r w:rsidRPr="0098558F">
              <w:rPr>
                <w:lang w:val="en-US"/>
              </w:rPr>
              <w:t>consumption of strong spices, promote</w:t>
            </w:r>
            <w:r>
              <w:rPr>
                <w:lang w:val="en-US"/>
              </w:rPr>
              <w:t xml:space="preserve"> </w:t>
            </w:r>
            <w:r w:rsidRPr="0098558F">
              <w:rPr>
                <w:lang w:val="en-US"/>
              </w:rPr>
              <w:t>fresh over processed</w:t>
            </w:r>
            <w:r>
              <w:rPr>
                <w:lang w:val="en-US"/>
              </w:rPr>
              <w:t xml:space="preserve"> </w:t>
            </w:r>
            <w:r w:rsidRPr="0098558F">
              <w:rPr>
                <w:lang w:val="en-US"/>
              </w:rPr>
              <w:t>forms, and enhance</w:t>
            </w:r>
            <w:r>
              <w:rPr>
                <w:lang w:val="en-US"/>
              </w:rPr>
              <w:t xml:space="preserve">d </w:t>
            </w:r>
            <w:r w:rsidRPr="0098558F">
              <w:rPr>
                <w:lang w:val="en-US"/>
              </w:rPr>
              <w:t>absorption (l</w:t>
            </w:r>
            <w:r>
              <w:rPr>
                <w:lang w:val="en-US"/>
              </w:rPr>
              <w:t xml:space="preserve">ike </w:t>
            </w:r>
            <w:r w:rsidRPr="0098558F">
              <w:rPr>
                <w:lang w:val="en-US"/>
              </w:rPr>
              <w:t>black pepper with turmeric)</w:t>
            </w:r>
          </w:p>
        </w:tc>
        <w:tc>
          <w:tcPr>
            <w:tcW w:w="1212" w:type="dxa"/>
            <w:noWrap/>
          </w:tcPr>
          <w:p w14:paraId="6ADBC1FC" w14:textId="77777777" w:rsidR="004920E0" w:rsidRDefault="004920E0" w:rsidP="00C2511F">
            <w:pPr>
              <w:rPr>
                <w:lang w:val="en-US"/>
              </w:rPr>
            </w:pPr>
            <w:r>
              <w:rPr>
                <w:lang w:val="en-US"/>
              </w:rPr>
              <w:fldChar w:fldCharType="begin" w:fldLock="1"/>
            </w:r>
            <w:r>
              <w:rPr>
                <w:lang w:val="en-US"/>
              </w:rPr>
              <w:instrText>ADDIN CSL_CITATION {"citationItems":[{"id":"ITEM-1","itemData":{"DOI":"10.1186/s12937-020-00639-4","ISSN":"14752891","PMID":"33158443","abstract":"Background: Spices are the esoteric food adjuncts that are used for enhancing the sensory quality of the food in Punjabi diets and add many health benefits. Estimating the intake of spices at the individual level is a challenging task as they are consumed in very small quantities as compared to other foods. The present study aimed to assess the intake and spices consumption level of spices among urban and rural households. Methods: A study was carried out among 100 households each from urban and rural areas from Ludhiana district of Punjab, India to collect the information regarding frequency of spice usage and portion sizes using a questionnaire. The information pertaining to sociodemographic characteristics of female respondents from urban and rural households were also collected. The commonly used 25 spices in Punjabi diets were selected to assess their dietary intake at the individual level among households. Results: Spice consumption frequency was more in urban households in comparison to rural households. The maximum mean consumption frequency score among urban and rural households was observed for red chilli powder (5.00) and turmeric powder (5.00). Maximum percentage (76 and 72%) of urban and rural households preferred to use the unroasted form of spices, respectively. The highest mean intake and range was observed for red chilli powder (3.19 g with range 0.35–5.23 g) among urban women and (2.41 g with range 0.25–3.75 g) for rural women. Spice intake from individual dishes showed the maximum number of portion sizes for red chilli powder that were from vegetable&gt;dhal &gt; curry preparations among urban and dhal &gt; vegetable&gt;curry preparation among rural households. Average amount of spices consumed by urban adult women was 10.04 g per day which was higher as compared to spices consumed by rural adult women per day (7.68 g). Conclusions: The study concluded that the urban households showed higher consumption of spices as compared to rural households thus assessing the quantifying intake of spices. Urban adult women consumed more spices per day as compared to rural women. Therefore, more encouragement for increased use of spices is required to reap various health benefits of spices in combating metabolic disorders.","author":[{"dropping-particle":"","family":"Bhathal","given":"Simranpreet Kaur","non-dropping-particle":"","parse-names":false,"suffix":""},{"dropping-particle":"","family":"Kaur","given":"Harpreet","non-dropping-particle":"","parse-names":false,"suffix":""},{"dropping-particle":"","family":"Bains","given":"Kiran","non-dropping-particle":"","parse-names":false,"suffix":""},{"dropping-particle":"","family":"Mahal","given":"Amrit Kaur","non-dropping-particle":"","parse-names":false,"suffix":""}],"container-title":"Nutrition Journal","id":"ITEM-1","issue":"1","issued":{"date-parts":[["2020"]]},"page":"1-12","publisher":"Nutrition Journal","title":"Assessing intake and consumption level of spices among urban and rural households of Ludhiana district of Punjab, India","type":"article-journal","volume":"19"},"uris":["http://www.mendeley.com/documents/?uuid=927789cc-1f1c-4142-b236-338a4344f205"]},{"id":"ITEM-2","itemData":{"DOI":"10.3390/nu15234867","ISSN":"20726643","PMID":"38068725","abstract":"Metabolic syndrome (MetS) is a growing global health problem. Evidence suggests that diets rich in phytochemical-containing herbs and spices can contribute to reducing the risk of chronic diseases. This review assesses the scope of evidence supporting the use of herbs and spices in the diet for the prevention or treatment of MetS and its associated health conditions. A search of the PubMed, Scopus and Google Scholar databases was carried out to assess the available clinical evidence for culinary doses of commonly used herbs and spices. Trials that were measuring health factors related to metabolic disorders in healthy individuals, or the health of individuals with MetS or associated diseases, were included. Out of a total of 1738 papers identified, there were 142 relevant studies on black pepper, chilli, cardamom, cinnamon, coriander, cumin, fennel, fenugreek, garlic, ginger, nigella seed, rosemary, sage and turmeric. No relevant research was found for cloves, mint, oregano, parsley or thyme. Cinnamon, fenugreek and ginger were the herbs/spices with the most published trials on them and that showed promise for glycaemic control. Cardamom appears to have potential to reduce inflammatory markers, and cinnamon, ginger and turmeric to reduce blood lipids. Patients with type 2 diabetes were the population most likely to be included in studies, but the preventative benefits of herbs/spices in healthy populations were also investigated, particularly for chilli, ginger and cinnamon. There is evidence for the beneficial effect of culinary doses of many common herbs/spices in the prevention and treatment of MetS and associated disorders.","author":[{"dropping-particle":"","family":"Mackonochie","given":"Marion","non-dropping-particle":"","parse-names":false,"suffix":""},{"dropping-particle":"","family":"Rodriguez-Mateos","given":"Ana","non-dropping-particle":"","parse-names":false,"suffix":""},{"dropping-particle":"","family":"Mills","given":"Simon","non-dropping-particle":"","parse-names":false,"suffix":""},{"dropping-particle":"","family":"Rolfe","given":"Vivien","non-dropping-particle":"","parse-names":false,"suffix":""}],"container-title":"Nutrients","id":"ITEM-2","issue":"23","issued":{"date-parts":[["2023"]]},"title":"A Scoping Review of the Clinical Evidence for the Health Benefits of Culinary Doses of Herbs and Spices for the Prevention and Treatment of Metabolic Syndrome","type":"article-journal","volume":"15"},"uris":["http://www.mendeley.com/documents/?uuid=701428a2-c000-4729-a43d-1d516f52c6aa"]}],"mendeley":{"formattedCitation":"(43,44)","plainTextFormattedCitation":"(43,44)","previouslyFormattedCitation":"[43,44]"},"properties":{"noteIndex":0},"schema":"https://github.com/citation-style-language/schema/raw/master/csl-citation.json"}</w:instrText>
            </w:r>
            <w:r>
              <w:rPr>
                <w:lang w:val="en-US"/>
              </w:rPr>
              <w:fldChar w:fldCharType="separate"/>
            </w:r>
            <w:r w:rsidRPr="003F1DFC">
              <w:rPr>
                <w:noProof/>
                <w:lang w:val="en-US"/>
              </w:rPr>
              <w:t>(43,44)</w:t>
            </w:r>
            <w:r>
              <w:rPr>
                <w:lang w:val="en-US"/>
              </w:rPr>
              <w:fldChar w:fldCharType="end"/>
            </w:r>
          </w:p>
        </w:tc>
      </w:tr>
      <w:tr w:rsidR="004920E0" w:rsidRPr="00BE421A" w14:paraId="088F8A5B" w14:textId="77777777" w:rsidTr="00C2511F">
        <w:trPr>
          <w:trHeight w:val="300"/>
        </w:trPr>
        <w:tc>
          <w:tcPr>
            <w:tcW w:w="1242" w:type="dxa"/>
            <w:noWrap/>
          </w:tcPr>
          <w:p w14:paraId="288E37C2" w14:textId="77777777" w:rsidR="004920E0" w:rsidRPr="004B1C7D" w:rsidRDefault="004920E0" w:rsidP="00C2511F">
            <w:pPr>
              <w:rPr>
                <w:lang w:val="en-US"/>
              </w:rPr>
            </w:pPr>
            <w:r w:rsidRPr="00BD6861">
              <w:rPr>
                <w:lang w:val="en-US"/>
              </w:rPr>
              <w:t>Oils and coking fats</w:t>
            </w:r>
          </w:p>
        </w:tc>
        <w:tc>
          <w:tcPr>
            <w:tcW w:w="1418" w:type="dxa"/>
            <w:noWrap/>
          </w:tcPr>
          <w:p w14:paraId="72FDCFB6" w14:textId="77777777" w:rsidR="004920E0" w:rsidRDefault="004920E0" w:rsidP="00C2511F">
            <w:pPr>
              <w:rPr>
                <w:lang w:val="en-US"/>
              </w:rPr>
            </w:pPr>
            <w:r>
              <w:rPr>
                <w:lang w:val="en-US"/>
              </w:rPr>
              <w:t>Mustard o</w:t>
            </w:r>
            <w:r w:rsidRPr="00AB791A">
              <w:rPr>
                <w:lang w:val="en-US"/>
              </w:rPr>
              <w:t>il, Coconut</w:t>
            </w:r>
            <w:r>
              <w:rPr>
                <w:lang w:val="en-US"/>
              </w:rPr>
              <w:t xml:space="preserve"> o</w:t>
            </w:r>
            <w:r w:rsidRPr="00AB791A">
              <w:rPr>
                <w:lang w:val="en-US"/>
              </w:rPr>
              <w:t xml:space="preserve">il, Ghee, </w:t>
            </w:r>
            <w:r>
              <w:rPr>
                <w:lang w:val="en-US"/>
              </w:rPr>
              <w:t xml:space="preserve">Coconut ghee, </w:t>
            </w:r>
            <w:r w:rsidRPr="00AB791A">
              <w:rPr>
                <w:lang w:val="en-US"/>
              </w:rPr>
              <w:t>S</w:t>
            </w:r>
            <w:r>
              <w:rPr>
                <w:lang w:val="en-US"/>
              </w:rPr>
              <w:t xml:space="preserve">esame oil, Peanut oil, Palm oil, Sunflower </w:t>
            </w:r>
            <w:proofErr w:type="spellStart"/>
            <w:proofErr w:type="gramStart"/>
            <w:r>
              <w:rPr>
                <w:lang w:val="en-US"/>
              </w:rPr>
              <w:t>oil,Soy</w:t>
            </w:r>
            <w:proofErr w:type="spellEnd"/>
            <w:proofErr w:type="gramEnd"/>
            <w:r>
              <w:rPr>
                <w:lang w:val="en-US"/>
              </w:rPr>
              <w:t xml:space="preserve"> bean oil, Rapeseed oil,</w:t>
            </w:r>
          </w:p>
          <w:p w14:paraId="0E1668D7" w14:textId="77777777" w:rsidR="004920E0" w:rsidRPr="004B1C7D" w:rsidRDefault="004920E0" w:rsidP="00C2511F">
            <w:pPr>
              <w:rPr>
                <w:lang w:val="en-US"/>
              </w:rPr>
            </w:pPr>
            <w:r>
              <w:rPr>
                <w:lang w:val="en-US"/>
              </w:rPr>
              <w:t>Vanaspati</w:t>
            </w:r>
          </w:p>
        </w:tc>
        <w:tc>
          <w:tcPr>
            <w:tcW w:w="2693" w:type="dxa"/>
            <w:noWrap/>
          </w:tcPr>
          <w:p w14:paraId="0CC0ACFE" w14:textId="77777777" w:rsidR="004920E0" w:rsidRPr="00033A2C" w:rsidRDefault="004920E0" w:rsidP="00C2511F">
            <w:pPr>
              <w:rPr>
                <w:b/>
                <w:lang w:val="en-US"/>
              </w:rPr>
            </w:pPr>
            <w:r w:rsidRPr="00033A2C">
              <w:rPr>
                <w:b/>
                <w:lang w:val="en-US"/>
              </w:rPr>
              <w:t>Tempering</w:t>
            </w:r>
          </w:p>
          <w:p w14:paraId="56B9382E" w14:textId="77777777" w:rsidR="004920E0" w:rsidRDefault="004920E0" w:rsidP="00C2511F">
            <w:pPr>
              <w:rPr>
                <w:lang w:val="en-US"/>
              </w:rPr>
            </w:pPr>
            <w:r w:rsidRPr="00AB791A">
              <w:rPr>
                <w:lang w:val="en-US"/>
              </w:rPr>
              <w:t xml:space="preserve">Dal Tadka  </w:t>
            </w:r>
          </w:p>
          <w:p w14:paraId="1AAD277D" w14:textId="77777777" w:rsidR="004920E0" w:rsidRDefault="004920E0" w:rsidP="00C2511F">
            <w:pPr>
              <w:rPr>
                <w:lang w:val="en-US"/>
              </w:rPr>
            </w:pPr>
            <w:r w:rsidRPr="00033A2C">
              <w:rPr>
                <w:b/>
                <w:lang w:val="en-US"/>
              </w:rPr>
              <w:t>Deep Frying</w:t>
            </w:r>
            <w:r>
              <w:rPr>
                <w:lang w:val="en-US"/>
              </w:rPr>
              <w:t xml:space="preserve"> Samosa/</w:t>
            </w:r>
            <w:proofErr w:type="gramStart"/>
            <w:r>
              <w:rPr>
                <w:lang w:val="en-US"/>
              </w:rPr>
              <w:t>Pakoras  Shallow</w:t>
            </w:r>
            <w:proofErr w:type="gramEnd"/>
            <w:r>
              <w:rPr>
                <w:lang w:val="en-US"/>
              </w:rPr>
              <w:t xml:space="preserve"> f</w:t>
            </w:r>
            <w:r w:rsidRPr="00AB791A">
              <w:rPr>
                <w:lang w:val="en-US"/>
              </w:rPr>
              <w:t>rying</w:t>
            </w:r>
          </w:p>
          <w:p w14:paraId="7FD093AA" w14:textId="77777777" w:rsidR="004920E0" w:rsidRDefault="004920E0" w:rsidP="00C2511F">
            <w:pPr>
              <w:rPr>
                <w:lang w:val="en-US"/>
              </w:rPr>
            </w:pPr>
            <w:r w:rsidRPr="00AB791A">
              <w:rPr>
                <w:lang w:val="en-US"/>
              </w:rPr>
              <w:t xml:space="preserve">Aloo Paratha  </w:t>
            </w:r>
          </w:p>
          <w:p w14:paraId="7FBDD5DE" w14:textId="77777777" w:rsidR="004920E0" w:rsidRPr="00033A2C" w:rsidRDefault="004920E0" w:rsidP="00C2511F">
            <w:pPr>
              <w:rPr>
                <w:b/>
                <w:lang w:val="en-US"/>
              </w:rPr>
            </w:pPr>
            <w:r w:rsidRPr="00033A2C">
              <w:rPr>
                <w:b/>
                <w:lang w:val="en-US"/>
              </w:rPr>
              <w:t>Roasting</w:t>
            </w:r>
          </w:p>
          <w:p w14:paraId="30C2A241" w14:textId="77777777" w:rsidR="004920E0" w:rsidRDefault="004920E0" w:rsidP="00C2511F">
            <w:pPr>
              <w:rPr>
                <w:lang w:val="en-US"/>
              </w:rPr>
            </w:pPr>
            <w:r w:rsidRPr="00AB791A">
              <w:rPr>
                <w:lang w:val="en-US"/>
              </w:rPr>
              <w:t xml:space="preserve">Baingan </w:t>
            </w:r>
            <w:proofErr w:type="spellStart"/>
            <w:r w:rsidRPr="00AB791A">
              <w:rPr>
                <w:lang w:val="en-US"/>
              </w:rPr>
              <w:t>Bharta</w:t>
            </w:r>
            <w:proofErr w:type="spellEnd"/>
          </w:p>
          <w:p w14:paraId="35D77427" w14:textId="77777777" w:rsidR="004920E0" w:rsidRPr="00033A2C" w:rsidRDefault="004920E0" w:rsidP="00C2511F">
            <w:pPr>
              <w:rPr>
                <w:b/>
                <w:lang w:val="en-US"/>
              </w:rPr>
            </w:pPr>
            <w:r w:rsidRPr="00033A2C">
              <w:rPr>
                <w:b/>
                <w:lang w:val="en-US"/>
              </w:rPr>
              <w:t>Cooking in Oil-Based Gravies</w:t>
            </w:r>
          </w:p>
          <w:p w14:paraId="258FBC29" w14:textId="77777777" w:rsidR="004920E0" w:rsidRDefault="004920E0" w:rsidP="00C2511F">
            <w:pPr>
              <w:rPr>
                <w:lang w:val="en-US"/>
              </w:rPr>
            </w:pPr>
            <w:r w:rsidRPr="00AB791A">
              <w:rPr>
                <w:lang w:val="en-US"/>
              </w:rPr>
              <w:t xml:space="preserve">Rogan Josh, Chicken Karahi  </w:t>
            </w:r>
          </w:p>
          <w:p w14:paraId="16322905" w14:textId="77777777" w:rsidR="004920E0" w:rsidRPr="00B47135" w:rsidRDefault="004920E0" w:rsidP="00C2511F">
            <w:pPr>
              <w:rPr>
                <w:b/>
                <w:lang w:val="en-US"/>
              </w:rPr>
            </w:pPr>
            <w:r w:rsidRPr="00033A2C">
              <w:rPr>
                <w:b/>
                <w:lang w:val="en-US"/>
              </w:rPr>
              <w:t>Seasoning Salads</w:t>
            </w:r>
            <w:r w:rsidRPr="00AB791A">
              <w:rPr>
                <w:lang w:val="en-US"/>
              </w:rPr>
              <w:t xml:space="preserve"> Kachumber                                                                                                                                             </w:t>
            </w:r>
          </w:p>
        </w:tc>
        <w:tc>
          <w:tcPr>
            <w:tcW w:w="2410" w:type="dxa"/>
            <w:noWrap/>
          </w:tcPr>
          <w:p w14:paraId="1D5C5A2B" w14:textId="77777777" w:rsidR="004920E0" w:rsidRDefault="004920E0" w:rsidP="00C2511F">
            <w:pPr>
              <w:rPr>
                <w:lang w:val="en-US"/>
              </w:rPr>
            </w:pPr>
            <w:r w:rsidRPr="00AB791A">
              <w:rPr>
                <w:lang w:val="en-US"/>
              </w:rPr>
              <w:t>High in fats (saturated, monounsaturated, polyunsaturated), vitamins (E), and antioxidants. Mustard oil: omega-3 and omega-6 fatty acids, vitamin E. Coconut oil: saturated fats, lauric</w:t>
            </w:r>
            <w:r>
              <w:rPr>
                <w:lang w:val="en-US"/>
              </w:rPr>
              <w:t xml:space="preserve"> acid, medium chain triglycerides. Ghee: saturated fats</w:t>
            </w:r>
            <w:r w:rsidRPr="00AB791A">
              <w:rPr>
                <w:lang w:val="en-US"/>
              </w:rPr>
              <w:t>, vitamins (A, D, E, K). Sesame oil: unsaturated fats, antioxidants</w:t>
            </w:r>
            <w:r>
              <w:rPr>
                <w:lang w:val="en-US"/>
              </w:rPr>
              <w:t>, vitamin E</w:t>
            </w:r>
            <w:r w:rsidRPr="00AB791A">
              <w:rPr>
                <w:lang w:val="en-US"/>
              </w:rPr>
              <w:t xml:space="preserve">. Peanut oil: monounsaturated fats, vitamin E. Palm oil: saturated fats, vitamin E, carotenes. </w:t>
            </w:r>
          </w:p>
          <w:p w14:paraId="7AFBE3AE" w14:textId="77777777" w:rsidR="004920E0" w:rsidRPr="00AB791A" w:rsidRDefault="004920E0" w:rsidP="00C2511F">
            <w:pPr>
              <w:rPr>
                <w:lang w:val="en-US"/>
              </w:rPr>
            </w:pPr>
            <w:r>
              <w:rPr>
                <w:lang w:val="en-US"/>
              </w:rPr>
              <w:t>Vanaspati: saturated fats and high amount of trans fats</w:t>
            </w:r>
          </w:p>
        </w:tc>
        <w:tc>
          <w:tcPr>
            <w:tcW w:w="2410" w:type="dxa"/>
            <w:noWrap/>
          </w:tcPr>
          <w:p w14:paraId="2C5A9607" w14:textId="77777777" w:rsidR="004920E0" w:rsidRPr="00B33F0F" w:rsidRDefault="004920E0" w:rsidP="00C2511F">
            <w:pPr>
              <w:rPr>
                <w:b/>
                <w:lang w:val="en-US"/>
              </w:rPr>
            </w:pPr>
            <w:r w:rsidRPr="00B33F0F">
              <w:rPr>
                <w:b/>
                <w:lang w:val="en-US"/>
              </w:rPr>
              <w:t>Strengths</w:t>
            </w:r>
          </w:p>
          <w:p w14:paraId="2A3A6249" w14:textId="77777777" w:rsidR="004920E0" w:rsidRDefault="004920E0" w:rsidP="00C2511F">
            <w:pPr>
              <w:rPr>
                <w:lang w:val="en-US"/>
              </w:rPr>
            </w:pPr>
            <w:r w:rsidRPr="00AB791A">
              <w:rPr>
                <w:lang w:val="en-US"/>
              </w:rPr>
              <w:t xml:space="preserve">Rich in essential fatty acids, vitamin E, and antioxidants. </w:t>
            </w:r>
            <w:proofErr w:type="gramStart"/>
            <w:r w:rsidRPr="00AB791A">
              <w:rPr>
                <w:lang w:val="en-US"/>
              </w:rPr>
              <w:t>Versatile in</w:t>
            </w:r>
            <w:proofErr w:type="gramEnd"/>
            <w:r w:rsidRPr="00AB791A">
              <w:rPr>
                <w:lang w:val="en-US"/>
              </w:rPr>
              <w:t xml:space="preserve"> cooking methods. </w:t>
            </w:r>
            <w:r w:rsidRPr="00B33F0F">
              <w:rPr>
                <w:b/>
                <w:lang w:val="en-US"/>
              </w:rPr>
              <w:t>Weaknesses</w:t>
            </w:r>
          </w:p>
          <w:p w14:paraId="1CD958E6" w14:textId="77777777" w:rsidR="004920E0" w:rsidRPr="00B47135" w:rsidRDefault="004920E0" w:rsidP="00C2511F">
            <w:pPr>
              <w:rPr>
                <w:b/>
                <w:lang w:val="en-US"/>
              </w:rPr>
            </w:pPr>
            <w:r w:rsidRPr="00AB791A">
              <w:rPr>
                <w:lang w:val="en-US"/>
              </w:rPr>
              <w:t>High calorie and fat content, potential health risks with excessive consumption, environmental impact of palm oil production.</w:t>
            </w:r>
            <w:r>
              <w:rPr>
                <w:lang w:val="en-US"/>
              </w:rPr>
              <w:t xml:space="preserve"> High trans fats intake for vanaspati, butter and fried oils. High erucic acid content in mustard oil. Potential source of excess omega 6 fatty acids.</w:t>
            </w:r>
          </w:p>
        </w:tc>
        <w:tc>
          <w:tcPr>
            <w:tcW w:w="3118" w:type="dxa"/>
            <w:noWrap/>
          </w:tcPr>
          <w:p w14:paraId="593422E1" w14:textId="77777777" w:rsidR="004920E0" w:rsidRDefault="004920E0" w:rsidP="00C2511F">
            <w:pPr>
              <w:rPr>
                <w:lang w:val="en-US"/>
              </w:rPr>
            </w:pPr>
            <w:r w:rsidRPr="00AB791A">
              <w:rPr>
                <w:lang w:val="en-US"/>
              </w:rPr>
              <w:t xml:space="preserve">Promote </w:t>
            </w:r>
            <w:proofErr w:type="gramStart"/>
            <w:r w:rsidRPr="00AB791A">
              <w:rPr>
                <w:lang w:val="en-US"/>
              </w:rPr>
              <w:t>the</w:t>
            </w:r>
            <w:r>
              <w:rPr>
                <w:lang w:val="en-US"/>
              </w:rPr>
              <w:t xml:space="preserve"> responsible</w:t>
            </w:r>
            <w:proofErr w:type="gramEnd"/>
            <w:r w:rsidRPr="00AB791A">
              <w:rPr>
                <w:lang w:val="en-US"/>
              </w:rPr>
              <w:t xml:space="preserve"> use of </w:t>
            </w:r>
            <w:r>
              <w:rPr>
                <w:lang w:val="en-US"/>
              </w:rPr>
              <w:t xml:space="preserve">moderate quantities of </w:t>
            </w:r>
            <w:r w:rsidRPr="00AB791A">
              <w:rPr>
                <w:lang w:val="en-US"/>
              </w:rPr>
              <w:t>oils</w:t>
            </w:r>
            <w:r>
              <w:rPr>
                <w:lang w:val="en-US"/>
              </w:rPr>
              <w:t xml:space="preserve"> and fats based on the cooking methods and localization</w:t>
            </w:r>
            <w:r w:rsidRPr="00AB791A">
              <w:rPr>
                <w:lang w:val="en-US"/>
              </w:rPr>
              <w:t>. Encourage moderation</w:t>
            </w:r>
            <w:r>
              <w:rPr>
                <w:lang w:val="en-US"/>
              </w:rPr>
              <w:t xml:space="preserve"> but not exclusion</w:t>
            </w:r>
            <w:r w:rsidRPr="00AB791A">
              <w:rPr>
                <w:lang w:val="en-US"/>
              </w:rPr>
              <w:t xml:space="preserve"> in the use of ghee</w:t>
            </w:r>
            <w:r>
              <w:rPr>
                <w:lang w:val="en-US"/>
              </w:rPr>
              <w:t>, palm</w:t>
            </w:r>
            <w:r w:rsidRPr="00AB791A">
              <w:rPr>
                <w:lang w:val="en-US"/>
              </w:rPr>
              <w:t xml:space="preserve"> and coconut oil due to their high saturated fat content</w:t>
            </w:r>
            <w:r>
              <w:rPr>
                <w:lang w:val="en-US"/>
              </w:rPr>
              <w:t xml:space="preserve"> and of mustard oil due to high erucic acid and contamination with argemone oil</w:t>
            </w:r>
            <w:r w:rsidRPr="00AB791A">
              <w:rPr>
                <w:lang w:val="en-US"/>
              </w:rPr>
              <w:t xml:space="preserve">. </w:t>
            </w:r>
          </w:p>
          <w:p w14:paraId="402AFBD6" w14:textId="77777777" w:rsidR="004920E0" w:rsidRPr="00AB791A" w:rsidRDefault="004920E0" w:rsidP="00C2511F">
            <w:pPr>
              <w:rPr>
                <w:lang w:val="en-US"/>
              </w:rPr>
            </w:pPr>
            <w:r>
              <w:rPr>
                <w:lang w:val="en-US"/>
              </w:rPr>
              <w:t xml:space="preserve">Limit vanaspati from diet due to the high </w:t>
            </w:r>
            <w:proofErr w:type="spellStart"/>
            <w:r>
              <w:rPr>
                <w:lang w:val="en-US"/>
              </w:rPr>
              <w:t>trans fat</w:t>
            </w:r>
            <w:proofErr w:type="spellEnd"/>
            <w:r>
              <w:rPr>
                <w:lang w:val="en-US"/>
              </w:rPr>
              <w:t xml:space="preserve"> content. </w:t>
            </w:r>
            <w:r w:rsidRPr="00AB791A">
              <w:rPr>
                <w:lang w:val="en-US"/>
              </w:rPr>
              <w:t>Educate on the environmental impact of palm oil and promote sustainable alternatives. Promote the use of oils with a higher smoke point</w:t>
            </w:r>
            <w:r>
              <w:rPr>
                <w:lang w:val="en-US"/>
              </w:rPr>
              <w:t xml:space="preserve"> (ghee, coconut ghee, or peanut oil)</w:t>
            </w:r>
            <w:r w:rsidRPr="00AB791A">
              <w:rPr>
                <w:lang w:val="en-US"/>
              </w:rPr>
              <w:t xml:space="preserve"> for frying to reduce harmful compounds. Consider the use of fortified oils with addi</w:t>
            </w:r>
            <w:r>
              <w:rPr>
                <w:lang w:val="en-US"/>
              </w:rPr>
              <w:t>tional vitamins and minerals. Use seeds and nuts as alternatives, when possible.</w:t>
            </w:r>
          </w:p>
        </w:tc>
        <w:tc>
          <w:tcPr>
            <w:tcW w:w="1212" w:type="dxa"/>
            <w:noWrap/>
          </w:tcPr>
          <w:p w14:paraId="4C0C2260" w14:textId="77777777" w:rsidR="004920E0" w:rsidRDefault="004920E0" w:rsidP="00C2511F">
            <w:pPr>
              <w:rPr>
                <w:lang w:val="en-US"/>
              </w:rPr>
            </w:pPr>
            <w:r>
              <w:rPr>
                <w:lang w:val="en-US"/>
              </w:rPr>
              <w:fldChar w:fldCharType="begin" w:fldLock="1"/>
            </w:r>
            <w:r>
              <w:rPr>
                <w:lang w:val="en-US"/>
              </w:rPr>
              <w:instrText>ADDIN CSL_CITATION {"citationItems":[{"id":"ITEM-1","itemData":{"DOI":"10.1093/ijlct/ctz038","ISSN":"17481325","abstract":"Vegetable oils have been used as a feedstock for fatty acid methyl ester (FAME) production. The high cost of neat vegetable oil and its impact on food security have necessitated its replacement as a feedstock for FAME by used vegetable oil, also known as waste cooking oil (WCO). This study compares the properties and fatty acid (FA) compositions of samples of neat vegetable oil with those of samples of WCO, collected from restaurants and takeaway outlets at the point of disposal. The samples were subjected to property determination and pyrolysis gas chromatography mass spectrometer (PYGCMS) analysis. Analysis showed that degree of usage and the type of food items originally fried in the oil substantially affected its properties and FA composition. Density of neat vegetable oil varied between 904.3 and 919.7 kg/m3 and of WCO between 904.3 and 923.2 kg/m3. The pH of neat vegetable oil varied between 7.38 and 8.63 and of WCO between 5.13 and 6.61. The PYGCMS analysis showed that neat palm oil contains 87.7% unsaturated FA and 12.3% saturated FA, whereas neat sunfoil contains 74.37% saturated FA and 25% polyunsaturated FA. Generally, neat vegetable oils consisted mainly of saturated FAs and polyunsaturated FAs, whereas the WCO contained mainly of saturated FAs and monounsaturated FAs. This research confirms the suitability of WCO as feedstock for FAME.","author":[{"dropping-particle":"","family":"Awogbemi","given":"Omojola","non-dropping-particle":"","parse-names":false,"suffix":""},{"dropping-particle":"","family":"Onuh","given":"Emmanuel Idoko","non-dropping-particle":"","parse-names":false,"suffix":""},{"dropping-particle":"","family":"Inambao","given":"Freddie L.","non-dropping-particle":"","parse-names":false,"suffix":""}],"container-title":"International Journal of Low-Carbon Technologies","id":"ITEM-1","issue":"3","issued":{"date-parts":[["2019"]]},"page":"417-425","title":"Comparative study of properties and fatty acid composition of some neat vegetable oils and waste cooking oils","type":"article-journal","volume":"14"},"uris":["http://www.mendeley.com/documents/?uuid=61165515-b73a-42a7-8a1b-9d269b958a27"]},{"id":"ITEM-2","itemData":{"abstract":"Ghee is a type of clarified butter fat that has been produced and utilized in India from antiquity. It is used in Ayurveda as a therapeutic agent and also for religious rituals. It is popular in India because of its nutritional attributes and characteristic flavor and aroma and is considered as sacred food. It is made from milk, cream, or butter of several animal species. Ghee processing may be achieved by drawing fat from milk, cream or butter using direct heat with or without fermentation. Ghee is unique type of fat by its characteristic flavor which is basic criterion for its acceptance and is greatly influenced by the processing methods i.e. fermentation of cream, butter or milk and even heating processes. It is fairly shelf stable because of low moisture content as well as possible natural antioxidants contents. As a human food, ghee has been accepted universally as superior fat to other fats, mainly because of its characteristic short chain fatty acids content, which are responsible for its better digestibility and anti-cancer properties. Ghee is also an important carrier of fat-soluble vitamins (A, D, E, K) and essential fatty-acids (linolenic acid and arachidonic acid), apart from having rich and pleasant sensory properties. Ghee is believed to be a coolant, capable of increasing mental power, physical appearance, curative of ulcers and eye-diseases.","author":[{"dropping-particle":"","family":"Kumar","given":"Anil","non-dropping-particle":"","parse-names":false,"suffix":""},{"dropping-particle":"","family":"Tripathi","given":"Shreya","non-dropping-particle":"","parse-names":false,"suffix":""},{"dropping-particle":"","family":"Hans","given":"Nidhi","non-dropping-particle":"","parse-names":false,"suffix":""},{"dropping-particle":"","family":"Pattnaik","given":"Falguni","non-dropping-particle":"","parse-names":false,"suffix":""},{"dropping-particle":"","family":"Naik","given":"Satya Narayan","non-dropping-particle":"","parse-names":false,"suffix":""}],"container-title":"Lipid Universe","id":"ITEM-2","issue":"December","issued":{"date-parts":[["2018"]]},"page":"1-14","title":"Ghee: Its Properties, Importance and Health Benefits","type":"article-journal","volume":"6"},"uris":["http://www.mendeley.com/documents/?uuid=2848d77c-d10a-45ed-b98b-22baf29ff423"]},{"id":"ITEM-3","itemData":{"DOI":"10.1002/ijc.32952","ISSN":"10970215","PMID":"32142159","abstract":"The current study aimed to investigate the role of cooking with mustard oil and other dietary factors in relation to gallbladder cancer (GBC) in high- and low-incidence regions of India. A case–control study was conducted including 1,170 histologically confirmed cases and 2,525 group-matched visitor controls from the largest cancer hospital in India. Dietary data were collected through a food frequency questionnaire. For oil consumption, we enquired about monthly consumption of 11 different types of cooking oil per family and the number of individuals usually sharing the meal to estimate per-individual consumption of oil. Information about method of cooking was also requested. Odds ratios (ORs) and 95% confidence intervals (CIs) quantifying the association of GBC risk consumption of different types of oil, method of cooking, and dietary food items, were estimated using logistic regression models, after adjusting for potential confounders. High consumption of mustard oil was associated with GBC risk in both high- and low-risk regions (OR = 1.33, 95% CI = 0.99–1.78; OR = 3.01, 95% CI = 1.66–5.45), respectively. An increased risk of GBC was observed with deep frying of fresh fish in mustard oil (OR = 1.57, 95% CI = 0.99–2.47, p-value = 0.052). A protective association was observed with consumption of leafy vegetables, fruits, onion and garlic. No association was observed between consumption of meat, spicy food, turmeric, pulses or with any other oil as a cooking medium. The effect of high consumption of mustard oil on GBC risk, if confirmed, has implications for the primary prevention of GBC, via a reduced consumption.","author":[{"dropping-particle":"","family":"Mhatre","given":"Sharayu","non-dropping-particle":"","parse-names":false,"suffix":""},{"dropping-particle":"","family":"Rajaraman","given":"Preetha","non-dropping-particle":"","parse-names":false,"suffix":""},{"dropping-particle":"","family":"Chatterjee","given":"Nilanjan","non-dropping-particle":"","parse-names":false,"suffix":""},{"dropping-particle":"","family":"Bray","given":"Freddie","non-dropping-particle":"","parse-names":false,"suffix":""},{"dropping-particle":"","family":"Goel","given":"Mahesh","non-dropping-particle":"","parse-names":false,"suffix":""},{"dropping-particle":"","family":"Patkar","given":"Shraddha","non-dropping-particle":"","parse-names":false,"suffix":""},{"dropping-particle":"","family":"Ostwal","given":"Vikas","non-dropping-particle":"","parse-names":false,"suffix":""},{"dropping-particle":"","family":"Patil","given":"Prachi","non-dropping-particle":"","parse-names":false,"suffix":""},{"dropping-particle":"","family":"Manjrekar","given":"Ankita","non-dropping-particle":"","parse-names":false,"suffix":""},{"dropping-particle":"V.","family":"Shrikhande","given":"Shailesh","non-dropping-particle":"","parse-names":false,"suffix":""},{"dropping-particle":"","family":"Badwe","given":"Rajendra","non-dropping-particle":"","parse-names":false,"suffix":""},{"dropping-particle":"","family":"Dikshit","given":"Rajesh","non-dropping-particle":"","parse-names":false,"suffix":""}],"container-title":"International Journal of Cancer","id":"ITEM-3","issue":"6","issued":{"date-parts":[["2020"]]},"page":"1621-1628","title":"Mustard oil consumption, cooking method, diet and gallbladder cancer risk in high- and low-risk regions of India","type":"article-journal","volume":"147"},"uris":["http://www.mendeley.com/documents/?uuid=b901e4cf-7277-4b0b-b915-c8b5cc997c0c"]},{"id":"ITEM-4","itemData":{"DOI":"10.7860/JCDR/2016/18929.8593","ISSN":"0973709X","abstract":"Introduction: Coronary Heart Disease (CHD) is one of the leading causes of mortality in India, due to high consumption of mustard oil and ghee among urban population. Aim: To find out the relationship of mustard oil and ghee consumption on CHD history. Materials and Methods: By a random cross-sectional, house-to-house survey in North India, 137 people aged between 40-80 years (70 males and 67 females) were selected by dietary history of Mustard Oil and Ghee consumption, but having no other CHD precipitating factor. Using food frequency questionnaire, the study population was divided into two groups based on the amount of MO and G consumption; Group A (n = 75): MO &gt;1L/month, but G &lt;0.5Kg/month and Group B (n = 62): MO =0.2 to 0.5L/month but G &gt;1.25Kg/month. Serum lipid profile estimation and resting ECGs recording were done from all the subjects. Results: There was no statistical significant difference in CHD history between the two groups. Mustard Oil had positive correlation with CHD history. CHD was higher by 50.9% in Group A and was independent of gender. However, the odds of CHD history were higher among males by 32.2% irrespective of the groups. Conclusion: The results demonstrated that CHD history was associated with higher relative consumption of mustard oil than ghee and CHD is positively correlated with increase mustard oil intake, blood level of TG, TC, LDL, VLDL, TC/HDL and LDL/HDL ratio.","author":[{"dropping-particle":"","family":"Manna","given":"Soumen","non-dropping-particle":"","parse-names":false,"suffix":""},{"dropping-particle":"","family":"Sharma","given":"Hanjabam Barun","non-dropping-particle":"","parse-names":false,"suffix":""},{"dropping-particle":"","family":"Vyas","given":"Soniya","non-dropping-particle":"","parse-names":false,"suffix":""},{"dropping-particle":"","family":"Kumar","given":"Jayant","non-dropping-particle":"","parse-names":false,"suffix":""}],"container-title":"Journal of Clinical and Diagnostic Research","id":"ITEM-4","issue":"10","issued":{"date-parts":[["2016"]]},"page":"OC01-OC05","title":"Comparison of mustard oil and ghee consumption on the history of coronary heart disease in urban population of India","type":"article-journal","volume":"10"},"uris":["http://www.mendeley.com/documents/?uuid=8db01b0f-90ae-4bef-ab7c-7610b00d5f99"]},{"id":"ITEM-5","itemData":{"ISBN":"9781574444995","author":[{"dropping-particle":"","family":"Shahidi","given":"Fereidoon","non-dropping-particle":"","parse-names":false,"suffix":""}],"editor":[{"dropping-particle":"","family":"Shahidi","given":"Fereidoon","non-dropping-particle":"","parse-names":false,"suffix":""}],"id":"ITEM-5","issued":{"date-parts":[["2006"]]},"number-of-pages":"579","publisher":"CRC Press","title":"Nutraceutical and Specialty Lipids and their Co-Products","type":"book"},"uris":["http://www.mendeley.com/documents/?uuid=734150dd-21a7-4c99-a8e4-1ae03f7feb1f"]}],"mendeley":{"formattedCitation":"(11,26–29)","plainTextFormattedCitation":"(11,26–29)","previouslyFormattedCitation":"[11,26–29]"},"properties":{"noteIndex":0},"schema":"https://github.com/citation-style-language/schema/raw/master/csl-citation.json"}</w:instrText>
            </w:r>
            <w:r>
              <w:rPr>
                <w:lang w:val="en-US"/>
              </w:rPr>
              <w:fldChar w:fldCharType="separate"/>
            </w:r>
            <w:r w:rsidRPr="003F1DFC">
              <w:rPr>
                <w:noProof/>
                <w:lang w:val="en-US"/>
              </w:rPr>
              <w:t>(11,26–29)</w:t>
            </w:r>
            <w:r>
              <w:rPr>
                <w:lang w:val="en-US"/>
              </w:rPr>
              <w:fldChar w:fldCharType="end"/>
            </w:r>
          </w:p>
        </w:tc>
      </w:tr>
      <w:tr w:rsidR="004920E0" w:rsidRPr="00BE421A" w14:paraId="74DA0481" w14:textId="77777777" w:rsidTr="00C2511F">
        <w:trPr>
          <w:trHeight w:val="300"/>
        </w:trPr>
        <w:tc>
          <w:tcPr>
            <w:tcW w:w="1242" w:type="dxa"/>
            <w:noWrap/>
          </w:tcPr>
          <w:p w14:paraId="05BB717F" w14:textId="77777777" w:rsidR="004920E0" w:rsidRPr="004B1C7D" w:rsidRDefault="004920E0" w:rsidP="00C2511F">
            <w:pPr>
              <w:rPr>
                <w:lang w:val="en-US"/>
              </w:rPr>
            </w:pPr>
            <w:r w:rsidRPr="002E3E14">
              <w:rPr>
                <w:lang w:val="en-US"/>
              </w:rPr>
              <w:lastRenderedPageBreak/>
              <w:t xml:space="preserve">Legumes and Pulses </w:t>
            </w:r>
          </w:p>
        </w:tc>
        <w:tc>
          <w:tcPr>
            <w:tcW w:w="1418" w:type="dxa"/>
            <w:noWrap/>
          </w:tcPr>
          <w:p w14:paraId="02FDBD9A" w14:textId="77777777" w:rsidR="004920E0" w:rsidRPr="004B1C7D" w:rsidRDefault="004920E0" w:rsidP="00C2511F">
            <w:pPr>
              <w:rPr>
                <w:lang w:val="en-US"/>
              </w:rPr>
            </w:pPr>
            <w:r w:rsidRPr="00AB791A">
              <w:rPr>
                <w:lang w:val="en-US"/>
              </w:rPr>
              <w:t xml:space="preserve"> Lentils (Masoor Dal, Moong Dal, Toor Dal), Chickpeas, Black Gram (Urad Dal), Pigeon Peas, Green Gram, Kidney Beans (Rajma)</w:t>
            </w:r>
            <w:r>
              <w:rPr>
                <w:lang w:val="en-US"/>
              </w:rPr>
              <w:t xml:space="preserve">, </w:t>
            </w:r>
            <w:proofErr w:type="gramStart"/>
            <w:r>
              <w:rPr>
                <w:lang w:val="en-US"/>
              </w:rPr>
              <w:t>Soy beans</w:t>
            </w:r>
            <w:proofErr w:type="gramEnd"/>
          </w:p>
        </w:tc>
        <w:tc>
          <w:tcPr>
            <w:tcW w:w="2693" w:type="dxa"/>
            <w:noWrap/>
          </w:tcPr>
          <w:p w14:paraId="5B5F73B7" w14:textId="77777777" w:rsidR="004920E0" w:rsidRPr="009E27DD" w:rsidRDefault="004920E0" w:rsidP="00C2511F">
            <w:pPr>
              <w:rPr>
                <w:b/>
                <w:lang w:val="en-US"/>
              </w:rPr>
            </w:pPr>
            <w:r w:rsidRPr="009E27DD">
              <w:rPr>
                <w:b/>
                <w:lang w:val="en-US"/>
              </w:rPr>
              <w:t>Soups</w:t>
            </w:r>
            <w:r>
              <w:rPr>
                <w:b/>
                <w:lang w:val="en-US"/>
              </w:rPr>
              <w:t>/curries</w:t>
            </w:r>
          </w:p>
          <w:p w14:paraId="77E72B37" w14:textId="77777777" w:rsidR="004920E0" w:rsidRPr="00180DB7" w:rsidRDefault="004920E0" w:rsidP="00C2511F">
            <w:pPr>
              <w:rPr>
                <w:lang w:val="en-US"/>
              </w:rPr>
            </w:pPr>
            <w:r w:rsidRPr="00180DB7">
              <w:rPr>
                <w:lang w:val="en-US"/>
              </w:rPr>
              <w:t xml:space="preserve">Dal Soup/Chana </w:t>
            </w:r>
            <w:proofErr w:type="spellStart"/>
            <w:r w:rsidRPr="00180DB7">
              <w:rPr>
                <w:lang w:val="en-US"/>
              </w:rPr>
              <w:t>DalSoup</w:t>
            </w:r>
            <w:proofErr w:type="spellEnd"/>
            <w:r w:rsidRPr="00180DB7">
              <w:rPr>
                <w:lang w:val="en-US"/>
              </w:rPr>
              <w:t>/Urad Dal Soup/</w:t>
            </w:r>
            <w:proofErr w:type="spellStart"/>
            <w:r w:rsidRPr="00180DB7">
              <w:rPr>
                <w:lang w:val="en-US"/>
              </w:rPr>
              <w:t>Usal</w:t>
            </w:r>
            <w:proofErr w:type="spellEnd"/>
            <w:r w:rsidRPr="00180DB7">
              <w:rPr>
                <w:lang w:val="en-US"/>
              </w:rPr>
              <w:t xml:space="preserve"> Soup/</w:t>
            </w:r>
            <w:proofErr w:type="spellStart"/>
            <w:r w:rsidRPr="00180DB7">
              <w:rPr>
                <w:lang w:val="en-US"/>
              </w:rPr>
              <w:t>Kootu</w:t>
            </w:r>
            <w:proofErr w:type="spellEnd"/>
            <w:r w:rsidRPr="00180DB7">
              <w:rPr>
                <w:lang w:val="en-US"/>
              </w:rPr>
              <w:t xml:space="preserve"> Soup/Sambar, Chana Masala/Rajma Masala/</w:t>
            </w:r>
            <w:proofErr w:type="spellStart"/>
            <w:r w:rsidRPr="00180DB7">
              <w:rPr>
                <w:lang w:val="en-US"/>
              </w:rPr>
              <w:t>Lobia</w:t>
            </w:r>
            <w:proofErr w:type="spellEnd"/>
            <w:r w:rsidRPr="00180DB7">
              <w:rPr>
                <w:lang w:val="en-US"/>
              </w:rPr>
              <w:t xml:space="preserve"> Masala/Mulligatawny </w:t>
            </w:r>
          </w:p>
          <w:p w14:paraId="7A71D7DC" w14:textId="77777777" w:rsidR="004920E0" w:rsidRDefault="004920E0" w:rsidP="00C2511F">
            <w:pPr>
              <w:rPr>
                <w:b/>
                <w:lang w:val="en-US"/>
              </w:rPr>
            </w:pPr>
            <w:r>
              <w:rPr>
                <w:b/>
                <w:lang w:val="en-US"/>
              </w:rPr>
              <w:t>Main Dishes</w:t>
            </w:r>
          </w:p>
          <w:p w14:paraId="7C730EED" w14:textId="77777777" w:rsidR="004920E0" w:rsidRPr="0001234D" w:rsidRDefault="004920E0" w:rsidP="00C2511F">
            <w:pPr>
              <w:rPr>
                <w:lang w:val="en-US"/>
              </w:rPr>
            </w:pPr>
            <w:r w:rsidRPr="00AB791A">
              <w:rPr>
                <w:lang w:val="en-US"/>
              </w:rPr>
              <w:t>Haleem</w:t>
            </w:r>
            <w:r>
              <w:rPr>
                <w:lang w:val="en-US"/>
              </w:rPr>
              <w:t>/Dhansak</w:t>
            </w:r>
          </w:p>
          <w:p w14:paraId="65108B9D" w14:textId="77777777" w:rsidR="004920E0" w:rsidRPr="00180DB7" w:rsidRDefault="004920E0" w:rsidP="00C2511F">
            <w:pPr>
              <w:rPr>
                <w:lang w:val="en-US"/>
              </w:rPr>
            </w:pPr>
            <w:r w:rsidRPr="00180DB7">
              <w:rPr>
                <w:b/>
                <w:lang w:val="en-US"/>
              </w:rPr>
              <w:t>Side Dishes</w:t>
            </w:r>
          </w:p>
          <w:p w14:paraId="46C8E711" w14:textId="77777777" w:rsidR="004920E0" w:rsidRPr="004920E0" w:rsidRDefault="004920E0" w:rsidP="00C2511F">
            <w:pPr>
              <w:rPr>
                <w:lang w:val="en-US"/>
              </w:rPr>
            </w:pPr>
            <w:r w:rsidRPr="004920E0">
              <w:rPr>
                <w:lang w:val="en-US"/>
              </w:rPr>
              <w:t>Dal Tadka/Kadhi, Urad Dal Fry, Dal ‘veggie balls’, Bara</w:t>
            </w:r>
          </w:p>
          <w:p w14:paraId="245559A2" w14:textId="77777777" w:rsidR="004920E0" w:rsidRPr="009E27DD" w:rsidRDefault="004920E0" w:rsidP="00C2511F">
            <w:pPr>
              <w:rPr>
                <w:b/>
                <w:lang w:val="en-US"/>
              </w:rPr>
            </w:pPr>
            <w:r w:rsidRPr="009E27DD">
              <w:rPr>
                <w:b/>
                <w:lang w:val="en-US"/>
              </w:rPr>
              <w:t>Salads</w:t>
            </w:r>
          </w:p>
          <w:p w14:paraId="795C6940" w14:textId="77777777" w:rsidR="004920E0" w:rsidRDefault="004920E0" w:rsidP="00C2511F">
            <w:pPr>
              <w:rPr>
                <w:lang w:val="en-US"/>
              </w:rPr>
            </w:pPr>
            <w:r w:rsidRPr="00AB791A">
              <w:rPr>
                <w:lang w:val="en-US"/>
              </w:rPr>
              <w:t>Sprouted Dhal Salad/Chana Chaat/</w:t>
            </w:r>
            <w:proofErr w:type="spellStart"/>
            <w:r w:rsidRPr="00AB791A">
              <w:rPr>
                <w:lang w:val="en-US"/>
              </w:rPr>
              <w:t>Lobia</w:t>
            </w:r>
            <w:proofErr w:type="spellEnd"/>
            <w:r w:rsidRPr="00AB791A">
              <w:rPr>
                <w:lang w:val="en-US"/>
              </w:rPr>
              <w:t xml:space="preserve"> Salad/Rajma Salad/Masoor Dal Salad/Kala Chana Salad  </w:t>
            </w:r>
          </w:p>
          <w:p w14:paraId="693EAE70" w14:textId="77777777" w:rsidR="004920E0" w:rsidRPr="009E27DD" w:rsidRDefault="004920E0" w:rsidP="00C2511F">
            <w:pPr>
              <w:rPr>
                <w:b/>
                <w:lang w:val="en-US"/>
              </w:rPr>
            </w:pPr>
            <w:r w:rsidRPr="009E27DD">
              <w:rPr>
                <w:b/>
                <w:lang w:val="en-US"/>
              </w:rPr>
              <w:t>Sweets</w:t>
            </w:r>
          </w:p>
          <w:p w14:paraId="24B6F800" w14:textId="77777777" w:rsidR="004920E0" w:rsidRPr="00CC791F" w:rsidRDefault="004920E0" w:rsidP="00C2511F">
            <w:pPr>
              <w:rPr>
                <w:lang w:val="en-US"/>
              </w:rPr>
            </w:pPr>
            <w:r w:rsidRPr="00CC791F">
              <w:rPr>
                <w:lang w:val="en-US"/>
              </w:rPr>
              <w:t xml:space="preserve">Besan Ladoo/Moong Dal Halwa/Chana Dal Barfi, </w:t>
            </w:r>
            <w:proofErr w:type="spellStart"/>
            <w:r w:rsidRPr="00CC791F">
              <w:rPr>
                <w:lang w:val="en-US"/>
              </w:rPr>
              <w:t>PuranPoli</w:t>
            </w:r>
            <w:proofErr w:type="spellEnd"/>
            <w:r w:rsidRPr="00CC791F">
              <w:rPr>
                <w:lang w:val="en-US"/>
              </w:rPr>
              <w:t xml:space="preserve"> </w:t>
            </w:r>
          </w:p>
          <w:p w14:paraId="1A54CE67" w14:textId="77777777" w:rsidR="004920E0" w:rsidRDefault="004920E0" w:rsidP="00C2511F">
            <w:pPr>
              <w:rPr>
                <w:lang w:val="en-US"/>
              </w:rPr>
            </w:pPr>
            <w:r w:rsidRPr="009E27DD">
              <w:rPr>
                <w:b/>
                <w:lang w:val="en-US"/>
              </w:rPr>
              <w:t>Fried Foods</w:t>
            </w:r>
            <w:r>
              <w:rPr>
                <w:b/>
                <w:lang w:val="en-US"/>
              </w:rPr>
              <w:t>/Snacks</w:t>
            </w:r>
          </w:p>
          <w:p w14:paraId="427EF3F3" w14:textId="77777777" w:rsidR="004920E0" w:rsidRPr="004920E0" w:rsidRDefault="004920E0" w:rsidP="00C2511F">
            <w:pPr>
              <w:rPr>
                <w:lang w:val="en-US"/>
              </w:rPr>
            </w:pPr>
            <w:r w:rsidRPr="004920E0">
              <w:rPr>
                <w:lang w:val="en-US"/>
              </w:rPr>
              <w:t>Pakoras/Samosa/Vada/Dal Kachori/Bhallas</w:t>
            </w:r>
          </w:p>
          <w:p w14:paraId="1B618367" w14:textId="77777777" w:rsidR="004920E0" w:rsidRPr="00462157" w:rsidRDefault="004920E0" w:rsidP="00C2511F">
            <w:pPr>
              <w:rPr>
                <w:lang w:val="en-US"/>
              </w:rPr>
            </w:pPr>
            <w:proofErr w:type="gramStart"/>
            <w:r w:rsidRPr="00462157">
              <w:rPr>
                <w:b/>
                <w:lang w:val="en-US"/>
              </w:rPr>
              <w:t>Breads</w:t>
            </w:r>
            <w:proofErr w:type="gramEnd"/>
          </w:p>
          <w:p w14:paraId="06FABCE5" w14:textId="77777777" w:rsidR="004920E0" w:rsidRPr="00462157" w:rsidRDefault="004920E0" w:rsidP="00C2511F">
            <w:pPr>
              <w:rPr>
                <w:lang w:val="en-US"/>
              </w:rPr>
            </w:pPr>
            <w:r w:rsidRPr="00462157">
              <w:rPr>
                <w:lang w:val="en-US"/>
              </w:rPr>
              <w:t>Missi Roti/</w:t>
            </w:r>
            <w:proofErr w:type="spellStart"/>
            <w:r w:rsidRPr="00462157">
              <w:rPr>
                <w:lang w:val="en-US"/>
              </w:rPr>
              <w:t>Thepla</w:t>
            </w:r>
            <w:proofErr w:type="spellEnd"/>
            <w:r w:rsidRPr="00462157">
              <w:rPr>
                <w:lang w:val="en-US"/>
              </w:rPr>
              <w:t xml:space="preserve">/Puran Poli/Dal Paratha/Besan </w:t>
            </w:r>
            <w:proofErr w:type="spellStart"/>
            <w:r w:rsidRPr="00462157">
              <w:rPr>
                <w:lang w:val="en-US"/>
              </w:rPr>
              <w:t>Cheela</w:t>
            </w:r>
            <w:proofErr w:type="spellEnd"/>
          </w:p>
          <w:p w14:paraId="5C2D52B0" w14:textId="77777777" w:rsidR="004920E0" w:rsidRPr="002E3E14" w:rsidRDefault="004920E0" w:rsidP="00C2511F">
            <w:pPr>
              <w:rPr>
                <w:b/>
                <w:lang w:val="en-US"/>
              </w:rPr>
            </w:pPr>
            <w:r w:rsidRPr="002E3E14">
              <w:rPr>
                <w:b/>
                <w:lang w:val="en-US"/>
              </w:rPr>
              <w:t>Fermented</w:t>
            </w:r>
          </w:p>
          <w:p w14:paraId="51CA1E4D" w14:textId="77777777" w:rsidR="004920E0" w:rsidRPr="00B47135" w:rsidRDefault="004920E0" w:rsidP="00C2511F">
            <w:pPr>
              <w:rPr>
                <w:b/>
                <w:lang w:val="en-US"/>
              </w:rPr>
            </w:pPr>
            <w:proofErr w:type="spellStart"/>
            <w:r w:rsidRPr="002E3E14">
              <w:rPr>
                <w:lang w:val="en-US"/>
              </w:rPr>
              <w:t>Masyaura</w:t>
            </w:r>
            <w:proofErr w:type="spellEnd"/>
            <w:r w:rsidRPr="002E3E14">
              <w:rPr>
                <w:lang w:val="en-US"/>
              </w:rPr>
              <w:t>, Kinema/</w:t>
            </w:r>
            <w:proofErr w:type="spellStart"/>
            <w:r w:rsidRPr="002E3E14">
              <w:rPr>
                <w:lang w:val="en-US"/>
              </w:rPr>
              <w:t>Kinama</w:t>
            </w:r>
            <w:proofErr w:type="spellEnd"/>
          </w:p>
        </w:tc>
        <w:tc>
          <w:tcPr>
            <w:tcW w:w="2410" w:type="dxa"/>
            <w:noWrap/>
          </w:tcPr>
          <w:p w14:paraId="51F94D2F" w14:textId="77777777" w:rsidR="004920E0" w:rsidRPr="00AB791A" w:rsidRDefault="004920E0" w:rsidP="00C2511F">
            <w:pPr>
              <w:rPr>
                <w:lang w:val="en-US"/>
              </w:rPr>
            </w:pPr>
            <w:r w:rsidRPr="00AB791A">
              <w:rPr>
                <w:lang w:val="en-US"/>
              </w:rPr>
              <w:t xml:space="preserve">High in protein, fiber, complex carbohydrates. Rich in B vitamins (except B12) and minerals (iron, magnesium, zinc). </w:t>
            </w:r>
            <w:r w:rsidRPr="002E3E14">
              <w:rPr>
                <w:lang w:val="en-US"/>
              </w:rPr>
              <w:t xml:space="preserve">Contain antioxidants (polyphenols). </w:t>
            </w:r>
          </w:p>
        </w:tc>
        <w:tc>
          <w:tcPr>
            <w:tcW w:w="2410" w:type="dxa"/>
            <w:noWrap/>
          </w:tcPr>
          <w:p w14:paraId="6412DC6A" w14:textId="77777777" w:rsidR="004920E0" w:rsidRPr="00C62D96" w:rsidRDefault="004920E0" w:rsidP="00C2511F">
            <w:pPr>
              <w:rPr>
                <w:b/>
                <w:lang w:val="en-US"/>
              </w:rPr>
            </w:pPr>
            <w:r w:rsidRPr="00C62D96">
              <w:rPr>
                <w:b/>
                <w:lang w:val="en-US"/>
              </w:rPr>
              <w:t>Strengths</w:t>
            </w:r>
          </w:p>
          <w:p w14:paraId="429EAE44" w14:textId="77777777" w:rsidR="004920E0" w:rsidRDefault="004920E0" w:rsidP="00C2511F">
            <w:pPr>
              <w:rPr>
                <w:lang w:val="en-US"/>
              </w:rPr>
            </w:pPr>
            <w:r w:rsidRPr="00AB791A">
              <w:rPr>
                <w:lang w:val="en-US"/>
              </w:rPr>
              <w:t xml:space="preserve">Good source of plant-based protein, high in fiber, rich in vitamins and minerals. </w:t>
            </w:r>
            <w:r w:rsidRPr="00C62D96">
              <w:rPr>
                <w:b/>
                <w:lang w:val="en-US"/>
              </w:rPr>
              <w:t>Weaknesses</w:t>
            </w:r>
          </w:p>
          <w:p w14:paraId="5C9045C9" w14:textId="77777777" w:rsidR="004920E0" w:rsidRPr="00B47135" w:rsidRDefault="004920E0" w:rsidP="00C2511F">
            <w:pPr>
              <w:rPr>
                <w:b/>
                <w:lang w:val="en-US"/>
              </w:rPr>
            </w:pPr>
            <w:r w:rsidRPr="00AB791A">
              <w:rPr>
                <w:lang w:val="en-US"/>
              </w:rPr>
              <w:t xml:space="preserve">Lack of vitamin B12, presence of antinutrients, may cause bloating.                                                                                                                              </w:t>
            </w:r>
          </w:p>
        </w:tc>
        <w:tc>
          <w:tcPr>
            <w:tcW w:w="3118" w:type="dxa"/>
            <w:noWrap/>
          </w:tcPr>
          <w:p w14:paraId="25D21D1E" w14:textId="77777777" w:rsidR="004920E0" w:rsidRPr="00AB791A" w:rsidRDefault="004920E0" w:rsidP="00C2511F">
            <w:pPr>
              <w:rPr>
                <w:lang w:val="en-US"/>
              </w:rPr>
            </w:pPr>
            <w:r w:rsidRPr="00AB791A">
              <w:rPr>
                <w:lang w:val="en-US"/>
              </w:rPr>
              <w:t xml:space="preserve">Soaking legumes before cooking, use of dehulled or blended legumes, and incorporating digestive spices like cumin, coriander, and </w:t>
            </w:r>
            <w:proofErr w:type="spellStart"/>
            <w:r w:rsidRPr="00AB791A">
              <w:rPr>
                <w:lang w:val="en-US"/>
              </w:rPr>
              <w:t>asafoetida</w:t>
            </w:r>
            <w:proofErr w:type="spellEnd"/>
            <w:r w:rsidRPr="00AB791A">
              <w:rPr>
                <w:lang w:val="en-US"/>
              </w:rPr>
              <w:t xml:space="preserve"> (</w:t>
            </w:r>
            <w:proofErr w:type="spellStart"/>
            <w:r w:rsidRPr="00AB791A">
              <w:rPr>
                <w:lang w:val="en-US"/>
              </w:rPr>
              <w:t>hing</w:t>
            </w:r>
            <w:proofErr w:type="spellEnd"/>
            <w:r w:rsidRPr="00AB791A">
              <w:rPr>
                <w:lang w:val="en-US"/>
              </w:rPr>
              <w:t xml:space="preserve">) can aid in digestion and reduce antinutrients content. Increase educational projects aimed at favoring legumes consumption and preservation of traditional recipes. Increase use of fermented legumes and sprout legumes for additional benefits. Reduction of recipes that require frying or use of added </w:t>
            </w:r>
            <w:proofErr w:type="gramStart"/>
            <w:r w:rsidRPr="00AB791A">
              <w:rPr>
                <w:lang w:val="en-US"/>
              </w:rPr>
              <w:t>sugars</w:t>
            </w:r>
            <w:proofErr w:type="gramEnd"/>
            <w:r w:rsidRPr="00AB791A">
              <w:rPr>
                <w:lang w:val="en-US"/>
              </w:rPr>
              <w:t xml:space="preserve">.                                                                                                                                               </w:t>
            </w:r>
          </w:p>
        </w:tc>
        <w:tc>
          <w:tcPr>
            <w:tcW w:w="1212" w:type="dxa"/>
            <w:noWrap/>
          </w:tcPr>
          <w:p w14:paraId="08B3CD5C" w14:textId="77777777" w:rsidR="004920E0" w:rsidRDefault="004920E0" w:rsidP="00C2511F">
            <w:pPr>
              <w:rPr>
                <w:lang w:val="en-US"/>
              </w:rPr>
            </w:pPr>
            <w:r>
              <w:rPr>
                <w:lang w:val="en-US"/>
              </w:rPr>
              <w:fldChar w:fldCharType="begin" w:fldLock="1"/>
            </w:r>
            <w:r>
              <w:rPr>
                <w:lang w:val="en-US"/>
              </w:rPr>
              <w:instrText>ADDIN CSL_CITATION {"citationItems":[{"id":"ITEM-1","itemData":{"DOI":"10.3390/foods12112265","ISSN":"23048158","abstract":"Legumes are nutrient-dense crops with health-promoting benefits. However, several barriers are associated with their consumption. Emerging issues including food neophobic tendencies or taboos, unclear dietary guidelines on legume consumption, health concerns, and socio-economic reasons, as well as long cooking procedures, adversely affect legume consumption frequency. Pre-treatment methods, including soaking, sprouting, and pulse electric field technology, are effective in reducing the alpha-oligosaccharides and other anti-nutritional factors, eventually lowering cooking time for legumes. Extrusion technology used for innovative development of legume-enriched products, including snacks, breakfast cereals and puffs, baking and pasta, represents a strategic way to promote legume consumption. Culinary skills such as legume salads, legume sprouts, stews, soups, hummus, and the development of homemade cake recipes using legume flour could represent effective ways to promote legume consumption. This review aims to highlight the nutritional and health effects associated with legume consumption, and strategies to improve their digestibility and nutritional profile. Additionally, proper educational and culinary approaches aimed to improve legumes intake are discussed.","author":[{"dropping-particle":"","family":"Amoah","given":"Isaac","non-dropping-particle":"","parse-names":false,"suffix":""},{"dropping-particle":"","family":"Ascione","given":"Angela","non-dropping-particle":"","parse-names":false,"suffix":""},{"dropping-particle":"","family":"Muthanna","given":"Fares M.S.","non-dropping-particle":"","parse-names":false,"suffix":""},{"dropping-particle":"","family":"Feraco","given":"Alessandra","non-dropping-particle":"","parse-names":false,"suffix":""},{"dropping-particle":"","family":"Camajani","given":"Elisabetta","non-dropping-particle":"","parse-names":false,"suffix":""},{"dropping-particle":"","family":"Gorini","given":"Stefania","non-dropping-particle":"","parse-names":false,"suffix":""},{"dropping-particle":"","family":"Armani","given":"Andrea","non-dropping-particle":"","parse-names":false,"suffix":""},{"dropping-particle":"","family":"Caprio","given":"Massimiliano","non-dropping-particle":"","parse-names":false,"suffix":""},{"dropping-particle":"","family":"Lombardo","given":"Mauro","non-dropping-particle":"","parse-names":false,"suffix":""}],"container-title":"Foods","id":"ITEM-1","issue":"11","issued":{"date-parts":[["2023"]]},"page":"1-32","title":"Sustainable Strategies for Increasing Legume Consumption: Culinary and Educational Approaches","type":"article-journal","volume":"12"},"uris":["http://www.mendeley.com/documents/?uuid=5d49ec9c-61e5-4be3-b1be-f18caa960740"]},{"id":"ITEM-2","itemData":{"DOI":"10.3389/fsufs.2022.696228","ISSN":"2571581X","abstract":"India is endowed with several indigenous foods (IFs), that hold special cultural significance among local and ethnic caommunities, yet no attempts have been made till date to systematically compile their nutritive values. As per FAO's recent mandate on creation of “Global-Hub on Indigenous Food Systems,” IFs have received renewed global recognition for their potential to contribute to improved food security while enhancing biodiversity across the world. Hence, the useful properties of wild IFs require proper study and documentation in order to bridge the gap between scientific evidence generation and indigenous peoples' ancestral knowledge. For this purpose, we conducted a literature search in two scientific databases: PubMed and Google Scholar, between July 2020 and December 2021, to identify studies reporting nutritive values and/or antinutrient content of IFs (not included in Indian food composition database), consumed by Indian indigenous communities. A total of 52 Indian research articles were included, from which data was selected and extracted, to create a compendium on nutrient (n = 508) and antinutrient (n = 123) content of IFs, followed by computation of antinutrient-to-mineral molar ratios for 98 IFs to predict their mineral bioavailability. Maximum nutritive values were available for green leafy vegetables (n = 154), followed by other vegetables (n = 98), fruits (n = 66), cereals (n = 63), roots &amp; tubers (n = 51) and nuts and legumes (n = 36). Several IFs seen to have better nutritional content than conventional foods and were found to be rich (i.e., &gt;20% Indian recommended dietary allowances per reference food serve) in iron (54%), calcium (35%), protein (30%), vitamin C (27%), vitamin A (18%), zinc (14%) and folate (13%). Some IFs displayed high levels of antinutrients, however, anti-nutrient-to-mineral molar ratios were found to be low (for mainly leafy vegetables, other vegetables, and roots and tubers), thus indicating high mineral bioavailability. Hence, efforts are desirable to encourage the inclusion of these nutritionally superior IFs into the usual diets of indigenous communities. The IF database collated in our review can serve as a resource for researchers and policymakers to better understand the nutritional properties of region-specific IFs and promote them through contextual food-based interventions for improved dietary quality and nutrition outcomes in indigenous population of India.","author":[{"dropping-particle":"","family":"Kapoor","given":"Ridhima","non-dropping-particle":"","parse-names":false,"suffix":""},{"dropping-particle":"","family":"Sabharwal","given":"Manisha","non-dropping-particle":"","parse-names":false,"suffix":""},{"dropping-particle":"","family":"Ghosh-Jerath","given":"Suparna","non-dropping-particle":"","parse-names":false,"suffix":""}],"container-title":"Frontiers in Sustainable Food Systems","id":"ITEM-2","issue":"April","issued":{"date-parts":[["2022"]]},"title":"Indigenous Foods of India: A Comprehensive Narrative Review of Nutritive Values, Antinutrient Content and Mineral Bioavailability of Traditional Foods Consumed by Indigenous Communities of India","type":"article-journal","volume":"6"},"uris":["http://www.mendeley.com/documents/?uuid=6d958327-328c-4ac4-ae1e-8b6103452cac"]},{"id":"ITEM-3","itemData":{"author":[{"dropping-particle":"","family":"Shridhar","given":"Krithiga","non-dropping-particle":"","parse-names":false,"suffix":""},{"dropping-particle":"","family":"Dhillon","given":"Preet Kaur","non-dropping-particle":"","parse-names":false,"suffix":""},{"dropping-particle":"","family":"Bowen","given":"Liza","non-dropping-particle":"","parse-names":false,"suffix":""},{"dropping-particle":"","family":"Kinra","given":"Sanjay","non-dropping-particle":"","parse-names":false,"suffix":""},{"dropping-particle":"","family":"Bharathi","given":"Ankalmadugu Venkatsubbareddy","non-dropping-particle":"","parse-names":false,"suffix":""}],"container-title":"Nutrition journal","id":"ITEM-3","issue":"55","issued":{"date-parts":[["2014"]]},"title":"Nutritional profile of Indian vegetarian diets – the Indian Migration Study (IMS)","type":"article-journal","volume":"13"},"uris":["http://www.mendeley.com/documents/?uuid=89955fe8-2d6a-4e4c-8e6a-f7b9cb3a457d"]}],"mendeley":{"formattedCitation":"(13–15)","plainTextFormattedCitation":"(13–15)","previouslyFormattedCitation":"[13–15]"},"properties":{"noteIndex":0},"schema":"https://github.com/citation-style-language/schema/raw/master/csl-citation.json"}</w:instrText>
            </w:r>
            <w:r>
              <w:rPr>
                <w:lang w:val="en-US"/>
              </w:rPr>
              <w:fldChar w:fldCharType="separate"/>
            </w:r>
            <w:r w:rsidRPr="003F1DFC">
              <w:rPr>
                <w:noProof/>
                <w:lang w:val="en-US"/>
              </w:rPr>
              <w:t>(13–15)</w:t>
            </w:r>
            <w:r>
              <w:rPr>
                <w:lang w:val="en-US"/>
              </w:rPr>
              <w:fldChar w:fldCharType="end"/>
            </w:r>
          </w:p>
        </w:tc>
      </w:tr>
      <w:tr w:rsidR="004920E0" w:rsidRPr="00BE421A" w14:paraId="36026833" w14:textId="77777777" w:rsidTr="00C2511F">
        <w:trPr>
          <w:trHeight w:val="300"/>
        </w:trPr>
        <w:tc>
          <w:tcPr>
            <w:tcW w:w="1242" w:type="dxa"/>
            <w:noWrap/>
          </w:tcPr>
          <w:p w14:paraId="6AEBD101" w14:textId="77777777" w:rsidR="004920E0" w:rsidRPr="004B1C7D" w:rsidRDefault="004920E0" w:rsidP="00C2511F">
            <w:pPr>
              <w:rPr>
                <w:lang w:val="en-US"/>
              </w:rPr>
            </w:pPr>
            <w:r w:rsidRPr="00BD6861">
              <w:rPr>
                <w:lang w:val="en-US"/>
              </w:rPr>
              <w:t xml:space="preserve">Nuts/Seeds       </w:t>
            </w:r>
          </w:p>
        </w:tc>
        <w:tc>
          <w:tcPr>
            <w:tcW w:w="1418" w:type="dxa"/>
            <w:noWrap/>
          </w:tcPr>
          <w:p w14:paraId="73BE1536" w14:textId="77777777" w:rsidR="004920E0" w:rsidRPr="004B1C7D" w:rsidRDefault="004920E0" w:rsidP="00C2511F">
            <w:pPr>
              <w:rPr>
                <w:lang w:val="en-US"/>
              </w:rPr>
            </w:pPr>
            <w:r w:rsidRPr="00AB791A">
              <w:rPr>
                <w:lang w:val="en-US"/>
              </w:rPr>
              <w:t xml:space="preserve">Almonds, Peanuts, Cashews, Sesame </w:t>
            </w:r>
            <w:r w:rsidRPr="00AB791A">
              <w:rPr>
                <w:lang w:val="en-US"/>
              </w:rPr>
              <w:lastRenderedPageBreak/>
              <w:t xml:space="preserve">Seeds, Sunflower Seeds, Chia Seeds                                                             </w:t>
            </w:r>
          </w:p>
        </w:tc>
        <w:tc>
          <w:tcPr>
            <w:tcW w:w="2693" w:type="dxa"/>
            <w:noWrap/>
          </w:tcPr>
          <w:p w14:paraId="5E40B093" w14:textId="77777777" w:rsidR="004920E0" w:rsidRPr="000146F3" w:rsidRDefault="004920E0" w:rsidP="00C2511F">
            <w:pPr>
              <w:rPr>
                <w:b/>
                <w:lang w:val="en-US"/>
              </w:rPr>
            </w:pPr>
            <w:r w:rsidRPr="000146F3">
              <w:rPr>
                <w:b/>
                <w:lang w:val="en-US"/>
              </w:rPr>
              <w:lastRenderedPageBreak/>
              <w:t>Fried</w:t>
            </w:r>
          </w:p>
          <w:p w14:paraId="72C2F042" w14:textId="77777777" w:rsidR="004920E0" w:rsidRDefault="004920E0" w:rsidP="00C2511F">
            <w:pPr>
              <w:rPr>
                <w:lang w:val="en-US"/>
              </w:rPr>
            </w:pPr>
            <w:r w:rsidRPr="00AB791A">
              <w:rPr>
                <w:lang w:val="en-US"/>
              </w:rPr>
              <w:t xml:space="preserve">Biryani/Fried Rice/Ladoo/Groundnut Chikki/Gajar ka </w:t>
            </w:r>
            <w:r w:rsidRPr="00AB791A">
              <w:rPr>
                <w:lang w:val="en-US"/>
              </w:rPr>
              <w:lastRenderedPageBreak/>
              <w:t xml:space="preserve">Halwa/Upma, Badam Halwa  </w:t>
            </w:r>
          </w:p>
          <w:p w14:paraId="3B8813A8" w14:textId="77777777" w:rsidR="004920E0" w:rsidRPr="000146F3" w:rsidRDefault="004920E0" w:rsidP="00C2511F">
            <w:pPr>
              <w:rPr>
                <w:b/>
                <w:lang w:val="en-US"/>
              </w:rPr>
            </w:pPr>
            <w:r w:rsidRPr="000146F3">
              <w:rPr>
                <w:b/>
                <w:lang w:val="en-US"/>
              </w:rPr>
              <w:t>Boiled</w:t>
            </w:r>
          </w:p>
          <w:p w14:paraId="6E66DB49" w14:textId="77777777" w:rsidR="004920E0" w:rsidRDefault="004920E0" w:rsidP="00C2511F">
            <w:pPr>
              <w:rPr>
                <w:lang w:val="en-US"/>
              </w:rPr>
            </w:pPr>
            <w:r w:rsidRPr="00AB791A">
              <w:rPr>
                <w:lang w:val="en-US"/>
              </w:rPr>
              <w:t>Chana Chaat/Sundal, Peanut Chikki</w:t>
            </w:r>
          </w:p>
          <w:p w14:paraId="7AF775C1" w14:textId="77777777" w:rsidR="004920E0" w:rsidRDefault="004920E0" w:rsidP="00C2511F">
            <w:pPr>
              <w:rPr>
                <w:lang w:val="en-US"/>
              </w:rPr>
            </w:pPr>
            <w:r w:rsidRPr="000146F3">
              <w:rPr>
                <w:b/>
                <w:lang w:val="en-US"/>
              </w:rPr>
              <w:t>Roasted</w:t>
            </w:r>
          </w:p>
          <w:p w14:paraId="026D5F3C" w14:textId="77777777" w:rsidR="004920E0" w:rsidRDefault="004920E0" w:rsidP="00C2511F">
            <w:pPr>
              <w:rPr>
                <w:lang w:val="en-US"/>
              </w:rPr>
            </w:pPr>
            <w:r w:rsidRPr="00AB791A">
              <w:rPr>
                <w:lang w:val="en-US"/>
              </w:rPr>
              <w:t xml:space="preserve">Chapati  </w:t>
            </w:r>
          </w:p>
          <w:p w14:paraId="38EB267D" w14:textId="77777777" w:rsidR="004920E0" w:rsidRPr="000146F3" w:rsidRDefault="004920E0" w:rsidP="00C2511F">
            <w:pPr>
              <w:rPr>
                <w:b/>
                <w:lang w:val="en-US"/>
              </w:rPr>
            </w:pPr>
            <w:r w:rsidRPr="000146F3">
              <w:rPr>
                <w:b/>
                <w:lang w:val="en-US"/>
              </w:rPr>
              <w:t>Sweet Snacks</w:t>
            </w:r>
          </w:p>
          <w:p w14:paraId="30304AE7" w14:textId="77777777" w:rsidR="004920E0" w:rsidRPr="00B47135" w:rsidRDefault="004920E0" w:rsidP="00C2511F">
            <w:pPr>
              <w:rPr>
                <w:b/>
                <w:lang w:val="en-US"/>
              </w:rPr>
            </w:pPr>
            <w:proofErr w:type="spellStart"/>
            <w:r w:rsidRPr="00AB791A">
              <w:rPr>
                <w:lang w:val="en-US"/>
              </w:rPr>
              <w:t>Tilgul</w:t>
            </w:r>
            <w:proofErr w:type="spellEnd"/>
          </w:p>
        </w:tc>
        <w:tc>
          <w:tcPr>
            <w:tcW w:w="2410" w:type="dxa"/>
            <w:noWrap/>
          </w:tcPr>
          <w:p w14:paraId="47B640F5" w14:textId="77777777" w:rsidR="004920E0" w:rsidRPr="00AB791A" w:rsidRDefault="004920E0" w:rsidP="00C2511F">
            <w:pPr>
              <w:rPr>
                <w:lang w:val="en-US"/>
              </w:rPr>
            </w:pPr>
            <w:r>
              <w:rPr>
                <w:lang w:val="en-US"/>
              </w:rPr>
              <w:lastRenderedPageBreak/>
              <w:t>Moderate protein content and h</w:t>
            </w:r>
            <w:r w:rsidRPr="00AB791A">
              <w:rPr>
                <w:lang w:val="en-US"/>
              </w:rPr>
              <w:t xml:space="preserve">igh healthy fats (monounsaturated and </w:t>
            </w:r>
            <w:r w:rsidRPr="00AB791A">
              <w:rPr>
                <w:lang w:val="en-US"/>
              </w:rPr>
              <w:lastRenderedPageBreak/>
              <w:t xml:space="preserve">polyunsaturated), fiber, vitamins (E, B2, B6, folate), minerals (magnesium, phosphorus, potassium, zinc, selenium, copper). </w:t>
            </w:r>
          </w:p>
        </w:tc>
        <w:tc>
          <w:tcPr>
            <w:tcW w:w="2410" w:type="dxa"/>
            <w:noWrap/>
          </w:tcPr>
          <w:p w14:paraId="35E6C3F5" w14:textId="77777777" w:rsidR="004920E0" w:rsidRDefault="004920E0" w:rsidP="00C2511F">
            <w:pPr>
              <w:rPr>
                <w:lang w:val="en-US"/>
              </w:rPr>
            </w:pPr>
            <w:r w:rsidRPr="001375FE">
              <w:rPr>
                <w:b/>
                <w:lang w:val="en-US"/>
              </w:rPr>
              <w:lastRenderedPageBreak/>
              <w:t>Strengths</w:t>
            </w:r>
          </w:p>
          <w:p w14:paraId="70F85662" w14:textId="77777777" w:rsidR="004920E0" w:rsidRPr="001375FE" w:rsidRDefault="004920E0" w:rsidP="00C2511F">
            <w:pPr>
              <w:rPr>
                <w:b/>
                <w:lang w:val="en-US"/>
              </w:rPr>
            </w:pPr>
            <w:r w:rsidRPr="00AB791A">
              <w:rPr>
                <w:lang w:val="en-US"/>
              </w:rPr>
              <w:t xml:space="preserve">Rich in healthy fats, protein, and fiber. Nutrient-dense and </w:t>
            </w:r>
            <w:proofErr w:type="gramStart"/>
            <w:r w:rsidRPr="00AB791A">
              <w:rPr>
                <w:lang w:val="en-US"/>
              </w:rPr>
              <w:lastRenderedPageBreak/>
              <w:t>versatile in</w:t>
            </w:r>
            <w:proofErr w:type="gramEnd"/>
            <w:r w:rsidRPr="00AB791A">
              <w:rPr>
                <w:lang w:val="en-US"/>
              </w:rPr>
              <w:t xml:space="preserve"> cooking</w:t>
            </w:r>
            <w:r>
              <w:rPr>
                <w:lang w:val="en-US"/>
              </w:rPr>
              <w:t xml:space="preserve">. </w:t>
            </w:r>
            <w:r w:rsidRPr="001375FE">
              <w:rPr>
                <w:b/>
                <w:lang w:val="en-US"/>
              </w:rPr>
              <w:t>Weaknesses</w:t>
            </w:r>
          </w:p>
          <w:p w14:paraId="0216D947" w14:textId="77777777" w:rsidR="004920E0" w:rsidRDefault="004920E0" w:rsidP="00C2511F">
            <w:pPr>
              <w:rPr>
                <w:lang w:val="en-US"/>
              </w:rPr>
            </w:pPr>
            <w:r w:rsidRPr="00AB791A">
              <w:rPr>
                <w:lang w:val="en-US"/>
              </w:rPr>
              <w:t xml:space="preserve">High-calorie content, </w:t>
            </w:r>
          </w:p>
          <w:p w14:paraId="419A2D05" w14:textId="77777777" w:rsidR="004920E0" w:rsidRDefault="004920E0" w:rsidP="00C2511F">
            <w:pPr>
              <w:rPr>
                <w:lang w:val="en-US"/>
              </w:rPr>
            </w:pPr>
            <w:r>
              <w:rPr>
                <w:lang w:val="en-US"/>
              </w:rPr>
              <w:t>Disproportion in n-6/n-3 PUFA in most variants.</w:t>
            </w:r>
          </w:p>
          <w:p w14:paraId="52BDE372" w14:textId="77777777" w:rsidR="004920E0" w:rsidRPr="00B47135" w:rsidRDefault="004920E0" w:rsidP="00C2511F">
            <w:pPr>
              <w:rPr>
                <w:b/>
                <w:lang w:val="en-US"/>
              </w:rPr>
            </w:pPr>
            <w:r>
              <w:rPr>
                <w:lang w:val="en-US"/>
              </w:rPr>
              <w:t>P</w:t>
            </w:r>
            <w:r w:rsidRPr="00AB791A">
              <w:rPr>
                <w:lang w:val="en-US"/>
              </w:rPr>
              <w:t xml:space="preserve">otential allergens (peanuts, tree nuts), risk of aflatoxin contamination in improperly stored nuts.                                                                                                                                                                                                                                                      </w:t>
            </w:r>
          </w:p>
        </w:tc>
        <w:tc>
          <w:tcPr>
            <w:tcW w:w="3118" w:type="dxa"/>
            <w:noWrap/>
          </w:tcPr>
          <w:p w14:paraId="59CB79F5" w14:textId="77777777" w:rsidR="004920E0" w:rsidRPr="00AB791A" w:rsidRDefault="004920E0" w:rsidP="00C2511F">
            <w:pPr>
              <w:rPr>
                <w:lang w:val="en-US"/>
              </w:rPr>
            </w:pPr>
            <w:r w:rsidRPr="00AB791A">
              <w:rPr>
                <w:lang w:val="en-US"/>
              </w:rPr>
              <w:lastRenderedPageBreak/>
              <w:t xml:space="preserve">Promote the consumption of raw or roasted nuts without added salt or sugar. Encourage the use of nuts and seeds in </w:t>
            </w:r>
            <w:r w:rsidRPr="00AB791A">
              <w:rPr>
                <w:lang w:val="en-US"/>
              </w:rPr>
              <w:lastRenderedPageBreak/>
              <w:t xml:space="preserve">combination with fruits, vegetables, and whole grains for balanced snacks. Increase awareness of portion sizes to avoid excessive calorie intake. Promote the use of chia and flax seeds as sources of omega-3 fatty acids. Encourage the consumption of a variety of nuts and seeds to benefit from different nutrient profiles. Consider fortifying nuts and seeds with additional vitamins and minerals.                                                                  </w:t>
            </w:r>
          </w:p>
        </w:tc>
        <w:tc>
          <w:tcPr>
            <w:tcW w:w="1212" w:type="dxa"/>
            <w:noWrap/>
          </w:tcPr>
          <w:p w14:paraId="6E129B45" w14:textId="77777777" w:rsidR="004920E0" w:rsidRPr="005F0080" w:rsidRDefault="004920E0" w:rsidP="00C2511F">
            <w:pPr>
              <w:rPr>
                <w:lang w:val="en-US"/>
              </w:rPr>
            </w:pPr>
            <w:r>
              <w:rPr>
                <w:lang w:val="en-US"/>
              </w:rPr>
              <w:lastRenderedPageBreak/>
              <w:fldChar w:fldCharType="begin" w:fldLock="1"/>
            </w:r>
            <w:r>
              <w:rPr>
                <w:lang w:val="en-US"/>
              </w:rPr>
              <w:instrText>ADDIN CSL_CITATION {"citationItems":[{"id":"ITEM-1","itemData":{"DOI":"10.1093/advances/nmac077","ISSN":"21565376","PMID":"36041171","abstract":"Consumption of nuts and seeds is associated with a range of health outcomes. Summarizing the best evidence on essential health outcomes from the consumption of nuts is essential to provide optimal recommendations. Our objective is to comprehensively assess health outcome associations related to the consumption of nuts and seeds, using a culinary definition including tree nuts and peanuts (registered in PROSPERO: CRD42021258300). Health outcomes of interest include cardiovascular disease, cancer, diabetes, obesity, respiratory disease, mortality, and their disease biomarkers. We present associations for high compared with low consumption, per serving, and dose–response relations. MEDLINE, Embase, Cochrane, and Epistemonikos were searched and screened for systematic reviews and meta-analyses. Evidence was extracted from 89 articles on the consumption of nuts and relevant health outcomes, including 23 articles with meta-analysis on disease and mortality, 66 articles on biomarkers for disease, and 9 articles on allergy/adverse outcomes. Intake of nuts was associated with reduced risk of cardiovascular diseases and related risk factors, with moderate quality of evidence. An intake of 28 g/d nuts compared with not eating nuts was associated with a 21% RR reduction of cardiovascular disease (including coronary heart disease incidence and mortality, atrial fibrillation, and stroke mortality), an 11% risk reduction of cancer deaths, and 22% reduction in all-cause mortality. Nut consumption was also inversely associated with mortality from respiratory diseases, infectious diseases, and diabetes; however, associations between nut consumption and diabetes incidence were mixed. Meta-analyses of trials on biomarkers for disease generally mirrored meta-analyses from observational studies on cardiovascular disease, cancers, and diabetes. Allergy and related adverse reactions to nuts were observed in 1–2% of adult populations, with substantial heterogeneity between studies. Overall, the current evidence supports dietary recommendations to consume a handful of nuts and seeds per day for people without allergies to these foods.","author":[{"dropping-particle":"","family":"Balakrishna","given":"Rajiv","non-dropping-particle":"","parse-names":false,"suffix":""},{"dropping-particle":"","family":"Bjørnerud","given":"Tonje","non-dropping-particle":"","parse-names":false,"suffix":""},{"dropping-particle":"","family":"Bemanian","given":"Mitra","non-dropping-particle":"","parse-names":false,"suffix":""},{"dropping-particle":"","family":"Aune","given":"Dagfinn","non-dropping-particle":"","parse-names":false,"suffix":""},{"dropping-particle":"","family":"Fadnes","given":"Lars T.","non-dropping-particle":"","parse-names":false,"suffix":""}],"container-title":"Advances in Nutrition","id":"ITEM-1","issue":"6","issued":{"date-parts":[["2022"]]},"page":"2136-2148","publisher":"The Author(s) 2021. Published by Oxford University Press on behalf of the American Society for Nutrition.","title":"Consumption of Nuts and Seeds and Health Outcomes Including Cardiovascular Disease, Diabetes and Metabolic Disease, Cancer, and Mortality: An Umbrella Review","type":"article-journal","volume":"13"},"uris":["http://www.mendeley.com/documents/?uuid=277cd4e3-a605-4ef7-95e3-359218d4f742"]},{"id":"ITEM-2","itemData":{"DOI":"10.1093/advances/nmac028","ISSN":"21565376","PMID":"35333288","abstract":"The health benefits of nuts reported throughout the literature are extensive and well established for reducing the risk of, and managing several chronic conditions such as cardiovascular disease, type 2 diabetes, nonalcoholic fatty liver disease, and cognition. Despite their comparable nutrient profile to nuts, seeds are often not assessed in clinical and epidemiological studies. Interestingly, dietary guidelines and recommendations often refer to \"nuts and seeds\"collectively, even though they are not consistently examined together in nutrition research when determining associated health benefits. The purpose of this review is to call for future nutrition research to consider combining nuts and seeds. This review provides justification for this proposal by summarizing current definitions for nuts and seeds and highlighting the similarities or dissimilarities in their nutrient compositions. Following this, we summarize current evidence on the health benefits of nuts and seeds, research gaps that should be addressed, and considerations for future research using both epidemiological and interventional study designs.","author":[{"dropping-particle":"","family":"George","given":"Elena S.","non-dropping-particle":"","parse-names":false,"suffix":""},{"dropping-particle":"","family":"Daly","given":"Robin M.","non-dropping-particle":"","parse-names":false,"suffix":""},{"dropping-particle":"","family":"Tey","given":"Siew Ling","non-dropping-particle":"","parse-names":false,"suffix":""},{"dropping-particle":"","family":"Brown","given":"Rachel","non-dropping-particle":"","parse-names":false,"suffix":""},{"dropping-particle":"","family":"Wong","given":"Tommy Hon Ting","non-dropping-particle":"","parse-names":false,"suffix":""},{"dropping-particle":"","family":"Tan","given":"Sze Yen","non-dropping-particle":"","parse-names":false,"suffix":""}],"container-title":"Advances in Nutrition","id":"ITEM-2","issue":"4","issued":{"date-parts":[["2022"]]},"page":"1016-1027","title":"Perspective: Is it Time to Expand Research on \"nuts\" to Include \"seeds\"? Justifications and Key Considerations","type":"article-journal","volume":"13"},"uris":["http://www.mendeley.com/documents/?uuid=31048b20-3081-4aff-9649-64c91d0fdae7"]}],"mendeley":{"formattedCitation":"(24,25)","plainTextFormattedCitation":"(24,25)","previouslyFormattedCitation":"[24,25]"},"properties":{"noteIndex":0},"schema":"https://github.com/citation-style-language/schema/raw/master/csl-citation.json"}</w:instrText>
            </w:r>
            <w:r>
              <w:rPr>
                <w:lang w:val="en-US"/>
              </w:rPr>
              <w:fldChar w:fldCharType="separate"/>
            </w:r>
            <w:r w:rsidRPr="003F1DFC">
              <w:rPr>
                <w:noProof/>
                <w:lang w:val="en-US"/>
              </w:rPr>
              <w:t>(24,25)</w:t>
            </w:r>
            <w:r>
              <w:rPr>
                <w:lang w:val="en-US"/>
              </w:rPr>
              <w:fldChar w:fldCharType="end"/>
            </w:r>
          </w:p>
          <w:p w14:paraId="5ADB9C27" w14:textId="77777777" w:rsidR="004920E0" w:rsidRDefault="004920E0" w:rsidP="00C2511F">
            <w:pPr>
              <w:rPr>
                <w:lang w:val="en-US"/>
              </w:rPr>
            </w:pPr>
          </w:p>
        </w:tc>
      </w:tr>
      <w:tr w:rsidR="004920E0" w:rsidRPr="00BE421A" w14:paraId="28B4895F" w14:textId="77777777" w:rsidTr="00C2511F">
        <w:trPr>
          <w:trHeight w:val="300"/>
        </w:trPr>
        <w:tc>
          <w:tcPr>
            <w:tcW w:w="1242" w:type="dxa"/>
            <w:noWrap/>
            <w:hideMark/>
          </w:tcPr>
          <w:p w14:paraId="156432D0" w14:textId="77777777" w:rsidR="004920E0" w:rsidRPr="002E3E14" w:rsidRDefault="004920E0" w:rsidP="00C2511F">
            <w:pPr>
              <w:rPr>
                <w:lang w:val="en-US"/>
              </w:rPr>
            </w:pPr>
            <w:r w:rsidRPr="002E3E14">
              <w:rPr>
                <w:lang w:val="en-US"/>
              </w:rPr>
              <w:t xml:space="preserve">Milk and Dairies            </w:t>
            </w:r>
          </w:p>
        </w:tc>
        <w:tc>
          <w:tcPr>
            <w:tcW w:w="1418" w:type="dxa"/>
            <w:noWrap/>
            <w:hideMark/>
          </w:tcPr>
          <w:p w14:paraId="3FFE1793" w14:textId="77777777" w:rsidR="004920E0" w:rsidRPr="00AB791A" w:rsidRDefault="004920E0" w:rsidP="00C2511F">
            <w:pPr>
              <w:rPr>
                <w:lang w:val="en-US"/>
              </w:rPr>
            </w:pPr>
            <w:r w:rsidRPr="00AB791A">
              <w:rPr>
                <w:lang w:val="en-US"/>
              </w:rPr>
              <w:t xml:space="preserve">Milk, Paneer, Yogurt (Dahi), Ghee, Khoya                                                                                         </w:t>
            </w:r>
          </w:p>
        </w:tc>
        <w:tc>
          <w:tcPr>
            <w:tcW w:w="2693" w:type="dxa"/>
            <w:noWrap/>
            <w:hideMark/>
          </w:tcPr>
          <w:p w14:paraId="11DB3D38" w14:textId="77777777" w:rsidR="004920E0" w:rsidRPr="00F3797D" w:rsidRDefault="004920E0" w:rsidP="00C2511F">
            <w:pPr>
              <w:rPr>
                <w:b/>
                <w:lang w:val="en-US"/>
              </w:rPr>
            </w:pPr>
            <w:r w:rsidRPr="00F3797D">
              <w:rPr>
                <w:b/>
                <w:lang w:val="en-US"/>
              </w:rPr>
              <w:t>Soft Cheese</w:t>
            </w:r>
          </w:p>
          <w:p w14:paraId="22C84684" w14:textId="77777777" w:rsidR="004920E0" w:rsidRPr="00F3797D" w:rsidRDefault="004920E0" w:rsidP="00C2511F">
            <w:pPr>
              <w:rPr>
                <w:lang w:val="en-US"/>
              </w:rPr>
            </w:pPr>
            <w:r w:rsidRPr="00F3797D">
              <w:rPr>
                <w:lang w:val="en-US"/>
              </w:rPr>
              <w:t>Paneer/Peda/Rasgulla/</w:t>
            </w:r>
            <w:proofErr w:type="spellStart"/>
            <w:r w:rsidRPr="00F3797D">
              <w:rPr>
                <w:lang w:val="en-US"/>
              </w:rPr>
              <w:t>Chhena</w:t>
            </w:r>
            <w:proofErr w:type="spellEnd"/>
          </w:p>
          <w:p w14:paraId="78460021" w14:textId="77777777" w:rsidR="004920E0" w:rsidRPr="009E27DD" w:rsidRDefault="004920E0" w:rsidP="00C2511F">
            <w:pPr>
              <w:rPr>
                <w:b/>
                <w:lang w:val="en-US"/>
              </w:rPr>
            </w:pPr>
            <w:r w:rsidRPr="009E27DD">
              <w:rPr>
                <w:b/>
                <w:lang w:val="en-US"/>
              </w:rPr>
              <w:t>Yogurt and Similar (Curd)</w:t>
            </w:r>
          </w:p>
          <w:p w14:paraId="307FEB73" w14:textId="77777777" w:rsidR="004920E0" w:rsidRDefault="004920E0" w:rsidP="00C2511F">
            <w:pPr>
              <w:rPr>
                <w:lang w:val="en-US"/>
              </w:rPr>
            </w:pPr>
            <w:r>
              <w:rPr>
                <w:lang w:val="en-US"/>
              </w:rPr>
              <w:t>Dahi, Shrikhand/Rabri/</w:t>
            </w:r>
            <w:proofErr w:type="spellStart"/>
            <w:r>
              <w:rPr>
                <w:lang w:val="en-US"/>
              </w:rPr>
              <w:t>Basundi</w:t>
            </w:r>
            <w:proofErr w:type="spellEnd"/>
          </w:p>
          <w:p w14:paraId="36785F30" w14:textId="77777777" w:rsidR="004920E0" w:rsidRPr="009E27DD" w:rsidRDefault="004920E0" w:rsidP="00C2511F">
            <w:pPr>
              <w:rPr>
                <w:b/>
                <w:lang w:val="en-US"/>
              </w:rPr>
            </w:pPr>
            <w:r w:rsidRPr="009E27DD">
              <w:rPr>
                <w:b/>
                <w:lang w:val="en-US"/>
              </w:rPr>
              <w:t>Drinks</w:t>
            </w:r>
          </w:p>
          <w:p w14:paraId="42E8880F" w14:textId="77777777" w:rsidR="004920E0" w:rsidRPr="004E63E2" w:rsidRDefault="004920E0" w:rsidP="00C2511F">
            <w:pPr>
              <w:rPr>
                <w:i/>
                <w:lang w:val="en-US"/>
              </w:rPr>
            </w:pPr>
            <w:r>
              <w:rPr>
                <w:i/>
                <w:lang w:val="en-US"/>
              </w:rPr>
              <w:t>See ‘</w:t>
            </w:r>
            <w:proofErr w:type="spellStart"/>
            <w:proofErr w:type="gramStart"/>
            <w:r>
              <w:rPr>
                <w:i/>
                <w:lang w:val="en-US"/>
              </w:rPr>
              <w:t>non alcoholic</w:t>
            </w:r>
            <w:proofErr w:type="spellEnd"/>
            <w:proofErr w:type="gramEnd"/>
            <w:r>
              <w:rPr>
                <w:i/>
                <w:lang w:val="en-US"/>
              </w:rPr>
              <w:t xml:space="preserve"> beverages’</w:t>
            </w:r>
          </w:p>
          <w:p w14:paraId="6DB87632" w14:textId="77777777" w:rsidR="004920E0" w:rsidRDefault="004920E0" w:rsidP="00C2511F">
            <w:pPr>
              <w:rPr>
                <w:lang w:val="en-US"/>
              </w:rPr>
            </w:pPr>
            <w:r w:rsidRPr="009E27DD">
              <w:rPr>
                <w:b/>
                <w:bCs/>
                <w:lang w:val="en-US"/>
              </w:rPr>
              <w:t>Sweets</w:t>
            </w:r>
          </w:p>
          <w:p w14:paraId="589B58B2" w14:textId="77777777" w:rsidR="004920E0" w:rsidRPr="00AB791A" w:rsidRDefault="004920E0" w:rsidP="00C2511F">
            <w:pPr>
              <w:rPr>
                <w:lang w:val="en-US"/>
              </w:rPr>
            </w:pPr>
            <w:r>
              <w:rPr>
                <w:lang w:val="en-US"/>
              </w:rPr>
              <w:t xml:space="preserve">Kulfi/Mishti Doi/Gulab, Khoya, </w:t>
            </w:r>
            <w:r w:rsidRPr="009E27DD">
              <w:rPr>
                <w:lang w:val="en-US"/>
              </w:rPr>
              <w:t>Jamun/</w:t>
            </w:r>
            <w:proofErr w:type="spellStart"/>
            <w:r w:rsidRPr="009E27DD">
              <w:rPr>
                <w:lang w:val="en-US"/>
              </w:rPr>
              <w:t>Rasmalai</w:t>
            </w:r>
            <w:proofErr w:type="spellEnd"/>
            <w:r w:rsidRPr="009E27DD">
              <w:rPr>
                <w:lang w:val="en-US"/>
              </w:rPr>
              <w:t>/Sandesh</w:t>
            </w:r>
          </w:p>
        </w:tc>
        <w:tc>
          <w:tcPr>
            <w:tcW w:w="2410" w:type="dxa"/>
            <w:noWrap/>
            <w:hideMark/>
          </w:tcPr>
          <w:p w14:paraId="5AA67A4E" w14:textId="77777777" w:rsidR="004920E0" w:rsidRPr="00960479" w:rsidRDefault="004920E0" w:rsidP="00C2511F">
            <w:pPr>
              <w:rPr>
                <w:lang w:val="en-US"/>
              </w:rPr>
            </w:pPr>
            <w:r w:rsidRPr="00AB791A">
              <w:rPr>
                <w:lang w:val="en-US"/>
              </w:rPr>
              <w:t xml:space="preserve">High-quality protein, saturated fats, calcium, vitamins (A, D, B12), and minerals (phosphorus, magnesium, potassium). </w:t>
            </w:r>
            <w:r w:rsidRPr="00960479">
              <w:rPr>
                <w:lang w:val="en-US"/>
              </w:rPr>
              <w:t xml:space="preserve">Fermented dairies contain probiotics. </w:t>
            </w:r>
          </w:p>
        </w:tc>
        <w:tc>
          <w:tcPr>
            <w:tcW w:w="2410" w:type="dxa"/>
            <w:noWrap/>
            <w:hideMark/>
          </w:tcPr>
          <w:p w14:paraId="3FAEF3C7" w14:textId="77777777" w:rsidR="004920E0" w:rsidRPr="00C62D96" w:rsidRDefault="004920E0" w:rsidP="00C2511F">
            <w:pPr>
              <w:rPr>
                <w:b/>
                <w:lang w:val="en-US"/>
              </w:rPr>
            </w:pPr>
            <w:r w:rsidRPr="00C62D96">
              <w:rPr>
                <w:b/>
                <w:lang w:val="en-US"/>
              </w:rPr>
              <w:t>Strengths</w:t>
            </w:r>
          </w:p>
          <w:p w14:paraId="35CAF348" w14:textId="77777777" w:rsidR="004920E0" w:rsidRDefault="004920E0" w:rsidP="00C2511F">
            <w:pPr>
              <w:rPr>
                <w:lang w:val="en-US"/>
              </w:rPr>
            </w:pPr>
            <w:r w:rsidRPr="00AB791A">
              <w:rPr>
                <w:lang w:val="en-US"/>
              </w:rPr>
              <w:t xml:space="preserve">High protein content, rich in calcium and vitamins. Probiotics in fermented dairy. </w:t>
            </w:r>
          </w:p>
          <w:p w14:paraId="45E3F0C4" w14:textId="77777777" w:rsidR="004920E0" w:rsidRDefault="004920E0" w:rsidP="00C2511F">
            <w:pPr>
              <w:rPr>
                <w:lang w:val="en-US"/>
              </w:rPr>
            </w:pPr>
            <w:r w:rsidRPr="00C62D96">
              <w:rPr>
                <w:b/>
                <w:lang w:val="en-US"/>
              </w:rPr>
              <w:t>Weaknesses</w:t>
            </w:r>
          </w:p>
          <w:p w14:paraId="54986059" w14:textId="77777777" w:rsidR="004920E0" w:rsidRPr="00C62D96" w:rsidRDefault="004920E0" w:rsidP="00C2511F">
            <w:pPr>
              <w:rPr>
                <w:lang w:val="en-US"/>
              </w:rPr>
            </w:pPr>
            <w:r w:rsidRPr="00AB791A">
              <w:rPr>
                <w:lang w:val="en-US"/>
              </w:rPr>
              <w:t xml:space="preserve">High in saturated fats and calories. </w:t>
            </w:r>
            <w:r w:rsidRPr="00C62D96">
              <w:rPr>
                <w:lang w:val="en-US"/>
              </w:rPr>
              <w:t xml:space="preserve">Lactose intolerance concerns. High sodium in some products.                                                                                                                               </w:t>
            </w:r>
          </w:p>
        </w:tc>
        <w:tc>
          <w:tcPr>
            <w:tcW w:w="3118" w:type="dxa"/>
            <w:noWrap/>
            <w:hideMark/>
          </w:tcPr>
          <w:p w14:paraId="74B52BAB" w14:textId="77777777" w:rsidR="004920E0" w:rsidRPr="00AB791A" w:rsidRDefault="004920E0" w:rsidP="00C2511F">
            <w:pPr>
              <w:rPr>
                <w:lang w:val="en-US"/>
              </w:rPr>
            </w:pPr>
            <w:r w:rsidRPr="00AB791A">
              <w:rPr>
                <w:lang w:val="en-US"/>
              </w:rPr>
              <w:t xml:space="preserve">Increase consumption of low-fat and probiotic dairy products. Reduce added sugars in flavored yogurts. Promote lactose-free options. Encourage grass-fed and organic dairy.                                                                                                                                                                                               </w:t>
            </w:r>
          </w:p>
        </w:tc>
        <w:tc>
          <w:tcPr>
            <w:tcW w:w="1212" w:type="dxa"/>
            <w:noWrap/>
            <w:hideMark/>
          </w:tcPr>
          <w:p w14:paraId="65592A31" w14:textId="77777777" w:rsidR="004920E0" w:rsidRPr="00AB791A" w:rsidRDefault="004920E0" w:rsidP="00C2511F">
            <w:pPr>
              <w:rPr>
                <w:lang w:val="en-US"/>
              </w:rPr>
            </w:pPr>
            <w:r>
              <w:rPr>
                <w:lang w:val="en-US"/>
              </w:rPr>
              <w:fldChar w:fldCharType="begin" w:fldLock="1"/>
            </w:r>
            <w:r>
              <w:rPr>
                <w:lang w:val="en-US"/>
              </w:rPr>
              <w:instrText>ADDIN CSL_CITATION {"citationItems":[{"id":"ITEM-1","itemData":{"abstract":"Ghee is a type of clarified butter fat that has been produced and utilized in India from antiquity. It is used in Ayurveda as a therapeutic agent and also for religious rituals. It is popular in India because of its nutritional attributes and characteristic flavor and aroma and is considered as sacred food. It is made from milk, cream, or butter of several animal species. Ghee processing may be achieved by drawing fat from milk, cream or butter using direct heat with or without fermentation. Ghee is unique type of fat by its characteristic flavor which is basic criterion for its acceptance and is greatly influenced by the processing methods i.e. fermentation of cream, butter or milk and even heating processes. It is fairly shelf stable because of low moisture content as well as possible natural antioxidants contents. As a human food, ghee has been accepted universally as superior fat to other fats, mainly because of its characteristic short chain fatty acids content, which are responsible for its better digestibility and anti-cancer properties. Ghee is also an important carrier of fat-soluble vitamins (A, D, E, K) and essential fatty-acids (linolenic acid and arachidonic acid), apart from having rich and pleasant sensory properties. Ghee is believed to be a coolant, capable of increasing mental power, physical appearance, curative of ulcers and eye-diseases.","author":[{"dropping-particle":"","family":"Kumar","given":"Anil","non-dropping-particle":"","parse-names":false,"suffix":""},{"dropping-particle":"","family":"Tripathi","given":"Shreya","non-dropping-particle":"","parse-names":false,"suffix":""},{"dropping-particle":"","family":"Hans","given":"Nidhi","non-dropping-particle":"","parse-names":false,"suffix":""},{"dropping-particle":"","family":"Pattnaik","given":"Falguni","non-dropping-particle":"","parse-names":false,"suffix":""},{"dropping-particle":"","family":"Naik","given":"Satya Narayan","non-dropping-particle":"","parse-names":false,"suffix":""}],"container-title":"Lipid Universe","id":"ITEM-1","issue":"December","issued":{"date-parts":[["2018"]]},"page":"1-14","title":"Ghee: Its Properties, Importance and Health Benefits","type":"article-journal","volume":"6"},"uris":["http://www.mendeley.com/documents/?uuid=2848d77c-d10a-45ed-b98b-22baf29ff423"]},{"id":"ITEM-2","itemData":{"DOI":"10.1007/s13197-011-0247-x","ISSN":"00221155","abstract":"Paneer represents a South Asian variety of soft cheese prepared by acid and heat coagulation of milk. It is popular throughout South Asia and used in the preparation of a number of several culinary preparations and snacks. It is a rich source of high quality animal protein, fat, minerals and vitamins. Due to availability of different types of milk and variation in milk composition, various techniques have been developed for the production of paneer as per the requirements of the consumers with appreciable improvement in the yield and other quality characteristics. Some of the modifications recommended in the preparation of paneer are discussed in this review. Examples of some 'value-added' paneer have been dealt. © 2011 Association of Food Scientists &amp; Technologists (India).","author":[{"dropping-particle":"","family":"Khan","given":"Shahnawaz Umer","non-dropping-particle":"","parse-names":false,"suffix":""},{"dropping-particle":"","family":"Pal","given":"Mohammad Ashraf","non-dropping-particle":"","parse-names":false,"suffix":""}],"container-title":"Journal of Food Science and Technology","id":"ITEM-2","issue":"6","issued":{"date-parts":[["2011"]]},"page":"645-660","title":"Paneer production: A review","type":"article-journal","volume":"48"},"uris":["http://www.mendeley.com/documents/?uuid=40336cba-bc05-4161-9150-f96f821f20dd"]}],"mendeley":{"formattedCitation":"(11,12)","plainTextFormattedCitation":"(11,12)","previouslyFormattedCitation":"[11,12]"},"properties":{"noteIndex":0},"schema":"https://github.com/citation-style-language/schema/raw/master/csl-citation.json"}</w:instrText>
            </w:r>
            <w:r>
              <w:rPr>
                <w:lang w:val="en-US"/>
              </w:rPr>
              <w:fldChar w:fldCharType="separate"/>
            </w:r>
            <w:r w:rsidRPr="003F1DFC">
              <w:rPr>
                <w:noProof/>
                <w:lang w:val="en-US"/>
              </w:rPr>
              <w:t>(11,12)</w:t>
            </w:r>
            <w:r>
              <w:rPr>
                <w:lang w:val="en-US"/>
              </w:rPr>
              <w:fldChar w:fldCharType="end"/>
            </w:r>
          </w:p>
        </w:tc>
      </w:tr>
      <w:tr w:rsidR="004920E0" w:rsidRPr="00BE421A" w14:paraId="7E5AEC54" w14:textId="77777777" w:rsidTr="00C2511F">
        <w:trPr>
          <w:trHeight w:val="300"/>
        </w:trPr>
        <w:tc>
          <w:tcPr>
            <w:tcW w:w="1242" w:type="dxa"/>
            <w:noWrap/>
          </w:tcPr>
          <w:p w14:paraId="3106C6BF" w14:textId="77777777" w:rsidR="004920E0" w:rsidRPr="002E3E14" w:rsidRDefault="004920E0" w:rsidP="00C2511F">
            <w:pPr>
              <w:rPr>
                <w:lang w:val="en-US"/>
              </w:rPr>
            </w:pPr>
            <w:r w:rsidRPr="005D6689">
              <w:rPr>
                <w:lang w:val="en-US"/>
              </w:rPr>
              <w:t xml:space="preserve">Eggs             </w:t>
            </w:r>
          </w:p>
        </w:tc>
        <w:tc>
          <w:tcPr>
            <w:tcW w:w="1418" w:type="dxa"/>
            <w:noWrap/>
          </w:tcPr>
          <w:p w14:paraId="6C0360EE" w14:textId="77777777" w:rsidR="004920E0" w:rsidRPr="00AB791A" w:rsidRDefault="004920E0" w:rsidP="00C2511F">
            <w:pPr>
              <w:rPr>
                <w:lang w:val="en-US"/>
              </w:rPr>
            </w:pPr>
            <w:r w:rsidRPr="005D6689">
              <w:rPr>
                <w:lang w:val="en-US"/>
              </w:rPr>
              <w:t xml:space="preserve">Chicken Eggs, Duck Eggs                                                                                                          </w:t>
            </w:r>
          </w:p>
        </w:tc>
        <w:tc>
          <w:tcPr>
            <w:tcW w:w="2693" w:type="dxa"/>
            <w:noWrap/>
          </w:tcPr>
          <w:p w14:paraId="58AA789B" w14:textId="77777777" w:rsidR="004920E0" w:rsidRPr="005D6689" w:rsidRDefault="004920E0" w:rsidP="00C2511F">
            <w:pPr>
              <w:rPr>
                <w:b/>
                <w:lang w:val="en-US"/>
              </w:rPr>
            </w:pPr>
            <w:r w:rsidRPr="005D6689">
              <w:rPr>
                <w:b/>
                <w:lang w:val="en-US"/>
              </w:rPr>
              <w:t>Fried</w:t>
            </w:r>
          </w:p>
          <w:p w14:paraId="1EE1ACC0" w14:textId="77777777" w:rsidR="004920E0" w:rsidRPr="005D6689" w:rsidRDefault="004920E0" w:rsidP="00C2511F">
            <w:pPr>
              <w:rPr>
                <w:lang w:val="en-US"/>
              </w:rPr>
            </w:pPr>
            <w:r w:rsidRPr="005D6689">
              <w:rPr>
                <w:lang w:val="en-US"/>
              </w:rPr>
              <w:t xml:space="preserve">Fried egg/Egg </w:t>
            </w:r>
            <w:proofErr w:type="spellStart"/>
            <w:r w:rsidRPr="005D6689">
              <w:rPr>
                <w:lang w:val="en-US"/>
              </w:rPr>
              <w:t>bhurji</w:t>
            </w:r>
            <w:proofErr w:type="spellEnd"/>
            <w:r w:rsidRPr="005D6689">
              <w:rPr>
                <w:lang w:val="en-US"/>
              </w:rPr>
              <w:t xml:space="preserve">/Mughlai paratha/Egg </w:t>
            </w:r>
            <w:proofErr w:type="spellStart"/>
            <w:r w:rsidRPr="005D6689">
              <w:rPr>
                <w:lang w:val="en-US"/>
              </w:rPr>
              <w:t>bonda</w:t>
            </w:r>
            <w:proofErr w:type="spellEnd"/>
            <w:r w:rsidRPr="005D6689">
              <w:rPr>
                <w:lang w:val="en-US"/>
              </w:rPr>
              <w:t xml:space="preserve">/Goan egg drop curry/Kerala egg roast, Egg Roll </w:t>
            </w:r>
          </w:p>
          <w:p w14:paraId="52ACFE71" w14:textId="77777777" w:rsidR="004920E0" w:rsidRPr="005D6689" w:rsidRDefault="004920E0" w:rsidP="00C2511F">
            <w:pPr>
              <w:rPr>
                <w:lang w:val="en-US"/>
              </w:rPr>
            </w:pPr>
            <w:r w:rsidRPr="005D6689">
              <w:rPr>
                <w:b/>
                <w:lang w:val="en-US"/>
              </w:rPr>
              <w:t>Baked</w:t>
            </w:r>
          </w:p>
          <w:p w14:paraId="51AA13D6" w14:textId="77777777" w:rsidR="004920E0" w:rsidRPr="005D6689" w:rsidRDefault="004920E0" w:rsidP="00C2511F">
            <w:pPr>
              <w:rPr>
                <w:lang w:val="en-US"/>
              </w:rPr>
            </w:pPr>
            <w:r w:rsidRPr="005D6689">
              <w:rPr>
                <w:lang w:val="en-US"/>
              </w:rPr>
              <w:t xml:space="preserve">Egg tadka/Egg korma  </w:t>
            </w:r>
          </w:p>
          <w:p w14:paraId="04C7C9F8" w14:textId="77777777" w:rsidR="004920E0" w:rsidRPr="005D6689" w:rsidRDefault="004920E0" w:rsidP="00C2511F">
            <w:pPr>
              <w:rPr>
                <w:b/>
                <w:lang w:val="en-US"/>
              </w:rPr>
            </w:pPr>
            <w:r w:rsidRPr="005D6689">
              <w:rPr>
                <w:b/>
                <w:lang w:val="en-US"/>
              </w:rPr>
              <w:lastRenderedPageBreak/>
              <w:t>Mixed Dishes</w:t>
            </w:r>
          </w:p>
          <w:p w14:paraId="7F9BDEAB" w14:textId="77777777" w:rsidR="004920E0" w:rsidRPr="005D6689" w:rsidRDefault="004920E0" w:rsidP="00C2511F">
            <w:pPr>
              <w:rPr>
                <w:lang w:val="en-US"/>
              </w:rPr>
            </w:pPr>
            <w:r w:rsidRPr="005D6689">
              <w:rPr>
                <w:lang w:val="en-US"/>
              </w:rPr>
              <w:t>Egg keema/</w:t>
            </w:r>
            <w:proofErr w:type="spellStart"/>
            <w:r w:rsidRPr="005D6689">
              <w:rPr>
                <w:lang w:val="en-US"/>
              </w:rPr>
              <w:t>Chettinad</w:t>
            </w:r>
            <w:proofErr w:type="spellEnd"/>
            <w:r w:rsidRPr="005D6689">
              <w:rPr>
                <w:lang w:val="en-US"/>
              </w:rPr>
              <w:t xml:space="preserve"> egg curry/</w:t>
            </w:r>
            <w:proofErr w:type="spellStart"/>
            <w:r w:rsidRPr="005D6689">
              <w:rPr>
                <w:lang w:val="en-US"/>
              </w:rPr>
              <w:t>Nargisi</w:t>
            </w:r>
            <w:proofErr w:type="spellEnd"/>
            <w:r w:rsidRPr="005D6689">
              <w:rPr>
                <w:lang w:val="en-US"/>
              </w:rPr>
              <w:t xml:space="preserve"> kofta egg curry, Egg Curry  </w:t>
            </w:r>
          </w:p>
          <w:p w14:paraId="19BA5370" w14:textId="77777777" w:rsidR="004920E0" w:rsidRPr="005D6689" w:rsidRDefault="004920E0" w:rsidP="00C2511F">
            <w:pPr>
              <w:rPr>
                <w:b/>
                <w:lang w:val="en-US"/>
              </w:rPr>
            </w:pPr>
            <w:r w:rsidRPr="005D6689">
              <w:rPr>
                <w:b/>
                <w:lang w:val="en-US"/>
              </w:rPr>
              <w:t>Street Food</w:t>
            </w:r>
          </w:p>
          <w:p w14:paraId="1C1FB958" w14:textId="77777777" w:rsidR="004920E0" w:rsidRPr="00F3797D" w:rsidRDefault="004920E0" w:rsidP="00C2511F">
            <w:pPr>
              <w:rPr>
                <w:b/>
                <w:lang w:val="en-US"/>
              </w:rPr>
            </w:pPr>
            <w:r w:rsidRPr="005D6689">
              <w:rPr>
                <w:lang w:val="en-US"/>
              </w:rPr>
              <w:t xml:space="preserve">Egg Paratha Roll                                                                    </w:t>
            </w:r>
          </w:p>
        </w:tc>
        <w:tc>
          <w:tcPr>
            <w:tcW w:w="2410" w:type="dxa"/>
            <w:noWrap/>
          </w:tcPr>
          <w:p w14:paraId="08162DA7" w14:textId="77777777" w:rsidR="004920E0" w:rsidRPr="00AB791A" w:rsidRDefault="004920E0" w:rsidP="00C2511F">
            <w:pPr>
              <w:rPr>
                <w:lang w:val="en-US"/>
              </w:rPr>
            </w:pPr>
            <w:r w:rsidRPr="007036DF">
              <w:rPr>
                <w:lang w:val="en-US"/>
              </w:rPr>
              <w:lastRenderedPageBreak/>
              <w:t>High-q</w:t>
            </w:r>
            <w:r w:rsidRPr="00AB791A">
              <w:rPr>
                <w:lang w:val="en-US"/>
              </w:rPr>
              <w:t xml:space="preserve">uality protein, vitamins (A, D, E, B2, B6, B12), minerals (iron, zinc, phosphorus, selenium), antioxidants (lutein, zeaxanthin). </w:t>
            </w:r>
          </w:p>
        </w:tc>
        <w:tc>
          <w:tcPr>
            <w:tcW w:w="2410" w:type="dxa"/>
            <w:noWrap/>
          </w:tcPr>
          <w:p w14:paraId="55E21A7C" w14:textId="77777777" w:rsidR="004920E0" w:rsidRDefault="004920E0" w:rsidP="00C2511F">
            <w:pPr>
              <w:rPr>
                <w:lang w:val="en-US"/>
              </w:rPr>
            </w:pPr>
            <w:r w:rsidRPr="00960479">
              <w:rPr>
                <w:b/>
                <w:lang w:val="en-US"/>
              </w:rPr>
              <w:t>Strengths</w:t>
            </w:r>
          </w:p>
          <w:p w14:paraId="5E1EF770" w14:textId="77777777" w:rsidR="004920E0" w:rsidRDefault="004920E0" w:rsidP="00C2511F">
            <w:pPr>
              <w:rPr>
                <w:lang w:val="en-US"/>
              </w:rPr>
            </w:pPr>
            <w:r w:rsidRPr="00AB791A">
              <w:rPr>
                <w:lang w:val="en-US"/>
              </w:rPr>
              <w:t xml:space="preserve">High-quality protein, versatile in cooking. </w:t>
            </w:r>
          </w:p>
          <w:p w14:paraId="65076F35" w14:textId="77777777" w:rsidR="004920E0" w:rsidRPr="00960479" w:rsidRDefault="004920E0" w:rsidP="00C2511F">
            <w:pPr>
              <w:rPr>
                <w:b/>
                <w:lang w:val="en-US"/>
              </w:rPr>
            </w:pPr>
            <w:r w:rsidRPr="00960479">
              <w:rPr>
                <w:b/>
                <w:lang w:val="en-US"/>
              </w:rPr>
              <w:t>Weaknesses</w:t>
            </w:r>
          </w:p>
          <w:p w14:paraId="69423731" w14:textId="77777777" w:rsidR="004920E0" w:rsidRPr="00C62D96" w:rsidRDefault="004920E0" w:rsidP="00C2511F">
            <w:pPr>
              <w:rPr>
                <w:b/>
                <w:lang w:val="en-US"/>
              </w:rPr>
            </w:pPr>
            <w:r w:rsidRPr="00AB791A">
              <w:rPr>
                <w:lang w:val="en-US"/>
              </w:rPr>
              <w:t xml:space="preserve">High cholesterol content, risk of contamination (salmonella), </w:t>
            </w:r>
            <w:r w:rsidRPr="00AB791A">
              <w:rPr>
                <w:lang w:val="en-US"/>
              </w:rPr>
              <w:lastRenderedPageBreak/>
              <w:t xml:space="preserve">overconsumption of fried egg dishes.                                                                                                                                                       </w:t>
            </w:r>
          </w:p>
        </w:tc>
        <w:tc>
          <w:tcPr>
            <w:tcW w:w="3118" w:type="dxa"/>
            <w:noWrap/>
          </w:tcPr>
          <w:p w14:paraId="2C4C4511" w14:textId="77777777" w:rsidR="004920E0" w:rsidRDefault="004920E0" w:rsidP="00C2511F">
            <w:pPr>
              <w:rPr>
                <w:lang w:val="en-US"/>
              </w:rPr>
            </w:pPr>
            <w:r w:rsidRPr="00AB791A">
              <w:rPr>
                <w:lang w:val="en-US"/>
              </w:rPr>
              <w:lastRenderedPageBreak/>
              <w:t>Encourage boiling or poaching methods to reduce added fats. Promote the use of eggs in combination with vegetables for balanced meals. Increase awareness about th</w:t>
            </w:r>
            <w:r>
              <w:rPr>
                <w:lang w:val="en-US"/>
              </w:rPr>
              <w:t xml:space="preserve">e nutritional benefits of eggs. </w:t>
            </w:r>
          </w:p>
          <w:p w14:paraId="05027718" w14:textId="77777777" w:rsidR="004920E0" w:rsidRPr="00AB791A" w:rsidRDefault="004920E0" w:rsidP="00C2511F">
            <w:pPr>
              <w:rPr>
                <w:lang w:val="en-US"/>
              </w:rPr>
            </w:pPr>
            <w:r w:rsidRPr="00AB791A">
              <w:rPr>
                <w:lang w:val="en-US"/>
              </w:rPr>
              <w:t xml:space="preserve">Consider fortification of eggs </w:t>
            </w:r>
            <w:r w:rsidRPr="00AB791A">
              <w:rPr>
                <w:lang w:val="en-US"/>
              </w:rPr>
              <w:lastRenderedPageBreak/>
              <w:t xml:space="preserve">with omega-3 fatty acids.                                                                                             </w:t>
            </w:r>
          </w:p>
        </w:tc>
        <w:tc>
          <w:tcPr>
            <w:tcW w:w="1212" w:type="dxa"/>
            <w:noWrap/>
          </w:tcPr>
          <w:p w14:paraId="4A9F85FF" w14:textId="77777777" w:rsidR="004920E0" w:rsidRDefault="004920E0" w:rsidP="00C2511F">
            <w:pPr>
              <w:rPr>
                <w:lang w:val="en-US"/>
              </w:rPr>
            </w:pPr>
            <w:r>
              <w:rPr>
                <w:lang w:val="en-US"/>
              </w:rPr>
              <w:lastRenderedPageBreak/>
              <w:fldChar w:fldCharType="begin" w:fldLock="1"/>
            </w:r>
            <w:r>
              <w:rPr>
                <w:lang w:val="en-US"/>
              </w:rPr>
              <w:instrText>ADDIN CSL_CITATION {"citationItems":[{"id":"ITEM-1","itemData":{"DOI":"10.1111/mcn.12679","ISSN":"17408709","PMID":"30332534","abstract":"Eggs are a highly nutritious food but have been shown to be infrequently consumed in many low-income countries, especially by women and children. We collate country-level data on egg production, availability, consumption, prices, industry structure, and contextual trends and use these to estimate current patterns and likely future outcomes under four alternative scenarios. These scenarios are as follows: incremental change based on expected economic growth and urbanisation (the base scenario); enhanced productivity of independent small producers; aggregated production in egg hubs; and the accelerated spread of large-scale intensive production. All scenarios are modelled out to 2030 using a mix of regression and deterministic models. We find that children's consumption of eggs is highly correlated with national availability, and both are a function of egg prices. Eggs are unavailable, expensive, and infrequently consumed by children in much of South Asia and sub-Saharan Africa. The base scenario results in modest increases in production in low-income regions. Focusing efforts on independent small producers can only boost rural consumption in a handful of countries where poultry ownership is unusually high and would be expensive and logistically challenging to scale. Aggregation of production, with minimum flock sizes of 5,000 layers per farm, is a more promising pathway to increasing availability in rural areas. To meet the needs of urban populations, large-scale intensive production is needed. Intensive production brings down prices significantly, allowing many more poor households to access and consume eggs. Recent experience in countries such as Thailand confirms that this is both feasible and impactful.","author":[{"dropping-particle":"","family":"Morris","given":"Saul S.","non-dropping-particle":"","parse-names":false,"suffix":""},{"dropping-particle":"","family":"Beesabathuni","given":"Kalpana","non-dropping-particle":"","parse-names":false,"suffix":""},{"dropping-particle":"","family":"Headey","given":"Derek","non-dropping-particle":"","parse-names":false,"suffix":""}],"container-title":"Maternal and Child Nutrition","id":"ITEM-1","issue":"August","issued":{"date-parts":[["2018"]]},"page":"1-9","title":"An egg for everyone: Pathways to universal access to one of nature's most nutritious foods","type":"article-journal","volume":"14"},"uris":["http://www.mendeley.com/documents/?uuid=c01cb782-c06f-4094-abe0-70106189d6f5"]},{"id":"ITEM-2","itemData":{"DOI":"10.1108/00346651011043961","ISSN":"00346659","abstract":"Purpose: Advice about the role of eggs in the diet has changed several times over the decades. The purpose of this paper is to evaluate published evidence reporting associations between egg consumption, egg nutrients and health. Design/methodology/approach: The scientific literature was searched using Medline and key words relevant to eggs and egg nutrients. In addition, a new secondary analysis of the UK National Diet and Nutrition Survey (NDNS) was undertaken to examine nutritional and health differences between consumers and non-consumers of eggs. Findings: Eggs are a rich source of protein and several essential nutrients, particularly vitamin D, vitamin B12, selenium and choline. Emerging evidence suggests that eating eggs is associated with satiety, weight management and better diet quality. In addition, antioxidants found in egg yolk may help prevent age-related macular degeneration. The secondary analysis showed that regular egg consumers with a low red and processed meat (RPM) intake ate healthier diets and had a better micronutrient status than those who did not eat eggs but who had a high RPM intake. It was concluded that egg consumption, at a range of intakes, was associated with nutrition and health benefits. Research limitations/implications: More research on eggs, and egg nutrients, is needed to confirm the health benefits. Future studies should control for other dietary and lifestyle factors. Originality/value: This paper develops knowledge about egg consumption beyond cholesterol content and provides new evidence from a secondary analysis of a large national dietary database. © Emerald Group Publishing Limited.","author":[{"dropping-particle":"","family":"Ruxton","given":"C. H.S.","non-dropping-particle":"","parse-names":false,"suffix":""},{"dropping-particle":"","family":"Derbyshire","given":"E.","non-dropping-particle":"","parse-names":false,"suffix":""},{"dropping-particle":"","family":"Gibson","given":"S.","non-dropping-particle":"","parse-names":false,"suffix":""}],"container-title":"Nutrition and Food Science","id":"ITEM-2","issue":"3","issued":{"date-parts":[["2010"]]},"page":"263-279","title":"The nutritional properties and health benefits of eggs","type":"article-journal","volume":"40"},"uris":["http://www.mendeley.com/documents/?uuid=18c91a2a-2607-4480-9914-dee4c736f13b"]}],"mendeley":{"formattedCitation":"(22,23)","plainTextFormattedCitation":"(22,23)","previouslyFormattedCitation":"[22,23]"},"properties":{"noteIndex":0},"schema":"https://github.com/citation-style-language/schema/raw/master/csl-citation.json"}</w:instrText>
            </w:r>
            <w:r>
              <w:rPr>
                <w:lang w:val="en-US"/>
              </w:rPr>
              <w:fldChar w:fldCharType="separate"/>
            </w:r>
            <w:r w:rsidRPr="003F1DFC">
              <w:rPr>
                <w:noProof/>
                <w:lang w:val="en-US"/>
              </w:rPr>
              <w:t>(22,23)</w:t>
            </w:r>
            <w:r>
              <w:rPr>
                <w:lang w:val="en-US"/>
              </w:rPr>
              <w:fldChar w:fldCharType="end"/>
            </w:r>
          </w:p>
          <w:p w14:paraId="64E45CE7" w14:textId="77777777" w:rsidR="004920E0" w:rsidRDefault="004920E0" w:rsidP="00C2511F">
            <w:pPr>
              <w:rPr>
                <w:lang w:val="en-US"/>
              </w:rPr>
            </w:pPr>
          </w:p>
          <w:p w14:paraId="27CCFEE2" w14:textId="77777777" w:rsidR="004920E0" w:rsidRDefault="004920E0" w:rsidP="00C2511F">
            <w:pPr>
              <w:rPr>
                <w:lang w:val="en-US"/>
              </w:rPr>
            </w:pPr>
          </w:p>
        </w:tc>
      </w:tr>
      <w:tr w:rsidR="004920E0" w:rsidRPr="00BE421A" w14:paraId="629F3C80" w14:textId="77777777" w:rsidTr="00C2511F">
        <w:trPr>
          <w:trHeight w:val="300"/>
        </w:trPr>
        <w:tc>
          <w:tcPr>
            <w:tcW w:w="1242" w:type="dxa"/>
            <w:noWrap/>
          </w:tcPr>
          <w:p w14:paraId="0129569E" w14:textId="77777777" w:rsidR="004920E0" w:rsidRPr="005D6689" w:rsidRDefault="004920E0" w:rsidP="00C2511F">
            <w:pPr>
              <w:rPr>
                <w:lang w:val="en-US"/>
              </w:rPr>
            </w:pPr>
            <w:r w:rsidRPr="00C93A01">
              <w:rPr>
                <w:lang w:val="en-US"/>
              </w:rPr>
              <w:t>Fish and seafood</w:t>
            </w:r>
          </w:p>
        </w:tc>
        <w:tc>
          <w:tcPr>
            <w:tcW w:w="1418" w:type="dxa"/>
            <w:noWrap/>
          </w:tcPr>
          <w:p w14:paraId="29ECA7DE" w14:textId="77777777" w:rsidR="004920E0" w:rsidRDefault="004920E0" w:rsidP="00C2511F">
            <w:pPr>
              <w:rPr>
                <w:lang w:val="en-US"/>
              </w:rPr>
            </w:pPr>
            <w:r w:rsidRPr="00C93A01">
              <w:rPr>
                <w:lang w:val="en-US"/>
              </w:rPr>
              <w:t xml:space="preserve">Rohu, Hilsa, Pomfret, Kingfish, Mackerel, Sardines, Squid, </w:t>
            </w:r>
          </w:p>
          <w:p w14:paraId="76F0B987" w14:textId="77777777" w:rsidR="004920E0" w:rsidRDefault="004920E0" w:rsidP="00C2511F">
            <w:pPr>
              <w:rPr>
                <w:lang w:val="en-US"/>
              </w:rPr>
            </w:pPr>
            <w:r>
              <w:rPr>
                <w:lang w:val="en-US"/>
              </w:rPr>
              <w:t>Crabs,</w:t>
            </w:r>
          </w:p>
          <w:p w14:paraId="0C0A5922" w14:textId="77777777" w:rsidR="004920E0" w:rsidRPr="005D6689" w:rsidRDefault="004920E0" w:rsidP="00C2511F">
            <w:pPr>
              <w:rPr>
                <w:lang w:val="en-US"/>
              </w:rPr>
            </w:pPr>
            <w:r w:rsidRPr="00C93A01">
              <w:rPr>
                <w:lang w:val="en-US"/>
              </w:rPr>
              <w:t>Octopus, Shrimps, Shellfish</w:t>
            </w:r>
          </w:p>
        </w:tc>
        <w:tc>
          <w:tcPr>
            <w:tcW w:w="2693" w:type="dxa"/>
            <w:noWrap/>
          </w:tcPr>
          <w:p w14:paraId="040A2A92" w14:textId="77777777" w:rsidR="004920E0" w:rsidRDefault="004920E0" w:rsidP="00C2511F">
            <w:pPr>
              <w:rPr>
                <w:lang w:val="en-US"/>
              </w:rPr>
            </w:pPr>
            <w:r w:rsidRPr="000146F3">
              <w:rPr>
                <w:b/>
                <w:lang w:val="en-US"/>
              </w:rPr>
              <w:t>Fried Fish</w:t>
            </w:r>
          </w:p>
          <w:p w14:paraId="150FE5E1" w14:textId="77777777" w:rsidR="004920E0" w:rsidRDefault="004920E0" w:rsidP="00C2511F">
            <w:pPr>
              <w:rPr>
                <w:lang w:val="en-US"/>
              </w:rPr>
            </w:pPr>
            <w:proofErr w:type="spellStart"/>
            <w:r w:rsidRPr="00AB791A">
              <w:rPr>
                <w:lang w:val="en-US"/>
              </w:rPr>
              <w:t>Machher</w:t>
            </w:r>
            <w:proofErr w:type="spellEnd"/>
            <w:r>
              <w:rPr>
                <w:lang w:val="en-US"/>
              </w:rPr>
              <w:t xml:space="preserve"> </w:t>
            </w:r>
            <w:proofErr w:type="spellStart"/>
            <w:r w:rsidRPr="00AB791A">
              <w:rPr>
                <w:lang w:val="en-US"/>
              </w:rPr>
              <w:t>Jhol</w:t>
            </w:r>
            <w:proofErr w:type="spellEnd"/>
            <w:r w:rsidRPr="00AB791A">
              <w:rPr>
                <w:lang w:val="en-US"/>
              </w:rPr>
              <w:t>/Meen</w:t>
            </w:r>
            <w:r>
              <w:rPr>
                <w:lang w:val="en-US"/>
              </w:rPr>
              <w:t xml:space="preserve"> </w:t>
            </w:r>
            <w:proofErr w:type="spellStart"/>
            <w:r w:rsidRPr="00AB791A">
              <w:rPr>
                <w:lang w:val="en-US"/>
              </w:rPr>
              <w:t>Varuval</w:t>
            </w:r>
            <w:proofErr w:type="spellEnd"/>
            <w:r w:rsidRPr="00AB791A">
              <w:rPr>
                <w:lang w:val="en-US"/>
              </w:rPr>
              <w:t xml:space="preserve">/Amritsari Fish, Fish Fry  </w:t>
            </w:r>
          </w:p>
          <w:p w14:paraId="1DF29D1E" w14:textId="77777777" w:rsidR="004920E0" w:rsidRDefault="004920E0" w:rsidP="00C2511F">
            <w:pPr>
              <w:rPr>
                <w:lang w:val="en-US"/>
              </w:rPr>
            </w:pPr>
            <w:r>
              <w:rPr>
                <w:b/>
                <w:lang w:val="en-US"/>
              </w:rPr>
              <w:t>Soups/Curries</w:t>
            </w:r>
          </w:p>
          <w:p w14:paraId="7F823A19" w14:textId="77777777" w:rsidR="004920E0" w:rsidRDefault="004920E0" w:rsidP="00C2511F">
            <w:pPr>
              <w:rPr>
                <w:lang w:val="en-US"/>
              </w:rPr>
            </w:pPr>
            <w:r w:rsidRPr="00AB791A">
              <w:rPr>
                <w:lang w:val="en-US"/>
              </w:rPr>
              <w:t xml:space="preserve">Fish </w:t>
            </w:r>
            <w:proofErr w:type="spellStart"/>
            <w:r w:rsidRPr="00AB791A">
              <w:rPr>
                <w:lang w:val="en-US"/>
              </w:rPr>
              <w:t>Moilee</w:t>
            </w:r>
            <w:proofErr w:type="spellEnd"/>
            <w:r w:rsidRPr="00AB791A">
              <w:rPr>
                <w:lang w:val="en-US"/>
              </w:rPr>
              <w:t>/</w:t>
            </w:r>
            <w:proofErr w:type="spellStart"/>
            <w:r w:rsidRPr="00AB791A">
              <w:rPr>
                <w:lang w:val="en-US"/>
              </w:rPr>
              <w:t>Patrani</w:t>
            </w:r>
            <w:proofErr w:type="spellEnd"/>
            <w:r>
              <w:rPr>
                <w:lang w:val="en-US"/>
              </w:rPr>
              <w:t xml:space="preserve"> </w:t>
            </w:r>
            <w:proofErr w:type="spellStart"/>
            <w:r w:rsidRPr="00AB791A">
              <w:rPr>
                <w:lang w:val="en-US"/>
              </w:rPr>
              <w:t>Machhi</w:t>
            </w:r>
            <w:proofErr w:type="spellEnd"/>
            <w:r w:rsidRPr="00AB791A">
              <w:rPr>
                <w:lang w:val="en-US"/>
              </w:rPr>
              <w:t>/Goan Fish Curry,</w:t>
            </w:r>
            <w:r>
              <w:rPr>
                <w:lang w:val="en-US"/>
              </w:rPr>
              <w:t xml:space="preserve"> Shrimp Curry/Crab Curry,</w:t>
            </w:r>
            <w:r w:rsidRPr="00AB791A">
              <w:rPr>
                <w:lang w:val="en-US"/>
              </w:rPr>
              <w:t xml:space="preserve"> Fish Stew  </w:t>
            </w:r>
          </w:p>
          <w:p w14:paraId="41FBC5BF" w14:textId="77777777" w:rsidR="004920E0" w:rsidRPr="000146F3" w:rsidRDefault="004920E0" w:rsidP="00C2511F">
            <w:pPr>
              <w:rPr>
                <w:b/>
                <w:lang w:val="en-US"/>
              </w:rPr>
            </w:pPr>
            <w:r w:rsidRPr="000146F3">
              <w:rPr>
                <w:b/>
                <w:lang w:val="en-US"/>
              </w:rPr>
              <w:t>Grilled Fish</w:t>
            </w:r>
          </w:p>
          <w:p w14:paraId="72DE032E" w14:textId="77777777" w:rsidR="004920E0" w:rsidRDefault="004920E0" w:rsidP="00C2511F">
            <w:pPr>
              <w:rPr>
                <w:lang w:val="en-US"/>
              </w:rPr>
            </w:pPr>
            <w:r w:rsidRPr="00AB791A">
              <w:rPr>
                <w:lang w:val="en-US"/>
              </w:rPr>
              <w:t>Tandoori Fish/</w:t>
            </w:r>
            <w:proofErr w:type="spellStart"/>
            <w:r w:rsidRPr="00AB791A">
              <w:rPr>
                <w:lang w:val="en-US"/>
              </w:rPr>
              <w:t>Hariyali</w:t>
            </w:r>
            <w:proofErr w:type="spellEnd"/>
            <w:r w:rsidRPr="00AB791A">
              <w:rPr>
                <w:lang w:val="en-US"/>
              </w:rPr>
              <w:t xml:space="preserve"> Fish Tikka, Grilled Pomfret  </w:t>
            </w:r>
          </w:p>
          <w:p w14:paraId="4A2CF0E6" w14:textId="77777777" w:rsidR="004920E0" w:rsidRPr="000146F3" w:rsidRDefault="004920E0" w:rsidP="00C2511F">
            <w:pPr>
              <w:rPr>
                <w:b/>
                <w:lang w:val="en-US"/>
              </w:rPr>
            </w:pPr>
            <w:r w:rsidRPr="000146F3">
              <w:rPr>
                <w:b/>
                <w:lang w:val="en-US"/>
              </w:rPr>
              <w:t>Barbecue Fish</w:t>
            </w:r>
          </w:p>
          <w:p w14:paraId="392284B1" w14:textId="77777777" w:rsidR="004920E0" w:rsidRPr="000146F3" w:rsidRDefault="004920E0" w:rsidP="00C2511F">
            <w:pPr>
              <w:rPr>
                <w:b/>
                <w:lang w:val="en-US"/>
              </w:rPr>
            </w:pPr>
            <w:r w:rsidRPr="000146F3">
              <w:rPr>
                <w:b/>
                <w:lang w:val="en-US"/>
              </w:rPr>
              <w:t>Raw Fish</w:t>
            </w:r>
          </w:p>
          <w:p w14:paraId="7C494BAB" w14:textId="77777777" w:rsidR="004920E0" w:rsidRDefault="004920E0" w:rsidP="00C2511F">
            <w:pPr>
              <w:rPr>
                <w:lang w:val="en-US"/>
              </w:rPr>
            </w:pPr>
            <w:r w:rsidRPr="00AB791A">
              <w:rPr>
                <w:lang w:val="en-US"/>
              </w:rPr>
              <w:t xml:space="preserve">Fish Ceviche/Fish Carpaccio  </w:t>
            </w:r>
          </w:p>
          <w:p w14:paraId="22E8E95E" w14:textId="77777777" w:rsidR="004920E0" w:rsidRPr="000146F3" w:rsidRDefault="004920E0" w:rsidP="00C2511F">
            <w:pPr>
              <w:rPr>
                <w:b/>
                <w:lang w:val="en-US"/>
              </w:rPr>
            </w:pPr>
            <w:r w:rsidRPr="000146F3">
              <w:rPr>
                <w:b/>
                <w:lang w:val="en-US"/>
              </w:rPr>
              <w:t>Pickled Fish</w:t>
            </w:r>
          </w:p>
          <w:p w14:paraId="5C4D7391" w14:textId="77777777" w:rsidR="004920E0" w:rsidRDefault="004920E0" w:rsidP="00C2511F">
            <w:pPr>
              <w:rPr>
                <w:lang w:val="en-US"/>
              </w:rPr>
            </w:pPr>
            <w:r>
              <w:rPr>
                <w:lang w:val="en-US"/>
              </w:rPr>
              <w:t>Fish Achaar</w:t>
            </w:r>
          </w:p>
          <w:p w14:paraId="22577943" w14:textId="77777777" w:rsidR="004920E0" w:rsidRDefault="004920E0" w:rsidP="00C2511F">
            <w:pPr>
              <w:rPr>
                <w:b/>
                <w:lang w:val="en-US"/>
              </w:rPr>
            </w:pPr>
            <w:r w:rsidRPr="009909D0">
              <w:rPr>
                <w:b/>
                <w:lang w:val="en-US"/>
              </w:rPr>
              <w:t>Fermented Fish</w:t>
            </w:r>
          </w:p>
          <w:p w14:paraId="10D3D549" w14:textId="77777777" w:rsidR="004920E0" w:rsidRPr="005D6689" w:rsidRDefault="004920E0" w:rsidP="00C2511F">
            <w:pPr>
              <w:rPr>
                <w:b/>
                <w:lang w:val="en-US"/>
              </w:rPr>
            </w:pPr>
            <w:proofErr w:type="spellStart"/>
            <w:r>
              <w:rPr>
                <w:lang w:val="en-US"/>
              </w:rPr>
              <w:t>Shidal</w:t>
            </w:r>
            <w:proofErr w:type="spellEnd"/>
            <w:r>
              <w:rPr>
                <w:lang w:val="en-US"/>
              </w:rPr>
              <w:t>/</w:t>
            </w:r>
            <w:r w:rsidRPr="00C93A01">
              <w:rPr>
                <w:lang w:val="en-US"/>
              </w:rPr>
              <w:t>Ngari, HentakTungtap</w:t>
            </w:r>
          </w:p>
        </w:tc>
        <w:tc>
          <w:tcPr>
            <w:tcW w:w="2410" w:type="dxa"/>
            <w:noWrap/>
          </w:tcPr>
          <w:p w14:paraId="29AA121C" w14:textId="77777777" w:rsidR="004920E0" w:rsidRPr="007036DF" w:rsidRDefault="004920E0" w:rsidP="00C2511F">
            <w:pPr>
              <w:rPr>
                <w:lang w:val="en-US"/>
              </w:rPr>
            </w:pPr>
            <w:r w:rsidRPr="00AB791A">
              <w:rPr>
                <w:lang w:val="en-US"/>
              </w:rPr>
              <w:t>High-quality protein, omega-3 fatty acids</w:t>
            </w:r>
            <w:r>
              <w:rPr>
                <w:lang w:val="en-US"/>
              </w:rPr>
              <w:t xml:space="preserve"> (in fish)</w:t>
            </w:r>
            <w:r w:rsidRPr="00AB791A">
              <w:rPr>
                <w:lang w:val="en-US"/>
              </w:rPr>
              <w:t>, vitamins (B2, B3, B6, B12, D), and minerals (iodine,</w:t>
            </w:r>
            <w:r>
              <w:rPr>
                <w:lang w:val="en-US"/>
              </w:rPr>
              <w:t xml:space="preserve"> iron,</w:t>
            </w:r>
            <w:r w:rsidRPr="00AB791A">
              <w:rPr>
                <w:lang w:val="en-US"/>
              </w:rPr>
              <w:t xml:space="preserve"> zinc, selenium). </w:t>
            </w:r>
          </w:p>
        </w:tc>
        <w:tc>
          <w:tcPr>
            <w:tcW w:w="2410" w:type="dxa"/>
            <w:noWrap/>
          </w:tcPr>
          <w:p w14:paraId="7C8585AC" w14:textId="77777777" w:rsidR="004920E0" w:rsidRPr="00C62D96" w:rsidRDefault="004920E0" w:rsidP="00C2511F">
            <w:pPr>
              <w:rPr>
                <w:b/>
                <w:lang w:val="en-US"/>
              </w:rPr>
            </w:pPr>
            <w:r w:rsidRPr="00C62D96">
              <w:rPr>
                <w:b/>
                <w:lang w:val="en-US"/>
              </w:rPr>
              <w:t>Strengths</w:t>
            </w:r>
          </w:p>
          <w:p w14:paraId="29661EF5" w14:textId="77777777" w:rsidR="004920E0" w:rsidRDefault="004920E0" w:rsidP="00C2511F">
            <w:pPr>
              <w:rPr>
                <w:lang w:val="en-US"/>
              </w:rPr>
            </w:pPr>
            <w:r>
              <w:rPr>
                <w:lang w:val="en-US"/>
              </w:rPr>
              <w:t xml:space="preserve">Important </w:t>
            </w:r>
            <w:r w:rsidRPr="00AB791A">
              <w:rPr>
                <w:lang w:val="en-US"/>
              </w:rPr>
              <w:t>source of omega-3 fatty a</w:t>
            </w:r>
            <w:r>
              <w:rPr>
                <w:lang w:val="en-US"/>
              </w:rPr>
              <w:t>cids, vitamins, minerals and lean protein.</w:t>
            </w:r>
          </w:p>
          <w:p w14:paraId="4DBE6010" w14:textId="77777777" w:rsidR="004920E0" w:rsidRDefault="004920E0" w:rsidP="00C2511F">
            <w:pPr>
              <w:rPr>
                <w:lang w:val="en-US"/>
              </w:rPr>
            </w:pPr>
            <w:r w:rsidRPr="00C62D96">
              <w:rPr>
                <w:b/>
                <w:lang w:val="en-US"/>
              </w:rPr>
              <w:t>Weaknesses</w:t>
            </w:r>
          </w:p>
          <w:p w14:paraId="1B783575" w14:textId="77777777" w:rsidR="004920E0" w:rsidRDefault="004920E0" w:rsidP="00C2511F">
            <w:pPr>
              <w:rPr>
                <w:lang w:val="en-US"/>
              </w:rPr>
            </w:pPr>
            <w:r w:rsidRPr="00AB791A">
              <w:rPr>
                <w:lang w:val="en-US"/>
              </w:rPr>
              <w:t>High levels of contaminants in some fish, overfishing, and sustainability concerns. Common deep fryi</w:t>
            </w:r>
            <w:r>
              <w:rPr>
                <w:lang w:val="en-US"/>
              </w:rPr>
              <w:t>ng reduces nutritional content.</w:t>
            </w:r>
          </w:p>
          <w:p w14:paraId="6DA795B4" w14:textId="77777777" w:rsidR="004920E0" w:rsidRPr="00960479" w:rsidRDefault="004920E0" w:rsidP="00C2511F">
            <w:pPr>
              <w:rPr>
                <w:b/>
                <w:lang w:val="en-US"/>
              </w:rPr>
            </w:pPr>
            <w:r>
              <w:rPr>
                <w:lang w:val="en-US"/>
              </w:rPr>
              <w:t xml:space="preserve">Dried fish is rich in salt. </w:t>
            </w:r>
            <w:r w:rsidRPr="00AB791A">
              <w:rPr>
                <w:lang w:val="en-US"/>
              </w:rPr>
              <w:t xml:space="preserve">Traditional cooking methods can sometimes involve the use of heavy sauces and oils that increase the calorie content of fish dishes. </w:t>
            </w:r>
          </w:p>
        </w:tc>
        <w:tc>
          <w:tcPr>
            <w:tcW w:w="3118" w:type="dxa"/>
            <w:noWrap/>
          </w:tcPr>
          <w:p w14:paraId="5127102D" w14:textId="77777777" w:rsidR="004920E0" w:rsidRPr="00AB791A" w:rsidRDefault="004920E0" w:rsidP="00C2511F">
            <w:pPr>
              <w:rPr>
                <w:lang w:val="en-US"/>
              </w:rPr>
            </w:pPr>
            <w:r w:rsidRPr="00AB791A">
              <w:rPr>
                <w:lang w:val="en-US"/>
              </w:rPr>
              <w:t xml:space="preserve">Promote grilling, baking, or steaming methods instead of </w:t>
            </w:r>
            <w:proofErr w:type="spellStart"/>
            <w:r w:rsidRPr="00AB791A">
              <w:rPr>
                <w:lang w:val="en-US"/>
              </w:rPr>
              <w:t>frying</w:t>
            </w:r>
            <w:proofErr w:type="spellEnd"/>
            <w:r w:rsidRPr="00AB791A">
              <w:rPr>
                <w:lang w:val="en-US"/>
              </w:rPr>
              <w:t xml:space="preserve"> to preserve the nutritional content. Increase awareness of sustainable fishing practices and promote the consumption of sustainably sourced fish. Encourage the inclusion of a variety of fish in the diet to benefit from different nutrient profiles. Consider seasonal availability and local sourcing to reduce environmental impact. Recommend moderation in the use of heavy sauces and oils in fish dishes to maintain their health benefits. Promote fish rich in omega-3s (such as mackerel and sardines) for heart health benefits. Encourage the use of spices and herbs for flavor instead of heavy sauces. Consider incorporating more fish-based soups and stews with vegetables for a balanced meal.                                     </w:t>
            </w:r>
          </w:p>
        </w:tc>
        <w:tc>
          <w:tcPr>
            <w:tcW w:w="1212" w:type="dxa"/>
            <w:noWrap/>
          </w:tcPr>
          <w:p w14:paraId="62A47CDD" w14:textId="77777777" w:rsidR="004920E0" w:rsidRPr="005D6689" w:rsidRDefault="004920E0" w:rsidP="00C2511F">
            <w:pPr>
              <w:rPr>
                <w:lang w:val="en-US"/>
              </w:rPr>
            </w:pPr>
            <w:r>
              <w:fldChar w:fldCharType="begin" w:fldLock="1"/>
            </w:r>
            <w:r>
              <w:instrText>ADDIN CSL_CITATION {"citationItems":[{"id":"ITEM-1","itemData":{"ISBN":"200513,28,29","abstract":"The article aimed at identifying and discussing scientific evidences on the benefits and risks of fish consumption the human health. There was a systematic survey for articles published from 2003 and May 2011, at the MedLine, Scopus, SciELO, Lilacs and Google Scholar databases. The key words used were: fish, food intake, omega-3 fatty acids, fatty fish, benefits, risk, and consumption. The search produced 12,632 articles, 25 eligible cohort studies on possible benefits, 61 on risks and 10 studies that assessed the \"risk/benefit\" relation. Of the 25 works, 14 suggested a preventive effect of fish consumption related to cardiovascular diseases, depression, cataract and some types of cancer. Evidences of a relation between exposure to mercury and an increase in the risk of neurological disorders, but not of cardiovascular diseases, were also found. Given the importance of fish consumption, its possible risks and the lack of Brazilian studies on the topic, it is important to conduct more longitudinal studies that assess both the benefits and risks of fish consumption for the human health. We also emphasize the need for policies to reduce exposure of fish and seafood to mercury and other contaminants.","author":[{"dropping-particle":"","family":"Fernandes","given":"Ana Carolina","non-dropping-particle":"","parse-names":false,"suffix":""},{"dropping-particle":"","family":"Medeiros","given":"Caroline Opolski","non-dropping-particle":"","parse-names":false,"suffix":""},{"dropping-particle":"","family":"Bernardo","given":"Greyce Luci","non-dropping-particle":"","parse-names":false,"suffix":""},{"dropping-particle":"","family":"Vieira","given":"Michele","non-dropping-particle":"","parse-names":false,"suffix":""},{"dropping-particle":"","family":"Faria","given":"Patrícia","non-dropping-particle":"","parse-names":false,"suffix":""},{"dropping-particle":"","family":"Pietro","given":"D I","non-dropping-particle":"","parse-names":false,"suffix":""},{"dropping-particle":"","family":"Altenburg De Assis","given":"Maria Alice","non-dropping-particle":"","parse-names":false,"suffix":""},{"dropping-particle":"","family":"Assis","given":"Francisco","non-dropping-particle":"De","parse-names":false,"suffix":""},{"dropping-particle":"","family":"Vasconcelos","given":"Guedes","non-dropping-particle":"De","parse-names":false,"suffix":""}],"container-title":"Revista de Nutrição","id":"ITEM-1","issue":"2","issued":{"date-parts":[["2012"]]},"page":"283-295","title":"Benefits and risks of fish consumption for the human health","type":"article-journal","volume":"25"},"uris":["http://www.mendeley.com/documents/?uuid=5ce427aa-6e8c-4161-9f4a-43d0103ed413"]},{"id":"ITEM-2","itemData":{"DOI":"10.1023/B:WIBI.0000043171.91027.7e","ISSN":"09593993","abstract":"Ngari, hentak and tungtap are traditional fermented fish products of North-East India. Eighteen samples of ngari, hentak and tungtap were collected and were analysed for microbial load. Lactic acid bacteria, endospore-forming rods, yeasts and aerobic mesophilic counts ranged from 4.0 to 7.2, 3.3-4.6, &lt;1-3.5 and 4.3-7.3 log c.f.u./g, respectively. Lactic acid bacteria were identified as Lactococcus lactis subsp. cremoris, Lactococcus plantarum, Enterococcus faecium, Lactobacillus fructosus, Lactobacillus amylophilus, Lactobacillus coryniformis subsp. torquens and Lactobacillus plantarum. Endospore-forming rods were identified as Bacillus subtilis and Bacillus pumilus, aerobic coccal strains were identified as Micrococcus. Yeasts were identified as species of Candida and Saccharomycopsis. Pathogenic contaminants were detected in all samples, however, none of the sample contained more than 10 2 c.f.u./g of Bacillus cereus, 10 3 c.f.u./g of Staphylococcus aureus and enterobacteriaceae population, respectively. Enzymatic and antimicrobial activities of the isolates were tested. None of the strains produced biogenic amines in the method applied. Most strains of LAB had a high degree of hydrophobicity, indicating their 'probiotic' characters. This study has demonstrated the microbial diversity within the species of lactic acid bacteria, Bacillus and yeasts.","author":[{"dropping-particle":"","family":"Thapa","given":"Namrata","non-dropping-particle":"","parse-names":false,"suffix":""},{"dropping-particle":"","family":"Pal","given":"Joydeb","non-dropping-particle":"","parse-names":false,"suffix":""},{"dropping-particle":"","family":"Tamang","given":"Jyoti Prakash","non-dropping-particle":"","parse-names":false,"suffix":""}],"container-title":"World Journal of Microbiology and Biotechnology","id":"ITEM-2","issue":"6","issued":{"date-parts":[["2004"]]},"page":"599-607","title":"Microbial diversity in ngari, hentak and tungtap, fermented fish products of North-East India","type":"article-journal","volume":"20"},"uris":["http://www.mendeley.com/documents/?uuid=a44485bc-0211-488f-ad23-9a3693058f3e"]},{"id":"ITEM-3","itemData":{"DOI":"10.1016/j.heliyon.2023.e13385","ISSN":"24058440","abstract":"Marine fish are good source of essential macro- and micronutrients and major food items in coastal areas in Bangladesh. However, there is no review that details the nutritional value of marine fish in Bangladesh. Therefore, this review focuses on the nutrient composition of marine fish in Bangladesh and how the marine fish can address common nutrient deficiencies among women and children. Nutrient composition data was collected through literature searching in databases and source, including PubMed, Web of Science, Google Scholar, ScienceDirect, WorldFish, and Bangladesh-based database Banglajol. Calculation was carried out to present how one serving marine fish could potentially meet the daily requirement of protein, iron, zinc, calcium, vitamin A, and docosahexaenoic acid (DHA) for pregnant and lactating women and children aged 6–23 months. A total of 97 entries covering nutrient composition analysis of 67 individual fish species were extracted from 12 articles published between 1993 and 2020. Included articles contained analysis of proximate composition, vitamins, minerals, fatty acids, and amino acid. Twelve minerals and nine vitamins were analyzed and reported. The average energy, protein, fat, and ash content per 100 g edible raw marine fish was 343.58 kJ, 16.76 g, 4.16 g, and 2.22 g, respectively. According to available data, marine fish are good sources of protein, zinc, calcium, and DHA. Pelagic small fish, which are mainly captured by artisanal small-scale fishers, had more nutritional value than other categories of fish. Furthermore, marine small fish were found more nutritious than commonly consumed freshwater fish types in Bangladesh, including major carps, introduced carps, and tilapia. Therefore, the study concludes that mari</w:instrText>
            </w:r>
            <w:r w:rsidRPr="003F1DFC">
              <w:rPr>
                <w:lang w:val="en-US"/>
              </w:rPr>
              <w:instrText>ne fish have high potential to address malnutrition in Bangladesh. There was scarcity of literature regarding the nutrient composition of marine fish in Bangladesh and in South Asia as a whole, so more comprehensive quality research in this area is recommended.","author":[{"dropping-particle":"","family":"Rifat","given":"M. A.","non-dropping-particle":"","parse-names":false,"suffix":""},{"dropping-particle":"","family":"Wahab","given":"Md Abdul","non-dropping-particle":"","parse-names":false,"suffix":""},{"dropping-particle":"","family":"Rahman","given":"Muhammad Arifur","non-dropping-particle":"","parse-names":false,"suffix":""},{"dropping-particle":"","family":"Nahiduzzaman","given":"Md","non-dropping-particle":"","parse-names":false,"suffix":""},{"dropping-particle":"Al","family":"Mamun","given":"Abdullah","non-dropping-particle":"","parse-names":false,"suffix":""}],"container-title":"Heliyon","id":"ITEM-3","issue":"2","issued":{"date-parts":[["2023"]]},"page":"e13385","publisher":"Elsevier Ltd","title":"Nutritional value of the marine fish in Bangladesh and their potential to address malnutrition: A review","type":"article-journal","volume":"9"},"uris":["http://www.mendeley.com/documents/?uuid=688276a2-8fcf-4bf5-8729-8f869bd2d1b8"]}],"mendeley":{"formattedCitation":"(19–21)","plainTextFormattedCitation":"(19–21)","previouslyFormattedCitation":"[19–21]"},"properties":{"noteIndex":0},"schema":"https://github.com/citation-style-language/schema/raw/master/csl-citation.json"}</w:instrText>
            </w:r>
            <w:r>
              <w:fldChar w:fldCharType="separate"/>
            </w:r>
            <w:r w:rsidRPr="003F1DFC">
              <w:rPr>
                <w:noProof/>
                <w:lang w:val="en-US"/>
              </w:rPr>
              <w:t>(19–21)</w:t>
            </w:r>
            <w:r>
              <w:fldChar w:fldCharType="end"/>
            </w:r>
          </w:p>
          <w:p w14:paraId="5B57276A" w14:textId="77777777" w:rsidR="004920E0" w:rsidRPr="005D6689" w:rsidRDefault="004920E0" w:rsidP="00C2511F">
            <w:pPr>
              <w:rPr>
                <w:lang w:val="en-US"/>
              </w:rPr>
            </w:pPr>
          </w:p>
          <w:p w14:paraId="398FF463" w14:textId="77777777" w:rsidR="004920E0" w:rsidRDefault="004920E0" w:rsidP="00C2511F">
            <w:pPr>
              <w:rPr>
                <w:lang w:val="en-US"/>
              </w:rPr>
            </w:pPr>
          </w:p>
        </w:tc>
      </w:tr>
      <w:tr w:rsidR="004920E0" w:rsidRPr="00BE421A" w14:paraId="2C2F8593" w14:textId="77777777" w:rsidTr="00C2511F">
        <w:trPr>
          <w:trHeight w:val="300"/>
        </w:trPr>
        <w:tc>
          <w:tcPr>
            <w:tcW w:w="1242" w:type="dxa"/>
            <w:noWrap/>
            <w:hideMark/>
          </w:tcPr>
          <w:p w14:paraId="11E0DFBB" w14:textId="77777777" w:rsidR="004920E0" w:rsidRPr="00EA04BC" w:rsidRDefault="004920E0" w:rsidP="00C2511F">
            <w:pPr>
              <w:rPr>
                <w:lang w:val="en-US"/>
              </w:rPr>
            </w:pPr>
            <w:r w:rsidRPr="00BE421A">
              <w:rPr>
                <w:lang w:val="en-US"/>
              </w:rPr>
              <w:t>Meat</w:t>
            </w:r>
            <w:r w:rsidRPr="00EA04BC">
              <w:rPr>
                <w:lang w:val="en-US"/>
              </w:rPr>
              <w:t xml:space="preserve">             </w:t>
            </w:r>
          </w:p>
        </w:tc>
        <w:tc>
          <w:tcPr>
            <w:tcW w:w="1418" w:type="dxa"/>
            <w:noWrap/>
            <w:hideMark/>
          </w:tcPr>
          <w:p w14:paraId="7AF3CB9E" w14:textId="77777777" w:rsidR="004920E0" w:rsidRPr="00AB791A" w:rsidRDefault="004920E0" w:rsidP="00C2511F">
            <w:pPr>
              <w:rPr>
                <w:lang w:val="en-US"/>
              </w:rPr>
            </w:pPr>
            <w:r w:rsidRPr="00AB791A">
              <w:rPr>
                <w:lang w:val="en-US"/>
              </w:rPr>
              <w:t xml:space="preserve">Chicken, Mutton, </w:t>
            </w:r>
            <w:r w:rsidRPr="00AB791A">
              <w:rPr>
                <w:lang w:val="en-US"/>
              </w:rPr>
              <w:lastRenderedPageBreak/>
              <w:t xml:space="preserve">Beef, Pork, Lamb                                                                                               </w:t>
            </w:r>
          </w:p>
        </w:tc>
        <w:tc>
          <w:tcPr>
            <w:tcW w:w="2693" w:type="dxa"/>
            <w:noWrap/>
            <w:hideMark/>
          </w:tcPr>
          <w:p w14:paraId="75D75F8F" w14:textId="77777777" w:rsidR="004920E0" w:rsidRPr="000146F3" w:rsidRDefault="004920E0" w:rsidP="00C2511F">
            <w:pPr>
              <w:rPr>
                <w:b/>
                <w:lang w:val="en-US"/>
              </w:rPr>
            </w:pPr>
            <w:r w:rsidRPr="000146F3">
              <w:rPr>
                <w:b/>
                <w:lang w:val="en-US"/>
              </w:rPr>
              <w:lastRenderedPageBreak/>
              <w:t>Red Meat Dishes</w:t>
            </w:r>
          </w:p>
          <w:p w14:paraId="6279F831" w14:textId="77777777" w:rsidR="004920E0" w:rsidRDefault="004920E0" w:rsidP="00C2511F">
            <w:pPr>
              <w:rPr>
                <w:lang w:val="en-US"/>
              </w:rPr>
            </w:pPr>
            <w:r w:rsidRPr="00AB791A">
              <w:rPr>
                <w:lang w:val="en-US"/>
              </w:rPr>
              <w:t xml:space="preserve">Rogan Josh/Mutton </w:t>
            </w:r>
            <w:r w:rsidRPr="00AB791A">
              <w:rPr>
                <w:lang w:val="en-US"/>
              </w:rPr>
              <w:lastRenderedPageBreak/>
              <w:t>Biryani/Keema Curry/</w:t>
            </w:r>
            <w:proofErr w:type="spellStart"/>
            <w:r w:rsidRPr="00AB791A">
              <w:rPr>
                <w:lang w:val="en-US"/>
              </w:rPr>
              <w:t>MachherJhol</w:t>
            </w:r>
            <w:proofErr w:type="spellEnd"/>
            <w:r w:rsidRPr="00AB791A">
              <w:rPr>
                <w:lang w:val="en-US"/>
              </w:rPr>
              <w:t xml:space="preserve">/Bengali Fish Curry/Hyderabadi Biryani, Lamb Vindaloo  </w:t>
            </w:r>
          </w:p>
          <w:p w14:paraId="7C336AC1" w14:textId="77777777" w:rsidR="004920E0" w:rsidRDefault="004920E0" w:rsidP="00C2511F">
            <w:pPr>
              <w:rPr>
                <w:lang w:val="en-US"/>
              </w:rPr>
            </w:pPr>
            <w:r w:rsidRPr="000146F3">
              <w:rPr>
                <w:b/>
                <w:lang w:val="en-US"/>
              </w:rPr>
              <w:t>Grilled</w:t>
            </w:r>
          </w:p>
          <w:p w14:paraId="5B937116" w14:textId="77777777" w:rsidR="004920E0" w:rsidRDefault="004920E0" w:rsidP="00C2511F">
            <w:pPr>
              <w:rPr>
                <w:lang w:val="en-US"/>
              </w:rPr>
            </w:pPr>
            <w:r w:rsidRPr="00AB791A">
              <w:rPr>
                <w:lang w:val="en-US"/>
              </w:rPr>
              <w:t xml:space="preserve">Tandoori Chicken/Seekh Kebab/Fish Tikka  </w:t>
            </w:r>
          </w:p>
          <w:p w14:paraId="42664650" w14:textId="77777777" w:rsidR="004920E0" w:rsidRDefault="004920E0" w:rsidP="00C2511F">
            <w:pPr>
              <w:rPr>
                <w:lang w:val="en-US"/>
              </w:rPr>
            </w:pPr>
            <w:r w:rsidRPr="000146F3">
              <w:rPr>
                <w:b/>
                <w:lang w:val="en-US"/>
              </w:rPr>
              <w:t>Fried</w:t>
            </w:r>
            <w:r w:rsidRPr="00AB791A">
              <w:rPr>
                <w:lang w:val="en-US"/>
              </w:rPr>
              <w:t>: Kerala Beef Fry/Mutton Chop</w:t>
            </w:r>
            <w:r>
              <w:rPr>
                <w:lang w:val="en-US"/>
              </w:rPr>
              <w:t xml:space="preserve">s/Chicken 65/Amritsari Fish Fry, </w:t>
            </w:r>
            <w:r w:rsidRPr="00AB791A">
              <w:rPr>
                <w:lang w:val="en-US"/>
              </w:rPr>
              <w:t>Samosa</w:t>
            </w:r>
            <w:r>
              <w:rPr>
                <w:lang w:val="en-US"/>
              </w:rPr>
              <w:t>, Pakora</w:t>
            </w:r>
          </w:p>
          <w:p w14:paraId="68A4456D" w14:textId="77777777" w:rsidR="004920E0" w:rsidRPr="000146F3" w:rsidRDefault="004920E0" w:rsidP="00C2511F">
            <w:pPr>
              <w:rPr>
                <w:b/>
                <w:lang w:val="en-US"/>
              </w:rPr>
            </w:pPr>
            <w:r w:rsidRPr="000146F3">
              <w:rPr>
                <w:b/>
                <w:lang w:val="en-US"/>
              </w:rPr>
              <w:t>Soups</w:t>
            </w:r>
          </w:p>
          <w:p w14:paraId="010842B0" w14:textId="77777777" w:rsidR="004920E0" w:rsidRDefault="004920E0" w:rsidP="00C2511F">
            <w:pPr>
              <w:rPr>
                <w:lang w:val="en-US"/>
              </w:rPr>
            </w:pPr>
            <w:r w:rsidRPr="00AB791A">
              <w:rPr>
                <w:lang w:val="en-US"/>
              </w:rPr>
              <w:t>Nihari/Fish Curry/</w:t>
            </w:r>
            <w:proofErr w:type="spellStart"/>
            <w:r w:rsidRPr="00AB791A">
              <w:rPr>
                <w:lang w:val="en-US"/>
              </w:rPr>
              <w:t>MeenRasam</w:t>
            </w:r>
            <w:proofErr w:type="spellEnd"/>
            <w:r w:rsidRPr="00AB791A">
              <w:rPr>
                <w:lang w:val="en-US"/>
              </w:rPr>
              <w:t xml:space="preserve">/Lamb Paya Soup/Goan Fish Curry Soup  </w:t>
            </w:r>
          </w:p>
          <w:p w14:paraId="34F3167B" w14:textId="77777777" w:rsidR="004920E0" w:rsidRDefault="004920E0" w:rsidP="00C2511F">
            <w:pPr>
              <w:rPr>
                <w:lang w:val="en-US"/>
              </w:rPr>
            </w:pPr>
            <w:r w:rsidRPr="000146F3">
              <w:rPr>
                <w:b/>
                <w:lang w:val="en-US"/>
              </w:rPr>
              <w:t>White Meat Dishes</w:t>
            </w:r>
          </w:p>
          <w:p w14:paraId="6CB23D88" w14:textId="77777777" w:rsidR="004920E0" w:rsidRDefault="004920E0" w:rsidP="00C2511F">
            <w:pPr>
              <w:rPr>
                <w:lang w:val="en-US"/>
              </w:rPr>
            </w:pPr>
            <w:r w:rsidRPr="00AB791A">
              <w:rPr>
                <w:lang w:val="en-US"/>
              </w:rPr>
              <w:t xml:space="preserve">Chicken Curry/Butter Chicken/Chicken Tikka Masala/Tandoori Chicken/Chicken Pakora, Kori </w:t>
            </w:r>
            <w:proofErr w:type="spellStart"/>
            <w:r w:rsidRPr="00AB791A">
              <w:rPr>
                <w:lang w:val="en-US"/>
              </w:rPr>
              <w:t>Gassi</w:t>
            </w:r>
            <w:proofErr w:type="spellEnd"/>
          </w:p>
          <w:p w14:paraId="0CEF6F60" w14:textId="77777777" w:rsidR="004920E0" w:rsidRPr="000146F3" w:rsidRDefault="004920E0" w:rsidP="00C2511F">
            <w:pPr>
              <w:rPr>
                <w:b/>
                <w:lang w:val="en-US"/>
              </w:rPr>
            </w:pPr>
            <w:r w:rsidRPr="000146F3">
              <w:rPr>
                <w:b/>
                <w:lang w:val="en-US"/>
              </w:rPr>
              <w:t>Street Food</w:t>
            </w:r>
          </w:p>
          <w:p w14:paraId="58907364" w14:textId="77777777" w:rsidR="004920E0" w:rsidRPr="00AB791A" w:rsidRDefault="004920E0" w:rsidP="00C2511F">
            <w:pPr>
              <w:rPr>
                <w:lang w:val="en-US"/>
              </w:rPr>
            </w:pPr>
            <w:r w:rsidRPr="00AB791A">
              <w:rPr>
                <w:lang w:val="en-US"/>
              </w:rPr>
              <w:t xml:space="preserve">Kebab Paratha Rolls, Beef Seekh Kebab </w:t>
            </w:r>
          </w:p>
        </w:tc>
        <w:tc>
          <w:tcPr>
            <w:tcW w:w="2410" w:type="dxa"/>
            <w:noWrap/>
            <w:hideMark/>
          </w:tcPr>
          <w:p w14:paraId="38A7A20A" w14:textId="77777777" w:rsidR="004920E0" w:rsidRPr="003149A1" w:rsidRDefault="004920E0" w:rsidP="00C2511F">
            <w:pPr>
              <w:rPr>
                <w:lang w:val="en-US"/>
              </w:rPr>
            </w:pPr>
            <w:r w:rsidRPr="00AB791A">
              <w:rPr>
                <w:lang w:val="en-US"/>
              </w:rPr>
              <w:lastRenderedPageBreak/>
              <w:t xml:space="preserve">High-quality protein, iron, zinc, selenium, B </w:t>
            </w:r>
            <w:r w:rsidRPr="00AB791A">
              <w:rPr>
                <w:lang w:val="en-US"/>
              </w:rPr>
              <w:lastRenderedPageBreak/>
              <w:t xml:space="preserve">vitamins (B12, B6, niacin), and minimal carbohydrates. </w:t>
            </w:r>
            <w:r w:rsidRPr="003149A1">
              <w:rPr>
                <w:lang w:val="en-US"/>
              </w:rPr>
              <w:t xml:space="preserve">Fish also provide omega-3 fatty acids and vitamin D. </w:t>
            </w:r>
          </w:p>
        </w:tc>
        <w:tc>
          <w:tcPr>
            <w:tcW w:w="2410" w:type="dxa"/>
            <w:noWrap/>
            <w:hideMark/>
          </w:tcPr>
          <w:p w14:paraId="120023E4" w14:textId="77777777" w:rsidR="004920E0" w:rsidRPr="00C62D96" w:rsidRDefault="004920E0" w:rsidP="00C2511F">
            <w:pPr>
              <w:rPr>
                <w:b/>
                <w:lang w:val="en-US"/>
              </w:rPr>
            </w:pPr>
            <w:r w:rsidRPr="00C62D96">
              <w:rPr>
                <w:b/>
                <w:lang w:val="en-US"/>
              </w:rPr>
              <w:lastRenderedPageBreak/>
              <w:t>Strengths</w:t>
            </w:r>
          </w:p>
          <w:p w14:paraId="2A6D9588" w14:textId="77777777" w:rsidR="004920E0" w:rsidRDefault="004920E0" w:rsidP="00C2511F">
            <w:pPr>
              <w:rPr>
                <w:lang w:val="en-US"/>
              </w:rPr>
            </w:pPr>
            <w:r w:rsidRPr="00AB791A">
              <w:rPr>
                <w:lang w:val="en-US"/>
              </w:rPr>
              <w:t xml:space="preserve">Provides essential </w:t>
            </w:r>
            <w:r w:rsidRPr="00AB791A">
              <w:rPr>
                <w:lang w:val="en-US"/>
              </w:rPr>
              <w:lastRenderedPageBreak/>
              <w:t xml:space="preserve">nutrients and high-quality protein. Culinary diversity with rich flavors. </w:t>
            </w:r>
          </w:p>
          <w:p w14:paraId="490E429F" w14:textId="77777777" w:rsidR="004920E0" w:rsidRPr="00C62D96" w:rsidRDefault="004920E0" w:rsidP="00C2511F">
            <w:pPr>
              <w:rPr>
                <w:b/>
                <w:lang w:val="en-US"/>
              </w:rPr>
            </w:pPr>
            <w:r w:rsidRPr="00C62D96">
              <w:rPr>
                <w:b/>
                <w:lang w:val="en-US"/>
              </w:rPr>
              <w:t>Weaknesses</w:t>
            </w:r>
          </w:p>
          <w:p w14:paraId="431E9ACA" w14:textId="77777777" w:rsidR="004920E0" w:rsidRPr="00AB791A" w:rsidRDefault="004920E0" w:rsidP="00C2511F">
            <w:pPr>
              <w:rPr>
                <w:lang w:val="en-US"/>
              </w:rPr>
            </w:pPr>
            <w:r w:rsidRPr="00AB791A">
              <w:rPr>
                <w:lang w:val="en-US"/>
              </w:rPr>
              <w:t xml:space="preserve">High saturated fat content in some meats. </w:t>
            </w:r>
            <w:r>
              <w:rPr>
                <w:lang w:val="en-US"/>
              </w:rPr>
              <w:t xml:space="preserve">Production of carcinogenic compounds during cooking procedures. </w:t>
            </w:r>
            <w:r w:rsidRPr="00AB791A">
              <w:rPr>
                <w:lang w:val="en-US"/>
              </w:rPr>
              <w:t xml:space="preserve">Potential contamination and spoilage risks. Environmental impact of meat production.                                                                                                         </w:t>
            </w:r>
          </w:p>
        </w:tc>
        <w:tc>
          <w:tcPr>
            <w:tcW w:w="3118" w:type="dxa"/>
            <w:noWrap/>
            <w:hideMark/>
          </w:tcPr>
          <w:p w14:paraId="082506BC" w14:textId="77777777" w:rsidR="004920E0" w:rsidRPr="00AB791A" w:rsidRDefault="004920E0" w:rsidP="00C2511F">
            <w:pPr>
              <w:rPr>
                <w:lang w:val="en-US"/>
              </w:rPr>
            </w:pPr>
            <w:r w:rsidRPr="00AB791A">
              <w:rPr>
                <w:lang w:val="en-US"/>
              </w:rPr>
              <w:lastRenderedPageBreak/>
              <w:t xml:space="preserve">Promote alternative cooking methods such as grilling, baking, </w:t>
            </w:r>
            <w:r w:rsidRPr="00AB791A">
              <w:rPr>
                <w:lang w:val="en-US"/>
              </w:rPr>
              <w:lastRenderedPageBreak/>
              <w:t>or steaming instead of deep-frying. Encourage the use</w:t>
            </w:r>
            <w:r>
              <w:rPr>
                <w:lang w:val="en-US"/>
              </w:rPr>
              <w:t xml:space="preserve"> of moderate amounts of healthy oils for cooking meat</w:t>
            </w:r>
            <w:r w:rsidRPr="00AB791A">
              <w:rPr>
                <w:lang w:val="en-US"/>
              </w:rPr>
              <w:t xml:space="preserve">. Encourage the inclusion of a variety of vegetables </w:t>
            </w:r>
            <w:r>
              <w:rPr>
                <w:lang w:val="en-US"/>
              </w:rPr>
              <w:t xml:space="preserve">in </w:t>
            </w:r>
            <w:proofErr w:type="gramStart"/>
            <w:r>
              <w:rPr>
                <w:lang w:val="en-US"/>
              </w:rPr>
              <w:t>meat based</w:t>
            </w:r>
            <w:proofErr w:type="gramEnd"/>
            <w:r>
              <w:rPr>
                <w:lang w:val="en-US"/>
              </w:rPr>
              <w:t xml:space="preserve"> dishes. Promote legumes, dairy, fish and eggs as alternative protein sources</w:t>
            </w:r>
          </w:p>
        </w:tc>
        <w:tc>
          <w:tcPr>
            <w:tcW w:w="1212" w:type="dxa"/>
            <w:noWrap/>
            <w:hideMark/>
          </w:tcPr>
          <w:p w14:paraId="0F801B7D" w14:textId="77777777" w:rsidR="004920E0" w:rsidRPr="00C93A01" w:rsidRDefault="004920E0" w:rsidP="00C2511F">
            <w:pPr>
              <w:rPr>
                <w:b/>
                <w:bCs/>
                <w:lang w:val="en-US"/>
              </w:rPr>
            </w:pPr>
            <w:r>
              <w:rPr>
                <w:lang w:val="en-US"/>
              </w:rPr>
              <w:lastRenderedPageBreak/>
              <w:fldChar w:fldCharType="begin" w:fldLock="1"/>
            </w:r>
            <w:r>
              <w:rPr>
                <w:lang w:val="en-US"/>
              </w:rPr>
              <w:instrText>ADDIN CSL_CITATION {"citationItems":[{"id":"ITEM-1","itemData":{"DOI":"10.5851/kosfa.2014.34.4.507","ISSN":"12258563","abstract":"The consumption of meat is increasing in India and agriculture is considered as the backbone of a majority of people. Livestock plays a significant role, and poultry and dairy are the major sectors contributing to economic development. The majority of meats consumed in India are fish, bovine, mutton, goat, pig, and poultry. In Indian context, culture, traditions, customs, and taboos influence meat consumption to a great extent. However, studies show that urbanization has been causing a rise in demand for meat products. India is the world's second largest exporter of beef. In India, 95% of goat meat produced is consumed locally. Meat consumption, in particular, is determined by the religions where pork is forbidden to Muslims and beef is prohibited to Hindus. The preference and consumption of chicken meat can be considered as a universal phenomenon and chicken meat is greatly accepted by consumers in India as compared to the other meat consumption. The increase of chicken meat consumption is due to the versatility of the meat, relatively low cost in comparison to other meat, and the acceptance of the chicken meat to all religions. There has been a great rise in the production of livestock products and this is expected to continue in the future. The pattern of meat consumption depends considerably on culture, tradition and urbanization. This review was formulated with the objective of identifying the meat consumption patterns in a typical Indian society.","author":[{"dropping-particle":"","family":"Devi","given":"Subramaniam Mohana","non-dropping-particle":"","parse-names":false,"suffix":""},{"dropping-particle":"","family":"Balachandar","given":"Vellingiri","non-dropping-particle":"","parse-names":false,"suffix":""},{"dropping-particle":"","family":"Lee","given":"Sang In","non-dropping-particle":"","parse-names":false,"suffix":""},{"dropping-particle":"","family":"Kim","given":"In Ho","non-dropping-particle":"","parse-names":false,"suffix":""}],"container-title":"Korean Journal for Food Science of Animal Resources","id":"ITEM-1","issue":"4","issued":{"date-parts":[["2014"]]},"page":"507-515","title":"An outline of meat consumption in the indian population-A pilot review","type":"article-journal","volume":"34"},"uris":["http://www.mendeley.com/documents/?uuid=d078fcce-e473-4374-a675-c2a34475b611"]},{"id":"ITEM-2","itemData":{"DOI":"10.1177/1478210318780553","ISSN":"14782103","abstract":"Transitioning towards a plant-based diet is considered both ethical and environmentally friendly from a Western perspective of high per capita consumption of flesh foods. However, in contemporary India, beef-eating has emerged as a political act of subversion in the context of its current ban by the Indian state which is transforming unapologetically into a theocracy under the aegis of Hindu fundamentalist groups. To understand the contemporary discourse on beef-eating, it is important to locate it in the discourse prevalent during the Independence movement, when there was an attempt to unify the Hindus to forge a nationalist identity, and to bring the ‘outcaste’ ‘untouchables’ – who were a sub-group acknowledged to consume beef – within the Hindu fold of ‘caste purity’. Data from an ethnographic study of over fifteen months in a village in the Indian state of Tamil Nadu, demonstrate the place of flesh foods, including beef, in the everyday lives of people, and question the concept of a ‘normative’ Indian diet. The paper argues that contrary to the notion that vegetarianism is morally superior, in the context of Hinduism, where vegetarianism is a marker of upper caste identity, the food hierarchy is a function of the caste structure. Hence, the protests, particularly from the former ‘untouchable’ caste groups, reclaiming the right to eat transgressive foods as a marker of their identity, poses a serious challenge to upper caste hegemony. The violence which ‘vegetarian’ India has unleashed on such transgressions has laid open the structural violence embodied in the caste system and questions its claim to moral superiority.","author":[{"dropping-particle":"","family":"Sathyamala","given":"C.","non-dropping-particle":"","parse-names":false,"suffix":""}],"container-title":"Policy Futures in Education","id":"ITEM-2","issue":"7","issued":{"date-parts":[["2019"]]},"page":"878-891","title":"Meat-eating in India: Whose food, whose politics, and whose rights?","type":"article-journal","volume":"17"},"uris":["http://www.mendeley.com/documents/?uuid=1a729091-763f-4981-8d0c-db150769d9ed"]},{"id":"ITEM-3","itemData":{"DOI":"10.1186/s42779-022-00129-4","ISBN":"4277902200","ISSN":"23526181","abstract":"This paper aims to present a socio-historical review of Indian cuisine and its evolution. Based on a thorough analysis of a wide range of documents, the investigation focuses on four eras, each having a significant and lasting effect on Indian cuisine. Parallels have been drawn to modern Indian cuisine wherever possible. This study follows the advances in Indian cuisine through the prehistoric era, into the Vedic era, where religious scriptures, especially the Hindu scriptures, affected what was cooked during the time, followed by the invasion of the subcontinent by the Mughals. Finally, the effects of European colonization on Indian cuisine are critically analysed and an attempt is made to examine threads, if any, connecting culinary preferences of people across these phases. The results of the analysis indicate the intriguing impact of intricate connections among several sociocultural factors on the evolution of Indian cuisine. At the end of the paper, a few areas are identified for future exploration.","author":[{"dropping-particle":"","family":"Antani","given":"Vishu","non-dropping-particle":"","parse-names":false,"suffix":""},{"dropping-particle":"","family":"Mahapatra","given":"Santosh","non-dropping-particle":"","parse-names":false,"suffix":""}],"container-title":"Journal of Ethnic Foods","id":"ITEM-3","issue":"1","issued":{"date-parts":[["2022"]]},"publisher":"BioMed Central","title":"Evolution of Indian cuisine: a socio-historical review","type":"article-journal","volume":"9"},"uris":["http://www.mendeley.com/documents/?uuid=de349b51-57ca-4f18-8a1e-55827c72ad42"]}],"mendeley":{"formattedCitation":"(16–18)","plainTextFormattedCitation":"(16–18)","previouslyFormattedCitation":"[16–18]"},"properties":{"noteIndex":0},"schema":"https://github.com/citation-style-language/schema/raw/master/csl-citation.json"}</w:instrText>
            </w:r>
            <w:r>
              <w:rPr>
                <w:lang w:val="en-US"/>
              </w:rPr>
              <w:fldChar w:fldCharType="separate"/>
            </w:r>
            <w:r w:rsidRPr="003F1DFC">
              <w:rPr>
                <w:noProof/>
                <w:lang w:val="en-US"/>
              </w:rPr>
              <w:t>(16–18)</w:t>
            </w:r>
            <w:r>
              <w:rPr>
                <w:lang w:val="en-US"/>
              </w:rPr>
              <w:fldChar w:fldCharType="end"/>
            </w:r>
          </w:p>
          <w:p w14:paraId="40AB3EEF" w14:textId="77777777" w:rsidR="004920E0" w:rsidRPr="00C93A01" w:rsidRDefault="004920E0" w:rsidP="00C2511F">
            <w:pPr>
              <w:rPr>
                <w:lang w:val="en-US"/>
              </w:rPr>
            </w:pPr>
          </w:p>
          <w:p w14:paraId="049A3D54" w14:textId="77777777" w:rsidR="004920E0" w:rsidRPr="00C93A01" w:rsidRDefault="004920E0" w:rsidP="00C2511F">
            <w:pPr>
              <w:rPr>
                <w:lang w:val="en-US"/>
              </w:rPr>
            </w:pPr>
          </w:p>
        </w:tc>
      </w:tr>
      <w:tr w:rsidR="004920E0" w:rsidRPr="00BE421A" w14:paraId="076E0C8B" w14:textId="77777777" w:rsidTr="00C2511F">
        <w:trPr>
          <w:trHeight w:val="300"/>
        </w:trPr>
        <w:tc>
          <w:tcPr>
            <w:tcW w:w="1242" w:type="dxa"/>
            <w:noWrap/>
          </w:tcPr>
          <w:p w14:paraId="36242BE0" w14:textId="77777777" w:rsidR="004920E0" w:rsidRPr="00462157" w:rsidRDefault="004920E0" w:rsidP="00C2511F">
            <w:pPr>
              <w:rPr>
                <w:highlight w:val="yellow"/>
                <w:lang w:val="en-US"/>
              </w:rPr>
            </w:pPr>
            <w:r w:rsidRPr="003F671C">
              <w:rPr>
                <w:lang w:val="en-US"/>
              </w:rPr>
              <w:t>Ultra-Processed Foods and Sugar-Sweetened Beverages</w:t>
            </w:r>
          </w:p>
        </w:tc>
        <w:tc>
          <w:tcPr>
            <w:tcW w:w="1418" w:type="dxa"/>
            <w:noWrap/>
          </w:tcPr>
          <w:p w14:paraId="24B3F131" w14:textId="77777777" w:rsidR="004920E0" w:rsidRPr="00AB791A" w:rsidRDefault="004920E0" w:rsidP="00C2511F">
            <w:pPr>
              <w:rPr>
                <w:lang w:val="en-US"/>
              </w:rPr>
            </w:pPr>
            <w:r w:rsidRPr="003F671C">
              <w:rPr>
                <w:lang w:val="en-US"/>
              </w:rPr>
              <w:t>Various processed ingredients, high fructose corn syrup, artificial flavors</w:t>
            </w:r>
          </w:p>
        </w:tc>
        <w:tc>
          <w:tcPr>
            <w:tcW w:w="2693" w:type="dxa"/>
            <w:noWrap/>
          </w:tcPr>
          <w:p w14:paraId="26389CD9" w14:textId="77777777" w:rsidR="004920E0" w:rsidRDefault="004920E0" w:rsidP="00C2511F">
            <w:pPr>
              <w:rPr>
                <w:lang w:val="en-US"/>
              </w:rPr>
            </w:pPr>
            <w:r w:rsidRPr="003F671C">
              <w:rPr>
                <w:b/>
                <w:bCs/>
                <w:lang w:val="en-US"/>
              </w:rPr>
              <w:t>Snacks</w:t>
            </w:r>
          </w:p>
          <w:p w14:paraId="64E60593" w14:textId="77777777" w:rsidR="004920E0" w:rsidRDefault="004920E0" w:rsidP="00C2511F">
            <w:pPr>
              <w:rPr>
                <w:lang w:val="en-US"/>
              </w:rPr>
            </w:pPr>
            <w:r w:rsidRPr="003F671C">
              <w:rPr>
                <w:lang w:val="en-US"/>
              </w:rPr>
              <w:t>Packaged chips/crisps/i</w:t>
            </w:r>
            <w:r>
              <w:rPr>
                <w:lang w:val="en-US"/>
              </w:rPr>
              <w:t xml:space="preserve">nstant noodles </w:t>
            </w:r>
          </w:p>
          <w:p w14:paraId="6770C2F3" w14:textId="77777777" w:rsidR="004920E0" w:rsidRDefault="004920E0" w:rsidP="00C2511F">
            <w:pPr>
              <w:rPr>
                <w:lang w:val="en-US"/>
              </w:rPr>
            </w:pPr>
            <w:r w:rsidRPr="00B47135">
              <w:rPr>
                <w:b/>
                <w:lang w:val="en-US"/>
              </w:rPr>
              <w:t>Soft Drinks</w:t>
            </w:r>
          </w:p>
          <w:p w14:paraId="6BF3C95A" w14:textId="77777777" w:rsidR="004920E0" w:rsidRDefault="004920E0" w:rsidP="00C2511F">
            <w:pPr>
              <w:rPr>
                <w:lang w:val="en-US"/>
              </w:rPr>
            </w:pPr>
            <w:r w:rsidRPr="00AB791A">
              <w:rPr>
                <w:lang w:val="en-US"/>
              </w:rPr>
              <w:t xml:space="preserve">Cola-based beverages/Lemon-based beverages/Fruit-flavored beverages  </w:t>
            </w:r>
          </w:p>
          <w:p w14:paraId="0280832D" w14:textId="77777777" w:rsidR="004920E0" w:rsidRDefault="004920E0" w:rsidP="00C2511F">
            <w:pPr>
              <w:rPr>
                <w:lang w:val="en-US"/>
              </w:rPr>
            </w:pPr>
            <w:r w:rsidRPr="003F671C">
              <w:rPr>
                <w:b/>
                <w:bCs/>
                <w:lang w:val="en-US"/>
              </w:rPr>
              <w:t>Desserts</w:t>
            </w:r>
          </w:p>
          <w:p w14:paraId="17350408" w14:textId="77777777" w:rsidR="004920E0" w:rsidRPr="000146F3" w:rsidRDefault="004920E0" w:rsidP="00C2511F">
            <w:pPr>
              <w:rPr>
                <w:b/>
                <w:lang w:val="en-US"/>
              </w:rPr>
            </w:pPr>
            <w:r>
              <w:rPr>
                <w:lang w:val="en-US"/>
              </w:rPr>
              <w:lastRenderedPageBreak/>
              <w:t xml:space="preserve">Packaged </w:t>
            </w:r>
            <w:r w:rsidRPr="003F671C">
              <w:rPr>
                <w:lang w:val="en-US"/>
              </w:rPr>
              <w:t>cakes/cookies/pastries</w:t>
            </w:r>
          </w:p>
        </w:tc>
        <w:tc>
          <w:tcPr>
            <w:tcW w:w="2410" w:type="dxa"/>
            <w:noWrap/>
          </w:tcPr>
          <w:p w14:paraId="67E8609A" w14:textId="77777777" w:rsidR="004920E0" w:rsidRPr="00AB791A" w:rsidRDefault="004920E0" w:rsidP="00C2511F">
            <w:pPr>
              <w:rPr>
                <w:lang w:val="en-US"/>
              </w:rPr>
            </w:pPr>
            <w:r>
              <w:rPr>
                <w:lang w:val="en-US"/>
              </w:rPr>
              <w:lastRenderedPageBreak/>
              <w:t>High in calories, sugar</w:t>
            </w:r>
            <w:r w:rsidRPr="003F671C">
              <w:rPr>
                <w:lang w:val="en-US"/>
              </w:rPr>
              <w:t xml:space="preserve">, </w:t>
            </w:r>
            <w:r>
              <w:rPr>
                <w:lang w:val="en-US"/>
              </w:rPr>
              <w:t xml:space="preserve">salt, </w:t>
            </w:r>
            <w:r w:rsidRPr="003F671C">
              <w:rPr>
                <w:lang w:val="en-US"/>
              </w:rPr>
              <w:t>unhealthy fats</w:t>
            </w:r>
            <w:r>
              <w:rPr>
                <w:lang w:val="en-US"/>
              </w:rPr>
              <w:t xml:space="preserve"> (saturated, hydrogenated, trans fats)</w:t>
            </w:r>
            <w:r w:rsidRPr="003F671C">
              <w:rPr>
                <w:lang w:val="en-US"/>
              </w:rPr>
              <w:t>, and additives</w:t>
            </w:r>
            <w:r>
              <w:rPr>
                <w:lang w:val="en-US"/>
              </w:rPr>
              <w:t>. Low fiber and antioxidant content.</w:t>
            </w:r>
          </w:p>
        </w:tc>
        <w:tc>
          <w:tcPr>
            <w:tcW w:w="2410" w:type="dxa"/>
            <w:noWrap/>
          </w:tcPr>
          <w:p w14:paraId="58CEDF8B" w14:textId="77777777" w:rsidR="004920E0" w:rsidRDefault="004920E0" w:rsidP="00C2511F">
            <w:pPr>
              <w:rPr>
                <w:b/>
                <w:lang w:val="en-US"/>
              </w:rPr>
            </w:pPr>
            <w:r>
              <w:rPr>
                <w:b/>
                <w:lang w:val="en-US"/>
              </w:rPr>
              <w:t>Strengths</w:t>
            </w:r>
          </w:p>
          <w:p w14:paraId="1362AB0B" w14:textId="77777777" w:rsidR="004920E0" w:rsidRPr="00C4341F" w:rsidRDefault="004920E0" w:rsidP="00C2511F">
            <w:pPr>
              <w:rPr>
                <w:lang w:val="en-US"/>
              </w:rPr>
            </w:pPr>
            <w:r w:rsidRPr="00C4341F">
              <w:rPr>
                <w:lang w:val="en-US"/>
              </w:rPr>
              <w:t>Convenient and widely available</w:t>
            </w:r>
          </w:p>
          <w:p w14:paraId="4B488CC7" w14:textId="77777777" w:rsidR="004920E0" w:rsidRDefault="004920E0" w:rsidP="00C2511F">
            <w:pPr>
              <w:rPr>
                <w:b/>
                <w:lang w:val="en-US"/>
              </w:rPr>
            </w:pPr>
            <w:r>
              <w:rPr>
                <w:b/>
                <w:lang w:val="en-US"/>
              </w:rPr>
              <w:t>Weaknesses</w:t>
            </w:r>
          </w:p>
          <w:p w14:paraId="394D8895" w14:textId="77777777" w:rsidR="004920E0" w:rsidRPr="00C62D96" w:rsidRDefault="004920E0" w:rsidP="00C2511F">
            <w:pPr>
              <w:rPr>
                <w:b/>
                <w:lang w:val="en-US"/>
              </w:rPr>
            </w:pPr>
            <w:r w:rsidRPr="00C4341F">
              <w:rPr>
                <w:lang w:val="en-US"/>
              </w:rPr>
              <w:t>Contribute to obesity, diabetes, and other health issues.</w:t>
            </w:r>
          </w:p>
        </w:tc>
        <w:tc>
          <w:tcPr>
            <w:tcW w:w="3118" w:type="dxa"/>
            <w:noWrap/>
          </w:tcPr>
          <w:p w14:paraId="6E7D913F" w14:textId="77777777" w:rsidR="004920E0" w:rsidRPr="00AB791A" w:rsidRDefault="004920E0" w:rsidP="00C2511F">
            <w:pPr>
              <w:rPr>
                <w:lang w:val="en-US"/>
              </w:rPr>
            </w:pPr>
            <w:r>
              <w:rPr>
                <w:lang w:val="en-US"/>
              </w:rPr>
              <w:t>Encourage natural</w:t>
            </w:r>
            <w:r w:rsidRPr="00C4341F">
              <w:rPr>
                <w:lang w:val="en-US"/>
              </w:rPr>
              <w:t xml:space="preserve"> food alternatives. </w:t>
            </w:r>
            <w:proofErr w:type="gramStart"/>
            <w:r w:rsidRPr="00C4341F">
              <w:rPr>
                <w:lang w:val="en-US"/>
              </w:rPr>
              <w:t>Educate</w:t>
            </w:r>
            <w:proofErr w:type="gramEnd"/>
            <w:r w:rsidRPr="00C4341F">
              <w:rPr>
                <w:lang w:val="en-US"/>
              </w:rPr>
              <w:t xml:space="preserve"> </w:t>
            </w:r>
            <w:proofErr w:type="gramStart"/>
            <w:r w:rsidRPr="00C4341F">
              <w:rPr>
                <w:lang w:val="en-US"/>
              </w:rPr>
              <w:t>on</w:t>
            </w:r>
            <w:proofErr w:type="gramEnd"/>
            <w:r w:rsidRPr="00C4341F">
              <w:rPr>
                <w:lang w:val="en-US"/>
              </w:rPr>
              <w:t xml:space="preserve"> reading labels and recognizing ultra-processed foods.</w:t>
            </w:r>
          </w:p>
        </w:tc>
        <w:tc>
          <w:tcPr>
            <w:tcW w:w="1212" w:type="dxa"/>
            <w:noWrap/>
          </w:tcPr>
          <w:p w14:paraId="623A04E9" w14:textId="77777777" w:rsidR="004920E0" w:rsidRDefault="004920E0" w:rsidP="00C2511F">
            <w:pPr>
              <w:rPr>
                <w:lang w:val="en-US"/>
              </w:rPr>
            </w:pPr>
            <w:r>
              <w:rPr>
                <w:lang w:val="en-US"/>
              </w:rPr>
              <w:fldChar w:fldCharType="begin" w:fldLock="1"/>
            </w:r>
            <w:r>
              <w:rPr>
                <w:lang w:val="en-US"/>
              </w:rPr>
              <w:instrText>ADDIN CSL_CITATION {"citationItems":[{"id":"ITEM-1","itemData":{"author":[{"dropping-particle":"","family":"Parmar","given":"Jasmine","non-dropping-particle":"","parse-names":false,"suffix":""}],"id":"ITEM-1","issued":{"date-parts":[["2014"]]},"title":"Sugar - sweetened beverages and their association with obesity in South Asian children","type":"thesis"},"uris":["http://www.mendeley.com/documents/?uuid=ee568520-e822-4fa3-8d86-8bcdf712ea35"]},{"id":"ITEM-2","itemData":{"DOI":"10.1016/j.gfs.2020.100361","ISSN":"22119124","abstract":"Urban consumption of processed and fast foods is a challenge to nutrition security. Observed differences in urban versus rural consumption are commonly attributed to higher income levels in urban areas. Yet, there is still no clear understanding of why and how urban dwellers consume differently. Using India as a case study, we analyze expenditures on processed foods and consumption of food away from home (FAFH) of urban, metropolitan, and rural populations using OLS regression models. We show that urban households spend more on processed foods and consume more FAFH than rural households. Most of this difference can be attributed to differing socio-economic and demographic factors, such as higher income, or smaller urban household size. However, even after controlling for these factors, we find differences not only between rural and urban areas but also between different urban areas: households in large metropolitan areas consume more than households in smaller non-metropolitan urban areas. These inter-urban variations suggest that the dichotomy of urban versus rural consumption does not adequately capture the full spectrum of food consumption complexities. Our findings indicate that urbanization is affecting how people consume food beyond shaping their socio-economic and demographic status. We also highlight the need to account for the role of urbanization—beyond an urban-rural dichotomy—when addressing the challenges associated with changing food consumption patterns.","author":[{"dropping-particle":"","family":"Bren d'Amour","given":"C.","non-dropping-particle":"","parse-names":false,"suffix":""},{"dropping-particle":"","family":"Pandey","given":"B.","non-dropping-particle":"","parse-names":false,"suffix":""},{"dropping-particle":"","family":"Reba","given":"M.","non-dropping-particle":"","parse-names":false,"suffix":""},{"dropping-particle":"","family":"Ahmad","given":"S.","non-dropping-particle":"","parse-names":false,"suffix":""},{"dropping-particle":"","family":"Creutzig","given":"F.","non-dropping-particle":"","parse-names":false,"suffix":""},{"dropping-particle":"","family":"Seto","given":"K. C.","non-dropping-particle":"","parse-names":false,"suffix":""}],"container-title":"Global Food Security","id":"ITEM-2","issue":"November 2019","issued":{"date-parts":[["2020"]]},"page":"100361","publisher":"Elsevier B.V.","title":"Urbanization, processed foods, and eating out in India","type":"article-journal","volume":"25"},"uris":["http://www.mendeley.com/documents/?uuid=54a012f7-3ea9-427e-ab89-69dffdb9b935"]},{"id":"ITEM-3","itemData":{"author":[{"dropping-particle":"","family":"Kalra","given":"Sanjay","non-dropping-particle":"","parse-names":false,"suffix":""},{"dropping-particle":"","family":"Kalra","given":"Bharti","non-dropping-particle":"","parse-names":false,"suffix":""},{"dropping-particle":"","family":"Kapoor","given":"Leepica","non-dropping-particle":"","parse-names":false,"suffix":""},{"dropping-particle":"","family":"Kapoor","given":"Nitin","non-dropping-particle":"","parse-names":false,"suffix":""}],"container-title":"Journal of Pakistan Medical Association","id":"ITEM-3","issue":"3","issued":{"date-parts":[["2024"]]},"title":"Ultra Processed Foods: A South Asian culinary perspective","type":"article-journal","volume":"74"},"uris":["http://www.mendeley.com/documents/?uuid=c6abcfab-b23a-4049-9f55-d88b4448b014"]}],"mendeley":{"formattedCitation":"(40–42)","plainTextFormattedCitation":"(40–42)","previouslyFormattedCitation":"[40–42]"},"properties":{"noteIndex":0},"schema":"https://github.com/citation-style-language/schema/raw/master/csl-citation.json"}</w:instrText>
            </w:r>
            <w:r>
              <w:rPr>
                <w:lang w:val="en-US"/>
              </w:rPr>
              <w:fldChar w:fldCharType="separate"/>
            </w:r>
            <w:r w:rsidRPr="003F1DFC">
              <w:rPr>
                <w:noProof/>
                <w:lang w:val="en-US"/>
              </w:rPr>
              <w:t>(40–42)</w:t>
            </w:r>
            <w:r>
              <w:rPr>
                <w:lang w:val="en-US"/>
              </w:rPr>
              <w:fldChar w:fldCharType="end"/>
            </w:r>
          </w:p>
          <w:p w14:paraId="66DB558E" w14:textId="77777777" w:rsidR="004920E0" w:rsidRDefault="004920E0" w:rsidP="00C2511F">
            <w:pPr>
              <w:rPr>
                <w:lang w:val="en-US"/>
              </w:rPr>
            </w:pPr>
          </w:p>
        </w:tc>
      </w:tr>
      <w:tr w:rsidR="004920E0" w:rsidRPr="00180DB7" w14:paraId="68772AA0" w14:textId="77777777" w:rsidTr="00C2511F">
        <w:trPr>
          <w:trHeight w:val="300"/>
        </w:trPr>
        <w:tc>
          <w:tcPr>
            <w:tcW w:w="1242" w:type="dxa"/>
            <w:noWrap/>
            <w:hideMark/>
          </w:tcPr>
          <w:p w14:paraId="23E3EFD0" w14:textId="77777777" w:rsidR="004920E0" w:rsidRPr="004B1C7D" w:rsidRDefault="004920E0" w:rsidP="00C2511F">
            <w:pPr>
              <w:rPr>
                <w:lang w:val="en-US"/>
              </w:rPr>
            </w:pPr>
            <w:r w:rsidRPr="004B1C7D">
              <w:rPr>
                <w:lang w:val="en-US"/>
              </w:rPr>
              <w:t xml:space="preserve">Alcoholic Beverages </w:t>
            </w:r>
          </w:p>
        </w:tc>
        <w:tc>
          <w:tcPr>
            <w:tcW w:w="1418" w:type="dxa"/>
            <w:noWrap/>
            <w:hideMark/>
          </w:tcPr>
          <w:p w14:paraId="7A73C4B1" w14:textId="77777777" w:rsidR="004920E0" w:rsidRPr="00AB791A" w:rsidRDefault="004920E0" w:rsidP="00C2511F">
            <w:pPr>
              <w:rPr>
                <w:lang w:val="en-US"/>
              </w:rPr>
            </w:pPr>
            <w:r>
              <w:rPr>
                <w:lang w:val="en-US"/>
              </w:rPr>
              <w:t xml:space="preserve">Barley, Wheat, Rice, Grapes and other </w:t>
            </w:r>
            <w:proofErr w:type="gramStart"/>
            <w:r>
              <w:rPr>
                <w:lang w:val="en-US"/>
              </w:rPr>
              <w:t xml:space="preserve">fruits, </w:t>
            </w:r>
            <w:r w:rsidRPr="00AB791A">
              <w:rPr>
                <w:lang w:val="en-US"/>
              </w:rPr>
              <w:t xml:space="preserve"> Palm</w:t>
            </w:r>
            <w:proofErr w:type="gramEnd"/>
            <w:r w:rsidRPr="00AB791A">
              <w:rPr>
                <w:lang w:val="en-US"/>
              </w:rPr>
              <w:t xml:space="preserve"> Sap </w:t>
            </w:r>
          </w:p>
        </w:tc>
        <w:tc>
          <w:tcPr>
            <w:tcW w:w="2693" w:type="dxa"/>
            <w:noWrap/>
            <w:hideMark/>
          </w:tcPr>
          <w:p w14:paraId="464DBB1A" w14:textId="77777777" w:rsidR="004920E0" w:rsidRDefault="004920E0" w:rsidP="00C2511F">
            <w:pPr>
              <w:rPr>
                <w:lang w:val="en-US"/>
              </w:rPr>
            </w:pPr>
            <w:r>
              <w:rPr>
                <w:b/>
                <w:lang w:val="en-US"/>
              </w:rPr>
              <w:t>Beers</w:t>
            </w:r>
          </w:p>
          <w:p w14:paraId="2F0FB794" w14:textId="77777777" w:rsidR="004920E0" w:rsidRDefault="004920E0" w:rsidP="00C2511F">
            <w:pPr>
              <w:rPr>
                <w:lang w:val="en-US"/>
              </w:rPr>
            </w:pPr>
            <w:proofErr w:type="gramStart"/>
            <w:r>
              <w:rPr>
                <w:lang w:val="en-US"/>
              </w:rPr>
              <w:t>Tongba(</w:t>
            </w:r>
            <w:proofErr w:type="gramEnd"/>
            <w:r>
              <w:rPr>
                <w:lang w:val="en-US"/>
              </w:rPr>
              <w:t>Millet beer), Rice Beer/Yu/Poko</w:t>
            </w:r>
          </w:p>
          <w:p w14:paraId="09026829" w14:textId="77777777" w:rsidR="004920E0" w:rsidRPr="00C45027" w:rsidRDefault="004920E0" w:rsidP="00C2511F">
            <w:pPr>
              <w:rPr>
                <w:b/>
                <w:lang w:val="en-US"/>
              </w:rPr>
            </w:pPr>
            <w:r w:rsidRPr="00C45027">
              <w:rPr>
                <w:b/>
                <w:lang w:val="en-US"/>
              </w:rPr>
              <w:t>Wines</w:t>
            </w:r>
          </w:p>
          <w:p w14:paraId="3C6293A2" w14:textId="77777777" w:rsidR="004920E0" w:rsidRDefault="004920E0" w:rsidP="00C2511F">
            <w:pPr>
              <w:rPr>
                <w:lang w:val="en-US"/>
              </w:rPr>
            </w:pPr>
            <w:r>
              <w:rPr>
                <w:lang w:val="en-US"/>
              </w:rPr>
              <w:t xml:space="preserve">Rice and cereal wines, palm wine, flower-based wines, grape (Angoori, </w:t>
            </w:r>
            <w:proofErr w:type="spellStart"/>
            <w:proofErr w:type="gramStart"/>
            <w:r>
              <w:rPr>
                <w:lang w:val="en-US"/>
              </w:rPr>
              <w:t>Rguntshang</w:t>
            </w:r>
            <w:proofErr w:type="spellEnd"/>
            <w:r>
              <w:rPr>
                <w:lang w:val="en-US"/>
              </w:rPr>
              <w:t>)  or</w:t>
            </w:r>
            <w:proofErr w:type="gramEnd"/>
            <w:r>
              <w:rPr>
                <w:lang w:val="en-US"/>
              </w:rPr>
              <w:t xml:space="preserve"> other fruits wines (Banana wine, Apricot Wine, Jackfruit wine)</w:t>
            </w:r>
          </w:p>
          <w:p w14:paraId="2CC6842C" w14:textId="77777777" w:rsidR="004920E0" w:rsidRDefault="004920E0" w:rsidP="00C2511F">
            <w:pPr>
              <w:rPr>
                <w:lang w:val="en-US"/>
              </w:rPr>
            </w:pPr>
            <w:r w:rsidRPr="00B47135">
              <w:rPr>
                <w:b/>
                <w:lang w:val="en-US"/>
              </w:rPr>
              <w:t>Spirits</w:t>
            </w:r>
          </w:p>
          <w:p w14:paraId="56C9490D" w14:textId="77777777" w:rsidR="004920E0" w:rsidRDefault="004920E0" w:rsidP="00C2511F">
            <w:pPr>
              <w:rPr>
                <w:lang w:val="en-US"/>
              </w:rPr>
            </w:pPr>
            <w:r>
              <w:rPr>
                <w:lang w:val="en-US"/>
              </w:rPr>
              <w:t>Distilled spirits from cereals (</w:t>
            </w:r>
            <w:proofErr w:type="spellStart"/>
            <w:r>
              <w:rPr>
                <w:lang w:val="en-US"/>
              </w:rPr>
              <w:t>Raksi</w:t>
            </w:r>
            <w:proofErr w:type="spellEnd"/>
            <w:r>
              <w:rPr>
                <w:lang w:val="en-US"/>
              </w:rPr>
              <w:t>/Chhang/Aara) palm (Toddy Arrack) or flowers</w:t>
            </w:r>
          </w:p>
          <w:p w14:paraId="030452FD" w14:textId="77777777" w:rsidR="004920E0" w:rsidRDefault="004920E0" w:rsidP="00C2511F">
            <w:pPr>
              <w:rPr>
                <w:b/>
                <w:lang w:val="en-US"/>
              </w:rPr>
            </w:pPr>
            <w:r w:rsidRPr="001A5F81">
              <w:rPr>
                <w:b/>
                <w:lang w:val="en-US"/>
              </w:rPr>
              <w:t>Liqueurs</w:t>
            </w:r>
          </w:p>
          <w:p w14:paraId="57F07087" w14:textId="77777777" w:rsidR="004920E0" w:rsidRPr="001A5F81" w:rsidRDefault="004920E0" w:rsidP="00C2511F">
            <w:pPr>
              <w:rPr>
                <w:lang w:val="en-US"/>
              </w:rPr>
            </w:pPr>
            <w:r>
              <w:rPr>
                <w:lang w:val="en-US"/>
              </w:rPr>
              <w:t>Flower liqueurs (Mahua), Fruit liqueurs (Mead), nut liqueurs (Feni), palm liqueurs</w:t>
            </w:r>
          </w:p>
        </w:tc>
        <w:tc>
          <w:tcPr>
            <w:tcW w:w="2410" w:type="dxa"/>
            <w:noWrap/>
            <w:hideMark/>
          </w:tcPr>
          <w:p w14:paraId="3E19C2DD" w14:textId="77777777" w:rsidR="004920E0" w:rsidRPr="001B2531" w:rsidRDefault="004920E0" w:rsidP="00C2511F">
            <w:pPr>
              <w:rPr>
                <w:lang w:val="en-US"/>
              </w:rPr>
            </w:pPr>
            <w:r w:rsidRPr="00AB791A">
              <w:rPr>
                <w:lang w:val="en-US"/>
              </w:rPr>
              <w:t xml:space="preserve">Alcoholic beverages provide calories but negligible amounts of essential nutrients. </w:t>
            </w:r>
            <w:r w:rsidRPr="001B2531">
              <w:rPr>
                <w:lang w:val="en-US"/>
              </w:rPr>
              <w:t xml:space="preserve">Some beverages contain antioxidants (wine). </w:t>
            </w:r>
          </w:p>
        </w:tc>
        <w:tc>
          <w:tcPr>
            <w:tcW w:w="2410" w:type="dxa"/>
            <w:noWrap/>
            <w:hideMark/>
          </w:tcPr>
          <w:p w14:paraId="7D555E44" w14:textId="77777777" w:rsidR="004920E0" w:rsidRDefault="004920E0" w:rsidP="00C2511F">
            <w:pPr>
              <w:rPr>
                <w:lang w:val="en-US"/>
              </w:rPr>
            </w:pPr>
            <w:r w:rsidRPr="001B2531">
              <w:rPr>
                <w:b/>
                <w:lang w:val="en-US"/>
              </w:rPr>
              <w:t>Strengths</w:t>
            </w:r>
          </w:p>
          <w:p w14:paraId="4F0E4991" w14:textId="77777777" w:rsidR="004920E0" w:rsidRDefault="004920E0" w:rsidP="00C2511F">
            <w:pPr>
              <w:rPr>
                <w:lang w:val="en-US"/>
              </w:rPr>
            </w:pPr>
            <w:r w:rsidRPr="00AB791A">
              <w:rPr>
                <w:lang w:val="en-US"/>
              </w:rPr>
              <w:t>Moderate consumption of some</w:t>
            </w:r>
            <w:r>
              <w:rPr>
                <w:lang w:val="en-US"/>
              </w:rPr>
              <w:t xml:space="preserve"> alcoholic beverages (e.g., </w:t>
            </w:r>
            <w:r w:rsidRPr="00AB791A">
              <w:rPr>
                <w:lang w:val="en-US"/>
              </w:rPr>
              <w:t>wine) may have cardi</w:t>
            </w:r>
            <w:r>
              <w:rPr>
                <w:lang w:val="en-US"/>
              </w:rPr>
              <w:t xml:space="preserve">ovascular benefits. </w:t>
            </w:r>
            <w:r w:rsidRPr="001B2531">
              <w:rPr>
                <w:b/>
                <w:lang w:val="en-US"/>
              </w:rPr>
              <w:t>Weaknesses</w:t>
            </w:r>
          </w:p>
          <w:p w14:paraId="72292B0C" w14:textId="77777777" w:rsidR="004920E0" w:rsidRPr="00AB791A" w:rsidRDefault="004920E0" w:rsidP="00C2511F">
            <w:pPr>
              <w:rPr>
                <w:lang w:val="en-US"/>
              </w:rPr>
            </w:pPr>
            <w:r w:rsidRPr="00AB791A">
              <w:rPr>
                <w:lang w:val="en-US"/>
              </w:rPr>
              <w:t xml:space="preserve">High calorie content, potential for addiction and abuse, negative health impacts with excessive consumption. </w:t>
            </w:r>
          </w:p>
        </w:tc>
        <w:tc>
          <w:tcPr>
            <w:tcW w:w="3118" w:type="dxa"/>
            <w:noWrap/>
            <w:hideMark/>
          </w:tcPr>
          <w:p w14:paraId="3065505D" w14:textId="77777777" w:rsidR="004920E0" w:rsidRPr="00C93A01" w:rsidRDefault="004920E0" w:rsidP="00C2511F">
            <w:pPr>
              <w:rPr>
                <w:lang w:val="en-US"/>
              </w:rPr>
            </w:pPr>
            <w:r w:rsidRPr="00AB791A">
              <w:rPr>
                <w:lang w:val="en-US"/>
              </w:rPr>
              <w:t xml:space="preserve">Promote moderation and responsible consumption. Educate on the potential health risks associated with excessive alcohol intake. </w:t>
            </w:r>
            <w:r w:rsidRPr="00C93A01">
              <w:rPr>
                <w:lang w:val="en-US"/>
              </w:rPr>
              <w:t xml:space="preserve">Encourage the consumption of beverages with lower alcohol content. </w:t>
            </w:r>
          </w:p>
        </w:tc>
        <w:tc>
          <w:tcPr>
            <w:tcW w:w="1212" w:type="dxa"/>
            <w:noWrap/>
            <w:hideMark/>
          </w:tcPr>
          <w:p w14:paraId="39C8D3EE" w14:textId="77777777" w:rsidR="004920E0" w:rsidRPr="00AB791A" w:rsidRDefault="004920E0" w:rsidP="00C2511F">
            <w:pPr>
              <w:rPr>
                <w:lang w:val="en-US"/>
              </w:rPr>
            </w:pPr>
            <w:r>
              <w:rPr>
                <w:lang w:val="en-US"/>
              </w:rPr>
              <w:fldChar w:fldCharType="begin" w:fldLock="1"/>
            </w:r>
            <w:r>
              <w:rPr>
                <w:lang w:val="en-US"/>
              </w:rPr>
              <w:instrText>ADDIN CSL_CITATION {"citationItems":[{"id":"ITEM-1","itemData":{"author":[{"dropping-particle":"","family":"Swain","given":"Manas Ranjan","non-dropping-particle":"","parse-names":false,"suffix":""},{"dropping-particle":"","family":"Kumari","given":"Anila","non-dropping-particle":"","parse-names":false,"suffix":""},{"dropping-particle":"","family":"Pandey","given":"Anita","non-dropping-particle":"","parse-names":false,"suffix":""},{"dropping-particle":"","family":"Gupta","given":"Anupama","non-dropping-particle":"","parse-names":false,"suffix":""}],"id":"ITEM-1","issue":"January","issued":{"date-parts":[["2015"]]},"title":"Indigenous Alcoholic Beverages of South Asia","type":"book"},"uris":["http://www.mendeley.com/documents/?uuid=be910927-a793-4988-9504-af3bb83386b2"]}],"mendeley":{"formattedCitation":"(37)","plainTextFormattedCitation":"(37)","previouslyFormattedCitation":"[37]"},"properties":{"noteIndex":0},"schema":"https://github.com/citation-style-language/schema/raw/master/csl-citation.json"}</w:instrText>
            </w:r>
            <w:r>
              <w:rPr>
                <w:lang w:val="en-US"/>
              </w:rPr>
              <w:fldChar w:fldCharType="separate"/>
            </w:r>
            <w:r w:rsidRPr="003F1DFC">
              <w:rPr>
                <w:noProof/>
                <w:lang w:val="en-US"/>
              </w:rPr>
              <w:t>(37)</w:t>
            </w:r>
            <w:r>
              <w:rPr>
                <w:lang w:val="en-US"/>
              </w:rPr>
              <w:fldChar w:fldCharType="end"/>
            </w:r>
          </w:p>
        </w:tc>
      </w:tr>
      <w:tr w:rsidR="004920E0" w:rsidRPr="00BE421A" w14:paraId="0877F7E0" w14:textId="77777777" w:rsidTr="00C2511F">
        <w:trPr>
          <w:trHeight w:val="300"/>
        </w:trPr>
        <w:tc>
          <w:tcPr>
            <w:tcW w:w="1242" w:type="dxa"/>
            <w:noWrap/>
            <w:hideMark/>
          </w:tcPr>
          <w:p w14:paraId="3EAB1BCF" w14:textId="77777777" w:rsidR="004920E0" w:rsidRPr="00AB791A" w:rsidRDefault="004920E0" w:rsidP="00C2511F">
            <w:r w:rsidRPr="00AB791A">
              <w:t>Non-</w:t>
            </w:r>
            <w:proofErr w:type="spellStart"/>
            <w:r w:rsidRPr="00AB791A">
              <w:t>Alcoholic</w:t>
            </w:r>
            <w:proofErr w:type="spellEnd"/>
            <w:r w:rsidRPr="00AB791A">
              <w:t xml:space="preserve"> Beverages </w:t>
            </w:r>
          </w:p>
        </w:tc>
        <w:tc>
          <w:tcPr>
            <w:tcW w:w="1418" w:type="dxa"/>
            <w:noWrap/>
            <w:hideMark/>
          </w:tcPr>
          <w:p w14:paraId="4556AC51" w14:textId="77777777" w:rsidR="004920E0" w:rsidRPr="00AB791A" w:rsidRDefault="004920E0" w:rsidP="00C2511F">
            <w:pPr>
              <w:rPr>
                <w:lang w:val="en-US"/>
              </w:rPr>
            </w:pPr>
            <w:r w:rsidRPr="00AB791A">
              <w:rPr>
                <w:lang w:val="en-US"/>
              </w:rPr>
              <w:t xml:space="preserve">Tea Leaves, Herbs (Chamomile, Dandelion, Fennel, Honeybush, Oolong), Yogurt, Sugarcane, Lemon, Fruits </w:t>
            </w:r>
          </w:p>
        </w:tc>
        <w:tc>
          <w:tcPr>
            <w:tcW w:w="2693" w:type="dxa"/>
            <w:noWrap/>
            <w:hideMark/>
          </w:tcPr>
          <w:p w14:paraId="291D6A48" w14:textId="77777777" w:rsidR="004920E0" w:rsidRPr="00B47135" w:rsidRDefault="004920E0" w:rsidP="00C2511F">
            <w:pPr>
              <w:rPr>
                <w:b/>
                <w:lang w:val="en-US"/>
              </w:rPr>
            </w:pPr>
            <w:r w:rsidRPr="00B47135">
              <w:rPr>
                <w:b/>
                <w:lang w:val="en-US"/>
              </w:rPr>
              <w:t>Local Fruit Juices</w:t>
            </w:r>
          </w:p>
          <w:p w14:paraId="6883113D" w14:textId="77777777" w:rsidR="004920E0" w:rsidRDefault="004920E0" w:rsidP="00C2511F">
            <w:pPr>
              <w:rPr>
                <w:lang w:val="en-US"/>
              </w:rPr>
            </w:pPr>
            <w:r w:rsidRPr="00AB791A">
              <w:rPr>
                <w:lang w:val="en-US"/>
              </w:rPr>
              <w:t xml:space="preserve">Aam Ras/Sugarcane Juice/Nariyal Pani/Anar ka Ras/Guava Juice/Pineapple Juice/Amla Juice/Pomegranate Juice, Lemon Sherbet  </w:t>
            </w:r>
          </w:p>
          <w:p w14:paraId="07393D23" w14:textId="77777777" w:rsidR="004920E0" w:rsidRPr="00B47135" w:rsidRDefault="004920E0" w:rsidP="00C2511F">
            <w:pPr>
              <w:rPr>
                <w:b/>
                <w:lang w:val="en-US"/>
              </w:rPr>
            </w:pPr>
            <w:r w:rsidRPr="00B47135">
              <w:rPr>
                <w:b/>
                <w:lang w:val="en-US"/>
              </w:rPr>
              <w:t>Tea</w:t>
            </w:r>
          </w:p>
          <w:p w14:paraId="39EB1160" w14:textId="77777777" w:rsidR="004920E0" w:rsidRDefault="004920E0" w:rsidP="00C2511F">
            <w:pPr>
              <w:rPr>
                <w:lang w:val="en-US"/>
              </w:rPr>
            </w:pPr>
            <w:r w:rsidRPr="00AB791A">
              <w:rPr>
                <w:lang w:val="en-US"/>
              </w:rPr>
              <w:t xml:space="preserve">Chai/Green Tea/Herbal Teas (Chamomile, Dandelion, Fennel, Honeybush, Oolong), Masala Chai  </w:t>
            </w:r>
          </w:p>
          <w:p w14:paraId="0A06696B" w14:textId="77777777" w:rsidR="004920E0" w:rsidRPr="00B47135" w:rsidRDefault="004920E0" w:rsidP="00C2511F">
            <w:pPr>
              <w:rPr>
                <w:b/>
                <w:lang w:val="en-US"/>
              </w:rPr>
            </w:pPr>
            <w:r>
              <w:rPr>
                <w:b/>
                <w:lang w:val="en-US"/>
              </w:rPr>
              <w:lastRenderedPageBreak/>
              <w:t xml:space="preserve">Milk or </w:t>
            </w:r>
            <w:r w:rsidRPr="00B47135">
              <w:rPr>
                <w:b/>
                <w:lang w:val="en-US"/>
              </w:rPr>
              <w:t>Curd-Based Drinks</w:t>
            </w:r>
          </w:p>
          <w:p w14:paraId="3306E3AC" w14:textId="77777777" w:rsidR="004920E0" w:rsidRDefault="004920E0" w:rsidP="00C2511F">
            <w:pPr>
              <w:rPr>
                <w:lang w:val="en-US"/>
              </w:rPr>
            </w:pPr>
            <w:r w:rsidRPr="00AB791A">
              <w:rPr>
                <w:lang w:val="en-US"/>
              </w:rPr>
              <w:t>Lassi</w:t>
            </w:r>
            <w:r>
              <w:rPr>
                <w:lang w:val="en-US"/>
              </w:rPr>
              <w:t>/Mattha/Mohi/Borhani/</w:t>
            </w:r>
            <w:proofErr w:type="spellStart"/>
            <w:r>
              <w:rPr>
                <w:lang w:val="en-US"/>
              </w:rPr>
              <w:t>Ghol</w:t>
            </w:r>
            <w:proofErr w:type="spellEnd"/>
            <w:r>
              <w:rPr>
                <w:lang w:val="en-US"/>
              </w:rPr>
              <w:t xml:space="preserve">/Thandai, </w:t>
            </w:r>
            <w:r w:rsidRPr="00AB791A">
              <w:rPr>
                <w:lang w:val="en-US"/>
              </w:rPr>
              <w:t>Butte</w:t>
            </w:r>
            <w:r>
              <w:rPr>
                <w:lang w:val="en-US"/>
              </w:rPr>
              <w:t>rmilk (</w:t>
            </w:r>
            <w:proofErr w:type="spellStart"/>
            <w:r>
              <w:rPr>
                <w:lang w:val="en-US"/>
              </w:rPr>
              <w:t>Chaas</w:t>
            </w:r>
            <w:proofErr w:type="spellEnd"/>
            <w:r>
              <w:rPr>
                <w:lang w:val="en-US"/>
              </w:rPr>
              <w:t>/Moru)</w:t>
            </w:r>
          </w:p>
          <w:p w14:paraId="2A5900FF" w14:textId="77777777" w:rsidR="004920E0" w:rsidRPr="00AB791A" w:rsidRDefault="004920E0" w:rsidP="00C2511F">
            <w:pPr>
              <w:rPr>
                <w:lang w:val="en-US"/>
              </w:rPr>
            </w:pPr>
            <w:proofErr w:type="spellStart"/>
            <w:r w:rsidRPr="00AB791A">
              <w:rPr>
                <w:lang w:val="en-US"/>
              </w:rPr>
              <w:t>Falooda</w:t>
            </w:r>
            <w:proofErr w:type="spellEnd"/>
            <w:r>
              <w:rPr>
                <w:lang w:val="en-US"/>
              </w:rPr>
              <w:t>, Sarbat</w:t>
            </w:r>
          </w:p>
        </w:tc>
        <w:tc>
          <w:tcPr>
            <w:tcW w:w="2410" w:type="dxa"/>
            <w:noWrap/>
            <w:hideMark/>
          </w:tcPr>
          <w:p w14:paraId="3388035D" w14:textId="77777777" w:rsidR="004920E0" w:rsidRPr="00AB791A" w:rsidRDefault="004920E0" w:rsidP="00C2511F">
            <w:pPr>
              <w:rPr>
                <w:lang w:val="en-US"/>
              </w:rPr>
            </w:pPr>
            <w:r w:rsidRPr="00AB791A">
              <w:rPr>
                <w:lang w:val="en-US"/>
              </w:rPr>
              <w:lastRenderedPageBreak/>
              <w:t>Non-alcoholic beverages vary in nutrient content; fruit juices provide vitamins and minerals, tea contains antioxidants, and curd-based drinks provide probiotic</w:t>
            </w:r>
            <w:r>
              <w:rPr>
                <w:lang w:val="en-US"/>
              </w:rPr>
              <w:t>s and essential nutrients</w:t>
            </w:r>
          </w:p>
        </w:tc>
        <w:tc>
          <w:tcPr>
            <w:tcW w:w="2410" w:type="dxa"/>
            <w:noWrap/>
            <w:hideMark/>
          </w:tcPr>
          <w:p w14:paraId="03F5E0A1" w14:textId="77777777" w:rsidR="004920E0" w:rsidRPr="00B47135" w:rsidRDefault="004920E0" w:rsidP="00C2511F">
            <w:pPr>
              <w:rPr>
                <w:b/>
                <w:lang w:val="en-US"/>
              </w:rPr>
            </w:pPr>
            <w:r w:rsidRPr="00B47135">
              <w:rPr>
                <w:b/>
                <w:lang w:val="en-US"/>
              </w:rPr>
              <w:t>Strengths</w:t>
            </w:r>
          </w:p>
          <w:p w14:paraId="0AB72BCD" w14:textId="77777777" w:rsidR="004920E0" w:rsidRDefault="004920E0" w:rsidP="00C2511F">
            <w:pPr>
              <w:rPr>
                <w:lang w:val="en-US"/>
              </w:rPr>
            </w:pPr>
            <w:r w:rsidRPr="00AB791A">
              <w:rPr>
                <w:lang w:val="en-US"/>
              </w:rPr>
              <w:t xml:space="preserve">Hydrating, variety of flavors and nutritional benefits depending on the beverage. </w:t>
            </w:r>
            <w:r w:rsidRPr="00B47135">
              <w:rPr>
                <w:b/>
                <w:lang w:val="en-US"/>
              </w:rPr>
              <w:t>Weaknesses</w:t>
            </w:r>
          </w:p>
          <w:p w14:paraId="30180A80" w14:textId="77777777" w:rsidR="004920E0" w:rsidRPr="00AB791A" w:rsidRDefault="004920E0" w:rsidP="00C2511F">
            <w:pPr>
              <w:rPr>
                <w:lang w:val="en-US"/>
              </w:rPr>
            </w:pPr>
            <w:r w:rsidRPr="00AB791A">
              <w:rPr>
                <w:lang w:val="en-US"/>
              </w:rPr>
              <w:t xml:space="preserve">High sugar content in many beverages, potential </w:t>
            </w:r>
            <w:r>
              <w:rPr>
                <w:lang w:val="en-US"/>
              </w:rPr>
              <w:t>for added artificial flavors,</w:t>
            </w:r>
            <w:r w:rsidRPr="00AB791A">
              <w:rPr>
                <w:lang w:val="en-US"/>
              </w:rPr>
              <w:t xml:space="preserve"> preservatives</w:t>
            </w:r>
            <w:r>
              <w:rPr>
                <w:lang w:val="en-US"/>
              </w:rPr>
              <w:t xml:space="preserve"> and chemical residuals</w:t>
            </w:r>
          </w:p>
        </w:tc>
        <w:tc>
          <w:tcPr>
            <w:tcW w:w="3118" w:type="dxa"/>
            <w:noWrap/>
            <w:hideMark/>
          </w:tcPr>
          <w:p w14:paraId="25579EBA" w14:textId="77777777" w:rsidR="004920E0" w:rsidRPr="00AB791A" w:rsidRDefault="004920E0" w:rsidP="00C2511F">
            <w:pPr>
              <w:rPr>
                <w:lang w:val="en-US"/>
              </w:rPr>
            </w:pPr>
            <w:r w:rsidRPr="00AB791A">
              <w:rPr>
                <w:lang w:val="en-US"/>
              </w:rPr>
              <w:t xml:space="preserve">Promote the consumption of beverages with low or no added sugars. Encourage the use of natural ingredients in traditional beverages. Educate on the benefits of hydration and </w:t>
            </w:r>
            <w:proofErr w:type="gramStart"/>
            <w:r w:rsidRPr="00AB791A">
              <w:rPr>
                <w:lang w:val="en-US"/>
              </w:rPr>
              <w:t>choosing</w:t>
            </w:r>
            <w:proofErr w:type="gramEnd"/>
            <w:r w:rsidRPr="00AB791A">
              <w:rPr>
                <w:lang w:val="en-US"/>
              </w:rPr>
              <w:t xml:space="preserve"> healthier beverage options. Promote the use of herbal</w:t>
            </w:r>
            <w:r>
              <w:rPr>
                <w:lang w:val="en-US"/>
              </w:rPr>
              <w:t xml:space="preserve"> teas for their health benefits without adding calories.</w:t>
            </w:r>
            <w:r w:rsidRPr="00AB791A">
              <w:rPr>
                <w:lang w:val="en-US"/>
              </w:rPr>
              <w:t xml:space="preserve"> Encourage the consumption of homemade beverages to control </w:t>
            </w:r>
            <w:r w:rsidRPr="00AB791A">
              <w:rPr>
                <w:lang w:val="en-US"/>
              </w:rPr>
              <w:lastRenderedPageBreak/>
              <w:t xml:space="preserve">ingredients and reduce sugar intake. </w:t>
            </w:r>
          </w:p>
        </w:tc>
        <w:tc>
          <w:tcPr>
            <w:tcW w:w="1212" w:type="dxa"/>
            <w:noWrap/>
            <w:hideMark/>
          </w:tcPr>
          <w:p w14:paraId="2D711153" w14:textId="77777777" w:rsidR="004920E0" w:rsidRPr="0044565F" w:rsidRDefault="004920E0" w:rsidP="00C2511F">
            <w:pPr>
              <w:rPr>
                <w:lang w:val="en-US"/>
              </w:rPr>
            </w:pPr>
            <w:r>
              <w:rPr>
                <w:lang w:val="en-US"/>
              </w:rPr>
              <w:lastRenderedPageBreak/>
              <w:fldChar w:fldCharType="begin" w:fldLock="1"/>
            </w:r>
            <w:r>
              <w:rPr>
                <w:lang w:val="en-US"/>
              </w:rPr>
              <w:instrText>ADDIN CSL_CITATION {"citationItems":[{"id":"ITEM-1","itemData":{"DOI":"10.1016/B978-0-12-815504-2.00007-4","ISBN":"9780128155042","abstract":"The dairy industry is one of the most advanced food sectors regarding the application of novel technologies to process milk-based products which are important for human health because they are rich in fatty acids, proteins (casein and albumin), lactose, minerals, and vitamins. Due to the increasing consumption of milk products, different types of fermented milk such as yogurt, kefir, koumiss, chal, kurut, airag, whey beverages, ymer, cuajada, shubat, labneh, suusac, kulenaoto, obtaining from buffalo, goat, sheep, camel, yak, or mare milk, are manufactured throughout the world. The majority of these traditional products are produced in The Middle East, South-East Asia, West Asia, Central Asia, Eastern Europe, South American, and Mediterranean countries. Meanwhile, references are made to improve the quality and safety of these products. Also, considering some of the dairy problems for specific groups, some alternative products have also been looked at.","author":[{"dropping-particle":"","family":"Sani","given":"Ali Mohamadi","non-dropping-particle":"","parse-names":false,"suffix":""},{"dropping-particle":"","family":"Rahbar","given":"Mohammad","non-dropping-particle":"","parse-names":false,"suffix":""},{"dropping-particle":"","family":"Sheikhzadeh","given":"Mahya","non-dropping-particle":"","parse-names":false,"suffix":""}],"container-title":"Milk-Based Beverages: Volume 9: The Science of Beverages","id":"ITEM-1","issued":{"date-parts":[["2019"]]},"number-of-pages":"239-272","title":"Traditional beverages in different countries: Milk-based beverages","type":"book"},"uris":["http://www.mendeley.com/documents/?uuid=a7fb97b5-47e7-4d93-b9bd-5a4ee3102d56"]},{"id":"ITEM-2","itemData":{"DOI":"10.5958/0974-360X.2016.00117.7","ISSN":"0974360X","abstract":"The evaluation of herbals and herbal products has been geared up in (16th century). But for many herbs and herbal products scientific and inconsistent results are still lacking. The pharmacognostic, physico- chemical, qualitative, quantitative and biological evaluations are the important parameters for preparing monographs and standardize the individual herb and their products. The evaluation and standardization of several herbal products are reported in many of resources but exploring the Indian herbal tea with scientific data is rarely reported. The tea and herbal tea serves as prevalent and focal point of social gatherings. Herbal tea serves as a therapeutic and nutritional drink. Depending upon the chemical constituents present in the plant material use to prepare herbal tea makes it a medicated drink. The herbal tea can be further modified as per its pharmacological activity such as antidiabetic, antispasmodic, anti obesity, anti stress, anti ulcer, anti ageing, anti oxidants, coolant and many more. Thus, there is need for a detail review of the work done to evaluate physicochemical parameter, qualitative and quantitative screening of phytoconstituents present in several herbal teas available in the Indian market under the several brands.","author":[{"dropping-particle":"","family":"Rabade","given":"Vijaya S.","non-dropping-particle":"","parse-names":false,"suffix":""},{"dropping-particle":"","family":"Gurunani","given":"Shailju G.","non-dropping-particle":"","parse-names":false,"suffix":""},{"dropping-particle":"","family":"Chaple","given":"Dinesh R.","non-dropping-particle":"","parse-names":false,"suffix":""}],"container-title":"Research Journal of Pharmacy and Technology","id":"ITEM-2","issue":"5","issued":{"date-parts":[["2016"]]},"page":"613-616","title":"Appraising herbal tea as a medicated and nutritive drink","type":"article-journal","volume":"9"},"uris":["http://www.mendeley.com/documents/?uuid=35c8dff5-4169-4406-8a88-b1ceace7467d"]}],"mendeley":{"formattedCitation":"(38,39)","plainTextFormattedCitation":"(38,39)","previouslyFormattedCitation":"[38,39]"},"properties":{"noteIndex":0},"schema":"https://github.com/citation-style-language/schema/raw/master/csl-citation.json"}</w:instrText>
            </w:r>
            <w:r>
              <w:rPr>
                <w:lang w:val="en-US"/>
              </w:rPr>
              <w:fldChar w:fldCharType="separate"/>
            </w:r>
            <w:r w:rsidRPr="003F1DFC">
              <w:rPr>
                <w:noProof/>
                <w:lang w:val="en-US"/>
              </w:rPr>
              <w:t>(38,39)</w:t>
            </w:r>
            <w:r>
              <w:rPr>
                <w:lang w:val="en-US"/>
              </w:rPr>
              <w:fldChar w:fldCharType="end"/>
            </w:r>
          </w:p>
          <w:p w14:paraId="65B26921" w14:textId="77777777" w:rsidR="004920E0" w:rsidRPr="0044565F" w:rsidRDefault="004920E0" w:rsidP="00C2511F">
            <w:pPr>
              <w:rPr>
                <w:lang w:val="en-US"/>
              </w:rPr>
            </w:pPr>
          </w:p>
        </w:tc>
      </w:tr>
      <w:tr w:rsidR="004920E0" w:rsidRPr="00BE421A" w14:paraId="555CCBD9" w14:textId="77777777" w:rsidTr="00C2511F">
        <w:trPr>
          <w:trHeight w:val="300"/>
        </w:trPr>
        <w:tc>
          <w:tcPr>
            <w:tcW w:w="1242" w:type="dxa"/>
            <w:noWrap/>
            <w:hideMark/>
          </w:tcPr>
          <w:p w14:paraId="7D6CFA87" w14:textId="77777777" w:rsidR="004920E0" w:rsidRPr="003F671C" w:rsidRDefault="004920E0" w:rsidP="00C2511F">
            <w:pPr>
              <w:rPr>
                <w:lang w:val="en-US"/>
              </w:rPr>
            </w:pPr>
            <w:r w:rsidRPr="003F671C">
              <w:rPr>
                <w:lang w:val="en-US"/>
              </w:rPr>
              <w:t>Ultra-Processed Foods and Sugar-Sweetened Beverages</w:t>
            </w:r>
          </w:p>
        </w:tc>
        <w:tc>
          <w:tcPr>
            <w:tcW w:w="1418" w:type="dxa"/>
            <w:noWrap/>
            <w:hideMark/>
          </w:tcPr>
          <w:p w14:paraId="58D4090C" w14:textId="77777777" w:rsidR="004920E0" w:rsidRPr="003F671C" w:rsidRDefault="004920E0" w:rsidP="00C2511F">
            <w:pPr>
              <w:rPr>
                <w:lang w:val="en-US"/>
              </w:rPr>
            </w:pPr>
            <w:r w:rsidRPr="003F671C">
              <w:rPr>
                <w:lang w:val="en-US"/>
              </w:rPr>
              <w:t>Various processed ingredients, high fructose corn syrup, artificial flavors</w:t>
            </w:r>
          </w:p>
        </w:tc>
        <w:tc>
          <w:tcPr>
            <w:tcW w:w="2693" w:type="dxa"/>
            <w:noWrap/>
            <w:hideMark/>
          </w:tcPr>
          <w:p w14:paraId="596C02E0" w14:textId="77777777" w:rsidR="004920E0" w:rsidRDefault="004920E0" w:rsidP="00C2511F">
            <w:pPr>
              <w:rPr>
                <w:lang w:val="en-US"/>
              </w:rPr>
            </w:pPr>
            <w:r w:rsidRPr="003F671C">
              <w:rPr>
                <w:b/>
                <w:bCs/>
                <w:lang w:val="en-US"/>
              </w:rPr>
              <w:t>Snacks</w:t>
            </w:r>
          </w:p>
          <w:p w14:paraId="1FB72C56" w14:textId="77777777" w:rsidR="004920E0" w:rsidRDefault="004920E0" w:rsidP="00C2511F">
            <w:pPr>
              <w:rPr>
                <w:lang w:val="en-US"/>
              </w:rPr>
            </w:pPr>
            <w:r w:rsidRPr="003F671C">
              <w:rPr>
                <w:lang w:val="en-US"/>
              </w:rPr>
              <w:t>Packaged chips/crisps/i</w:t>
            </w:r>
            <w:r>
              <w:rPr>
                <w:lang w:val="en-US"/>
              </w:rPr>
              <w:t xml:space="preserve">nstant noodles </w:t>
            </w:r>
          </w:p>
          <w:p w14:paraId="512C945E" w14:textId="77777777" w:rsidR="004920E0" w:rsidRDefault="004920E0" w:rsidP="00C2511F">
            <w:pPr>
              <w:rPr>
                <w:lang w:val="en-US"/>
              </w:rPr>
            </w:pPr>
            <w:r w:rsidRPr="00B47135">
              <w:rPr>
                <w:b/>
                <w:lang w:val="en-US"/>
              </w:rPr>
              <w:t>Soft Drinks</w:t>
            </w:r>
          </w:p>
          <w:p w14:paraId="3644ABAC" w14:textId="77777777" w:rsidR="004920E0" w:rsidRDefault="004920E0" w:rsidP="00C2511F">
            <w:pPr>
              <w:rPr>
                <w:lang w:val="en-US"/>
              </w:rPr>
            </w:pPr>
            <w:r w:rsidRPr="00AB791A">
              <w:rPr>
                <w:lang w:val="en-US"/>
              </w:rPr>
              <w:t xml:space="preserve">Cola-based beverages/Lemon-based beverages/Fruit-flavored beverages  </w:t>
            </w:r>
          </w:p>
          <w:p w14:paraId="037AB0F1" w14:textId="77777777" w:rsidR="004920E0" w:rsidRDefault="004920E0" w:rsidP="00C2511F">
            <w:pPr>
              <w:rPr>
                <w:lang w:val="en-US"/>
              </w:rPr>
            </w:pPr>
            <w:r w:rsidRPr="003F671C">
              <w:rPr>
                <w:b/>
                <w:bCs/>
                <w:lang w:val="en-US"/>
              </w:rPr>
              <w:t>Desserts</w:t>
            </w:r>
          </w:p>
          <w:p w14:paraId="14E2BDA8" w14:textId="77777777" w:rsidR="004920E0" w:rsidRPr="003F671C" w:rsidRDefault="004920E0" w:rsidP="00C2511F">
            <w:pPr>
              <w:rPr>
                <w:lang w:val="en-US"/>
              </w:rPr>
            </w:pPr>
            <w:r>
              <w:rPr>
                <w:lang w:val="en-US"/>
              </w:rPr>
              <w:t xml:space="preserve">Packaged </w:t>
            </w:r>
            <w:r w:rsidRPr="003F671C">
              <w:rPr>
                <w:lang w:val="en-US"/>
              </w:rPr>
              <w:t>cakes/cookies/pastries</w:t>
            </w:r>
          </w:p>
        </w:tc>
        <w:tc>
          <w:tcPr>
            <w:tcW w:w="2410" w:type="dxa"/>
            <w:noWrap/>
            <w:hideMark/>
          </w:tcPr>
          <w:p w14:paraId="5992A109" w14:textId="77777777" w:rsidR="004920E0" w:rsidRPr="003F671C" w:rsidRDefault="004920E0" w:rsidP="00C2511F">
            <w:pPr>
              <w:rPr>
                <w:lang w:val="en-US"/>
              </w:rPr>
            </w:pPr>
            <w:r>
              <w:rPr>
                <w:lang w:val="en-US"/>
              </w:rPr>
              <w:t>High in calories, sugar</w:t>
            </w:r>
            <w:r w:rsidRPr="003F671C">
              <w:rPr>
                <w:lang w:val="en-US"/>
              </w:rPr>
              <w:t xml:space="preserve">, </w:t>
            </w:r>
            <w:r>
              <w:rPr>
                <w:lang w:val="en-US"/>
              </w:rPr>
              <w:t xml:space="preserve">salt, </w:t>
            </w:r>
            <w:r w:rsidRPr="003F671C">
              <w:rPr>
                <w:lang w:val="en-US"/>
              </w:rPr>
              <w:t>unhealthy fats</w:t>
            </w:r>
            <w:r>
              <w:rPr>
                <w:lang w:val="en-US"/>
              </w:rPr>
              <w:t xml:space="preserve"> (saturated, hydrogenated, trans fats)</w:t>
            </w:r>
            <w:r w:rsidRPr="003F671C">
              <w:rPr>
                <w:lang w:val="en-US"/>
              </w:rPr>
              <w:t>, and additives</w:t>
            </w:r>
            <w:r>
              <w:rPr>
                <w:lang w:val="en-US"/>
              </w:rPr>
              <w:t>. Low fiber and antioxidant content.</w:t>
            </w:r>
          </w:p>
        </w:tc>
        <w:tc>
          <w:tcPr>
            <w:tcW w:w="2410" w:type="dxa"/>
            <w:noWrap/>
            <w:hideMark/>
          </w:tcPr>
          <w:p w14:paraId="6938A94A" w14:textId="77777777" w:rsidR="004920E0" w:rsidRDefault="004920E0" w:rsidP="00C2511F">
            <w:pPr>
              <w:rPr>
                <w:b/>
                <w:lang w:val="en-US"/>
              </w:rPr>
            </w:pPr>
            <w:r>
              <w:rPr>
                <w:b/>
                <w:lang w:val="en-US"/>
              </w:rPr>
              <w:t>Strengths</w:t>
            </w:r>
          </w:p>
          <w:p w14:paraId="3DC35F9D" w14:textId="77777777" w:rsidR="004920E0" w:rsidRPr="00C4341F" w:rsidRDefault="004920E0" w:rsidP="00C2511F">
            <w:pPr>
              <w:rPr>
                <w:lang w:val="en-US"/>
              </w:rPr>
            </w:pPr>
            <w:r w:rsidRPr="00C4341F">
              <w:rPr>
                <w:lang w:val="en-US"/>
              </w:rPr>
              <w:t>Convenient and widely available</w:t>
            </w:r>
          </w:p>
          <w:p w14:paraId="0B37DAD0" w14:textId="77777777" w:rsidR="004920E0" w:rsidRDefault="004920E0" w:rsidP="00C2511F">
            <w:pPr>
              <w:rPr>
                <w:b/>
                <w:lang w:val="en-US"/>
              </w:rPr>
            </w:pPr>
            <w:r>
              <w:rPr>
                <w:b/>
                <w:lang w:val="en-US"/>
              </w:rPr>
              <w:t>Weaknesses</w:t>
            </w:r>
          </w:p>
          <w:p w14:paraId="78D209B1" w14:textId="77777777" w:rsidR="004920E0" w:rsidRPr="00C4341F" w:rsidRDefault="004920E0" w:rsidP="00C2511F">
            <w:pPr>
              <w:rPr>
                <w:lang w:val="en-US"/>
              </w:rPr>
            </w:pPr>
            <w:r w:rsidRPr="00C4341F">
              <w:rPr>
                <w:lang w:val="en-US"/>
              </w:rPr>
              <w:t>Contribute to obesity, diabetes, and other health issues.</w:t>
            </w:r>
          </w:p>
        </w:tc>
        <w:tc>
          <w:tcPr>
            <w:tcW w:w="3118" w:type="dxa"/>
            <w:noWrap/>
            <w:hideMark/>
          </w:tcPr>
          <w:p w14:paraId="2CCACAFB" w14:textId="77777777" w:rsidR="004920E0" w:rsidRPr="00C4341F" w:rsidRDefault="004920E0" w:rsidP="00C2511F">
            <w:pPr>
              <w:rPr>
                <w:lang w:val="en-US"/>
              </w:rPr>
            </w:pPr>
            <w:r>
              <w:rPr>
                <w:lang w:val="en-US"/>
              </w:rPr>
              <w:t>Encourage natural</w:t>
            </w:r>
            <w:r w:rsidRPr="00C4341F">
              <w:rPr>
                <w:lang w:val="en-US"/>
              </w:rPr>
              <w:t xml:space="preserve"> food alternatives. </w:t>
            </w:r>
            <w:proofErr w:type="gramStart"/>
            <w:r w:rsidRPr="00C4341F">
              <w:rPr>
                <w:lang w:val="en-US"/>
              </w:rPr>
              <w:t>Educate</w:t>
            </w:r>
            <w:proofErr w:type="gramEnd"/>
            <w:r w:rsidRPr="00C4341F">
              <w:rPr>
                <w:lang w:val="en-US"/>
              </w:rPr>
              <w:t xml:space="preserve"> </w:t>
            </w:r>
            <w:proofErr w:type="gramStart"/>
            <w:r w:rsidRPr="00C4341F">
              <w:rPr>
                <w:lang w:val="en-US"/>
              </w:rPr>
              <w:t>on</w:t>
            </w:r>
            <w:proofErr w:type="gramEnd"/>
            <w:r w:rsidRPr="00C4341F">
              <w:rPr>
                <w:lang w:val="en-US"/>
              </w:rPr>
              <w:t xml:space="preserve"> reading labels and recognizing ultra-processed foods.</w:t>
            </w:r>
          </w:p>
        </w:tc>
        <w:tc>
          <w:tcPr>
            <w:tcW w:w="1212" w:type="dxa"/>
            <w:noWrap/>
            <w:hideMark/>
          </w:tcPr>
          <w:p w14:paraId="7AD9C670" w14:textId="77777777" w:rsidR="004920E0" w:rsidRDefault="004920E0" w:rsidP="00C2511F">
            <w:pPr>
              <w:rPr>
                <w:lang w:val="en-US"/>
              </w:rPr>
            </w:pPr>
            <w:r>
              <w:rPr>
                <w:lang w:val="en-US"/>
              </w:rPr>
              <w:fldChar w:fldCharType="begin" w:fldLock="1"/>
            </w:r>
            <w:r>
              <w:rPr>
                <w:lang w:val="en-US"/>
              </w:rPr>
              <w:instrText>ADDIN CSL_CITATION {"citationItems":[{"id":"ITEM-1","itemData":{"author":[{"dropping-particle":"","family":"Parmar","given":"Jasmine","non-dropping-particle":"","parse-names":false,"suffix":""}],"id":"ITEM-1","issued":{"date-parts":[["2014"]]},"title":"Sugar - sweetened beverages and their association with obesity in South Asian children","type":"thesis"},"uris":["http://www.mendeley.com/documents/?uuid=ee568520-e822-4fa3-8d86-8bcdf712ea35"]},{"id":"ITEM-2","itemData":{"DOI":"10.1016/j.gfs.2020.100361","ISSN":"22119124","abstract":"Urban consumption of processed and fast foods is a challenge to nutrition security. Observed differences in urban versus rural consumption are commonly attributed to higher income levels in urban areas. Yet, there is still no clear understanding of why and how urban dwellers consume differently. Using India as a case study, we analyze expenditures on processed foods and consumption of food away from home (FAFH) of urban, metropolitan, and rural populations using OLS regression models. We show that urban households spend more on processed foods and consume more FAFH than rural households. Most of this difference can be attributed to differing socio-economic and demographic factors, such as higher income, or smaller urban household size. However, even after controlling for these factors, we find differences not only between rural and urban areas but also between different urban areas: households in large metropolitan areas consume more than households in smaller non-metropolitan urban areas. These inter-urban variations suggest that the dichotomy of urban versus rural consumption does not adequately capture the full spectrum of food consumption complexities. Our findings indicate that urbanization is affecting how people consume food beyond shaping their socio-economic and demographic status. We also highlight the need to account for the role of urbanization—beyond an urban-rural dichotomy—when addressing the challenges associated with changing food consumption patterns.","author":[{"dropping-particle":"","family":"Bren d'Amour","given":"C.","non-dropping-particle":"","parse-names":false,"suffix":""},{"dropping-particle":"","family":"Pandey","given":"B.","non-dropping-particle":"","parse-names":false,"suffix":""},{"dropping-particle":"","family":"Reba","given":"M.","non-dropping-particle":"","parse-names":false,"suffix":""},{"dropping-particle":"","family":"Ahmad","given":"S.","non-dropping-particle":"","parse-names":false,"suffix":""},{"dropping-particle":"","family":"Creutzig","given":"F.","non-dropping-particle":"","parse-names":false,"suffix":""},{"dropping-particle":"","family":"Seto","given":"K. C.","non-dropping-particle":"","parse-names":false,"suffix":""}],"container-title":"Global Food Security","id":"ITEM-2","issue":"November 2019","issued":{"date-parts":[["2020"]]},"page":"100361","publisher":"Elsevier B.V.","title":"Urbanization, processed foods, and eating out in India","type":"article-journal","volume":"25"},"uris":["http://www.mendeley.com/documents/?uuid=54a012f7-3ea9-427e-ab89-69dffdb9b935"]},{"id":"ITEM-3","itemData":{"author":[{"dropping-particle":"","family":"Kalra","given":"Sanjay","non-dropping-particle":"","parse-names":false,"suffix":""},{"dropping-particle":"","family":"Kalra","given":"Bharti","non-dropping-particle":"","parse-names":false,"suffix":""},{"dropping-particle":"","family":"Kapoor","given":"Leepica","non-dropping-particle":"","parse-names":false,"suffix":""},{"dropping-particle":"","family":"Kapoor","given":"Nitin","non-dropping-particle":"","parse-names":false,"suffix":""}],"container-title":"Journal of Pakistan Medical Association","id":"ITEM-3","issue":"3","issued":{"date-parts":[["2024"]]},"title":"Ultra Processed Foods: A South Asian culinary perspective","type":"article-journal","volume":"74"},"uris":["http://www.mendeley.com/documents/?uuid=c6abcfab-b23a-4049-9f55-d88b4448b014"]}],"mendeley":{"formattedCitation":"(40–42)","plainTextFormattedCitation":"(40–42)","previouslyFormattedCitation":"[40–42]"},"properties":{"noteIndex":0},"schema":"https://github.com/citation-style-language/schema/raw/master/csl-citation.json"}</w:instrText>
            </w:r>
            <w:r>
              <w:rPr>
                <w:lang w:val="en-US"/>
              </w:rPr>
              <w:fldChar w:fldCharType="separate"/>
            </w:r>
            <w:r w:rsidRPr="003F1DFC">
              <w:rPr>
                <w:noProof/>
                <w:lang w:val="en-US"/>
              </w:rPr>
              <w:t>(40–42)</w:t>
            </w:r>
            <w:r>
              <w:rPr>
                <w:lang w:val="en-US"/>
              </w:rPr>
              <w:fldChar w:fldCharType="end"/>
            </w:r>
          </w:p>
          <w:p w14:paraId="0F9EACED" w14:textId="77777777" w:rsidR="004920E0" w:rsidRPr="00C4341F" w:rsidRDefault="004920E0" w:rsidP="00C2511F">
            <w:pPr>
              <w:rPr>
                <w:lang w:val="en-US"/>
              </w:rPr>
            </w:pPr>
          </w:p>
        </w:tc>
      </w:tr>
    </w:tbl>
    <w:p w14:paraId="49B3CA29" w14:textId="77777777" w:rsidR="004920E0" w:rsidRPr="005D6689" w:rsidRDefault="004920E0" w:rsidP="00461FF5">
      <w:pPr>
        <w:rPr>
          <w:b/>
          <w:lang w:val="en-US"/>
        </w:rPr>
      </w:pPr>
    </w:p>
    <w:p w14:paraId="7D4E6D88" w14:textId="77777777" w:rsidR="004B1C7D" w:rsidRDefault="004B1C7D">
      <w:pPr>
        <w:rPr>
          <w:lang w:val="en-US"/>
        </w:rPr>
      </w:pPr>
    </w:p>
    <w:p w14:paraId="1C9E3438" w14:textId="77777777" w:rsidR="00461FF5" w:rsidRDefault="00461FF5">
      <w:pPr>
        <w:rPr>
          <w:lang w:val="en-US"/>
        </w:rPr>
      </w:pPr>
    </w:p>
    <w:p w14:paraId="2498306D" w14:textId="77777777" w:rsidR="00461FF5" w:rsidRDefault="00461FF5">
      <w:pPr>
        <w:rPr>
          <w:lang w:val="en-US"/>
        </w:rPr>
      </w:pPr>
    </w:p>
    <w:p w14:paraId="3009E416" w14:textId="77777777" w:rsidR="00461FF5" w:rsidRDefault="00461FF5">
      <w:pPr>
        <w:rPr>
          <w:lang w:val="en-US"/>
        </w:rPr>
      </w:pPr>
    </w:p>
    <w:p w14:paraId="74334DFB" w14:textId="77777777" w:rsidR="00461FF5" w:rsidRDefault="00461FF5">
      <w:pPr>
        <w:rPr>
          <w:lang w:val="en-US"/>
        </w:rPr>
      </w:pPr>
    </w:p>
    <w:p w14:paraId="1006D90A" w14:textId="77777777" w:rsidR="00461FF5" w:rsidRDefault="00461FF5">
      <w:pPr>
        <w:rPr>
          <w:lang w:val="en-US"/>
        </w:rPr>
      </w:pPr>
    </w:p>
    <w:p w14:paraId="1915812B" w14:textId="77777777" w:rsidR="00461FF5" w:rsidRDefault="00461FF5">
      <w:pPr>
        <w:rPr>
          <w:lang w:val="en-US"/>
        </w:rPr>
      </w:pPr>
    </w:p>
    <w:p w14:paraId="1CBBA710" w14:textId="77777777" w:rsidR="00461FF5" w:rsidRDefault="00461FF5">
      <w:pPr>
        <w:rPr>
          <w:lang w:val="en-US"/>
        </w:rPr>
      </w:pPr>
    </w:p>
    <w:p w14:paraId="4D8F45F3" w14:textId="77777777" w:rsidR="00461FF5" w:rsidRDefault="00461FF5">
      <w:pPr>
        <w:rPr>
          <w:lang w:val="en-US"/>
        </w:rPr>
      </w:pPr>
    </w:p>
    <w:p w14:paraId="0452C00B" w14:textId="77777777" w:rsidR="004B1C7D" w:rsidRPr="004B1C7D" w:rsidRDefault="004B1C7D">
      <w:pPr>
        <w:rPr>
          <w:b/>
          <w:lang w:val="en-US"/>
        </w:rPr>
      </w:pPr>
      <w:r w:rsidRPr="004B1C7D">
        <w:rPr>
          <w:b/>
          <w:lang w:val="en-US"/>
        </w:rPr>
        <w:lastRenderedPageBreak/>
        <w:t>REFERENCES</w:t>
      </w:r>
    </w:p>
    <w:p w14:paraId="759E2263" w14:textId="77777777" w:rsidR="004B1C7D" w:rsidRDefault="004B1C7D">
      <w:pPr>
        <w:rPr>
          <w:lang w:val="en-US"/>
        </w:rPr>
      </w:pPr>
    </w:p>
    <w:p w14:paraId="4E9A193D" w14:textId="77777777" w:rsidR="003F1DFC" w:rsidRPr="00461FF5" w:rsidRDefault="00453C96"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Pr>
          <w:lang w:val="en-US"/>
        </w:rPr>
        <w:fldChar w:fldCharType="begin" w:fldLock="1"/>
      </w:r>
      <w:r w:rsidR="002E3E14">
        <w:rPr>
          <w:lang w:val="en-US"/>
        </w:rPr>
        <w:instrText xml:space="preserve">ADDIN Mendeley Bibliography CSL_BIBLIOGRAPHY </w:instrText>
      </w:r>
      <w:r>
        <w:rPr>
          <w:lang w:val="en-US"/>
        </w:rPr>
        <w:fldChar w:fldCharType="separate"/>
      </w:r>
      <w:r w:rsidR="003F1DFC" w:rsidRPr="00461FF5">
        <w:rPr>
          <w:rFonts w:ascii="Calibri" w:hAnsi="Calibri" w:cs="Calibri"/>
          <w:noProof/>
          <w:sz w:val="24"/>
          <w:szCs w:val="24"/>
          <w:lang w:val="en-US"/>
        </w:rPr>
        <w:t xml:space="preserve">1. </w:t>
      </w:r>
      <w:r w:rsidR="003F1DFC" w:rsidRPr="00461FF5">
        <w:rPr>
          <w:rFonts w:ascii="Calibri" w:hAnsi="Calibri" w:cs="Calibri"/>
          <w:noProof/>
          <w:sz w:val="24"/>
          <w:szCs w:val="24"/>
          <w:lang w:val="en-US"/>
        </w:rPr>
        <w:tab/>
        <w:t xml:space="preserve">Sudha V, Spiegelman D, Hong B, Malik V, Jones C, Wedick NM, Hu FB, Willett W, Bai MR, Ponnalagu MM, et al. Consumer Acceptance and Preference Study (CAPS) on Brown and Undermilled Indian Rice Varieties in Chennai, India. </w:t>
      </w:r>
      <w:r w:rsidR="003F1DFC" w:rsidRPr="00461FF5">
        <w:rPr>
          <w:rFonts w:ascii="Calibri" w:hAnsi="Calibri" w:cs="Calibri"/>
          <w:i/>
          <w:iCs/>
          <w:noProof/>
          <w:sz w:val="24"/>
          <w:szCs w:val="24"/>
          <w:lang w:val="en-US"/>
        </w:rPr>
        <w:t>J Am Coll Nutr</w:t>
      </w:r>
      <w:r w:rsidR="003F1DFC" w:rsidRPr="00461FF5">
        <w:rPr>
          <w:rFonts w:ascii="Calibri" w:hAnsi="Calibri" w:cs="Calibri"/>
          <w:noProof/>
          <w:sz w:val="24"/>
          <w:szCs w:val="24"/>
          <w:lang w:val="en-US"/>
        </w:rPr>
        <w:t xml:space="preserve"> (2013) 32:50–57. doi: 10.1080/07315724.2013.767672</w:t>
      </w:r>
    </w:p>
    <w:p w14:paraId="08C71AF2"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 </w:t>
      </w:r>
      <w:r w:rsidRPr="00461FF5">
        <w:rPr>
          <w:rFonts w:ascii="Calibri" w:hAnsi="Calibri" w:cs="Calibri"/>
          <w:noProof/>
          <w:sz w:val="24"/>
          <w:szCs w:val="24"/>
          <w:lang w:val="en-US"/>
        </w:rPr>
        <w:tab/>
        <w:t xml:space="preserve">Kumar N, Chhokar RS, Meena RP, Kharub AS, Gill SC, Tripathi SC, Gupta OP, Mangrauthia SK, Sundaram RM, Sawant CP, et al. Challenges and opportunities in productivity and sustainability of rice cultivation system: a critical review in Indian perspective. </w:t>
      </w:r>
      <w:r w:rsidRPr="00461FF5">
        <w:rPr>
          <w:rFonts w:ascii="Calibri" w:hAnsi="Calibri" w:cs="Calibri"/>
          <w:i/>
          <w:iCs/>
          <w:noProof/>
          <w:sz w:val="24"/>
          <w:szCs w:val="24"/>
          <w:lang w:val="en-US"/>
        </w:rPr>
        <w:t>Cereal Res Commun</w:t>
      </w:r>
      <w:r w:rsidRPr="00461FF5">
        <w:rPr>
          <w:rFonts w:ascii="Calibri" w:hAnsi="Calibri" w:cs="Calibri"/>
          <w:noProof/>
          <w:sz w:val="24"/>
          <w:szCs w:val="24"/>
          <w:lang w:val="en-US"/>
        </w:rPr>
        <w:t xml:space="preserve"> (2022) 50:573–601. doi: 10.1007/s42976-021-00214-5</w:t>
      </w:r>
    </w:p>
    <w:p w14:paraId="59616AF6"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 </w:t>
      </w:r>
      <w:r w:rsidRPr="00461FF5">
        <w:rPr>
          <w:rFonts w:ascii="Calibri" w:hAnsi="Calibri" w:cs="Calibri"/>
          <w:noProof/>
          <w:sz w:val="24"/>
          <w:szCs w:val="24"/>
          <w:lang w:val="en-US"/>
        </w:rPr>
        <w:tab/>
        <w:t xml:space="preserve">Zhou Z, Robards K, Helliwell S, Blanchard C. Composition and functional properties of rice. </w:t>
      </w:r>
      <w:r w:rsidRPr="00461FF5">
        <w:rPr>
          <w:rFonts w:ascii="Calibri" w:hAnsi="Calibri" w:cs="Calibri"/>
          <w:i/>
          <w:iCs/>
          <w:noProof/>
          <w:sz w:val="24"/>
          <w:szCs w:val="24"/>
          <w:lang w:val="en-US"/>
        </w:rPr>
        <w:t>Int J Food Sci Technol</w:t>
      </w:r>
      <w:r w:rsidRPr="00461FF5">
        <w:rPr>
          <w:rFonts w:ascii="Calibri" w:hAnsi="Calibri" w:cs="Calibri"/>
          <w:noProof/>
          <w:sz w:val="24"/>
          <w:szCs w:val="24"/>
          <w:lang w:val="en-US"/>
        </w:rPr>
        <w:t xml:space="preserve"> (2002) 37:849–868. doi: 10.1046/j.1365-2621.2002.00625.x</w:t>
      </w:r>
    </w:p>
    <w:p w14:paraId="0951504A"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4. </w:t>
      </w:r>
      <w:r w:rsidRPr="00461FF5">
        <w:rPr>
          <w:rFonts w:ascii="Calibri" w:hAnsi="Calibri" w:cs="Calibri"/>
          <w:noProof/>
          <w:sz w:val="24"/>
          <w:szCs w:val="24"/>
          <w:lang w:val="en-US"/>
        </w:rPr>
        <w:tab/>
        <w:t xml:space="preserve">Šramková Z, Gregová E, Šturdík E. Chemical composition and nutritional quality of wheat grain. </w:t>
      </w:r>
      <w:r w:rsidRPr="00461FF5">
        <w:rPr>
          <w:rFonts w:ascii="Calibri" w:hAnsi="Calibri" w:cs="Calibri"/>
          <w:i/>
          <w:iCs/>
          <w:noProof/>
          <w:sz w:val="24"/>
          <w:szCs w:val="24"/>
          <w:lang w:val="en-US"/>
        </w:rPr>
        <w:t>Acta Chim Slovaca</w:t>
      </w:r>
      <w:r w:rsidRPr="00461FF5">
        <w:rPr>
          <w:rFonts w:ascii="Calibri" w:hAnsi="Calibri" w:cs="Calibri"/>
          <w:noProof/>
          <w:sz w:val="24"/>
          <w:szCs w:val="24"/>
          <w:lang w:val="en-US"/>
        </w:rPr>
        <w:t xml:space="preserve"> (2009) 2:115–138.</w:t>
      </w:r>
    </w:p>
    <w:p w14:paraId="0F81D019"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5. </w:t>
      </w:r>
      <w:r w:rsidRPr="00461FF5">
        <w:rPr>
          <w:rFonts w:ascii="Calibri" w:hAnsi="Calibri" w:cs="Calibri"/>
          <w:noProof/>
          <w:sz w:val="24"/>
          <w:szCs w:val="24"/>
          <w:lang w:val="en-US"/>
        </w:rPr>
        <w:tab/>
        <w:t xml:space="preserve">Saini P, Kaur H, Tyagi V, Saini P, Ahmed N, Dhaliwal HS, Sheikh I. Nutritional value and end-use quality of durum wheat. </w:t>
      </w:r>
      <w:r w:rsidRPr="00461FF5">
        <w:rPr>
          <w:rFonts w:ascii="Calibri" w:hAnsi="Calibri" w:cs="Calibri"/>
          <w:i/>
          <w:iCs/>
          <w:noProof/>
          <w:sz w:val="24"/>
          <w:szCs w:val="24"/>
          <w:lang w:val="en-US"/>
        </w:rPr>
        <w:t>Cereal Res Commun</w:t>
      </w:r>
      <w:r w:rsidRPr="00461FF5">
        <w:rPr>
          <w:rFonts w:ascii="Calibri" w:hAnsi="Calibri" w:cs="Calibri"/>
          <w:noProof/>
          <w:sz w:val="24"/>
          <w:szCs w:val="24"/>
          <w:lang w:val="en-US"/>
        </w:rPr>
        <w:t xml:space="preserve"> (2023) 51:283–294. doi: 10.1007/s42976-022-00305-x</w:t>
      </w:r>
    </w:p>
    <w:p w14:paraId="0218FED1"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6. </w:t>
      </w:r>
      <w:r w:rsidRPr="00461FF5">
        <w:rPr>
          <w:rFonts w:ascii="Calibri" w:hAnsi="Calibri" w:cs="Calibri"/>
          <w:noProof/>
          <w:sz w:val="24"/>
          <w:szCs w:val="24"/>
          <w:lang w:val="en-US"/>
        </w:rPr>
        <w:tab/>
        <w:t xml:space="preserve">Singhal T, Tara Satyavathi C, Singh SP, Mallik M, Anuradha N, Sankar SM, Bharadwaj C, Singh N. Achieving nutritional security in India through iron and zinc biofortification in pearl millet (Pennisetum glaucum (L.) R. Br.). </w:t>
      </w:r>
      <w:r w:rsidRPr="00461FF5">
        <w:rPr>
          <w:rFonts w:ascii="Calibri" w:hAnsi="Calibri" w:cs="Calibri"/>
          <w:i/>
          <w:iCs/>
          <w:noProof/>
          <w:sz w:val="24"/>
          <w:szCs w:val="24"/>
          <w:lang w:val="en-US"/>
        </w:rPr>
        <w:t>Physiol Mol Biol Plants</w:t>
      </w:r>
      <w:r w:rsidRPr="00461FF5">
        <w:rPr>
          <w:rFonts w:ascii="Calibri" w:hAnsi="Calibri" w:cs="Calibri"/>
          <w:noProof/>
          <w:sz w:val="24"/>
          <w:szCs w:val="24"/>
          <w:lang w:val="en-US"/>
        </w:rPr>
        <w:t xml:space="preserve"> (2022) 28:849–869. doi: 10.1007/s12298-022-01144-0</w:t>
      </w:r>
    </w:p>
    <w:p w14:paraId="13F44017"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7. </w:t>
      </w:r>
      <w:r w:rsidRPr="00461FF5">
        <w:rPr>
          <w:rFonts w:ascii="Calibri" w:hAnsi="Calibri" w:cs="Calibri"/>
          <w:noProof/>
          <w:sz w:val="24"/>
          <w:szCs w:val="24"/>
          <w:lang w:val="en-US"/>
        </w:rPr>
        <w:tab/>
        <w:t xml:space="preserve">Tako E, Reed SM, Budiman J, Hart JJ, Glahn RP. Higher iron pearl millet (Pennisetum glaucum L.) provides more absorbable iron that is limited by increased polyphenolic content. </w:t>
      </w:r>
      <w:r w:rsidRPr="00461FF5">
        <w:rPr>
          <w:rFonts w:ascii="Calibri" w:hAnsi="Calibri" w:cs="Calibri"/>
          <w:i/>
          <w:iCs/>
          <w:noProof/>
          <w:sz w:val="24"/>
          <w:szCs w:val="24"/>
          <w:lang w:val="en-US"/>
        </w:rPr>
        <w:t>Nutr J</w:t>
      </w:r>
      <w:r w:rsidRPr="00461FF5">
        <w:rPr>
          <w:rFonts w:ascii="Calibri" w:hAnsi="Calibri" w:cs="Calibri"/>
          <w:noProof/>
          <w:sz w:val="24"/>
          <w:szCs w:val="24"/>
          <w:lang w:val="en-US"/>
        </w:rPr>
        <w:t xml:space="preserve"> (2015) 14:1–9. doi: 10.1186/1475-2891-14-11</w:t>
      </w:r>
    </w:p>
    <w:p w14:paraId="1C4B739F"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8. </w:t>
      </w:r>
      <w:r w:rsidRPr="00461FF5">
        <w:rPr>
          <w:rFonts w:ascii="Calibri" w:hAnsi="Calibri" w:cs="Calibri"/>
          <w:noProof/>
          <w:sz w:val="24"/>
          <w:szCs w:val="24"/>
          <w:lang w:val="en-US"/>
        </w:rPr>
        <w:tab/>
        <w:t xml:space="preserve">Shobana S, Krishnaswamy K, Sudha V, Malleshi NG, Anjana RM, Palaniappan L, Mohan V. </w:t>
      </w:r>
      <w:r w:rsidRPr="00461FF5">
        <w:rPr>
          <w:rFonts w:ascii="Calibri" w:hAnsi="Calibri" w:cs="Calibri"/>
          <w:i/>
          <w:iCs/>
          <w:noProof/>
          <w:sz w:val="24"/>
          <w:szCs w:val="24"/>
          <w:lang w:val="en-US"/>
        </w:rPr>
        <w:t>Finger Millet (Ragi, Eleusine coracana L.). A Review of Its Nutritional Properties, Processing, and Plausible Health Benefits</w:t>
      </w:r>
      <w:r w:rsidRPr="00461FF5">
        <w:rPr>
          <w:rFonts w:ascii="Calibri" w:hAnsi="Calibri" w:cs="Calibri"/>
          <w:noProof/>
          <w:sz w:val="24"/>
          <w:szCs w:val="24"/>
          <w:lang w:val="en-US"/>
        </w:rPr>
        <w:t>. 1st ed. Copyright &amp;copy; 2013 Elsevier Inc. All rights reserved. (2013). 1–39 p. doi: 10.1016/B978-0-12-410540-9.00001-6</w:t>
      </w:r>
    </w:p>
    <w:p w14:paraId="159F6D43"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9. </w:t>
      </w:r>
      <w:r w:rsidRPr="00461FF5">
        <w:rPr>
          <w:rFonts w:ascii="Calibri" w:hAnsi="Calibri" w:cs="Calibri"/>
          <w:noProof/>
          <w:sz w:val="24"/>
          <w:szCs w:val="24"/>
          <w:lang w:val="en-US"/>
        </w:rPr>
        <w:tab/>
        <w:t xml:space="preserve">Mal B, Padulosi S, Ravi SB. </w:t>
      </w:r>
      <w:r w:rsidRPr="00461FF5">
        <w:rPr>
          <w:rFonts w:ascii="Calibri" w:hAnsi="Calibri" w:cs="Calibri"/>
          <w:i/>
          <w:iCs/>
          <w:noProof/>
          <w:sz w:val="24"/>
          <w:szCs w:val="24"/>
          <w:lang w:val="en-US"/>
        </w:rPr>
        <w:t>Minor Millets in South Asia</w:t>
      </w:r>
      <w:r w:rsidRPr="00461FF5">
        <w:rPr>
          <w:rFonts w:ascii="Calibri" w:hAnsi="Calibri" w:cs="Calibri"/>
          <w:noProof/>
          <w:sz w:val="24"/>
          <w:szCs w:val="24"/>
          <w:lang w:val="en-US"/>
        </w:rPr>
        <w:t>. (2010). 1–185 p.</w:t>
      </w:r>
    </w:p>
    <w:p w14:paraId="202F564B"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10. </w:t>
      </w:r>
      <w:r w:rsidRPr="00461FF5">
        <w:rPr>
          <w:rFonts w:ascii="Calibri" w:hAnsi="Calibri" w:cs="Calibri"/>
          <w:noProof/>
          <w:sz w:val="24"/>
          <w:szCs w:val="24"/>
          <w:lang w:val="en-US"/>
        </w:rPr>
        <w:tab/>
        <w:t>Pillam VSS, Siripurapu KK. The Bio - Cultural Diversity of Jowar / Sorghum. (2021).</w:t>
      </w:r>
    </w:p>
    <w:p w14:paraId="530E4281" w14:textId="77777777" w:rsidR="003F1DFC" w:rsidRPr="003F1DFC" w:rsidRDefault="003F1DFC" w:rsidP="003F1DFC">
      <w:pPr>
        <w:widowControl w:val="0"/>
        <w:autoSpaceDE w:val="0"/>
        <w:autoSpaceDN w:val="0"/>
        <w:adjustRightInd w:val="0"/>
        <w:spacing w:after="0" w:line="240" w:lineRule="auto"/>
        <w:ind w:left="640" w:hanging="640"/>
        <w:rPr>
          <w:rFonts w:ascii="Calibri" w:hAnsi="Calibri" w:cs="Calibri"/>
          <w:noProof/>
          <w:sz w:val="24"/>
          <w:szCs w:val="24"/>
        </w:rPr>
      </w:pPr>
      <w:r w:rsidRPr="00461FF5">
        <w:rPr>
          <w:rFonts w:ascii="Calibri" w:hAnsi="Calibri" w:cs="Calibri"/>
          <w:noProof/>
          <w:sz w:val="24"/>
          <w:szCs w:val="24"/>
          <w:lang w:val="en-US"/>
        </w:rPr>
        <w:t xml:space="preserve">11. </w:t>
      </w:r>
      <w:r w:rsidRPr="00461FF5">
        <w:rPr>
          <w:rFonts w:ascii="Calibri" w:hAnsi="Calibri" w:cs="Calibri"/>
          <w:noProof/>
          <w:sz w:val="24"/>
          <w:szCs w:val="24"/>
          <w:lang w:val="en-US"/>
        </w:rPr>
        <w:tab/>
        <w:t xml:space="preserve">Kumar A, Tripathi S, Hans N, Pattnaik F, Naik SN. Ghee: Its Properties, Importance and Health Benefits. </w:t>
      </w:r>
      <w:r w:rsidRPr="003F1DFC">
        <w:rPr>
          <w:rFonts w:ascii="Calibri" w:hAnsi="Calibri" w:cs="Calibri"/>
          <w:i/>
          <w:iCs/>
          <w:noProof/>
          <w:sz w:val="24"/>
          <w:szCs w:val="24"/>
        </w:rPr>
        <w:t>Lipid Universe</w:t>
      </w:r>
      <w:r w:rsidRPr="003F1DFC">
        <w:rPr>
          <w:rFonts w:ascii="Calibri" w:hAnsi="Calibri" w:cs="Calibri"/>
          <w:noProof/>
          <w:sz w:val="24"/>
          <w:szCs w:val="24"/>
        </w:rPr>
        <w:t xml:space="preserve"> (2018) 6:1–14. https://www.researchgate.net/publication/339499398</w:t>
      </w:r>
    </w:p>
    <w:p w14:paraId="651A1EBC"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3F1DFC">
        <w:rPr>
          <w:rFonts w:ascii="Calibri" w:hAnsi="Calibri" w:cs="Calibri"/>
          <w:noProof/>
          <w:sz w:val="24"/>
          <w:szCs w:val="24"/>
        </w:rPr>
        <w:t xml:space="preserve">12. </w:t>
      </w:r>
      <w:r w:rsidRPr="003F1DFC">
        <w:rPr>
          <w:rFonts w:ascii="Calibri" w:hAnsi="Calibri" w:cs="Calibri"/>
          <w:noProof/>
          <w:sz w:val="24"/>
          <w:szCs w:val="24"/>
        </w:rPr>
        <w:tab/>
        <w:t xml:space="preserve">Khan SU, Pal MA. </w:t>
      </w:r>
      <w:r w:rsidRPr="00461FF5">
        <w:rPr>
          <w:rFonts w:ascii="Calibri" w:hAnsi="Calibri" w:cs="Calibri"/>
          <w:noProof/>
          <w:sz w:val="24"/>
          <w:szCs w:val="24"/>
          <w:lang w:val="en-US"/>
        </w:rPr>
        <w:t xml:space="preserve">Paneer production: A review. </w:t>
      </w:r>
      <w:r w:rsidRPr="00461FF5">
        <w:rPr>
          <w:rFonts w:ascii="Calibri" w:hAnsi="Calibri" w:cs="Calibri"/>
          <w:i/>
          <w:iCs/>
          <w:noProof/>
          <w:sz w:val="24"/>
          <w:szCs w:val="24"/>
          <w:lang w:val="en-US"/>
        </w:rPr>
        <w:t>J Food Sci Technol</w:t>
      </w:r>
      <w:r w:rsidRPr="00461FF5">
        <w:rPr>
          <w:rFonts w:ascii="Calibri" w:hAnsi="Calibri" w:cs="Calibri"/>
          <w:noProof/>
          <w:sz w:val="24"/>
          <w:szCs w:val="24"/>
          <w:lang w:val="en-US"/>
        </w:rPr>
        <w:t xml:space="preserve"> (2011) 48:645–660. doi: 10.1007/s13197-011-0247-x</w:t>
      </w:r>
    </w:p>
    <w:p w14:paraId="361A0444"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13. </w:t>
      </w:r>
      <w:r w:rsidRPr="00461FF5">
        <w:rPr>
          <w:rFonts w:ascii="Calibri" w:hAnsi="Calibri" w:cs="Calibri"/>
          <w:noProof/>
          <w:sz w:val="24"/>
          <w:szCs w:val="24"/>
          <w:lang w:val="en-US"/>
        </w:rPr>
        <w:tab/>
        <w:t xml:space="preserve">Amoah I, Ascione A, Muthanna FMS, Feraco A, Camajani E, Gorini S, Armani A, Caprio M, Lombardo M. Sustainable Strategies for Increasing Legume Consumption: Culinary and Educational Approaches. </w:t>
      </w:r>
      <w:r w:rsidRPr="00461FF5">
        <w:rPr>
          <w:rFonts w:ascii="Calibri" w:hAnsi="Calibri" w:cs="Calibri"/>
          <w:i/>
          <w:iCs/>
          <w:noProof/>
          <w:sz w:val="24"/>
          <w:szCs w:val="24"/>
          <w:lang w:val="en-US"/>
        </w:rPr>
        <w:t>Foods</w:t>
      </w:r>
      <w:r w:rsidRPr="00461FF5">
        <w:rPr>
          <w:rFonts w:ascii="Calibri" w:hAnsi="Calibri" w:cs="Calibri"/>
          <w:noProof/>
          <w:sz w:val="24"/>
          <w:szCs w:val="24"/>
          <w:lang w:val="en-US"/>
        </w:rPr>
        <w:t xml:space="preserve"> (2023) 12:1–32. doi: 10.3390/foods12112265</w:t>
      </w:r>
    </w:p>
    <w:p w14:paraId="1F2262BF"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14. </w:t>
      </w:r>
      <w:r w:rsidRPr="00461FF5">
        <w:rPr>
          <w:rFonts w:ascii="Calibri" w:hAnsi="Calibri" w:cs="Calibri"/>
          <w:noProof/>
          <w:sz w:val="24"/>
          <w:szCs w:val="24"/>
          <w:lang w:val="en-US"/>
        </w:rPr>
        <w:tab/>
        <w:t xml:space="preserve">Kapoor R, Sabharwal M, Ghosh-Jerath S. Indigenous Foods of India: A Comprehensive Narrative Review of Nutritive Values, Antinutrient Content and Mineral Bioavailability of Traditional Foods Consumed by Indigenous Communities of India. </w:t>
      </w:r>
      <w:r w:rsidRPr="00461FF5">
        <w:rPr>
          <w:rFonts w:ascii="Calibri" w:hAnsi="Calibri" w:cs="Calibri"/>
          <w:i/>
          <w:iCs/>
          <w:noProof/>
          <w:sz w:val="24"/>
          <w:szCs w:val="24"/>
          <w:lang w:val="en-US"/>
        </w:rPr>
        <w:t>Front Sustain Food Syst</w:t>
      </w:r>
      <w:r w:rsidRPr="00461FF5">
        <w:rPr>
          <w:rFonts w:ascii="Calibri" w:hAnsi="Calibri" w:cs="Calibri"/>
          <w:noProof/>
          <w:sz w:val="24"/>
          <w:szCs w:val="24"/>
          <w:lang w:val="en-US"/>
        </w:rPr>
        <w:t xml:space="preserve"> (2022) 6: doi: 10.3389/fsufs.2022.696228</w:t>
      </w:r>
    </w:p>
    <w:p w14:paraId="0532FC27"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lastRenderedPageBreak/>
        <w:t xml:space="preserve">15. </w:t>
      </w:r>
      <w:r w:rsidRPr="00461FF5">
        <w:rPr>
          <w:rFonts w:ascii="Calibri" w:hAnsi="Calibri" w:cs="Calibri"/>
          <w:noProof/>
          <w:sz w:val="24"/>
          <w:szCs w:val="24"/>
          <w:lang w:val="en-US"/>
        </w:rPr>
        <w:tab/>
        <w:t xml:space="preserve">Shridhar K, Dhillon PK, Bowen L, Kinra S, Bharathi AV. Nutritional profile of Indian vegetarian diets – the Indian Migration Study (IMS). </w:t>
      </w:r>
      <w:r w:rsidRPr="00461FF5">
        <w:rPr>
          <w:rFonts w:ascii="Calibri" w:hAnsi="Calibri" w:cs="Calibri"/>
          <w:i/>
          <w:iCs/>
          <w:noProof/>
          <w:sz w:val="24"/>
          <w:szCs w:val="24"/>
          <w:lang w:val="en-US"/>
        </w:rPr>
        <w:t>Nutr J</w:t>
      </w:r>
      <w:r w:rsidRPr="00461FF5">
        <w:rPr>
          <w:rFonts w:ascii="Calibri" w:hAnsi="Calibri" w:cs="Calibri"/>
          <w:noProof/>
          <w:sz w:val="24"/>
          <w:szCs w:val="24"/>
          <w:lang w:val="en-US"/>
        </w:rPr>
        <w:t xml:space="preserve"> (2014) 13:</w:t>
      </w:r>
    </w:p>
    <w:p w14:paraId="10001194"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16. </w:t>
      </w:r>
      <w:r w:rsidRPr="00461FF5">
        <w:rPr>
          <w:rFonts w:ascii="Calibri" w:hAnsi="Calibri" w:cs="Calibri"/>
          <w:noProof/>
          <w:sz w:val="24"/>
          <w:szCs w:val="24"/>
          <w:lang w:val="en-US"/>
        </w:rPr>
        <w:tab/>
        <w:t xml:space="preserve">Devi SM, Balachandar V, Lee SI, Kim IH. An outline of meat consumption in the indian population-A pilot review. </w:t>
      </w:r>
      <w:r w:rsidRPr="00461FF5">
        <w:rPr>
          <w:rFonts w:ascii="Calibri" w:hAnsi="Calibri" w:cs="Calibri"/>
          <w:i/>
          <w:iCs/>
          <w:noProof/>
          <w:sz w:val="24"/>
          <w:szCs w:val="24"/>
          <w:lang w:val="en-US"/>
        </w:rPr>
        <w:t>Korean J Food Sci Anim Resour</w:t>
      </w:r>
      <w:r w:rsidRPr="00461FF5">
        <w:rPr>
          <w:rFonts w:ascii="Calibri" w:hAnsi="Calibri" w:cs="Calibri"/>
          <w:noProof/>
          <w:sz w:val="24"/>
          <w:szCs w:val="24"/>
          <w:lang w:val="en-US"/>
        </w:rPr>
        <w:t xml:space="preserve"> (2014) 34:507–515. doi: 10.5851/kosfa.2014.34.4.507</w:t>
      </w:r>
    </w:p>
    <w:p w14:paraId="6DAF1116"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17. </w:t>
      </w:r>
      <w:r w:rsidRPr="00461FF5">
        <w:rPr>
          <w:rFonts w:ascii="Calibri" w:hAnsi="Calibri" w:cs="Calibri"/>
          <w:noProof/>
          <w:sz w:val="24"/>
          <w:szCs w:val="24"/>
          <w:lang w:val="en-US"/>
        </w:rPr>
        <w:tab/>
        <w:t xml:space="preserve">Sathyamala C. Meat-eating in India: Whose food, whose politics, and whose rights? </w:t>
      </w:r>
      <w:r w:rsidRPr="00461FF5">
        <w:rPr>
          <w:rFonts w:ascii="Calibri" w:hAnsi="Calibri" w:cs="Calibri"/>
          <w:i/>
          <w:iCs/>
          <w:noProof/>
          <w:sz w:val="24"/>
          <w:szCs w:val="24"/>
          <w:lang w:val="en-US"/>
        </w:rPr>
        <w:t>Policy Futur Educ</w:t>
      </w:r>
      <w:r w:rsidRPr="00461FF5">
        <w:rPr>
          <w:rFonts w:ascii="Calibri" w:hAnsi="Calibri" w:cs="Calibri"/>
          <w:noProof/>
          <w:sz w:val="24"/>
          <w:szCs w:val="24"/>
          <w:lang w:val="en-US"/>
        </w:rPr>
        <w:t xml:space="preserve"> (2019) 17:878–891. doi: 10.1177/1478210318780553</w:t>
      </w:r>
    </w:p>
    <w:p w14:paraId="702F6D47"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18. </w:t>
      </w:r>
      <w:r w:rsidRPr="00461FF5">
        <w:rPr>
          <w:rFonts w:ascii="Calibri" w:hAnsi="Calibri" w:cs="Calibri"/>
          <w:noProof/>
          <w:sz w:val="24"/>
          <w:szCs w:val="24"/>
          <w:lang w:val="en-US"/>
        </w:rPr>
        <w:tab/>
        <w:t xml:space="preserve">Antani V, Mahapatra S. Evolution of Indian cuisine: a socio-historical review. </w:t>
      </w:r>
      <w:r w:rsidRPr="00461FF5">
        <w:rPr>
          <w:rFonts w:ascii="Calibri" w:hAnsi="Calibri" w:cs="Calibri"/>
          <w:i/>
          <w:iCs/>
          <w:noProof/>
          <w:sz w:val="24"/>
          <w:szCs w:val="24"/>
          <w:lang w:val="en-US"/>
        </w:rPr>
        <w:t>J Ethn Foods</w:t>
      </w:r>
      <w:r w:rsidRPr="00461FF5">
        <w:rPr>
          <w:rFonts w:ascii="Calibri" w:hAnsi="Calibri" w:cs="Calibri"/>
          <w:noProof/>
          <w:sz w:val="24"/>
          <w:szCs w:val="24"/>
          <w:lang w:val="en-US"/>
        </w:rPr>
        <w:t xml:space="preserve"> (2022) 9: doi: 10.1186/s42779-022-00129-4</w:t>
      </w:r>
    </w:p>
    <w:p w14:paraId="66803966"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19. </w:t>
      </w:r>
      <w:r w:rsidRPr="00461FF5">
        <w:rPr>
          <w:rFonts w:ascii="Calibri" w:hAnsi="Calibri" w:cs="Calibri"/>
          <w:noProof/>
          <w:sz w:val="24"/>
          <w:szCs w:val="24"/>
          <w:lang w:val="en-US"/>
        </w:rPr>
        <w:tab/>
        <w:t xml:space="preserve">Fernandes AC, Medeiros CO, Bernardo GL, Vieira M, Faria P, Pietro DI, Altenburg De Assis MA, De Assis F, De Vasconcelos G. Benefits and risks of fish consumption for the human health. </w:t>
      </w:r>
      <w:r w:rsidRPr="00461FF5">
        <w:rPr>
          <w:rFonts w:ascii="Calibri" w:hAnsi="Calibri" w:cs="Calibri"/>
          <w:i/>
          <w:iCs/>
          <w:noProof/>
          <w:sz w:val="24"/>
          <w:szCs w:val="24"/>
          <w:lang w:val="en-US"/>
        </w:rPr>
        <w:t>Rev Nutr</w:t>
      </w:r>
      <w:r w:rsidRPr="00461FF5">
        <w:rPr>
          <w:rFonts w:ascii="Calibri" w:hAnsi="Calibri" w:cs="Calibri"/>
          <w:noProof/>
          <w:sz w:val="24"/>
          <w:szCs w:val="24"/>
          <w:lang w:val="en-US"/>
        </w:rPr>
        <w:t xml:space="preserve"> (2012) 25:283–295.</w:t>
      </w:r>
    </w:p>
    <w:p w14:paraId="6026DA97" w14:textId="77777777" w:rsidR="003F1DFC" w:rsidRPr="003F1DFC" w:rsidRDefault="003F1DFC" w:rsidP="003F1DFC">
      <w:pPr>
        <w:widowControl w:val="0"/>
        <w:autoSpaceDE w:val="0"/>
        <w:autoSpaceDN w:val="0"/>
        <w:adjustRightInd w:val="0"/>
        <w:spacing w:after="0" w:line="240" w:lineRule="auto"/>
        <w:ind w:left="640" w:hanging="640"/>
        <w:rPr>
          <w:rFonts w:ascii="Calibri" w:hAnsi="Calibri" w:cs="Calibri"/>
          <w:noProof/>
          <w:sz w:val="24"/>
          <w:szCs w:val="24"/>
        </w:rPr>
      </w:pPr>
      <w:r w:rsidRPr="00461FF5">
        <w:rPr>
          <w:rFonts w:ascii="Calibri" w:hAnsi="Calibri" w:cs="Calibri"/>
          <w:noProof/>
          <w:sz w:val="24"/>
          <w:szCs w:val="24"/>
          <w:lang w:val="en-US"/>
        </w:rPr>
        <w:t xml:space="preserve">20. </w:t>
      </w:r>
      <w:r w:rsidRPr="00461FF5">
        <w:rPr>
          <w:rFonts w:ascii="Calibri" w:hAnsi="Calibri" w:cs="Calibri"/>
          <w:noProof/>
          <w:sz w:val="24"/>
          <w:szCs w:val="24"/>
          <w:lang w:val="en-US"/>
        </w:rPr>
        <w:tab/>
        <w:t xml:space="preserve">Thapa N, Pal J, Tamang JP. Microbial diversity in ngari, hentak and tungtap, fermented fish products of North-East India. </w:t>
      </w:r>
      <w:r w:rsidRPr="003F1DFC">
        <w:rPr>
          <w:rFonts w:ascii="Calibri" w:hAnsi="Calibri" w:cs="Calibri"/>
          <w:i/>
          <w:iCs/>
          <w:noProof/>
          <w:sz w:val="24"/>
          <w:szCs w:val="24"/>
        </w:rPr>
        <w:t>World J Microbiol Biotechnol</w:t>
      </w:r>
      <w:r w:rsidRPr="003F1DFC">
        <w:rPr>
          <w:rFonts w:ascii="Calibri" w:hAnsi="Calibri" w:cs="Calibri"/>
          <w:noProof/>
          <w:sz w:val="24"/>
          <w:szCs w:val="24"/>
        </w:rPr>
        <w:t xml:space="preserve"> (2004) 20:599–607. doi: 10.1023/B:WIBI.0000043171.91027.7e</w:t>
      </w:r>
    </w:p>
    <w:p w14:paraId="4D9CB935"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3F1DFC">
        <w:rPr>
          <w:rFonts w:ascii="Calibri" w:hAnsi="Calibri" w:cs="Calibri"/>
          <w:noProof/>
          <w:sz w:val="24"/>
          <w:szCs w:val="24"/>
        </w:rPr>
        <w:t xml:space="preserve">21. </w:t>
      </w:r>
      <w:r w:rsidRPr="003F1DFC">
        <w:rPr>
          <w:rFonts w:ascii="Calibri" w:hAnsi="Calibri" w:cs="Calibri"/>
          <w:noProof/>
          <w:sz w:val="24"/>
          <w:szCs w:val="24"/>
        </w:rPr>
        <w:tab/>
        <w:t xml:space="preserve">Rifat MA, Wahab MA, Rahman MA, Nahiduzzaman M, Mamun A Al. </w:t>
      </w:r>
      <w:r w:rsidRPr="00461FF5">
        <w:rPr>
          <w:rFonts w:ascii="Calibri" w:hAnsi="Calibri" w:cs="Calibri"/>
          <w:noProof/>
          <w:sz w:val="24"/>
          <w:szCs w:val="24"/>
          <w:lang w:val="en-US"/>
        </w:rPr>
        <w:t xml:space="preserve">Nutritional value of the marine fish in Bangladesh and their potential to address malnutrition: A review. </w:t>
      </w:r>
      <w:r w:rsidRPr="00461FF5">
        <w:rPr>
          <w:rFonts w:ascii="Calibri" w:hAnsi="Calibri" w:cs="Calibri"/>
          <w:i/>
          <w:iCs/>
          <w:noProof/>
          <w:sz w:val="24"/>
          <w:szCs w:val="24"/>
          <w:lang w:val="en-US"/>
        </w:rPr>
        <w:t>Heliyon</w:t>
      </w:r>
      <w:r w:rsidRPr="00461FF5">
        <w:rPr>
          <w:rFonts w:ascii="Calibri" w:hAnsi="Calibri" w:cs="Calibri"/>
          <w:noProof/>
          <w:sz w:val="24"/>
          <w:szCs w:val="24"/>
          <w:lang w:val="en-US"/>
        </w:rPr>
        <w:t xml:space="preserve"> (2023) 9:e13385. doi: 10.1016/j.heliyon.2023.e13385</w:t>
      </w:r>
    </w:p>
    <w:p w14:paraId="107A04BE"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2. </w:t>
      </w:r>
      <w:r w:rsidRPr="00461FF5">
        <w:rPr>
          <w:rFonts w:ascii="Calibri" w:hAnsi="Calibri" w:cs="Calibri"/>
          <w:noProof/>
          <w:sz w:val="24"/>
          <w:szCs w:val="24"/>
          <w:lang w:val="en-US"/>
        </w:rPr>
        <w:tab/>
        <w:t xml:space="preserve">Morris SS, Beesabathuni K, Headey D. An egg for everyone: Pathways to universal access to one of nature’s most nutritious foods. </w:t>
      </w:r>
      <w:r w:rsidRPr="00461FF5">
        <w:rPr>
          <w:rFonts w:ascii="Calibri" w:hAnsi="Calibri" w:cs="Calibri"/>
          <w:i/>
          <w:iCs/>
          <w:noProof/>
          <w:sz w:val="24"/>
          <w:szCs w:val="24"/>
          <w:lang w:val="en-US"/>
        </w:rPr>
        <w:t>Matern Child Nutr</w:t>
      </w:r>
      <w:r w:rsidRPr="00461FF5">
        <w:rPr>
          <w:rFonts w:ascii="Calibri" w:hAnsi="Calibri" w:cs="Calibri"/>
          <w:noProof/>
          <w:sz w:val="24"/>
          <w:szCs w:val="24"/>
          <w:lang w:val="en-US"/>
        </w:rPr>
        <w:t xml:space="preserve"> (2018) 14:1–9. doi: 10.1111/mcn.12679</w:t>
      </w:r>
    </w:p>
    <w:p w14:paraId="3414A260"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3. </w:t>
      </w:r>
      <w:r w:rsidRPr="00461FF5">
        <w:rPr>
          <w:rFonts w:ascii="Calibri" w:hAnsi="Calibri" w:cs="Calibri"/>
          <w:noProof/>
          <w:sz w:val="24"/>
          <w:szCs w:val="24"/>
          <w:lang w:val="en-US"/>
        </w:rPr>
        <w:tab/>
        <w:t xml:space="preserve">Ruxton CHS, Derbyshire E, Gibson S. The nutritional properties and health benefits of eggs. </w:t>
      </w:r>
      <w:r w:rsidRPr="00461FF5">
        <w:rPr>
          <w:rFonts w:ascii="Calibri" w:hAnsi="Calibri" w:cs="Calibri"/>
          <w:i/>
          <w:iCs/>
          <w:noProof/>
          <w:sz w:val="24"/>
          <w:szCs w:val="24"/>
          <w:lang w:val="en-US"/>
        </w:rPr>
        <w:t>Nutr Food Sci</w:t>
      </w:r>
      <w:r w:rsidRPr="00461FF5">
        <w:rPr>
          <w:rFonts w:ascii="Calibri" w:hAnsi="Calibri" w:cs="Calibri"/>
          <w:noProof/>
          <w:sz w:val="24"/>
          <w:szCs w:val="24"/>
          <w:lang w:val="en-US"/>
        </w:rPr>
        <w:t xml:space="preserve"> (2010) 40:263–279. doi: 10.1108/00346651011043961</w:t>
      </w:r>
    </w:p>
    <w:p w14:paraId="16A5FCF1"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4. </w:t>
      </w:r>
      <w:r w:rsidRPr="00461FF5">
        <w:rPr>
          <w:rFonts w:ascii="Calibri" w:hAnsi="Calibri" w:cs="Calibri"/>
          <w:noProof/>
          <w:sz w:val="24"/>
          <w:szCs w:val="24"/>
          <w:lang w:val="en-US"/>
        </w:rPr>
        <w:tab/>
        <w:t xml:space="preserve">Balakrishna R, Bjørnerud T, Bemanian M, Aune D, Fadnes LT. Consumption of Nuts and Seeds and Health Outcomes Including Cardiovascular Disease, Diabetes and Metabolic Disease, Cancer, and Mortality: An Umbrella Review. </w:t>
      </w:r>
      <w:r w:rsidRPr="00461FF5">
        <w:rPr>
          <w:rFonts w:ascii="Calibri" w:hAnsi="Calibri" w:cs="Calibri"/>
          <w:i/>
          <w:iCs/>
          <w:noProof/>
          <w:sz w:val="24"/>
          <w:szCs w:val="24"/>
          <w:lang w:val="en-US"/>
        </w:rPr>
        <w:t>Adv Nutr</w:t>
      </w:r>
      <w:r w:rsidRPr="00461FF5">
        <w:rPr>
          <w:rFonts w:ascii="Calibri" w:hAnsi="Calibri" w:cs="Calibri"/>
          <w:noProof/>
          <w:sz w:val="24"/>
          <w:szCs w:val="24"/>
          <w:lang w:val="en-US"/>
        </w:rPr>
        <w:t xml:space="preserve"> (2022) 13:2136–2148. doi: 10.1093/advances/nmac077</w:t>
      </w:r>
    </w:p>
    <w:p w14:paraId="78E568A3"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5. </w:t>
      </w:r>
      <w:r w:rsidRPr="00461FF5">
        <w:rPr>
          <w:rFonts w:ascii="Calibri" w:hAnsi="Calibri" w:cs="Calibri"/>
          <w:noProof/>
          <w:sz w:val="24"/>
          <w:szCs w:val="24"/>
          <w:lang w:val="en-US"/>
        </w:rPr>
        <w:tab/>
        <w:t xml:space="preserve">George ES, Daly RM, Tey SL, Brown R, Wong THT, Tan SY. Perspective: Is it Time to Expand Research on “nuts” to Include “seeds”? Justifications and Key Considerations. </w:t>
      </w:r>
      <w:r w:rsidRPr="00461FF5">
        <w:rPr>
          <w:rFonts w:ascii="Calibri" w:hAnsi="Calibri" w:cs="Calibri"/>
          <w:i/>
          <w:iCs/>
          <w:noProof/>
          <w:sz w:val="24"/>
          <w:szCs w:val="24"/>
          <w:lang w:val="en-US"/>
        </w:rPr>
        <w:t>Adv Nutr</w:t>
      </w:r>
      <w:r w:rsidRPr="00461FF5">
        <w:rPr>
          <w:rFonts w:ascii="Calibri" w:hAnsi="Calibri" w:cs="Calibri"/>
          <w:noProof/>
          <w:sz w:val="24"/>
          <w:szCs w:val="24"/>
          <w:lang w:val="en-US"/>
        </w:rPr>
        <w:t xml:space="preserve"> (2022) 13:1016–1027. doi: 10.1093/advances/nmac028</w:t>
      </w:r>
    </w:p>
    <w:p w14:paraId="13EC332C"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6. </w:t>
      </w:r>
      <w:r w:rsidRPr="00461FF5">
        <w:rPr>
          <w:rFonts w:ascii="Calibri" w:hAnsi="Calibri" w:cs="Calibri"/>
          <w:noProof/>
          <w:sz w:val="24"/>
          <w:szCs w:val="24"/>
          <w:lang w:val="en-US"/>
        </w:rPr>
        <w:tab/>
        <w:t xml:space="preserve">Awogbemi O, Onuh EI, Inambao FL. Comparative study of properties and fatty acid composition of some neat vegetable oils and waste cooking oils. </w:t>
      </w:r>
      <w:r w:rsidRPr="00461FF5">
        <w:rPr>
          <w:rFonts w:ascii="Calibri" w:hAnsi="Calibri" w:cs="Calibri"/>
          <w:i/>
          <w:iCs/>
          <w:noProof/>
          <w:sz w:val="24"/>
          <w:szCs w:val="24"/>
          <w:lang w:val="en-US"/>
        </w:rPr>
        <w:t>Int J Low-Carbon Technol</w:t>
      </w:r>
      <w:r w:rsidRPr="00461FF5">
        <w:rPr>
          <w:rFonts w:ascii="Calibri" w:hAnsi="Calibri" w:cs="Calibri"/>
          <w:noProof/>
          <w:sz w:val="24"/>
          <w:szCs w:val="24"/>
          <w:lang w:val="en-US"/>
        </w:rPr>
        <w:t xml:space="preserve"> (2019) 14:417–425. doi: 10.1093/ijlct/ctz038</w:t>
      </w:r>
    </w:p>
    <w:p w14:paraId="6773DF7F"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7. </w:t>
      </w:r>
      <w:r w:rsidRPr="00461FF5">
        <w:rPr>
          <w:rFonts w:ascii="Calibri" w:hAnsi="Calibri" w:cs="Calibri"/>
          <w:noProof/>
          <w:sz w:val="24"/>
          <w:szCs w:val="24"/>
          <w:lang w:val="en-US"/>
        </w:rPr>
        <w:tab/>
        <w:t xml:space="preserve">Mhatre S, Rajaraman P, Chatterjee N, Bray F, Goel M, Patkar S, Ostwal V, Patil P, Manjrekar A, Shrikhande S V., et al. Mustard oil consumption, cooking method, diet and gallbladder cancer risk in high- and low-risk regions of India. </w:t>
      </w:r>
      <w:r w:rsidRPr="00461FF5">
        <w:rPr>
          <w:rFonts w:ascii="Calibri" w:hAnsi="Calibri" w:cs="Calibri"/>
          <w:i/>
          <w:iCs/>
          <w:noProof/>
          <w:sz w:val="24"/>
          <w:szCs w:val="24"/>
          <w:lang w:val="en-US"/>
        </w:rPr>
        <w:t>Int J Cancer</w:t>
      </w:r>
      <w:r w:rsidRPr="00461FF5">
        <w:rPr>
          <w:rFonts w:ascii="Calibri" w:hAnsi="Calibri" w:cs="Calibri"/>
          <w:noProof/>
          <w:sz w:val="24"/>
          <w:szCs w:val="24"/>
          <w:lang w:val="en-US"/>
        </w:rPr>
        <w:t xml:space="preserve"> (2020) 147:1621–1628. doi: 10.1002/ijc.32952</w:t>
      </w:r>
    </w:p>
    <w:p w14:paraId="6351F409"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8. </w:t>
      </w:r>
      <w:r w:rsidRPr="00461FF5">
        <w:rPr>
          <w:rFonts w:ascii="Calibri" w:hAnsi="Calibri" w:cs="Calibri"/>
          <w:noProof/>
          <w:sz w:val="24"/>
          <w:szCs w:val="24"/>
          <w:lang w:val="en-US"/>
        </w:rPr>
        <w:tab/>
        <w:t xml:space="preserve">Manna S, Sharma HB, Vyas S, Kumar J. Comparison of mustard oil and ghee consumption on the history of coronary heart disease in urban population of India. </w:t>
      </w:r>
      <w:r w:rsidRPr="00461FF5">
        <w:rPr>
          <w:rFonts w:ascii="Calibri" w:hAnsi="Calibri" w:cs="Calibri"/>
          <w:i/>
          <w:iCs/>
          <w:noProof/>
          <w:sz w:val="24"/>
          <w:szCs w:val="24"/>
          <w:lang w:val="en-US"/>
        </w:rPr>
        <w:t>J Clin Diagnostic Res</w:t>
      </w:r>
      <w:r w:rsidRPr="00461FF5">
        <w:rPr>
          <w:rFonts w:ascii="Calibri" w:hAnsi="Calibri" w:cs="Calibri"/>
          <w:noProof/>
          <w:sz w:val="24"/>
          <w:szCs w:val="24"/>
          <w:lang w:val="en-US"/>
        </w:rPr>
        <w:t xml:space="preserve"> (2016) 10:OC01–OC05. doi: 10.7860/JCDR/2016/18929.8593</w:t>
      </w:r>
    </w:p>
    <w:p w14:paraId="5A0BE27F"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29. </w:t>
      </w:r>
      <w:r w:rsidRPr="00461FF5">
        <w:rPr>
          <w:rFonts w:ascii="Calibri" w:hAnsi="Calibri" w:cs="Calibri"/>
          <w:noProof/>
          <w:sz w:val="24"/>
          <w:szCs w:val="24"/>
          <w:lang w:val="en-US"/>
        </w:rPr>
        <w:tab/>
        <w:t xml:space="preserve">Shahidi F. </w:t>
      </w:r>
      <w:r w:rsidRPr="00461FF5">
        <w:rPr>
          <w:rFonts w:ascii="Calibri" w:hAnsi="Calibri" w:cs="Calibri"/>
          <w:i/>
          <w:iCs/>
          <w:noProof/>
          <w:sz w:val="24"/>
          <w:szCs w:val="24"/>
          <w:lang w:val="en-US"/>
        </w:rPr>
        <w:t>Nutraceutical and Specialty Lipids and their Co-Products</w:t>
      </w:r>
      <w:r w:rsidRPr="00461FF5">
        <w:rPr>
          <w:rFonts w:ascii="Calibri" w:hAnsi="Calibri" w:cs="Calibri"/>
          <w:noProof/>
          <w:sz w:val="24"/>
          <w:szCs w:val="24"/>
          <w:lang w:val="en-US"/>
        </w:rPr>
        <w:t>. Shahidi F, editor. CRC Press. (2006). 579 p.</w:t>
      </w:r>
    </w:p>
    <w:p w14:paraId="14FD0B30"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0. </w:t>
      </w:r>
      <w:r w:rsidRPr="00461FF5">
        <w:rPr>
          <w:rFonts w:ascii="Calibri" w:hAnsi="Calibri" w:cs="Calibri"/>
          <w:noProof/>
          <w:sz w:val="24"/>
          <w:szCs w:val="24"/>
          <w:lang w:val="en-US"/>
        </w:rPr>
        <w:tab/>
        <w:t xml:space="preserve">Jayawardena R, Jeyakumar DT, Gamage M, Sooriyaarachchi P, Hills AP. Fruit and vegetable consumption among South Asians: A systematic review and meta-analysis. </w:t>
      </w:r>
      <w:r w:rsidRPr="00461FF5">
        <w:rPr>
          <w:rFonts w:ascii="Calibri" w:hAnsi="Calibri" w:cs="Calibri"/>
          <w:i/>
          <w:iCs/>
          <w:noProof/>
          <w:sz w:val="24"/>
          <w:szCs w:val="24"/>
          <w:lang w:val="en-US"/>
        </w:rPr>
        <w:t>Diabetes Metab Syndr Clin Res Rev</w:t>
      </w:r>
      <w:r w:rsidRPr="00461FF5">
        <w:rPr>
          <w:rFonts w:ascii="Calibri" w:hAnsi="Calibri" w:cs="Calibri"/>
          <w:noProof/>
          <w:sz w:val="24"/>
          <w:szCs w:val="24"/>
          <w:lang w:val="en-US"/>
        </w:rPr>
        <w:t xml:space="preserve"> (2020) 14:1791–1800. doi: 10.1016/j.dsx.2020.09.004</w:t>
      </w:r>
    </w:p>
    <w:p w14:paraId="4AA2FD3D"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lastRenderedPageBreak/>
        <w:t xml:space="preserve">31. </w:t>
      </w:r>
      <w:r w:rsidRPr="00461FF5">
        <w:rPr>
          <w:rFonts w:ascii="Calibri" w:hAnsi="Calibri" w:cs="Calibri"/>
          <w:noProof/>
          <w:sz w:val="24"/>
          <w:szCs w:val="24"/>
          <w:lang w:val="en-US"/>
        </w:rPr>
        <w:tab/>
        <w:t xml:space="preserve">Bishwajit G, O’Leary DP, Ghosh S, Sanni Y, Shangfeng T, Zhanchun F. Association between depression and fruit and vegetable consumption among adults in South Asia. </w:t>
      </w:r>
      <w:r w:rsidRPr="00461FF5">
        <w:rPr>
          <w:rFonts w:ascii="Calibri" w:hAnsi="Calibri" w:cs="Calibri"/>
          <w:i/>
          <w:iCs/>
          <w:noProof/>
          <w:sz w:val="24"/>
          <w:szCs w:val="24"/>
          <w:lang w:val="en-US"/>
        </w:rPr>
        <w:t>BMC Psychiatry</w:t>
      </w:r>
      <w:r w:rsidRPr="00461FF5">
        <w:rPr>
          <w:rFonts w:ascii="Calibri" w:hAnsi="Calibri" w:cs="Calibri"/>
          <w:noProof/>
          <w:sz w:val="24"/>
          <w:szCs w:val="24"/>
          <w:lang w:val="en-US"/>
        </w:rPr>
        <w:t xml:space="preserve"> (2017) 17:1–9. doi: 10.1186/s12888-017-1198-1</w:t>
      </w:r>
    </w:p>
    <w:p w14:paraId="69D9EDF7"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2. </w:t>
      </w:r>
      <w:r w:rsidRPr="00461FF5">
        <w:rPr>
          <w:rFonts w:ascii="Calibri" w:hAnsi="Calibri" w:cs="Calibri"/>
          <w:noProof/>
          <w:sz w:val="24"/>
          <w:szCs w:val="24"/>
          <w:lang w:val="en-US"/>
        </w:rPr>
        <w:tab/>
        <w:t xml:space="preserve">Lampe JW. Health effects of vegetables and fruit: Assessing mechanisms of action in human experimental studies. </w:t>
      </w:r>
      <w:r w:rsidRPr="00461FF5">
        <w:rPr>
          <w:rFonts w:ascii="Calibri" w:hAnsi="Calibri" w:cs="Calibri"/>
          <w:i/>
          <w:iCs/>
          <w:noProof/>
          <w:sz w:val="24"/>
          <w:szCs w:val="24"/>
          <w:lang w:val="en-US"/>
        </w:rPr>
        <w:t>Am J Clin Nutr</w:t>
      </w:r>
      <w:r w:rsidRPr="00461FF5">
        <w:rPr>
          <w:rFonts w:ascii="Calibri" w:hAnsi="Calibri" w:cs="Calibri"/>
          <w:noProof/>
          <w:sz w:val="24"/>
          <w:szCs w:val="24"/>
          <w:lang w:val="en-US"/>
        </w:rPr>
        <w:t xml:space="preserve"> (1999) 70:475S-490S. doi: 10.1093/ajcn/70.3.475s</w:t>
      </w:r>
    </w:p>
    <w:p w14:paraId="688B10A4"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3. </w:t>
      </w:r>
      <w:r w:rsidRPr="00461FF5">
        <w:rPr>
          <w:rFonts w:ascii="Calibri" w:hAnsi="Calibri" w:cs="Calibri"/>
          <w:noProof/>
          <w:sz w:val="24"/>
          <w:szCs w:val="24"/>
          <w:lang w:val="en-US"/>
        </w:rPr>
        <w:tab/>
        <w:t xml:space="preserve">Bajgai RC, Bajgai Y, Johnson SB. The presence of wild edible plants and determinants influencing their harvest, consumption, and conservation in south eastern Bhutan. </w:t>
      </w:r>
      <w:r w:rsidRPr="00461FF5">
        <w:rPr>
          <w:rFonts w:ascii="Calibri" w:hAnsi="Calibri" w:cs="Calibri"/>
          <w:i/>
          <w:iCs/>
          <w:noProof/>
          <w:sz w:val="24"/>
          <w:szCs w:val="24"/>
          <w:lang w:val="en-US"/>
        </w:rPr>
        <w:t>PLoS One</w:t>
      </w:r>
      <w:r w:rsidRPr="00461FF5">
        <w:rPr>
          <w:rFonts w:ascii="Calibri" w:hAnsi="Calibri" w:cs="Calibri"/>
          <w:noProof/>
          <w:sz w:val="24"/>
          <w:szCs w:val="24"/>
          <w:lang w:val="en-US"/>
        </w:rPr>
        <w:t xml:space="preserve"> (2023) 18:1–24. doi: 10.1371/journal.pone.0285936</w:t>
      </w:r>
    </w:p>
    <w:p w14:paraId="3A0A63B5"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4. </w:t>
      </w:r>
      <w:r w:rsidRPr="00461FF5">
        <w:rPr>
          <w:rFonts w:ascii="Calibri" w:hAnsi="Calibri" w:cs="Calibri"/>
          <w:noProof/>
          <w:sz w:val="24"/>
          <w:szCs w:val="24"/>
          <w:lang w:val="en-US"/>
        </w:rPr>
        <w:tab/>
        <w:t xml:space="preserve">Sreeramulu D, Raghunath M. Antioxidant activity and phenolic content of roots, tubers and vegetables commonly consumed in India. </w:t>
      </w:r>
      <w:r w:rsidRPr="00461FF5">
        <w:rPr>
          <w:rFonts w:ascii="Calibri" w:hAnsi="Calibri" w:cs="Calibri"/>
          <w:i/>
          <w:iCs/>
          <w:noProof/>
          <w:sz w:val="24"/>
          <w:szCs w:val="24"/>
          <w:lang w:val="en-US"/>
        </w:rPr>
        <w:t>Food Res Int</w:t>
      </w:r>
      <w:r w:rsidRPr="00461FF5">
        <w:rPr>
          <w:rFonts w:ascii="Calibri" w:hAnsi="Calibri" w:cs="Calibri"/>
          <w:noProof/>
          <w:sz w:val="24"/>
          <w:szCs w:val="24"/>
          <w:lang w:val="en-US"/>
        </w:rPr>
        <w:t xml:space="preserve"> (2010) 43:1017–1020. doi: 10.1016/j.foodres.2010.01.009</w:t>
      </w:r>
    </w:p>
    <w:p w14:paraId="3B9FE175"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5. </w:t>
      </w:r>
      <w:r w:rsidRPr="00461FF5">
        <w:rPr>
          <w:rFonts w:ascii="Calibri" w:hAnsi="Calibri" w:cs="Calibri"/>
          <w:noProof/>
          <w:sz w:val="24"/>
          <w:szCs w:val="24"/>
          <w:lang w:val="en-US"/>
        </w:rPr>
        <w:tab/>
        <w:t xml:space="preserve">Beals KA. Potatoes, Nutrition and Health. </w:t>
      </w:r>
      <w:r w:rsidRPr="00461FF5">
        <w:rPr>
          <w:rFonts w:ascii="Calibri" w:hAnsi="Calibri" w:cs="Calibri"/>
          <w:i/>
          <w:iCs/>
          <w:noProof/>
          <w:sz w:val="24"/>
          <w:szCs w:val="24"/>
          <w:lang w:val="en-US"/>
        </w:rPr>
        <w:t>Am J Potato Res</w:t>
      </w:r>
      <w:r w:rsidRPr="00461FF5">
        <w:rPr>
          <w:rFonts w:ascii="Calibri" w:hAnsi="Calibri" w:cs="Calibri"/>
          <w:noProof/>
          <w:sz w:val="24"/>
          <w:szCs w:val="24"/>
          <w:lang w:val="en-US"/>
        </w:rPr>
        <w:t xml:space="preserve"> (2019) 96:102–110. doi: 10.1007/s12230-018-09705-4</w:t>
      </w:r>
    </w:p>
    <w:p w14:paraId="7F992303"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6. </w:t>
      </w:r>
      <w:r w:rsidRPr="00461FF5">
        <w:rPr>
          <w:rFonts w:ascii="Calibri" w:hAnsi="Calibri" w:cs="Calibri"/>
          <w:noProof/>
          <w:sz w:val="24"/>
          <w:szCs w:val="24"/>
          <w:lang w:val="en-US"/>
        </w:rPr>
        <w:tab/>
        <w:t xml:space="preserve">Chattopadhyay A, Saha B, Pal S, Bhattacharya A, Sen H. Quantitative and qualitative aspects of elephant foot Yam. </w:t>
      </w:r>
      <w:r w:rsidRPr="00461FF5">
        <w:rPr>
          <w:rFonts w:ascii="Calibri" w:hAnsi="Calibri" w:cs="Calibri"/>
          <w:i/>
          <w:iCs/>
          <w:noProof/>
          <w:sz w:val="24"/>
          <w:szCs w:val="24"/>
          <w:lang w:val="en-US"/>
        </w:rPr>
        <w:t>Int J Veg Sci</w:t>
      </w:r>
      <w:r w:rsidRPr="00461FF5">
        <w:rPr>
          <w:rFonts w:ascii="Calibri" w:hAnsi="Calibri" w:cs="Calibri"/>
          <w:noProof/>
          <w:sz w:val="24"/>
          <w:szCs w:val="24"/>
          <w:lang w:val="en-US"/>
        </w:rPr>
        <w:t xml:space="preserve"> (2009) 16:73–84. doi: 10.1080/19315260903211852</w:t>
      </w:r>
    </w:p>
    <w:p w14:paraId="30E11E4E"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7. </w:t>
      </w:r>
      <w:r w:rsidRPr="00461FF5">
        <w:rPr>
          <w:rFonts w:ascii="Calibri" w:hAnsi="Calibri" w:cs="Calibri"/>
          <w:noProof/>
          <w:sz w:val="24"/>
          <w:szCs w:val="24"/>
          <w:lang w:val="en-US"/>
        </w:rPr>
        <w:tab/>
        <w:t xml:space="preserve">Swain MR, Kumari A, Pandey A, Gupta A. </w:t>
      </w:r>
      <w:r w:rsidRPr="00461FF5">
        <w:rPr>
          <w:rFonts w:ascii="Calibri" w:hAnsi="Calibri" w:cs="Calibri"/>
          <w:i/>
          <w:iCs/>
          <w:noProof/>
          <w:sz w:val="24"/>
          <w:szCs w:val="24"/>
          <w:lang w:val="en-US"/>
        </w:rPr>
        <w:t>Indigenous Alcoholic Beverages of South Asia</w:t>
      </w:r>
      <w:r w:rsidRPr="00461FF5">
        <w:rPr>
          <w:rFonts w:ascii="Calibri" w:hAnsi="Calibri" w:cs="Calibri"/>
          <w:noProof/>
          <w:sz w:val="24"/>
          <w:szCs w:val="24"/>
          <w:lang w:val="en-US"/>
        </w:rPr>
        <w:t>. (2015).</w:t>
      </w:r>
    </w:p>
    <w:p w14:paraId="475465AF"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8. </w:t>
      </w:r>
      <w:r w:rsidRPr="00461FF5">
        <w:rPr>
          <w:rFonts w:ascii="Calibri" w:hAnsi="Calibri" w:cs="Calibri"/>
          <w:noProof/>
          <w:sz w:val="24"/>
          <w:szCs w:val="24"/>
          <w:lang w:val="en-US"/>
        </w:rPr>
        <w:tab/>
        <w:t xml:space="preserve">Sani AM, Rahbar M, Sheikhzadeh M. </w:t>
      </w:r>
      <w:r w:rsidRPr="00461FF5">
        <w:rPr>
          <w:rFonts w:ascii="Calibri" w:hAnsi="Calibri" w:cs="Calibri"/>
          <w:i/>
          <w:iCs/>
          <w:noProof/>
          <w:sz w:val="24"/>
          <w:szCs w:val="24"/>
          <w:lang w:val="en-US"/>
        </w:rPr>
        <w:t>Traditional beverages in different countries: Milk-based beverages</w:t>
      </w:r>
      <w:r w:rsidRPr="00461FF5">
        <w:rPr>
          <w:rFonts w:ascii="Calibri" w:hAnsi="Calibri" w:cs="Calibri"/>
          <w:noProof/>
          <w:sz w:val="24"/>
          <w:szCs w:val="24"/>
          <w:lang w:val="en-US"/>
        </w:rPr>
        <w:t>. (2019). 239–272 p. doi: 10.1016/B978-0-12-815504-2.00007-4</w:t>
      </w:r>
    </w:p>
    <w:p w14:paraId="0BCDD221"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39. </w:t>
      </w:r>
      <w:r w:rsidRPr="00461FF5">
        <w:rPr>
          <w:rFonts w:ascii="Calibri" w:hAnsi="Calibri" w:cs="Calibri"/>
          <w:noProof/>
          <w:sz w:val="24"/>
          <w:szCs w:val="24"/>
          <w:lang w:val="en-US"/>
        </w:rPr>
        <w:tab/>
        <w:t xml:space="preserve">Rabade VS, Gurunani SG, Chaple DR. Appraising herbal tea as a medicated and nutritive drink. </w:t>
      </w:r>
      <w:r w:rsidRPr="00461FF5">
        <w:rPr>
          <w:rFonts w:ascii="Calibri" w:hAnsi="Calibri" w:cs="Calibri"/>
          <w:i/>
          <w:iCs/>
          <w:noProof/>
          <w:sz w:val="24"/>
          <w:szCs w:val="24"/>
          <w:lang w:val="en-US"/>
        </w:rPr>
        <w:t>Res J Pharm Technol</w:t>
      </w:r>
      <w:r w:rsidRPr="00461FF5">
        <w:rPr>
          <w:rFonts w:ascii="Calibri" w:hAnsi="Calibri" w:cs="Calibri"/>
          <w:noProof/>
          <w:sz w:val="24"/>
          <w:szCs w:val="24"/>
          <w:lang w:val="en-US"/>
        </w:rPr>
        <w:t xml:space="preserve"> (2016) 9:613–616. doi: 10.5958/0974-360X.2016.00117.7</w:t>
      </w:r>
    </w:p>
    <w:p w14:paraId="7202F083"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40. </w:t>
      </w:r>
      <w:r w:rsidRPr="00461FF5">
        <w:rPr>
          <w:rFonts w:ascii="Calibri" w:hAnsi="Calibri" w:cs="Calibri"/>
          <w:noProof/>
          <w:sz w:val="24"/>
          <w:szCs w:val="24"/>
          <w:lang w:val="en-US"/>
        </w:rPr>
        <w:tab/>
        <w:t>Parmar J. Sugar - sweetened beverages and their association with obesity in South Asian children. (2014).</w:t>
      </w:r>
    </w:p>
    <w:p w14:paraId="75D1B817"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41. </w:t>
      </w:r>
      <w:r w:rsidRPr="00461FF5">
        <w:rPr>
          <w:rFonts w:ascii="Calibri" w:hAnsi="Calibri" w:cs="Calibri"/>
          <w:noProof/>
          <w:sz w:val="24"/>
          <w:szCs w:val="24"/>
          <w:lang w:val="en-US"/>
        </w:rPr>
        <w:tab/>
        <w:t xml:space="preserve">Bren d’Amour C, Pandey B, Reba M, Ahmad S, Creutzig F, Seto KC. Urbanization, processed foods, and eating out in India. </w:t>
      </w:r>
      <w:r w:rsidRPr="00461FF5">
        <w:rPr>
          <w:rFonts w:ascii="Calibri" w:hAnsi="Calibri" w:cs="Calibri"/>
          <w:i/>
          <w:iCs/>
          <w:noProof/>
          <w:sz w:val="24"/>
          <w:szCs w:val="24"/>
          <w:lang w:val="en-US"/>
        </w:rPr>
        <w:t>Glob Food Sec</w:t>
      </w:r>
      <w:r w:rsidRPr="00461FF5">
        <w:rPr>
          <w:rFonts w:ascii="Calibri" w:hAnsi="Calibri" w:cs="Calibri"/>
          <w:noProof/>
          <w:sz w:val="24"/>
          <w:szCs w:val="24"/>
          <w:lang w:val="en-US"/>
        </w:rPr>
        <w:t xml:space="preserve"> (2020) 25:100361. doi: 10.1016/j.gfs.2020.100361</w:t>
      </w:r>
    </w:p>
    <w:p w14:paraId="099036C8"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42. </w:t>
      </w:r>
      <w:r w:rsidRPr="00461FF5">
        <w:rPr>
          <w:rFonts w:ascii="Calibri" w:hAnsi="Calibri" w:cs="Calibri"/>
          <w:noProof/>
          <w:sz w:val="24"/>
          <w:szCs w:val="24"/>
          <w:lang w:val="en-US"/>
        </w:rPr>
        <w:tab/>
        <w:t xml:space="preserve">Kalra S, Kalra B, Kapoor L, Kapoor N. Ultra Processed Foods: A South Asian culinary perspective. </w:t>
      </w:r>
      <w:r w:rsidRPr="00461FF5">
        <w:rPr>
          <w:rFonts w:ascii="Calibri" w:hAnsi="Calibri" w:cs="Calibri"/>
          <w:i/>
          <w:iCs/>
          <w:noProof/>
          <w:sz w:val="24"/>
          <w:szCs w:val="24"/>
          <w:lang w:val="en-US"/>
        </w:rPr>
        <w:t>J Pakistan Med Assoc</w:t>
      </w:r>
      <w:r w:rsidRPr="00461FF5">
        <w:rPr>
          <w:rFonts w:ascii="Calibri" w:hAnsi="Calibri" w:cs="Calibri"/>
          <w:noProof/>
          <w:sz w:val="24"/>
          <w:szCs w:val="24"/>
          <w:lang w:val="en-US"/>
        </w:rPr>
        <w:t xml:space="preserve"> (2024) 74:</w:t>
      </w:r>
    </w:p>
    <w:p w14:paraId="7C9243D6" w14:textId="77777777" w:rsidR="003F1DFC" w:rsidRPr="00461FF5" w:rsidRDefault="003F1DFC" w:rsidP="003F1DFC">
      <w:pPr>
        <w:widowControl w:val="0"/>
        <w:autoSpaceDE w:val="0"/>
        <w:autoSpaceDN w:val="0"/>
        <w:adjustRightInd w:val="0"/>
        <w:spacing w:after="0" w:line="240" w:lineRule="auto"/>
        <w:ind w:left="640" w:hanging="640"/>
        <w:rPr>
          <w:rFonts w:ascii="Calibri" w:hAnsi="Calibri" w:cs="Calibri"/>
          <w:noProof/>
          <w:sz w:val="24"/>
          <w:szCs w:val="24"/>
          <w:lang w:val="en-US"/>
        </w:rPr>
      </w:pPr>
      <w:r w:rsidRPr="00461FF5">
        <w:rPr>
          <w:rFonts w:ascii="Calibri" w:hAnsi="Calibri" w:cs="Calibri"/>
          <w:noProof/>
          <w:sz w:val="24"/>
          <w:szCs w:val="24"/>
          <w:lang w:val="en-US"/>
        </w:rPr>
        <w:t xml:space="preserve">43. </w:t>
      </w:r>
      <w:r w:rsidRPr="00461FF5">
        <w:rPr>
          <w:rFonts w:ascii="Calibri" w:hAnsi="Calibri" w:cs="Calibri"/>
          <w:noProof/>
          <w:sz w:val="24"/>
          <w:szCs w:val="24"/>
          <w:lang w:val="en-US"/>
        </w:rPr>
        <w:tab/>
        <w:t xml:space="preserve">Bhathal SK, Kaur H, Bains K, Mahal AK. Assessing intake and consumption level of spices among urban and rural households of Ludhiana district of Punjab, India. </w:t>
      </w:r>
      <w:r w:rsidRPr="00461FF5">
        <w:rPr>
          <w:rFonts w:ascii="Calibri" w:hAnsi="Calibri" w:cs="Calibri"/>
          <w:i/>
          <w:iCs/>
          <w:noProof/>
          <w:sz w:val="24"/>
          <w:szCs w:val="24"/>
          <w:lang w:val="en-US"/>
        </w:rPr>
        <w:t>Nutr J</w:t>
      </w:r>
      <w:r w:rsidRPr="00461FF5">
        <w:rPr>
          <w:rFonts w:ascii="Calibri" w:hAnsi="Calibri" w:cs="Calibri"/>
          <w:noProof/>
          <w:sz w:val="24"/>
          <w:szCs w:val="24"/>
          <w:lang w:val="en-US"/>
        </w:rPr>
        <w:t xml:space="preserve"> (2020) 19:1–12. doi: 10.1186/s12937-020-00639-4</w:t>
      </w:r>
    </w:p>
    <w:p w14:paraId="124156E4" w14:textId="77777777" w:rsidR="003F1DFC" w:rsidRPr="003F1DFC" w:rsidRDefault="003F1DFC" w:rsidP="003F1DFC">
      <w:pPr>
        <w:widowControl w:val="0"/>
        <w:autoSpaceDE w:val="0"/>
        <w:autoSpaceDN w:val="0"/>
        <w:adjustRightInd w:val="0"/>
        <w:spacing w:after="0" w:line="240" w:lineRule="auto"/>
        <w:ind w:left="640" w:hanging="640"/>
        <w:rPr>
          <w:rFonts w:ascii="Calibri" w:hAnsi="Calibri" w:cs="Calibri"/>
          <w:noProof/>
          <w:sz w:val="24"/>
        </w:rPr>
      </w:pPr>
      <w:r w:rsidRPr="00461FF5">
        <w:rPr>
          <w:rFonts w:ascii="Calibri" w:hAnsi="Calibri" w:cs="Calibri"/>
          <w:noProof/>
          <w:sz w:val="24"/>
          <w:szCs w:val="24"/>
          <w:lang w:val="en-US"/>
        </w:rPr>
        <w:t xml:space="preserve">44. </w:t>
      </w:r>
      <w:r w:rsidRPr="00461FF5">
        <w:rPr>
          <w:rFonts w:ascii="Calibri" w:hAnsi="Calibri" w:cs="Calibri"/>
          <w:noProof/>
          <w:sz w:val="24"/>
          <w:szCs w:val="24"/>
          <w:lang w:val="en-US"/>
        </w:rPr>
        <w:tab/>
        <w:t xml:space="preserve">Mackonochie M, Rodriguez-Mateos A, Mills S, Rolfe V. A Scoping Review of the Clinical Evidence for the Health Benefits of Culinary Doses of Herbs and Spices for the Prevention and Treatment of Metabolic Syndrome. </w:t>
      </w:r>
      <w:r w:rsidRPr="003F1DFC">
        <w:rPr>
          <w:rFonts w:ascii="Calibri" w:hAnsi="Calibri" w:cs="Calibri"/>
          <w:i/>
          <w:iCs/>
          <w:noProof/>
          <w:sz w:val="24"/>
          <w:szCs w:val="24"/>
        </w:rPr>
        <w:t>Nutrients</w:t>
      </w:r>
      <w:r w:rsidRPr="003F1DFC">
        <w:rPr>
          <w:rFonts w:ascii="Calibri" w:hAnsi="Calibri" w:cs="Calibri"/>
          <w:noProof/>
          <w:sz w:val="24"/>
          <w:szCs w:val="24"/>
        </w:rPr>
        <w:t xml:space="preserve"> (2023) 15: doi: 10.3390/nu15234867</w:t>
      </w:r>
    </w:p>
    <w:p w14:paraId="6FAF1CE7" w14:textId="77777777" w:rsidR="002E3E14" w:rsidRPr="00C4341F" w:rsidRDefault="00453C96" w:rsidP="003F1DFC">
      <w:pPr>
        <w:widowControl w:val="0"/>
        <w:autoSpaceDE w:val="0"/>
        <w:autoSpaceDN w:val="0"/>
        <w:adjustRightInd w:val="0"/>
        <w:spacing w:after="0" w:line="240" w:lineRule="auto"/>
        <w:ind w:left="640" w:hanging="640"/>
        <w:rPr>
          <w:lang w:val="en-US"/>
        </w:rPr>
      </w:pPr>
      <w:r>
        <w:rPr>
          <w:lang w:val="en-US"/>
        </w:rPr>
        <w:fldChar w:fldCharType="end"/>
      </w:r>
    </w:p>
    <w:sectPr w:rsidR="002E3E14" w:rsidRPr="00C4341F" w:rsidSect="00AB791A">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F6FDE"/>
    <w:multiLevelType w:val="multilevel"/>
    <w:tmpl w:val="D5722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8977C4"/>
    <w:multiLevelType w:val="multilevel"/>
    <w:tmpl w:val="F0569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8E44A8"/>
    <w:multiLevelType w:val="multilevel"/>
    <w:tmpl w:val="65DC0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106EF4"/>
    <w:multiLevelType w:val="multilevel"/>
    <w:tmpl w:val="8EF6E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0352112">
    <w:abstractNumId w:val="3"/>
  </w:num>
  <w:num w:numId="2" w16cid:durableId="1528061365">
    <w:abstractNumId w:val="0"/>
  </w:num>
  <w:num w:numId="3" w16cid:durableId="179197995">
    <w:abstractNumId w:val="2"/>
  </w:num>
  <w:num w:numId="4" w16cid:durableId="1705708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drawingGridHorizontalSpacing w:val="110"/>
  <w:displayHorizont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AB791A"/>
    <w:rsid w:val="0001234D"/>
    <w:rsid w:val="000146F3"/>
    <w:rsid w:val="00022517"/>
    <w:rsid w:val="00033A2C"/>
    <w:rsid w:val="00034E01"/>
    <w:rsid w:val="000704C0"/>
    <w:rsid w:val="00074F4F"/>
    <w:rsid w:val="0009776D"/>
    <w:rsid w:val="000A014A"/>
    <w:rsid w:val="000E7695"/>
    <w:rsid w:val="00125905"/>
    <w:rsid w:val="001375FE"/>
    <w:rsid w:val="001625D8"/>
    <w:rsid w:val="00166828"/>
    <w:rsid w:val="00180DB7"/>
    <w:rsid w:val="00185E4D"/>
    <w:rsid w:val="0019704D"/>
    <w:rsid w:val="001A5F81"/>
    <w:rsid w:val="001B2531"/>
    <w:rsid w:val="001F12FB"/>
    <w:rsid w:val="00202135"/>
    <w:rsid w:val="00220CAD"/>
    <w:rsid w:val="00262F31"/>
    <w:rsid w:val="00266B30"/>
    <w:rsid w:val="002A193B"/>
    <w:rsid w:val="002E3E14"/>
    <w:rsid w:val="002F55AE"/>
    <w:rsid w:val="00307233"/>
    <w:rsid w:val="00314598"/>
    <w:rsid w:val="003149A1"/>
    <w:rsid w:val="00355E93"/>
    <w:rsid w:val="003B144C"/>
    <w:rsid w:val="003F1DFC"/>
    <w:rsid w:val="003F1F71"/>
    <w:rsid w:val="003F671C"/>
    <w:rsid w:val="004154D0"/>
    <w:rsid w:val="004330B2"/>
    <w:rsid w:val="004447E6"/>
    <w:rsid w:val="0044565F"/>
    <w:rsid w:val="00453C96"/>
    <w:rsid w:val="0045606F"/>
    <w:rsid w:val="00461FF5"/>
    <w:rsid w:val="004800D0"/>
    <w:rsid w:val="004920E0"/>
    <w:rsid w:val="00496608"/>
    <w:rsid w:val="004B1C7D"/>
    <w:rsid w:val="004C738A"/>
    <w:rsid w:val="004E63E2"/>
    <w:rsid w:val="004F7952"/>
    <w:rsid w:val="004F7DD0"/>
    <w:rsid w:val="00551C18"/>
    <w:rsid w:val="005C4690"/>
    <w:rsid w:val="005D6689"/>
    <w:rsid w:val="005F0080"/>
    <w:rsid w:val="006A433B"/>
    <w:rsid w:val="006B0FCB"/>
    <w:rsid w:val="006E1277"/>
    <w:rsid w:val="007036DF"/>
    <w:rsid w:val="00796910"/>
    <w:rsid w:val="007B4884"/>
    <w:rsid w:val="007D7B1F"/>
    <w:rsid w:val="007F1FFD"/>
    <w:rsid w:val="00800863"/>
    <w:rsid w:val="00812F2D"/>
    <w:rsid w:val="00814C03"/>
    <w:rsid w:val="00836D4A"/>
    <w:rsid w:val="008A2655"/>
    <w:rsid w:val="008A6B0B"/>
    <w:rsid w:val="008B439C"/>
    <w:rsid w:val="008F3EBE"/>
    <w:rsid w:val="00960479"/>
    <w:rsid w:val="00967E81"/>
    <w:rsid w:val="0098558F"/>
    <w:rsid w:val="00986DB1"/>
    <w:rsid w:val="009909D0"/>
    <w:rsid w:val="009E27DD"/>
    <w:rsid w:val="009E2FFC"/>
    <w:rsid w:val="00A81429"/>
    <w:rsid w:val="00A819B8"/>
    <w:rsid w:val="00AB64F7"/>
    <w:rsid w:val="00AB791A"/>
    <w:rsid w:val="00AC2430"/>
    <w:rsid w:val="00B05527"/>
    <w:rsid w:val="00B33F0F"/>
    <w:rsid w:val="00B45880"/>
    <w:rsid w:val="00B47135"/>
    <w:rsid w:val="00B903FF"/>
    <w:rsid w:val="00BB79BF"/>
    <w:rsid w:val="00BD6861"/>
    <w:rsid w:val="00BE421A"/>
    <w:rsid w:val="00C0601B"/>
    <w:rsid w:val="00C2163A"/>
    <w:rsid w:val="00C23A18"/>
    <w:rsid w:val="00C4341F"/>
    <w:rsid w:val="00C45027"/>
    <w:rsid w:val="00C62CFE"/>
    <w:rsid w:val="00C62D96"/>
    <w:rsid w:val="00C93A01"/>
    <w:rsid w:val="00CC791F"/>
    <w:rsid w:val="00CF072B"/>
    <w:rsid w:val="00CF21A2"/>
    <w:rsid w:val="00DE24DC"/>
    <w:rsid w:val="00DF7CAE"/>
    <w:rsid w:val="00E2497D"/>
    <w:rsid w:val="00E6345F"/>
    <w:rsid w:val="00E65495"/>
    <w:rsid w:val="00E85E3B"/>
    <w:rsid w:val="00EA04BC"/>
    <w:rsid w:val="00EA7FEB"/>
    <w:rsid w:val="00EB59ED"/>
    <w:rsid w:val="00ED4E54"/>
    <w:rsid w:val="00F3797D"/>
    <w:rsid w:val="00F6453E"/>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15B1C"/>
  <w15:docId w15:val="{A6D21B78-C60D-45B5-B2C7-2484B54A3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23A18"/>
  </w:style>
  <w:style w:type="paragraph" w:styleId="Titolo3">
    <w:name w:val="heading 3"/>
    <w:basedOn w:val="Normale"/>
    <w:link w:val="Titolo3Carattere"/>
    <w:uiPriority w:val="9"/>
    <w:qFormat/>
    <w:rsid w:val="00C62CFE"/>
    <w:pPr>
      <w:spacing w:before="100" w:beforeAutospacing="1" w:after="100" w:afterAutospacing="1" w:line="240" w:lineRule="auto"/>
      <w:outlineLvl w:val="2"/>
    </w:pPr>
    <w:rPr>
      <w:rFonts w:ascii="Times New Roman" w:eastAsia="Times New Roman" w:hAnsi="Times New Roman" w:cs="Times New Roman"/>
      <w:b/>
      <w:bCs/>
      <w:sz w:val="27"/>
      <w:szCs w:val="27"/>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B791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imandocommento">
    <w:name w:val="annotation reference"/>
    <w:basedOn w:val="Carpredefinitoparagrafo"/>
    <w:uiPriority w:val="99"/>
    <w:semiHidden/>
    <w:unhideWhenUsed/>
    <w:rsid w:val="00AB791A"/>
    <w:rPr>
      <w:sz w:val="16"/>
      <w:szCs w:val="16"/>
    </w:rPr>
  </w:style>
  <w:style w:type="paragraph" w:styleId="Testocommento">
    <w:name w:val="annotation text"/>
    <w:basedOn w:val="Normale"/>
    <w:link w:val="TestocommentoCarattere"/>
    <w:uiPriority w:val="99"/>
    <w:unhideWhenUsed/>
    <w:rsid w:val="00AB791A"/>
    <w:pPr>
      <w:spacing w:line="240" w:lineRule="auto"/>
    </w:pPr>
    <w:rPr>
      <w:sz w:val="20"/>
      <w:szCs w:val="20"/>
    </w:rPr>
  </w:style>
  <w:style w:type="character" w:customStyle="1" w:styleId="TestocommentoCarattere">
    <w:name w:val="Testo commento Carattere"/>
    <w:basedOn w:val="Carpredefinitoparagrafo"/>
    <w:link w:val="Testocommento"/>
    <w:uiPriority w:val="99"/>
    <w:rsid w:val="00AB791A"/>
    <w:rPr>
      <w:sz w:val="20"/>
      <w:szCs w:val="20"/>
    </w:rPr>
  </w:style>
  <w:style w:type="character" w:styleId="Collegamentoipertestuale">
    <w:name w:val="Hyperlink"/>
    <w:basedOn w:val="Carpredefinitoparagrafo"/>
    <w:uiPriority w:val="99"/>
    <w:unhideWhenUsed/>
    <w:rsid w:val="00AB791A"/>
    <w:rPr>
      <w:color w:val="0000FF" w:themeColor="hyperlink"/>
      <w:u w:val="single"/>
    </w:rPr>
  </w:style>
  <w:style w:type="paragraph" w:styleId="Testofumetto">
    <w:name w:val="Balloon Text"/>
    <w:basedOn w:val="Normale"/>
    <w:link w:val="TestofumettoCarattere"/>
    <w:uiPriority w:val="99"/>
    <w:semiHidden/>
    <w:unhideWhenUsed/>
    <w:rsid w:val="00AB791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791A"/>
    <w:rPr>
      <w:rFonts w:ascii="Tahoma" w:hAnsi="Tahoma" w:cs="Tahoma"/>
      <w:sz w:val="16"/>
      <w:szCs w:val="16"/>
    </w:rPr>
  </w:style>
  <w:style w:type="character" w:styleId="Collegamentovisitato">
    <w:name w:val="FollowedHyperlink"/>
    <w:basedOn w:val="Carpredefinitoparagrafo"/>
    <w:uiPriority w:val="99"/>
    <w:semiHidden/>
    <w:unhideWhenUsed/>
    <w:rsid w:val="00AB791A"/>
    <w:rPr>
      <w:color w:val="800080" w:themeColor="followedHyperlink"/>
      <w:u w:val="single"/>
    </w:rPr>
  </w:style>
  <w:style w:type="paragraph" w:styleId="Soggettocommento">
    <w:name w:val="annotation subject"/>
    <w:basedOn w:val="Testocommento"/>
    <w:next w:val="Testocommento"/>
    <w:link w:val="SoggettocommentoCarattere"/>
    <w:uiPriority w:val="99"/>
    <w:semiHidden/>
    <w:unhideWhenUsed/>
    <w:rsid w:val="00C62D96"/>
    <w:rPr>
      <w:b/>
      <w:bCs/>
    </w:rPr>
  </w:style>
  <w:style w:type="character" w:customStyle="1" w:styleId="SoggettocommentoCarattere">
    <w:name w:val="Soggetto commento Carattere"/>
    <w:basedOn w:val="TestocommentoCarattere"/>
    <w:link w:val="Soggettocommento"/>
    <w:uiPriority w:val="99"/>
    <w:semiHidden/>
    <w:rsid w:val="00C62D96"/>
    <w:rPr>
      <w:b/>
      <w:bCs/>
      <w:sz w:val="20"/>
      <w:szCs w:val="20"/>
    </w:rPr>
  </w:style>
  <w:style w:type="character" w:customStyle="1" w:styleId="Titolo3Carattere">
    <w:name w:val="Titolo 3 Carattere"/>
    <w:basedOn w:val="Carpredefinitoparagrafo"/>
    <w:link w:val="Titolo3"/>
    <w:uiPriority w:val="9"/>
    <w:rsid w:val="00C62CFE"/>
    <w:rPr>
      <w:rFonts w:ascii="Times New Roman" w:eastAsia="Times New Roman" w:hAnsi="Times New Roman" w:cs="Times New Roman"/>
      <w:b/>
      <w:bCs/>
      <w:sz w:val="27"/>
      <w:szCs w:val="27"/>
      <w:lang w:val="en-US" w:eastAsia="en-US"/>
    </w:rPr>
  </w:style>
  <w:style w:type="character" w:styleId="Enfasigrassetto">
    <w:name w:val="Strong"/>
    <w:basedOn w:val="Carpredefinitoparagrafo"/>
    <w:uiPriority w:val="22"/>
    <w:qFormat/>
    <w:rsid w:val="00C62CF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58405">
      <w:bodyDiv w:val="1"/>
      <w:marLeft w:val="0"/>
      <w:marRight w:val="0"/>
      <w:marTop w:val="0"/>
      <w:marBottom w:val="0"/>
      <w:divBdr>
        <w:top w:val="none" w:sz="0" w:space="0" w:color="auto"/>
        <w:left w:val="none" w:sz="0" w:space="0" w:color="auto"/>
        <w:bottom w:val="none" w:sz="0" w:space="0" w:color="auto"/>
        <w:right w:val="none" w:sz="0" w:space="0" w:color="auto"/>
      </w:divBdr>
    </w:div>
    <w:div w:id="352460856">
      <w:bodyDiv w:val="1"/>
      <w:marLeft w:val="0"/>
      <w:marRight w:val="0"/>
      <w:marTop w:val="0"/>
      <w:marBottom w:val="0"/>
      <w:divBdr>
        <w:top w:val="none" w:sz="0" w:space="0" w:color="auto"/>
        <w:left w:val="none" w:sz="0" w:space="0" w:color="auto"/>
        <w:bottom w:val="none" w:sz="0" w:space="0" w:color="auto"/>
        <w:right w:val="none" w:sz="0" w:space="0" w:color="auto"/>
      </w:divBdr>
    </w:div>
    <w:div w:id="458763838">
      <w:bodyDiv w:val="1"/>
      <w:marLeft w:val="0"/>
      <w:marRight w:val="0"/>
      <w:marTop w:val="0"/>
      <w:marBottom w:val="0"/>
      <w:divBdr>
        <w:top w:val="none" w:sz="0" w:space="0" w:color="auto"/>
        <w:left w:val="none" w:sz="0" w:space="0" w:color="auto"/>
        <w:bottom w:val="none" w:sz="0" w:space="0" w:color="auto"/>
        <w:right w:val="none" w:sz="0" w:space="0" w:color="auto"/>
      </w:divBdr>
    </w:div>
    <w:div w:id="546769800">
      <w:bodyDiv w:val="1"/>
      <w:marLeft w:val="0"/>
      <w:marRight w:val="0"/>
      <w:marTop w:val="0"/>
      <w:marBottom w:val="0"/>
      <w:divBdr>
        <w:top w:val="none" w:sz="0" w:space="0" w:color="auto"/>
        <w:left w:val="none" w:sz="0" w:space="0" w:color="auto"/>
        <w:bottom w:val="none" w:sz="0" w:space="0" w:color="auto"/>
        <w:right w:val="none" w:sz="0" w:space="0" w:color="auto"/>
      </w:divBdr>
    </w:div>
    <w:div w:id="595676027">
      <w:bodyDiv w:val="1"/>
      <w:marLeft w:val="0"/>
      <w:marRight w:val="0"/>
      <w:marTop w:val="0"/>
      <w:marBottom w:val="0"/>
      <w:divBdr>
        <w:top w:val="none" w:sz="0" w:space="0" w:color="auto"/>
        <w:left w:val="none" w:sz="0" w:space="0" w:color="auto"/>
        <w:bottom w:val="none" w:sz="0" w:space="0" w:color="auto"/>
        <w:right w:val="none" w:sz="0" w:space="0" w:color="auto"/>
      </w:divBdr>
    </w:div>
    <w:div w:id="784227749">
      <w:bodyDiv w:val="1"/>
      <w:marLeft w:val="0"/>
      <w:marRight w:val="0"/>
      <w:marTop w:val="0"/>
      <w:marBottom w:val="0"/>
      <w:divBdr>
        <w:top w:val="none" w:sz="0" w:space="0" w:color="auto"/>
        <w:left w:val="none" w:sz="0" w:space="0" w:color="auto"/>
        <w:bottom w:val="none" w:sz="0" w:space="0" w:color="auto"/>
        <w:right w:val="none" w:sz="0" w:space="0" w:color="auto"/>
      </w:divBdr>
      <w:divsChild>
        <w:div w:id="385566366">
          <w:marLeft w:val="0"/>
          <w:marRight w:val="0"/>
          <w:marTop w:val="0"/>
          <w:marBottom w:val="0"/>
          <w:divBdr>
            <w:top w:val="none" w:sz="0" w:space="0" w:color="auto"/>
            <w:left w:val="none" w:sz="0" w:space="0" w:color="auto"/>
            <w:bottom w:val="none" w:sz="0" w:space="0" w:color="auto"/>
            <w:right w:val="none" w:sz="0" w:space="0" w:color="auto"/>
          </w:divBdr>
        </w:div>
      </w:divsChild>
    </w:div>
    <w:div w:id="972180338">
      <w:bodyDiv w:val="1"/>
      <w:marLeft w:val="0"/>
      <w:marRight w:val="0"/>
      <w:marTop w:val="0"/>
      <w:marBottom w:val="0"/>
      <w:divBdr>
        <w:top w:val="none" w:sz="0" w:space="0" w:color="auto"/>
        <w:left w:val="none" w:sz="0" w:space="0" w:color="auto"/>
        <w:bottom w:val="none" w:sz="0" w:space="0" w:color="auto"/>
        <w:right w:val="none" w:sz="0" w:space="0" w:color="auto"/>
      </w:divBdr>
    </w:div>
    <w:div w:id="1074161448">
      <w:bodyDiv w:val="1"/>
      <w:marLeft w:val="0"/>
      <w:marRight w:val="0"/>
      <w:marTop w:val="0"/>
      <w:marBottom w:val="0"/>
      <w:divBdr>
        <w:top w:val="none" w:sz="0" w:space="0" w:color="auto"/>
        <w:left w:val="none" w:sz="0" w:space="0" w:color="auto"/>
        <w:bottom w:val="none" w:sz="0" w:space="0" w:color="auto"/>
        <w:right w:val="none" w:sz="0" w:space="0" w:color="auto"/>
      </w:divBdr>
    </w:div>
    <w:div w:id="1155608464">
      <w:bodyDiv w:val="1"/>
      <w:marLeft w:val="0"/>
      <w:marRight w:val="0"/>
      <w:marTop w:val="0"/>
      <w:marBottom w:val="0"/>
      <w:divBdr>
        <w:top w:val="none" w:sz="0" w:space="0" w:color="auto"/>
        <w:left w:val="none" w:sz="0" w:space="0" w:color="auto"/>
        <w:bottom w:val="none" w:sz="0" w:space="0" w:color="auto"/>
        <w:right w:val="none" w:sz="0" w:space="0" w:color="auto"/>
      </w:divBdr>
    </w:div>
    <w:div w:id="1440560981">
      <w:bodyDiv w:val="1"/>
      <w:marLeft w:val="0"/>
      <w:marRight w:val="0"/>
      <w:marTop w:val="0"/>
      <w:marBottom w:val="0"/>
      <w:divBdr>
        <w:top w:val="none" w:sz="0" w:space="0" w:color="auto"/>
        <w:left w:val="none" w:sz="0" w:space="0" w:color="auto"/>
        <w:bottom w:val="none" w:sz="0" w:space="0" w:color="auto"/>
        <w:right w:val="none" w:sz="0" w:space="0" w:color="auto"/>
      </w:divBdr>
    </w:div>
    <w:div w:id="1576167373">
      <w:bodyDiv w:val="1"/>
      <w:marLeft w:val="0"/>
      <w:marRight w:val="0"/>
      <w:marTop w:val="0"/>
      <w:marBottom w:val="0"/>
      <w:divBdr>
        <w:top w:val="none" w:sz="0" w:space="0" w:color="auto"/>
        <w:left w:val="none" w:sz="0" w:space="0" w:color="auto"/>
        <w:bottom w:val="none" w:sz="0" w:space="0" w:color="auto"/>
        <w:right w:val="none" w:sz="0" w:space="0" w:color="auto"/>
      </w:divBdr>
    </w:div>
    <w:div w:id="1623804848">
      <w:bodyDiv w:val="1"/>
      <w:marLeft w:val="0"/>
      <w:marRight w:val="0"/>
      <w:marTop w:val="0"/>
      <w:marBottom w:val="0"/>
      <w:divBdr>
        <w:top w:val="none" w:sz="0" w:space="0" w:color="auto"/>
        <w:left w:val="none" w:sz="0" w:space="0" w:color="auto"/>
        <w:bottom w:val="none" w:sz="0" w:space="0" w:color="auto"/>
        <w:right w:val="none" w:sz="0" w:space="0" w:color="auto"/>
      </w:divBdr>
    </w:div>
    <w:div w:id="1828858706">
      <w:bodyDiv w:val="1"/>
      <w:marLeft w:val="0"/>
      <w:marRight w:val="0"/>
      <w:marTop w:val="0"/>
      <w:marBottom w:val="0"/>
      <w:divBdr>
        <w:top w:val="none" w:sz="0" w:space="0" w:color="auto"/>
        <w:left w:val="none" w:sz="0" w:space="0" w:color="auto"/>
        <w:bottom w:val="none" w:sz="0" w:space="0" w:color="auto"/>
        <w:right w:val="none" w:sz="0" w:space="0" w:color="auto"/>
      </w:divBdr>
    </w:div>
    <w:div w:id="2003965019">
      <w:bodyDiv w:val="1"/>
      <w:marLeft w:val="0"/>
      <w:marRight w:val="0"/>
      <w:marTop w:val="0"/>
      <w:marBottom w:val="0"/>
      <w:divBdr>
        <w:top w:val="none" w:sz="0" w:space="0" w:color="auto"/>
        <w:left w:val="none" w:sz="0" w:space="0" w:color="auto"/>
        <w:bottom w:val="none" w:sz="0" w:space="0" w:color="auto"/>
        <w:right w:val="none" w:sz="0" w:space="0" w:color="auto"/>
      </w:divBdr>
    </w:div>
    <w:div w:id="2133670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ADC776-9921-473F-BD9A-66CBF4FA5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9</TotalTime>
  <Pages>23</Pages>
  <Words>45400</Words>
  <Characters>258780</Characters>
  <Application>Microsoft Office Word</Application>
  <DocSecurity>0</DocSecurity>
  <Lines>2156</Lines>
  <Paragraphs>60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SABRINA TINI</cp:lastModifiedBy>
  <cp:revision>20</cp:revision>
  <dcterms:created xsi:type="dcterms:W3CDTF">2025-03-03T12:25:00Z</dcterms:created>
  <dcterms:modified xsi:type="dcterms:W3CDTF">2025-11-25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lsevier-with-titles</vt:lpwstr>
  </property>
  <property fmtid="{D5CDD505-2E9C-101B-9397-08002B2CF9AE}" pid="3" name="Mendeley Recent Style Name 0_1">
    <vt:lpwstr>Elsevier (numeric, with titles)</vt:lpwstr>
  </property>
  <property fmtid="{D5CDD505-2E9C-101B-9397-08002B2CF9AE}" pid="4" name="Mendeley Recent Style Id 1_1">
    <vt:lpwstr>http://csl.mendeley.com/styles/810792671/adv-nutrok</vt:lpwstr>
  </property>
  <property fmtid="{D5CDD505-2E9C-101B-9397-08002B2CF9AE}" pid="5" name="Mendeley Recent Style Name 1_1">
    <vt:lpwstr>Elsevier (numeric, with titles) - Daniele Spadaccini</vt:lpwstr>
  </property>
  <property fmtid="{D5CDD505-2E9C-101B-9397-08002B2CF9AE}" pid="6" name="Mendeley Recent Style Id 2_1">
    <vt:lpwstr>http://www.zotero.org/styles/elsevier-american-chemical-society</vt:lpwstr>
  </property>
  <property fmtid="{D5CDD505-2E9C-101B-9397-08002B2CF9AE}" pid="7" name="Mendeley Recent Style Name 2_1">
    <vt:lpwstr>Elsevier - American Chemical Society</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frontiers-in-behavioral-neuroscience</vt:lpwstr>
  </property>
  <property fmtid="{D5CDD505-2E9C-101B-9397-08002B2CF9AE}" pid="13" name="Mendeley Recent Style Name 5_1">
    <vt:lpwstr>Frontiers in Behavioral Neuroscience</vt:lpwstr>
  </property>
  <property fmtid="{D5CDD505-2E9C-101B-9397-08002B2CF9AE}" pid="14" name="Mendeley Recent Style Id 6_1">
    <vt:lpwstr>http://www.zotero.org/styles/frontiers-in-nutrition</vt:lpwstr>
  </property>
  <property fmtid="{D5CDD505-2E9C-101B-9397-08002B2CF9AE}" pid="15" name="Mendeley Recent Style Name 6_1">
    <vt:lpwstr>Frontiers in Nutrition</vt:lpwstr>
  </property>
  <property fmtid="{D5CDD505-2E9C-101B-9397-08002B2CF9AE}" pid="16" name="Mendeley Recent Style Id 7_1">
    <vt:lpwstr>http://www.zotero.org/styles/global-food-security</vt:lpwstr>
  </property>
  <property fmtid="{D5CDD505-2E9C-101B-9397-08002B2CF9AE}" pid="17" name="Mendeley Recent Style Name 7_1">
    <vt:lpwstr>Global Food Security</vt:lpwstr>
  </property>
  <property fmtid="{D5CDD505-2E9C-101B-9397-08002B2CF9AE}" pid="18" name="Mendeley Recent Style Id 8_1">
    <vt:lpwstr>http://csl.mendeley.com/styles/810792671/adv-nutr</vt:lpwstr>
  </property>
  <property fmtid="{D5CDD505-2E9C-101B-9397-08002B2CF9AE}" pid="19" name="Mendeley Recent Style Name 8_1">
    <vt:lpwstr>Journal of Nutrition - Daniele Spadaccini</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11b0bfec-c4f3-3290-81eb-ad281e424d1e</vt:lpwstr>
  </property>
  <property fmtid="{D5CDD505-2E9C-101B-9397-08002B2CF9AE}" pid="24" name="Mendeley Citation Style_1">
    <vt:lpwstr>http://www.zotero.org/styles/frontiers-in-nutrition</vt:lpwstr>
  </property>
</Properties>
</file>